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1E55" w:rsidRPr="00ED592E" w:rsidRDefault="00350B84" w:rsidP="00A3352B">
      <w:pPr>
        <w:spacing w:line="240" w:lineRule="auto"/>
        <w:ind w:left="-360"/>
        <w:contextualSpacing/>
        <w:rPr>
          <w:rFonts w:asciiTheme="majorBidi" w:hAnsiTheme="majorBidi" w:cstheme="majorBidi"/>
          <w:b/>
          <w:bCs/>
        </w:rPr>
      </w:pPr>
      <w:r>
        <w:rPr>
          <w:rFonts w:asciiTheme="majorBidi" w:hAnsiTheme="majorBidi" w:cstheme="majorBidi"/>
          <w:b/>
          <w:bCs/>
        </w:rPr>
        <w:t>Additional File 1:</w:t>
      </w:r>
      <w:r w:rsidR="00A3352B">
        <w:rPr>
          <w:rFonts w:asciiTheme="majorBidi" w:hAnsiTheme="majorBidi" w:cstheme="majorBidi"/>
          <w:b/>
          <w:bCs/>
        </w:rPr>
        <w:t xml:space="preserve"> Table</w:t>
      </w:r>
      <w:r>
        <w:rPr>
          <w:rFonts w:asciiTheme="majorBidi" w:hAnsiTheme="majorBidi" w:cstheme="majorBidi"/>
          <w:b/>
          <w:bCs/>
        </w:rPr>
        <w:t xml:space="preserve"> S1.</w:t>
      </w:r>
      <w:r w:rsidR="00ED592E" w:rsidRPr="00ED592E">
        <w:rPr>
          <w:rFonts w:asciiTheme="majorBidi" w:hAnsiTheme="majorBidi" w:cstheme="majorBidi"/>
          <w:b/>
          <w:bCs/>
        </w:rPr>
        <w:t xml:space="preserve"> </w:t>
      </w:r>
      <w:bookmarkStart w:id="0" w:name="_GoBack"/>
      <w:bookmarkEnd w:id="0"/>
      <w:r w:rsidR="00A3352B">
        <w:rPr>
          <w:rFonts w:asciiTheme="majorBidi" w:hAnsiTheme="majorBidi" w:cstheme="majorBidi"/>
          <w:b/>
          <w:bCs/>
        </w:rPr>
        <w:t>Summary r</w:t>
      </w:r>
      <w:r w:rsidR="00ED592E" w:rsidRPr="00ED592E">
        <w:rPr>
          <w:rFonts w:asciiTheme="majorBidi" w:hAnsiTheme="majorBidi" w:cstheme="majorBidi"/>
          <w:b/>
          <w:bCs/>
        </w:rPr>
        <w:t xml:space="preserve">eview of SNPs in the CETP gene with effects on plasma lipids </w:t>
      </w:r>
    </w:p>
    <w:tbl>
      <w:tblPr>
        <w:tblStyle w:val="TableGrid"/>
        <w:tblW w:w="14310" w:type="dxa"/>
        <w:tblInd w:w="-342" w:type="dxa"/>
        <w:tblLayout w:type="fixed"/>
        <w:tblLook w:val="04A0" w:firstRow="1" w:lastRow="0" w:firstColumn="1" w:lastColumn="0" w:noHBand="0" w:noVBand="1"/>
      </w:tblPr>
      <w:tblGrid>
        <w:gridCol w:w="2070"/>
        <w:gridCol w:w="1710"/>
        <w:gridCol w:w="1260"/>
        <w:gridCol w:w="720"/>
        <w:gridCol w:w="1440"/>
        <w:gridCol w:w="720"/>
        <w:gridCol w:w="2160"/>
        <w:gridCol w:w="180"/>
        <w:gridCol w:w="1800"/>
        <w:gridCol w:w="2250"/>
      </w:tblGrid>
      <w:tr w:rsidR="00D4151F" w:rsidTr="00397ECE">
        <w:tc>
          <w:tcPr>
            <w:tcW w:w="2070" w:type="dxa"/>
          </w:tcPr>
          <w:p w:rsidR="0046110A" w:rsidRPr="009E5240" w:rsidRDefault="0046110A">
            <w:pPr>
              <w:rPr>
                <w:rFonts w:asciiTheme="majorBidi" w:hAnsiTheme="majorBidi" w:cstheme="majorBidi"/>
                <w:b/>
                <w:bCs/>
                <w:sz w:val="20"/>
                <w:szCs w:val="20"/>
              </w:rPr>
            </w:pPr>
            <w:r w:rsidRPr="009E5240">
              <w:rPr>
                <w:rFonts w:asciiTheme="majorBidi" w:hAnsiTheme="majorBidi" w:cstheme="majorBidi"/>
                <w:b/>
                <w:bCs/>
                <w:sz w:val="20"/>
                <w:szCs w:val="20"/>
              </w:rPr>
              <w:t>Author/Year</w:t>
            </w:r>
          </w:p>
        </w:tc>
        <w:tc>
          <w:tcPr>
            <w:tcW w:w="1710" w:type="dxa"/>
          </w:tcPr>
          <w:p w:rsidR="0046110A" w:rsidRPr="009E5240" w:rsidRDefault="0046110A">
            <w:pPr>
              <w:rPr>
                <w:rFonts w:asciiTheme="majorBidi" w:hAnsiTheme="majorBidi" w:cstheme="majorBidi"/>
                <w:b/>
                <w:bCs/>
                <w:sz w:val="20"/>
                <w:szCs w:val="20"/>
              </w:rPr>
            </w:pPr>
            <w:r w:rsidRPr="009E5240">
              <w:rPr>
                <w:rFonts w:asciiTheme="majorBidi" w:hAnsiTheme="majorBidi" w:cstheme="majorBidi"/>
                <w:b/>
                <w:bCs/>
                <w:sz w:val="20"/>
                <w:szCs w:val="20"/>
              </w:rPr>
              <w:t>n</w:t>
            </w:r>
          </w:p>
        </w:tc>
        <w:tc>
          <w:tcPr>
            <w:tcW w:w="1260" w:type="dxa"/>
          </w:tcPr>
          <w:p w:rsidR="0046110A" w:rsidRPr="009E5240" w:rsidRDefault="0046110A">
            <w:pPr>
              <w:rPr>
                <w:rFonts w:asciiTheme="majorBidi" w:hAnsiTheme="majorBidi" w:cstheme="majorBidi"/>
                <w:b/>
                <w:bCs/>
                <w:sz w:val="20"/>
                <w:szCs w:val="20"/>
              </w:rPr>
            </w:pPr>
            <w:proofErr w:type="spellStart"/>
            <w:r>
              <w:rPr>
                <w:rFonts w:asciiTheme="majorBidi" w:hAnsiTheme="majorBidi" w:cstheme="majorBidi"/>
                <w:b/>
                <w:bCs/>
                <w:sz w:val="20"/>
                <w:szCs w:val="20"/>
              </w:rPr>
              <w:t>rs</w:t>
            </w:r>
            <w:proofErr w:type="spellEnd"/>
            <w:r w:rsidRPr="009E5240">
              <w:rPr>
                <w:rFonts w:asciiTheme="majorBidi" w:hAnsiTheme="majorBidi" w:cstheme="majorBidi"/>
                <w:b/>
                <w:bCs/>
                <w:sz w:val="20"/>
                <w:szCs w:val="20"/>
              </w:rPr>
              <w:t xml:space="preserve"> number</w:t>
            </w:r>
          </w:p>
        </w:tc>
        <w:tc>
          <w:tcPr>
            <w:tcW w:w="720" w:type="dxa"/>
          </w:tcPr>
          <w:p w:rsidR="0046110A" w:rsidRPr="009E5240" w:rsidRDefault="0046110A">
            <w:pPr>
              <w:rPr>
                <w:rFonts w:asciiTheme="majorBidi" w:hAnsiTheme="majorBidi" w:cstheme="majorBidi"/>
                <w:b/>
                <w:bCs/>
                <w:sz w:val="20"/>
                <w:szCs w:val="20"/>
              </w:rPr>
            </w:pPr>
            <w:r>
              <w:rPr>
                <w:rFonts w:asciiTheme="majorBidi" w:hAnsiTheme="majorBidi" w:cstheme="majorBidi"/>
                <w:b/>
                <w:bCs/>
                <w:sz w:val="20"/>
                <w:szCs w:val="20"/>
              </w:rPr>
              <w:t>Allele</w:t>
            </w:r>
          </w:p>
        </w:tc>
        <w:tc>
          <w:tcPr>
            <w:tcW w:w="1440" w:type="dxa"/>
          </w:tcPr>
          <w:p w:rsidR="0046110A" w:rsidRPr="009E5240" w:rsidRDefault="0046110A">
            <w:pPr>
              <w:rPr>
                <w:rFonts w:asciiTheme="majorBidi" w:hAnsiTheme="majorBidi" w:cstheme="majorBidi"/>
                <w:b/>
                <w:bCs/>
                <w:sz w:val="20"/>
                <w:szCs w:val="20"/>
              </w:rPr>
            </w:pPr>
            <w:r w:rsidRPr="009E5240">
              <w:rPr>
                <w:rFonts w:asciiTheme="majorBidi" w:hAnsiTheme="majorBidi" w:cstheme="majorBidi"/>
                <w:b/>
                <w:bCs/>
                <w:sz w:val="20"/>
                <w:szCs w:val="20"/>
              </w:rPr>
              <w:t>P-value</w:t>
            </w:r>
          </w:p>
          <w:p w:rsidR="0046110A" w:rsidRPr="009E5240" w:rsidRDefault="0046110A">
            <w:pPr>
              <w:rPr>
                <w:rFonts w:asciiTheme="majorBidi" w:hAnsiTheme="majorBidi" w:cstheme="majorBidi"/>
                <w:b/>
                <w:bCs/>
                <w:sz w:val="20"/>
                <w:szCs w:val="20"/>
              </w:rPr>
            </w:pPr>
            <w:r w:rsidRPr="009E5240">
              <w:rPr>
                <w:rFonts w:asciiTheme="majorBidi" w:hAnsiTheme="majorBidi" w:cstheme="majorBidi"/>
                <w:b/>
                <w:bCs/>
                <w:sz w:val="20"/>
                <w:szCs w:val="20"/>
              </w:rPr>
              <w:t>TC</w:t>
            </w:r>
          </w:p>
        </w:tc>
        <w:tc>
          <w:tcPr>
            <w:tcW w:w="2880" w:type="dxa"/>
            <w:gridSpan w:val="2"/>
          </w:tcPr>
          <w:p w:rsidR="0046110A" w:rsidRPr="009E5240" w:rsidRDefault="0046110A" w:rsidP="00A35BC4">
            <w:pPr>
              <w:rPr>
                <w:rFonts w:asciiTheme="majorBidi" w:hAnsiTheme="majorBidi" w:cstheme="majorBidi"/>
                <w:b/>
                <w:bCs/>
                <w:sz w:val="20"/>
                <w:szCs w:val="20"/>
              </w:rPr>
            </w:pPr>
            <w:r w:rsidRPr="009E5240">
              <w:rPr>
                <w:rFonts w:asciiTheme="majorBidi" w:hAnsiTheme="majorBidi" w:cstheme="majorBidi"/>
                <w:b/>
                <w:bCs/>
                <w:sz w:val="20"/>
                <w:szCs w:val="20"/>
              </w:rPr>
              <w:t>P-value</w:t>
            </w:r>
          </w:p>
          <w:p w:rsidR="0046110A" w:rsidRPr="009E5240" w:rsidRDefault="0046110A" w:rsidP="00D4151F">
            <w:pPr>
              <w:rPr>
                <w:rFonts w:asciiTheme="majorBidi" w:hAnsiTheme="majorBidi" w:cstheme="majorBidi"/>
                <w:b/>
                <w:bCs/>
                <w:sz w:val="20"/>
                <w:szCs w:val="20"/>
              </w:rPr>
            </w:pPr>
            <w:r w:rsidRPr="009E5240">
              <w:rPr>
                <w:rFonts w:asciiTheme="majorBidi" w:hAnsiTheme="majorBidi" w:cstheme="majorBidi"/>
                <w:b/>
                <w:bCs/>
                <w:sz w:val="20"/>
                <w:szCs w:val="20"/>
              </w:rPr>
              <w:t>HDL-C</w:t>
            </w:r>
            <w:r>
              <w:rPr>
                <w:rFonts w:asciiTheme="majorBidi" w:hAnsiTheme="majorBidi" w:cstheme="majorBidi"/>
                <w:b/>
                <w:bCs/>
                <w:sz w:val="20"/>
                <w:szCs w:val="20"/>
              </w:rPr>
              <w:t xml:space="preserve">/Effect estimate </w:t>
            </w:r>
          </w:p>
        </w:tc>
        <w:tc>
          <w:tcPr>
            <w:tcW w:w="1980" w:type="dxa"/>
            <w:gridSpan w:val="2"/>
          </w:tcPr>
          <w:p w:rsidR="0046110A" w:rsidRPr="009E5240" w:rsidRDefault="0046110A" w:rsidP="00CC7A4A">
            <w:pPr>
              <w:rPr>
                <w:rFonts w:asciiTheme="majorBidi" w:hAnsiTheme="majorBidi" w:cstheme="majorBidi"/>
                <w:b/>
                <w:bCs/>
                <w:sz w:val="20"/>
                <w:szCs w:val="20"/>
              </w:rPr>
            </w:pPr>
            <w:r w:rsidRPr="009E5240">
              <w:rPr>
                <w:rFonts w:asciiTheme="majorBidi" w:hAnsiTheme="majorBidi" w:cstheme="majorBidi"/>
                <w:b/>
                <w:bCs/>
                <w:sz w:val="20"/>
                <w:szCs w:val="20"/>
              </w:rPr>
              <w:t>P-value</w:t>
            </w:r>
          </w:p>
          <w:p w:rsidR="0046110A" w:rsidRPr="009E5240" w:rsidRDefault="0046110A" w:rsidP="00A35BC4">
            <w:pPr>
              <w:rPr>
                <w:rFonts w:asciiTheme="majorBidi" w:hAnsiTheme="majorBidi" w:cstheme="majorBidi"/>
                <w:b/>
                <w:bCs/>
                <w:sz w:val="20"/>
                <w:szCs w:val="20"/>
              </w:rPr>
            </w:pPr>
            <w:r w:rsidRPr="009E5240">
              <w:rPr>
                <w:rFonts w:asciiTheme="majorBidi" w:hAnsiTheme="majorBidi" w:cstheme="majorBidi"/>
                <w:b/>
                <w:bCs/>
                <w:sz w:val="20"/>
                <w:szCs w:val="20"/>
              </w:rPr>
              <w:t>TG</w:t>
            </w:r>
            <w:r w:rsidR="00D4151F">
              <w:rPr>
                <w:rFonts w:asciiTheme="majorBidi" w:hAnsiTheme="majorBidi" w:cstheme="majorBidi"/>
                <w:b/>
                <w:bCs/>
                <w:sz w:val="20"/>
                <w:szCs w:val="20"/>
              </w:rPr>
              <w:t>/Effect estimate</w:t>
            </w:r>
          </w:p>
        </w:tc>
        <w:tc>
          <w:tcPr>
            <w:tcW w:w="2250" w:type="dxa"/>
          </w:tcPr>
          <w:p w:rsidR="0046110A" w:rsidRPr="009E5240" w:rsidRDefault="0046110A" w:rsidP="00CC7A4A">
            <w:pPr>
              <w:rPr>
                <w:rFonts w:asciiTheme="majorBidi" w:hAnsiTheme="majorBidi" w:cstheme="majorBidi"/>
                <w:b/>
                <w:bCs/>
                <w:sz w:val="20"/>
                <w:szCs w:val="20"/>
              </w:rPr>
            </w:pPr>
            <w:r w:rsidRPr="009E5240">
              <w:rPr>
                <w:rFonts w:asciiTheme="majorBidi" w:hAnsiTheme="majorBidi" w:cstheme="majorBidi"/>
                <w:b/>
                <w:bCs/>
                <w:sz w:val="20"/>
                <w:szCs w:val="20"/>
              </w:rPr>
              <w:t>P-value</w:t>
            </w:r>
          </w:p>
          <w:p w:rsidR="0046110A" w:rsidRPr="009E5240" w:rsidRDefault="0046110A" w:rsidP="00CC7A4A">
            <w:pPr>
              <w:rPr>
                <w:rFonts w:asciiTheme="majorBidi" w:hAnsiTheme="majorBidi" w:cstheme="majorBidi"/>
                <w:b/>
                <w:bCs/>
                <w:sz w:val="20"/>
                <w:szCs w:val="20"/>
              </w:rPr>
            </w:pPr>
            <w:r w:rsidRPr="009E5240">
              <w:rPr>
                <w:rFonts w:asciiTheme="majorBidi" w:hAnsiTheme="majorBidi" w:cstheme="majorBidi"/>
                <w:b/>
                <w:bCs/>
                <w:sz w:val="20"/>
                <w:szCs w:val="20"/>
              </w:rPr>
              <w:t>LDL-C</w:t>
            </w:r>
            <w:r w:rsidR="00ED592E">
              <w:rPr>
                <w:rFonts w:asciiTheme="majorBidi" w:hAnsiTheme="majorBidi" w:cstheme="majorBidi"/>
                <w:b/>
                <w:bCs/>
                <w:sz w:val="20"/>
                <w:szCs w:val="20"/>
              </w:rPr>
              <w:t>/Effect estimate</w:t>
            </w:r>
          </w:p>
        </w:tc>
      </w:tr>
      <w:tr w:rsidR="00D4151F" w:rsidTr="00397ECE">
        <w:tc>
          <w:tcPr>
            <w:tcW w:w="2070" w:type="dxa"/>
          </w:tcPr>
          <w:p w:rsidR="0046110A" w:rsidRPr="00610D3D" w:rsidRDefault="0046110A" w:rsidP="0026720A">
            <w:pPr>
              <w:rPr>
                <w:rFonts w:asciiTheme="majorBidi" w:hAnsiTheme="majorBidi" w:cstheme="majorBidi"/>
                <w:sz w:val="20"/>
                <w:szCs w:val="20"/>
              </w:rPr>
            </w:pPr>
            <w:proofErr w:type="spellStart"/>
            <w:r w:rsidRPr="00610D3D">
              <w:rPr>
                <w:rFonts w:asciiTheme="majorBidi" w:hAnsiTheme="majorBidi" w:cstheme="majorBidi"/>
                <w:sz w:val="20"/>
                <w:szCs w:val="20"/>
              </w:rPr>
              <w:t>Heid</w:t>
            </w:r>
            <w:proofErr w:type="spellEnd"/>
            <w:r w:rsidRPr="00610D3D">
              <w:rPr>
                <w:rFonts w:asciiTheme="majorBidi" w:hAnsiTheme="majorBidi" w:cstheme="majorBidi"/>
                <w:sz w:val="20"/>
                <w:szCs w:val="20"/>
              </w:rPr>
              <w:t xml:space="preserve"> IM</w:t>
            </w:r>
            <w:r>
              <w:rPr>
                <w:rFonts w:asciiTheme="majorBidi" w:hAnsiTheme="majorBidi" w:cstheme="majorBidi"/>
                <w:sz w:val="20"/>
                <w:szCs w:val="20"/>
              </w:rPr>
              <w:t>/</w:t>
            </w:r>
            <w:r w:rsidR="00BE2371">
              <w:rPr>
                <w:rFonts w:asciiTheme="majorBidi" w:hAnsiTheme="majorBidi" w:cstheme="majorBidi"/>
                <w:sz w:val="20"/>
                <w:szCs w:val="20"/>
              </w:rPr>
              <w:t xml:space="preserve"> </w:t>
            </w:r>
            <w:r w:rsidRPr="00610D3D">
              <w:rPr>
                <w:rFonts w:asciiTheme="majorBidi" w:hAnsiTheme="majorBidi" w:cstheme="majorBidi"/>
                <w:sz w:val="20"/>
                <w:szCs w:val="20"/>
              </w:rPr>
              <w:t>2008</w:t>
            </w:r>
            <w:r w:rsidR="00FD2D71">
              <w:rPr>
                <w:rFonts w:asciiTheme="majorBidi" w:hAnsiTheme="majorBidi" w:cstheme="majorBidi"/>
                <w:sz w:val="20"/>
                <w:szCs w:val="20"/>
              </w:rPr>
              <w:fldChar w:fldCharType="begin">
                <w:fldData xml:space="preserve">PEVuZE5vdGU+PENpdGU+PEF1dGhvcj5IZWlkPC9BdXRob3I+PFllYXI+MjAwODwvWWVhcj48UmVj
TnVtPjgyNzwvUmVjTnVtPjxEaXNwbGF5VGV4dD4oMSk8L0Rpc3BsYXlUZXh0PjxyZWNvcmQ+PHJl
Yy1udW1iZXI+ODI3PC9yZWMtbnVtYmVyPjxmb3JlaWduLWtleXM+PGtleSBhcHA9IkVOIiBkYi1p
ZD0ieHpmcGZzdnc1YTVydmJlNXRkc3ByYXR0ejV6NXZmenhkc2FwIj44Mjc8L2tleT48a2V5IGFw
cD0iRU5XZWIiIGRiLWlkPSIiPjA8L2tleT48L2ZvcmVpZ24ta2V5cz48cmVmLXR5cGUgbmFtZT0i
Sm91cm5hbCBBcnRpY2xlIj4xNzwvcmVmLXR5cGU+PGNvbnRyaWJ1dG9ycz48YXV0aG9ycz48YXV0
aG9yPkhlaWQsIEkuIE0uPC9hdXRob3I+PGF1dGhvcj5Cb2VzLCBFLjwvYXV0aG9yPjxhdXRob3I+
TXVsbGVyLCBNLjwvYXV0aG9yPjxhdXRob3I+S29sbGVyaXRzLCBCLjwvYXV0aG9yPjxhdXRob3I+
TGFtaW5hLCBDLjwvYXV0aG9yPjxhdXRob3I+Q29hc3NpbiwgUy48L2F1dGhvcj48YXV0aG9yPkdp
ZWdlciwgQy48L2F1dGhvcj48YXV0aG9yPkRvcmluZywgQS48L2F1dGhvcj48YXV0aG9yPktsb3Bw
LCBOLjwvYXV0aG9yPjxhdXRob3I+RnJpa2tlLVNjaG1pZHQsIFIuPC9hdXRob3I+PGF1dGhvcj5U
eWJqYWVyZy1IYW5zZW4sIEEuPC9hdXRob3I+PGF1dGhvcj5CcmFuZHN0YXR0ZXIsIEEuPC9hdXRo
b3I+PGF1dGhvcj5MdWNobmVyLCBBLjwvYXV0aG9yPjxhdXRob3I+TWVpdGluZ2VyLCBULjwvYXV0
aG9yPjxhdXRob3I+V2ljaG1hbm4sIEguIEUuPC9hdXRob3I+PGF1dGhvcj5Lcm9uZW5iZXJnLCBG
LjwvYXV0aG9yPjwvYXV0aG9ycz48L2NvbnRyaWJ1dG9ycz48YXV0aC1hZGRyZXNzPkluc3RpdHV0
ZSBvZiBFcGlkZW1pb2xvZ3ksIEhlbG1ob2x0eiBDZW50ZXIsIE11bmljaCwgR2VybWFuIFJlc2Vh
cmNoIENlbnRlciBmb3IgRW52aXJvbm1lbnRhbCBIZWFsdGgsIE5ldWhlcmJlcmcsIEdlcm1hbnku
PC9hdXRoLWFkZHJlc3M+PHRpdGxlcz48dGl0bGU+R2Vub21lLXdpZGUgYXNzb2NpYXRpb24gYW5h
bHlzaXMgb2YgaGlnaC1kZW5zaXR5IGxpcG9wcm90ZWluIGNob2xlc3Rlcm9sIGluIHRoZSBwb3B1
bGF0aW9uLWJhc2VkIEtPUkEgc3R1ZHkgc2hlZHMgbmV3IGxpZ2h0IG9uIGludGVyZ2VuaWMgcmVn
aW9uczwvdGl0bGU+PHNlY29uZGFyeS10aXRsZT5DaXJjIENhcmRpb3Zhc2MgR2VuZXQ8L3NlY29u
ZGFyeS10aXRsZT48YWx0LXRpdGxlPkNpcmN1bGF0aW9uLiBDYXJkaW92YXNjdWxhciBnZW5ldGlj
czwvYWx0LXRpdGxlPjwvdGl0bGVzPjxwZXJpb2RpY2FsPjxmdWxsLXRpdGxlPkNpcmMgQ2FyZGlv
dmFzYyBHZW5ldDwvZnVsbC10aXRsZT48YWJici0xPkNpcmN1bGF0aW9uLiBDYXJkaW92YXNjdWxh
ciBnZW5ldGljczwvYWJici0xPjwvcGVyaW9kaWNhbD48YWx0LXBlcmlvZGljYWw+PGZ1bGwtdGl0
bGU+Q2lyYyBDYXJkaW92YXNjIEdlbmV0PC9mdWxsLXRpdGxlPjxhYmJyLTE+Q2lyY3VsYXRpb24u
IENhcmRpb3Zhc2N1bGFyIGdlbmV0aWNzPC9hYmJyLTE+PC9hbHQtcGVyaW9kaWNhbD48cGFnZXM+
MTAtMjA8L3BhZ2VzPjx2b2x1bWU+MTwvdm9sdW1lPjxudW1iZXI+MTwvbnVtYmVyPjxrZXl3b3Jk
cz48a2V5d29yZD5DaG9sZXN0ZXJvbCwgSERMLypnZW5ldGljczwva2V5d29yZD48a2V5d29yZD5D
b21wdXRhdGlvbmFsIEJpb2xvZ3k8L2tleXdvcmQ+PGtleXdvcmQ+KkNvb3BlcmF0aXZlIEJlaGF2
aW9yPC9rZXl3b3JkPjxrZXl3b3JkPkROQSwgSW50ZXJnZW5pYy8qZ2VuZXRpY3M8L2tleXdvcmQ+
PGtleXdvcmQ+Kkdlbm9tZS1XaWRlIEFzc29jaWF0aW9uIFN0dWR5PC9rZXl3b3JkPjxrZXl3b3Jk
Pkdlcm1hbnk8L2tleXdvcmQ+PGtleXdvcmQ+KkhlYWx0aCBTZXJ2aWNlcyBSZXNlYXJjaDwva2V5
d29yZD48a2V5d29yZD5IdW1hbnM8L2tleXdvcmQ+PGtleXdvcmQ+UG9seW1vcnBoaXNtLCBTaW5n
bGUgTnVjbGVvdGlkZS9nZW5ldGljczwva2V5d29yZD48a2V5d29yZD5SZWdyZXNzaW9uIEFuYWx5
c2lzPC9rZXl3b3JkPjxrZXl3b3JkPlJlcHJvZHVjaWJpbGl0eSBvZiBSZXN1bHRzPC9rZXl3b3Jk
Pjwva2V5d29yZHM+PGRhdGVzPjx5ZWFyPjIwMDg8L3llYXI+PHB1Yi1kYXRlcz48ZGF0ZT5PY3Q8
L2RhdGU+PC9wdWItZGF0ZXM+PC9kYXRlcz48aXNibj4xOTQyLTMyNjggKEVsZWN0cm9uaWMpJiN4
RDsxOTQyLTMyNjggKExpbmtpbmcpPC9pc2JuPjxhY2Nlc3Npb24tbnVtPjIwMDMxNTM4PC9hY2Nl
c3Npb24tbnVtPjx1cmxzPjxyZWxhdGVkLXVybHM+PHVybD5odHRwOi8vd3d3Lm5jYmkubmxtLm5p
aC5nb3YvcHVibWVkLzIwMDMxNTM4PC91cmw+PC9yZWxhdGVkLXVybHM+PC91cmxzPjxlbGVjdHJv
bmljLXJlc291cmNlLW51bT4xMC4xMTYxL0NJUkNHRU5FVElDUy4xMDguNzc2NzA4PC9lbGVjdHJv
bmljLXJlc291cmNlLW51bT48L3JlY29yZD48L0NpdGU+PC9FbmROb3RlPgB=
</w:fldData>
              </w:fldChar>
            </w:r>
            <w:r w:rsidR="00FD2D71">
              <w:rPr>
                <w:rFonts w:asciiTheme="majorBidi" w:hAnsiTheme="majorBidi" w:cstheme="majorBidi"/>
                <w:sz w:val="20"/>
                <w:szCs w:val="20"/>
              </w:rPr>
              <w:instrText xml:space="preserve"> ADDIN EN.CITE </w:instrText>
            </w:r>
            <w:r w:rsidR="00FD2D71">
              <w:rPr>
                <w:rFonts w:asciiTheme="majorBidi" w:hAnsiTheme="majorBidi" w:cstheme="majorBidi"/>
                <w:sz w:val="20"/>
                <w:szCs w:val="20"/>
              </w:rPr>
              <w:fldChar w:fldCharType="begin">
                <w:fldData xml:space="preserve">PEVuZE5vdGU+PENpdGU+PEF1dGhvcj5IZWlkPC9BdXRob3I+PFllYXI+MjAwODwvWWVhcj48UmVj
TnVtPjgyNzwvUmVjTnVtPjxEaXNwbGF5VGV4dD4oMSk8L0Rpc3BsYXlUZXh0PjxyZWNvcmQ+PHJl
Yy1udW1iZXI+ODI3PC9yZWMtbnVtYmVyPjxmb3JlaWduLWtleXM+PGtleSBhcHA9IkVOIiBkYi1p
ZD0ieHpmcGZzdnc1YTVydmJlNXRkc3ByYXR0ejV6NXZmenhkc2FwIj44Mjc8L2tleT48a2V5IGFw
cD0iRU5XZWIiIGRiLWlkPSIiPjA8L2tleT48L2ZvcmVpZ24ta2V5cz48cmVmLXR5cGUgbmFtZT0i
Sm91cm5hbCBBcnRpY2xlIj4xNzwvcmVmLXR5cGU+PGNvbnRyaWJ1dG9ycz48YXV0aG9ycz48YXV0
aG9yPkhlaWQsIEkuIE0uPC9hdXRob3I+PGF1dGhvcj5Cb2VzLCBFLjwvYXV0aG9yPjxhdXRob3I+
TXVsbGVyLCBNLjwvYXV0aG9yPjxhdXRob3I+S29sbGVyaXRzLCBCLjwvYXV0aG9yPjxhdXRob3I+
TGFtaW5hLCBDLjwvYXV0aG9yPjxhdXRob3I+Q29hc3NpbiwgUy48L2F1dGhvcj48YXV0aG9yPkdp
ZWdlciwgQy48L2F1dGhvcj48YXV0aG9yPkRvcmluZywgQS48L2F1dGhvcj48YXV0aG9yPktsb3Bw
LCBOLjwvYXV0aG9yPjxhdXRob3I+RnJpa2tlLVNjaG1pZHQsIFIuPC9hdXRob3I+PGF1dGhvcj5U
eWJqYWVyZy1IYW5zZW4sIEEuPC9hdXRob3I+PGF1dGhvcj5CcmFuZHN0YXR0ZXIsIEEuPC9hdXRo
b3I+PGF1dGhvcj5MdWNobmVyLCBBLjwvYXV0aG9yPjxhdXRob3I+TWVpdGluZ2VyLCBULjwvYXV0
aG9yPjxhdXRob3I+V2ljaG1hbm4sIEguIEUuPC9hdXRob3I+PGF1dGhvcj5Lcm9uZW5iZXJnLCBG
LjwvYXV0aG9yPjwvYXV0aG9ycz48L2NvbnRyaWJ1dG9ycz48YXV0aC1hZGRyZXNzPkluc3RpdHV0
ZSBvZiBFcGlkZW1pb2xvZ3ksIEhlbG1ob2x0eiBDZW50ZXIsIE11bmljaCwgR2VybWFuIFJlc2Vh
cmNoIENlbnRlciBmb3IgRW52aXJvbm1lbnRhbCBIZWFsdGgsIE5ldWhlcmJlcmcsIEdlcm1hbnku
PC9hdXRoLWFkZHJlc3M+PHRpdGxlcz48dGl0bGU+R2Vub21lLXdpZGUgYXNzb2NpYXRpb24gYW5h
bHlzaXMgb2YgaGlnaC1kZW5zaXR5IGxpcG9wcm90ZWluIGNob2xlc3Rlcm9sIGluIHRoZSBwb3B1
bGF0aW9uLWJhc2VkIEtPUkEgc3R1ZHkgc2hlZHMgbmV3IGxpZ2h0IG9uIGludGVyZ2VuaWMgcmVn
aW9uczwvdGl0bGU+PHNlY29uZGFyeS10aXRsZT5DaXJjIENhcmRpb3Zhc2MgR2VuZXQ8L3NlY29u
ZGFyeS10aXRsZT48YWx0LXRpdGxlPkNpcmN1bGF0aW9uLiBDYXJkaW92YXNjdWxhciBnZW5ldGlj
czwvYWx0LXRpdGxlPjwvdGl0bGVzPjxwZXJpb2RpY2FsPjxmdWxsLXRpdGxlPkNpcmMgQ2FyZGlv
dmFzYyBHZW5ldDwvZnVsbC10aXRsZT48YWJici0xPkNpcmN1bGF0aW9uLiBDYXJkaW92YXNjdWxh
ciBnZW5ldGljczwvYWJici0xPjwvcGVyaW9kaWNhbD48YWx0LXBlcmlvZGljYWw+PGZ1bGwtdGl0
bGU+Q2lyYyBDYXJkaW92YXNjIEdlbmV0PC9mdWxsLXRpdGxlPjxhYmJyLTE+Q2lyY3VsYXRpb24u
IENhcmRpb3Zhc2N1bGFyIGdlbmV0aWNzPC9hYmJyLTE+PC9hbHQtcGVyaW9kaWNhbD48cGFnZXM+
MTAtMjA8L3BhZ2VzPjx2b2x1bWU+MTwvdm9sdW1lPjxudW1iZXI+MTwvbnVtYmVyPjxrZXl3b3Jk
cz48a2V5d29yZD5DaG9sZXN0ZXJvbCwgSERMLypnZW5ldGljczwva2V5d29yZD48a2V5d29yZD5D
b21wdXRhdGlvbmFsIEJpb2xvZ3k8L2tleXdvcmQ+PGtleXdvcmQ+KkNvb3BlcmF0aXZlIEJlaGF2
aW9yPC9rZXl3b3JkPjxrZXl3b3JkPkROQSwgSW50ZXJnZW5pYy8qZ2VuZXRpY3M8L2tleXdvcmQ+
PGtleXdvcmQ+Kkdlbm9tZS1XaWRlIEFzc29jaWF0aW9uIFN0dWR5PC9rZXl3b3JkPjxrZXl3b3Jk
Pkdlcm1hbnk8L2tleXdvcmQ+PGtleXdvcmQ+KkhlYWx0aCBTZXJ2aWNlcyBSZXNlYXJjaDwva2V5
d29yZD48a2V5d29yZD5IdW1hbnM8L2tleXdvcmQ+PGtleXdvcmQ+UG9seW1vcnBoaXNtLCBTaW5n
bGUgTnVjbGVvdGlkZS9nZW5ldGljczwva2V5d29yZD48a2V5d29yZD5SZWdyZXNzaW9uIEFuYWx5
c2lzPC9rZXl3b3JkPjxrZXl3b3JkPlJlcHJvZHVjaWJpbGl0eSBvZiBSZXN1bHRzPC9rZXl3b3Jk
Pjwva2V5d29yZHM+PGRhdGVzPjx5ZWFyPjIwMDg8L3llYXI+PHB1Yi1kYXRlcz48ZGF0ZT5PY3Q8
L2RhdGU+PC9wdWItZGF0ZXM+PC9kYXRlcz48aXNibj4xOTQyLTMyNjggKEVsZWN0cm9uaWMpJiN4
RDsxOTQyLTMyNjggKExpbmtpbmcpPC9pc2JuPjxhY2Nlc3Npb24tbnVtPjIwMDMxNTM4PC9hY2Nl
c3Npb24tbnVtPjx1cmxzPjxyZWxhdGVkLXVybHM+PHVybD5odHRwOi8vd3d3Lm5jYmkubmxtLm5p
aC5nb3YvcHVibWVkLzIwMDMxNTM4PC91cmw+PC9yZWxhdGVkLXVybHM+PC91cmxzPjxlbGVjdHJv
bmljLXJlc291cmNlLW51bT4xMC4xMTYxL0NJUkNHRU5FVElDUy4xMDguNzc2NzA4PC9lbGVjdHJv
bmljLXJlc291cmNlLW51bT48L3JlY29yZD48L0NpdGU+PC9FbmROb3RlPgB=
</w:fldData>
              </w:fldChar>
            </w:r>
            <w:r w:rsidR="00FD2D71">
              <w:rPr>
                <w:rFonts w:asciiTheme="majorBidi" w:hAnsiTheme="majorBidi" w:cstheme="majorBidi"/>
                <w:sz w:val="20"/>
                <w:szCs w:val="20"/>
              </w:rPr>
              <w:instrText xml:space="preserve"> ADDIN EN.CITE.DATA </w:instrText>
            </w:r>
            <w:r w:rsidR="00FD2D71">
              <w:rPr>
                <w:rFonts w:asciiTheme="majorBidi" w:hAnsiTheme="majorBidi" w:cstheme="majorBidi"/>
                <w:sz w:val="20"/>
                <w:szCs w:val="20"/>
              </w:rPr>
            </w:r>
            <w:r w:rsidR="00FD2D71">
              <w:rPr>
                <w:rFonts w:asciiTheme="majorBidi" w:hAnsiTheme="majorBidi" w:cstheme="majorBidi"/>
                <w:sz w:val="20"/>
                <w:szCs w:val="20"/>
              </w:rPr>
              <w:fldChar w:fldCharType="end"/>
            </w:r>
            <w:r w:rsidR="00FD2D71">
              <w:rPr>
                <w:rFonts w:asciiTheme="majorBidi" w:hAnsiTheme="majorBidi" w:cstheme="majorBidi"/>
                <w:sz w:val="20"/>
                <w:szCs w:val="20"/>
              </w:rPr>
            </w:r>
            <w:r w:rsidR="00FD2D71">
              <w:rPr>
                <w:rFonts w:asciiTheme="majorBidi" w:hAnsiTheme="majorBidi" w:cstheme="majorBidi"/>
                <w:sz w:val="20"/>
                <w:szCs w:val="20"/>
              </w:rPr>
              <w:fldChar w:fldCharType="separate"/>
            </w:r>
            <w:r w:rsidR="00FD2D71">
              <w:rPr>
                <w:rFonts w:asciiTheme="majorBidi" w:hAnsiTheme="majorBidi" w:cstheme="majorBidi"/>
                <w:noProof/>
                <w:sz w:val="20"/>
                <w:szCs w:val="20"/>
              </w:rPr>
              <w:t>(</w:t>
            </w:r>
            <w:hyperlink w:anchor="_ENREF_1" w:tooltip="Heid, 2008 #827" w:history="1">
              <w:r w:rsidR="0026720A">
                <w:rPr>
                  <w:rFonts w:asciiTheme="majorBidi" w:hAnsiTheme="majorBidi" w:cstheme="majorBidi"/>
                  <w:noProof/>
                  <w:sz w:val="20"/>
                  <w:szCs w:val="20"/>
                </w:rPr>
                <w:t>1</w:t>
              </w:r>
            </w:hyperlink>
            <w:r w:rsidR="00FD2D71">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46110A" w:rsidRPr="00610D3D" w:rsidRDefault="0046110A" w:rsidP="00693778">
            <w:pPr>
              <w:rPr>
                <w:rFonts w:asciiTheme="majorBidi" w:hAnsiTheme="majorBidi" w:cstheme="majorBidi"/>
                <w:sz w:val="20"/>
                <w:szCs w:val="20"/>
              </w:rPr>
            </w:pPr>
            <w:r>
              <w:rPr>
                <w:rFonts w:asciiTheme="majorBidi" w:hAnsiTheme="majorBidi" w:cstheme="majorBidi"/>
                <w:sz w:val="20"/>
                <w:szCs w:val="20"/>
              </w:rPr>
              <w:t>1643, 4037, 9205</w:t>
            </w:r>
          </w:p>
        </w:tc>
        <w:tc>
          <w:tcPr>
            <w:tcW w:w="1260" w:type="dxa"/>
          </w:tcPr>
          <w:p w:rsidR="0046110A" w:rsidRDefault="0046110A" w:rsidP="00ED592E">
            <w:pPr>
              <w:rPr>
                <w:rFonts w:asciiTheme="majorBidi" w:hAnsiTheme="majorBidi" w:cstheme="majorBidi"/>
                <w:sz w:val="20"/>
                <w:szCs w:val="20"/>
              </w:rPr>
            </w:pPr>
            <w:r w:rsidRPr="00BA7A00">
              <w:rPr>
                <w:rFonts w:asciiTheme="majorBidi" w:hAnsiTheme="majorBidi" w:cstheme="majorBidi"/>
                <w:sz w:val="20"/>
                <w:szCs w:val="20"/>
              </w:rPr>
              <w:t>rs1800775</w:t>
            </w:r>
          </w:p>
          <w:p w:rsidR="0046110A" w:rsidRPr="00610D3D" w:rsidRDefault="0046110A" w:rsidP="00610D3D">
            <w:pPr>
              <w:rPr>
                <w:rFonts w:asciiTheme="majorBidi" w:hAnsiTheme="majorBidi" w:cstheme="majorBidi"/>
                <w:sz w:val="20"/>
                <w:szCs w:val="20"/>
              </w:rPr>
            </w:pPr>
            <w:r w:rsidRPr="00610D3D">
              <w:rPr>
                <w:rFonts w:asciiTheme="majorBidi" w:hAnsiTheme="majorBidi" w:cstheme="majorBidi"/>
                <w:sz w:val="20"/>
                <w:szCs w:val="20"/>
              </w:rPr>
              <w:t>rs9989419</w:t>
            </w:r>
          </w:p>
        </w:tc>
        <w:tc>
          <w:tcPr>
            <w:tcW w:w="720" w:type="dxa"/>
          </w:tcPr>
          <w:p w:rsidR="0046110A" w:rsidRDefault="0046110A"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sidRPr="00DE55B7">
              <w:rPr>
                <w:rFonts w:asciiTheme="majorBidi" w:hAnsiTheme="majorBidi" w:cstheme="majorBidi"/>
                <w:sz w:val="20"/>
                <w:szCs w:val="20"/>
              </w:rPr>
              <w:t>C</w:t>
            </w:r>
          </w:p>
          <w:p w:rsidR="0046110A" w:rsidRPr="00610D3D" w:rsidRDefault="0046110A" w:rsidP="00DF4E13">
            <w:pPr>
              <w:rPr>
                <w:rFonts w:asciiTheme="majorBidi" w:hAnsiTheme="majorBidi" w:cstheme="majorBidi"/>
                <w:sz w:val="20"/>
                <w:szCs w:val="20"/>
              </w:rPr>
            </w:pPr>
            <w:r w:rsidRPr="00217906">
              <w:rPr>
                <w:rFonts w:asciiTheme="majorBidi" w:hAnsiTheme="majorBidi" w:cstheme="majorBidi"/>
                <w:sz w:val="20"/>
                <w:szCs w:val="20"/>
              </w:rPr>
              <w:t>G</w:t>
            </w:r>
            <w:r w:rsidR="00DF4E13">
              <w:rPr>
                <w:rFonts w:asciiTheme="majorBidi" w:hAnsiTheme="majorBidi" w:cstheme="majorBidi"/>
                <w:sz w:val="20"/>
                <w:szCs w:val="20"/>
              </w:rPr>
              <w:t>/</w:t>
            </w:r>
            <w:r w:rsidRPr="00217906">
              <w:rPr>
                <w:rFonts w:asciiTheme="majorBidi" w:hAnsiTheme="majorBidi" w:cstheme="majorBidi"/>
                <w:sz w:val="20"/>
                <w:szCs w:val="20"/>
              </w:rPr>
              <w:t>A</w:t>
            </w:r>
          </w:p>
        </w:tc>
        <w:tc>
          <w:tcPr>
            <w:tcW w:w="1440" w:type="dxa"/>
          </w:tcPr>
          <w:p w:rsidR="0046110A" w:rsidRPr="00610D3D" w:rsidRDefault="0046110A">
            <w:pPr>
              <w:rPr>
                <w:rFonts w:asciiTheme="majorBidi" w:hAnsiTheme="majorBidi" w:cstheme="majorBidi"/>
                <w:sz w:val="20"/>
                <w:szCs w:val="20"/>
              </w:rPr>
            </w:pPr>
          </w:p>
        </w:tc>
        <w:tc>
          <w:tcPr>
            <w:tcW w:w="2880" w:type="dxa"/>
            <w:gridSpan w:val="2"/>
          </w:tcPr>
          <w:p w:rsidR="0046110A" w:rsidRDefault="0046110A" w:rsidP="00ED592E">
            <w:pPr>
              <w:rPr>
                <w:rFonts w:asciiTheme="majorBidi" w:hAnsiTheme="majorBidi" w:cstheme="majorBidi"/>
                <w:sz w:val="20"/>
                <w:szCs w:val="20"/>
              </w:rPr>
            </w:pPr>
            <w:r w:rsidRPr="00DE55B7">
              <w:rPr>
                <w:rFonts w:asciiTheme="majorBidi" w:hAnsiTheme="majorBidi" w:cstheme="majorBidi"/>
                <w:sz w:val="20"/>
                <w:szCs w:val="20"/>
              </w:rPr>
              <w:t>6.05E-15</w:t>
            </w:r>
            <w:r>
              <w:rPr>
                <w:rFonts w:asciiTheme="majorBidi" w:hAnsiTheme="majorBidi" w:cstheme="majorBidi"/>
                <w:sz w:val="20"/>
                <w:szCs w:val="20"/>
              </w:rPr>
              <w:t xml:space="preserve"> /</w:t>
            </w:r>
            <w:r>
              <w:t xml:space="preserve"> </w:t>
            </w:r>
            <w:r w:rsidRPr="00DE55B7">
              <w:rPr>
                <w:rFonts w:asciiTheme="majorBidi" w:hAnsiTheme="majorBidi" w:cstheme="majorBidi"/>
                <w:sz w:val="20"/>
                <w:szCs w:val="20"/>
              </w:rPr>
              <w:t>-3.99</w:t>
            </w:r>
            <w:r>
              <w:rPr>
                <w:rFonts w:asciiTheme="majorBidi" w:hAnsiTheme="majorBidi" w:cstheme="majorBidi"/>
                <w:sz w:val="20"/>
                <w:szCs w:val="20"/>
              </w:rPr>
              <w:t xml:space="preserve"> </w:t>
            </w:r>
            <w:r w:rsidR="00372F1D" w:rsidRPr="00DE55B7">
              <w:rPr>
                <w:rFonts w:asciiTheme="majorBidi" w:hAnsiTheme="majorBidi" w:cstheme="majorBidi"/>
                <w:sz w:val="18"/>
                <w:szCs w:val="18"/>
              </w:rPr>
              <w:t>(mg/dl)</w:t>
            </w:r>
          </w:p>
          <w:p w:rsidR="0046110A" w:rsidRPr="00610D3D" w:rsidRDefault="0046110A" w:rsidP="00FE6E85">
            <w:pPr>
              <w:rPr>
                <w:rFonts w:asciiTheme="majorBidi" w:hAnsiTheme="majorBidi" w:cstheme="majorBidi"/>
                <w:sz w:val="20"/>
                <w:szCs w:val="20"/>
              </w:rPr>
            </w:pPr>
            <w:r>
              <w:rPr>
                <w:rFonts w:asciiTheme="majorBidi" w:hAnsiTheme="majorBidi" w:cstheme="majorBidi"/>
                <w:sz w:val="20"/>
                <w:szCs w:val="20"/>
              </w:rPr>
              <w:t xml:space="preserve">Pooled: </w:t>
            </w:r>
            <w:r w:rsidRPr="00610D3D">
              <w:rPr>
                <w:rFonts w:asciiTheme="majorBidi" w:hAnsiTheme="majorBidi" w:cstheme="majorBidi"/>
                <w:sz w:val="20"/>
                <w:szCs w:val="20"/>
              </w:rPr>
              <w:t>8.50E-27</w:t>
            </w:r>
          </w:p>
        </w:tc>
        <w:tc>
          <w:tcPr>
            <w:tcW w:w="1980" w:type="dxa"/>
            <w:gridSpan w:val="2"/>
          </w:tcPr>
          <w:p w:rsidR="0046110A" w:rsidRPr="00610D3D" w:rsidRDefault="0046110A" w:rsidP="00A35BC4">
            <w:pPr>
              <w:rPr>
                <w:rFonts w:asciiTheme="majorBidi" w:hAnsiTheme="majorBidi" w:cstheme="majorBidi"/>
                <w:sz w:val="20"/>
                <w:szCs w:val="20"/>
              </w:rPr>
            </w:pPr>
          </w:p>
        </w:tc>
        <w:tc>
          <w:tcPr>
            <w:tcW w:w="2250" w:type="dxa"/>
          </w:tcPr>
          <w:p w:rsidR="0046110A" w:rsidRPr="00610D3D" w:rsidRDefault="0046110A" w:rsidP="00A35BC4">
            <w:pPr>
              <w:rPr>
                <w:rFonts w:asciiTheme="majorBidi" w:hAnsiTheme="majorBidi" w:cstheme="majorBidi"/>
                <w:sz w:val="20"/>
                <w:szCs w:val="20"/>
              </w:rPr>
            </w:pPr>
          </w:p>
        </w:tc>
      </w:tr>
      <w:tr w:rsidR="00D4151F" w:rsidTr="00397ECE">
        <w:tc>
          <w:tcPr>
            <w:tcW w:w="2070" w:type="dxa"/>
          </w:tcPr>
          <w:p w:rsidR="00BE2371" w:rsidRPr="004263F1" w:rsidRDefault="00BE2371" w:rsidP="0026720A">
            <w:pPr>
              <w:rPr>
                <w:rFonts w:asciiTheme="majorBidi" w:hAnsiTheme="majorBidi" w:cstheme="majorBidi"/>
                <w:sz w:val="20"/>
                <w:szCs w:val="20"/>
              </w:rPr>
            </w:pPr>
            <w:proofErr w:type="spellStart"/>
            <w:r w:rsidRPr="007464CC">
              <w:rPr>
                <w:rFonts w:asciiTheme="majorBidi" w:hAnsiTheme="majorBidi" w:cstheme="majorBidi"/>
                <w:sz w:val="20"/>
                <w:szCs w:val="20"/>
              </w:rPr>
              <w:t>Kathiresan</w:t>
            </w:r>
            <w:proofErr w:type="spellEnd"/>
            <w:r w:rsidRPr="007464CC">
              <w:rPr>
                <w:rFonts w:asciiTheme="majorBidi" w:hAnsiTheme="majorBidi" w:cstheme="majorBidi"/>
                <w:sz w:val="20"/>
                <w:szCs w:val="20"/>
              </w:rPr>
              <w:t xml:space="preserve"> S</w:t>
            </w:r>
            <w:r>
              <w:rPr>
                <w:rFonts w:asciiTheme="majorBidi" w:hAnsiTheme="majorBidi" w:cstheme="majorBidi"/>
                <w:sz w:val="20"/>
                <w:szCs w:val="20"/>
              </w:rPr>
              <w:t>/</w:t>
            </w:r>
            <w:r w:rsidRPr="007464CC">
              <w:rPr>
                <w:rFonts w:asciiTheme="majorBidi" w:hAnsiTheme="majorBidi" w:cstheme="majorBidi"/>
                <w:sz w:val="20"/>
                <w:szCs w:val="20"/>
              </w:rPr>
              <w:t xml:space="preserve"> 2008</w:t>
            </w:r>
            <w:r w:rsidR="00FD2D71">
              <w:rPr>
                <w:rFonts w:asciiTheme="majorBidi" w:hAnsiTheme="majorBidi" w:cstheme="majorBidi"/>
                <w:sz w:val="20"/>
                <w:szCs w:val="20"/>
              </w:rPr>
              <w:t xml:space="preserve"> </w:t>
            </w:r>
            <w:r w:rsidR="00FD2D71">
              <w:rPr>
                <w:rFonts w:asciiTheme="majorBidi" w:hAnsiTheme="majorBidi" w:cstheme="majorBidi"/>
                <w:sz w:val="20"/>
                <w:szCs w:val="20"/>
              </w:rPr>
              <w:fldChar w:fldCharType="begin">
                <w:fldData xml:space="preserve">PEVuZE5vdGU+PENpdGU+PEF1dGhvcj5LYXRoaXJlc2FuPC9BdXRob3I+PFllYXI+MjAwODwvWWVh
cj48UmVjTnVtPjgzMDwvUmVjTnVtPjxEaXNwbGF5VGV4dD4oMik8L0Rpc3BsYXlUZXh0PjxyZWNv
cmQ+PHJlYy1udW1iZXI+ODMwPC9yZWMtbnVtYmVyPjxmb3JlaWduLWtleXM+PGtleSBhcHA9IkVO
IiBkYi1pZD0ieHpmcGZzdnc1YTVydmJlNXRkc3ByYXR0ejV6NXZmenhkc2FwIj44MzA8L2tleT48
a2V5IGFwcD0iRU5XZWIiIGRiLWlkPSIiPjA8L2tleT48L2ZvcmVpZ24ta2V5cz48cmVmLXR5cGUg
bmFtZT0iSm91cm5hbCBBcnRpY2xlIj4xNzwvcmVmLXR5cGU+PGNvbnRyaWJ1dG9ycz48YXV0aG9y
cz48YXV0aG9yPkthdGhpcmVzYW4sIFMuPC9hdXRob3I+PGF1dGhvcj5NZWxhbmRlciwgTy48L2F1
dGhvcj48YXV0aG9yPkd1aWR1Y2NpLCBDLjwvYXV0aG9yPjxhdXRob3I+U3VydGksIEEuPC9hdXRo
b3I+PGF1dGhvcj5CdXJ0dCwgTi4gUC48L2F1dGhvcj48YXV0aG9yPlJpZWRlciwgTS4gSi48L2F1
dGhvcj48YXV0aG9yPkNvb3BlciwgRy4gTS48L2F1dGhvcj48YXV0aG9yPlJvb3MsIEMuPC9hdXRo
b3I+PGF1dGhvcj5Wb2lnaHQsIEIuIEYuPC9hdXRob3I+PGF1dGhvcj5IYXZ1bGlubmEsIEEuIFMu
PC9hdXRob3I+PGF1dGhvcj5XYWhsc3RyYW5kLCBCLjwvYXV0aG9yPjxhdXRob3I+SGVkbmVyLCBU
LjwvYXV0aG9yPjxhdXRob3I+Q29yZWxsYSwgRC48L2F1dGhvcj48YXV0aG9yPlRhaSwgRS4gUy48
L2F1dGhvcj48YXV0aG9yPk9yZG92YXMsIEouIE0uPC9hdXRob3I+PGF1dGhvcj5CZXJnbHVuZCwg
Ry48L2F1dGhvcj48YXV0aG9yPlZhcnRpYWluZW4sIEUuPC9hdXRob3I+PGF1dGhvcj5Kb3VzaWxh
aHRpLCBQLjwvYXV0aG9yPjxhdXRob3I+SGVkYmxhZCwgQi48L2F1dGhvcj48YXV0aG9yPlRhc2tp
bmVuLCBNLiBSLjwvYXV0aG9yPjxhdXRob3I+TmV3dG9uLUNoZWgsIEMuPC9hdXRob3I+PGF1dGhv
cj5TYWxvbWFhLCBWLjwvYXV0aG9yPjxhdXRob3I+UGVsdG9uZW4sIEwuPC9hdXRob3I+PGF1dGhv
cj5Hcm9vcCwgTC48L2F1dGhvcj48YXV0aG9yPkFsdHNodWxlciwgRC4gTS48L2F1dGhvcj48YXV0
aG9yPk9yaG8tTWVsYW5kZXIsIE0uPC9hdXRob3I+PC9hdXRob3JzPjwvY29udHJpYnV0b3JzPjxh
dXRoLWFkZHJlc3M+Q2FyZGlvbG9neSBEaXZpc2lvbiwgTWFzc2FjaHVzZXR0cyBHZW5lcmFsIEhv
c3BpdGFsLCBCb3N0b24sIE1hc3NhY2h1c2V0dHMgMDIxMTQsIFVTQS4gc2thdGhpcmVzYW5AcGFy
dG5lcnMub3JnPC9hdXRoLWFkZHJlc3M+PHRpdGxlcz48dGl0bGU+U2l4IG5ldyBsb2NpIGFzc29j
aWF0ZWQgd2l0aCBibG9vZCBsb3ctZGVuc2l0eSBsaXBvcHJvdGVpbiBjaG9sZXN0ZXJvbCwgaGln
aC1kZW5zaXR5IGxpcG9wcm90ZWluIGNob2xlc3Rlcm9sIG9yIHRyaWdseWNlcmlkZXMgaW4gaHVt
YW5z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xODktOTc8L3BhZ2VzPjx2b2x1bWU+NDA8L3ZvbHVtZT48bnVtYmVyPjI8
L251bWJlcj48a2V5d29yZHM+PGtleXdvcmQ+QWdlZDwva2V5d29yZD48a2V5d29yZD5BbGxlbGVz
PC9rZXl3b3JkPjxrZXl3b3JkPkNhc2UtQ29udHJvbCBTdHVkaWVzPC9rZXl3b3JkPjxrZXl3b3Jk
PkNob2xlc3Rlcm9sLCBIREwvKmJsb29kLypnZW5ldGljczwva2V5d29yZD48a2V5d29yZD5DaG9s
ZXN0ZXJvbCwgTERMLypibG9vZC8qZ2VuZXRpY3M8L2tleXdvcmQ+PGtleXdvcmQ+Q2hyb21vc29t
ZXMsIEh1bWFuLCBQYWlyIDE8L2tleXdvcmQ+PGtleXdvcmQ+Q2hyb21vc29tZXMsIEh1bWFuLCBQ
YWlyIDE5PC9rZXl3b3JkPjxrZXl3b3JkPkNocm9tb3NvbWVzLCBIdW1hbiwgUGFpciA3PC9rZXl3
b3JkPjxrZXl3b3JkPkNocm9tb3NvbWVzLCBIdW1hbiwgUGFpciA4PC9rZXl3b3JkPjxrZXl3b3Jk
PkNvaG9ydCBTdHVkaWVzPC9rZXl3b3JkPjxrZXl3b3JkPkZlbWFsZTwva2V5d29yZD48a2V5d29y
ZD5HZW5lIEZyZXF1ZW5jeTwva2V5d29yZD48a2V5d29yZD5HZW5ldGljIE1hcmtlcnM8L2tleXdv
cmQ+PGtleXdvcmQ+R2VuZXRpYyBWYXJpYXRpb248L2tleXdvcmQ+PGtleXdvcmQ+R2Vub21lLCBI
dW1hbjwva2V5d29yZD48a2V5d29yZD5IdW1hbnM8L2tleXdvcmQ+PGtleXdvcmQ+TGlua2FnZSBE
aXNlcXVpbGlicml1bTwva2V5d29yZD48a2V5d29yZD5MaXZlci9tZXRhYm9saXNtPC9rZXl3b3Jk
PjxrZXl3b3JkPk1hbGU8L2tleXdvcmQ+PGtleXdvcmQ+TWlkZGxlIEFnZWQ8L2tleXdvcmQ+PGtl
eXdvcmQ+UG9seW1vcnBoaXNtLCBTaW5nbGUgTnVjbGVvdGlkZTwva2V5d29yZD48a2V5d29yZD5Q
cm9iYWJpbGl0eTwva2V5d29yZD48a2V5d29yZD5Qcm9zcGVjdGl2ZSBTdHVkaWVzPC9rZXl3b3Jk
PjxrZXl3b3JkPlJOQSwgTWVzc2VuZ2VyL21ldGFib2xpc208L2tleXdvcmQ+PGtleXdvcmQ+UmFu
ZG9taXplZCBDb250cm9sbGVkIFRyaWFscyBhcyBUb3BpYzwva2V5d29yZD48a2V5d29yZD5TZXF1
ZW5jZSBBbmFseXNpcywgRE5BPC9rZXl3b3JkPjxrZXl3b3JkPlRyaWdseWNlcmlkZXMvKmJsb29k
LypnZW5ldGljczwva2V5d29yZD48L2tleXdvcmRzPjxkYXRlcz48eWVhcj4yMDA4PC95ZWFyPjxw
dWItZGF0ZXM+PGRhdGU+RmViPC9kYXRlPjwvcHViLWRhdGVzPjwvZGF0ZXM+PGlzYm4+MTU0Ni0x
NzE4IChFbGVjdHJvbmljKSYjeEQ7MTA2MS00MDM2IChMaW5raW5nKTwvaXNibj48YWNjZXNzaW9u
LW51bT4xODE5MzA0NDwvYWNjZXNzaW9uLW51bT48dXJscz48cmVsYXRlZC11cmxzPjx1cmw+aHR0
cDovL3d3dy5uY2JpLm5sbS5uaWguZ292L3B1Ym1lZC8xODE5MzA0NDwvdXJsPjwvcmVsYXRlZC11
cmxzPjwvdXJscz48Y3VzdG9tMj4yNjgyNDkzPC9jdXN0b20yPjxlbGVjdHJvbmljLXJlc291cmNl
LW51bT4xMC4xMDM4L25nLjc1PC9lbGVjdHJvbmljLXJlc291cmNlLW51bT48L3JlY29yZD48L0Np
dGU+PC9FbmROb3RlPgB=
</w:fldData>
              </w:fldChar>
            </w:r>
            <w:r w:rsidR="00FD2D71">
              <w:rPr>
                <w:rFonts w:asciiTheme="majorBidi" w:hAnsiTheme="majorBidi" w:cstheme="majorBidi"/>
                <w:sz w:val="20"/>
                <w:szCs w:val="20"/>
              </w:rPr>
              <w:instrText xml:space="preserve"> ADDIN EN.CITE </w:instrText>
            </w:r>
            <w:r w:rsidR="00FD2D71">
              <w:rPr>
                <w:rFonts w:asciiTheme="majorBidi" w:hAnsiTheme="majorBidi" w:cstheme="majorBidi"/>
                <w:sz w:val="20"/>
                <w:szCs w:val="20"/>
              </w:rPr>
              <w:fldChar w:fldCharType="begin">
                <w:fldData xml:space="preserve">PEVuZE5vdGU+PENpdGU+PEF1dGhvcj5LYXRoaXJlc2FuPC9BdXRob3I+PFllYXI+MjAwODwvWWVh
cj48UmVjTnVtPjgzMDwvUmVjTnVtPjxEaXNwbGF5VGV4dD4oMik8L0Rpc3BsYXlUZXh0PjxyZWNv
cmQ+PHJlYy1udW1iZXI+ODMwPC9yZWMtbnVtYmVyPjxmb3JlaWduLWtleXM+PGtleSBhcHA9IkVO
IiBkYi1pZD0ieHpmcGZzdnc1YTVydmJlNXRkc3ByYXR0ejV6NXZmenhkc2FwIj44MzA8L2tleT48
a2V5IGFwcD0iRU5XZWIiIGRiLWlkPSIiPjA8L2tleT48L2ZvcmVpZ24ta2V5cz48cmVmLXR5cGUg
bmFtZT0iSm91cm5hbCBBcnRpY2xlIj4xNzwvcmVmLXR5cGU+PGNvbnRyaWJ1dG9ycz48YXV0aG9y
cz48YXV0aG9yPkthdGhpcmVzYW4sIFMuPC9hdXRob3I+PGF1dGhvcj5NZWxhbmRlciwgTy48L2F1
dGhvcj48YXV0aG9yPkd1aWR1Y2NpLCBDLjwvYXV0aG9yPjxhdXRob3I+U3VydGksIEEuPC9hdXRo
b3I+PGF1dGhvcj5CdXJ0dCwgTi4gUC48L2F1dGhvcj48YXV0aG9yPlJpZWRlciwgTS4gSi48L2F1
dGhvcj48YXV0aG9yPkNvb3BlciwgRy4gTS48L2F1dGhvcj48YXV0aG9yPlJvb3MsIEMuPC9hdXRo
b3I+PGF1dGhvcj5Wb2lnaHQsIEIuIEYuPC9hdXRob3I+PGF1dGhvcj5IYXZ1bGlubmEsIEEuIFMu
PC9hdXRob3I+PGF1dGhvcj5XYWhsc3RyYW5kLCBCLjwvYXV0aG9yPjxhdXRob3I+SGVkbmVyLCBU
LjwvYXV0aG9yPjxhdXRob3I+Q29yZWxsYSwgRC48L2F1dGhvcj48YXV0aG9yPlRhaSwgRS4gUy48
L2F1dGhvcj48YXV0aG9yPk9yZG92YXMsIEouIE0uPC9hdXRob3I+PGF1dGhvcj5CZXJnbHVuZCwg
Ry48L2F1dGhvcj48YXV0aG9yPlZhcnRpYWluZW4sIEUuPC9hdXRob3I+PGF1dGhvcj5Kb3VzaWxh
aHRpLCBQLjwvYXV0aG9yPjxhdXRob3I+SGVkYmxhZCwgQi48L2F1dGhvcj48YXV0aG9yPlRhc2tp
bmVuLCBNLiBSLjwvYXV0aG9yPjxhdXRob3I+TmV3dG9uLUNoZWgsIEMuPC9hdXRob3I+PGF1dGhv
cj5TYWxvbWFhLCBWLjwvYXV0aG9yPjxhdXRob3I+UGVsdG9uZW4sIEwuPC9hdXRob3I+PGF1dGhv
cj5Hcm9vcCwgTC48L2F1dGhvcj48YXV0aG9yPkFsdHNodWxlciwgRC4gTS48L2F1dGhvcj48YXV0
aG9yPk9yaG8tTWVsYW5kZXIsIE0uPC9hdXRob3I+PC9hdXRob3JzPjwvY29udHJpYnV0b3JzPjxh
dXRoLWFkZHJlc3M+Q2FyZGlvbG9neSBEaXZpc2lvbiwgTWFzc2FjaHVzZXR0cyBHZW5lcmFsIEhv
c3BpdGFsLCBCb3N0b24sIE1hc3NhY2h1c2V0dHMgMDIxMTQsIFVTQS4gc2thdGhpcmVzYW5AcGFy
dG5lcnMub3JnPC9hdXRoLWFkZHJlc3M+PHRpdGxlcz48dGl0bGU+U2l4IG5ldyBsb2NpIGFzc29j
aWF0ZWQgd2l0aCBibG9vZCBsb3ctZGVuc2l0eSBsaXBvcHJvdGVpbiBjaG9sZXN0ZXJvbCwgaGln
aC1kZW5zaXR5IGxpcG9wcm90ZWluIGNob2xlc3Rlcm9sIG9yIHRyaWdseWNlcmlkZXMgaW4gaHVt
YW5z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xODktOTc8L3BhZ2VzPjx2b2x1bWU+NDA8L3ZvbHVtZT48bnVtYmVyPjI8
L251bWJlcj48a2V5d29yZHM+PGtleXdvcmQ+QWdlZDwva2V5d29yZD48a2V5d29yZD5BbGxlbGVz
PC9rZXl3b3JkPjxrZXl3b3JkPkNhc2UtQ29udHJvbCBTdHVkaWVzPC9rZXl3b3JkPjxrZXl3b3Jk
PkNob2xlc3Rlcm9sLCBIREwvKmJsb29kLypnZW5ldGljczwva2V5d29yZD48a2V5d29yZD5DaG9s
ZXN0ZXJvbCwgTERMLypibG9vZC8qZ2VuZXRpY3M8L2tleXdvcmQ+PGtleXdvcmQ+Q2hyb21vc29t
ZXMsIEh1bWFuLCBQYWlyIDE8L2tleXdvcmQ+PGtleXdvcmQ+Q2hyb21vc29tZXMsIEh1bWFuLCBQ
YWlyIDE5PC9rZXl3b3JkPjxrZXl3b3JkPkNocm9tb3NvbWVzLCBIdW1hbiwgUGFpciA3PC9rZXl3
b3JkPjxrZXl3b3JkPkNocm9tb3NvbWVzLCBIdW1hbiwgUGFpciA4PC9rZXl3b3JkPjxrZXl3b3Jk
PkNvaG9ydCBTdHVkaWVzPC9rZXl3b3JkPjxrZXl3b3JkPkZlbWFsZTwva2V5d29yZD48a2V5d29y
ZD5HZW5lIEZyZXF1ZW5jeTwva2V5d29yZD48a2V5d29yZD5HZW5ldGljIE1hcmtlcnM8L2tleXdv
cmQ+PGtleXdvcmQ+R2VuZXRpYyBWYXJpYXRpb248L2tleXdvcmQ+PGtleXdvcmQ+R2Vub21lLCBI
dW1hbjwva2V5d29yZD48a2V5d29yZD5IdW1hbnM8L2tleXdvcmQ+PGtleXdvcmQ+TGlua2FnZSBE
aXNlcXVpbGlicml1bTwva2V5d29yZD48a2V5d29yZD5MaXZlci9tZXRhYm9saXNtPC9rZXl3b3Jk
PjxrZXl3b3JkPk1hbGU8L2tleXdvcmQ+PGtleXdvcmQ+TWlkZGxlIEFnZWQ8L2tleXdvcmQ+PGtl
eXdvcmQ+UG9seW1vcnBoaXNtLCBTaW5nbGUgTnVjbGVvdGlkZTwva2V5d29yZD48a2V5d29yZD5Q
cm9iYWJpbGl0eTwva2V5d29yZD48a2V5d29yZD5Qcm9zcGVjdGl2ZSBTdHVkaWVzPC9rZXl3b3Jk
PjxrZXl3b3JkPlJOQSwgTWVzc2VuZ2VyL21ldGFib2xpc208L2tleXdvcmQ+PGtleXdvcmQ+UmFu
ZG9taXplZCBDb250cm9sbGVkIFRyaWFscyBhcyBUb3BpYzwva2V5d29yZD48a2V5d29yZD5TZXF1
ZW5jZSBBbmFseXNpcywgRE5BPC9rZXl3b3JkPjxrZXl3b3JkPlRyaWdseWNlcmlkZXMvKmJsb29k
LypnZW5ldGljczwva2V5d29yZD48L2tleXdvcmRzPjxkYXRlcz48eWVhcj4yMDA4PC95ZWFyPjxw
dWItZGF0ZXM+PGRhdGU+RmViPC9kYXRlPjwvcHViLWRhdGVzPjwvZGF0ZXM+PGlzYm4+MTU0Ni0x
NzE4IChFbGVjdHJvbmljKSYjeEQ7MTA2MS00MDM2IChMaW5raW5nKTwvaXNibj48YWNjZXNzaW9u
LW51bT4xODE5MzA0NDwvYWNjZXNzaW9uLW51bT48dXJscz48cmVsYXRlZC11cmxzPjx1cmw+aHR0
cDovL3d3dy5uY2JpLm5sbS5uaWguZ292L3B1Ym1lZC8xODE5MzA0NDwvdXJsPjwvcmVsYXRlZC11
cmxzPjwvdXJscz48Y3VzdG9tMj4yNjgyNDkzPC9jdXN0b20yPjxlbGVjdHJvbmljLXJlc291cmNl
LW51bT4xMC4xMDM4L25nLjc1PC9lbGVjdHJvbmljLXJlc291cmNlLW51bT48L3JlY29yZD48L0Np
dGU+PC9FbmROb3RlPgB=
</w:fldData>
              </w:fldChar>
            </w:r>
            <w:r w:rsidR="00FD2D71">
              <w:rPr>
                <w:rFonts w:asciiTheme="majorBidi" w:hAnsiTheme="majorBidi" w:cstheme="majorBidi"/>
                <w:sz w:val="20"/>
                <w:szCs w:val="20"/>
              </w:rPr>
              <w:instrText xml:space="preserve"> ADDIN EN.CITE.DATA </w:instrText>
            </w:r>
            <w:r w:rsidR="00FD2D71">
              <w:rPr>
                <w:rFonts w:asciiTheme="majorBidi" w:hAnsiTheme="majorBidi" w:cstheme="majorBidi"/>
                <w:sz w:val="20"/>
                <w:szCs w:val="20"/>
              </w:rPr>
            </w:r>
            <w:r w:rsidR="00FD2D71">
              <w:rPr>
                <w:rFonts w:asciiTheme="majorBidi" w:hAnsiTheme="majorBidi" w:cstheme="majorBidi"/>
                <w:sz w:val="20"/>
                <w:szCs w:val="20"/>
              </w:rPr>
              <w:fldChar w:fldCharType="end"/>
            </w:r>
            <w:r w:rsidR="00FD2D71">
              <w:rPr>
                <w:rFonts w:asciiTheme="majorBidi" w:hAnsiTheme="majorBidi" w:cstheme="majorBidi"/>
                <w:sz w:val="20"/>
                <w:szCs w:val="20"/>
              </w:rPr>
            </w:r>
            <w:r w:rsidR="00FD2D71">
              <w:rPr>
                <w:rFonts w:asciiTheme="majorBidi" w:hAnsiTheme="majorBidi" w:cstheme="majorBidi"/>
                <w:sz w:val="20"/>
                <w:szCs w:val="20"/>
              </w:rPr>
              <w:fldChar w:fldCharType="separate"/>
            </w:r>
            <w:r w:rsidR="00FD2D71">
              <w:rPr>
                <w:rFonts w:asciiTheme="majorBidi" w:hAnsiTheme="majorBidi" w:cstheme="majorBidi"/>
                <w:noProof/>
                <w:sz w:val="20"/>
                <w:szCs w:val="20"/>
              </w:rPr>
              <w:t>(</w:t>
            </w:r>
            <w:hyperlink w:anchor="_ENREF_2" w:tooltip="Kathiresan, 2008 #830" w:history="1">
              <w:r w:rsidR="0026720A">
                <w:rPr>
                  <w:rFonts w:asciiTheme="majorBidi" w:hAnsiTheme="majorBidi" w:cstheme="majorBidi"/>
                  <w:noProof/>
                  <w:sz w:val="20"/>
                  <w:szCs w:val="20"/>
                </w:rPr>
                <w:t>2</w:t>
              </w:r>
            </w:hyperlink>
            <w:r w:rsidR="00FD2D71">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BE2371" w:rsidRPr="004263F1" w:rsidRDefault="00BE2371" w:rsidP="00BE2371">
            <w:pPr>
              <w:rPr>
                <w:rFonts w:ascii="AdvP49811" w:hAnsi="AdvP49811" w:cs="AdvP49811"/>
                <w:sz w:val="18"/>
                <w:szCs w:val="18"/>
              </w:rPr>
            </w:pPr>
            <w:r w:rsidRPr="00BE2371">
              <w:rPr>
                <w:rFonts w:ascii="Times New Roman" w:hAnsi="Times New Roman" w:cs="Times New Roman"/>
                <w:sz w:val="20"/>
                <w:szCs w:val="20"/>
              </w:rPr>
              <w:t>2758</w:t>
            </w:r>
            <w:r>
              <w:rPr>
                <w:rFonts w:ascii="Times New Roman" w:hAnsi="Times New Roman" w:cs="Times New Roman"/>
                <w:sz w:val="20"/>
                <w:szCs w:val="20"/>
              </w:rPr>
              <w:t xml:space="preserve">, </w:t>
            </w:r>
            <w:r w:rsidRPr="00BE2371">
              <w:rPr>
                <w:rFonts w:ascii="Times New Roman" w:hAnsi="Times New Roman" w:cs="Times New Roman"/>
                <w:sz w:val="20"/>
                <w:szCs w:val="20"/>
              </w:rPr>
              <w:t>5519</w:t>
            </w:r>
            <w:r>
              <w:rPr>
                <w:rFonts w:ascii="Times New Roman" w:hAnsi="Times New Roman" w:cs="Times New Roman"/>
                <w:sz w:val="20"/>
                <w:szCs w:val="20"/>
              </w:rPr>
              <w:t>, 7940, 5095</w:t>
            </w:r>
          </w:p>
        </w:tc>
        <w:tc>
          <w:tcPr>
            <w:tcW w:w="1260" w:type="dxa"/>
          </w:tcPr>
          <w:p w:rsidR="00BE2371" w:rsidRPr="004263F1" w:rsidRDefault="00BE2371" w:rsidP="00A35BC4">
            <w:pPr>
              <w:rPr>
                <w:rFonts w:asciiTheme="majorBidi" w:hAnsiTheme="majorBidi" w:cstheme="majorBidi"/>
                <w:sz w:val="20"/>
                <w:szCs w:val="20"/>
              </w:rPr>
            </w:pPr>
            <w:r w:rsidRPr="00587A39">
              <w:rPr>
                <w:rFonts w:asciiTheme="majorBidi" w:hAnsiTheme="majorBidi" w:cstheme="majorBidi"/>
                <w:sz w:val="20"/>
                <w:szCs w:val="20"/>
              </w:rPr>
              <w:t>rs1800775</w:t>
            </w:r>
          </w:p>
        </w:tc>
        <w:tc>
          <w:tcPr>
            <w:tcW w:w="720" w:type="dxa"/>
          </w:tcPr>
          <w:p w:rsidR="00BE2371" w:rsidRPr="00610D3D" w:rsidRDefault="00BE2371" w:rsidP="00A35BC4">
            <w:pPr>
              <w:rPr>
                <w:rFonts w:asciiTheme="majorBidi" w:hAnsiTheme="majorBidi" w:cstheme="majorBidi"/>
                <w:sz w:val="20"/>
                <w:szCs w:val="20"/>
              </w:rPr>
            </w:pPr>
          </w:p>
        </w:tc>
        <w:tc>
          <w:tcPr>
            <w:tcW w:w="1440" w:type="dxa"/>
          </w:tcPr>
          <w:p w:rsidR="00BE2371" w:rsidRPr="00610D3D" w:rsidRDefault="00BE2371" w:rsidP="00A35BC4">
            <w:pPr>
              <w:rPr>
                <w:rFonts w:asciiTheme="majorBidi" w:hAnsiTheme="majorBidi" w:cstheme="majorBidi"/>
                <w:sz w:val="20"/>
                <w:szCs w:val="20"/>
              </w:rPr>
            </w:pPr>
          </w:p>
        </w:tc>
        <w:tc>
          <w:tcPr>
            <w:tcW w:w="2880" w:type="dxa"/>
            <w:gridSpan w:val="2"/>
          </w:tcPr>
          <w:p w:rsidR="00BE2371" w:rsidRDefault="00BE2371" w:rsidP="00BE2371">
            <w:pPr>
              <w:rPr>
                <w:rFonts w:asciiTheme="majorBidi" w:hAnsiTheme="majorBidi" w:cstheme="majorBidi"/>
                <w:sz w:val="20"/>
                <w:szCs w:val="20"/>
              </w:rPr>
            </w:pPr>
            <w:r>
              <w:rPr>
                <w:rFonts w:asciiTheme="majorBidi" w:hAnsiTheme="majorBidi" w:cstheme="majorBidi"/>
                <w:sz w:val="20"/>
                <w:szCs w:val="20"/>
              </w:rPr>
              <w:t>1.0</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73</w:t>
            </w:r>
            <w:r w:rsidRPr="00BE2371">
              <w:rPr>
                <w:rFonts w:asciiTheme="majorBidi" w:hAnsiTheme="majorBidi" w:cstheme="majorBidi"/>
                <w:sz w:val="20"/>
                <w:szCs w:val="20"/>
              </w:rPr>
              <w:t>/</w:t>
            </w:r>
            <w:r>
              <w:rPr>
                <w:rFonts w:asciiTheme="majorBidi" w:hAnsiTheme="majorBidi" w:cstheme="majorBidi"/>
                <w:sz w:val="20"/>
                <w:szCs w:val="20"/>
              </w:rPr>
              <w:t xml:space="preserve"> </w:t>
            </w:r>
            <w:r w:rsidRPr="00BE2371">
              <w:rPr>
                <w:rFonts w:asciiTheme="majorBidi" w:hAnsiTheme="majorBidi" w:cstheme="majorBidi"/>
                <w:sz w:val="20"/>
                <w:szCs w:val="20"/>
              </w:rPr>
              <w:t xml:space="preserve">−0.18 </w:t>
            </w:r>
            <w:r w:rsidR="00372F1D" w:rsidRPr="00DE55B7">
              <w:rPr>
                <w:rFonts w:asciiTheme="majorBidi" w:hAnsiTheme="majorBidi" w:cstheme="majorBidi"/>
                <w:sz w:val="18"/>
                <w:szCs w:val="18"/>
              </w:rPr>
              <w:t>(mg/dl)</w:t>
            </w:r>
          </w:p>
        </w:tc>
        <w:tc>
          <w:tcPr>
            <w:tcW w:w="1980" w:type="dxa"/>
            <w:gridSpan w:val="2"/>
          </w:tcPr>
          <w:p w:rsidR="00BE2371" w:rsidRPr="00863017" w:rsidRDefault="00BE2371">
            <w:pPr>
              <w:rPr>
                <w:rFonts w:asciiTheme="majorBidi" w:hAnsiTheme="majorBidi" w:cstheme="majorBidi"/>
                <w:sz w:val="20"/>
                <w:szCs w:val="20"/>
              </w:rPr>
            </w:pPr>
          </w:p>
        </w:tc>
        <w:tc>
          <w:tcPr>
            <w:tcW w:w="2250" w:type="dxa"/>
          </w:tcPr>
          <w:p w:rsidR="00BE2371" w:rsidRPr="00863017" w:rsidRDefault="00BE2371">
            <w:pPr>
              <w:rPr>
                <w:rFonts w:asciiTheme="majorBidi" w:hAnsiTheme="majorBidi" w:cstheme="majorBidi"/>
                <w:sz w:val="20"/>
                <w:szCs w:val="20"/>
              </w:rPr>
            </w:pPr>
          </w:p>
        </w:tc>
      </w:tr>
      <w:tr w:rsidR="00675E7B" w:rsidTr="00397ECE">
        <w:tc>
          <w:tcPr>
            <w:tcW w:w="2070" w:type="dxa"/>
          </w:tcPr>
          <w:p w:rsidR="00240AB6" w:rsidRPr="00BA791A" w:rsidRDefault="00240AB6" w:rsidP="0026720A">
            <w:pPr>
              <w:rPr>
                <w:rFonts w:asciiTheme="majorBidi" w:hAnsiTheme="majorBidi" w:cstheme="majorBidi"/>
                <w:sz w:val="20"/>
                <w:szCs w:val="20"/>
              </w:rPr>
            </w:pPr>
            <w:proofErr w:type="spellStart"/>
            <w:r w:rsidRPr="002044B9">
              <w:rPr>
                <w:rFonts w:asciiTheme="majorBidi" w:hAnsiTheme="majorBidi" w:cstheme="majorBidi"/>
                <w:sz w:val="20"/>
                <w:szCs w:val="20"/>
              </w:rPr>
              <w:t>Willer</w:t>
            </w:r>
            <w:proofErr w:type="spellEnd"/>
            <w:r>
              <w:rPr>
                <w:rFonts w:asciiTheme="majorBidi" w:hAnsiTheme="majorBidi" w:cstheme="majorBidi"/>
                <w:sz w:val="20"/>
                <w:szCs w:val="20"/>
              </w:rPr>
              <w:t xml:space="preserve"> CJ, 2008</w:t>
            </w:r>
            <w:r w:rsidR="00FD2D71">
              <w:rPr>
                <w:rFonts w:asciiTheme="majorBidi" w:hAnsiTheme="majorBidi" w:cstheme="majorBidi"/>
                <w:sz w:val="20"/>
                <w:szCs w:val="20"/>
              </w:rPr>
              <w:t xml:space="preserve"> </w:t>
            </w:r>
            <w:r w:rsidR="00FD2D71">
              <w:rPr>
                <w:rFonts w:asciiTheme="majorBidi" w:hAnsiTheme="majorBidi" w:cstheme="majorBidi"/>
                <w:sz w:val="20"/>
                <w:szCs w:val="20"/>
              </w:rPr>
              <w:fldChar w:fldCharType="begin">
                <w:fldData xml:space="preserve">PEVuZE5vdGU+PENpdGU+PEF1dGhvcj5XaWxsZXI8L0F1dGhvcj48WWVhcj4yMDA4PC9ZZWFyPjxS
ZWNOdW0+ODQ1PC9SZWNOdW0+PERpc3BsYXlUZXh0PigzKTwvRGlzcGxheVRleHQ+PHJlY29yZD48
cmVjLW51bWJlcj44NDU8L3JlYy1udW1iZXI+PGZvcmVpZ24ta2V5cz48a2V5IGFwcD0iRU4iIGRi
LWlkPSJ4emZwZnN2dzVhNXJ2YmU1dGRzcHJhdHR6NXo1dmZ6eGRzYXAiPjg0NTwva2V5PjxrZXkg
YXBwPSJFTldlYiIgZGItaWQ9IiI+MDwva2V5PjwvZm9yZWlnbi1rZXlzPjxyZWYtdHlwZSBuYW1l
PSJKb3VybmFsIEFydGljbGUiPjE3PC9yZWYtdHlwZT48Y29udHJpYnV0b3JzPjxhdXRob3JzPjxh
dXRob3I+V2lsbGVyLCBDLiBKLjwvYXV0aG9yPjxhdXRob3I+U2FubmEsIFMuPC9hdXRob3I+PGF1
dGhvcj5KYWNrc29uLCBBLiBVLjwvYXV0aG9yPjxhdXRob3I+U2N1dGVyaSwgQS48L2F1dGhvcj48
YXV0aG9yPkJvbm55Y2FzdGxlLCBMLiBMLjwvYXV0aG9yPjxhdXRob3I+Q2xhcmtlLCBSLjwvYXV0
aG9yPjxhdXRob3I+SGVhdGgsIFMuIEMuPC9hdXRob3I+PGF1dGhvcj5UaW1wc29uLCBOLiBKLjwv
YXV0aG9yPjxhdXRob3I+TmFqamFyLCBTLiBTLjwvYXV0aG9yPjxhdXRob3I+U3RyaW5naGFtLCBI
LiBNLjwvYXV0aG9yPjxhdXRob3I+U3RyYWl0LCBKLjwvYXV0aG9yPjxhdXRob3I+RHVyZW4sIFcu
IEwuPC9hdXRob3I+PGF1dGhvcj5NYXNjaGlvLCBBLjwvYXV0aG9yPjxhdXRob3I+QnVzb25lcm8s
IEYuPC9hdXRob3I+PGF1dGhvcj5NdWxhcywgQS48L2F1dGhvcj48YXV0aG9yPkFsYmFpLCBHLjwv
YXV0aG9yPjxhdXRob3I+U3dpZnQsIEEuIEouPC9hdXRob3I+PGF1dGhvcj5Nb3JrZW4sIE0uIEEu
PC9hdXRob3I+PGF1dGhvcj5OYXJpc3UsIE4uPC9hdXRob3I+PGF1dGhvcj5CZW5uZXR0LCBELjwv
YXV0aG9yPjxhdXRob3I+UGFyaXNoLCBTLjwvYXV0aG9yPjxhdXRob3I+U2hlbiwgSC48L2F1dGhv
cj48YXV0aG9yPkdhbGFuLCBQLjwvYXV0aG9yPjxhdXRob3I+TWVuZXRvbiwgUC48L2F1dGhvcj48
YXV0aG9yPkhlcmNiZXJnLCBTLjwvYXV0aG9yPjxhdXRob3I+WmVsZW5pa2EsIEQuPC9hdXRob3I+
PGF1dGhvcj5DaGVuLCBXLiBNLjwvYXV0aG9yPjxhdXRob3I+TGksIFkuPC9hdXRob3I+PGF1dGhv
cj5TY290dCwgTC4gSi48L2F1dGhvcj48YXV0aG9yPlNjaGVldCwgUC4gQS48L2F1dGhvcj48YXV0
aG9yPlN1bmR2YWxsLCBKLjwvYXV0aG9yPjxhdXRob3I+V2F0YW5hYmUsIFIuIE0uPC9hdXRob3I+
PGF1dGhvcj5OYWdhcmFqYSwgUi48L2F1dGhvcj48YXV0aG9yPkVicmFoaW0sIFMuPC9hdXRob3I+
PGF1dGhvcj5MYXdsb3IsIEQuIEEuPC9hdXRob3I+PGF1dGhvcj5CZW4tU2hsb21vLCBZLjwvYXV0
aG9yPjxhdXRob3I+RGF2ZXktU21pdGgsIEcuPC9hdXRob3I+PGF1dGhvcj5TaHVsZGluZXIsIEEu
IFIuPC9hdXRob3I+PGF1dGhvcj5Db2xsaW5zLCBSLjwvYXV0aG9yPjxhdXRob3I+QmVyZ21hbiwg
Ui4gTi48L2F1dGhvcj48YXV0aG9yPlVkYSwgTS48L2F1dGhvcj48YXV0aG9yPlR1b21pbGVodG8s
IEouPC9hdXRob3I+PGF1dGhvcj5DYW8sIEEuPC9hdXRob3I+PGF1dGhvcj5Db2xsaW5zLCBGLiBT
LjwvYXV0aG9yPjxhdXRob3I+TGFrYXR0YSwgRS48L2F1dGhvcj48YXV0aG9yPkxhdGhyb3AsIEcu
IE0uPC9hdXRob3I+PGF1dGhvcj5Cb2VobmtlLCBNLjwvYXV0aG9yPjxhdXRob3I+U2NobGVzc2lu
Z2VyLCBELjwvYXV0aG9yPjxhdXRob3I+TW9obGtlLCBLLiBMLjwvYXV0aG9yPjxhdXRob3I+QWJl
Y2FzaXMsIEcuIFIuPC9hdXRob3I+PC9hdXRob3JzPjwvY29udHJpYnV0b3JzPjxhdXRoLWFkZHJl
c3M+Q2VudGVyIGZvciBTdGF0aXN0aWNhbCBHZW5ldGljcywgRGVwYXJ0bWVudCBvZiBCaW9zdGF0
aXN0aWNzLCBVbml2ZXJzaXR5IG9mIE1pY2hpZ2FuLCAxNDIwIFdhc2hpbmd0b24gSGVpZ2h0cywg
QW5uIEFyYm9yLCBNaWNoaWdhbiA0ODEwOSwgVVNBLjwvYXV0aC1hZGRyZXNzPjx0aXRsZXM+PHRp
dGxlPk5ld2x5IGlkZW50aWZpZWQgbG9jaSB0aGF0IGluZmx1ZW5jZSBsaXBpZCBjb25jZW50cmF0
aW9ucyBhbmQgcmlzayBvZiBjb3JvbmFyeSBhcnRlcnkgZGlzZWFz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YxLTk8
L3BhZ2VzPjx2b2x1bWU+NDA8L3ZvbHVtZT48bnVtYmVyPjI8L251bWJlcj48a2V5d29yZHM+PGtl
eXdvcmQ+QWxsZWxlczwva2V5d29yZD48a2V5d29yZD5DYXNlLUNvbnRyb2wgU3R1ZGllczwva2V5
d29yZD48a2V5d29yZD5DaG9sZXN0ZXJvbCwgSERML2Jsb29kLypnZW5ldGljczwva2V5d29yZD48
a2V5d29yZD5DaG9sZXN0ZXJvbCwgTERML2Jsb29kLypnZW5ldGljczwva2V5d29yZD48a2V5d29y
ZD5Db2hvcnQgU3R1ZGllczwva2V5d29yZD48a2V5d29yZD5Db21wdXRlciBTaW11bGF0aW9uPC9r
ZXl3b3JkPjxrZXl3b3JkPkNvcm9uYXJ5IEFydGVyeSBEaXNlYXNlL2Jsb29kLypnZW5ldGljcy9w
YXRob2xvZ3k8L2tleXdvcmQ+PGtleXdvcmQ+R2VuZSBGcmVxdWVuY3k8L2tleXdvcmQ+PGtleXdv
cmQ+R2VuZXRpYyBWYXJpYXRpb248L2tleXdvcmQ+PGtleXdvcmQ+R2Vub21lLCBIdW1hbjwva2V5
d29yZD48a2V5d29yZD5IYXBsb3R5cGVzPC9rZXl3b3JkPjxrZXl3b3JkPkh1bWFuczwva2V5d29y
ZD48a2V5d29yZD5MaWtlbGlob29kIEZ1bmN0aW9uczwva2V5d29yZD48a2V5d29yZD5MaXBpZHMv
Ymxvb2QvKmdlbmV0aWNzPC9rZXl3b3JkPjxrZXl3b3JkPk1hcmtvdiBDaGFpbnM8L2tleXdvcmQ+
PGtleXdvcmQ+UG9seW1vcnBoaXNtLCBTaW5nbGUgTnVjbGVvdGlkZTwva2V5d29yZD48a2V5d29y
ZD5Qcm9iYWJpbGl0eTwva2V5d29yZD48a2V5d29yZD5SaXNrIEZhY3RvcnM8L2tleXdvcmQ+PGtl
eXdvcmQ+VHJpZ2x5Y2VyaWRlcy9ibG9vZC8qZ2VuZXRpY3M8L2tleXdvcmQ+PC9rZXl3b3Jkcz48
ZGF0ZXM+PHllYXI+MjAwODwveWVhcj48cHViLWRhdGVzPjxkYXRlPkZlYjwvZGF0ZT48L3B1Yi1k
YXRlcz48L2RhdGVzPjxpc2JuPjE1NDYtMTcxOCAoRWxlY3Ryb25pYykmI3hEOzEwNjEtNDAzNiAo
TGlua2luZyk8L2lzYm4+PGFjY2Vzc2lvbi1udW0+MTgxOTMwNDM8L2FjY2Vzc2lvbi1udW0+PHVy
bHM+PHJlbGF0ZWQtdXJscz48dXJsPmh0dHA6Ly93d3cubmNiaS5ubG0ubmloLmdvdi9wdWJtZWQv
MTgxOTMwNDM8L3VybD48L3JlbGF0ZWQtdXJscz48L3VybHM+PGN1c3RvbTI+NTIwNjkwMDwvY3Vz
dG9tMj48ZWxlY3Ryb25pYy1yZXNvdXJjZS1udW0+MTAuMTAzOC9uZy43NjwvZWxlY3Ryb25pYy1y
ZXNvdXJjZS1udW0+PC9yZWNvcmQ+PC9DaXRlPjwvRW5kTm90ZT5=
</w:fldData>
              </w:fldChar>
            </w:r>
            <w:r w:rsidR="00FD2D71">
              <w:rPr>
                <w:rFonts w:asciiTheme="majorBidi" w:hAnsiTheme="majorBidi" w:cstheme="majorBidi"/>
                <w:sz w:val="20"/>
                <w:szCs w:val="20"/>
              </w:rPr>
              <w:instrText xml:space="preserve"> ADDIN EN.CITE </w:instrText>
            </w:r>
            <w:r w:rsidR="00FD2D71">
              <w:rPr>
                <w:rFonts w:asciiTheme="majorBidi" w:hAnsiTheme="majorBidi" w:cstheme="majorBidi"/>
                <w:sz w:val="20"/>
                <w:szCs w:val="20"/>
              </w:rPr>
              <w:fldChar w:fldCharType="begin">
                <w:fldData xml:space="preserve">PEVuZE5vdGU+PENpdGU+PEF1dGhvcj5XaWxsZXI8L0F1dGhvcj48WWVhcj4yMDA4PC9ZZWFyPjxS
ZWNOdW0+ODQ1PC9SZWNOdW0+PERpc3BsYXlUZXh0PigzKTwvRGlzcGxheVRleHQ+PHJlY29yZD48
cmVjLW51bWJlcj44NDU8L3JlYy1udW1iZXI+PGZvcmVpZ24ta2V5cz48a2V5IGFwcD0iRU4iIGRi
LWlkPSJ4emZwZnN2dzVhNXJ2YmU1dGRzcHJhdHR6NXo1dmZ6eGRzYXAiPjg0NTwva2V5PjxrZXkg
YXBwPSJFTldlYiIgZGItaWQ9IiI+MDwva2V5PjwvZm9yZWlnbi1rZXlzPjxyZWYtdHlwZSBuYW1l
PSJKb3VybmFsIEFydGljbGUiPjE3PC9yZWYtdHlwZT48Y29udHJpYnV0b3JzPjxhdXRob3JzPjxh
dXRob3I+V2lsbGVyLCBDLiBKLjwvYXV0aG9yPjxhdXRob3I+U2FubmEsIFMuPC9hdXRob3I+PGF1
dGhvcj5KYWNrc29uLCBBLiBVLjwvYXV0aG9yPjxhdXRob3I+U2N1dGVyaSwgQS48L2F1dGhvcj48
YXV0aG9yPkJvbm55Y2FzdGxlLCBMLiBMLjwvYXV0aG9yPjxhdXRob3I+Q2xhcmtlLCBSLjwvYXV0
aG9yPjxhdXRob3I+SGVhdGgsIFMuIEMuPC9hdXRob3I+PGF1dGhvcj5UaW1wc29uLCBOLiBKLjwv
YXV0aG9yPjxhdXRob3I+TmFqamFyLCBTLiBTLjwvYXV0aG9yPjxhdXRob3I+U3RyaW5naGFtLCBI
LiBNLjwvYXV0aG9yPjxhdXRob3I+U3RyYWl0LCBKLjwvYXV0aG9yPjxhdXRob3I+RHVyZW4sIFcu
IEwuPC9hdXRob3I+PGF1dGhvcj5NYXNjaGlvLCBBLjwvYXV0aG9yPjxhdXRob3I+QnVzb25lcm8s
IEYuPC9hdXRob3I+PGF1dGhvcj5NdWxhcywgQS48L2F1dGhvcj48YXV0aG9yPkFsYmFpLCBHLjwv
YXV0aG9yPjxhdXRob3I+U3dpZnQsIEEuIEouPC9hdXRob3I+PGF1dGhvcj5Nb3JrZW4sIE0uIEEu
PC9hdXRob3I+PGF1dGhvcj5OYXJpc3UsIE4uPC9hdXRob3I+PGF1dGhvcj5CZW5uZXR0LCBELjwv
YXV0aG9yPjxhdXRob3I+UGFyaXNoLCBTLjwvYXV0aG9yPjxhdXRob3I+U2hlbiwgSC48L2F1dGhv
cj48YXV0aG9yPkdhbGFuLCBQLjwvYXV0aG9yPjxhdXRob3I+TWVuZXRvbiwgUC48L2F1dGhvcj48
YXV0aG9yPkhlcmNiZXJnLCBTLjwvYXV0aG9yPjxhdXRob3I+WmVsZW5pa2EsIEQuPC9hdXRob3I+
PGF1dGhvcj5DaGVuLCBXLiBNLjwvYXV0aG9yPjxhdXRob3I+TGksIFkuPC9hdXRob3I+PGF1dGhv
cj5TY290dCwgTC4gSi48L2F1dGhvcj48YXV0aG9yPlNjaGVldCwgUC4gQS48L2F1dGhvcj48YXV0
aG9yPlN1bmR2YWxsLCBKLjwvYXV0aG9yPjxhdXRob3I+V2F0YW5hYmUsIFIuIE0uPC9hdXRob3I+
PGF1dGhvcj5OYWdhcmFqYSwgUi48L2F1dGhvcj48YXV0aG9yPkVicmFoaW0sIFMuPC9hdXRob3I+
PGF1dGhvcj5MYXdsb3IsIEQuIEEuPC9hdXRob3I+PGF1dGhvcj5CZW4tU2hsb21vLCBZLjwvYXV0
aG9yPjxhdXRob3I+RGF2ZXktU21pdGgsIEcuPC9hdXRob3I+PGF1dGhvcj5TaHVsZGluZXIsIEEu
IFIuPC9hdXRob3I+PGF1dGhvcj5Db2xsaW5zLCBSLjwvYXV0aG9yPjxhdXRob3I+QmVyZ21hbiwg
Ui4gTi48L2F1dGhvcj48YXV0aG9yPlVkYSwgTS48L2F1dGhvcj48YXV0aG9yPlR1b21pbGVodG8s
IEouPC9hdXRob3I+PGF1dGhvcj5DYW8sIEEuPC9hdXRob3I+PGF1dGhvcj5Db2xsaW5zLCBGLiBT
LjwvYXV0aG9yPjxhdXRob3I+TGFrYXR0YSwgRS48L2F1dGhvcj48YXV0aG9yPkxhdGhyb3AsIEcu
IE0uPC9hdXRob3I+PGF1dGhvcj5Cb2VobmtlLCBNLjwvYXV0aG9yPjxhdXRob3I+U2NobGVzc2lu
Z2VyLCBELjwvYXV0aG9yPjxhdXRob3I+TW9obGtlLCBLLiBMLjwvYXV0aG9yPjxhdXRob3I+QWJl
Y2FzaXMsIEcuIFIuPC9hdXRob3I+PC9hdXRob3JzPjwvY29udHJpYnV0b3JzPjxhdXRoLWFkZHJl
c3M+Q2VudGVyIGZvciBTdGF0aXN0aWNhbCBHZW5ldGljcywgRGVwYXJ0bWVudCBvZiBCaW9zdGF0
aXN0aWNzLCBVbml2ZXJzaXR5IG9mIE1pY2hpZ2FuLCAxNDIwIFdhc2hpbmd0b24gSGVpZ2h0cywg
QW5uIEFyYm9yLCBNaWNoaWdhbiA0ODEwOSwgVVNBLjwvYXV0aC1hZGRyZXNzPjx0aXRsZXM+PHRp
dGxlPk5ld2x5IGlkZW50aWZpZWQgbG9jaSB0aGF0IGluZmx1ZW5jZSBsaXBpZCBjb25jZW50cmF0
aW9ucyBhbmQgcmlzayBvZiBjb3JvbmFyeSBhcnRlcnkgZGlzZWFz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YxLTk8
L3BhZ2VzPjx2b2x1bWU+NDA8L3ZvbHVtZT48bnVtYmVyPjI8L251bWJlcj48a2V5d29yZHM+PGtl
eXdvcmQ+QWxsZWxlczwva2V5d29yZD48a2V5d29yZD5DYXNlLUNvbnRyb2wgU3R1ZGllczwva2V5
d29yZD48a2V5d29yZD5DaG9sZXN0ZXJvbCwgSERML2Jsb29kLypnZW5ldGljczwva2V5d29yZD48
a2V5d29yZD5DaG9sZXN0ZXJvbCwgTERML2Jsb29kLypnZW5ldGljczwva2V5d29yZD48a2V5d29y
ZD5Db2hvcnQgU3R1ZGllczwva2V5d29yZD48a2V5d29yZD5Db21wdXRlciBTaW11bGF0aW9uPC9r
ZXl3b3JkPjxrZXl3b3JkPkNvcm9uYXJ5IEFydGVyeSBEaXNlYXNlL2Jsb29kLypnZW5ldGljcy9w
YXRob2xvZ3k8L2tleXdvcmQ+PGtleXdvcmQ+R2VuZSBGcmVxdWVuY3k8L2tleXdvcmQ+PGtleXdv
cmQ+R2VuZXRpYyBWYXJpYXRpb248L2tleXdvcmQ+PGtleXdvcmQ+R2Vub21lLCBIdW1hbjwva2V5
d29yZD48a2V5d29yZD5IYXBsb3R5cGVzPC9rZXl3b3JkPjxrZXl3b3JkPkh1bWFuczwva2V5d29y
ZD48a2V5d29yZD5MaWtlbGlob29kIEZ1bmN0aW9uczwva2V5d29yZD48a2V5d29yZD5MaXBpZHMv
Ymxvb2QvKmdlbmV0aWNzPC9rZXl3b3JkPjxrZXl3b3JkPk1hcmtvdiBDaGFpbnM8L2tleXdvcmQ+
PGtleXdvcmQ+UG9seW1vcnBoaXNtLCBTaW5nbGUgTnVjbGVvdGlkZTwva2V5d29yZD48a2V5d29y
ZD5Qcm9iYWJpbGl0eTwva2V5d29yZD48a2V5d29yZD5SaXNrIEZhY3RvcnM8L2tleXdvcmQ+PGtl
eXdvcmQ+VHJpZ2x5Y2VyaWRlcy9ibG9vZC8qZ2VuZXRpY3M8L2tleXdvcmQ+PC9rZXl3b3Jkcz48
ZGF0ZXM+PHllYXI+MjAwODwveWVhcj48cHViLWRhdGVzPjxkYXRlPkZlYjwvZGF0ZT48L3B1Yi1k
YXRlcz48L2RhdGVzPjxpc2JuPjE1NDYtMTcxOCAoRWxlY3Ryb25pYykmI3hEOzEwNjEtNDAzNiAo
TGlua2luZyk8L2lzYm4+PGFjY2Vzc2lvbi1udW0+MTgxOTMwNDM8L2FjY2Vzc2lvbi1udW0+PHVy
bHM+PHJlbGF0ZWQtdXJscz48dXJsPmh0dHA6Ly93d3cubmNiaS5ubG0ubmloLmdvdi9wdWJtZWQv
MTgxOTMwNDM8L3VybD48L3JlbGF0ZWQtdXJscz48L3VybHM+PGN1c3RvbTI+NTIwNjkwMDwvY3Vz
dG9tMj48ZWxlY3Ryb25pYy1yZXNvdXJjZS1udW0+MTAuMTAzOC9uZy43NjwvZWxlY3Ryb25pYy1y
ZXNvdXJjZS1udW0+PC9yZWNvcmQ+PC9DaXRlPjwvRW5kTm90ZT5=
</w:fldData>
              </w:fldChar>
            </w:r>
            <w:r w:rsidR="00FD2D71">
              <w:rPr>
                <w:rFonts w:asciiTheme="majorBidi" w:hAnsiTheme="majorBidi" w:cstheme="majorBidi"/>
                <w:sz w:val="20"/>
                <w:szCs w:val="20"/>
              </w:rPr>
              <w:instrText xml:space="preserve"> ADDIN EN.CITE.DATA </w:instrText>
            </w:r>
            <w:r w:rsidR="00FD2D71">
              <w:rPr>
                <w:rFonts w:asciiTheme="majorBidi" w:hAnsiTheme="majorBidi" w:cstheme="majorBidi"/>
                <w:sz w:val="20"/>
                <w:szCs w:val="20"/>
              </w:rPr>
            </w:r>
            <w:r w:rsidR="00FD2D71">
              <w:rPr>
                <w:rFonts w:asciiTheme="majorBidi" w:hAnsiTheme="majorBidi" w:cstheme="majorBidi"/>
                <w:sz w:val="20"/>
                <w:szCs w:val="20"/>
              </w:rPr>
              <w:fldChar w:fldCharType="end"/>
            </w:r>
            <w:r w:rsidR="00FD2D71">
              <w:rPr>
                <w:rFonts w:asciiTheme="majorBidi" w:hAnsiTheme="majorBidi" w:cstheme="majorBidi"/>
                <w:sz w:val="20"/>
                <w:szCs w:val="20"/>
              </w:rPr>
            </w:r>
            <w:r w:rsidR="00FD2D71">
              <w:rPr>
                <w:rFonts w:asciiTheme="majorBidi" w:hAnsiTheme="majorBidi" w:cstheme="majorBidi"/>
                <w:sz w:val="20"/>
                <w:szCs w:val="20"/>
              </w:rPr>
              <w:fldChar w:fldCharType="separate"/>
            </w:r>
            <w:r w:rsidR="00FD2D71">
              <w:rPr>
                <w:rFonts w:asciiTheme="majorBidi" w:hAnsiTheme="majorBidi" w:cstheme="majorBidi"/>
                <w:noProof/>
                <w:sz w:val="20"/>
                <w:szCs w:val="20"/>
              </w:rPr>
              <w:t>(</w:t>
            </w:r>
            <w:hyperlink w:anchor="_ENREF_3" w:tooltip="Willer, 2008 #845" w:history="1">
              <w:r w:rsidR="0026720A">
                <w:rPr>
                  <w:rFonts w:asciiTheme="majorBidi" w:hAnsiTheme="majorBidi" w:cstheme="majorBidi"/>
                  <w:noProof/>
                  <w:sz w:val="20"/>
                  <w:szCs w:val="20"/>
                </w:rPr>
                <w:t>3</w:t>
              </w:r>
            </w:hyperlink>
            <w:r w:rsidR="00FD2D71">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240AB6" w:rsidRDefault="00372F1D" w:rsidP="00372F1D">
            <w:pPr>
              <w:rPr>
                <w:rFonts w:ascii="Times New Roman" w:hAnsi="Times New Roman" w:cs="Times New Roman"/>
                <w:sz w:val="20"/>
                <w:szCs w:val="20"/>
              </w:rPr>
            </w:pPr>
            <w:r>
              <w:rPr>
                <w:rFonts w:ascii="Times New Roman" w:hAnsi="Times New Roman" w:cs="Times New Roman"/>
                <w:sz w:val="20"/>
                <w:szCs w:val="20"/>
              </w:rPr>
              <w:t>8656</w:t>
            </w:r>
            <w:r w:rsidR="00240AB6">
              <w:rPr>
                <w:rFonts w:ascii="Times New Roman" w:hAnsi="Times New Roman" w:cs="Times New Roman"/>
                <w:sz w:val="20"/>
                <w:szCs w:val="20"/>
              </w:rPr>
              <w:t xml:space="preserve">, </w:t>
            </w:r>
            <w:r>
              <w:rPr>
                <w:rFonts w:ascii="Times New Roman" w:hAnsi="Times New Roman" w:cs="Times New Roman"/>
                <w:sz w:val="20"/>
                <w:szCs w:val="20"/>
              </w:rPr>
              <w:t>8072</w:t>
            </w:r>
          </w:p>
          <w:p w:rsidR="00372F1D" w:rsidRDefault="00372F1D" w:rsidP="00372F1D">
            <w:pPr>
              <w:rPr>
                <w:rFonts w:ascii="Times New Roman" w:hAnsi="Times New Roman" w:cs="Times New Roman"/>
                <w:sz w:val="20"/>
                <w:szCs w:val="20"/>
              </w:rPr>
            </w:pPr>
            <w:r>
              <w:rPr>
                <w:rFonts w:ascii="Times New Roman" w:hAnsi="Times New Roman" w:cs="Times New Roman"/>
                <w:sz w:val="20"/>
                <w:szCs w:val="20"/>
              </w:rPr>
              <w:t>8656, 3654</w:t>
            </w:r>
          </w:p>
          <w:p w:rsidR="00372F1D" w:rsidRDefault="00372F1D" w:rsidP="00372F1D">
            <w:pPr>
              <w:rPr>
                <w:rFonts w:ascii="Times New Roman" w:hAnsi="Times New Roman" w:cs="Times New Roman"/>
                <w:sz w:val="20"/>
                <w:szCs w:val="20"/>
              </w:rPr>
            </w:pPr>
            <w:r>
              <w:rPr>
                <w:rFonts w:ascii="Times New Roman" w:hAnsi="Times New Roman" w:cs="Times New Roman"/>
                <w:sz w:val="20"/>
                <w:szCs w:val="20"/>
              </w:rPr>
              <w:t>8656, 6981</w:t>
            </w:r>
          </w:p>
          <w:p w:rsidR="00372F1D" w:rsidRDefault="00372F1D" w:rsidP="00372F1D">
            <w:pPr>
              <w:rPr>
                <w:rFonts w:ascii="Times New Roman" w:hAnsi="Times New Roman" w:cs="Times New Roman"/>
                <w:sz w:val="20"/>
                <w:szCs w:val="20"/>
              </w:rPr>
            </w:pPr>
            <w:r>
              <w:rPr>
                <w:rFonts w:ascii="Times New Roman" w:hAnsi="Times New Roman" w:cs="Times New Roman"/>
                <w:sz w:val="20"/>
                <w:szCs w:val="20"/>
              </w:rPr>
              <w:t>8656, 7030</w:t>
            </w:r>
          </w:p>
          <w:p w:rsidR="00372F1D" w:rsidRDefault="00372F1D" w:rsidP="00372F1D">
            <w:pPr>
              <w:rPr>
                <w:rFonts w:ascii="Times New Roman" w:hAnsi="Times New Roman" w:cs="Times New Roman"/>
                <w:sz w:val="20"/>
                <w:szCs w:val="20"/>
              </w:rPr>
            </w:pPr>
            <w:r>
              <w:rPr>
                <w:rFonts w:ascii="Times New Roman" w:hAnsi="Times New Roman" w:cs="Times New Roman"/>
                <w:sz w:val="20"/>
                <w:szCs w:val="20"/>
              </w:rPr>
              <w:t>8656, 4881</w:t>
            </w:r>
          </w:p>
        </w:tc>
        <w:tc>
          <w:tcPr>
            <w:tcW w:w="1260" w:type="dxa"/>
          </w:tcPr>
          <w:p w:rsidR="00240AB6" w:rsidRDefault="00240AB6" w:rsidP="00A35BC4">
            <w:pPr>
              <w:rPr>
                <w:rFonts w:asciiTheme="majorBidi" w:hAnsiTheme="majorBidi" w:cstheme="majorBidi"/>
                <w:sz w:val="20"/>
                <w:szCs w:val="20"/>
              </w:rPr>
            </w:pPr>
            <w:r w:rsidRPr="009B140A">
              <w:rPr>
                <w:rFonts w:asciiTheme="majorBidi" w:hAnsiTheme="majorBidi" w:cstheme="majorBidi"/>
                <w:sz w:val="20"/>
                <w:szCs w:val="20"/>
              </w:rPr>
              <w:t>rs3764261</w:t>
            </w:r>
          </w:p>
          <w:p w:rsidR="00240AB6" w:rsidRDefault="00240AB6" w:rsidP="00A35BC4">
            <w:pPr>
              <w:rPr>
                <w:rFonts w:asciiTheme="majorBidi" w:hAnsiTheme="majorBidi" w:cstheme="majorBidi"/>
                <w:sz w:val="20"/>
                <w:szCs w:val="20"/>
              </w:rPr>
            </w:pPr>
            <w:r w:rsidRPr="009E5240">
              <w:rPr>
                <w:rFonts w:asciiTheme="majorBidi" w:hAnsiTheme="majorBidi" w:cstheme="majorBidi"/>
                <w:sz w:val="20"/>
                <w:szCs w:val="20"/>
              </w:rPr>
              <w:t>rs1864163</w:t>
            </w:r>
          </w:p>
          <w:p w:rsidR="00240AB6" w:rsidRDefault="00240AB6" w:rsidP="00A35BC4">
            <w:pPr>
              <w:rPr>
                <w:rFonts w:asciiTheme="majorBidi" w:hAnsiTheme="majorBidi" w:cstheme="majorBidi"/>
                <w:sz w:val="20"/>
                <w:szCs w:val="20"/>
              </w:rPr>
            </w:pPr>
            <w:r w:rsidRPr="009E5240">
              <w:rPr>
                <w:rFonts w:asciiTheme="majorBidi" w:hAnsiTheme="majorBidi" w:cstheme="majorBidi"/>
                <w:sz w:val="20"/>
                <w:szCs w:val="20"/>
              </w:rPr>
              <w:t>rs9989419</w:t>
            </w:r>
          </w:p>
          <w:p w:rsidR="00240AB6" w:rsidRDefault="00240AB6" w:rsidP="00A35BC4">
            <w:pPr>
              <w:rPr>
                <w:rFonts w:asciiTheme="majorBidi" w:hAnsiTheme="majorBidi" w:cstheme="majorBidi"/>
                <w:sz w:val="20"/>
                <w:szCs w:val="20"/>
              </w:rPr>
            </w:pPr>
            <w:r w:rsidRPr="009E5240">
              <w:rPr>
                <w:rFonts w:asciiTheme="majorBidi" w:hAnsiTheme="majorBidi" w:cstheme="majorBidi"/>
                <w:sz w:val="20"/>
                <w:szCs w:val="20"/>
              </w:rPr>
              <w:t>rs</w:t>
            </w:r>
            <w:r>
              <w:rPr>
                <w:rFonts w:asciiTheme="majorBidi" w:hAnsiTheme="majorBidi" w:cstheme="majorBidi"/>
                <w:sz w:val="20"/>
                <w:szCs w:val="20"/>
              </w:rPr>
              <w:t>12596776</w:t>
            </w:r>
          </w:p>
          <w:p w:rsidR="00240AB6" w:rsidRDefault="00240AB6" w:rsidP="00A35BC4">
            <w:pPr>
              <w:rPr>
                <w:rFonts w:asciiTheme="majorBidi" w:hAnsiTheme="majorBidi" w:cstheme="majorBidi"/>
                <w:sz w:val="20"/>
                <w:szCs w:val="20"/>
              </w:rPr>
            </w:pPr>
            <w:r w:rsidRPr="009E5240">
              <w:rPr>
                <w:rFonts w:asciiTheme="majorBidi" w:hAnsiTheme="majorBidi" w:cstheme="majorBidi"/>
                <w:sz w:val="20"/>
                <w:szCs w:val="20"/>
              </w:rPr>
              <w:t>rs</w:t>
            </w:r>
            <w:r>
              <w:rPr>
                <w:rFonts w:asciiTheme="majorBidi" w:hAnsiTheme="majorBidi" w:cstheme="majorBidi"/>
                <w:sz w:val="20"/>
                <w:szCs w:val="20"/>
              </w:rPr>
              <w:t>1566439</w:t>
            </w:r>
          </w:p>
        </w:tc>
        <w:tc>
          <w:tcPr>
            <w:tcW w:w="720" w:type="dxa"/>
          </w:tcPr>
          <w:p w:rsidR="00240AB6" w:rsidRPr="00610D3D" w:rsidRDefault="00372F1D"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sidRPr="00DE55B7">
              <w:rPr>
                <w:rFonts w:asciiTheme="majorBidi" w:hAnsiTheme="majorBidi" w:cstheme="majorBidi"/>
                <w:sz w:val="20"/>
                <w:szCs w:val="20"/>
              </w:rPr>
              <w:t>C</w:t>
            </w:r>
          </w:p>
        </w:tc>
        <w:tc>
          <w:tcPr>
            <w:tcW w:w="1440" w:type="dxa"/>
          </w:tcPr>
          <w:p w:rsidR="00240AB6" w:rsidRPr="00610D3D" w:rsidRDefault="00240AB6" w:rsidP="00A35BC4">
            <w:pPr>
              <w:rPr>
                <w:rFonts w:asciiTheme="majorBidi" w:hAnsiTheme="majorBidi" w:cstheme="majorBidi"/>
                <w:sz w:val="20"/>
                <w:szCs w:val="20"/>
              </w:rPr>
            </w:pPr>
          </w:p>
        </w:tc>
        <w:tc>
          <w:tcPr>
            <w:tcW w:w="2880" w:type="dxa"/>
            <w:gridSpan w:val="2"/>
          </w:tcPr>
          <w:p w:rsidR="00240AB6" w:rsidRDefault="00240AB6" w:rsidP="00372F1D">
            <w:pPr>
              <w:rPr>
                <w:rFonts w:asciiTheme="majorBidi" w:hAnsiTheme="majorBidi" w:cstheme="majorBidi"/>
                <w:sz w:val="20"/>
                <w:szCs w:val="20"/>
                <w:vertAlign w:val="superscript"/>
              </w:rPr>
            </w:pPr>
            <w:r>
              <w:rPr>
                <w:rFonts w:asciiTheme="majorBidi" w:hAnsiTheme="majorBidi" w:cstheme="majorBidi"/>
                <w:sz w:val="20"/>
                <w:szCs w:val="20"/>
              </w:rPr>
              <w:t>2.3</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57</w:t>
            </w:r>
            <w:r w:rsidR="00372F1D" w:rsidRPr="00BE2371">
              <w:rPr>
                <w:rFonts w:asciiTheme="majorBidi" w:hAnsiTheme="majorBidi" w:cstheme="majorBidi"/>
                <w:sz w:val="20"/>
                <w:szCs w:val="20"/>
              </w:rPr>
              <w:t>/</w:t>
            </w:r>
            <w:r w:rsidR="00372F1D">
              <w:rPr>
                <w:rFonts w:asciiTheme="majorBidi" w:hAnsiTheme="majorBidi" w:cstheme="majorBidi"/>
                <w:sz w:val="20"/>
                <w:szCs w:val="20"/>
              </w:rPr>
              <w:t xml:space="preserve"> 3.47 </w:t>
            </w:r>
            <w:r w:rsidR="00372F1D" w:rsidRPr="00DE55B7">
              <w:rPr>
                <w:rFonts w:asciiTheme="majorBidi" w:hAnsiTheme="majorBidi" w:cstheme="majorBidi"/>
                <w:sz w:val="18"/>
                <w:szCs w:val="18"/>
              </w:rPr>
              <w:t>(mg/dl)</w:t>
            </w:r>
          </w:p>
          <w:p w:rsidR="00240AB6" w:rsidRDefault="00240AB6" w:rsidP="007D152C">
            <w:pPr>
              <w:rPr>
                <w:rFonts w:asciiTheme="majorBidi" w:hAnsiTheme="majorBidi" w:cstheme="majorBidi"/>
                <w:sz w:val="20"/>
                <w:szCs w:val="20"/>
                <w:vertAlign w:val="superscript"/>
              </w:rPr>
            </w:pPr>
            <w:r>
              <w:rPr>
                <w:rFonts w:asciiTheme="majorBidi" w:hAnsiTheme="majorBidi" w:cstheme="majorBidi"/>
                <w:sz w:val="20"/>
                <w:szCs w:val="20"/>
              </w:rPr>
              <w:t>6.9</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39</w:t>
            </w:r>
            <w:r w:rsidR="00372F1D">
              <w:rPr>
                <w:rFonts w:asciiTheme="majorBidi" w:hAnsiTheme="majorBidi" w:cstheme="majorBidi"/>
                <w:sz w:val="20"/>
                <w:szCs w:val="20"/>
                <w:vertAlign w:val="superscript"/>
              </w:rPr>
              <w:t xml:space="preserve"> </w:t>
            </w:r>
            <w:r w:rsidR="00372F1D" w:rsidRPr="00BE2371">
              <w:rPr>
                <w:rFonts w:asciiTheme="majorBidi" w:hAnsiTheme="majorBidi" w:cstheme="majorBidi"/>
                <w:sz w:val="20"/>
                <w:szCs w:val="20"/>
              </w:rPr>
              <w:t>/</w:t>
            </w:r>
            <w:r w:rsidR="00372F1D">
              <w:rPr>
                <w:rFonts w:asciiTheme="majorBidi" w:hAnsiTheme="majorBidi" w:cstheme="majorBidi"/>
                <w:sz w:val="20"/>
                <w:szCs w:val="20"/>
              </w:rPr>
              <w:t xml:space="preserve"> 4.12 </w:t>
            </w:r>
          </w:p>
          <w:p w:rsidR="00240AB6" w:rsidRDefault="00240AB6" w:rsidP="007D152C">
            <w:pPr>
              <w:rPr>
                <w:rFonts w:asciiTheme="majorBidi" w:hAnsiTheme="majorBidi" w:cstheme="majorBidi"/>
                <w:sz w:val="20"/>
                <w:szCs w:val="20"/>
                <w:vertAlign w:val="superscript"/>
              </w:rPr>
            </w:pPr>
            <w:r>
              <w:rPr>
                <w:rFonts w:asciiTheme="majorBidi" w:hAnsiTheme="majorBidi" w:cstheme="majorBidi"/>
                <w:sz w:val="20"/>
                <w:szCs w:val="20"/>
              </w:rPr>
              <w:t>3.2</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31</w:t>
            </w:r>
            <w:r w:rsidR="00372F1D" w:rsidRPr="00BE2371">
              <w:rPr>
                <w:rFonts w:asciiTheme="majorBidi" w:hAnsiTheme="majorBidi" w:cstheme="majorBidi"/>
                <w:sz w:val="20"/>
                <w:szCs w:val="20"/>
              </w:rPr>
              <w:t>/</w:t>
            </w:r>
            <w:r w:rsidR="00372F1D">
              <w:rPr>
                <w:rFonts w:asciiTheme="majorBidi" w:hAnsiTheme="majorBidi" w:cstheme="majorBidi"/>
                <w:sz w:val="20"/>
                <w:szCs w:val="20"/>
              </w:rPr>
              <w:t xml:space="preserve"> 1.72 </w:t>
            </w:r>
          </w:p>
          <w:p w:rsidR="00240AB6" w:rsidRDefault="00240AB6" w:rsidP="007D152C">
            <w:pPr>
              <w:rPr>
                <w:rFonts w:asciiTheme="majorBidi" w:hAnsiTheme="majorBidi" w:cstheme="majorBidi"/>
                <w:sz w:val="20"/>
                <w:szCs w:val="20"/>
                <w:vertAlign w:val="superscript"/>
              </w:rPr>
            </w:pPr>
            <w:r>
              <w:rPr>
                <w:rFonts w:asciiTheme="majorBidi" w:hAnsiTheme="majorBidi" w:cstheme="majorBidi"/>
                <w:sz w:val="20"/>
                <w:szCs w:val="20"/>
              </w:rPr>
              <w:t>2.8</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8</w:t>
            </w:r>
            <w:r w:rsidR="00372F1D" w:rsidRPr="00BE2371">
              <w:rPr>
                <w:rFonts w:asciiTheme="majorBidi" w:hAnsiTheme="majorBidi" w:cstheme="majorBidi"/>
                <w:sz w:val="20"/>
                <w:szCs w:val="20"/>
              </w:rPr>
              <w:t>/</w:t>
            </w:r>
            <w:r w:rsidR="00372F1D">
              <w:rPr>
                <w:rFonts w:asciiTheme="majorBidi" w:hAnsiTheme="majorBidi" w:cstheme="majorBidi"/>
                <w:sz w:val="20"/>
                <w:szCs w:val="20"/>
              </w:rPr>
              <w:t xml:space="preserve"> 1.26 </w:t>
            </w:r>
          </w:p>
          <w:p w:rsidR="00240AB6" w:rsidRPr="009E5240" w:rsidRDefault="00240AB6" w:rsidP="007D152C">
            <w:pPr>
              <w:rPr>
                <w:rFonts w:asciiTheme="majorBidi" w:hAnsiTheme="majorBidi" w:cstheme="majorBidi"/>
                <w:sz w:val="20"/>
                <w:szCs w:val="20"/>
                <w:vertAlign w:val="superscript"/>
              </w:rPr>
            </w:pPr>
            <w:r>
              <w:rPr>
                <w:rFonts w:asciiTheme="majorBidi" w:hAnsiTheme="majorBidi" w:cstheme="majorBidi"/>
                <w:sz w:val="20"/>
                <w:szCs w:val="20"/>
              </w:rPr>
              <w:t>3.3</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8</w:t>
            </w:r>
            <w:r w:rsidR="00372F1D" w:rsidRPr="00BE2371">
              <w:rPr>
                <w:rFonts w:asciiTheme="majorBidi" w:hAnsiTheme="majorBidi" w:cstheme="majorBidi"/>
                <w:sz w:val="20"/>
                <w:szCs w:val="20"/>
              </w:rPr>
              <w:t>/</w:t>
            </w:r>
            <w:r w:rsidR="00372F1D">
              <w:rPr>
                <w:rFonts w:asciiTheme="majorBidi" w:hAnsiTheme="majorBidi" w:cstheme="majorBidi"/>
                <w:sz w:val="20"/>
                <w:szCs w:val="20"/>
              </w:rPr>
              <w:t xml:space="preserve"> 0.96 </w:t>
            </w:r>
          </w:p>
        </w:tc>
        <w:tc>
          <w:tcPr>
            <w:tcW w:w="1980" w:type="dxa"/>
            <w:gridSpan w:val="2"/>
          </w:tcPr>
          <w:p w:rsidR="00240AB6" w:rsidRDefault="00240AB6" w:rsidP="00A35BC4">
            <w:pPr>
              <w:rPr>
                <w:rFonts w:asciiTheme="majorBidi" w:hAnsiTheme="majorBidi" w:cstheme="majorBidi"/>
                <w:sz w:val="20"/>
                <w:szCs w:val="20"/>
              </w:rPr>
            </w:pPr>
          </w:p>
        </w:tc>
        <w:tc>
          <w:tcPr>
            <w:tcW w:w="2250" w:type="dxa"/>
          </w:tcPr>
          <w:p w:rsidR="00240AB6" w:rsidRDefault="00240AB6" w:rsidP="00A35BC4">
            <w:pPr>
              <w:rPr>
                <w:rFonts w:asciiTheme="majorBidi" w:hAnsiTheme="majorBidi" w:cstheme="majorBidi"/>
                <w:sz w:val="20"/>
                <w:szCs w:val="20"/>
              </w:rPr>
            </w:pPr>
          </w:p>
        </w:tc>
      </w:tr>
      <w:tr w:rsidR="00ED592E" w:rsidRPr="00610D3D" w:rsidTr="00FD2D71">
        <w:trPr>
          <w:trHeight w:val="233"/>
        </w:trPr>
        <w:tc>
          <w:tcPr>
            <w:tcW w:w="2070" w:type="dxa"/>
          </w:tcPr>
          <w:p w:rsidR="00240AB6" w:rsidRPr="00610D3D" w:rsidRDefault="00240AB6" w:rsidP="0026720A">
            <w:pPr>
              <w:rPr>
                <w:rFonts w:asciiTheme="majorBidi" w:hAnsiTheme="majorBidi" w:cstheme="majorBidi"/>
                <w:sz w:val="20"/>
                <w:szCs w:val="20"/>
              </w:rPr>
            </w:pPr>
            <w:proofErr w:type="spellStart"/>
            <w:r w:rsidRPr="0029645A">
              <w:rPr>
                <w:rFonts w:asciiTheme="majorBidi" w:hAnsiTheme="majorBidi" w:cstheme="majorBidi"/>
                <w:sz w:val="20"/>
                <w:szCs w:val="20"/>
              </w:rPr>
              <w:t>Zemunik</w:t>
            </w:r>
            <w:proofErr w:type="spellEnd"/>
            <w:r>
              <w:rPr>
                <w:rFonts w:asciiTheme="majorBidi" w:hAnsiTheme="majorBidi" w:cstheme="majorBidi"/>
                <w:sz w:val="20"/>
                <w:szCs w:val="20"/>
              </w:rPr>
              <w:t xml:space="preserve"> T, 2009</w:t>
            </w:r>
            <w:r w:rsidR="00FD2D71">
              <w:rPr>
                <w:rFonts w:asciiTheme="majorBidi" w:hAnsiTheme="majorBidi" w:cstheme="majorBidi"/>
                <w:sz w:val="20"/>
                <w:szCs w:val="20"/>
              </w:rPr>
              <w:t xml:space="preserve"> </w:t>
            </w:r>
            <w:r w:rsidR="00FD2D71">
              <w:rPr>
                <w:rFonts w:asciiTheme="majorBidi" w:hAnsiTheme="majorBidi" w:cstheme="majorBidi"/>
                <w:sz w:val="20"/>
                <w:szCs w:val="20"/>
              </w:rPr>
              <w:fldChar w:fldCharType="begin"/>
            </w:r>
            <w:r w:rsidR="00FD2D71">
              <w:rPr>
                <w:rFonts w:asciiTheme="majorBidi" w:hAnsiTheme="majorBidi" w:cstheme="majorBidi"/>
                <w:sz w:val="20"/>
                <w:szCs w:val="20"/>
              </w:rPr>
              <w:instrText xml:space="preserve"> ADDIN EN.CITE &lt;EndNote&gt;&lt;Cite&gt;&lt;Author&gt;Zemunik&lt;/Author&gt;&lt;Year&gt;2009&lt;/Year&gt;&lt;RecNum&gt;848&lt;/RecNum&gt;&lt;DisplayText&gt;(4)&lt;/DisplayText&gt;&lt;record&gt;&lt;rec-number&gt;848&lt;/rec-number&gt;&lt;foreign-keys&gt;&lt;key app="EN" db-id="xzfpfsvw5a5rvbe5tdsprattz5z5vfzxdsap"&gt;848&lt;/key&gt;&lt;key app="ENWeb" db-id=""&gt;0&lt;/key&gt;&lt;/foreign-keys&gt;&lt;ref-type name="Journal Article"&gt;17&lt;/ref-type&gt;&lt;contributors&gt;&lt;authors&gt;&lt;author&gt;Zemunik, Tatijana&lt;/author&gt;&lt;author&gt;Boban, Mladen&lt;/author&gt;&lt;author&gt;Lauc, Gordan&lt;/author&gt;&lt;author&gt;Janković, Stipan&lt;/author&gt;&lt;author&gt;Rotim, Krešimir&lt;/author&gt;&lt;author&gt;Vatavuk, Zoran&lt;/author&gt;&lt;author&gt;Benčić, Goran&lt;/author&gt;&lt;author&gt;Đogaš, Zoran&lt;/author&gt;&lt;author&gt;Boraska, Vesna&lt;/author&gt;&lt;author&gt;Torlak, Vesela&lt;/author&gt;&lt;author&gt;Sušac, Jelena&lt;/author&gt;&lt;author&gt;Zobić, Ivana&lt;/author&gt;&lt;author&gt;Rudan, Diana&lt;/author&gt;&lt;author&gt;Pulanić, Dražen&lt;/author&gt;&lt;author&gt;Modun, Darko&lt;/author&gt;&lt;author&gt;Mudnić, Ivana&lt;/author&gt;&lt;author&gt;Gunjača, Grgo&lt;/author&gt;&lt;author&gt;Budimir, Danijela&lt;/author&gt;&lt;author&gt;Hayward, Caroline&lt;/author&gt;&lt;author&gt;Vitart, Veronique&lt;/author&gt;&lt;author&gt;Wright, Alan F.&lt;/author&gt;&lt;author&gt;Campbell, Harry&lt;/author&gt;&lt;author&gt;Rudan, Igor&lt;/author&gt;&lt;/authors&gt;&lt;/contributors&gt;&lt;titles&gt;&lt;title&gt;Genome-wide Association Study of Biochemical Traits in Korčula Island, Croatia&lt;/title&gt;&lt;secondary-title&gt;Croatian Medical Journal&lt;/secondary-title&gt;&lt;/titles&gt;&lt;periodical&gt;&lt;full-title&gt;Croatian Medical Journal&lt;/full-title&gt;&lt;/periodical&gt;&lt;pages&gt;23-33&lt;/pages&gt;&lt;volume&gt;50&lt;/volume&gt;&lt;number&gt;1&lt;/number&gt;&lt;dates&gt;&lt;year&gt;2009&lt;/year&gt;&lt;/dates&gt;&lt;isbn&gt;0353-9504&amp;#xD;1332-8166&lt;/isbn&gt;&lt;urls&gt;&lt;/urls&gt;&lt;electronic-resource-num&gt;10.3325/cmj.2009.50.23&lt;/electronic-resource-num&gt;&lt;/record&gt;&lt;/Cite&gt;&lt;/EndNote&gt;</w:instrText>
            </w:r>
            <w:r w:rsidR="00FD2D71">
              <w:rPr>
                <w:rFonts w:asciiTheme="majorBidi" w:hAnsiTheme="majorBidi" w:cstheme="majorBidi"/>
                <w:sz w:val="20"/>
                <w:szCs w:val="20"/>
              </w:rPr>
              <w:fldChar w:fldCharType="separate"/>
            </w:r>
            <w:r w:rsidR="00FD2D71">
              <w:rPr>
                <w:rFonts w:asciiTheme="majorBidi" w:hAnsiTheme="majorBidi" w:cstheme="majorBidi"/>
                <w:noProof/>
                <w:sz w:val="20"/>
                <w:szCs w:val="20"/>
              </w:rPr>
              <w:t>(</w:t>
            </w:r>
            <w:hyperlink w:anchor="_ENREF_4" w:tooltip="Zemunik, 2009 #848" w:history="1">
              <w:r w:rsidR="0026720A">
                <w:rPr>
                  <w:rFonts w:asciiTheme="majorBidi" w:hAnsiTheme="majorBidi" w:cstheme="majorBidi"/>
                  <w:noProof/>
                  <w:sz w:val="20"/>
                  <w:szCs w:val="20"/>
                </w:rPr>
                <w:t>4</w:t>
              </w:r>
            </w:hyperlink>
            <w:r w:rsidR="00FD2D71">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240AB6" w:rsidRPr="00610D3D" w:rsidRDefault="00240AB6" w:rsidP="00A35BC4">
            <w:pPr>
              <w:rPr>
                <w:rFonts w:asciiTheme="majorBidi" w:hAnsiTheme="majorBidi" w:cstheme="majorBidi"/>
                <w:sz w:val="20"/>
                <w:szCs w:val="20"/>
              </w:rPr>
            </w:pPr>
            <w:r w:rsidRPr="0029645A">
              <w:rPr>
                <w:rFonts w:asciiTheme="majorBidi" w:hAnsiTheme="majorBidi" w:cstheme="majorBidi"/>
                <w:sz w:val="20"/>
                <w:szCs w:val="20"/>
              </w:rPr>
              <w:t>944</w:t>
            </w:r>
          </w:p>
        </w:tc>
        <w:tc>
          <w:tcPr>
            <w:tcW w:w="1260" w:type="dxa"/>
          </w:tcPr>
          <w:p w:rsidR="00240AB6" w:rsidRPr="009E2DEE" w:rsidRDefault="00240AB6" w:rsidP="00A35BC4">
            <w:pPr>
              <w:rPr>
                <w:rFonts w:asciiTheme="majorBidi" w:hAnsiTheme="majorBidi" w:cstheme="majorBidi"/>
                <w:sz w:val="20"/>
                <w:szCs w:val="20"/>
              </w:rPr>
            </w:pPr>
            <w:r w:rsidRPr="0029645A">
              <w:rPr>
                <w:rFonts w:asciiTheme="majorBidi" w:hAnsiTheme="majorBidi" w:cstheme="majorBidi"/>
                <w:sz w:val="20"/>
                <w:szCs w:val="20"/>
              </w:rPr>
              <w:t>rs7499892</w:t>
            </w:r>
          </w:p>
        </w:tc>
        <w:tc>
          <w:tcPr>
            <w:tcW w:w="720" w:type="dxa"/>
          </w:tcPr>
          <w:p w:rsidR="00240AB6" w:rsidRPr="00610D3D" w:rsidRDefault="00240AB6" w:rsidP="00A35BC4">
            <w:pPr>
              <w:rPr>
                <w:rFonts w:asciiTheme="majorBidi" w:hAnsiTheme="majorBidi" w:cstheme="majorBidi"/>
                <w:sz w:val="20"/>
                <w:szCs w:val="20"/>
              </w:rPr>
            </w:pPr>
            <w:r>
              <w:rPr>
                <w:rFonts w:asciiTheme="majorBidi" w:hAnsiTheme="majorBidi" w:cstheme="majorBidi"/>
                <w:sz w:val="20"/>
                <w:szCs w:val="20"/>
              </w:rPr>
              <w:t>A</w:t>
            </w:r>
          </w:p>
        </w:tc>
        <w:tc>
          <w:tcPr>
            <w:tcW w:w="1440" w:type="dxa"/>
          </w:tcPr>
          <w:p w:rsidR="00240AB6" w:rsidRPr="00610D3D" w:rsidRDefault="00240AB6" w:rsidP="00A35BC4">
            <w:pPr>
              <w:rPr>
                <w:rFonts w:asciiTheme="majorBidi" w:hAnsiTheme="majorBidi" w:cstheme="majorBidi"/>
                <w:sz w:val="20"/>
                <w:szCs w:val="20"/>
              </w:rPr>
            </w:pPr>
          </w:p>
        </w:tc>
        <w:tc>
          <w:tcPr>
            <w:tcW w:w="2880" w:type="dxa"/>
            <w:gridSpan w:val="2"/>
          </w:tcPr>
          <w:p w:rsidR="00240AB6" w:rsidRDefault="00240AB6" w:rsidP="00A35BC4">
            <w:pPr>
              <w:rPr>
                <w:rFonts w:asciiTheme="majorBidi" w:hAnsiTheme="majorBidi" w:cstheme="majorBidi"/>
                <w:sz w:val="20"/>
                <w:szCs w:val="20"/>
              </w:rPr>
            </w:pPr>
            <w:r w:rsidRPr="0029645A">
              <w:rPr>
                <w:rFonts w:asciiTheme="majorBidi" w:hAnsiTheme="majorBidi" w:cstheme="majorBidi"/>
                <w:sz w:val="20"/>
                <w:szCs w:val="20"/>
              </w:rPr>
              <w:t>9.0×10</w:t>
            </w:r>
            <w:r w:rsidRPr="0029645A">
              <w:rPr>
                <w:rFonts w:asciiTheme="majorBidi" w:hAnsiTheme="majorBidi" w:cstheme="majorBidi"/>
                <w:sz w:val="20"/>
                <w:szCs w:val="20"/>
                <w:vertAlign w:val="superscript"/>
              </w:rPr>
              <w:t>−06</w:t>
            </w:r>
            <w:r w:rsidRPr="00BE2371">
              <w:rPr>
                <w:rFonts w:asciiTheme="majorBidi" w:hAnsiTheme="majorBidi" w:cstheme="majorBidi"/>
                <w:sz w:val="20"/>
                <w:szCs w:val="20"/>
              </w:rPr>
              <w:t>/</w:t>
            </w:r>
            <w:r>
              <w:rPr>
                <w:rFonts w:asciiTheme="majorBidi" w:hAnsiTheme="majorBidi" w:cstheme="majorBidi"/>
                <w:sz w:val="20"/>
                <w:szCs w:val="20"/>
              </w:rPr>
              <w:t xml:space="preserve"> β=-0.235</w:t>
            </w:r>
          </w:p>
        </w:tc>
        <w:tc>
          <w:tcPr>
            <w:tcW w:w="1980" w:type="dxa"/>
            <w:gridSpan w:val="2"/>
          </w:tcPr>
          <w:p w:rsidR="00240AB6" w:rsidRPr="00610D3D" w:rsidRDefault="00240AB6" w:rsidP="00A35BC4">
            <w:pPr>
              <w:rPr>
                <w:rFonts w:asciiTheme="majorBidi" w:hAnsiTheme="majorBidi" w:cstheme="majorBidi"/>
                <w:sz w:val="20"/>
                <w:szCs w:val="20"/>
              </w:rPr>
            </w:pPr>
          </w:p>
        </w:tc>
        <w:tc>
          <w:tcPr>
            <w:tcW w:w="2250" w:type="dxa"/>
          </w:tcPr>
          <w:p w:rsidR="00240AB6" w:rsidRPr="00610D3D" w:rsidRDefault="00240AB6" w:rsidP="00A35BC4">
            <w:pPr>
              <w:rPr>
                <w:rFonts w:asciiTheme="majorBidi" w:hAnsiTheme="majorBidi" w:cstheme="majorBidi"/>
                <w:sz w:val="20"/>
                <w:szCs w:val="20"/>
              </w:rPr>
            </w:pPr>
          </w:p>
        </w:tc>
      </w:tr>
      <w:tr w:rsidR="00D4151F" w:rsidTr="00397ECE">
        <w:trPr>
          <w:trHeight w:val="4697"/>
        </w:trPr>
        <w:tc>
          <w:tcPr>
            <w:tcW w:w="2070" w:type="dxa"/>
          </w:tcPr>
          <w:p w:rsidR="00240AB6" w:rsidRPr="00610D3D" w:rsidRDefault="00240AB6" w:rsidP="0026720A">
            <w:pPr>
              <w:rPr>
                <w:rFonts w:asciiTheme="majorBidi" w:hAnsiTheme="majorBidi" w:cstheme="majorBidi"/>
                <w:sz w:val="20"/>
                <w:szCs w:val="20"/>
              </w:rPr>
            </w:pPr>
            <w:proofErr w:type="spellStart"/>
            <w:r w:rsidRPr="001F46CA">
              <w:rPr>
                <w:rFonts w:asciiTheme="majorBidi" w:hAnsiTheme="majorBidi" w:cstheme="majorBidi"/>
                <w:sz w:val="20"/>
                <w:szCs w:val="20"/>
              </w:rPr>
              <w:t>Ridker</w:t>
            </w:r>
            <w:proofErr w:type="spellEnd"/>
            <w:r>
              <w:rPr>
                <w:rFonts w:asciiTheme="majorBidi" w:hAnsiTheme="majorBidi" w:cstheme="majorBidi"/>
                <w:sz w:val="20"/>
                <w:szCs w:val="20"/>
              </w:rPr>
              <w:t xml:space="preserve"> PM, 2009</w:t>
            </w:r>
            <w:r w:rsidR="00FD2D71">
              <w:rPr>
                <w:rFonts w:asciiTheme="majorBidi" w:hAnsiTheme="majorBidi" w:cstheme="majorBidi"/>
                <w:sz w:val="20"/>
                <w:szCs w:val="20"/>
              </w:rPr>
              <w:t xml:space="preserve"> </w:t>
            </w:r>
            <w:r w:rsidR="00FD2D71">
              <w:rPr>
                <w:rFonts w:asciiTheme="majorBidi" w:hAnsiTheme="majorBidi" w:cstheme="majorBidi"/>
                <w:sz w:val="20"/>
                <w:szCs w:val="20"/>
              </w:rPr>
              <w:fldChar w:fldCharType="begin">
                <w:fldData xml:space="preserve">PEVuZE5vdGU+PENpdGU+PEF1dGhvcj5SaWRrZXI8L0F1dGhvcj48WWVhcj4yMDA5PC9ZZWFyPjxS
ZWNOdW0+ODM5PC9SZWNOdW0+PERpc3BsYXlUZXh0Pig1KTwvRGlzcGxheVRleHQ+PHJlY29yZD48
cmVjLW51bWJlcj44Mzk8L3JlYy1udW1iZXI+PGZvcmVpZ24ta2V5cz48a2V5IGFwcD0iRU4iIGRi
LWlkPSJ4emZwZnN2dzVhNXJ2YmU1dGRzcHJhdHR6NXo1dmZ6eGRzYXAiPjgzOTwva2V5PjxrZXkg
YXBwPSJFTldlYiIgZGItaWQ9IiI+MDwva2V5PjwvZm9yZWlnbi1rZXlzPjxyZWYtdHlwZSBuYW1l
PSJKb3VybmFsIEFydGljbGUiPjE3PC9yZWYtdHlwZT48Y29udHJpYnV0b3JzPjxhdXRob3JzPjxh
dXRob3I+Umlka2VyLCBQLiBNLjwvYXV0aG9yPjxhdXRob3I+UGFyZSwgRy48L2F1dGhvcj48YXV0
aG9yPlBhcmtlciwgQS4gTi48L2F1dGhvcj48YXV0aG9yPlplZSwgUi4gWS48L2F1dGhvcj48YXV0
aG9yPk1pbGV0aWNoLCBKLiBQLjwvYXV0aG9yPjxhdXRob3I+Q2hhc21hbiwgRC4gSS48L2F1dGhv
cj48L2F1dGhvcnM+PC9jb250cmlidXRvcnM+PGF1dGgtYWRkcmVzcz5DZW50ZXIgZm9yIENhcmRp
b3Zhc2N1bGFyIERpc2Vhc2UgUHJldmVudGlvbiwgVGhlIERvbmFsZCBXIFJleW5vbGRzIENlbnRl
ciBmb3IgQ2FyZGlvdmFzY3VsYXIgUmVzZWFyY2gsIEJyaWdoYW0gYW5kIFdvbWVuJmFwb3M7cyBI
b3NwaXRhbCwgSGFydmFyZCBNZWRpY2FsIFNjaG9vbCwgQm9zdG9uLCBNYXNzLiwgVVNBLjwvYXV0
aC1hZGRyZXNzPjx0aXRsZXM+PHRpdGxlPlBvbHltb3JwaGlzbSBpbiB0aGUgQ0VUUCBnZW5lIHJl
Z2lvbiwgSERMIGNob2xlc3Rlcm9sLCBhbmQgcmlzayBvZiBmdXR1cmUgbXlvY2FyZGlhbCBpbmZh
cmN0aW9uOiBHZW5vbWV3aWRlIGFuYWx5c2lzIGFtb25nIDE4IDI0NSBpbml0aWFsbHkgaGVhbHRo
eSB3b21lbiBmcm9tIHRoZSBXb21lbiZhcG9zO3MgR2Vub21lIEhlYWx0aCBTdHVkeTwvdGl0bGU+
PHNlY29uZGFyeS10aXRsZT5DaXJjIENhcmRpb3Zhc2MgR2VuZXQ8L3NlY29uZGFyeS10aXRsZT48
YWx0LXRpdGxlPkNpcmN1bGF0aW9uLiBDYXJkaW92YXNjdWxhciBnZW5ldGljczwvYWx0LXRpdGxl
PjwvdGl0bGVzPjxwZXJpb2RpY2FsPjxmdWxsLXRpdGxlPkNpcmMgQ2FyZGlvdmFzYyBHZW5ldDwv
ZnVsbC10aXRsZT48YWJici0xPkNpcmN1bGF0aW9uLiBDYXJkaW92YXNjdWxhciBnZW5ldGljczwv
YWJici0xPjwvcGVyaW9kaWNhbD48YWx0LXBlcmlvZGljYWw+PGZ1bGwtdGl0bGU+Q2lyYyBDYXJk
aW92YXNjIEdlbmV0PC9mdWxsLXRpdGxlPjxhYmJyLTE+Q2lyY3VsYXRpb24uIENhcmRpb3Zhc2N1
bGFyIGdlbmV0aWNzPC9hYmJyLTE+PC9hbHQtcGVyaW9kaWNhbD48cGFnZXM+MjYtMzM8L3BhZ2Vz
Pjx2b2x1bWU+Mjwvdm9sdW1lPjxudW1iZXI+MTwvbnVtYmVyPjxrZXl3b3Jkcz48a2V5d29yZD5B
bGxlbGVzPC9rZXl3b3JkPjxrZXl3b3JkPkFwb2xpcG9wcm90ZWluIEEtSS9ibG9vZDwva2V5d29y
ZD48a2V5d29yZD5DaG9sZXN0ZXJvbCBFc3RlciBUcmFuc2ZlciBQcm90ZWlucy8qZ2VuZXRpY3M8
L2tleXdvcmQ+PGtleXdvcmQ+Q2hvbGVzdGVyb2wsIEhETC8qYmxvb2QvZ2VuZXRpY3M8L2tleXdv
cmQ+PGtleXdvcmQ+Q2hyb21vc29tZXMsIEh1bWFuLCBQYWlyIDE2PC9rZXl3b3JkPjxrZXl3b3Jk
PkNvaG9ydCBTdHVkaWVzPC9rZXl3b3JkPjxrZXl3b3JkPkZlbWFsZTwva2V5d29yZD48a2V5d29y
ZD5HZW5ldGljIFByZWRpc3Bvc2l0aW9uIHRvIERpc2Vhc2U8L2tleXdvcmQ+PGtleXdvcmQ+R2Vu
b21lLVdpZGUgQXNzb2NpYXRpb24gU3R1ZHk8L2tleXdvcmQ+PGtleXdvcmQ+R2Vub3R5cGU8L2tl
eXdvcmQ+PGtleXdvcmQ+SHVtYW5zPC9rZXl3b3JkPjxrZXl3b3JkPk1pZGRsZSBBZ2VkPC9rZXl3
b3JkPjxrZXl3b3JkPk15b2NhcmRpYWwgSW5mYXJjdGlvbi8qZ2VuZXRpY3M8L2tleXdvcmQ+PGtl
eXdvcmQ+UG9seW1vcnBoaXNtLCBTaW5nbGUgTnVjbGVvdGlkZTwva2V5d29yZD48a2V5d29yZD5S
aXNrIEZhY3RvcnM8L2tleXdvcmQ+PC9rZXl3b3Jkcz48ZGF0ZXM+PHllYXI+MjAwOTwveWVhcj48
cHViLWRhdGVzPjxkYXRlPkZlYjwvZGF0ZT48L3B1Yi1kYXRlcz48L2RhdGVzPjxpc2JuPjE5NDIt
MzI2OCAoRWxlY3Ryb25pYykmI3hEOzE5NDItMzI2OCAoTGlua2luZyk8L2lzYm4+PGFjY2Vzc2lv
bi1udW0+MjAwMzE1NjQ8L2FjY2Vzc2lvbi1udW0+PHVybHM+PHJlbGF0ZWQtdXJscz48dXJsPmh0
dHA6Ly93d3cubmNiaS5ubG0ubmloLmdvdi9wdWJtZWQvMjAwMzE1NjQ8L3VybD48L3JlbGF0ZWQt
dXJscz48L3VybHM+PGN1c3RvbTI+MjcyOTE5MzwvY3VzdG9tMj48ZWxlY3Ryb25pYy1yZXNvdXJj
ZS1udW0+MTAuMTE2MS9DSVJDR0VORVRJQ1MuMTA4LjgxNzMwNDwvZWxlY3Ryb25pYy1yZXNvdXJj
ZS1udW0+PC9yZWNvcmQ+PC9DaXRlPjwvRW5kTm90ZT5=
</w:fldData>
              </w:fldChar>
            </w:r>
            <w:r w:rsidR="00FD2D71">
              <w:rPr>
                <w:rFonts w:asciiTheme="majorBidi" w:hAnsiTheme="majorBidi" w:cstheme="majorBidi"/>
                <w:sz w:val="20"/>
                <w:szCs w:val="20"/>
              </w:rPr>
              <w:instrText xml:space="preserve"> ADDIN EN.CITE </w:instrText>
            </w:r>
            <w:r w:rsidR="00FD2D71">
              <w:rPr>
                <w:rFonts w:asciiTheme="majorBidi" w:hAnsiTheme="majorBidi" w:cstheme="majorBidi"/>
                <w:sz w:val="20"/>
                <w:szCs w:val="20"/>
              </w:rPr>
              <w:fldChar w:fldCharType="begin">
                <w:fldData xml:space="preserve">PEVuZE5vdGU+PENpdGU+PEF1dGhvcj5SaWRrZXI8L0F1dGhvcj48WWVhcj4yMDA5PC9ZZWFyPjxS
ZWNOdW0+ODM5PC9SZWNOdW0+PERpc3BsYXlUZXh0Pig1KTwvRGlzcGxheVRleHQ+PHJlY29yZD48
cmVjLW51bWJlcj44Mzk8L3JlYy1udW1iZXI+PGZvcmVpZ24ta2V5cz48a2V5IGFwcD0iRU4iIGRi
LWlkPSJ4emZwZnN2dzVhNXJ2YmU1dGRzcHJhdHR6NXo1dmZ6eGRzYXAiPjgzOTwva2V5PjxrZXkg
YXBwPSJFTldlYiIgZGItaWQ9IiI+MDwva2V5PjwvZm9yZWlnbi1rZXlzPjxyZWYtdHlwZSBuYW1l
PSJKb3VybmFsIEFydGljbGUiPjE3PC9yZWYtdHlwZT48Y29udHJpYnV0b3JzPjxhdXRob3JzPjxh
dXRob3I+Umlka2VyLCBQLiBNLjwvYXV0aG9yPjxhdXRob3I+UGFyZSwgRy48L2F1dGhvcj48YXV0
aG9yPlBhcmtlciwgQS4gTi48L2F1dGhvcj48YXV0aG9yPlplZSwgUi4gWS48L2F1dGhvcj48YXV0
aG9yPk1pbGV0aWNoLCBKLiBQLjwvYXV0aG9yPjxhdXRob3I+Q2hhc21hbiwgRC4gSS48L2F1dGhv
cj48L2F1dGhvcnM+PC9jb250cmlidXRvcnM+PGF1dGgtYWRkcmVzcz5DZW50ZXIgZm9yIENhcmRp
b3Zhc2N1bGFyIERpc2Vhc2UgUHJldmVudGlvbiwgVGhlIERvbmFsZCBXIFJleW5vbGRzIENlbnRl
ciBmb3IgQ2FyZGlvdmFzY3VsYXIgUmVzZWFyY2gsIEJyaWdoYW0gYW5kIFdvbWVuJmFwb3M7cyBI
b3NwaXRhbCwgSGFydmFyZCBNZWRpY2FsIFNjaG9vbCwgQm9zdG9uLCBNYXNzLiwgVVNBLjwvYXV0
aC1hZGRyZXNzPjx0aXRsZXM+PHRpdGxlPlBvbHltb3JwaGlzbSBpbiB0aGUgQ0VUUCBnZW5lIHJl
Z2lvbiwgSERMIGNob2xlc3Rlcm9sLCBhbmQgcmlzayBvZiBmdXR1cmUgbXlvY2FyZGlhbCBpbmZh
cmN0aW9uOiBHZW5vbWV3aWRlIGFuYWx5c2lzIGFtb25nIDE4IDI0NSBpbml0aWFsbHkgaGVhbHRo
eSB3b21lbiBmcm9tIHRoZSBXb21lbiZhcG9zO3MgR2Vub21lIEhlYWx0aCBTdHVkeTwvdGl0bGU+
PHNlY29uZGFyeS10aXRsZT5DaXJjIENhcmRpb3Zhc2MgR2VuZXQ8L3NlY29uZGFyeS10aXRsZT48
YWx0LXRpdGxlPkNpcmN1bGF0aW9uLiBDYXJkaW92YXNjdWxhciBnZW5ldGljczwvYWx0LXRpdGxl
PjwvdGl0bGVzPjxwZXJpb2RpY2FsPjxmdWxsLXRpdGxlPkNpcmMgQ2FyZGlvdmFzYyBHZW5ldDwv
ZnVsbC10aXRsZT48YWJici0xPkNpcmN1bGF0aW9uLiBDYXJkaW92YXNjdWxhciBnZW5ldGljczwv
YWJici0xPjwvcGVyaW9kaWNhbD48YWx0LXBlcmlvZGljYWw+PGZ1bGwtdGl0bGU+Q2lyYyBDYXJk
aW92YXNjIEdlbmV0PC9mdWxsLXRpdGxlPjxhYmJyLTE+Q2lyY3VsYXRpb24uIENhcmRpb3Zhc2N1
bGFyIGdlbmV0aWNzPC9hYmJyLTE+PC9hbHQtcGVyaW9kaWNhbD48cGFnZXM+MjYtMzM8L3BhZ2Vz
Pjx2b2x1bWU+Mjwvdm9sdW1lPjxudW1iZXI+MTwvbnVtYmVyPjxrZXl3b3Jkcz48a2V5d29yZD5B
bGxlbGVzPC9rZXl3b3JkPjxrZXl3b3JkPkFwb2xpcG9wcm90ZWluIEEtSS9ibG9vZDwva2V5d29y
ZD48a2V5d29yZD5DaG9sZXN0ZXJvbCBFc3RlciBUcmFuc2ZlciBQcm90ZWlucy8qZ2VuZXRpY3M8
L2tleXdvcmQ+PGtleXdvcmQ+Q2hvbGVzdGVyb2wsIEhETC8qYmxvb2QvZ2VuZXRpY3M8L2tleXdv
cmQ+PGtleXdvcmQ+Q2hyb21vc29tZXMsIEh1bWFuLCBQYWlyIDE2PC9rZXl3b3JkPjxrZXl3b3Jk
PkNvaG9ydCBTdHVkaWVzPC9rZXl3b3JkPjxrZXl3b3JkPkZlbWFsZTwva2V5d29yZD48a2V5d29y
ZD5HZW5ldGljIFByZWRpc3Bvc2l0aW9uIHRvIERpc2Vhc2U8L2tleXdvcmQ+PGtleXdvcmQ+R2Vu
b21lLVdpZGUgQXNzb2NpYXRpb24gU3R1ZHk8L2tleXdvcmQ+PGtleXdvcmQ+R2Vub3R5cGU8L2tl
eXdvcmQ+PGtleXdvcmQ+SHVtYW5zPC9rZXl3b3JkPjxrZXl3b3JkPk1pZGRsZSBBZ2VkPC9rZXl3
b3JkPjxrZXl3b3JkPk15b2NhcmRpYWwgSW5mYXJjdGlvbi8qZ2VuZXRpY3M8L2tleXdvcmQ+PGtl
eXdvcmQ+UG9seW1vcnBoaXNtLCBTaW5nbGUgTnVjbGVvdGlkZTwva2V5d29yZD48a2V5d29yZD5S
aXNrIEZhY3RvcnM8L2tleXdvcmQ+PC9rZXl3b3Jkcz48ZGF0ZXM+PHllYXI+MjAwOTwveWVhcj48
cHViLWRhdGVzPjxkYXRlPkZlYjwvZGF0ZT48L3B1Yi1kYXRlcz48L2RhdGVzPjxpc2JuPjE5NDIt
MzI2OCAoRWxlY3Ryb25pYykmI3hEOzE5NDItMzI2OCAoTGlua2luZyk8L2lzYm4+PGFjY2Vzc2lv
bi1udW0+MjAwMzE1NjQ8L2FjY2Vzc2lvbi1udW0+PHVybHM+PHJlbGF0ZWQtdXJscz48dXJsPmh0
dHA6Ly93d3cubmNiaS5ubG0ubmloLmdvdi9wdWJtZWQvMjAwMzE1NjQ8L3VybD48L3JlbGF0ZWQt
dXJscz48L3VybHM+PGN1c3RvbTI+MjcyOTE5MzwvY3VzdG9tMj48ZWxlY3Ryb25pYy1yZXNvdXJj
ZS1udW0+MTAuMTE2MS9DSVJDR0VORVRJQ1MuMTA4LjgxNzMwNDwvZWxlY3Ryb25pYy1yZXNvdXJj
ZS1udW0+PC9yZWNvcmQ+PC9DaXRlPjwvRW5kTm90ZT5=
</w:fldData>
              </w:fldChar>
            </w:r>
            <w:r w:rsidR="00FD2D71">
              <w:rPr>
                <w:rFonts w:asciiTheme="majorBidi" w:hAnsiTheme="majorBidi" w:cstheme="majorBidi"/>
                <w:sz w:val="20"/>
                <w:szCs w:val="20"/>
              </w:rPr>
              <w:instrText xml:space="preserve"> ADDIN EN.CITE.DATA </w:instrText>
            </w:r>
            <w:r w:rsidR="00FD2D71">
              <w:rPr>
                <w:rFonts w:asciiTheme="majorBidi" w:hAnsiTheme="majorBidi" w:cstheme="majorBidi"/>
                <w:sz w:val="20"/>
                <w:szCs w:val="20"/>
              </w:rPr>
            </w:r>
            <w:r w:rsidR="00FD2D71">
              <w:rPr>
                <w:rFonts w:asciiTheme="majorBidi" w:hAnsiTheme="majorBidi" w:cstheme="majorBidi"/>
                <w:sz w:val="20"/>
                <w:szCs w:val="20"/>
              </w:rPr>
              <w:fldChar w:fldCharType="end"/>
            </w:r>
            <w:r w:rsidR="00FD2D71">
              <w:rPr>
                <w:rFonts w:asciiTheme="majorBidi" w:hAnsiTheme="majorBidi" w:cstheme="majorBidi"/>
                <w:sz w:val="20"/>
                <w:szCs w:val="20"/>
              </w:rPr>
            </w:r>
            <w:r w:rsidR="00FD2D71">
              <w:rPr>
                <w:rFonts w:asciiTheme="majorBidi" w:hAnsiTheme="majorBidi" w:cstheme="majorBidi"/>
                <w:sz w:val="20"/>
                <w:szCs w:val="20"/>
              </w:rPr>
              <w:fldChar w:fldCharType="separate"/>
            </w:r>
            <w:r w:rsidR="00FD2D71">
              <w:rPr>
                <w:rFonts w:asciiTheme="majorBidi" w:hAnsiTheme="majorBidi" w:cstheme="majorBidi"/>
                <w:noProof/>
                <w:sz w:val="20"/>
                <w:szCs w:val="20"/>
              </w:rPr>
              <w:t>(</w:t>
            </w:r>
            <w:hyperlink w:anchor="_ENREF_5" w:tooltip="Ridker, 2009 #839" w:history="1">
              <w:r w:rsidR="0026720A">
                <w:rPr>
                  <w:rFonts w:asciiTheme="majorBidi" w:hAnsiTheme="majorBidi" w:cstheme="majorBidi"/>
                  <w:noProof/>
                  <w:sz w:val="20"/>
                  <w:szCs w:val="20"/>
                </w:rPr>
                <w:t>5</w:t>
              </w:r>
            </w:hyperlink>
            <w:r w:rsidR="00FD2D71">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240AB6" w:rsidRPr="00610D3D" w:rsidRDefault="00240AB6" w:rsidP="00240AB6">
            <w:pPr>
              <w:rPr>
                <w:rFonts w:asciiTheme="majorBidi" w:hAnsiTheme="majorBidi" w:cstheme="majorBidi"/>
                <w:sz w:val="20"/>
                <w:szCs w:val="20"/>
              </w:rPr>
            </w:pPr>
            <w:r>
              <w:rPr>
                <w:rFonts w:ascii="Times New Roman" w:hAnsi="Times New Roman" w:cs="Times New Roman"/>
                <w:sz w:val="20"/>
                <w:szCs w:val="20"/>
              </w:rPr>
              <w:t>18245</w:t>
            </w:r>
          </w:p>
        </w:tc>
        <w:tc>
          <w:tcPr>
            <w:tcW w:w="1260" w:type="dxa"/>
          </w:tcPr>
          <w:p w:rsidR="00240AB6" w:rsidRPr="00072308" w:rsidRDefault="00240AB6" w:rsidP="00A35BC4">
            <w:pPr>
              <w:rPr>
                <w:rFonts w:asciiTheme="majorBidi" w:hAnsiTheme="majorBidi" w:cstheme="majorBidi"/>
                <w:sz w:val="20"/>
                <w:szCs w:val="20"/>
              </w:rPr>
            </w:pPr>
            <w:r w:rsidRPr="00072308">
              <w:rPr>
                <w:rFonts w:asciiTheme="majorBidi" w:hAnsiTheme="majorBidi" w:cstheme="majorBidi"/>
                <w:sz w:val="20"/>
                <w:szCs w:val="20"/>
              </w:rPr>
              <w:t>rs1800775</w:t>
            </w:r>
          </w:p>
          <w:p w:rsidR="00240AB6" w:rsidRPr="00072308" w:rsidRDefault="00240AB6" w:rsidP="00A35BC4">
            <w:pPr>
              <w:rPr>
                <w:rFonts w:asciiTheme="majorBidi" w:hAnsiTheme="majorBidi" w:cstheme="majorBidi"/>
                <w:sz w:val="20"/>
                <w:szCs w:val="20"/>
              </w:rPr>
            </w:pPr>
            <w:r w:rsidRPr="00072308">
              <w:rPr>
                <w:rFonts w:asciiTheme="majorBidi" w:hAnsiTheme="majorBidi" w:cstheme="majorBidi"/>
                <w:sz w:val="20"/>
                <w:szCs w:val="20"/>
              </w:rPr>
              <w:t>rs1532624</w:t>
            </w:r>
          </w:p>
          <w:p w:rsidR="00240AB6" w:rsidRDefault="00240AB6" w:rsidP="00A35BC4">
            <w:pPr>
              <w:rPr>
                <w:rFonts w:asciiTheme="majorBidi" w:hAnsiTheme="majorBidi" w:cstheme="majorBidi"/>
                <w:sz w:val="20"/>
                <w:szCs w:val="20"/>
              </w:rPr>
            </w:pPr>
            <w:r w:rsidRPr="00072308">
              <w:rPr>
                <w:rFonts w:asciiTheme="majorBidi" w:hAnsiTheme="majorBidi" w:cstheme="majorBidi"/>
                <w:sz w:val="20"/>
                <w:szCs w:val="20"/>
              </w:rPr>
              <w:t>rs708272</w:t>
            </w:r>
          </w:p>
          <w:p w:rsidR="00240AB6" w:rsidRDefault="00240AB6" w:rsidP="00A35BC4">
            <w:pPr>
              <w:rPr>
                <w:rFonts w:asciiTheme="majorBidi" w:hAnsiTheme="majorBidi" w:cstheme="majorBidi"/>
                <w:sz w:val="20"/>
                <w:szCs w:val="20"/>
              </w:rPr>
            </w:pPr>
            <w:r w:rsidRPr="00072308">
              <w:rPr>
                <w:rFonts w:asciiTheme="majorBidi" w:hAnsiTheme="majorBidi" w:cstheme="majorBidi"/>
                <w:sz w:val="20"/>
                <w:szCs w:val="20"/>
              </w:rPr>
              <w:t>rs</w:t>
            </w:r>
            <w:r>
              <w:rPr>
                <w:rFonts w:asciiTheme="majorBidi" w:hAnsiTheme="majorBidi" w:cstheme="majorBidi"/>
                <w:sz w:val="20"/>
                <w:szCs w:val="20"/>
              </w:rPr>
              <w:t>1864163</w:t>
            </w:r>
          </w:p>
          <w:p w:rsidR="00240AB6" w:rsidRDefault="00240AB6" w:rsidP="00A35BC4">
            <w:pPr>
              <w:rPr>
                <w:rFonts w:asciiTheme="majorBidi" w:hAnsiTheme="majorBidi" w:cstheme="majorBidi"/>
                <w:sz w:val="18"/>
                <w:szCs w:val="18"/>
              </w:rPr>
            </w:pPr>
            <w:r w:rsidRPr="00072308">
              <w:rPr>
                <w:rFonts w:asciiTheme="majorBidi" w:hAnsiTheme="majorBidi" w:cstheme="majorBidi"/>
                <w:sz w:val="20"/>
                <w:szCs w:val="20"/>
              </w:rPr>
              <w:t>rs</w:t>
            </w:r>
            <w:r>
              <w:rPr>
                <w:rFonts w:asciiTheme="majorBidi" w:hAnsiTheme="majorBidi" w:cstheme="majorBidi"/>
                <w:sz w:val="20"/>
                <w:szCs w:val="20"/>
              </w:rPr>
              <w:t>7499892</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5880</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1800777</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12597002</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4784744</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5882</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7202364</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8051691</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5883</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4329913</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1529929</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2217332</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13306677</w:t>
            </w:r>
          </w:p>
          <w:p w:rsidR="00240AB6" w:rsidRDefault="00240AB6" w:rsidP="00A35BC4">
            <w:pPr>
              <w:rPr>
                <w:rFonts w:asciiTheme="majorBidi" w:hAnsiTheme="majorBidi" w:cstheme="majorBidi"/>
                <w:sz w:val="20"/>
                <w:szCs w:val="20"/>
              </w:rPr>
            </w:pPr>
            <w:r>
              <w:rPr>
                <w:rFonts w:asciiTheme="majorBidi" w:hAnsiTheme="majorBidi" w:cstheme="majorBidi"/>
                <w:sz w:val="20"/>
                <w:szCs w:val="20"/>
              </w:rPr>
              <w:t>rs247615</w:t>
            </w:r>
          </w:p>
          <w:p w:rsidR="00EA50C2" w:rsidRDefault="00EA50C2" w:rsidP="00A35BC4">
            <w:pPr>
              <w:rPr>
                <w:rFonts w:asciiTheme="majorBidi" w:hAnsiTheme="majorBidi" w:cstheme="majorBidi"/>
                <w:sz w:val="20"/>
                <w:szCs w:val="20"/>
              </w:rPr>
            </w:pPr>
            <w:r>
              <w:rPr>
                <w:rFonts w:asciiTheme="majorBidi" w:hAnsiTheme="majorBidi" w:cstheme="majorBidi"/>
                <w:sz w:val="20"/>
                <w:szCs w:val="20"/>
              </w:rPr>
              <w:t>rs9989419</w:t>
            </w:r>
          </w:p>
          <w:p w:rsidR="008E3B08" w:rsidRPr="009E2DEE" w:rsidRDefault="008E3B08" w:rsidP="00A35BC4">
            <w:pPr>
              <w:rPr>
                <w:rFonts w:asciiTheme="majorBidi" w:hAnsiTheme="majorBidi" w:cstheme="majorBidi"/>
                <w:sz w:val="20"/>
                <w:szCs w:val="20"/>
              </w:rPr>
            </w:pPr>
            <w:r>
              <w:rPr>
                <w:rFonts w:asciiTheme="majorBidi" w:hAnsiTheme="majorBidi" w:cstheme="majorBidi"/>
                <w:sz w:val="20"/>
                <w:szCs w:val="20"/>
              </w:rPr>
              <w:t>rs289744</w:t>
            </w:r>
          </w:p>
        </w:tc>
        <w:tc>
          <w:tcPr>
            <w:tcW w:w="720" w:type="dxa"/>
          </w:tcPr>
          <w:p w:rsidR="0014709C" w:rsidRDefault="0014709C"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sidRPr="00DE55B7">
              <w:rPr>
                <w:rFonts w:asciiTheme="majorBidi" w:hAnsiTheme="majorBidi" w:cstheme="majorBidi"/>
                <w:sz w:val="20"/>
                <w:szCs w:val="20"/>
              </w:rPr>
              <w:t>C</w:t>
            </w:r>
          </w:p>
          <w:p w:rsidR="0014709C" w:rsidRDefault="0014709C"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sidRPr="00DE55B7">
              <w:rPr>
                <w:rFonts w:asciiTheme="majorBidi" w:hAnsiTheme="majorBidi" w:cstheme="majorBidi"/>
                <w:sz w:val="20"/>
                <w:szCs w:val="20"/>
              </w:rPr>
              <w:t>C</w:t>
            </w:r>
          </w:p>
          <w:p w:rsidR="0014709C" w:rsidRDefault="0014709C"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sidRPr="00DE55B7">
              <w:rPr>
                <w:rFonts w:asciiTheme="majorBidi" w:hAnsiTheme="majorBidi" w:cstheme="majorBidi"/>
                <w:sz w:val="20"/>
                <w:szCs w:val="20"/>
              </w:rPr>
              <w:t>C</w:t>
            </w:r>
          </w:p>
          <w:p w:rsidR="0014709C" w:rsidRDefault="0014709C"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Pr>
                <w:rFonts w:asciiTheme="majorBidi" w:hAnsiTheme="majorBidi" w:cstheme="majorBidi"/>
                <w:sz w:val="20"/>
                <w:szCs w:val="20"/>
              </w:rPr>
              <w:t>G</w:t>
            </w:r>
          </w:p>
          <w:p w:rsidR="0014709C" w:rsidRDefault="0014709C" w:rsidP="00DF4E13">
            <w:pPr>
              <w:rPr>
                <w:rFonts w:asciiTheme="majorBidi" w:hAnsiTheme="majorBidi" w:cstheme="majorBidi"/>
                <w:sz w:val="20"/>
                <w:szCs w:val="20"/>
              </w:rPr>
            </w:pPr>
            <w:r w:rsidRPr="00DE55B7">
              <w:rPr>
                <w:rFonts w:asciiTheme="majorBidi" w:hAnsiTheme="majorBidi" w:cstheme="majorBidi"/>
                <w:sz w:val="20"/>
                <w:szCs w:val="20"/>
              </w:rPr>
              <w:t>A</w:t>
            </w:r>
            <w:r w:rsidR="00DF4E13">
              <w:rPr>
                <w:rFonts w:asciiTheme="majorBidi" w:hAnsiTheme="majorBidi" w:cstheme="majorBidi"/>
                <w:sz w:val="20"/>
                <w:szCs w:val="20"/>
              </w:rPr>
              <w:t>/</w:t>
            </w:r>
            <w:r>
              <w:rPr>
                <w:rFonts w:asciiTheme="majorBidi" w:hAnsiTheme="majorBidi" w:cstheme="majorBidi"/>
                <w:sz w:val="20"/>
                <w:szCs w:val="20"/>
              </w:rPr>
              <w:t>G</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C</w:t>
            </w:r>
            <w:r w:rsidR="00397ECE">
              <w:rPr>
                <w:rFonts w:asciiTheme="majorBidi" w:hAnsiTheme="majorBidi" w:cstheme="majorBidi"/>
                <w:sz w:val="20"/>
                <w:szCs w:val="20"/>
              </w:rPr>
              <w:t>/</w:t>
            </w:r>
            <w:r>
              <w:rPr>
                <w:rFonts w:asciiTheme="majorBidi" w:hAnsiTheme="majorBidi" w:cstheme="majorBidi"/>
                <w:sz w:val="20"/>
                <w:szCs w:val="20"/>
              </w:rPr>
              <w:t>G</w:t>
            </w:r>
          </w:p>
          <w:p w:rsidR="00240AB6" w:rsidRDefault="0014709C" w:rsidP="00397ECE">
            <w:pPr>
              <w:rPr>
                <w:rFonts w:asciiTheme="majorBidi" w:hAnsiTheme="majorBidi" w:cstheme="majorBidi"/>
                <w:sz w:val="20"/>
                <w:szCs w:val="20"/>
              </w:rPr>
            </w:pPr>
            <w:r w:rsidRPr="00217906">
              <w:rPr>
                <w:rFonts w:asciiTheme="majorBidi" w:hAnsiTheme="majorBidi" w:cstheme="majorBidi"/>
                <w:sz w:val="20"/>
                <w:szCs w:val="20"/>
              </w:rPr>
              <w:t>G</w:t>
            </w:r>
            <w:r w:rsidR="00397ECE">
              <w:rPr>
                <w:rFonts w:asciiTheme="majorBidi" w:hAnsiTheme="majorBidi" w:cstheme="majorBidi"/>
                <w:sz w:val="20"/>
                <w:szCs w:val="20"/>
              </w:rPr>
              <w:t>/</w:t>
            </w:r>
            <w:r w:rsidRPr="00217906">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C</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A</w:t>
            </w:r>
            <w:r w:rsidR="00397ECE">
              <w:rPr>
                <w:rFonts w:asciiTheme="majorBidi" w:hAnsiTheme="majorBidi" w:cstheme="majorBidi"/>
                <w:sz w:val="20"/>
                <w:szCs w:val="20"/>
              </w:rPr>
              <w:t>/</w:t>
            </w:r>
            <w:r>
              <w:rPr>
                <w:rFonts w:asciiTheme="majorBidi" w:hAnsiTheme="majorBidi" w:cstheme="majorBidi"/>
                <w:sz w:val="20"/>
                <w:szCs w:val="20"/>
              </w:rPr>
              <w:t>G</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A</w:t>
            </w:r>
            <w:r w:rsidR="00397ECE">
              <w:rPr>
                <w:rFonts w:asciiTheme="majorBidi" w:hAnsiTheme="majorBidi" w:cstheme="majorBidi"/>
                <w:sz w:val="20"/>
                <w:szCs w:val="20"/>
              </w:rPr>
              <w:t>/</w:t>
            </w:r>
            <w:r>
              <w:rPr>
                <w:rFonts w:asciiTheme="majorBidi" w:hAnsiTheme="majorBidi" w:cstheme="majorBidi"/>
                <w:sz w:val="20"/>
                <w:szCs w:val="20"/>
              </w:rPr>
              <w:t>G</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C</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Default="0014709C" w:rsidP="00397ECE">
            <w:pPr>
              <w:rPr>
                <w:rFonts w:asciiTheme="majorBidi" w:hAnsiTheme="majorBidi" w:cstheme="majorBidi"/>
                <w:sz w:val="20"/>
                <w:szCs w:val="20"/>
              </w:rPr>
            </w:pPr>
            <w:r>
              <w:rPr>
                <w:rFonts w:asciiTheme="majorBidi" w:hAnsiTheme="majorBidi" w:cstheme="majorBidi"/>
                <w:sz w:val="20"/>
                <w:szCs w:val="20"/>
              </w:rPr>
              <w:t>A</w:t>
            </w:r>
            <w:r w:rsidR="00397ECE">
              <w:rPr>
                <w:rFonts w:asciiTheme="majorBidi" w:hAnsiTheme="majorBidi" w:cstheme="majorBidi"/>
                <w:sz w:val="20"/>
                <w:szCs w:val="20"/>
              </w:rPr>
              <w:t>/</w:t>
            </w:r>
            <w:r>
              <w:rPr>
                <w:rFonts w:asciiTheme="majorBidi" w:hAnsiTheme="majorBidi" w:cstheme="majorBidi"/>
                <w:sz w:val="20"/>
                <w:szCs w:val="20"/>
              </w:rPr>
              <w:t>G</w:t>
            </w:r>
          </w:p>
          <w:p w:rsidR="00EA50C2" w:rsidRDefault="008E3B08" w:rsidP="00397ECE">
            <w:pPr>
              <w:rPr>
                <w:rFonts w:asciiTheme="majorBidi" w:hAnsiTheme="majorBidi" w:cstheme="majorBidi"/>
                <w:sz w:val="20"/>
                <w:szCs w:val="20"/>
              </w:rPr>
            </w:pPr>
            <w:r>
              <w:rPr>
                <w:rFonts w:asciiTheme="majorBidi" w:hAnsiTheme="majorBidi" w:cstheme="majorBidi"/>
                <w:sz w:val="20"/>
                <w:szCs w:val="20"/>
              </w:rPr>
              <w:t>G</w:t>
            </w:r>
            <w:r w:rsidR="00397ECE">
              <w:rPr>
                <w:rFonts w:asciiTheme="majorBidi" w:hAnsiTheme="majorBidi" w:cstheme="majorBidi"/>
                <w:sz w:val="20"/>
                <w:szCs w:val="20"/>
              </w:rPr>
              <w:t>/</w:t>
            </w:r>
            <w:r>
              <w:rPr>
                <w:rFonts w:asciiTheme="majorBidi" w:hAnsiTheme="majorBidi" w:cstheme="majorBidi"/>
                <w:sz w:val="20"/>
                <w:szCs w:val="20"/>
              </w:rPr>
              <w:t>A</w:t>
            </w:r>
          </w:p>
          <w:p w:rsidR="0014709C" w:rsidRPr="00610D3D" w:rsidRDefault="008E3B08" w:rsidP="00397ECE">
            <w:pPr>
              <w:rPr>
                <w:rFonts w:asciiTheme="majorBidi" w:hAnsiTheme="majorBidi" w:cstheme="majorBidi"/>
                <w:sz w:val="20"/>
                <w:szCs w:val="20"/>
              </w:rPr>
            </w:pPr>
            <w:r>
              <w:rPr>
                <w:rFonts w:asciiTheme="majorBidi" w:hAnsiTheme="majorBidi" w:cstheme="majorBidi"/>
                <w:sz w:val="20"/>
                <w:szCs w:val="20"/>
              </w:rPr>
              <w:t>A</w:t>
            </w:r>
            <w:r w:rsidR="00397ECE">
              <w:rPr>
                <w:rFonts w:asciiTheme="majorBidi" w:hAnsiTheme="majorBidi" w:cstheme="majorBidi"/>
                <w:sz w:val="20"/>
                <w:szCs w:val="20"/>
              </w:rPr>
              <w:t>/</w:t>
            </w:r>
            <w:r>
              <w:rPr>
                <w:rFonts w:asciiTheme="majorBidi" w:hAnsiTheme="majorBidi" w:cstheme="majorBidi"/>
                <w:sz w:val="20"/>
                <w:szCs w:val="20"/>
              </w:rPr>
              <w:t>C</w:t>
            </w:r>
          </w:p>
        </w:tc>
        <w:tc>
          <w:tcPr>
            <w:tcW w:w="1440" w:type="dxa"/>
          </w:tcPr>
          <w:p w:rsidR="00240AB6" w:rsidRPr="00610D3D" w:rsidRDefault="00240AB6" w:rsidP="00A35BC4">
            <w:pPr>
              <w:rPr>
                <w:rFonts w:asciiTheme="majorBidi" w:hAnsiTheme="majorBidi" w:cstheme="majorBidi"/>
                <w:sz w:val="20"/>
                <w:szCs w:val="20"/>
              </w:rPr>
            </w:pPr>
          </w:p>
        </w:tc>
        <w:tc>
          <w:tcPr>
            <w:tcW w:w="2880" w:type="dxa"/>
            <w:gridSpan w:val="2"/>
          </w:tcPr>
          <w:p w:rsidR="00240AB6" w:rsidRDefault="00240AB6" w:rsidP="00EA50C2">
            <w:pPr>
              <w:rPr>
                <w:rFonts w:asciiTheme="majorBidi" w:hAnsiTheme="majorBidi" w:cstheme="majorBidi"/>
                <w:sz w:val="20"/>
                <w:szCs w:val="20"/>
                <w:vertAlign w:val="superscript"/>
              </w:rPr>
            </w:pPr>
            <w:r>
              <w:rPr>
                <w:rFonts w:asciiTheme="majorBidi" w:hAnsiTheme="majorBidi" w:cstheme="majorBidi"/>
                <w:sz w:val="20"/>
                <w:szCs w:val="20"/>
              </w:rPr>
              <w:t>3</w:t>
            </w:r>
            <w:r w:rsidRPr="00B97311">
              <w:rPr>
                <w:rFonts w:asciiTheme="majorBidi" w:hAnsiTheme="majorBidi" w:cstheme="majorBidi"/>
                <w:sz w:val="20"/>
                <w:szCs w:val="20"/>
              </w:rPr>
              <w:t>.7</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93</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09 </w:t>
            </w:r>
            <w:r w:rsidR="00EA50C2" w:rsidRPr="00DE55B7">
              <w:rPr>
                <w:rFonts w:asciiTheme="majorBidi" w:hAnsiTheme="majorBidi" w:cstheme="majorBidi"/>
                <w:sz w:val="18"/>
                <w:szCs w:val="18"/>
              </w:rPr>
              <w:t>(mg/dl</w:t>
            </w:r>
            <w:r w:rsidR="007D152C">
              <w:rPr>
                <w:rFonts w:asciiTheme="majorBidi" w:hAnsiTheme="majorBidi" w:cstheme="majorBidi"/>
                <w:sz w:val="18"/>
                <w:szCs w:val="18"/>
              </w:rPr>
              <w:t xml:space="preserve"> per allele</w:t>
            </w:r>
            <w:r w:rsidR="00EA50C2" w:rsidRPr="00DE55B7">
              <w:rPr>
                <w:rFonts w:asciiTheme="majorBidi" w:hAnsiTheme="majorBidi" w:cstheme="majorBidi"/>
                <w:sz w:val="18"/>
                <w:szCs w:val="18"/>
              </w:rPr>
              <w:t>)</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3</w:t>
            </w:r>
            <w:r w:rsidRPr="00B97311">
              <w:rPr>
                <w:rFonts w:asciiTheme="majorBidi" w:hAnsiTheme="majorBidi" w:cstheme="majorBidi"/>
                <w:sz w:val="20"/>
                <w:szCs w:val="20"/>
              </w:rPr>
              <w:t>.</w:t>
            </w:r>
            <w:r>
              <w:rPr>
                <w:rFonts w:asciiTheme="majorBidi" w:hAnsiTheme="majorBidi" w:cstheme="majorBidi"/>
                <w:sz w:val="20"/>
                <w:szCs w:val="20"/>
              </w:rPr>
              <w:t>0</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92</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14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7</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90</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08 </w:t>
            </w:r>
          </w:p>
          <w:p w:rsidR="00240AB6" w:rsidRDefault="00240AB6" w:rsidP="008E3B08">
            <w:pPr>
              <w:rPr>
                <w:rFonts w:asciiTheme="majorBidi" w:hAnsiTheme="majorBidi" w:cstheme="majorBidi"/>
                <w:sz w:val="20"/>
                <w:szCs w:val="20"/>
                <w:vertAlign w:val="superscript"/>
              </w:rPr>
            </w:pPr>
            <w:r w:rsidRPr="00072308">
              <w:rPr>
                <w:rFonts w:asciiTheme="majorBidi" w:hAnsiTheme="majorBidi" w:cstheme="majorBidi"/>
                <w:sz w:val="20"/>
                <w:szCs w:val="20"/>
              </w:rPr>
              <w:t>9.2</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71</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10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5.5</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70</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50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8.2</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25</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48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9</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21</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3.91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3.6</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7</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39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7.4</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7</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32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7</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5</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30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5</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0</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10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9</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0</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09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5.6</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9</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94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6.6</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9</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03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8.5</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9</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0.89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1</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8</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23 </w:t>
            </w:r>
          </w:p>
          <w:p w:rsidR="00240AB6" w:rsidRDefault="00240AB6" w:rsidP="008E3B08">
            <w:pPr>
              <w:rPr>
                <w:rFonts w:asciiTheme="majorBidi" w:hAnsiTheme="majorBidi" w:cstheme="majorBidi"/>
                <w:sz w:val="20"/>
                <w:szCs w:val="20"/>
                <w:vertAlign w:val="superscript"/>
              </w:rPr>
            </w:pPr>
            <w:r>
              <w:rPr>
                <w:rFonts w:asciiTheme="majorBidi" w:hAnsiTheme="majorBidi" w:cstheme="majorBidi"/>
                <w:sz w:val="20"/>
                <w:szCs w:val="20"/>
              </w:rPr>
              <w:t>1.3</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8</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1.47 </w:t>
            </w:r>
          </w:p>
          <w:p w:rsidR="00240AB6" w:rsidRDefault="00240AB6" w:rsidP="008E3B08">
            <w:pPr>
              <w:rPr>
                <w:rFonts w:asciiTheme="majorBidi" w:hAnsiTheme="majorBidi" w:cstheme="majorBidi"/>
                <w:sz w:val="18"/>
                <w:szCs w:val="18"/>
              </w:rPr>
            </w:pPr>
            <w:r>
              <w:rPr>
                <w:rFonts w:asciiTheme="majorBidi" w:hAnsiTheme="majorBidi" w:cstheme="majorBidi"/>
                <w:sz w:val="20"/>
                <w:szCs w:val="20"/>
              </w:rPr>
              <w:t>3.8</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8</w:t>
            </w:r>
            <w:r w:rsidR="00EA50C2" w:rsidRPr="00BE2371">
              <w:rPr>
                <w:rFonts w:asciiTheme="majorBidi" w:hAnsiTheme="majorBidi" w:cstheme="majorBidi"/>
                <w:sz w:val="20"/>
                <w:szCs w:val="20"/>
              </w:rPr>
              <w:t>/</w:t>
            </w:r>
            <w:r w:rsidR="00EA50C2">
              <w:rPr>
                <w:rFonts w:asciiTheme="majorBidi" w:hAnsiTheme="majorBidi" w:cstheme="majorBidi"/>
                <w:sz w:val="20"/>
                <w:szCs w:val="20"/>
              </w:rPr>
              <w:t xml:space="preserve"> -0.98 </w:t>
            </w:r>
          </w:p>
          <w:p w:rsidR="008E3B08" w:rsidRDefault="008E3B08" w:rsidP="008E3B08">
            <w:pPr>
              <w:rPr>
                <w:rFonts w:asciiTheme="majorBidi" w:hAnsiTheme="majorBidi" w:cstheme="majorBidi"/>
                <w:sz w:val="18"/>
                <w:szCs w:val="18"/>
              </w:rPr>
            </w:pPr>
            <w:r>
              <w:rPr>
                <w:rFonts w:asciiTheme="majorBidi" w:hAnsiTheme="majorBidi" w:cstheme="majorBidi"/>
                <w:sz w:val="20"/>
                <w:szCs w:val="20"/>
              </w:rPr>
              <w:t>1.6</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45</w:t>
            </w:r>
            <w:r w:rsidRPr="00BE2371">
              <w:rPr>
                <w:rFonts w:asciiTheme="majorBidi" w:hAnsiTheme="majorBidi" w:cstheme="majorBidi"/>
                <w:sz w:val="20"/>
                <w:szCs w:val="20"/>
              </w:rPr>
              <w:t>/</w:t>
            </w:r>
            <w:r>
              <w:rPr>
                <w:rFonts w:asciiTheme="majorBidi" w:hAnsiTheme="majorBidi" w:cstheme="majorBidi"/>
                <w:sz w:val="20"/>
                <w:szCs w:val="20"/>
              </w:rPr>
              <w:t xml:space="preserve"> -2.19 </w:t>
            </w:r>
          </w:p>
          <w:p w:rsidR="008E3B08" w:rsidRPr="008E3B08" w:rsidRDefault="008E3B08" w:rsidP="008E3B08">
            <w:pPr>
              <w:rPr>
                <w:rFonts w:asciiTheme="majorBidi" w:hAnsiTheme="majorBidi" w:cstheme="majorBidi"/>
                <w:sz w:val="18"/>
                <w:szCs w:val="18"/>
              </w:rPr>
            </w:pPr>
            <w:r>
              <w:rPr>
                <w:rFonts w:asciiTheme="majorBidi" w:hAnsiTheme="majorBidi" w:cstheme="majorBidi"/>
                <w:sz w:val="20"/>
                <w:szCs w:val="20"/>
              </w:rPr>
              <w:t>8.8</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7</w:t>
            </w:r>
            <w:r w:rsidRPr="00BE2371">
              <w:rPr>
                <w:rFonts w:asciiTheme="majorBidi" w:hAnsiTheme="majorBidi" w:cstheme="majorBidi"/>
                <w:sz w:val="20"/>
                <w:szCs w:val="20"/>
              </w:rPr>
              <w:t>/</w:t>
            </w:r>
            <w:r>
              <w:rPr>
                <w:rFonts w:asciiTheme="majorBidi" w:hAnsiTheme="majorBidi" w:cstheme="majorBidi"/>
                <w:sz w:val="20"/>
                <w:szCs w:val="20"/>
              </w:rPr>
              <w:t xml:space="preserve"> 1.37 </w:t>
            </w:r>
          </w:p>
        </w:tc>
        <w:tc>
          <w:tcPr>
            <w:tcW w:w="1980" w:type="dxa"/>
            <w:gridSpan w:val="2"/>
          </w:tcPr>
          <w:p w:rsidR="00240AB6" w:rsidRPr="00610D3D" w:rsidRDefault="00240AB6" w:rsidP="00A35BC4">
            <w:pPr>
              <w:rPr>
                <w:rFonts w:asciiTheme="majorBidi" w:hAnsiTheme="majorBidi" w:cstheme="majorBidi"/>
                <w:sz w:val="20"/>
                <w:szCs w:val="20"/>
              </w:rPr>
            </w:pPr>
          </w:p>
        </w:tc>
        <w:tc>
          <w:tcPr>
            <w:tcW w:w="2250" w:type="dxa"/>
          </w:tcPr>
          <w:p w:rsidR="00240AB6" w:rsidRPr="00610D3D" w:rsidRDefault="00240AB6" w:rsidP="00A35BC4">
            <w:pPr>
              <w:rPr>
                <w:rFonts w:asciiTheme="majorBidi" w:hAnsiTheme="majorBidi" w:cstheme="majorBidi"/>
                <w:sz w:val="20"/>
                <w:szCs w:val="20"/>
              </w:rPr>
            </w:pPr>
          </w:p>
        </w:tc>
      </w:tr>
      <w:tr w:rsidR="00D4151F" w:rsidTr="00397ECE">
        <w:trPr>
          <w:trHeight w:val="539"/>
        </w:trPr>
        <w:tc>
          <w:tcPr>
            <w:tcW w:w="2070" w:type="dxa"/>
            <w:vMerge w:val="restart"/>
          </w:tcPr>
          <w:p w:rsidR="00240AB6" w:rsidRPr="00610D3D" w:rsidRDefault="00240AB6" w:rsidP="0026720A">
            <w:pPr>
              <w:rPr>
                <w:rFonts w:asciiTheme="majorBidi" w:hAnsiTheme="majorBidi" w:cstheme="majorBidi"/>
                <w:sz w:val="20"/>
                <w:szCs w:val="20"/>
              </w:rPr>
            </w:pPr>
            <w:proofErr w:type="spellStart"/>
            <w:r>
              <w:rPr>
                <w:rFonts w:ascii="Times-Roman" w:hAnsi="Times-Roman" w:cs="Times-Roman"/>
              </w:rPr>
              <w:t>Hiura</w:t>
            </w:r>
            <w:proofErr w:type="spellEnd"/>
            <w:r>
              <w:rPr>
                <w:rFonts w:ascii="Times-Roman" w:hAnsi="Times-Roman" w:cs="Times-Roman"/>
              </w:rPr>
              <w:t xml:space="preserve"> Y, 2009</w:t>
            </w:r>
            <w:r w:rsidR="00FE3A9A">
              <w:rPr>
                <w:rFonts w:ascii="Times-Roman" w:hAnsi="Times-Roman" w:cs="Times-Roman"/>
              </w:rPr>
              <w:fldChar w:fldCharType="begin">
                <w:fldData xml:space="preserve">PEVuZE5vdGU+PENpdGU+PEF1dGhvcj5IaXVyYTwvQXV0aG9yPjxZZWFyPjIwMDk8L1llYXI+PFJl
Y051bT44NTA8L1JlY051bT48RGlzcGxheVRleHQ+KDYpPC9EaXNwbGF5VGV4dD48cmVjb3JkPjxy
ZWMtbnVtYmVyPjg1MDwvcmVjLW51bWJlcj48Zm9yZWlnbi1rZXlzPjxrZXkgYXBwPSJFTiIgZGIt
aWQ9Inh6ZnBmc3Z3NWE1cnZiZTV0ZHNwcmF0dHo1ejV2Znp4ZHNhcCI+ODUwPC9rZXk+PC9mb3Jl
aWduLWtleXM+PHJlZi10eXBlIG5hbWU9IkpvdXJuYWwgQXJ0aWNsZSI+MTc8L3JlZi10eXBlPjxj
b250cmlidXRvcnM+PGF1dGhvcnM+PGF1dGhvcj5IaXVyYSwgWS48L2F1dGhvcj48YXV0aG9yPlNo
ZW4sIEMuIFMuPC9hdXRob3I+PGF1dGhvcj5Lb2t1Ym8sIFkuPC9hdXRob3I+PGF1dGhvcj5Pa2Ft
dXJhLCBULjwvYXV0aG9yPjxhdXRob3I+TW9yaXNha2ksIFQuPC9hdXRob3I+PGF1dGhvcj5Ub21v
aWtlLCBILjwvYXV0aG9yPjxhdXRob3I+WW9zaGlkYSwgVC48L2F1dGhvcj48YXV0aG9yPlNha2Ft
b3RvLCBILjwvYXV0aG9yPjxhdXRob3I+R290bywgWS48L2F1dGhvcj48YXV0aG9yPk5vbm9naSwg
SC48L2F1dGhvcj48YXV0aG9yPkl3YWksIE4uPC9hdXRob3I+PC9hdXRob3JzPjwvY29udHJpYnV0
b3JzPjxhdXRoLWFkZHJlc3M+RGVwYXJ0bWVudCBvZiBFcGlkZW1pb2xvZ3ksIFJlc2VhcmNoIElu
c3RpdHV0ZSwgTmF0aW9uYWwgQ2FyZGlvdmFzY3VsYXIgQ2VudGVyLCBTdWl0YSA1NjUtODU2NSwg
SmFwYW4uPC9hdXRoLWFkZHJlc3M+PHRpdGxlcz48dGl0bGU+SWRlbnRpZmljYXRpb24gb2YgZ2Vu
ZXRpYyBtYXJrZXJzIGFzc29jaWF0ZWQgd2l0aCBoaWdoLWRlbnNpdHkgbGlwb3Byb3RlaW4tY2hv
bGVzdGVyb2wgYnkgZ2Vub21lLXdpZGUgc2NyZWVuaW5nIGluIGEgSmFwYW5lc2UgcG9wdWxhdGlv
bjogdGhlIFN1aXRhIHN0dWR5PC90aXRsZT48c2Vjb25kYXJ5LXRpdGxlPkNpcmMgSjwvc2Vjb25k
YXJ5LXRpdGxlPjxhbHQtdGl0bGU+Q2lyY3VsYXRpb24gam91cm5hbCA6IG9mZmljaWFsIGpvdXJu
YWwgb2YgdGhlIEphcGFuZXNlIENpcmN1bGF0aW9uIFNvY2lldHk8L2FsdC10aXRsZT48L3RpdGxl
cz48cGVyaW9kaWNhbD48ZnVsbC10aXRsZT5DaXJjIEo8L2Z1bGwtdGl0bGU+PGFiYnItMT5DaXJj
dWxhdGlvbiBqb3VybmFsIDogb2ZmaWNpYWwgam91cm5hbCBvZiB0aGUgSmFwYW5lc2UgQ2lyY3Vs
YXRpb24gU29jaWV0eTwvYWJici0xPjwvcGVyaW9kaWNhbD48YWx0LXBlcmlvZGljYWw+PGZ1bGwt
dGl0bGU+Q2lyYyBKPC9mdWxsLXRpdGxlPjxhYmJyLTE+Q2lyY3VsYXRpb24gam91cm5hbCA6IG9m
ZmljaWFsIGpvdXJuYWwgb2YgdGhlIEphcGFuZXNlIENpcmN1bGF0aW9uIFNvY2lldHk8L2FiYnIt
MT48L2FsdC1wZXJpb2RpY2FsPjxwYWdlcz4xMTE5LTI2PC9wYWdlcz48dm9sdW1lPjczPC92b2x1
bWU+PG51bWJlcj42PC9udW1iZXI+PGVkaXRpb24+MjAwOS8wNC8xMTwvZWRpdGlvbj48a2V5d29y
ZHM+PGtleXdvcmQ+QWR1bHQ8L2tleXdvcmQ+PGtleXdvcmQ+QWdlZDwva2V5d29yZD48a2V5d29y
ZD5Bc2lhbiBDb250aW5lbnRhbCBBbmNlc3RyeSBHcm91cC9ldGhub2xvZ3kvZ2VuZXRpY3M8L2tl
eXdvcmQ+PGtleXdvcmQ+Q2FzZS1Db250cm9sIFN0dWRpZXM8L2tleXdvcmQ+PGtleXdvcmQ+Q2hv
bGVzdGVyb2wgRXN0ZXIgVHJhbnNmZXIgUHJvdGVpbnMvKmdlbmV0aWNzPC9rZXl3b3JkPjxrZXl3
b3JkPkNob2xlc3Rlcm9sLCBIREwvKmJsb29kPC9rZXl3b3JkPjxrZXl3b3JkPkNvcm9uYXJ5IEFy
dGVyeSBEaXNlYXNlL2Jsb29kL2dlbmV0aWNzPC9rZXl3b3JkPjxrZXl3b3JkPkZlbWFsZTwva2V5
d29yZD48a2V5d29yZD5HZW5lIEZyZXF1ZW5jeS9nZW5ldGljczwva2V5d29yZD48a2V5d29yZD5H
ZW5ldGljIFByZWRpc3Bvc2l0aW9uIHRvIERpc2Vhc2UvZXRobm9sb2d5L2dlbmV0aWNzPC9rZXl3
b3JkPjxrZXl3b3JkPipHZW5ldGljIFRlc3Rpbmc8L2tleXdvcmQ+PGtleXdvcmQ+SHVtYW5zPC9r
ZXl3b3JkPjxrZXl3b3JkPkphcGFuPC9rZXl3b3JkPjxrZXl3b3JkPk1hbGU8L2tleXdvcmQ+PGtl
eXdvcmQ+TWlkZGxlIEFnZWQ8L2tleXdvcmQ+PGtleXdvcmQ+UG9seW1vcnBoaXNtLCBTaW5nbGUg
TnVjbGVvdGlkZS8qZ2VuZXRpY3M8L2tleXdvcmQ+PGtleXdvcmQ+UmlzayBGYWN0b3JzPC9rZXl3
b3JkPjwva2V5d29yZHM+PGRhdGVzPjx5ZWFyPjIwMDk8L3llYXI+PHB1Yi1kYXRlcz48ZGF0ZT5K
dW48L2RhdGU+PC9wdWItZGF0ZXM+PC9kYXRlcz48aXNibj4xMzQ2LTk4NDMgKFByaW50KSYjeEQ7
MTM0Ni05ODQzPC9pc2JuPjxhY2Nlc3Npb24tbnVtPjE5MzU5ODA5PC9hY2Nlc3Npb24tbnVtPjx1
cmxzPjwvdXJscz48cmVtb3RlLWRhdGFiYXNlLXByb3ZpZGVyPk5sbTwvcmVtb3RlLWRhdGFiYXNl
LXByb3ZpZGVyPjxsYW5ndWFnZT5lbmc8L2xhbmd1YWdlPjwvcmVjb3JkPjwvQ2l0ZT48L0VuZE5v
dGU+
</w:fldData>
              </w:fldChar>
            </w:r>
            <w:r w:rsidR="00FE3A9A">
              <w:rPr>
                <w:rFonts w:ascii="Times-Roman" w:hAnsi="Times-Roman" w:cs="Times-Roman"/>
              </w:rPr>
              <w:instrText xml:space="preserve"> ADDIN EN.CITE </w:instrText>
            </w:r>
            <w:r w:rsidR="00FE3A9A">
              <w:rPr>
                <w:rFonts w:ascii="Times-Roman" w:hAnsi="Times-Roman" w:cs="Times-Roman"/>
              </w:rPr>
              <w:fldChar w:fldCharType="begin">
                <w:fldData xml:space="preserve">PEVuZE5vdGU+PENpdGU+PEF1dGhvcj5IaXVyYTwvQXV0aG9yPjxZZWFyPjIwMDk8L1llYXI+PFJl
Y051bT44NTA8L1JlY051bT48RGlzcGxheVRleHQ+KDYpPC9EaXNwbGF5VGV4dD48cmVjb3JkPjxy
ZWMtbnVtYmVyPjg1MDwvcmVjLW51bWJlcj48Zm9yZWlnbi1rZXlzPjxrZXkgYXBwPSJFTiIgZGIt
aWQ9Inh6ZnBmc3Z3NWE1cnZiZTV0ZHNwcmF0dHo1ejV2Znp4ZHNhcCI+ODUwPC9rZXk+PC9mb3Jl
aWduLWtleXM+PHJlZi10eXBlIG5hbWU9IkpvdXJuYWwgQXJ0aWNsZSI+MTc8L3JlZi10eXBlPjxj
b250cmlidXRvcnM+PGF1dGhvcnM+PGF1dGhvcj5IaXVyYSwgWS48L2F1dGhvcj48YXV0aG9yPlNo
ZW4sIEMuIFMuPC9hdXRob3I+PGF1dGhvcj5Lb2t1Ym8sIFkuPC9hdXRob3I+PGF1dGhvcj5Pa2Ft
dXJhLCBULjwvYXV0aG9yPjxhdXRob3I+TW9yaXNha2ksIFQuPC9hdXRob3I+PGF1dGhvcj5Ub21v
aWtlLCBILjwvYXV0aG9yPjxhdXRob3I+WW9zaGlkYSwgVC48L2F1dGhvcj48YXV0aG9yPlNha2Ft
b3RvLCBILjwvYXV0aG9yPjxhdXRob3I+R290bywgWS48L2F1dGhvcj48YXV0aG9yPk5vbm9naSwg
SC48L2F1dGhvcj48YXV0aG9yPkl3YWksIE4uPC9hdXRob3I+PC9hdXRob3JzPjwvY29udHJpYnV0
b3JzPjxhdXRoLWFkZHJlc3M+RGVwYXJ0bWVudCBvZiBFcGlkZW1pb2xvZ3ksIFJlc2VhcmNoIElu
c3RpdHV0ZSwgTmF0aW9uYWwgQ2FyZGlvdmFzY3VsYXIgQ2VudGVyLCBTdWl0YSA1NjUtODU2NSwg
SmFwYW4uPC9hdXRoLWFkZHJlc3M+PHRpdGxlcz48dGl0bGU+SWRlbnRpZmljYXRpb24gb2YgZ2Vu
ZXRpYyBtYXJrZXJzIGFzc29jaWF0ZWQgd2l0aCBoaWdoLWRlbnNpdHkgbGlwb3Byb3RlaW4tY2hv
bGVzdGVyb2wgYnkgZ2Vub21lLXdpZGUgc2NyZWVuaW5nIGluIGEgSmFwYW5lc2UgcG9wdWxhdGlv
bjogdGhlIFN1aXRhIHN0dWR5PC90aXRsZT48c2Vjb25kYXJ5LXRpdGxlPkNpcmMgSjwvc2Vjb25k
YXJ5LXRpdGxlPjxhbHQtdGl0bGU+Q2lyY3VsYXRpb24gam91cm5hbCA6IG9mZmljaWFsIGpvdXJu
YWwgb2YgdGhlIEphcGFuZXNlIENpcmN1bGF0aW9uIFNvY2lldHk8L2FsdC10aXRsZT48L3RpdGxl
cz48cGVyaW9kaWNhbD48ZnVsbC10aXRsZT5DaXJjIEo8L2Z1bGwtdGl0bGU+PGFiYnItMT5DaXJj
dWxhdGlvbiBqb3VybmFsIDogb2ZmaWNpYWwgam91cm5hbCBvZiB0aGUgSmFwYW5lc2UgQ2lyY3Vs
YXRpb24gU29jaWV0eTwvYWJici0xPjwvcGVyaW9kaWNhbD48YWx0LXBlcmlvZGljYWw+PGZ1bGwt
dGl0bGU+Q2lyYyBKPC9mdWxsLXRpdGxlPjxhYmJyLTE+Q2lyY3VsYXRpb24gam91cm5hbCA6IG9m
ZmljaWFsIGpvdXJuYWwgb2YgdGhlIEphcGFuZXNlIENpcmN1bGF0aW9uIFNvY2lldHk8L2FiYnIt
MT48L2FsdC1wZXJpb2RpY2FsPjxwYWdlcz4xMTE5LTI2PC9wYWdlcz48dm9sdW1lPjczPC92b2x1
bWU+PG51bWJlcj42PC9udW1iZXI+PGVkaXRpb24+MjAwOS8wNC8xMTwvZWRpdGlvbj48a2V5d29y
ZHM+PGtleXdvcmQ+QWR1bHQ8L2tleXdvcmQ+PGtleXdvcmQ+QWdlZDwva2V5d29yZD48a2V5d29y
ZD5Bc2lhbiBDb250aW5lbnRhbCBBbmNlc3RyeSBHcm91cC9ldGhub2xvZ3kvZ2VuZXRpY3M8L2tl
eXdvcmQ+PGtleXdvcmQ+Q2FzZS1Db250cm9sIFN0dWRpZXM8L2tleXdvcmQ+PGtleXdvcmQ+Q2hv
bGVzdGVyb2wgRXN0ZXIgVHJhbnNmZXIgUHJvdGVpbnMvKmdlbmV0aWNzPC9rZXl3b3JkPjxrZXl3
b3JkPkNob2xlc3Rlcm9sLCBIREwvKmJsb29kPC9rZXl3b3JkPjxrZXl3b3JkPkNvcm9uYXJ5IEFy
dGVyeSBEaXNlYXNlL2Jsb29kL2dlbmV0aWNzPC9rZXl3b3JkPjxrZXl3b3JkPkZlbWFsZTwva2V5
d29yZD48a2V5d29yZD5HZW5lIEZyZXF1ZW5jeS9nZW5ldGljczwva2V5d29yZD48a2V5d29yZD5H
ZW5ldGljIFByZWRpc3Bvc2l0aW9uIHRvIERpc2Vhc2UvZXRobm9sb2d5L2dlbmV0aWNzPC9rZXl3
b3JkPjxrZXl3b3JkPipHZW5ldGljIFRlc3Rpbmc8L2tleXdvcmQ+PGtleXdvcmQ+SHVtYW5zPC9r
ZXl3b3JkPjxrZXl3b3JkPkphcGFuPC9rZXl3b3JkPjxrZXl3b3JkPk1hbGU8L2tleXdvcmQ+PGtl
eXdvcmQ+TWlkZGxlIEFnZWQ8L2tleXdvcmQ+PGtleXdvcmQ+UG9seW1vcnBoaXNtLCBTaW5nbGUg
TnVjbGVvdGlkZS8qZ2VuZXRpY3M8L2tleXdvcmQ+PGtleXdvcmQ+UmlzayBGYWN0b3JzPC9rZXl3
b3JkPjwva2V5d29yZHM+PGRhdGVzPjx5ZWFyPjIwMDk8L3llYXI+PHB1Yi1kYXRlcz48ZGF0ZT5K
dW48L2RhdGU+PC9wdWItZGF0ZXM+PC9kYXRlcz48aXNibj4xMzQ2LTk4NDMgKFByaW50KSYjeEQ7
MTM0Ni05ODQzPC9pc2JuPjxhY2Nlc3Npb24tbnVtPjE5MzU5ODA5PC9hY2Nlc3Npb24tbnVtPjx1
cmxzPjwvdXJscz48cmVtb3RlLWRhdGFiYXNlLXByb3ZpZGVyPk5sbTwvcmVtb3RlLWRhdGFiYXNl
LXByb3ZpZGVyPjxsYW5ndWFnZT5lbmc8L2xhbmd1YWdlPjwvcmVjb3JkPjwvQ2l0ZT48L0VuZE5v
dGU+
</w:fldData>
              </w:fldChar>
            </w:r>
            <w:r w:rsidR="00FE3A9A">
              <w:rPr>
                <w:rFonts w:ascii="Times-Roman" w:hAnsi="Times-Roman" w:cs="Times-Roman"/>
              </w:rPr>
              <w:instrText xml:space="preserve"> ADDIN EN.CITE.DATA </w:instrText>
            </w:r>
            <w:r w:rsidR="00FE3A9A">
              <w:rPr>
                <w:rFonts w:ascii="Times-Roman" w:hAnsi="Times-Roman" w:cs="Times-Roman"/>
              </w:rPr>
            </w:r>
            <w:r w:rsidR="00FE3A9A">
              <w:rPr>
                <w:rFonts w:ascii="Times-Roman" w:hAnsi="Times-Roman" w:cs="Times-Roman"/>
              </w:rPr>
              <w:fldChar w:fldCharType="end"/>
            </w:r>
            <w:r w:rsidR="00FE3A9A">
              <w:rPr>
                <w:rFonts w:ascii="Times-Roman" w:hAnsi="Times-Roman" w:cs="Times-Roman"/>
              </w:rPr>
            </w:r>
            <w:r w:rsidR="00FE3A9A">
              <w:rPr>
                <w:rFonts w:ascii="Times-Roman" w:hAnsi="Times-Roman" w:cs="Times-Roman"/>
              </w:rPr>
              <w:fldChar w:fldCharType="separate"/>
            </w:r>
            <w:r w:rsidR="00FE3A9A">
              <w:rPr>
                <w:rFonts w:ascii="Times-Roman" w:hAnsi="Times-Roman" w:cs="Times-Roman"/>
                <w:noProof/>
              </w:rPr>
              <w:t>(</w:t>
            </w:r>
            <w:hyperlink w:anchor="_ENREF_6" w:tooltip="Hiura, 2009 #850" w:history="1">
              <w:r w:rsidR="0026720A">
                <w:rPr>
                  <w:rFonts w:ascii="Times-Roman" w:hAnsi="Times-Roman" w:cs="Times-Roman"/>
                  <w:noProof/>
                </w:rPr>
                <w:t>6</w:t>
              </w:r>
            </w:hyperlink>
            <w:r w:rsidR="00FE3A9A">
              <w:rPr>
                <w:rFonts w:ascii="Times-Roman" w:hAnsi="Times-Roman" w:cs="Times-Roman"/>
                <w:noProof/>
              </w:rPr>
              <w:t>)</w:t>
            </w:r>
            <w:r w:rsidR="00FE3A9A">
              <w:rPr>
                <w:rFonts w:ascii="Times-Roman" w:hAnsi="Times-Roman" w:cs="Times-Roman"/>
              </w:rPr>
              <w:fldChar w:fldCharType="end"/>
            </w:r>
          </w:p>
        </w:tc>
        <w:tc>
          <w:tcPr>
            <w:tcW w:w="1710" w:type="dxa"/>
            <w:vMerge w:val="restart"/>
          </w:tcPr>
          <w:p w:rsidR="00240AB6" w:rsidRPr="00610D3D" w:rsidRDefault="00240AB6" w:rsidP="00A35BC4">
            <w:pPr>
              <w:rPr>
                <w:rFonts w:asciiTheme="majorBidi" w:hAnsiTheme="majorBidi" w:cstheme="majorBidi"/>
                <w:sz w:val="20"/>
                <w:szCs w:val="20"/>
              </w:rPr>
            </w:pPr>
            <w:r>
              <w:rPr>
                <w:rFonts w:ascii="Times-Roman" w:hAnsi="Times-Roman" w:cs="Times-Roman"/>
                <w:sz w:val="20"/>
                <w:szCs w:val="20"/>
              </w:rPr>
              <w:t>900, 3228</w:t>
            </w:r>
          </w:p>
        </w:tc>
        <w:tc>
          <w:tcPr>
            <w:tcW w:w="1260" w:type="dxa"/>
          </w:tcPr>
          <w:p w:rsidR="00240AB6" w:rsidRPr="00610D3D" w:rsidRDefault="00240AB6">
            <w:pPr>
              <w:rPr>
                <w:rFonts w:asciiTheme="majorBidi" w:hAnsiTheme="majorBidi" w:cstheme="majorBidi"/>
                <w:sz w:val="20"/>
                <w:szCs w:val="20"/>
              </w:rPr>
            </w:pPr>
            <w:r w:rsidRPr="00863017">
              <w:rPr>
                <w:rFonts w:asciiTheme="majorBidi" w:hAnsiTheme="majorBidi" w:cstheme="majorBidi"/>
                <w:sz w:val="20"/>
                <w:szCs w:val="20"/>
              </w:rPr>
              <w:t>rs3764261</w:t>
            </w:r>
          </w:p>
        </w:tc>
        <w:tc>
          <w:tcPr>
            <w:tcW w:w="720" w:type="dxa"/>
          </w:tcPr>
          <w:p w:rsidR="00240AB6" w:rsidRDefault="00240AB6" w:rsidP="00397ECE">
            <w:pPr>
              <w:rPr>
                <w:rFonts w:asciiTheme="majorBidi" w:hAnsiTheme="majorBidi" w:cstheme="majorBidi"/>
                <w:sz w:val="20"/>
                <w:szCs w:val="20"/>
              </w:rPr>
            </w:pPr>
            <w:r w:rsidRPr="00DE55B7">
              <w:rPr>
                <w:rFonts w:asciiTheme="majorBidi" w:hAnsiTheme="majorBidi" w:cstheme="majorBidi"/>
                <w:sz w:val="20"/>
                <w:szCs w:val="20"/>
              </w:rPr>
              <w:t>A</w:t>
            </w:r>
            <w:r w:rsidR="00397ECE">
              <w:rPr>
                <w:rFonts w:asciiTheme="majorBidi" w:hAnsiTheme="majorBidi" w:cstheme="majorBidi"/>
                <w:sz w:val="20"/>
                <w:szCs w:val="20"/>
              </w:rPr>
              <w:t>/</w:t>
            </w:r>
            <w:r w:rsidRPr="00DE55B7">
              <w:rPr>
                <w:rFonts w:asciiTheme="majorBidi" w:hAnsiTheme="majorBidi" w:cstheme="majorBidi"/>
                <w:sz w:val="20"/>
                <w:szCs w:val="20"/>
              </w:rPr>
              <w:t>C</w:t>
            </w:r>
          </w:p>
          <w:p w:rsidR="00240AB6" w:rsidRPr="00610D3D" w:rsidRDefault="00240AB6">
            <w:pPr>
              <w:rPr>
                <w:rFonts w:asciiTheme="majorBidi" w:hAnsiTheme="majorBidi" w:cstheme="majorBidi"/>
                <w:sz w:val="20"/>
                <w:szCs w:val="20"/>
              </w:rPr>
            </w:pPr>
          </w:p>
        </w:tc>
        <w:tc>
          <w:tcPr>
            <w:tcW w:w="1440" w:type="dxa"/>
          </w:tcPr>
          <w:p w:rsidR="00240AB6" w:rsidRPr="00610D3D" w:rsidRDefault="00240AB6">
            <w:pPr>
              <w:rPr>
                <w:rFonts w:asciiTheme="majorBidi" w:hAnsiTheme="majorBidi" w:cstheme="majorBidi"/>
                <w:sz w:val="20"/>
                <w:szCs w:val="20"/>
              </w:rPr>
            </w:pPr>
          </w:p>
        </w:tc>
        <w:tc>
          <w:tcPr>
            <w:tcW w:w="2880" w:type="dxa"/>
            <w:gridSpan w:val="2"/>
          </w:tcPr>
          <w:p w:rsidR="00240AB6" w:rsidRDefault="00240AB6" w:rsidP="003F5690">
            <w:pPr>
              <w:rPr>
                <w:rFonts w:asciiTheme="majorBidi" w:hAnsiTheme="majorBidi" w:cstheme="majorBidi"/>
                <w:sz w:val="20"/>
                <w:szCs w:val="20"/>
              </w:rPr>
            </w:pPr>
            <w:r w:rsidRPr="0012090D">
              <w:rPr>
                <w:rFonts w:asciiTheme="majorBidi" w:hAnsiTheme="majorBidi" w:cstheme="majorBidi"/>
                <w:sz w:val="20"/>
                <w:szCs w:val="20"/>
              </w:rPr>
              <w:t>1.9E–04</w:t>
            </w:r>
            <w:r w:rsidR="003F5690">
              <w:rPr>
                <w:rFonts w:asciiTheme="majorBidi" w:hAnsiTheme="majorBidi" w:cstheme="majorBidi"/>
                <w:sz w:val="20"/>
                <w:szCs w:val="20"/>
              </w:rPr>
              <w:t>/</w:t>
            </w:r>
            <w:r>
              <w:rPr>
                <w:rFonts w:asciiTheme="majorBidi" w:hAnsiTheme="majorBidi" w:cstheme="majorBidi"/>
                <w:sz w:val="20"/>
                <w:szCs w:val="20"/>
              </w:rPr>
              <w:t xml:space="preserve"> β=5.6</w:t>
            </w:r>
          </w:p>
          <w:p w:rsidR="00240AB6" w:rsidRPr="00610D3D" w:rsidRDefault="00240AB6" w:rsidP="003F5690">
            <w:pPr>
              <w:rPr>
                <w:rFonts w:asciiTheme="majorBidi" w:hAnsiTheme="majorBidi" w:cstheme="majorBidi"/>
                <w:sz w:val="20"/>
                <w:szCs w:val="20"/>
              </w:rPr>
            </w:pPr>
            <w:r w:rsidRPr="00EA769F">
              <w:rPr>
                <w:rFonts w:asciiTheme="majorBidi" w:hAnsiTheme="majorBidi" w:cstheme="majorBidi"/>
                <w:sz w:val="20"/>
                <w:szCs w:val="20"/>
              </w:rPr>
              <w:t>3.4E–12</w:t>
            </w:r>
            <w:r w:rsidR="003F5690">
              <w:rPr>
                <w:rFonts w:asciiTheme="majorBidi" w:hAnsiTheme="majorBidi" w:cstheme="majorBidi"/>
                <w:sz w:val="20"/>
                <w:szCs w:val="20"/>
              </w:rPr>
              <w:t>/</w:t>
            </w:r>
            <w:r>
              <w:rPr>
                <w:rFonts w:asciiTheme="majorBidi" w:hAnsiTheme="majorBidi" w:cstheme="majorBidi"/>
                <w:sz w:val="20"/>
                <w:szCs w:val="20"/>
              </w:rPr>
              <w:t xml:space="preserve"> β=6.2</w:t>
            </w:r>
          </w:p>
        </w:tc>
        <w:tc>
          <w:tcPr>
            <w:tcW w:w="1980" w:type="dxa"/>
            <w:gridSpan w:val="2"/>
          </w:tcPr>
          <w:p w:rsidR="00240AB6" w:rsidRPr="0012090D" w:rsidRDefault="00240AB6">
            <w:pPr>
              <w:rPr>
                <w:rFonts w:asciiTheme="majorBidi" w:hAnsiTheme="majorBidi" w:cstheme="majorBidi"/>
                <w:sz w:val="20"/>
                <w:szCs w:val="20"/>
              </w:rPr>
            </w:pPr>
          </w:p>
        </w:tc>
        <w:tc>
          <w:tcPr>
            <w:tcW w:w="2250" w:type="dxa"/>
          </w:tcPr>
          <w:p w:rsidR="00240AB6" w:rsidRPr="0012090D" w:rsidRDefault="00240AB6">
            <w:pPr>
              <w:rPr>
                <w:rFonts w:asciiTheme="majorBidi" w:hAnsiTheme="majorBidi" w:cstheme="majorBidi"/>
                <w:sz w:val="20"/>
                <w:szCs w:val="20"/>
              </w:rPr>
            </w:pPr>
          </w:p>
        </w:tc>
      </w:tr>
      <w:tr w:rsidR="00D4151F" w:rsidTr="00FD2D71">
        <w:trPr>
          <w:trHeight w:val="51"/>
        </w:trPr>
        <w:tc>
          <w:tcPr>
            <w:tcW w:w="2070" w:type="dxa"/>
            <w:vMerge/>
          </w:tcPr>
          <w:p w:rsidR="00240AB6" w:rsidRPr="00610D3D" w:rsidRDefault="00240AB6">
            <w:pPr>
              <w:rPr>
                <w:rFonts w:asciiTheme="majorBidi" w:hAnsiTheme="majorBidi" w:cstheme="majorBidi"/>
                <w:sz w:val="20"/>
                <w:szCs w:val="20"/>
              </w:rPr>
            </w:pPr>
          </w:p>
        </w:tc>
        <w:tc>
          <w:tcPr>
            <w:tcW w:w="1710" w:type="dxa"/>
            <w:vMerge/>
          </w:tcPr>
          <w:p w:rsidR="00240AB6" w:rsidRPr="00610D3D" w:rsidRDefault="00240AB6" w:rsidP="005704AA">
            <w:pPr>
              <w:rPr>
                <w:rFonts w:asciiTheme="majorBidi" w:hAnsiTheme="majorBidi" w:cstheme="majorBidi"/>
                <w:sz w:val="20"/>
                <w:szCs w:val="20"/>
              </w:rPr>
            </w:pPr>
          </w:p>
        </w:tc>
        <w:tc>
          <w:tcPr>
            <w:tcW w:w="1260" w:type="dxa"/>
          </w:tcPr>
          <w:p w:rsidR="00240AB6" w:rsidRPr="00610D3D" w:rsidRDefault="00240AB6">
            <w:pPr>
              <w:rPr>
                <w:rFonts w:asciiTheme="majorBidi" w:hAnsiTheme="majorBidi" w:cstheme="majorBidi"/>
                <w:sz w:val="20"/>
                <w:szCs w:val="20"/>
              </w:rPr>
            </w:pPr>
            <w:r w:rsidRPr="0012090D">
              <w:rPr>
                <w:rFonts w:asciiTheme="majorBidi" w:hAnsiTheme="majorBidi" w:cstheme="majorBidi"/>
                <w:sz w:val="20"/>
                <w:szCs w:val="20"/>
              </w:rPr>
              <w:t>rs10945991</w:t>
            </w:r>
          </w:p>
        </w:tc>
        <w:tc>
          <w:tcPr>
            <w:tcW w:w="720" w:type="dxa"/>
          </w:tcPr>
          <w:p w:rsidR="00240AB6" w:rsidRDefault="00240AB6" w:rsidP="00397ECE">
            <w:pPr>
              <w:rPr>
                <w:rFonts w:asciiTheme="majorBidi" w:hAnsiTheme="majorBidi" w:cstheme="majorBidi"/>
                <w:sz w:val="20"/>
                <w:szCs w:val="20"/>
              </w:rPr>
            </w:pPr>
            <w:r w:rsidRPr="00DE55B7">
              <w:rPr>
                <w:rFonts w:asciiTheme="majorBidi" w:hAnsiTheme="majorBidi" w:cstheme="majorBidi"/>
                <w:sz w:val="20"/>
                <w:szCs w:val="20"/>
              </w:rPr>
              <w:t>A</w:t>
            </w:r>
            <w:r w:rsidR="00397ECE">
              <w:rPr>
                <w:rFonts w:asciiTheme="majorBidi" w:hAnsiTheme="majorBidi" w:cstheme="majorBidi"/>
                <w:sz w:val="20"/>
                <w:szCs w:val="20"/>
              </w:rPr>
              <w:t>/</w:t>
            </w:r>
            <w:r w:rsidRPr="00DE55B7">
              <w:rPr>
                <w:rFonts w:asciiTheme="majorBidi" w:hAnsiTheme="majorBidi" w:cstheme="majorBidi"/>
                <w:sz w:val="20"/>
                <w:szCs w:val="20"/>
              </w:rPr>
              <w:t>C</w:t>
            </w:r>
          </w:p>
          <w:p w:rsidR="00240AB6" w:rsidRPr="00610D3D" w:rsidRDefault="00240AB6">
            <w:pPr>
              <w:rPr>
                <w:rFonts w:asciiTheme="majorBidi" w:hAnsiTheme="majorBidi" w:cstheme="majorBidi"/>
                <w:sz w:val="20"/>
                <w:szCs w:val="20"/>
              </w:rPr>
            </w:pPr>
          </w:p>
        </w:tc>
        <w:tc>
          <w:tcPr>
            <w:tcW w:w="1440" w:type="dxa"/>
          </w:tcPr>
          <w:p w:rsidR="00240AB6" w:rsidRPr="00610D3D" w:rsidRDefault="00240AB6">
            <w:pPr>
              <w:rPr>
                <w:rFonts w:asciiTheme="majorBidi" w:hAnsiTheme="majorBidi" w:cstheme="majorBidi"/>
                <w:sz w:val="20"/>
                <w:szCs w:val="20"/>
              </w:rPr>
            </w:pPr>
          </w:p>
        </w:tc>
        <w:tc>
          <w:tcPr>
            <w:tcW w:w="2880" w:type="dxa"/>
            <w:gridSpan w:val="2"/>
          </w:tcPr>
          <w:p w:rsidR="00240AB6" w:rsidRDefault="00240AB6" w:rsidP="003F5690">
            <w:pPr>
              <w:rPr>
                <w:rFonts w:asciiTheme="majorBidi" w:hAnsiTheme="majorBidi" w:cstheme="majorBidi"/>
                <w:sz w:val="20"/>
                <w:szCs w:val="20"/>
              </w:rPr>
            </w:pPr>
            <w:r w:rsidRPr="0012090D">
              <w:rPr>
                <w:rFonts w:asciiTheme="majorBidi" w:hAnsiTheme="majorBidi" w:cstheme="majorBidi"/>
                <w:sz w:val="20"/>
                <w:szCs w:val="20"/>
              </w:rPr>
              <w:t>1.9E–07</w:t>
            </w:r>
            <w:r w:rsidR="003F5690">
              <w:rPr>
                <w:rFonts w:asciiTheme="majorBidi" w:hAnsiTheme="majorBidi" w:cstheme="majorBidi"/>
                <w:sz w:val="20"/>
                <w:szCs w:val="20"/>
              </w:rPr>
              <w:t>/</w:t>
            </w:r>
            <w:r>
              <w:rPr>
                <w:rFonts w:asciiTheme="majorBidi" w:hAnsiTheme="majorBidi" w:cstheme="majorBidi"/>
                <w:sz w:val="20"/>
                <w:szCs w:val="20"/>
              </w:rPr>
              <w:t xml:space="preserve"> β=14.0</w:t>
            </w:r>
          </w:p>
          <w:p w:rsidR="00240AB6" w:rsidRPr="00610D3D" w:rsidRDefault="00240AB6" w:rsidP="003F5690">
            <w:pPr>
              <w:rPr>
                <w:rFonts w:asciiTheme="majorBidi" w:hAnsiTheme="majorBidi" w:cstheme="majorBidi"/>
                <w:sz w:val="20"/>
                <w:szCs w:val="20"/>
              </w:rPr>
            </w:pPr>
            <w:r w:rsidRPr="00EA769F">
              <w:rPr>
                <w:rFonts w:asciiTheme="majorBidi" w:hAnsiTheme="majorBidi" w:cstheme="majorBidi"/>
                <w:sz w:val="20"/>
                <w:szCs w:val="20"/>
              </w:rPr>
              <w:t>6.0E–03</w:t>
            </w:r>
            <w:r w:rsidR="003F5690">
              <w:rPr>
                <w:rFonts w:asciiTheme="majorBidi" w:hAnsiTheme="majorBidi" w:cstheme="majorBidi"/>
                <w:sz w:val="20"/>
                <w:szCs w:val="20"/>
              </w:rPr>
              <w:t>/</w:t>
            </w:r>
            <w:r>
              <w:rPr>
                <w:rFonts w:asciiTheme="majorBidi" w:hAnsiTheme="majorBidi" w:cstheme="majorBidi"/>
                <w:sz w:val="20"/>
                <w:szCs w:val="20"/>
              </w:rPr>
              <w:t xml:space="preserve"> β=4.5</w:t>
            </w:r>
          </w:p>
        </w:tc>
        <w:tc>
          <w:tcPr>
            <w:tcW w:w="1980" w:type="dxa"/>
            <w:gridSpan w:val="2"/>
          </w:tcPr>
          <w:p w:rsidR="00240AB6" w:rsidRPr="0012090D" w:rsidRDefault="00240AB6">
            <w:pPr>
              <w:rPr>
                <w:rFonts w:asciiTheme="majorBidi" w:hAnsiTheme="majorBidi" w:cstheme="majorBidi"/>
                <w:sz w:val="20"/>
                <w:szCs w:val="20"/>
              </w:rPr>
            </w:pPr>
          </w:p>
        </w:tc>
        <w:tc>
          <w:tcPr>
            <w:tcW w:w="2250" w:type="dxa"/>
          </w:tcPr>
          <w:p w:rsidR="00240AB6" w:rsidRPr="0012090D" w:rsidRDefault="00240AB6">
            <w:pPr>
              <w:rPr>
                <w:rFonts w:asciiTheme="majorBidi" w:hAnsiTheme="majorBidi" w:cstheme="majorBidi"/>
                <w:sz w:val="20"/>
                <w:szCs w:val="20"/>
              </w:rPr>
            </w:pPr>
          </w:p>
        </w:tc>
      </w:tr>
      <w:tr w:rsidR="00ED592E" w:rsidTr="00397ECE">
        <w:tc>
          <w:tcPr>
            <w:tcW w:w="2070" w:type="dxa"/>
          </w:tcPr>
          <w:p w:rsidR="00240AB6" w:rsidRPr="00610D3D" w:rsidRDefault="00240AB6" w:rsidP="0026720A">
            <w:pPr>
              <w:rPr>
                <w:rFonts w:asciiTheme="majorBidi" w:hAnsiTheme="majorBidi" w:cstheme="majorBidi"/>
                <w:sz w:val="20"/>
                <w:szCs w:val="20"/>
              </w:rPr>
            </w:pPr>
            <w:proofErr w:type="spellStart"/>
            <w:r w:rsidRPr="00CC7A4A">
              <w:rPr>
                <w:rFonts w:asciiTheme="majorBidi" w:hAnsiTheme="majorBidi" w:cstheme="majorBidi"/>
                <w:sz w:val="20"/>
                <w:szCs w:val="20"/>
              </w:rPr>
              <w:t>Aulchenko</w:t>
            </w:r>
            <w:proofErr w:type="spellEnd"/>
            <w:r>
              <w:rPr>
                <w:rFonts w:asciiTheme="majorBidi" w:hAnsiTheme="majorBidi" w:cstheme="majorBidi"/>
                <w:sz w:val="20"/>
                <w:szCs w:val="20"/>
              </w:rPr>
              <w:t xml:space="preserve"> YS, 2009</w:t>
            </w:r>
            <w:r w:rsidR="00FD2D71">
              <w:rPr>
                <w:rFonts w:asciiTheme="majorBidi" w:hAnsiTheme="majorBidi" w:cstheme="majorBidi"/>
                <w:sz w:val="20"/>
                <w:szCs w:val="20"/>
              </w:rPr>
              <w:t xml:space="preserve"> </w:t>
            </w:r>
            <w:r w:rsidR="00FD2D71">
              <w:rPr>
                <w:rFonts w:asciiTheme="majorBidi" w:hAnsiTheme="majorBidi" w:cstheme="majorBidi"/>
                <w:sz w:val="20"/>
                <w:szCs w:val="20"/>
              </w:rPr>
              <w:fldChar w:fldCharType="begin">
                <w:fldData xml:space="preserve">PEVuZE5vdGU+PENpdGU+PEF1dGhvcj5BdWxjaGVua288L0F1dGhvcj48WWVhcj4yMDA5PC9ZZWFy
PjxSZWNOdW0+ODIyPC9SZWNOdW0+PERpc3BsYXlUZXh0Pig3KTwvRGlzcGxheVRleHQ+PHJlY29y
ZD48cmVjLW51bWJlcj44MjI8L3JlYy1udW1iZXI+PGZvcmVpZ24ta2V5cz48a2V5IGFwcD0iRU4i
IGRiLWlkPSJ4emZwZnN2dzVhNXJ2YmU1dGRzcHJhdHR6NXo1dmZ6eGRzYXAiPjgyMjwva2V5Pjxr
ZXkgYXBwPSJFTldlYiIgZGItaWQ9IiI+MDwva2V5PjwvZm9yZWlnbi1rZXlzPjxyZWYtdHlwZSBu
YW1lPSJKb3VybmFsIEFydGljbGUiPjE3PC9yZWYtdHlwZT48Y29udHJpYnV0b3JzPjxhdXRob3Jz
PjxhdXRob3I+QXVsY2hlbmtvLCBZLiBTLjwvYXV0aG9yPjxhdXRob3I+UmlwYXR0aSwgUy48L2F1
dGhvcj48YXV0aG9yPkxpbmRxdmlzdCwgSS48L2F1dGhvcj48YXV0aG9yPkJvb21zbWEsIEQuPC9h
dXRob3I+PGF1dGhvcj5IZWlkLCBJLiBNLjwvYXV0aG9yPjxhdXRob3I+UHJhbXN0YWxsZXIsIFAu
IFAuPC9hdXRob3I+PGF1dGhvcj5QZW5uaW54LCBCLiBXLjwvYXV0aG9yPjxhdXRob3I+SmFuc3Nl
bnMsIEEuIEMuPC9hdXRob3I+PGF1dGhvcj5XaWxzb24sIEouIEYuPC9hdXRob3I+PGF1dGhvcj5T
cGVjdG9yLCBULjwvYXV0aG9yPjxhdXRob3I+TWFydGluLCBOLiBHLjwvYXV0aG9yPjxhdXRob3I+
UGVkZXJzZW4sIE4uIEwuPC9hdXRob3I+PGF1dGhvcj5LeXZpaywgSy4gTy48L2F1dGhvcj48YXV0
aG9yPkthcHJpbywgSi48L2F1dGhvcj48YXV0aG9yPkhvZm1hbiwgQS48L2F1dGhvcj48YXV0aG9y
PkZyZWltZXIsIE4uIEIuPC9hdXRob3I+PGF1dGhvcj5KYXJ2ZWxpbiwgTS4gUi48L2F1dGhvcj48
YXV0aG9yPkd5bGxlbnN0ZW4sIFUuPC9hdXRob3I+PGF1dGhvcj5DYW1wYmVsbCwgSC48L2F1dGhv
cj48YXV0aG9yPlJ1ZGFuLCBJLjwvYXV0aG9yPjxhdXRob3I+Sm9oYW5zc29uLCBBLjwvYXV0aG9y
PjxhdXRob3I+TWFycm9uaSwgRi48L2F1dGhvcj48YXV0aG9yPkhheXdhcmQsIEMuPC9hdXRob3I+
PGF1dGhvcj5WaXRhcnQsIFYuPC9hdXRob3I+PGF1dGhvcj5Kb25hc3NvbiwgSS48L2F1dGhvcj48
YXV0aG9yPlBhdHRhcm8sIEMuPC9hdXRob3I+PGF1dGhvcj5XcmlnaHQsIEEuPC9hdXRob3I+PGF1
dGhvcj5IYXN0aWUsIE4uPC9hdXRob3I+PGF1dGhvcj5QaWNobGVyLCBJLjwvYXV0aG9yPjxhdXRo
b3I+SGlja3MsIEEuIEEuPC9hdXRob3I+PGF1dGhvcj5GYWxjaGksIE0uPC9hdXRob3I+PGF1dGhv
cj5XaWxsZW1zZW4sIEcuPC9hdXRob3I+PGF1dGhvcj5Ib3R0ZW5nYSwgSi4gSi48L2F1dGhvcj48
YXV0aG9yPmRlIEdldXMsIEUuIEouPC9hdXRob3I+PGF1dGhvcj5Nb250Z29tZXJ5LCBHLiBXLjwv
YXV0aG9yPjxhdXRob3I+V2hpdGZpZWxkLCBKLjwvYXV0aG9yPjxhdXRob3I+TWFnbnVzc29uLCBQ
LjwvYXV0aG9yPjxhdXRob3I+U2FoYXJpbmVuLCBKLjwvYXV0aG9yPjxhdXRob3I+UGVyb2xhLCBN
LjwvYXV0aG9yPjxhdXRob3I+U2lsYW5kZXIsIEsuPC9hdXRob3I+PGF1dGhvcj5Jc2FhY3MsIEEu
PC9hdXRob3I+PGF1dGhvcj5TaWpicmFuZHMsIEUuIEouPC9hdXRob3I+PGF1dGhvcj5VaXR0ZXJs
aW5kZW4sIEEuIEcuPC9hdXRob3I+PGF1dGhvcj5XaXR0ZW1hbiwgSi4gQy48L2F1dGhvcj48YXV0
aG9yPk9vc3RyYSwgQi4gQS48L2F1dGhvcj48YXV0aG9yPkVsbGlvdHQsIFAuPC9hdXRob3I+PGF1
dGhvcj5SdW9rb25lbiwgQS48L2F1dGhvcj48YXV0aG9yPlNhYmF0dGksIEMuPC9hdXRob3I+PGF1
dGhvcj5HaWVnZXIsIEMuPC9hdXRob3I+PGF1dGhvcj5NZWl0aW5nZXIsIFQuPC9hdXRob3I+PGF1
dGhvcj5Lcm9uZW5iZXJnLCBGLjwvYXV0aG9yPjxhdXRob3I+RG9yaW5nLCBBLjwvYXV0aG9yPjxh
dXRob3I+V2ljaG1hbm4sIEguIEUuPC9hdXRob3I+PGF1dGhvcj5TbWl0LCBKLiBILjwvYXV0aG9y
PjxhdXRob3I+TWNDYXJ0aHksIE0uIEkuPC9hdXRob3I+PGF1dGhvcj52YW4gRHVpam4sIEMuIE0u
PC9hdXRob3I+PGF1dGhvcj5QZWx0b25lbiwgTC48L2F1dGhvcj48YXV0aG9yPkVuZ2FnZSBDb25z
b3J0aXVtPC9hdXRob3I+PC9hdXRob3JzPjwvY29udHJpYnV0b3JzPjxhdXRoLWFkZHJlc3M+WzFd
IERlcGFydG1lbnQgb2YgRXBpZGVtaW9sb2d5IGFuZCBCaW9zdGF0aXN0aWNzLCBFcmFzbXVzIFVu
aXZlcnNpdHkgTWVkaWNhbCBDZW50ZXIsIFAuTy4gQm94IDIwNDAsIDMwMDAgQ0EgUm90dGVyZGFt
LCBUaGUgTmV0aGVybGFuZHMuIFsyXSBUaGVzZSBhdXRob3JzIGNvbnRyaWJ1dGVkIGVxdWFsbHkg
dG8gdGhpcyB3b3JrLjwvYXV0aC1hZGRyZXNzPjx0aXRsZXM+PHRpdGxlPkxvY2kgaW5mbHVlbmNp
bmcgbGlwaWQgbGV2ZWxzIGFuZCBjb3JvbmFyeSBoZWFydCBkaXNlYXNlIHJpc2sgaW4gMTYgRXVy
b3BlYW4gcG9wdWxhdGlvbiBjb2hvcnR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0Ny01NTwvcGFnZXM+PHZvbHVtZT40
MTwvdm9sdW1lPjxudW1iZXI+MTwvbnVtYmVyPjxrZXl3b3Jkcz48a2V5d29yZD5BZG9sZXNjZW50
PC9rZXl3b3JkPjxrZXl3b3JkPkFkdWx0PC9rZXl3b3JkPjxrZXl3b3JkPkFnZWQ8L2tleXdvcmQ+
PGtleXdvcmQ+QWdlZCwgODAgYW5kIG92ZXI8L2tleXdvcmQ+PGtleXdvcmQ+Qm9keSBNYXNzIElu
ZGV4PC9rZXl3b3JkPjxrZXl3b3JkPkNob2xlc3Rlcm9sLCBIREwvYmxvb2Q8L2tleXdvcmQ+PGtl
eXdvcmQ+Q29ob3J0IFN0dWRpZXM8L2tleXdvcmQ+PGtleXdvcmQ+Q29yb25hcnkgRGlzZWFzZS8q
Ymxvb2QvKmdlbmV0aWNzPC9rZXl3b3JkPjxrZXl3b3JkPkV1cm9wZWFuIENvbnRpbmVudGFsIEFu
Y2VzdHJ5IEdyb3VwLypnZW5ldGljczwva2V5d29yZD48a2V5d29yZD5GZW1hbGU8L2tleXdvcmQ+
PGtleXdvcmQ+KkdlbmV0aWMgUHJlZGlzcG9zaXRpb24gdG8gRGlzZWFzZTwva2V5d29yZD48a2V5
d29yZD5HZW5ldGljIFRlc3Rpbmc8L2tleXdvcmQ+PGtleXdvcmQ+R2Vub21lLCBIdW1hbi9nZW5l
dGljczwva2V5d29yZD48a2V5d29yZD5IdW1hbnM8L2tleXdvcmQ+PGtleXdvcmQ+TGlwaWRzLypi
bG9vZDwva2V5d29yZD48a2V5d29yZD5NYWxlPC9rZXl3b3JkPjxrZXl3b3JkPk1ldGFib2xpYyBO
ZXR3b3JrcyBhbmQgUGF0aHdheXMvZ2VuZXRpY3M8L2tleXdvcmQ+PGtleXdvcmQ+TWlkZGxlIEFn
ZWQ8L2tleXdvcmQ+PGtleXdvcmQ+UGhlbm90eXBlPC9rZXl3b3JkPjxrZXl3b3JkPlBvbHltb3Jw
aGlzbSwgU2luZ2xlIE51Y2xlb3RpZGUvZ2VuZXRpY3M8L2tleXdvcmQ+PGtleXdvcmQ+UXVhbnRp
dGF0aXZlIFRyYWl0IExvY2kvKmdlbmV0aWNzPC9rZXl3b3JkPjxrZXl3b3JkPlNleCBDaGFyYWN0
ZXJpc3RpY3M8L2tleXdvcmQ+PC9rZXl3b3Jkcz48ZGF0ZXM+PHllYXI+MjAwOTwveWVhcj48cHVi
LWRhdGVzPjxkYXRlPkphbjwvZGF0ZT48L3B1Yi1kYXRlcz48L2RhdGVzPjxpc2JuPjE1NDYtMTcx
OCAoRWxlY3Ryb25pYykmI3hEOzEwNjEtNDAzNiAoTGlua2luZyk8L2lzYm4+PGFjY2Vzc2lvbi1u
dW0+MTkwNjA5MTE8L2FjY2Vzc2lvbi1udW0+PHVybHM+PHJlbGF0ZWQtdXJscz48dXJsPmh0dHA6
Ly93d3cubmNiaS5ubG0ubmloLmdvdi9wdWJtZWQvMTkwNjA5MTE8L3VybD48L3JlbGF0ZWQtdXJs
cz48L3VybHM+PGN1c3RvbTI+MjY4NzA3NDwvY3VzdG9tMj48ZWxlY3Ryb25pYy1yZXNvdXJjZS1u
dW0+MTAuMTAzOC9uZy4yNjk8L2VsZWN0cm9uaWMtcmVzb3VyY2UtbnVtPjwvcmVjb3JkPjwvQ2l0
ZT48L0VuZE5vdGU+
</w:fldData>
              </w:fldChar>
            </w:r>
            <w:r w:rsidR="00FE3A9A">
              <w:rPr>
                <w:rFonts w:asciiTheme="majorBidi" w:hAnsiTheme="majorBidi" w:cstheme="majorBidi"/>
                <w:sz w:val="20"/>
                <w:szCs w:val="20"/>
              </w:rPr>
              <w:instrText xml:space="preserve"> ADDIN EN.CITE </w:instrText>
            </w:r>
            <w:r w:rsidR="00FE3A9A">
              <w:rPr>
                <w:rFonts w:asciiTheme="majorBidi" w:hAnsiTheme="majorBidi" w:cstheme="majorBidi"/>
                <w:sz w:val="20"/>
                <w:szCs w:val="20"/>
              </w:rPr>
              <w:fldChar w:fldCharType="begin">
                <w:fldData xml:space="preserve">PEVuZE5vdGU+PENpdGU+PEF1dGhvcj5BdWxjaGVua288L0F1dGhvcj48WWVhcj4yMDA5PC9ZZWFy
PjxSZWNOdW0+ODIyPC9SZWNOdW0+PERpc3BsYXlUZXh0Pig3KTwvRGlzcGxheVRleHQ+PHJlY29y
ZD48cmVjLW51bWJlcj44MjI8L3JlYy1udW1iZXI+PGZvcmVpZ24ta2V5cz48a2V5IGFwcD0iRU4i
IGRiLWlkPSJ4emZwZnN2dzVhNXJ2YmU1dGRzcHJhdHR6NXo1dmZ6eGRzYXAiPjgyMjwva2V5Pjxr
ZXkgYXBwPSJFTldlYiIgZGItaWQ9IiI+MDwva2V5PjwvZm9yZWlnbi1rZXlzPjxyZWYtdHlwZSBu
YW1lPSJKb3VybmFsIEFydGljbGUiPjE3PC9yZWYtdHlwZT48Y29udHJpYnV0b3JzPjxhdXRob3Jz
PjxhdXRob3I+QXVsY2hlbmtvLCBZLiBTLjwvYXV0aG9yPjxhdXRob3I+UmlwYXR0aSwgUy48L2F1
dGhvcj48YXV0aG9yPkxpbmRxdmlzdCwgSS48L2F1dGhvcj48YXV0aG9yPkJvb21zbWEsIEQuPC9h
dXRob3I+PGF1dGhvcj5IZWlkLCBJLiBNLjwvYXV0aG9yPjxhdXRob3I+UHJhbXN0YWxsZXIsIFAu
IFAuPC9hdXRob3I+PGF1dGhvcj5QZW5uaW54LCBCLiBXLjwvYXV0aG9yPjxhdXRob3I+SmFuc3Nl
bnMsIEEuIEMuPC9hdXRob3I+PGF1dGhvcj5XaWxzb24sIEouIEYuPC9hdXRob3I+PGF1dGhvcj5T
cGVjdG9yLCBULjwvYXV0aG9yPjxhdXRob3I+TWFydGluLCBOLiBHLjwvYXV0aG9yPjxhdXRob3I+
UGVkZXJzZW4sIE4uIEwuPC9hdXRob3I+PGF1dGhvcj5LeXZpaywgSy4gTy48L2F1dGhvcj48YXV0
aG9yPkthcHJpbywgSi48L2F1dGhvcj48YXV0aG9yPkhvZm1hbiwgQS48L2F1dGhvcj48YXV0aG9y
PkZyZWltZXIsIE4uIEIuPC9hdXRob3I+PGF1dGhvcj5KYXJ2ZWxpbiwgTS4gUi48L2F1dGhvcj48
YXV0aG9yPkd5bGxlbnN0ZW4sIFUuPC9hdXRob3I+PGF1dGhvcj5DYW1wYmVsbCwgSC48L2F1dGhv
cj48YXV0aG9yPlJ1ZGFuLCBJLjwvYXV0aG9yPjxhdXRob3I+Sm9oYW5zc29uLCBBLjwvYXV0aG9y
PjxhdXRob3I+TWFycm9uaSwgRi48L2F1dGhvcj48YXV0aG9yPkhheXdhcmQsIEMuPC9hdXRob3I+
PGF1dGhvcj5WaXRhcnQsIFYuPC9hdXRob3I+PGF1dGhvcj5Kb25hc3NvbiwgSS48L2F1dGhvcj48
YXV0aG9yPlBhdHRhcm8sIEMuPC9hdXRob3I+PGF1dGhvcj5XcmlnaHQsIEEuPC9hdXRob3I+PGF1
dGhvcj5IYXN0aWUsIE4uPC9hdXRob3I+PGF1dGhvcj5QaWNobGVyLCBJLjwvYXV0aG9yPjxhdXRo
b3I+SGlja3MsIEEuIEEuPC9hdXRob3I+PGF1dGhvcj5GYWxjaGksIE0uPC9hdXRob3I+PGF1dGhv
cj5XaWxsZW1zZW4sIEcuPC9hdXRob3I+PGF1dGhvcj5Ib3R0ZW5nYSwgSi4gSi48L2F1dGhvcj48
YXV0aG9yPmRlIEdldXMsIEUuIEouPC9hdXRob3I+PGF1dGhvcj5Nb250Z29tZXJ5LCBHLiBXLjwv
YXV0aG9yPjxhdXRob3I+V2hpdGZpZWxkLCBKLjwvYXV0aG9yPjxhdXRob3I+TWFnbnVzc29uLCBQ
LjwvYXV0aG9yPjxhdXRob3I+U2FoYXJpbmVuLCBKLjwvYXV0aG9yPjxhdXRob3I+UGVyb2xhLCBN
LjwvYXV0aG9yPjxhdXRob3I+U2lsYW5kZXIsIEsuPC9hdXRob3I+PGF1dGhvcj5Jc2FhY3MsIEEu
PC9hdXRob3I+PGF1dGhvcj5TaWpicmFuZHMsIEUuIEouPC9hdXRob3I+PGF1dGhvcj5VaXR0ZXJs
aW5kZW4sIEEuIEcuPC9hdXRob3I+PGF1dGhvcj5XaXR0ZW1hbiwgSi4gQy48L2F1dGhvcj48YXV0
aG9yPk9vc3RyYSwgQi4gQS48L2F1dGhvcj48YXV0aG9yPkVsbGlvdHQsIFAuPC9hdXRob3I+PGF1
dGhvcj5SdW9rb25lbiwgQS48L2F1dGhvcj48YXV0aG9yPlNhYmF0dGksIEMuPC9hdXRob3I+PGF1
dGhvcj5HaWVnZXIsIEMuPC9hdXRob3I+PGF1dGhvcj5NZWl0aW5nZXIsIFQuPC9hdXRob3I+PGF1
dGhvcj5Lcm9uZW5iZXJnLCBGLjwvYXV0aG9yPjxhdXRob3I+RG9yaW5nLCBBLjwvYXV0aG9yPjxh
dXRob3I+V2ljaG1hbm4sIEguIEUuPC9hdXRob3I+PGF1dGhvcj5TbWl0LCBKLiBILjwvYXV0aG9y
PjxhdXRob3I+TWNDYXJ0aHksIE0uIEkuPC9hdXRob3I+PGF1dGhvcj52YW4gRHVpam4sIEMuIE0u
PC9hdXRob3I+PGF1dGhvcj5QZWx0b25lbiwgTC48L2F1dGhvcj48YXV0aG9yPkVuZ2FnZSBDb25z
b3J0aXVtPC9hdXRob3I+PC9hdXRob3JzPjwvY29udHJpYnV0b3JzPjxhdXRoLWFkZHJlc3M+WzFd
IERlcGFydG1lbnQgb2YgRXBpZGVtaW9sb2d5IGFuZCBCaW9zdGF0aXN0aWNzLCBFcmFzbXVzIFVu
aXZlcnNpdHkgTWVkaWNhbCBDZW50ZXIsIFAuTy4gQm94IDIwNDAsIDMwMDAgQ0EgUm90dGVyZGFt
LCBUaGUgTmV0aGVybGFuZHMuIFsyXSBUaGVzZSBhdXRob3JzIGNvbnRyaWJ1dGVkIGVxdWFsbHkg
dG8gdGhpcyB3b3JrLjwvYXV0aC1hZGRyZXNzPjx0aXRsZXM+PHRpdGxlPkxvY2kgaW5mbHVlbmNp
bmcgbGlwaWQgbGV2ZWxzIGFuZCBjb3JvbmFyeSBoZWFydCBkaXNlYXNlIHJpc2sgaW4gMTYgRXVy
b3BlYW4gcG9wdWxhdGlvbiBjb2hvcnR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0Ny01NTwvcGFnZXM+PHZvbHVtZT40
MTwvdm9sdW1lPjxudW1iZXI+MTwvbnVtYmVyPjxrZXl3b3Jkcz48a2V5d29yZD5BZG9sZXNjZW50
PC9rZXl3b3JkPjxrZXl3b3JkPkFkdWx0PC9rZXl3b3JkPjxrZXl3b3JkPkFnZWQ8L2tleXdvcmQ+
PGtleXdvcmQ+QWdlZCwgODAgYW5kIG92ZXI8L2tleXdvcmQ+PGtleXdvcmQ+Qm9keSBNYXNzIElu
ZGV4PC9rZXl3b3JkPjxrZXl3b3JkPkNob2xlc3Rlcm9sLCBIREwvYmxvb2Q8L2tleXdvcmQ+PGtl
eXdvcmQ+Q29ob3J0IFN0dWRpZXM8L2tleXdvcmQ+PGtleXdvcmQ+Q29yb25hcnkgRGlzZWFzZS8q
Ymxvb2QvKmdlbmV0aWNzPC9rZXl3b3JkPjxrZXl3b3JkPkV1cm9wZWFuIENvbnRpbmVudGFsIEFu
Y2VzdHJ5IEdyb3VwLypnZW5ldGljczwva2V5d29yZD48a2V5d29yZD5GZW1hbGU8L2tleXdvcmQ+
PGtleXdvcmQ+KkdlbmV0aWMgUHJlZGlzcG9zaXRpb24gdG8gRGlzZWFzZTwva2V5d29yZD48a2V5
d29yZD5HZW5ldGljIFRlc3Rpbmc8L2tleXdvcmQ+PGtleXdvcmQ+R2Vub21lLCBIdW1hbi9nZW5l
dGljczwva2V5d29yZD48a2V5d29yZD5IdW1hbnM8L2tleXdvcmQ+PGtleXdvcmQ+TGlwaWRzLypi
bG9vZDwva2V5d29yZD48a2V5d29yZD5NYWxlPC9rZXl3b3JkPjxrZXl3b3JkPk1ldGFib2xpYyBO
ZXR3b3JrcyBhbmQgUGF0aHdheXMvZ2VuZXRpY3M8L2tleXdvcmQ+PGtleXdvcmQ+TWlkZGxlIEFn
ZWQ8L2tleXdvcmQ+PGtleXdvcmQ+UGhlbm90eXBlPC9rZXl3b3JkPjxrZXl3b3JkPlBvbHltb3Jw
aGlzbSwgU2luZ2xlIE51Y2xlb3RpZGUvZ2VuZXRpY3M8L2tleXdvcmQ+PGtleXdvcmQ+UXVhbnRp
dGF0aXZlIFRyYWl0IExvY2kvKmdlbmV0aWNzPC9rZXl3b3JkPjxrZXl3b3JkPlNleCBDaGFyYWN0
ZXJpc3RpY3M8L2tleXdvcmQ+PC9rZXl3b3Jkcz48ZGF0ZXM+PHllYXI+MjAwOTwveWVhcj48cHVi
LWRhdGVzPjxkYXRlPkphbjwvZGF0ZT48L3B1Yi1kYXRlcz48L2RhdGVzPjxpc2JuPjE1NDYtMTcx
OCAoRWxlY3Ryb25pYykmI3hEOzEwNjEtNDAzNiAoTGlua2luZyk8L2lzYm4+PGFjY2Vzc2lvbi1u
dW0+MTkwNjA5MTE8L2FjY2Vzc2lvbi1udW0+PHVybHM+PHJlbGF0ZWQtdXJscz48dXJsPmh0dHA6
Ly93d3cubmNiaS5ubG0ubmloLmdvdi9wdWJtZWQvMTkwNjA5MTE8L3VybD48L3JlbGF0ZWQtdXJs
cz48L3VybHM+PGN1c3RvbTI+MjY4NzA3NDwvY3VzdG9tMj48ZWxlY3Ryb25pYy1yZXNvdXJjZS1u
dW0+MTAuMTAzOC9uZy4yNjk8L2VsZWN0cm9uaWMtcmVzb3VyY2UtbnVtPjwvcmVjb3JkPjwvQ2l0
ZT48L0VuZE5vdGU+
</w:fldData>
              </w:fldChar>
            </w:r>
            <w:r w:rsidR="00FE3A9A">
              <w:rPr>
                <w:rFonts w:asciiTheme="majorBidi" w:hAnsiTheme="majorBidi" w:cstheme="majorBidi"/>
                <w:sz w:val="20"/>
                <w:szCs w:val="20"/>
              </w:rPr>
              <w:instrText xml:space="preserve"> ADDIN EN.CITE.DATA </w:instrText>
            </w:r>
            <w:r w:rsidR="00FE3A9A">
              <w:rPr>
                <w:rFonts w:asciiTheme="majorBidi" w:hAnsiTheme="majorBidi" w:cstheme="majorBidi"/>
                <w:sz w:val="20"/>
                <w:szCs w:val="20"/>
              </w:rPr>
            </w:r>
            <w:r w:rsidR="00FE3A9A">
              <w:rPr>
                <w:rFonts w:asciiTheme="majorBidi" w:hAnsiTheme="majorBidi" w:cstheme="majorBidi"/>
                <w:sz w:val="20"/>
                <w:szCs w:val="20"/>
              </w:rPr>
              <w:fldChar w:fldCharType="end"/>
            </w:r>
            <w:r w:rsidR="00FD2D71">
              <w:rPr>
                <w:rFonts w:asciiTheme="majorBidi" w:hAnsiTheme="majorBidi" w:cstheme="majorBidi"/>
                <w:sz w:val="20"/>
                <w:szCs w:val="20"/>
              </w:rPr>
            </w:r>
            <w:r w:rsidR="00FD2D71">
              <w:rPr>
                <w:rFonts w:asciiTheme="majorBidi" w:hAnsiTheme="majorBidi" w:cstheme="majorBidi"/>
                <w:sz w:val="20"/>
                <w:szCs w:val="20"/>
              </w:rPr>
              <w:fldChar w:fldCharType="separate"/>
            </w:r>
            <w:r w:rsidR="00FE3A9A">
              <w:rPr>
                <w:rFonts w:asciiTheme="majorBidi" w:hAnsiTheme="majorBidi" w:cstheme="majorBidi"/>
                <w:noProof/>
                <w:sz w:val="20"/>
                <w:szCs w:val="20"/>
              </w:rPr>
              <w:t>(</w:t>
            </w:r>
            <w:hyperlink w:anchor="_ENREF_7" w:tooltip="Aulchenko, 2009 #822" w:history="1">
              <w:r w:rsidR="0026720A">
                <w:rPr>
                  <w:rFonts w:asciiTheme="majorBidi" w:hAnsiTheme="majorBidi" w:cstheme="majorBidi"/>
                  <w:noProof/>
                  <w:sz w:val="20"/>
                  <w:szCs w:val="20"/>
                </w:rPr>
                <w:t>7</w:t>
              </w:r>
            </w:hyperlink>
            <w:r w:rsidR="00FE3A9A">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240AB6" w:rsidRPr="00ED592E" w:rsidRDefault="00240AB6" w:rsidP="00ED592E">
            <w:pPr>
              <w:rPr>
                <w:rFonts w:ascii="Times New Roman" w:hAnsi="Times New Roman" w:cs="Times New Roman"/>
                <w:sz w:val="20"/>
                <w:szCs w:val="20"/>
              </w:rPr>
            </w:pPr>
            <w:r>
              <w:rPr>
                <w:rFonts w:ascii="Times New Roman" w:hAnsi="Times New Roman" w:cs="Times New Roman"/>
                <w:sz w:val="20"/>
                <w:szCs w:val="20"/>
              </w:rPr>
              <w:t>17797</w:t>
            </w:r>
            <w:r w:rsidR="00ED592E">
              <w:rPr>
                <w:rFonts w:ascii="Times New Roman" w:hAnsi="Times New Roman" w:cs="Times New Roman"/>
                <w:sz w:val="20"/>
                <w:szCs w:val="20"/>
              </w:rPr>
              <w:t>, 22562</w:t>
            </w:r>
          </w:p>
        </w:tc>
        <w:tc>
          <w:tcPr>
            <w:tcW w:w="1260" w:type="dxa"/>
          </w:tcPr>
          <w:p w:rsidR="00240AB6" w:rsidRPr="00E30D58" w:rsidRDefault="00240AB6" w:rsidP="00A35BC4">
            <w:pPr>
              <w:rPr>
                <w:rFonts w:asciiTheme="majorBidi" w:hAnsiTheme="majorBidi" w:cstheme="majorBidi"/>
                <w:sz w:val="20"/>
                <w:szCs w:val="20"/>
              </w:rPr>
            </w:pPr>
            <w:r w:rsidRPr="00CC7A4A">
              <w:rPr>
                <w:rFonts w:asciiTheme="majorBidi" w:hAnsiTheme="majorBidi" w:cstheme="majorBidi"/>
                <w:sz w:val="20"/>
                <w:szCs w:val="20"/>
              </w:rPr>
              <w:t>rs1532624</w:t>
            </w:r>
          </w:p>
        </w:tc>
        <w:tc>
          <w:tcPr>
            <w:tcW w:w="720" w:type="dxa"/>
          </w:tcPr>
          <w:p w:rsidR="00240AB6" w:rsidRDefault="00240AB6" w:rsidP="00A35BC4">
            <w:pPr>
              <w:rPr>
                <w:rFonts w:ascii="Times New Roman" w:hAnsi="Times New Roman" w:cs="Times New Roman"/>
                <w:sz w:val="15"/>
                <w:szCs w:val="15"/>
              </w:rPr>
            </w:pPr>
          </w:p>
        </w:tc>
        <w:tc>
          <w:tcPr>
            <w:tcW w:w="1440" w:type="dxa"/>
          </w:tcPr>
          <w:p w:rsidR="00240AB6" w:rsidRPr="00610D3D" w:rsidRDefault="00240AB6" w:rsidP="00675E7B">
            <w:pPr>
              <w:rPr>
                <w:rFonts w:asciiTheme="majorBidi" w:hAnsiTheme="majorBidi" w:cstheme="majorBidi"/>
                <w:sz w:val="20"/>
                <w:szCs w:val="20"/>
              </w:rPr>
            </w:pPr>
            <w:r w:rsidRPr="00675E7B">
              <w:rPr>
                <w:rFonts w:asciiTheme="majorBidi" w:hAnsiTheme="majorBidi" w:cstheme="majorBidi"/>
                <w:sz w:val="20"/>
                <w:szCs w:val="20"/>
              </w:rPr>
              <w:t>0.01</w:t>
            </w:r>
            <w:r w:rsidR="00675E7B">
              <w:rPr>
                <w:rFonts w:asciiTheme="majorBidi" w:hAnsiTheme="majorBidi" w:cstheme="majorBidi"/>
                <w:sz w:val="20"/>
                <w:szCs w:val="20"/>
              </w:rPr>
              <w:t>, β=-0.028</w:t>
            </w:r>
          </w:p>
        </w:tc>
        <w:tc>
          <w:tcPr>
            <w:tcW w:w="2880" w:type="dxa"/>
            <w:gridSpan w:val="2"/>
          </w:tcPr>
          <w:p w:rsidR="00240AB6" w:rsidRDefault="00240AB6" w:rsidP="003F5690">
            <w:pPr>
              <w:rPr>
                <w:rFonts w:asciiTheme="majorBidi" w:hAnsiTheme="majorBidi" w:cstheme="majorBidi"/>
                <w:sz w:val="20"/>
                <w:szCs w:val="20"/>
              </w:rPr>
            </w:pPr>
            <w:r>
              <w:rPr>
                <w:rFonts w:asciiTheme="majorBidi" w:hAnsiTheme="majorBidi" w:cstheme="majorBidi"/>
                <w:sz w:val="20"/>
                <w:szCs w:val="20"/>
              </w:rPr>
              <w:t>9.4E-94</w:t>
            </w:r>
            <w:r w:rsidR="003F5690">
              <w:rPr>
                <w:rFonts w:asciiTheme="majorBidi" w:hAnsiTheme="majorBidi" w:cstheme="majorBidi"/>
                <w:sz w:val="20"/>
                <w:szCs w:val="20"/>
              </w:rPr>
              <w:t>/</w:t>
            </w:r>
            <w:r w:rsidR="00675E7B">
              <w:rPr>
                <w:rFonts w:asciiTheme="majorBidi" w:hAnsiTheme="majorBidi" w:cstheme="majorBidi"/>
                <w:sz w:val="20"/>
                <w:szCs w:val="20"/>
              </w:rPr>
              <w:t xml:space="preserve"> β=-0.213</w:t>
            </w:r>
          </w:p>
        </w:tc>
        <w:tc>
          <w:tcPr>
            <w:tcW w:w="1980" w:type="dxa"/>
            <w:gridSpan w:val="2"/>
          </w:tcPr>
          <w:p w:rsidR="00240AB6" w:rsidRPr="00610D3D" w:rsidRDefault="00240AB6" w:rsidP="0057167C">
            <w:pPr>
              <w:rPr>
                <w:rFonts w:asciiTheme="majorBidi" w:hAnsiTheme="majorBidi" w:cstheme="majorBidi"/>
                <w:sz w:val="20"/>
                <w:szCs w:val="20"/>
              </w:rPr>
            </w:pPr>
            <w:r>
              <w:rPr>
                <w:rFonts w:asciiTheme="majorBidi" w:hAnsiTheme="majorBidi" w:cstheme="majorBidi"/>
                <w:sz w:val="20"/>
                <w:szCs w:val="20"/>
              </w:rPr>
              <w:t>1.1E-3</w:t>
            </w:r>
            <w:r w:rsidR="0057167C">
              <w:rPr>
                <w:rFonts w:asciiTheme="majorBidi" w:hAnsiTheme="majorBidi" w:cstheme="majorBidi"/>
                <w:sz w:val="20"/>
                <w:szCs w:val="20"/>
              </w:rPr>
              <w:t>, β=0.038</w:t>
            </w:r>
          </w:p>
        </w:tc>
        <w:tc>
          <w:tcPr>
            <w:tcW w:w="2250" w:type="dxa"/>
          </w:tcPr>
          <w:p w:rsidR="00240AB6" w:rsidRPr="00610D3D" w:rsidRDefault="00240AB6" w:rsidP="0057167C">
            <w:pPr>
              <w:rPr>
                <w:rFonts w:asciiTheme="majorBidi" w:hAnsiTheme="majorBidi" w:cstheme="majorBidi"/>
                <w:sz w:val="20"/>
                <w:szCs w:val="20"/>
              </w:rPr>
            </w:pPr>
            <w:r>
              <w:rPr>
                <w:rFonts w:asciiTheme="majorBidi" w:hAnsiTheme="majorBidi" w:cstheme="majorBidi"/>
                <w:sz w:val="20"/>
                <w:szCs w:val="20"/>
              </w:rPr>
              <w:t>3.3E-3</w:t>
            </w:r>
            <w:r w:rsidR="0057167C">
              <w:rPr>
                <w:rFonts w:asciiTheme="majorBidi" w:hAnsiTheme="majorBidi" w:cstheme="majorBidi"/>
                <w:sz w:val="20"/>
                <w:szCs w:val="20"/>
              </w:rPr>
              <w:t>, β=0.034</w:t>
            </w:r>
          </w:p>
        </w:tc>
      </w:tr>
      <w:tr w:rsidR="00CC4944" w:rsidTr="00397ECE">
        <w:trPr>
          <w:trHeight w:val="350"/>
        </w:trPr>
        <w:tc>
          <w:tcPr>
            <w:tcW w:w="14310" w:type="dxa"/>
            <w:gridSpan w:val="10"/>
          </w:tcPr>
          <w:p w:rsidR="00CC4944" w:rsidRPr="00CC4944" w:rsidRDefault="00CC4944" w:rsidP="00FE6E85">
            <w:pPr>
              <w:ind w:left="-360" w:firstLine="432"/>
              <w:contextualSpacing/>
              <w:rPr>
                <w:rFonts w:asciiTheme="majorBidi" w:hAnsiTheme="majorBidi" w:cstheme="majorBidi"/>
                <w:b/>
                <w:bCs/>
              </w:rPr>
            </w:pPr>
            <w:r w:rsidRPr="00ED592E">
              <w:rPr>
                <w:rFonts w:asciiTheme="majorBidi" w:hAnsiTheme="majorBidi" w:cstheme="majorBidi"/>
                <w:b/>
                <w:bCs/>
              </w:rPr>
              <w:lastRenderedPageBreak/>
              <w:t xml:space="preserve">Table 1: </w:t>
            </w:r>
            <w:r w:rsidR="00FE6E85">
              <w:rPr>
                <w:rFonts w:asciiTheme="majorBidi" w:hAnsiTheme="majorBidi" w:cstheme="majorBidi"/>
                <w:b/>
                <w:bCs/>
              </w:rPr>
              <w:t>Continued</w:t>
            </w:r>
            <w:r w:rsidRPr="00ED592E">
              <w:rPr>
                <w:rFonts w:asciiTheme="majorBidi" w:hAnsiTheme="majorBidi" w:cstheme="majorBidi"/>
                <w:b/>
                <w:bCs/>
              </w:rPr>
              <w:t xml:space="preserve"> </w:t>
            </w:r>
          </w:p>
        </w:tc>
      </w:tr>
      <w:tr w:rsidR="00CC4944" w:rsidTr="0027431B">
        <w:tc>
          <w:tcPr>
            <w:tcW w:w="2070" w:type="dxa"/>
          </w:tcPr>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Author/Year</w:t>
            </w:r>
          </w:p>
        </w:tc>
        <w:tc>
          <w:tcPr>
            <w:tcW w:w="1710" w:type="dxa"/>
          </w:tcPr>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n</w:t>
            </w:r>
          </w:p>
        </w:tc>
        <w:tc>
          <w:tcPr>
            <w:tcW w:w="1260" w:type="dxa"/>
          </w:tcPr>
          <w:p w:rsidR="00CC4944" w:rsidRPr="009E5240" w:rsidRDefault="00CC4944" w:rsidP="00A35BC4">
            <w:pPr>
              <w:rPr>
                <w:rFonts w:asciiTheme="majorBidi" w:hAnsiTheme="majorBidi" w:cstheme="majorBidi"/>
                <w:b/>
                <w:bCs/>
                <w:sz w:val="20"/>
                <w:szCs w:val="20"/>
              </w:rPr>
            </w:pPr>
            <w:proofErr w:type="spellStart"/>
            <w:r>
              <w:rPr>
                <w:rFonts w:asciiTheme="majorBidi" w:hAnsiTheme="majorBidi" w:cstheme="majorBidi"/>
                <w:b/>
                <w:bCs/>
                <w:sz w:val="20"/>
                <w:szCs w:val="20"/>
              </w:rPr>
              <w:t>rs</w:t>
            </w:r>
            <w:proofErr w:type="spellEnd"/>
            <w:r w:rsidRPr="009E5240">
              <w:rPr>
                <w:rFonts w:asciiTheme="majorBidi" w:hAnsiTheme="majorBidi" w:cstheme="majorBidi"/>
                <w:b/>
                <w:bCs/>
                <w:sz w:val="20"/>
                <w:szCs w:val="20"/>
              </w:rPr>
              <w:t xml:space="preserve"> number</w:t>
            </w:r>
          </w:p>
        </w:tc>
        <w:tc>
          <w:tcPr>
            <w:tcW w:w="720" w:type="dxa"/>
          </w:tcPr>
          <w:p w:rsidR="00CC4944" w:rsidRPr="009E5240" w:rsidRDefault="00CC4944" w:rsidP="00A35BC4">
            <w:pPr>
              <w:rPr>
                <w:rFonts w:asciiTheme="majorBidi" w:hAnsiTheme="majorBidi" w:cstheme="majorBidi"/>
                <w:b/>
                <w:bCs/>
                <w:sz w:val="20"/>
                <w:szCs w:val="20"/>
              </w:rPr>
            </w:pPr>
            <w:r>
              <w:rPr>
                <w:rFonts w:asciiTheme="majorBidi" w:hAnsiTheme="majorBidi" w:cstheme="majorBidi"/>
                <w:b/>
                <w:bCs/>
                <w:sz w:val="20"/>
                <w:szCs w:val="20"/>
              </w:rPr>
              <w:t>Allele</w:t>
            </w:r>
          </w:p>
        </w:tc>
        <w:tc>
          <w:tcPr>
            <w:tcW w:w="2160" w:type="dxa"/>
            <w:gridSpan w:val="2"/>
          </w:tcPr>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P-value</w:t>
            </w:r>
          </w:p>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TC</w:t>
            </w:r>
          </w:p>
        </w:tc>
        <w:tc>
          <w:tcPr>
            <w:tcW w:w="2340" w:type="dxa"/>
            <w:gridSpan w:val="2"/>
          </w:tcPr>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P-value</w:t>
            </w:r>
          </w:p>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HDL-C</w:t>
            </w:r>
            <w:r>
              <w:rPr>
                <w:rFonts w:asciiTheme="majorBidi" w:hAnsiTheme="majorBidi" w:cstheme="majorBidi"/>
                <w:b/>
                <w:bCs/>
                <w:sz w:val="20"/>
                <w:szCs w:val="20"/>
              </w:rPr>
              <w:t xml:space="preserve">/Effect estimate </w:t>
            </w:r>
          </w:p>
        </w:tc>
        <w:tc>
          <w:tcPr>
            <w:tcW w:w="1800" w:type="dxa"/>
          </w:tcPr>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P-value</w:t>
            </w:r>
          </w:p>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TG</w:t>
            </w:r>
            <w:r>
              <w:rPr>
                <w:rFonts w:asciiTheme="majorBidi" w:hAnsiTheme="majorBidi" w:cstheme="majorBidi"/>
                <w:b/>
                <w:bCs/>
                <w:sz w:val="20"/>
                <w:szCs w:val="20"/>
              </w:rPr>
              <w:t>/Effect estimate</w:t>
            </w:r>
          </w:p>
        </w:tc>
        <w:tc>
          <w:tcPr>
            <w:tcW w:w="2250" w:type="dxa"/>
          </w:tcPr>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P-value</w:t>
            </w:r>
          </w:p>
          <w:p w:rsidR="00CC4944" w:rsidRPr="009E5240" w:rsidRDefault="00CC4944" w:rsidP="00A35BC4">
            <w:pPr>
              <w:rPr>
                <w:rFonts w:asciiTheme="majorBidi" w:hAnsiTheme="majorBidi" w:cstheme="majorBidi"/>
                <w:b/>
                <w:bCs/>
                <w:sz w:val="20"/>
                <w:szCs w:val="20"/>
              </w:rPr>
            </w:pPr>
            <w:r w:rsidRPr="009E5240">
              <w:rPr>
                <w:rFonts w:asciiTheme="majorBidi" w:hAnsiTheme="majorBidi" w:cstheme="majorBidi"/>
                <w:b/>
                <w:bCs/>
                <w:sz w:val="20"/>
                <w:szCs w:val="20"/>
              </w:rPr>
              <w:t>LDL-C</w:t>
            </w:r>
            <w:r>
              <w:rPr>
                <w:rFonts w:asciiTheme="majorBidi" w:hAnsiTheme="majorBidi" w:cstheme="majorBidi"/>
                <w:b/>
                <w:bCs/>
                <w:sz w:val="20"/>
                <w:szCs w:val="20"/>
              </w:rPr>
              <w:t>/Effect estimate</w:t>
            </w:r>
          </w:p>
        </w:tc>
      </w:tr>
      <w:tr w:rsidR="00CC4944" w:rsidTr="0027431B">
        <w:tc>
          <w:tcPr>
            <w:tcW w:w="2070" w:type="dxa"/>
          </w:tcPr>
          <w:p w:rsidR="00CC4944" w:rsidRPr="00BC1CB7" w:rsidRDefault="00CC4944" w:rsidP="0026720A">
            <w:pPr>
              <w:rPr>
                <w:rFonts w:asciiTheme="majorBidi" w:hAnsiTheme="majorBidi" w:cstheme="majorBidi"/>
                <w:sz w:val="20"/>
                <w:szCs w:val="20"/>
              </w:rPr>
            </w:pPr>
            <w:proofErr w:type="spellStart"/>
            <w:r w:rsidRPr="007C59A0">
              <w:rPr>
                <w:rFonts w:asciiTheme="majorBidi" w:hAnsiTheme="majorBidi" w:cstheme="majorBidi"/>
                <w:sz w:val="20"/>
                <w:szCs w:val="20"/>
              </w:rPr>
              <w:t>Zabaneh</w:t>
            </w:r>
            <w:proofErr w:type="spellEnd"/>
            <w:r w:rsidRPr="007C59A0">
              <w:rPr>
                <w:rFonts w:asciiTheme="majorBidi" w:hAnsiTheme="majorBidi" w:cstheme="majorBidi"/>
                <w:sz w:val="20"/>
                <w:szCs w:val="20"/>
              </w:rPr>
              <w:t xml:space="preserve"> D, 2010</w:t>
            </w:r>
            <w:r w:rsidR="00FD2D71">
              <w:rPr>
                <w:rFonts w:asciiTheme="majorBidi" w:hAnsiTheme="majorBidi" w:cstheme="majorBidi"/>
                <w:sz w:val="20"/>
                <w:szCs w:val="20"/>
              </w:rPr>
              <w:t xml:space="preserve"> </w:t>
            </w:r>
            <w:r w:rsidR="00FE3A9A">
              <w:rPr>
                <w:rFonts w:asciiTheme="majorBidi" w:hAnsiTheme="majorBidi" w:cstheme="majorBidi"/>
                <w:sz w:val="20"/>
                <w:szCs w:val="20"/>
              </w:rPr>
              <w:fldChar w:fldCharType="begin"/>
            </w:r>
            <w:r w:rsidR="00FE3A9A">
              <w:rPr>
                <w:rFonts w:asciiTheme="majorBidi" w:hAnsiTheme="majorBidi" w:cstheme="majorBidi"/>
                <w:sz w:val="20"/>
                <w:szCs w:val="20"/>
              </w:rPr>
              <w:instrText xml:space="preserve"> ADDIN EN.CITE &lt;EndNote&gt;&lt;Cite&gt;&lt;Author&gt;Zabaneh&lt;/Author&gt;&lt;Year&gt;2010&lt;/Year&gt;&lt;RecNum&gt;851&lt;/RecNum&gt;&lt;DisplayText&gt;(8)&lt;/DisplayText&gt;&lt;record&gt;&lt;rec-number&gt;851&lt;/rec-number&gt;&lt;foreign-keys&gt;&lt;key app="EN" db-id="xzfpfsvw5a5rvbe5tdsprattz5z5vfzxdsap"&gt;851&lt;/key&gt;&lt;/foreign-keys&gt;&lt;ref-type name="Journal Article"&gt;17&lt;/ref-type&gt;&lt;contributors&gt;&lt;authors&gt;&lt;author&gt;Zabaneh, D.&lt;/author&gt;&lt;author&gt;Balding, D. J.&lt;/author&gt;&lt;/authors&gt;&lt;/contributors&gt;&lt;auth-address&gt;Department of Epidemiology and Public Health, Imperial College London, London, UK. d.zabaneh@ucl.ac.uk&lt;/auth-address&gt;&lt;titles&gt;&lt;title&gt;A genome-wide association study of the metabolic syndrome in Indian Asian m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961&lt;/pages&gt;&lt;volume&gt;5&lt;/volume&gt;&lt;number&gt;8&lt;/number&gt;&lt;edition&gt;2010/08/10&lt;/edition&gt;&lt;keywords&gt;&lt;keyword&gt;Adult&lt;/keyword&gt;&lt;keyword&gt;Aged&lt;/keyword&gt;&lt;keyword&gt;Asian Continental Ancestry Group/*genetics&lt;/keyword&gt;&lt;keyword&gt;Blood Pressure/genetics&lt;/keyword&gt;&lt;keyword&gt;Cholesterol, HDL/genetics&lt;/keyword&gt;&lt;keyword&gt;Diabetes Mellitus, Type 2/genetics&lt;/keyword&gt;&lt;keyword&gt;Genetic Predisposition to Disease&lt;/keyword&gt;&lt;keyword&gt;Genetic Variation&lt;/keyword&gt;&lt;keyword&gt;Genome-Wide Association Study/*methods&lt;/keyword&gt;&lt;keyword&gt;Humans&lt;/keyword&gt;&lt;keyword&gt;India&lt;/keyword&gt;&lt;keyword&gt;Linkage Disequilibrium&lt;/keyword&gt;&lt;keyword&gt;Male&lt;/keyword&gt;&lt;keyword&gt;Metabolic Syndrome X/*genetics&lt;/keyword&gt;&lt;keyword&gt;Middle Aged&lt;/keyword&gt;&lt;keyword&gt;Models, Genetic&lt;/keyword&gt;&lt;keyword&gt;Polymorphism, Single Nucleotide&lt;/keyword&gt;&lt;keyword&gt;Probability&lt;/keyword&gt;&lt;/keywords&gt;&lt;dates&gt;&lt;year&gt;2010&lt;/year&gt;&lt;pub-dates&gt;&lt;date&gt;Aug 04&lt;/date&gt;&lt;/pub-dates&gt;&lt;/dates&gt;&lt;isbn&gt;1932-6203&lt;/isbn&gt;&lt;accession-num&gt;20694148&lt;/accession-num&gt;&lt;urls&gt;&lt;/urls&gt;&lt;custom2&gt;Pmc2915922&lt;/custom2&gt;&lt;electronic-resource-num&gt;10.1371/journal.pone.0011961&lt;/electronic-resource-num&gt;&lt;remote-database-provider&gt;Nlm&lt;/remote-database-provider&gt;&lt;language&gt;eng&lt;/language&gt;&lt;/record&gt;&lt;/Cite&gt;&lt;/EndNote&gt;</w:instrText>
            </w:r>
            <w:r w:rsidR="00FE3A9A">
              <w:rPr>
                <w:rFonts w:asciiTheme="majorBidi" w:hAnsiTheme="majorBidi" w:cstheme="majorBidi"/>
                <w:sz w:val="20"/>
                <w:szCs w:val="20"/>
              </w:rPr>
              <w:fldChar w:fldCharType="separate"/>
            </w:r>
            <w:r w:rsidR="00FE3A9A">
              <w:rPr>
                <w:rFonts w:asciiTheme="majorBidi" w:hAnsiTheme="majorBidi" w:cstheme="majorBidi"/>
                <w:noProof/>
                <w:sz w:val="20"/>
                <w:szCs w:val="20"/>
              </w:rPr>
              <w:t>(</w:t>
            </w:r>
            <w:hyperlink w:anchor="_ENREF_8" w:tooltip="Zabaneh, 2010 #851" w:history="1">
              <w:r w:rsidR="0026720A">
                <w:rPr>
                  <w:rFonts w:asciiTheme="majorBidi" w:hAnsiTheme="majorBidi" w:cstheme="majorBidi"/>
                  <w:noProof/>
                  <w:sz w:val="20"/>
                  <w:szCs w:val="20"/>
                </w:rPr>
                <w:t>8</w:t>
              </w:r>
            </w:hyperlink>
            <w:r w:rsidR="00FE3A9A">
              <w:rPr>
                <w:rFonts w:asciiTheme="majorBidi" w:hAnsiTheme="majorBidi" w:cstheme="majorBidi"/>
                <w:noProof/>
                <w:sz w:val="20"/>
                <w:szCs w:val="20"/>
              </w:rPr>
              <w:t>)</w:t>
            </w:r>
            <w:r w:rsidR="00FE3A9A">
              <w:rPr>
                <w:rFonts w:asciiTheme="majorBidi" w:hAnsiTheme="majorBidi" w:cstheme="majorBidi"/>
                <w:sz w:val="20"/>
                <w:szCs w:val="20"/>
              </w:rPr>
              <w:fldChar w:fldCharType="end"/>
            </w:r>
          </w:p>
        </w:tc>
        <w:tc>
          <w:tcPr>
            <w:tcW w:w="1710" w:type="dxa"/>
          </w:tcPr>
          <w:p w:rsidR="00CC4944" w:rsidRPr="00BC1CB7" w:rsidRDefault="003F5690" w:rsidP="00A35BC4">
            <w:pPr>
              <w:rPr>
                <w:rFonts w:ascii="AdvP49811" w:hAnsi="AdvP49811" w:cs="AdvP49811"/>
                <w:sz w:val="18"/>
                <w:szCs w:val="18"/>
              </w:rPr>
            </w:pPr>
            <w:r>
              <w:rPr>
                <w:rFonts w:ascii="AdvP49811" w:hAnsi="AdvP49811" w:cs="AdvP49811"/>
                <w:sz w:val="18"/>
                <w:szCs w:val="18"/>
              </w:rPr>
              <w:t>4560</w:t>
            </w:r>
          </w:p>
        </w:tc>
        <w:tc>
          <w:tcPr>
            <w:tcW w:w="1260" w:type="dxa"/>
          </w:tcPr>
          <w:p w:rsidR="00CC4944" w:rsidRDefault="00CC4944" w:rsidP="00A35BC4">
            <w:pPr>
              <w:rPr>
                <w:rFonts w:asciiTheme="majorBidi" w:hAnsiTheme="majorBidi" w:cstheme="majorBidi"/>
                <w:sz w:val="20"/>
                <w:szCs w:val="20"/>
              </w:rPr>
            </w:pPr>
            <w:r>
              <w:rPr>
                <w:rFonts w:asciiTheme="majorBidi" w:hAnsiTheme="majorBidi" w:cstheme="majorBidi"/>
                <w:sz w:val="20"/>
                <w:szCs w:val="20"/>
              </w:rPr>
              <w:t>3764261</w:t>
            </w:r>
          </w:p>
          <w:p w:rsidR="00CC4944" w:rsidRPr="00BC1CB7" w:rsidRDefault="00CC4944" w:rsidP="00A35BC4">
            <w:pPr>
              <w:rPr>
                <w:rFonts w:asciiTheme="majorBidi" w:hAnsiTheme="majorBidi" w:cstheme="majorBidi"/>
                <w:sz w:val="20"/>
                <w:szCs w:val="20"/>
              </w:rPr>
            </w:pPr>
            <w:r>
              <w:rPr>
                <w:rFonts w:asciiTheme="majorBidi" w:hAnsiTheme="majorBidi" w:cstheme="majorBidi"/>
                <w:sz w:val="20"/>
                <w:szCs w:val="20"/>
              </w:rPr>
              <w:t>9989419</w:t>
            </w:r>
          </w:p>
        </w:tc>
        <w:tc>
          <w:tcPr>
            <w:tcW w:w="720" w:type="dxa"/>
          </w:tcPr>
          <w:p w:rsidR="00397ECE" w:rsidRDefault="00397ECE" w:rsidP="00397ECE">
            <w:pPr>
              <w:rPr>
                <w:rFonts w:asciiTheme="majorBidi" w:hAnsiTheme="majorBidi" w:cstheme="majorBidi"/>
                <w:sz w:val="20"/>
                <w:szCs w:val="20"/>
              </w:rPr>
            </w:pPr>
            <w:r w:rsidRPr="00DE55B7">
              <w:rPr>
                <w:rFonts w:asciiTheme="majorBidi" w:hAnsiTheme="majorBidi" w:cstheme="majorBidi"/>
                <w:sz w:val="20"/>
                <w:szCs w:val="20"/>
              </w:rPr>
              <w:t>A</w:t>
            </w:r>
            <w:r>
              <w:rPr>
                <w:rFonts w:asciiTheme="majorBidi" w:hAnsiTheme="majorBidi" w:cstheme="majorBidi"/>
                <w:sz w:val="20"/>
                <w:szCs w:val="20"/>
              </w:rPr>
              <w:t>/</w:t>
            </w:r>
            <w:r w:rsidRPr="00DE55B7">
              <w:rPr>
                <w:rFonts w:asciiTheme="majorBidi" w:hAnsiTheme="majorBidi" w:cstheme="majorBidi"/>
                <w:sz w:val="20"/>
                <w:szCs w:val="20"/>
              </w:rPr>
              <w:t>C</w:t>
            </w:r>
          </w:p>
          <w:p w:rsidR="00CC4944" w:rsidRPr="00610D3D" w:rsidRDefault="00397ECE" w:rsidP="00397ECE">
            <w:pPr>
              <w:rPr>
                <w:rFonts w:asciiTheme="majorBidi" w:hAnsiTheme="majorBidi" w:cstheme="majorBidi"/>
                <w:sz w:val="20"/>
                <w:szCs w:val="20"/>
              </w:rPr>
            </w:pPr>
            <w:r>
              <w:rPr>
                <w:rFonts w:asciiTheme="majorBidi" w:hAnsiTheme="majorBidi" w:cstheme="majorBidi"/>
                <w:sz w:val="20"/>
                <w:szCs w:val="20"/>
              </w:rPr>
              <w:t>G/A</w:t>
            </w:r>
          </w:p>
        </w:tc>
        <w:tc>
          <w:tcPr>
            <w:tcW w:w="2160" w:type="dxa"/>
            <w:gridSpan w:val="2"/>
          </w:tcPr>
          <w:p w:rsidR="00CC4944" w:rsidRPr="00610D3D" w:rsidRDefault="00CC4944" w:rsidP="00A35BC4">
            <w:pPr>
              <w:rPr>
                <w:rFonts w:asciiTheme="majorBidi" w:hAnsiTheme="majorBidi" w:cstheme="majorBidi"/>
                <w:sz w:val="20"/>
                <w:szCs w:val="20"/>
              </w:rPr>
            </w:pPr>
          </w:p>
        </w:tc>
        <w:tc>
          <w:tcPr>
            <w:tcW w:w="2340" w:type="dxa"/>
            <w:gridSpan w:val="2"/>
          </w:tcPr>
          <w:p w:rsidR="00CC4944" w:rsidRDefault="00CC4944" w:rsidP="003F5690">
            <w:pPr>
              <w:rPr>
                <w:rFonts w:asciiTheme="majorBidi" w:hAnsiTheme="majorBidi" w:cstheme="majorBidi"/>
                <w:sz w:val="20"/>
                <w:szCs w:val="20"/>
                <w:vertAlign w:val="superscript"/>
              </w:rPr>
            </w:pPr>
            <w:r>
              <w:rPr>
                <w:rFonts w:asciiTheme="majorBidi" w:hAnsiTheme="majorBidi" w:cstheme="majorBidi"/>
                <w:sz w:val="20"/>
                <w:szCs w:val="20"/>
              </w:rPr>
              <w:t>1.3</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48</w:t>
            </w:r>
            <w:r w:rsidR="003F5690">
              <w:rPr>
                <w:rFonts w:asciiTheme="majorBidi" w:hAnsiTheme="majorBidi" w:cstheme="majorBidi"/>
                <w:sz w:val="20"/>
                <w:szCs w:val="20"/>
              </w:rPr>
              <w:t>/ OR=0.07</w:t>
            </w:r>
          </w:p>
          <w:p w:rsidR="00CC4944" w:rsidRPr="003F5690" w:rsidRDefault="00CC4944" w:rsidP="003F5690">
            <w:pPr>
              <w:rPr>
                <w:rFonts w:asciiTheme="majorBidi" w:hAnsiTheme="majorBidi" w:cstheme="majorBidi"/>
                <w:sz w:val="20"/>
                <w:szCs w:val="20"/>
                <w:vertAlign w:val="superscript"/>
              </w:rPr>
            </w:pPr>
            <w:r>
              <w:rPr>
                <w:rFonts w:asciiTheme="majorBidi" w:hAnsiTheme="majorBidi" w:cstheme="majorBidi"/>
                <w:sz w:val="20"/>
                <w:szCs w:val="20"/>
              </w:rPr>
              <w:t>1.4</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20</w:t>
            </w:r>
            <w:r w:rsidR="003F5690">
              <w:rPr>
                <w:rFonts w:asciiTheme="majorBidi" w:hAnsiTheme="majorBidi" w:cstheme="majorBidi"/>
                <w:sz w:val="20"/>
                <w:szCs w:val="20"/>
              </w:rPr>
              <w:t>/ OR=-0.05</w:t>
            </w:r>
          </w:p>
        </w:tc>
        <w:tc>
          <w:tcPr>
            <w:tcW w:w="1800" w:type="dxa"/>
          </w:tcPr>
          <w:p w:rsidR="00CC4944" w:rsidRDefault="00CC4944" w:rsidP="00A35BC4">
            <w:pPr>
              <w:rPr>
                <w:rFonts w:asciiTheme="majorBidi" w:hAnsiTheme="majorBidi" w:cstheme="majorBidi"/>
                <w:sz w:val="20"/>
                <w:szCs w:val="20"/>
              </w:rPr>
            </w:pPr>
          </w:p>
        </w:tc>
        <w:tc>
          <w:tcPr>
            <w:tcW w:w="2250" w:type="dxa"/>
          </w:tcPr>
          <w:p w:rsidR="00CC4944" w:rsidRDefault="00CC4944" w:rsidP="00A35BC4">
            <w:pPr>
              <w:rPr>
                <w:rFonts w:asciiTheme="majorBidi" w:hAnsiTheme="majorBidi" w:cstheme="majorBidi"/>
                <w:sz w:val="20"/>
                <w:szCs w:val="20"/>
              </w:rPr>
            </w:pPr>
          </w:p>
        </w:tc>
      </w:tr>
      <w:tr w:rsidR="00CC4944" w:rsidTr="0027431B">
        <w:tc>
          <w:tcPr>
            <w:tcW w:w="2070" w:type="dxa"/>
          </w:tcPr>
          <w:p w:rsidR="00CC4944" w:rsidRPr="00610D3D" w:rsidRDefault="00CC4944" w:rsidP="0026720A">
            <w:pPr>
              <w:rPr>
                <w:rFonts w:asciiTheme="majorBidi" w:hAnsiTheme="majorBidi" w:cstheme="majorBidi"/>
                <w:sz w:val="20"/>
                <w:szCs w:val="20"/>
              </w:rPr>
            </w:pPr>
            <w:r w:rsidRPr="00712C0D">
              <w:rPr>
                <w:rFonts w:asciiTheme="majorBidi" w:hAnsiTheme="majorBidi" w:cstheme="majorBidi"/>
                <w:sz w:val="20"/>
                <w:szCs w:val="20"/>
              </w:rPr>
              <w:t>Wu Y, 2013</w:t>
            </w:r>
            <w:r w:rsidR="00FD2D71">
              <w:rPr>
                <w:rFonts w:asciiTheme="majorBidi" w:hAnsiTheme="majorBidi" w:cstheme="majorBidi"/>
                <w:sz w:val="20"/>
                <w:szCs w:val="20"/>
              </w:rPr>
              <w:t xml:space="preserve"> </w:t>
            </w:r>
            <w:r w:rsidR="00FD2D71">
              <w:rPr>
                <w:rFonts w:asciiTheme="majorBidi" w:hAnsiTheme="majorBidi" w:cstheme="majorBidi"/>
                <w:sz w:val="20"/>
                <w:szCs w:val="20"/>
              </w:rPr>
              <w:fldChar w:fldCharType="begin">
                <w:fldData xml:space="preserve">PEVuZE5vdGU+PENpdGU+PEF1dGhvcj5XdTwvQXV0aG9yPjxZZWFyPjIwMTM8L1llYXI+PFJlY051
bT44NDY8L1JlY051bT48RGlzcGxheVRleHQ+KDkpPC9EaXNwbGF5VGV4dD48cmVjb3JkPjxyZWMt
bnVtYmVyPjg0NjwvcmVjLW51bWJlcj48Zm9yZWlnbi1rZXlzPjxrZXkgYXBwPSJFTiIgZGItaWQ9
Inh6ZnBmc3Z3NWE1cnZiZTV0ZHNwcmF0dHo1ejV2Znp4ZHNhcCI+ODQ2PC9rZXk+PGtleSBhcHA9
IkVOV2ViIiBkYi1pZD0iIj4wPC9rZXk+PC9mb3JlaWduLWtleXM+PHJlZi10eXBlIG5hbWU9Ikpv
dXJuYWwgQXJ0aWNsZSI+MTc8L3JlZi10eXBlPjxjb250cmlidXRvcnM+PGF1dGhvcnM+PGF1dGhv
cj5XdSwgWS48L2F1dGhvcj48YXV0aG9yPk1hcnZlbGxlLCBBLiBGLjwvYXV0aG9yPjxhdXRob3I+
TGksIEouPC9hdXRob3I+PGF1dGhvcj5Dcm90ZWF1LUNob25rYSwgRC4gQy48L2F1dGhvcj48YXV0
aG9yPkZlcmFuaWwsIEEuIEIuPC9hdXRob3I+PGF1dGhvcj5LdXphd2EsIEMuIFcuPC9hdXRob3I+
PGF1dGhvcj5MaSwgWS48L2F1dGhvcj48YXV0aG9yPkFkYWlyLCBMLiBTLjwvYXV0aG9yPjxhdXRo
b3I+TW9obGtlLCBLLiBMLjwvYXV0aG9yPjwvYXV0aG9ycz48L2NvbnRyaWJ1dG9ycz48YXV0aC1h
ZGRyZXNzPkRlcGFydG1lbnRzIG9mIEdlbmV0aWNzLCBVbml2ZXJzaXR5IG9mIE5vcnRoIENhcm9s
aW5hLCBDaGFwZWwgSGlsbCwgTkMgMjc1OTkuPC9hdXRoLWFkZHJlc3M+PHRpdGxlcz48dGl0bGU+
R2VuZXRpYyBhc3NvY2lhdGlvbiB3aXRoIGxpcGlkcyBpbiBGaWxpcGlub3M6IHdhaXN0IGNpcmN1
bWZlcmVuY2UgbW9kaWZpZXMgYW4gQVBPQTUgZWZmZWN0IG9uIHRyaWdseWNlcmlkZSBsZXZlbHM8
L3RpdGxlPjxzZWNvbmRhcnktdGl0bGU+SiBMaXBpZCBSZXM8L3NlY29uZGFyeS10aXRsZT48YWx0
LXRpdGxlPkpvdXJuYWwgb2YgbGlwaWQgcmVzZWFyY2g8L2FsdC10aXRsZT48L3RpdGxlcz48cGVy
aW9kaWNhbD48ZnVsbC10aXRsZT5KIExpcGlkIFJlczwvZnVsbC10aXRsZT48YWJici0xPkpvdXJu
YWwgb2YgbGlwaWQgcmVzZWFyY2g8L2FiYnItMT48L3BlcmlvZGljYWw+PGFsdC1wZXJpb2RpY2Fs
PjxmdWxsLXRpdGxlPkogTGlwaWQgUmVzPC9mdWxsLXRpdGxlPjxhYmJyLTE+Sm91cm5hbCBvZiBs
aXBpZCByZXNlYXJjaDwvYWJici0xPjwvYWx0LXBlcmlvZGljYWw+PHBhZ2VzPjMxOTgtMjA1PC9w
YWdlcz48dm9sdW1lPjU0PC92b2x1bWU+PG51bWJlcj4xMTwvbnVtYmVyPjxrZXl3b3Jkcz48a2V5
d29yZD5BZHVsdDwva2V5d29yZD48a2V5d29yZD5BcG9saXBvcHJvdGVpbiBBLVY8L2tleXdvcmQ+
PGtleXdvcmQ+QXBvbGlwb3Byb3RlaW5zIEEvKmdlbmV0aWNzPC9rZXl3b3JkPjxrZXl3b3JkPkFz
aWFuIENvbnRpbmVudGFsIEFuY2VzdHJ5IEdyb3VwLypnZW5ldGljczwva2V5d29yZD48a2V5d29y
ZD5GZW1hbGU8L2tleXdvcmQ+PGtleXdvcmQ+R2Vub21lLVdpZGUgQXNzb2NpYXRpb24gU3R1ZHk8
L2tleXdvcmQ+PGtleXdvcmQ+R2Vub3R5cGU8L2tleXdvcmQ+PGtleXdvcmQ+SHVtYW5zPC9rZXl3
b3JkPjxrZXl3b3JkPk1hbGU8L2tleXdvcmQ+PGtleXdvcmQ+TWlkZGxlIEFnZWQ8L2tleXdvcmQ+
PGtleXdvcmQ+UGhpbGlwcGluZXM8L2tleXdvcmQ+PGtleXdvcmQ+UG9seW1vcnBoaXNtLCBTaW5n
bGUgTnVjbGVvdGlkZTwva2V5d29yZD48a2V5d29yZD5QcmVnbmFuY3k8L2tleXdvcmQ+PGtleXdv
cmQ+VHJpZ2x5Y2VyaWRlcy8qbWV0YWJvbGlzbTwva2V5d29yZD48a2V5d29yZD4qV2Fpc3QgQ2ly
Y3VtZmVyZW5jZTwva2V5d29yZD48L2tleXdvcmRzPjxkYXRlcz48eWVhcj4yMDEzPC95ZWFyPjxw
dWItZGF0ZXM+PGRhdGU+Tm92PC9kYXRlPjwvcHViLWRhdGVzPjwvZGF0ZXM+PGlzYm4+MTUzOS03
MjYyIChFbGVjdHJvbmljKSYjeEQ7MDAyMi0yMjc1IChMaW5raW5nKTwvaXNibj48YWNjZXNzaW9u
LW51bT4yNDAyMzI2MDwvYWNjZXNzaW9uLW51bT48dXJscz48cmVsYXRlZC11cmxzPjx1cmw+aHR0
cDovL3d3dy5uY2JpLm5sbS5uaWguZ292L3B1Ym1lZC8yNDAyMzI2MDwvdXJsPjwvcmVsYXRlZC11
cmxzPjwvdXJscz48Y3VzdG9tMj4zNzkzNjI0PC9jdXN0b20yPjxlbGVjdHJvbmljLXJlc291cmNl
LW51bT4xMC4xMTk0L2psci5QMDQyMDc3PC9lbGVjdHJvbmljLXJlc291cmNlLW51bT48L3JlY29y
ZD48L0NpdGU+PC9FbmROb3RlPgB=
</w:fldData>
              </w:fldChar>
            </w:r>
            <w:r w:rsidR="00FE3A9A">
              <w:rPr>
                <w:rFonts w:asciiTheme="majorBidi" w:hAnsiTheme="majorBidi" w:cstheme="majorBidi"/>
                <w:sz w:val="20"/>
                <w:szCs w:val="20"/>
              </w:rPr>
              <w:instrText xml:space="preserve"> ADDIN EN.CITE </w:instrText>
            </w:r>
            <w:r w:rsidR="00FE3A9A">
              <w:rPr>
                <w:rFonts w:asciiTheme="majorBidi" w:hAnsiTheme="majorBidi" w:cstheme="majorBidi"/>
                <w:sz w:val="20"/>
                <w:szCs w:val="20"/>
              </w:rPr>
              <w:fldChar w:fldCharType="begin">
                <w:fldData xml:space="preserve">PEVuZE5vdGU+PENpdGU+PEF1dGhvcj5XdTwvQXV0aG9yPjxZZWFyPjIwMTM8L1llYXI+PFJlY051
bT44NDY8L1JlY051bT48RGlzcGxheVRleHQ+KDkpPC9EaXNwbGF5VGV4dD48cmVjb3JkPjxyZWMt
bnVtYmVyPjg0NjwvcmVjLW51bWJlcj48Zm9yZWlnbi1rZXlzPjxrZXkgYXBwPSJFTiIgZGItaWQ9
Inh6ZnBmc3Z3NWE1cnZiZTV0ZHNwcmF0dHo1ejV2Znp4ZHNhcCI+ODQ2PC9rZXk+PGtleSBhcHA9
IkVOV2ViIiBkYi1pZD0iIj4wPC9rZXk+PC9mb3JlaWduLWtleXM+PHJlZi10eXBlIG5hbWU9Ikpv
dXJuYWwgQXJ0aWNsZSI+MTc8L3JlZi10eXBlPjxjb250cmlidXRvcnM+PGF1dGhvcnM+PGF1dGhv
cj5XdSwgWS48L2F1dGhvcj48YXV0aG9yPk1hcnZlbGxlLCBBLiBGLjwvYXV0aG9yPjxhdXRob3I+
TGksIEouPC9hdXRob3I+PGF1dGhvcj5Dcm90ZWF1LUNob25rYSwgRC4gQy48L2F1dGhvcj48YXV0
aG9yPkZlcmFuaWwsIEEuIEIuPC9hdXRob3I+PGF1dGhvcj5LdXphd2EsIEMuIFcuPC9hdXRob3I+
PGF1dGhvcj5MaSwgWS48L2F1dGhvcj48YXV0aG9yPkFkYWlyLCBMLiBTLjwvYXV0aG9yPjxhdXRo
b3I+TW9obGtlLCBLLiBMLjwvYXV0aG9yPjwvYXV0aG9ycz48L2NvbnRyaWJ1dG9ycz48YXV0aC1h
ZGRyZXNzPkRlcGFydG1lbnRzIG9mIEdlbmV0aWNzLCBVbml2ZXJzaXR5IG9mIE5vcnRoIENhcm9s
aW5hLCBDaGFwZWwgSGlsbCwgTkMgMjc1OTkuPC9hdXRoLWFkZHJlc3M+PHRpdGxlcz48dGl0bGU+
R2VuZXRpYyBhc3NvY2lhdGlvbiB3aXRoIGxpcGlkcyBpbiBGaWxpcGlub3M6IHdhaXN0IGNpcmN1
bWZlcmVuY2UgbW9kaWZpZXMgYW4gQVBPQTUgZWZmZWN0IG9uIHRyaWdseWNlcmlkZSBsZXZlbHM8
L3RpdGxlPjxzZWNvbmRhcnktdGl0bGU+SiBMaXBpZCBSZXM8L3NlY29uZGFyeS10aXRsZT48YWx0
LXRpdGxlPkpvdXJuYWwgb2YgbGlwaWQgcmVzZWFyY2g8L2FsdC10aXRsZT48L3RpdGxlcz48cGVy
aW9kaWNhbD48ZnVsbC10aXRsZT5KIExpcGlkIFJlczwvZnVsbC10aXRsZT48YWJici0xPkpvdXJu
YWwgb2YgbGlwaWQgcmVzZWFyY2g8L2FiYnItMT48L3BlcmlvZGljYWw+PGFsdC1wZXJpb2RpY2Fs
PjxmdWxsLXRpdGxlPkogTGlwaWQgUmVzPC9mdWxsLXRpdGxlPjxhYmJyLTE+Sm91cm5hbCBvZiBs
aXBpZCByZXNlYXJjaDwvYWJici0xPjwvYWx0LXBlcmlvZGljYWw+PHBhZ2VzPjMxOTgtMjA1PC9w
YWdlcz48dm9sdW1lPjU0PC92b2x1bWU+PG51bWJlcj4xMTwvbnVtYmVyPjxrZXl3b3Jkcz48a2V5
d29yZD5BZHVsdDwva2V5d29yZD48a2V5d29yZD5BcG9saXBvcHJvdGVpbiBBLVY8L2tleXdvcmQ+
PGtleXdvcmQ+QXBvbGlwb3Byb3RlaW5zIEEvKmdlbmV0aWNzPC9rZXl3b3JkPjxrZXl3b3JkPkFz
aWFuIENvbnRpbmVudGFsIEFuY2VzdHJ5IEdyb3VwLypnZW5ldGljczwva2V5d29yZD48a2V5d29y
ZD5GZW1hbGU8L2tleXdvcmQ+PGtleXdvcmQ+R2Vub21lLVdpZGUgQXNzb2NpYXRpb24gU3R1ZHk8
L2tleXdvcmQ+PGtleXdvcmQ+R2Vub3R5cGU8L2tleXdvcmQ+PGtleXdvcmQ+SHVtYW5zPC9rZXl3
b3JkPjxrZXl3b3JkPk1hbGU8L2tleXdvcmQ+PGtleXdvcmQ+TWlkZGxlIEFnZWQ8L2tleXdvcmQ+
PGtleXdvcmQ+UGhpbGlwcGluZXM8L2tleXdvcmQ+PGtleXdvcmQ+UG9seW1vcnBoaXNtLCBTaW5n
bGUgTnVjbGVvdGlkZTwva2V5d29yZD48a2V5d29yZD5QcmVnbmFuY3k8L2tleXdvcmQ+PGtleXdv
cmQ+VHJpZ2x5Y2VyaWRlcy8qbWV0YWJvbGlzbTwva2V5d29yZD48a2V5d29yZD4qV2Fpc3QgQ2ly
Y3VtZmVyZW5jZTwva2V5d29yZD48L2tleXdvcmRzPjxkYXRlcz48eWVhcj4yMDEzPC95ZWFyPjxw
dWItZGF0ZXM+PGRhdGU+Tm92PC9kYXRlPjwvcHViLWRhdGVzPjwvZGF0ZXM+PGlzYm4+MTUzOS03
MjYyIChFbGVjdHJvbmljKSYjeEQ7MDAyMi0yMjc1IChMaW5raW5nKTwvaXNibj48YWNjZXNzaW9u
LW51bT4yNDAyMzI2MDwvYWNjZXNzaW9uLW51bT48dXJscz48cmVsYXRlZC11cmxzPjx1cmw+aHR0
cDovL3d3dy5uY2JpLm5sbS5uaWguZ292L3B1Ym1lZC8yNDAyMzI2MDwvdXJsPjwvcmVsYXRlZC11
cmxzPjwvdXJscz48Y3VzdG9tMj4zNzkzNjI0PC9jdXN0b20yPjxlbGVjdHJvbmljLXJlc291cmNl
LW51bT4xMC4xMTk0L2psci5QMDQyMDc3PC9lbGVjdHJvbmljLXJlc291cmNlLW51bT48L3JlY29y
ZD48L0NpdGU+PC9FbmROb3RlPgB=
</w:fldData>
              </w:fldChar>
            </w:r>
            <w:r w:rsidR="00FE3A9A">
              <w:rPr>
                <w:rFonts w:asciiTheme="majorBidi" w:hAnsiTheme="majorBidi" w:cstheme="majorBidi"/>
                <w:sz w:val="20"/>
                <w:szCs w:val="20"/>
              </w:rPr>
              <w:instrText xml:space="preserve"> ADDIN EN.CITE.DATA </w:instrText>
            </w:r>
            <w:r w:rsidR="00FE3A9A">
              <w:rPr>
                <w:rFonts w:asciiTheme="majorBidi" w:hAnsiTheme="majorBidi" w:cstheme="majorBidi"/>
                <w:sz w:val="20"/>
                <w:szCs w:val="20"/>
              </w:rPr>
            </w:r>
            <w:r w:rsidR="00FE3A9A">
              <w:rPr>
                <w:rFonts w:asciiTheme="majorBidi" w:hAnsiTheme="majorBidi" w:cstheme="majorBidi"/>
                <w:sz w:val="20"/>
                <w:szCs w:val="20"/>
              </w:rPr>
              <w:fldChar w:fldCharType="end"/>
            </w:r>
            <w:r w:rsidR="00FD2D71">
              <w:rPr>
                <w:rFonts w:asciiTheme="majorBidi" w:hAnsiTheme="majorBidi" w:cstheme="majorBidi"/>
                <w:sz w:val="20"/>
                <w:szCs w:val="20"/>
              </w:rPr>
            </w:r>
            <w:r w:rsidR="00FD2D71">
              <w:rPr>
                <w:rFonts w:asciiTheme="majorBidi" w:hAnsiTheme="majorBidi" w:cstheme="majorBidi"/>
                <w:sz w:val="20"/>
                <w:szCs w:val="20"/>
              </w:rPr>
              <w:fldChar w:fldCharType="separate"/>
            </w:r>
            <w:r w:rsidR="00FE3A9A">
              <w:rPr>
                <w:rFonts w:asciiTheme="majorBidi" w:hAnsiTheme="majorBidi" w:cstheme="majorBidi"/>
                <w:noProof/>
                <w:sz w:val="20"/>
                <w:szCs w:val="20"/>
              </w:rPr>
              <w:t>(</w:t>
            </w:r>
            <w:hyperlink w:anchor="_ENREF_9" w:tooltip="Wu, 2013 #846" w:history="1">
              <w:r w:rsidR="0026720A">
                <w:rPr>
                  <w:rFonts w:asciiTheme="majorBidi" w:hAnsiTheme="majorBidi" w:cstheme="majorBidi"/>
                  <w:noProof/>
                  <w:sz w:val="20"/>
                  <w:szCs w:val="20"/>
                </w:rPr>
                <w:t>9</w:t>
              </w:r>
            </w:hyperlink>
            <w:r w:rsidR="00FE3A9A">
              <w:rPr>
                <w:rFonts w:asciiTheme="majorBidi" w:hAnsiTheme="majorBidi" w:cstheme="majorBidi"/>
                <w:noProof/>
                <w:sz w:val="20"/>
                <w:szCs w:val="20"/>
              </w:rPr>
              <w:t>)</w:t>
            </w:r>
            <w:r w:rsidR="00FD2D71">
              <w:rPr>
                <w:rFonts w:asciiTheme="majorBidi" w:hAnsiTheme="majorBidi" w:cstheme="majorBidi"/>
                <w:sz w:val="20"/>
                <w:szCs w:val="20"/>
              </w:rPr>
              <w:fldChar w:fldCharType="end"/>
            </w:r>
          </w:p>
        </w:tc>
        <w:tc>
          <w:tcPr>
            <w:tcW w:w="1710" w:type="dxa"/>
          </w:tcPr>
          <w:p w:rsidR="00CC4944" w:rsidRPr="00610D3D" w:rsidRDefault="00CC4944" w:rsidP="003F5690">
            <w:pPr>
              <w:rPr>
                <w:rFonts w:asciiTheme="majorBidi" w:hAnsiTheme="majorBidi" w:cstheme="majorBidi"/>
                <w:sz w:val="20"/>
                <w:szCs w:val="20"/>
              </w:rPr>
            </w:pPr>
            <w:r w:rsidRPr="00712C0D">
              <w:rPr>
                <w:rFonts w:asciiTheme="majorBidi" w:hAnsiTheme="majorBidi" w:cstheme="majorBidi"/>
                <w:sz w:val="20"/>
                <w:szCs w:val="20"/>
              </w:rPr>
              <w:t>1782</w:t>
            </w:r>
            <w:r>
              <w:rPr>
                <w:rFonts w:asciiTheme="majorBidi" w:hAnsiTheme="majorBidi" w:cstheme="majorBidi"/>
                <w:sz w:val="20"/>
                <w:szCs w:val="20"/>
              </w:rPr>
              <w:t xml:space="preserve">, </w:t>
            </w:r>
            <w:r w:rsidRPr="00712C0D">
              <w:rPr>
                <w:rFonts w:asciiTheme="majorBidi" w:hAnsiTheme="majorBidi" w:cstheme="majorBidi"/>
                <w:sz w:val="20"/>
                <w:szCs w:val="20"/>
              </w:rPr>
              <w:t xml:space="preserve">1719 </w:t>
            </w:r>
          </w:p>
        </w:tc>
        <w:tc>
          <w:tcPr>
            <w:tcW w:w="1260" w:type="dxa"/>
          </w:tcPr>
          <w:p w:rsidR="00CC4944" w:rsidRPr="00610D3D" w:rsidRDefault="00CC4944">
            <w:pPr>
              <w:rPr>
                <w:rFonts w:asciiTheme="majorBidi" w:hAnsiTheme="majorBidi" w:cstheme="majorBidi"/>
                <w:sz w:val="20"/>
                <w:szCs w:val="20"/>
              </w:rPr>
            </w:pPr>
            <w:r w:rsidRPr="00E30D58">
              <w:rPr>
                <w:rFonts w:asciiTheme="majorBidi" w:hAnsiTheme="majorBidi" w:cstheme="majorBidi"/>
                <w:sz w:val="20"/>
                <w:szCs w:val="20"/>
              </w:rPr>
              <w:t>rs1800775</w:t>
            </w:r>
          </w:p>
        </w:tc>
        <w:tc>
          <w:tcPr>
            <w:tcW w:w="720" w:type="dxa"/>
          </w:tcPr>
          <w:p w:rsidR="00CC4944" w:rsidRPr="00610D3D" w:rsidRDefault="00DF4E13" w:rsidP="00DF4E13">
            <w:pPr>
              <w:rPr>
                <w:rFonts w:asciiTheme="majorBidi" w:hAnsiTheme="majorBidi" w:cstheme="majorBidi"/>
                <w:sz w:val="20"/>
                <w:szCs w:val="20"/>
              </w:rPr>
            </w:pPr>
            <w:r>
              <w:rPr>
                <w:rFonts w:asciiTheme="majorBidi" w:hAnsiTheme="majorBidi" w:cstheme="majorBidi"/>
                <w:sz w:val="20"/>
                <w:szCs w:val="20"/>
              </w:rPr>
              <w:t>A/C</w:t>
            </w: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Pr="00610D3D" w:rsidRDefault="00CC4944" w:rsidP="00DF4E13">
            <w:pPr>
              <w:rPr>
                <w:rFonts w:asciiTheme="majorBidi" w:hAnsiTheme="majorBidi" w:cstheme="majorBidi"/>
                <w:sz w:val="20"/>
                <w:szCs w:val="20"/>
              </w:rPr>
            </w:pPr>
            <w:r>
              <w:rPr>
                <w:rFonts w:asciiTheme="majorBidi" w:hAnsiTheme="majorBidi" w:cstheme="majorBidi"/>
                <w:sz w:val="20"/>
                <w:szCs w:val="20"/>
              </w:rPr>
              <w:t>3.4E-09</w:t>
            </w:r>
            <w:r w:rsidR="00DF4E13">
              <w:rPr>
                <w:rFonts w:asciiTheme="majorBidi" w:hAnsiTheme="majorBidi" w:cstheme="majorBidi"/>
                <w:sz w:val="20"/>
                <w:szCs w:val="20"/>
              </w:rPr>
              <w:t>/ β=0.04</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tcPr>
          <w:p w:rsidR="00CC4944" w:rsidRPr="009E5240" w:rsidRDefault="00CC4944" w:rsidP="0026720A">
            <w:pPr>
              <w:rPr>
                <w:rFonts w:asciiTheme="majorBidi" w:hAnsiTheme="majorBidi" w:cstheme="majorBidi"/>
                <w:sz w:val="20"/>
                <w:szCs w:val="20"/>
              </w:rPr>
            </w:pPr>
            <w:r w:rsidRPr="009E5240">
              <w:rPr>
                <w:rFonts w:asciiTheme="majorBidi" w:hAnsiTheme="majorBidi" w:cstheme="majorBidi"/>
                <w:sz w:val="20"/>
                <w:szCs w:val="20"/>
              </w:rPr>
              <w:t>Smith EN, 2010</w:t>
            </w:r>
            <w:r w:rsidR="00FE3A9A">
              <w:rPr>
                <w:rFonts w:asciiTheme="majorBidi" w:hAnsiTheme="majorBidi" w:cstheme="majorBidi"/>
                <w:sz w:val="20"/>
                <w:szCs w:val="20"/>
              </w:rPr>
              <w:t xml:space="preserve"> </w:t>
            </w:r>
            <w:r w:rsidR="00FE3A9A">
              <w:rPr>
                <w:rFonts w:asciiTheme="majorBidi" w:hAnsiTheme="majorBidi" w:cstheme="majorBidi"/>
                <w:sz w:val="20"/>
                <w:szCs w:val="20"/>
              </w:rPr>
              <w:fldChar w:fldCharType="begin">
                <w:fldData xml:space="preserve">PEVuZE5vdGU+PENpdGU+PEF1dGhvcj5TbWl0aDwvQXV0aG9yPjxZZWFyPjIwMTA8L1llYXI+PFJl
Y051bT44NTI8L1JlY051bT48RGlzcGxheVRleHQ+KDEwKTwvRGlzcGxheVRleHQ+PHJlY29yZD48
cmVjLW51bWJlcj44NTI8L3JlYy1udW1iZXI+PGZvcmVpZ24ta2V5cz48a2V5IGFwcD0iRU4iIGRi
LWlkPSJ4emZwZnN2dzVhNXJ2YmU1dGRzcHJhdHR6NXo1dmZ6eGRzYXAiPjg1Mjwva2V5PjwvZm9y
ZWlnbi1rZXlzPjxyZWYtdHlwZSBuYW1lPSJKb3VybmFsIEFydGljbGUiPjE3PC9yZWYtdHlwZT48
Y29udHJpYnV0b3JzPjxhdXRob3JzPjxhdXRob3I+U21pdGgsIEUuIE4uPC9hdXRob3I+PGF1dGhv
cj5DaGVuLCBXLjwvYXV0aG9yPjxhdXRob3I+S2Fob25lbiwgTS48L2F1dGhvcj48YXV0aG9yPktl
dHR1bmVuLCBKLjwvYXV0aG9yPjxhdXRob3I+TGVodGltYWtpLCBULjwvYXV0aG9yPjxhdXRob3I+
UGVsdG9uZW4sIEwuPC9hdXRob3I+PGF1dGhvcj5SYWl0YWthcmksIE8uIFQuPC9hdXRob3I+PGF1
dGhvcj5TYWxlbSwgUi4gTS48L2F1dGhvcj48YXV0aG9yPlNjaG9yaywgTi4gSi48L2F1dGhvcj48
YXV0aG9yPlNoYXcsIE0uPC9hdXRob3I+PGF1dGhvcj5TcmluaXZhc2FuLCBTLiBSLjwvYXV0aG9y
PjxhdXRob3I+VG9wb2wsIEUuIEouPC9hdXRob3I+PGF1dGhvcj5WaWlrYXJpLCBKLiBTLjwvYXV0
aG9yPjxhdXRob3I+QmVyZW5zb24sIEcuIFMuPC9hdXRob3I+PGF1dGhvcj5NdXJyYXksIFMuIFMu
PC9hdXRob3I+PC9hdXRob3JzPjwvY29udHJpYnV0b3JzPjxhdXRoLWFkZHJlc3M+U2NyaXBwcyBH
ZW5vbWljIE1lZGljaW5lIGFuZCBTY3JpcHBzIFRyYW5zbGF0aW9uYWwgU2NpZW5jZSBJbnN0aXR1
dGUsIExhIEpvbGxhLCBDYWxpZm9ybmlhLCBVbml0ZWQgU3RhdGVzIG9mIEFtZXJpY2EuPC9hdXRo
LWFkZHJlc3M+PHRpdGxlcz48dGl0bGU+TG9uZ2l0dWRpbmFsIGdlbm9tZS13aWRlIGFzc29jaWF0
aW9uIG9mIGNhcmRpb3Zhc2N1bGFyIGRpc2Vhc2UgcmlzayBmYWN0b3JzIGluIHRoZSBCb2dhbHVz
YSBoZWFydCBzdHVkeTwvdGl0bGU+PHNlY29uZGFyeS10aXRsZT5QTG9TIEdlbmV0PC9zZWNvbmRh
cnktdGl0bGU+PGFsdC10aXRsZT5QTG9TIGdlbmV0aWNzPC9hbHQtdGl0bGU+PC90aXRsZXM+PHBl
cmlvZGljYWw+PGZ1bGwtdGl0bGU+UExvUyBHZW5ldDwvZnVsbC10aXRsZT48YWJici0xPlBMb1Mg
Z2VuZXRpY3M8L2FiYnItMT48L3BlcmlvZGljYWw+PGFsdC1wZXJpb2RpY2FsPjxmdWxsLXRpdGxl
PlBMb1MgR2VuZXQ8L2Z1bGwtdGl0bGU+PGFiYnItMT5QTG9TIGdlbmV0aWNzPC9hYmJyLTE+PC9h
bHQtcGVyaW9kaWNhbD48cGFnZXM+ZTEwMDEwOTQ8L3BhZ2VzPjx2b2x1bWU+Njwvdm9sdW1lPjxu
dW1iZXI+OTwvbnVtYmVyPjxlZGl0aW9uPjIwMTAvMDkvMTU8L2VkaXRpb24+PGtleXdvcmRzPjxr
ZXl3b3JkPkFkb2xlc2NlbnQ8L2tleXdvcmQ+PGtleXdvcmQ+QWR1bHQ8L2tleXdvcmQ+PGtleXdv
cmQ+Q2FyZGlvdmFzY3VsYXIgRGlzZWFzZXMvKmdlbmV0aWNzPC9rZXl3b3JkPjxrZXl3b3JkPkNo
aWxkPC9rZXl3b3JkPjxrZXl3b3JkPkZlbWFsZTwva2V5d29yZD48a2V5d29yZD5GaW5sYW5kPC9r
ZXl3b3JkPjxrZXl3b3JkPkdlbmV0aWMgTWFya2Vyczwva2V5d29yZD48a2V5d29yZD4qR2VuZXRp
YyBQcmVkaXNwb3NpdGlvbiB0byBEaXNlYXNlPC9rZXl3b3JkPjxrZXl3b3JkPipHZW5vbWUtV2lk
ZSBBc3NvY2lhdGlvbiBTdHVkeTwva2V5d29yZD48a2V5d29yZD5IdW1hbnM8L2tleXdvcmQ+PGtl
eXdvcmQ+TG9uZ2l0dWRpbmFsIFN0dWRpZXM8L2tleXdvcmQ+PGtleXdvcmQ+TG91aXNpYW5hPC9r
ZXl3b3JkPjxrZXl3b3JkPk1hbGU8L2tleXdvcmQ+PGtleXdvcmQ+TWlkZGxlIEFnZWQ8L2tleXdv
cmQ+PGtleXdvcmQ+UGhlbm90eXBlPC9rZXl3b3JkPjxrZXl3b3JkPlBvbHltb3JwaGlzbSwgU2lu
Z2xlIE51Y2xlb3RpZGUvZ2VuZXRpY3M8L2tleXdvcmQ+PGtleXdvcmQ+UmVwcm9kdWNpYmlsaXR5
IG9mIFJlc3VsdHM8L2tleXdvcmQ+PGtleXdvcmQ+UmlzayBGYWN0b3JzPC9rZXl3b3JkPjxrZXl3
b3JkPllvdW5nIEFkdWx0PC9rZXl3b3JkPjwva2V5d29yZHM+PGRhdGVzPjx5ZWFyPjIwMTA8L3ll
YXI+PHB1Yi1kYXRlcz48ZGF0ZT5TZXAgMDk8L2RhdGU+PC9wdWItZGF0ZXM+PC9kYXRlcz48aXNi
bj4xNTUzLTczOTA8L2lzYm4+PGFjY2Vzc2lvbi1udW0+MjA4Mzg1ODU8L2FjY2Vzc2lvbi1udW0+
PHVybHM+PC91cmxzPjxjdXN0b20yPlBtYzI5MzY1MjE8L2N1c3RvbTI+PGVsZWN0cm9uaWMtcmVz
b3VyY2UtbnVtPjEwLjEzNzEvam91cm5hbC5wZ2VuLjEwMDEwOTQ8L2VsZWN0cm9uaWMtcmVzb3Vy
Y2UtbnVtPjxyZW1vdGUtZGF0YWJhc2UtcHJvdmlkZXI+TmxtPC9yZW1vdGUtZGF0YWJhc2UtcHJv
dmlkZXI+PGxhbmd1YWdlPmVuZzwvbGFuZ3VhZ2U+PC9yZWNvcmQ+PC9DaXRlPjwvRW5kTm90ZT5=
</w:fldData>
              </w:fldChar>
            </w:r>
            <w:r w:rsidR="00FE3A9A">
              <w:rPr>
                <w:rFonts w:asciiTheme="majorBidi" w:hAnsiTheme="majorBidi" w:cstheme="majorBidi"/>
                <w:sz w:val="20"/>
                <w:szCs w:val="20"/>
              </w:rPr>
              <w:instrText xml:space="preserve"> ADDIN EN.CITE </w:instrText>
            </w:r>
            <w:r w:rsidR="00FE3A9A">
              <w:rPr>
                <w:rFonts w:asciiTheme="majorBidi" w:hAnsiTheme="majorBidi" w:cstheme="majorBidi"/>
                <w:sz w:val="20"/>
                <w:szCs w:val="20"/>
              </w:rPr>
              <w:fldChar w:fldCharType="begin">
                <w:fldData xml:space="preserve">PEVuZE5vdGU+PENpdGU+PEF1dGhvcj5TbWl0aDwvQXV0aG9yPjxZZWFyPjIwMTA8L1llYXI+PFJl
Y051bT44NTI8L1JlY051bT48RGlzcGxheVRleHQ+KDEwKTwvRGlzcGxheVRleHQ+PHJlY29yZD48
cmVjLW51bWJlcj44NTI8L3JlYy1udW1iZXI+PGZvcmVpZ24ta2V5cz48a2V5IGFwcD0iRU4iIGRi
LWlkPSJ4emZwZnN2dzVhNXJ2YmU1dGRzcHJhdHR6NXo1dmZ6eGRzYXAiPjg1Mjwva2V5PjwvZm9y
ZWlnbi1rZXlzPjxyZWYtdHlwZSBuYW1lPSJKb3VybmFsIEFydGljbGUiPjE3PC9yZWYtdHlwZT48
Y29udHJpYnV0b3JzPjxhdXRob3JzPjxhdXRob3I+U21pdGgsIEUuIE4uPC9hdXRob3I+PGF1dGhv
cj5DaGVuLCBXLjwvYXV0aG9yPjxhdXRob3I+S2Fob25lbiwgTS48L2F1dGhvcj48YXV0aG9yPktl
dHR1bmVuLCBKLjwvYXV0aG9yPjxhdXRob3I+TGVodGltYWtpLCBULjwvYXV0aG9yPjxhdXRob3I+
UGVsdG9uZW4sIEwuPC9hdXRob3I+PGF1dGhvcj5SYWl0YWthcmksIE8uIFQuPC9hdXRob3I+PGF1
dGhvcj5TYWxlbSwgUi4gTS48L2F1dGhvcj48YXV0aG9yPlNjaG9yaywgTi4gSi48L2F1dGhvcj48
YXV0aG9yPlNoYXcsIE0uPC9hdXRob3I+PGF1dGhvcj5TcmluaXZhc2FuLCBTLiBSLjwvYXV0aG9y
PjxhdXRob3I+VG9wb2wsIEUuIEouPC9hdXRob3I+PGF1dGhvcj5WaWlrYXJpLCBKLiBTLjwvYXV0
aG9yPjxhdXRob3I+QmVyZW5zb24sIEcuIFMuPC9hdXRob3I+PGF1dGhvcj5NdXJyYXksIFMuIFMu
PC9hdXRob3I+PC9hdXRob3JzPjwvY29udHJpYnV0b3JzPjxhdXRoLWFkZHJlc3M+U2NyaXBwcyBH
ZW5vbWljIE1lZGljaW5lIGFuZCBTY3JpcHBzIFRyYW5zbGF0aW9uYWwgU2NpZW5jZSBJbnN0aXR1
dGUsIExhIEpvbGxhLCBDYWxpZm9ybmlhLCBVbml0ZWQgU3RhdGVzIG9mIEFtZXJpY2EuPC9hdXRo
LWFkZHJlc3M+PHRpdGxlcz48dGl0bGU+TG9uZ2l0dWRpbmFsIGdlbm9tZS13aWRlIGFzc29jaWF0
aW9uIG9mIGNhcmRpb3Zhc2N1bGFyIGRpc2Vhc2UgcmlzayBmYWN0b3JzIGluIHRoZSBCb2dhbHVz
YSBoZWFydCBzdHVkeTwvdGl0bGU+PHNlY29uZGFyeS10aXRsZT5QTG9TIEdlbmV0PC9zZWNvbmRh
cnktdGl0bGU+PGFsdC10aXRsZT5QTG9TIGdlbmV0aWNzPC9hbHQtdGl0bGU+PC90aXRsZXM+PHBl
cmlvZGljYWw+PGZ1bGwtdGl0bGU+UExvUyBHZW5ldDwvZnVsbC10aXRsZT48YWJici0xPlBMb1Mg
Z2VuZXRpY3M8L2FiYnItMT48L3BlcmlvZGljYWw+PGFsdC1wZXJpb2RpY2FsPjxmdWxsLXRpdGxl
PlBMb1MgR2VuZXQ8L2Z1bGwtdGl0bGU+PGFiYnItMT5QTG9TIGdlbmV0aWNzPC9hYmJyLTE+PC9h
bHQtcGVyaW9kaWNhbD48cGFnZXM+ZTEwMDEwOTQ8L3BhZ2VzPjx2b2x1bWU+Njwvdm9sdW1lPjxu
dW1iZXI+OTwvbnVtYmVyPjxlZGl0aW9uPjIwMTAvMDkvMTU8L2VkaXRpb24+PGtleXdvcmRzPjxr
ZXl3b3JkPkFkb2xlc2NlbnQ8L2tleXdvcmQ+PGtleXdvcmQ+QWR1bHQ8L2tleXdvcmQ+PGtleXdv
cmQ+Q2FyZGlvdmFzY3VsYXIgRGlzZWFzZXMvKmdlbmV0aWNzPC9rZXl3b3JkPjxrZXl3b3JkPkNo
aWxkPC9rZXl3b3JkPjxrZXl3b3JkPkZlbWFsZTwva2V5d29yZD48a2V5d29yZD5GaW5sYW5kPC9r
ZXl3b3JkPjxrZXl3b3JkPkdlbmV0aWMgTWFya2Vyczwva2V5d29yZD48a2V5d29yZD4qR2VuZXRp
YyBQcmVkaXNwb3NpdGlvbiB0byBEaXNlYXNlPC9rZXl3b3JkPjxrZXl3b3JkPipHZW5vbWUtV2lk
ZSBBc3NvY2lhdGlvbiBTdHVkeTwva2V5d29yZD48a2V5d29yZD5IdW1hbnM8L2tleXdvcmQ+PGtl
eXdvcmQ+TG9uZ2l0dWRpbmFsIFN0dWRpZXM8L2tleXdvcmQ+PGtleXdvcmQ+TG91aXNpYW5hPC9r
ZXl3b3JkPjxrZXl3b3JkPk1hbGU8L2tleXdvcmQ+PGtleXdvcmQ+TWlkZGxlIEFnZWQ8L2tleXdv
cmQ+PGtleXdvcmQ+UGhlbm90eXBlPC9rZXl3b3JkPjxrZXl3b3JkPlBvbHltb3JwaGlzbSwgU2lu
Z2xlIE51Y2xlb3RpZGUvZ2VuZXRpY3M8L2tleXdvcmQ+PGtleXdvcmQ+UmVwcm9kdWNpYmlsaXR5
IG9mIFJlc3VsdHM8L2tleXdvcmQ+PGtleXdvcmQ+UmlzayBGYWN0b3JzPC9rZXl3b3JkPjxrZXl3
b3JkPllvdW5nIEFkdWx0PC9rZXl3b3JkPjwva2V5d29yZHM+PGRhdGVzPjx5ZWFyPjIwMTA8L3ll
YXI+PHB1Yi1kYXRlcz48ZGF0ZT5TZXAgMDk8L2RhdGU+PC9wdWItZGF0ZXM+PC9kYXRlcz48aXNi
bj4xNTUzLTczOTA8L2lzYm4+PGFjY2Vzc2lvbi1udW0+MjA4Mzg1ODU8L2FjY2Vzc2lvbi1udW0+
PHVybHM+PC91cmxzPjxjdXN0b20yPlBtYzI5MzY1MjE8L2N1c3RvbTI+PGVsZWN0cm9uaWMtcmVz
b3VyY2UtbnVtPjEwLjEzNzEvam91cm5hbC5wZ2VuLjEwMDEwOTQ8L2VsZWN0cm9uaWMtcmVzb3Vy
Y2UtbnVtPjxyZW1vdGUtZGF0YWJhc2UtcHJvdmlkZXI+TmxtPC9yZW1vdGUtZGF0YWJhc2UtcHJv
dmlkZXI+PGxhbmd1YWdlPmVuZzwvbGFuZ3VhZ2U+PC9yZWNvcmQ+PC9DaXRlPjwvRW5kTm90ZT5=
</w:fldData>
              </w:fldChar>
            </w:r>
            <w:r w:rsidR="00FE3A9A">
              <w:rPr>
                <w:rFonts w:asciiTheme="majorBidi" w:hAnsiTheme="majorBidi" w:cstheme="majorBidi"/>
                <w:sz w:val="20"/>
                <w:szCs w:val="20"/>
              </w:rPr>
              <w:instrText xml:space="preserve"> ADDIN EN.CITE.DATA </w:instrText>
            </w:r>
            <w:r w:rsidR="00FE3A9A">
              <w:rPr>
                <w:rFonts w:asciiTheme="majorBidi" w:hAnsiTheme="majorBidi" w:cstheme="majorBidi"/>
                <w:sz w:val="20"/>
                <w:szCs w:val="20"/>
              </w:rPr>
            </w:r>
            <w:r w:rsidR="00FE3A9A">
              <w:rPr>
                <w:rFonts w:asciiTheme="majorBidi" w:hAnsiTheme="majorBidi" w:cstheme="majorBidi"/>
                <w:sz w:val="20"/>
                <w:szCs w:val="20"/>
              </w:rPr>
              <w:fldChar w:fldCharType="end"/>
            </w:r>
            <w:r w:rsidR="00FE3A9A">
              <w:rPr>
                <w:rFonts w:asciiTheme="majorBidi" w:hAnsiTheme="majorBidi" w:cstheme="majorBidi"/>
                <w:sz w:val="20"/>
                <w:szCs w:val="20"/>
              </w:rPr>
            </w:r>
            <w:r w:rsidR="00FE3A9A">
              <w:rPr>
                <w:rFonts w:asciiTheme="majorBidi" w:hAnsiTheme="majorBidi" w:cstheme="majorBidi"/>
                <w:sz w:val="20"/>
                <w:szCs w:val="20"/>
              </w:rPr>
              <w:fldChar w:fldCharType="separate"/>
            </w:r>
            <w:r w:rsidR="00FE3A9A">
              <w:rPr>
                <w:rFonts w:asciiTheme="majorBidi" w:hAnsiTheme="majorBidi" w:cstheme="majorBidi"/>
                <w:noProof/>
                <w:sz w:val="20"/>
                <w:szCs w:val="20"/>
              </w:rPr>
              <w:t>(</w:t>
            </w:r>
            <w:hyperlink w:anchor="_ENREF_10" w:tooltip="Smith, 2010 #852" w:history="1">
              <w:r w:rsidR="0026720A">
                <w:rPr>
                  <w:rFonts w:asciiTheme="majorBidi" w:hAnsiTheme="majorBidi" w:cstheme="majorBidi"/>
                  <w:noProof/>
                  <w:sz w:val="20"/>
                  <w:szCs w:val="20"/>
                </w:rPr>
                <w:t>10</w:t>
              </w:r>
            </w:hyperlink>
            <w:r w:rsidR="00FE3A9A">
              <w:rPr>
                <w:rFonts w:asciiTheme="majorBidi" w:hAnsiTheme="majorBidi" w:cstheme="majorBidi"/>
                <w:noProof/>
                <w:sz w:val="20"/>
                <w:szCs w:val="20"/>
              </w:rPr>
              <w:t>)</w:t>
            </w:r>
            <w:r w:rsidR="00FE3A9A">
              <w:rPr>
                <w:rFonts w:asciiTheme="majorBidi" w:hAnsiTheme="majorBidi" w:cstheme="majorBidi"/>
                <w:sz w:val="20"/>
                <w:szCs w:val="20"/>
              </w:rPr>
              <w:fldChar w:fldCharType="end"/>
            </w:r>
          </w:p>
        </w:tc>
        <w:tc>
          <w:tcPr>
            <w:tcW w:w="1710" w:type="dxa"/>
          </w:tcPr>
          <w:p w:rsidR="00CC4944" w:rsidRPr="009E5240" w:rsidRDefault="00CC4944" w:rsidP="00A35BC4">
            <w:pPr>
              <w:rPr>
                <w:rFonts w:ascii="Times New Roman" w:hAnsi="Times New Roman" w:cs="Times New Roman"/>
                <w:sz w:val="20"/>
                <w:szCs w:val="20"/>
              </w:rPr>
            </w:pPr>
            <w:r>
              <w:rPr>
                <w:rFonts w:ascii="AdvP49811" w:hAnsi="AdvP49811" w:cs="AdvP49811"/>
                <w:sz w:val="18"/>
                <w:szCs w:val="18"/>
              </w:rPr>
              <w:t>12,163</w:t>
            </w:r>
          </w:p>
        </w:tc>
        <w:tc>
          <w:tcPr>
            <w:tcW w:w="1260" w:type="dxa"/>
          </w:tcPr>
          <w:p w:rsidR="00CC4944" w:rsidRPr="009E5240" w:rsidRDefault="00CC4944" w:rsidP="00A35BC4">
            <w:pPr>
              <w:rPr>
                <w:rFonts w:asciiTheme="majorBidi" w:hAnsiTheme="majorBidi" w:cstheme="majorBidi"/>
                <w:sz w:val="20"/>
                <w:szCs w:val="20"/>
              </w:rPr>
            </w:pPr>
            <w:r w:rsidRPr="009E5240">
              <w:rPr>
                <w:rFonts w:asciiTheme="majorBidi" w:hAnsiTheme="majorBidi" w:cstheme="majorBidi"/>
                <w:sz w:val="20"/>
                <w:szCs w:val="20"/>
              </w:rPr>
              <w:t>rs247616</w:t>
            </w:r>
          </w:p>
        </w:tc>
        <w:tc>
          <w:tcPr>
            <w:tcW w:w="720" w:type="dxa"/>
          </w:tcPr>
          <w:p w:rsidR="00CC4944" w:rsidRPr="00610D3D" w:rsidRDefault="00397ECE" w:rsidP="00A35BC4">
            <w:pPr>
              <w:rPr>
                <w:rFonts w:asciiTheme="majorBidi" w:hAnsiTheme="majorBidi" w:cstheme="majorBidi"/>
                <w:sz w:val="20"/>
                <w:szCs w:val="20"/>
              </w:rPr>
            </w:pPr>
            <w:r>
              <w:rPr>
                <w:rFonts w:asciiTheme="majorBidi" w:hAnsiTheme="majorBidi" w:cstheme="majorBidi"/>
                <w:sz w:val="20"/>
                <w:szCs w:val="20"/>
              </w:rPr>
              <w:t>T/C</w:t>
            </w:r>
          </w:p>
        </w:tc>
        <w:tc>
          <w:tcPr>
            <w:tcW w:w="2160" w:type="dxa"/>
            <w:gridSpan w:val="2"/>
          </w:tcPr>
          <w:p w:rsidR="00CC4944" w:rsidRPr="00610D3D" w:rsidRDefault="00CC4944" w:rsidP="00A35BC4">
            <w:pPr>
              <w:rPr>
                <w:rFonts w:asciiTheme="majorBidi" w:hAnsiTheme="majorBidi" w:cstheme="majorBidi"/>
                <w:sz w:val="20"/>
                <w:szCs w:val="20"/>
              </w:rPr>
            </w:pPr>
          </w:p>
        </w:tc>
        <w:tc>
          <w:tcPr>
            <w:tcW w:w="2340" w:type="dxa"/>
            <w:gridSpan w:val="2"/>
          </w:tcPr>
          <w:p w:rsidR="00CC4944" w:rsidRDefault="008C102C" w:rsidP="008C102C">
            <w:pPr>
              <w:rPr>
                <w:rFonts w:asciiTheme="majorBidi" w:hAnsiTheme="majorBidi" w:cstheme="majorBidi"/>
                <w:sz w:val="20"/>
                <w:szCs w:val="20"/>
              </w:rPr>
            </w:pPr>
            <w:r>
              <w:rPr>
                <w:rFonts w:asciiTheme="majorBidi" w:hAnsiTheme="majorBidi" w:cstheme="majorBidi"/>
                <w:sz w:val="20"/>
                <w:szCs w:val="20"/>
              </w:rPr>
              <w:t>9.7</w:t>
            </w:r>
            <w:r w:rsidR="00CC4944" w:rsidRPr="0029645A">
              <w:rPr>
                <w:rFonts w:asciiTheme="majorBidi" w:hAnsiTheme="majorBidi" w:cstheme="majorBidi"/>
                <w:sz w:val="20"/>
                <w:szCs w:val="20"/>
              </w:rPr>
              <w:t>×</w:t>
            </w:r>
            <w:r w:rsidR="00CC4944" w:rsidRPr="00B97311">
              <w:rPr>
                <w:rFonts w:asciiTheme="majorBidi" w:hAnsiTheme="majorBidi" w:cstheme="majorBidi"/>
                <w:sz w:val="20"/>
                <w:szCs w:val="20"/>
              </w:rPr>
              <w:t>10</w:t>
            </w:r>
            <w:r w:rsidR="00CC4944"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24</w:t>
            </w:r>
            <w:r w:rsidR="00397ECE">
              <w:rPr>
                <w:rFonts w:asciiTheme="majorBidi" w:hAnsiTheme="majorBidi" w:cstheme="majorBidi"/>
                <w:sz w:val="20"/>
                <w:szCs w:val="20"/>
              </w:rPr>
              <w:t>/ β=</w:t>
            </w:r>
            <w:r>
              <w:rPr>
                <w:rFonts w:asciiTheme="majorBidi" w:hAnsiTheme="majorBidi" w:cstheme="majorBidi"/>
                <w:sz w:val="20"/>
                <w:szCs w:val="20"/>
              </w:rPr>
              <w:t>2.99</w:t>
            </w:r>
          </w:p>
        </w:tc>
        <w:tc>
          <w:tcPr>
            <w:tcW w:w="1800" w:type="dxa"/>
          </w:tcPr>
          <w:p w:rsidR="00CC4944" w:rsidRDefault="00CC4944" w:rsidP="00A35BC4">
            <w:pPr>
              <w:rPr>
                <w:rFonts w:asciiTheme="majorBidi" w:hAnsiTheme="majorBidi" w:cstheme="majorBidi"/>
                <w:sz w:val="20"/>
                <w:szCs w:val="20"/>
              </w:rPr>
            </w:pPr>
          </w:p>
        </w:tc>
        <w:tc>
          <w:tcPr>
            <w:tcW w:w="2250" w:type="dxa"/>
          </w:tcPr>
          <w:p w:rsidR="00CC4944" w:rsidRDefault="00CC4944" w:rsidP="00A35BC4">
            <w:pPr>
              <w:rPr>
                <w:rFonts w:asciiTheme="majorBidi" w:hAnsiTheme="majorBidi" w:cstheme="majorBidi"/>
                <w:sz w:val="20"/>
                <w:szCs w:val="20"/>
              </w:rPr>
            </w:pPr>
          </w:p>
        </w:tc>
      </w:tr>
      <w:tr w:rsidR="00CC4944" w:rsidTr="0027431B">
        <w:tc>
          <w:tcPr>
            <w:tcW w:w="2070" w:type="dxa"/>
          </w:tcPr>
          <w:p w:rsidR="00CC4944" w:rsidRPr="00BA791A" w:rsidRDefault="00CC4944" w:rsidP="0026720A">
            <w:pPr>
              <w:rPr>
                <w:rFonts w:asciiTheme="majorBidi" w:hAnsiTheme="majorBidi" w:cstheme="majorBidi"/>
                <w:sz w:val="20"/>
                <w:szCs w:val="20"/>
              </w:rPr>
            </w:pPr>
            <w:proofErr w:type="spellStart"/>
            <w:r w:rsidRPr="00BA791A">
              <w:rPr>
                <w:rFonts w:asciiTheme="majorBidi" w:hAnsiTheme="majorBidi" w:cstheme="majorBidi"/>
                <w:sz w:val="20"/>
                <w:szCs w:val="20"/>
              </w:rPr>
              <w:t>Waterworth</w:t>
            </w:r>
            <w:proofErr w:type="spellEnd"/>
            <w:r w:rsidRPr="00BA791A">
              <w:rPr>
                <w:rFonts w:asciiTheme="majorBidi" w:hAnsiTheme="majorBidi" w:cstheme="majorBidi"/>
                <w:sz w:val="20"/>
                <w:szCs w:val="20"/>
              </w:rPr>
              <w:t xml:space="preserve"> DM</w:t>
            </w:r>
            <w:r>
              <w:rPr>
                <w:rFonts w:asciiTheme="majorBidi" w:hAnsiTheme="majorBidi" w:cstheme="majorBidi"/>
                <w:sz w:val="20"/>
                <w:szCs w:val="20"/>
              </w:rPr>
              <w:t>, 2010</w:t>
            </w:r>
            <w:r w:rsidR="0026720A">
              <w:rPr>
                <w:rFonts w:asciiTheme="majorBidi" w:hAnsiTheme="majorBidi" w:cstheme="majorBidi"/>
                <w:sz w:val="20"/>
                <w:szCs w:val="20"/>
              </w:rPr>
              <w:t xml:space="preserve"> </w:t>
            </w:r>
            <w:r w:rsidR="0026720A">
              <w:rPr>
                <w:rFonts w:asciiTheme="majorBidi" w:hAnsiTheme="majorBidi" w:cstheme="majorBidi"/>
                <w:sz w:val="20"/>
                <w:szCs w:val="20"/>
              </w:rPr>
              <w:fldChar w:fldCharType="begin">
                <w:fldData xml:space="preserve">PEVuZE5vdGU+PENpdGU+PEF1dGhvcj5XYXRlcndvcnRoPC9BdXRob3I+PFllYXI+MjAxMDwvWWVh
cj48UmVjTnVtPjg1MzwvUmVjTnVtPjxEaXNwbGF5VGV4dD4oMTEpPC9EaXNwbGF5VGV4dD48cmVj
b3JkPjxyZWMtbnVtYmVyPjg1MzwvcmVjLW51bWJlcj48Zm9yZWlnbi1rZXlzPjxrZXkgYXBwPSJF
TiIgZGItaWQ9Inh6ZnBmc3Z3NWE1cnZiZTV0ZHNwcmF0dHo1ejV2Znp4ZHNhcCI+ODUzPC9rZXk+
PC9mb3JlaWduLWtleXM+PHJlZi10eXBlIG5hbWU9IkpvdXJuYWwgQXJ0aWNsZSI+MTc8L3JlZi10
eXBlPjxjb250cmlidXRvcnM+PGF1dGhvcnM+PGF1dGhvcj5XYXRlcndvcnRoLCBELiBNLjwvYXV0
aG9yPjxhdXRob3I+Umlja2V0dHMsIFMuIEwuPC9hdXRob3I+PGF1dGhvcj5Tb25nLCBLLjwvYXV0
aG9yPjxhdXRob3I+Q2hlbiwgTC48L2F1dGhvcj48YXV0aG9yPlpoYW8sIEouIEguPC9hdXRob3I+
PGF1dGhvcj5SaXBhdHRpLCBTLjwvYXV0aG9yPjxhdXRob3I+QXVsY2hlbmtvLCBZLiBTLjwvYXV0
aG9yPjxhdXRob3I+WmhhbmcsIFcuPC9hdXRob3I+PGF1dGhvcj5ZdWFuLCBYLjwvYXV0aG9yPjxh
dXRob3I+TGltLCBOLjwvYXV0aG9yPjxhdXRob3I+THVhbiwgSi48L2F1dGhvcj48YXV0aG9yPkFz
aGZvcmQsIFMuPC9hdXRob3I+PGF1dGhvcj5XaGVlbGVyLCBFLjwvYXV0aG9yPjxhdXRob3I+WW91
bmcsIEUuIEguPC9hdXRob3I+PGF1dGhvcj5IYWRsZXksIEQuPC9hdXRob3I+PGF1dGhvcj5UaG9t
cHNvbiwgSi4gUi48L2F1dGhvcj48YXV0aG9yPkJyYXVuZCwgUC4gUy48L2F1dGhvcj48YXV0aG9y
PkpvaG5zb24sIFQuPC9hdXRob3I+PGF1dGhvcj5TdHJ1Y2hhbGluLCBNLjwvYXV0aG9yPjxhdXRo
b3I+U3VyYWtrYSwgSS48L2F1dGhvcj48YXV0aG9yPkx1YmVuLCBSLjwvYXV0aG9yPjxhdXRob3I+
S2hhdywgSy4gVC48L2F1dGhvcj48YXV0aG9yPlJvZHdlbGwsIFMuIEEuPC9hdXRob3I+PGF1dGhv
cj5Mb29zLCBSLiBKLjwvYXV0aG9yPjxhdXRob3I+Qm9la2hvbGR0LCBTLiBNLjwvYXV0aG9yPjxh
dXRob3I+SW5vdXllLCBNLjwvYXV0aG9yPjxhdXRob3I+RGVsb3VrYXMsIFAuPC9hdXRob3I+PGF1
dGhvcj5FbGxpb3R0LCBQLjwvYXV0aG9yPjxhdXRob3I+U2NobGVzc2luZ2VyLCBELjwvYXV0aG9y
PjxhdXRob3I+U2FubmEsIFMuPC9hdXRob3I+PGF1dGhvcj5TY3V0ZXJpLCBBLjwvYXV0aG9yPjxh
dXRob3I+SmFja3NvbiwgQS48L2F1dGhvcj48YXV0aG9yPk1vaGxrZSwgSy4gTC48L2F1dGhvcj48
YXV0aG9yPlR1b21pbGVodG8sIEouPC9hdXRob3I+PGF1dGhvcj5Sb2JlcnRzLCBSLjwvYXV0aG9y
PjxhdXRob3I+U3Rld2FydCwgQS48L2F1dGhvcj48YXV0aG9yPktlc2FuaWVtaSwgWS4gQS48L2F1
dGhvcj48YXV0aG9yPk1haGxleSwgUi4gVy48L2F1dGhvcj48YXV0aG9yPkdydW5keSwgUy4gTS48
L2F1dGhvcj48YXV0aG9yPk1jQXJkbGUsIFcuPC9hdXRob3I+PGF1dGhvcj5DYXJkb24sIEwuPC9h
dXRob3I+PGF1dGhvcj5XYWViZXIsIEcuPC9hdXRob3I+PGF1dGhvcj5Wb2xsZW53ZWlkZXIsIFAu
PC9hdXRob3I+PGF1dGhvcj5DaGFtYmVycywgSi4gQy48L2F1dGhvcj48YXV0aG9yPkJvZWhua2Us
IE0uPC9hdXRob3I+PGF1dGhvcj5BYmVjYXNpcywgRy4gUi48L2F1dGhvcj48YXV0aG9yPlNhbG9t
YWEsIFYuPC9hdXRob3I+PGF1dGhvcj5KYXJ2ZWxpbiwgTS4gUi48L2F1dGhvcj48YXV0aG9yPlJ1
b2tvbmVuLCBBLjwvYXV0aG9yPjxhdXRob3I+QmFycm9zbywgSS48L2F1dGhvcj48YXV0aG9yPkVw
c3RlaW4sIFMuIEUuPC9hdXRob3I+PGF1dGhvcj5IYWtvbmFyc29uLCBILiBILjwvYXV0aG9yPjxh
dXRob3I+UmFkZXIsIEQuIEouPC9hdXRob3I+PGF1dGhvcj5SZWlsbHksIE0uIFAuPC9hdXRob3I+
PGF1dGhvcj5XaXR0ZW1hbiwgSi4gQy48L2F1dGhvcj48YXV0aG9yPkhhbGwsIEEuIFMuPC9hdXRo
b3I+PGF1dGhvcj5TYW1hbmksIE4uIEouPC9hdXRob3I+PGF1dGhvcj5TdHJhY2hhbiwgRC4gUC48
L2F1dGhvcj48YXV0aG9yPkJhcnRlciwgUC48L2F1dGhvcj48YXV0aG9yPnZhbiBEdWlqbiwgQy4g
TS48L2F1dGhvcj48YXV0aG9yPktvb25lciwgSi4gUy48L2F1dGhvcj48YXV0aG9yPlBlbHRvbmVu
LCBMLjwvYXV0aG9yPjxhdXRob3I+V2FyZWhhbSwgTi4gSi48L2F1dGhvcj48YXV0aG9yPk1jUGhl
cnNvbiwgUi48L2F1dGhvcj48YXV0aG9yPk1vb3NlciwgVi48L2F1dGhvcj48YXV0aG9yPlNhbmRo
dSwgTS4gUy48L2F1dGhvcj48L2F1dGhvcnM+PC9jb250cmlidXRvcnM+PGF1dGgtYWRkcmVzcz5H
ZW5ldGljcyBEaXZpc2lvbiwgR2xheG9TbWl0aEtsaW5lIFImYW1wO0QsIEtpbmcgb2YgUHJ1c3Np
YSwgUEEsIFVTQS48L2F1dGgtYWRkcmVzcz48dGl0bGVzPjx0aXRsZT5HZW5ldGljIHZhcmlhbnRz
IGluZmx1ZW5jaW5nIGNpcmN1bGF0aW5nIGxpcGlkIGxldmVscyBhbmQgcmlzayBvZiBjb3JvbmFy
eSBhcnRlcnkgZGlzZWFzZTwvdGl0bGU+PHNlY29uZGFyeS10aXRsZT5BcnRlcmlvc2NsZXIgVGhy
b21iIFZhc2MgQmlvbDwvc2Vjb25kYXJ5LXRpdGxlPjxhbHQtdGl0bGU+QXJ0ZXJpb3NjbGVyb3Np
cywgdGhyb21ib3NpcywgYW5kIHZhc2N1bGFyIGJpb2xvZ3k8L2FsdC10aXRsZT48L3RpdGxlcz48
cGVyaW9kaWNhbD48ZnVsbC10aXRsZT5BcnRlcmlvc2NsZXIgVGhyb21iIFZhc2MgQmlvbDwvZnVs
bC10aXRsZT48YWJici0xPkFydGVyaW9zY2xlcm9zaXMsIHRocm9tYm9zaXMsIGFuZCB2YXNjdWxh
ciBiaW9sb2d5PC9hYmJyLTE+PC9wZXJpb2RpY2FsPjxhbHQtcGVyaW9kaWNhbD48ZnVsbC10aXRs
ZT5BcnRlcmlvc2NsZXIgVGhyb21iIFZhc2MgQmlvbDwvZnVsbC10aXRsZT48YWJici0xPkFydGVy
aW9zY2xlcm9zaXMsIHRocm9tYm9zaXMsIGFuZCB2YXNjdWxhciBiaW9sb2d5PC9hYmJyLTE+PC9h
bHQtcGVyaW9kaWNhbD48cGFnZXM+MjI2NC03NjwvcGFnZXM+PHZvbHVtZT4zMDwvdm9sdW1lPjxu
dW1iZXI+MTE8L251bWJlcj48ZWRpdGlvbj4yMDEwLzA5LzI1PC9lZGl0aW9uPjxrZXl3b3Jkcz48
a2V5d29yZD5Bc2lhbiBDb250aW5lbnRhbCBBbmNlc3RyeSBHcm91cDwva2V5d29yZD48a2V5d29y
ZD5DaG9sZXN0ZXJvbCwgSERML2Jsb29kLypnZW5ldGljczwva2V5d29yZD48a2V5d29yZD5DaG9s
ZXN0ZXJvbCwgTERML2Jsb29kLypnZW5ldGljczwva2V5d29yZD48a2V5d29yZD5Db3JvbmFyeSBB
cnRlcnkgRGlzZWFzZS8qZ2VuZXRpY3M8L2tleXdvcmQ+PGtleXdvcmQ+RXVyb3BlYW4gQ29udGlu
ZW50YWwgQW5jZXN0cnkgR3JvdXA8L2tleXdvcmQ+PGtleXdvcmQ+R2VuZXRpYyBWYXJpYXRpb248
L2tleXdvcmQ+PGtleXdvcmQ+R2Vub21lLVdpZGUgQXNzb2NpYXRpb24gU3R1ZHk8L2tleXdvcmQ+
PGtleXdvcmQ+SHVtYW5zPC9rZXl3b3JkPjxrZXl3b3JkPkxpcGlkIE1ldGFib2xpc20vKmdlbmV0
aWNzPC9rZXl3b3JkPjxrZXl3b3JkPlBvbHltb3JwaGlzbSwgU2luZ2xlIE51Y2xlb3RpZGU8L2tl
eXdvcmQ+PGtleXdvcmQ+UmlzayBGYWN0b3JzPC9rZXl3b3JkPjxrZXl3b3JkPlRyaWdseWNlcmlk
ZXMvYmxvb2QvKmdlbmV0aWNzPC9rZXl3b3JkPjwva2V5d29yZHM+PGRhdGVzPjx5ZWFyPjIwMTA8
L3llYXI+PHB1Yi1kYXRlcz48ZGF0ZT5Ob3Y8L2RhdGU+PC9wdWItZGF0ZXM+PC9kYXRlcz48aXNi
bj4xMDc5LTU2NDI8L2lzYm4+PGFjY2Vzc2lvbi1udW0+MjA4NjQ2NzI8L2FjY2Vzc2lvbi1udW0+
PHVybHM+PC91cmxzPjxjdXN0b20yPlBtYzM4OTE1Njg8L2N1c3RvbTI+PGN1c3RvbTY+TmlobXM1
MTA1OTQ8L2N1c3RvbTY+PGVsZWN0cm9uaWMtcmVzb3VyY2UtbnVtPjEwLjExNjEvYXR2YmFoYS4x
MDkuMjAxMDIwPC9lbGVjdHJvbmljLXJlc291cmNlLW51bT48cmVtb3RlLWRhdGFiYXNlLXByb3Zp
ZGVyPk5sbTwvcmVtb3RlLWRhdGFiYXNlLXByb3ZpZGVyPjxsYW5ndWFnZT5lbmc8L2xhbmd1YWdl
PjwvcmVjb3JkPjwvQ2l0ZT48L0VuZE5vdGU+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XYXRlcndvcnRoPC9BdXRob3I+PFllYXI+MjAxMDwvWWVh
cj48UmVjTnVtPjg1MzwvUmVjTnVtPjxEaXNwbGF5VGV4dD4oMTEpPC9EaXNwbGF5VGV4dD48cmVj
b3JkPjxyZWMtbnVtYmVyPjg1MzwvcmVjLW51bWJlcj48Zm9yZWlnbi1rZXlzPjxrZXkgYXBwPSJF
TiIgZGItaWQ9Inh6ZnBmc3Z3NWE1cnZiZTV0ZHNwcmF0dHo1ejV2Znp4ZHNhcCI+ODUzPC9rZXk+
PC9mb3JlaWduLWtleXM+PHJlZi10eXBlIG5hbWU9IkpvdXJuYWwgQXJ0aWNsZSI+MTc8L3JlZi10
eXBlPjxjb250cmlidXRvcnM+PGF1dGhvcnM+PGF1dGhvcj5XYXRlcndvcnRoLCBELiBNLjwvYXV0
aG9yPjxhdXRob3I+Umlja2V0dHMsIFMuIEwuPC9hdXRob3I+PGF1dGhvcj5Tb25nLCBLLjwvYXV0
aG9yPjxhdXRob3I+Q2hlbiwgTC48L2F1dGhvcj48YXV0aG9yPlpoYW8sIEouIEguPC9hdXRob3I+
PGF1dGhvcj5SaXBhdHRpLCBTLjwvYXV0aG9yPjxhdXRob3I+QXVsY2hlbmtvLCBZLiBTLjwvYXV0
aG9yPjxhdXRob3I+WmhhbmcsIFcuPC9hdXRob3I+PGF1dGhvcj5ZdWFuLCBYLjwvYXV0aG9yPjxh
dXRob3I+TGltLCBOLjwvYXV0aG9yPjxhdXRob3I+THVhbiwgSi48L2F1dGhvcj48YXV0aG9yPkFz
aGZvcmQsIFMuPC9hdXRob3I+PGF1dGhvcj5XaGVlbGVyLCBFLjwvYXV0aG9yPjxhdXRob3I+WW91
bmcsIEUuIEguPC9hdXRob3I+PGF1dGhvcj5IYWRsZXksIEQuPC9hdXRob3I+PGF1dGhvcj5UaG9t
cHNvbiwgSi4gUi48L2F1dGhvcj48YXV0aG9yPkJyYXVuZCwgUC4gUy48L2F1dGhvcj48YXV0aG9y
PkpvaG5zb24sIFQuPC9hdXRob3I+PGF1dGhvcj5TdHJ1Y2hhbGluLCBNLjwvYXV0aG9yPjxhdXRo
b3I+U3VyYWtrYSwgSS48L2F1dGhvcj48YXV0aG9yPkx1YmVuLCBSLjwvYXV0aG9yPjxhdXRob3I+
S2hhdywgSy4gVC48L2F1dGhvcj48YXV0aG9yPlJvZHdlbGwsIFMuIEEuPC9hdXRob3I+PGF1dGhv
cj5Mb29zLCBSLiBKLjwvYXV0aG9yPjxhdXRob3I+Qm9la2hvbGR0LCBTLiBNLjwvYXV0aG9yPjxh
dXRob3I+SW5vdXllLCBNLjwvYXV0aG9yPjxhdXRob3I+RGVsb3VrYXMsIFAuPC9hdXRob3I+PGF1
dGhvcj5FbGxpb3R0LCBQLjwvYXV0aG9yPjxhdXRob3I+U2NobGVzc2luZ2VyLCBELjwvYXV0aG9y
PjxhdXRob3I+U2FubmEsIFMuPC9hdXRob3I+PGF1dGhvcj5TY3V0ZXJpLCBBLjwvYXV0aG9yPjxh
dXRob3I+SmFja3NvbiwgQS48L2F1dGhvcj48YXV0aG9yPk1vaGxrZSwgSy4gTC48L2F1dGhvcj48
YXV0aG9yPlR1b21pbGVodG8sIEouPC9hdXRob3I+PGF1dGhvcj5Sb2JlcnRzLCBSLjwvYXV0aG9y
PjxhdXRob3I+U3Rld2FydCwgQS48L2F1dGhvcj48YXV0aG9yPktlc2FuaWVtaSwgWS4gQS48L2F1
dGhvcj48YXV0aG9yPk1haGxleSwgUi4gVy48L2F1dGhvcj48YXV0aG9yPkdydW5keSwgUy4gTS48
L2F1dGhvcj48YXV0aG9yPk1jQXJkbGUsIFcuPC9hdXRob3I+PGF1dGhvcj5DYXJkb24sIEwuPC9h
dXRob3I+PGF1dGhvcj5XYWViZXIsIEcuPC9hdXRob3I+PGF1dGhvcj5Wb2xsZW53ZWlkZXIsIFAu
PC9hdXRob3I+PGF1dGhvcj5DaGFtYmVycywgSi4gQy48L2F1dGhvcj48YXV0aG9yPkJvZWhua2Us
IE0uPC9hdXRob3I+PGF1dGhvcj5BYmVjYXNpcywgRy4gUi48L2F1dGhvcj48YXV0aG9yPlNhbG9t
YWEsIFYuPC9hdXRob3I+PGF1dGhvcj5KYXJ2ZWxpbiwgTS4gUi48L2F1dGhvcj48YXV0aG9yPlJ1
b2tvbmVuLCBBLjwvYXV0aG9yPjxhdXRob3I+QmFycm9zbywgSS48L2F1dGhvcj48YXV0aG9yPkVw
c3RlaW4sIFMuIEUuPC9hdXRob3I+PGF1dGhvcj5IYWtvbmFyc29uLCBILiBILjwvYXV0aG9yPjxh
dXRob3I+UmFkZXIsIEQuIEouPC9hdXRob3I+PGF1dGhvcj5SZWlsbHksIE0uIFAuPC9hdXRob3I+
PGF1dGhvcj5XaXR0ZW1hbiwgSi4gQy48L2F1dGhvcj48YXV0aG9yPkhhbGwsIEEuIFMuPC9hdXRo
b3I+PGF1dGhvcj5TYW1hbmksIE4uIEouPC9hdXRob3I+PGF1dGhvcj5TdHJhY2hhbiwgRC4gUC48
L2F1dGhvcj48YXV0aG9yPkJhcnRlciwgUC48L2F1dGhvcj48YXV0aG9yPnZhbiBEdWlqbiwgQy4g
TS48L2F1dGhvcj48YXV0aG9yPktvb25lciwgSi4gUy48L2F1dGhvcj48YXV0aG9yPlBlbHRvbmVu
LCBMLjwvYXV0aG9yPjxhdXRob3I+V2FyZWhhbSwgTi4gSi48L2F1dGhvcj48YXV0aG9yPk1jUGhl
cnNvbiwgUi48L2F1dGhvcj48YXV0aG9yPk1vb3NlciwgVi48L2F1dGhvcj48YXV0aG9yPlNhbmRo
dSwgTS4gUy48L2F1dGhvcj48L2F1dGhvcnM+PC9jb250cmlidXRvcnM+PGF1dGgtYWRkcmVzcz5H
ZW5ldGljcyBEaXZpc2lvbiwgR2xheG9TbWl0aEtsaW5lIFImYW1wO0QsIEtpbmcgb2YgUHJ1c3Np
YSwgUEEsIFVTQS48L2F1dGgtYWRkcmVzcz48dGl0bGVzPjx0aXRsZT5HZW5ldGljIHZhcmlhbnRz
IGluZmx1ZW5jaW5nIGNpcmN1bGF0aW5nIGxpcGlkIGxldmVscyBhbmQgcmlzayBvZiBjb3JvbmFy
eSBhcnRlcnkgZGlzZWFzZTwvdGl0bGU+PHNlY29uZGFyeS10aXRsZT5BcnRlcmlvc2NsZXIgVGhy
b21iIFZhc2MgQmlvbDwvc2Vjb25kYXJ5LXRpdGxlPjxhbHQtdGl0bGU+QXJ0ZXJpb3NjbGVyb3Np
cywgdGhyb21ib3NpcywgYW5kIHZhc2N1bGFyIGJpb2xvZ3k8L2FsdC10aXRsZT48L3RpdGxlcz48
cGVyaW9kaWNhbD48ZnVsbC10aXRsZT5BcnRlcmlvc2NsZXIgVGhyb21iIFZhc2MgQmlvbDwvZnVs
bC10aXRsZT48YWJici0xPkFydGVyaW9zY2xlcm9zaXMsIHRocm9tYm9zaXMsIGFuZCB2YXNjdWxh
ciBiaW9sb2d5PC9hYmJyLTE+PC9wZXJpb2RpY2FsPjxhbHQtcGVyaW9kaWNhbD48ZnVsbC10aXRs
ZT5BcnRlcmlvc2NsZXIgVGhyb21iIFZhc2MgQmlvbDwvZnVsbC10aXRsZT48YWJici0xPkFydGVy
aW9zY2xlcm9zaXMsIHRocm9tYm9zaXMsIGFuZCB2YXNjdWxhciBiaW9sb2d5PC9hYmJyLTE+PC9h
bHQtcGVyaW9kaWNhbD48cGFnZXM+MjI2NC03NjwvcGFnZXM+PHZvbHVtZT4zMDwvdm9sdW1lPjxu
dW1iZXI+MTE8L251bWJlcj48ZWRpdGlvbj4yMDEwLzA5LzI1PC9lZGl0aW9uPjxrZXl3b3Jkcz48
a2V5d29yZD5Bc2lhbiBDb250aW5lbnRhbCBBbmNlc3RyeSBHcm91cDwva2V5d29yZD48a2V5d29y
ZD5DaG9sZXN0ZXJvbCwgSERML2Jsb29kLypnZW5ldGljczwva2V5d29yZD48a2V5d29yZD5DaG9s
ZXN0ZXJvbCwgTERML2Jsb29kLypnZW5ldGljczwva2V5d29yZD48a2V5d29yZD5Db3JvbmFyeSBB
cnRlcnkgRGlzZWFzZS8qZ2VuZXRpY3M8L2tleXdvcmQ+PGtleXdvcmQ+RXVyb3BlYW4gQ29udGlu
ZW50YWwgQW5jZXN0cnkgR3JvdXA8L2tleXdvcmQ+PGtleXdvcmQ+R2VuZXRpYyBWYXJpYXRpb248
L2tleXdvcmQ+PGtleXdvcmQ+R2Vub21lLVdpZGUgQXNzb2NpYXRpb24gU3R1ZHk8L2tleXdvcmQ+
PGtleXdvcmQ+SHVtYW5zPC9rZXl3b3JkPjxrZXl3b3JkPkxpcGlkIE1ldGFib2xpc20vKmdlbmV0
aWNzPC9rZXl3b3JkPjxrZXl3b3JkPlBvbHltb3JwaGlzbSwgU2luZ2xlIE51Y2xlb3RpZGU8L2tl
eXdvcmQ+PGtleXdvcmQ+UmlzayBGYWN0b3JzPC9rZXl3b3JkPjxrZXl3b3JkPlRyaWdseWNlcmlk
ZXMvYmxvb2QvKmdlbmV0aWNzPC9rZXl3b3JkPjwva2V5d29yZHM+PGRhdGVzPjx5ZWFyPjIwMTA8
L3llYXI+PHB1Yi1kYXRlcz48ZGF0ZT5Ob3Y8L2RhdGU+PC9wdWItZGF0ZXM+PC9kYXRlcz48aXNi
bj4xMDc5LTU2NDI8L2lzYm4+PGFjY2Vzc2lvbi1udW0+MjA4NjQ2NzI8L2FjY2Vzc2lvbi1udW0+
PHVybHM+PC91cmxzPjxjdXN0b20yPlBtYzM4OTE1Njg8L2N1c3RvbTI+PGN1c3RvbTY+TmlobXM1
MTA1OTQ8L2N1c3RvbTY+PGVsZWN0cm9uaWMtcmVzb3VyY2UtbnVtPjEwLjExNjEvYXR2YmFoYS4x
MDkuMjAxMDIwPC9lbGVjdHJvbmljLXJlc291cmNlLW51bT48cmVtb3RlLWRhdGFiYXNlLXByb3Zp
ZGVyPk5sbTwvcmVtb3RlLWRhdGFiYXNlLXByb3ZpZGVyPjxsYW5ndWFnZT5lbmc8L2xhbmd1YWdl
PjwvcmVjb3JkPjwvQ2l0ZT48L0VuZE5vdGU+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26720A">
              <w:rPr>
                <w:rFonts w:asciiTheme="majorBidi" w:hAnsiTheme="majorBidi" w:cstheme="majorBidi"/>
                <w:sz w:val="20"/>
                <w:szCs w:val="20"/>
              </w:rPr>
            </w:r>
            <w:r w:rsidR="0026720A">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11" w:tooltip="Waterworth, 2010 #853" w:history="1">
              <w:r w:rsidR="0026720A">
                <w:rPr>
                  <w:rFonts w:asciiTheme="majorBidi" w:hAnsiTheme="majorBidi" w:cstheme="majorBidi"/>
                  <w:noProof/>
                  <w:sz w:val="20"/>
                  <w:szCs w:val="20"/>
                </w:rPr>
                <w:t>11</w:t>
              </w:r>
            </w:hyperlink>
            <w:r w:rsidR="0026720A">
              <w:rPr>
                <w:rFonts w:asciiTheme="majorBidi" w:hAnsiTheme="majorBidi" w:cstheme="majorBidi"/>
                <w:noProof/>
                <w:sz w:val="20"/>
                <w:szCs w:val="20"/>
              </w:rPr>
              <w:t>)</w:t>
            </w:r>
            <w:r w:rsidR="0026720A">
              <w:rPr>
                <w:rFonts w:asciiTheme="majorBidi" w:hAnsiTheme="majorBidi" w:cstheme="majorBidi"/>
                <w:sz w:val="20"/>
                <w:szCs w:val="20"/>
              </w:rPr>
              <w:fldChar w:fldCharType="end"/>
            </w:r>
          </w:p>
        </w:tc>
        <w:tc>
          <w:tcPr>
            <w:tcW w:w="1710" w:type="dxa"/>
          </w:tcPr>
          <w:p w:rsidR="00CC4944" w:rsidRDefault="00CC4944" w:rsidP="00A35BC4">
            <w:pPr>
              <w:rPr>
                <w:rFonts w:ascii="Times New Roman" w:hAnsi="Times New Roman" w:cs="Times New Roman"/>
                <w:sz w:val="20"/>
                <w:szCs w:val="20"/>
              </w:rPr>
            </w:pPr>
            <w:r>
              <w:rPr>
                <w:rFonts w:ascii="Times New Roman" w:hAnsi="Times New Roman" w:cs="Times New Roman"/>
                <w:sz w:val="20"/>
                <w:szCs w:val="20"/>
              </w:rPr>
              <w:t>17723, 37774</w:t>
            </w:r>
          </w:p>
        </w:tc>
        <w:tc>
          <w:tcPr>
            <w:tcW w:w="1260" w:type="dxa"/>
          </w:tcPr>
          <w:p w:rsidR="00CC4944" w:rsidRDefault="00CC4944" w:rsidP="00A35BC4">
            <w:pPr>
              <w:rPr>
                <w:rFonts w:asciiTheme="majorBidi" w:hAnsiTheme="majorBidi" w:cstheme="majorBidi"/>
                <w:sz w:val="20"/>
                <w:szCs w:val="20"/>
              </w:rPr>
            </w:pPr>
            <w:r>
              <w:rPr>
                <w:rFonts w:asciiTheme="majorBidi" w:hAnsiTheme="majorBidi" w:cstheme="majorBidi"/>
                <w:sz w:val="20"/>
                <w:szCs w:val="20"/>
              </w:rPr>
              <w:t>rs9989419</w:t>
            </w:r>
          </w:p>
          <w:p w:rsidR="009D32D1" w:rsidRPr="00BA791A" w:rsidRDefault="009D32D1" w:rsidP="00A35BC4">
            <w:pPr>
              <w:rPr>
                <w:rFonts w:asciiTheme="majorBidi" w:hAnsiTheme="majorBidi" w:cstheme="majorBidi"/>
                <w:sz w:val="20"/>
                <w:szCs w:val="20"/>
              </w:rPr>
            </w:pPr>
            <w:r>
              <w:rPr>
                <w:rFonts w:asciiTheme="majorBidi" w:hAnsiTheme="majorBidi" w:cstheme="majorBidi"/>
                <w:sz w:val="20"/>
                <w:szCs w:val="20"/>
              </w:rPr>
              <w:t>rs16965220</w:t>
            </w:r>
          </w:p>
        </w:tc>
        <w:tc>
          <w:tcPr>
            <w:tcW w:w="720" w:type="dxa"/>
          </w:tcPr>
          <w:p w:rsidR="00CC4944" w:rsidRPr="00610D3D" w:rsidRDefault="00CC4944" w:rsidP="00A35BC4">
            <w:pPr>
              <w:rPr>
                <w:rFonts w:asciiTheme="majorBidi" w:hAnsiTheme="majorBidi" w:cstheme="majorBidi"/>
                <w:sz w:val="20"/>
                <w:szCs w:val="20"/>
              </w:rPr>
            </w:pPr>
          </w:p>
        </w:tc>
        <w:tc>
          <w:tcPr>
            <w:tcW w:w="2160" w:type="dxa"/>
            <w:gridSpan w:val="2"/>
          </w:tcPr>
          <w:p w:rsidR="00CC4944" w:rsidRPr="00610D3D" w:rsidRDefault="00CC4944" w:rsidP="00A35BC4">
            <w:pPr>
              <w:rPr>
                <w:rFonts w:asciiTheme="majorBidi" w:hAnsiTheme="majorBidi" w:cstheme="majorBidi"/>
                <w:sz w:val="20"/>
                <w:szCs w:val="20"/>
              </w:rPr>
            </w:pPr>
          </w:p>
        </w:tc>
        <w:tc>
          <w:tcPr>
            <w:tcW w:w="2340" w:type="dxa"/>
            <w:gridSpan w:val="2"/>
          </w:tcPr>
          <w:p w:rsidR="00CC4944" w:rsidRDefault="00CC4944" w:rsidP="009D32D1">
            <w:pPr>
              <w:rPr>
                <w:rFonts w:asciiTheme="majorBidi" w:hAnsiTheme="majorBidi" w:cstheme="majorBidi"/>
                <w:sz w:val="20"/>
                <w:szCs w:val="20"/>
              </w:rPr>
            </w:pPr>
            <w:r>
              <w:rPr>
                <w:rFonts w:asciiTheme="majorBidi" w:hAnsiTheme="majorBidi" w:cstheme="majorBidi"/>
                <w:sz w:val="20"/>
                <w:szCs w:val="20"/>
              </w:rPr>
              <w:t>1.3</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32</w:t>
            </w:r>
            <w:r w:rsidR="009D32D1">
              <w:rPr>
                <w:rFonts w:asciiTheme="majorBidi" w:hAnsiTheme="majorBidi" w:cstheme="majorBidi"/>
                <w:sz w:val="20"/>
                <w:szCs w:val="20"/>
              </w:rPr>
              <w:t>/ β=0.035</w:t>
            </w:r>
          </w:p>
          <w:p w:rsidR="009D32D1" w:rsidRDefault="009D32D1" w:rsidP="009D32D1">
            <w:pPr>
              <w:rPr>
                <w:rFonts w:asciiTheme="majorBidi" w:hAnsiTheme="majorBidi" w:cstheme="majorBidi"/>
                <w:sz w:val="20"/>
                <w:szCs w:val="20"/>
              </w:rPr>
            </w:pPr>
            <w:r>
              <w:rPr>
                <w:rFonts w:asciiTheme="majorBidi" w:hAnsiTheme="majorBidi" w:cstheme="majorBidi"/>
                <w:sz w:val="20"/>
                <w:szCs w:val="20"/>
              </w:rPr>
              <w:t>0.04/ β=-0.006</w:t>
            </w:r>
          </w:p>
        </w:tc>
        <w:tc>
          <w:tcPr>
            <w:tcW w:w="1800" w:type="dxa"/>
          </w:tcPr>
          <w:p w:rsidR="00CC4944" w:rsidRDefault="009D32D1" w:rsidP="00A35BC4">
            <w:pPr>
              <w:rPr>
                <w:rFonts w:asciiTheme="majorBidi" w:hAnsiTheme="majorBidi" w:cstheme="majorBidi"/>
                <w:sz w:val="20"/>
                <w:szCs w:val="20"/>
              </w:rPr>
            </w:pPr>
            <w:r>
              <w:rPr>
                <w:rFonts w:asciiTheme="majorBidi" w:hAnsiTheme="majorBidi" w:cstheme="majorBidi"/>
                <w:sz w:val="20"/>
                <w:szCs w:val="20"/>
              </w:rPr>
              <w:t>0.67/ β=0.003</w:t>
            </w:r>
          </w:p>
          <w:p w:rsidR="009D32D1" w:rsidRPr="00610D3D" w:rsidRDefault="009D32D1" w:rsidP="009D32D1">
            <w:pPr>
              <w:rPr>
                <w:rFonts w:asciiTheme="majorBidi" w:hAnsiTheme="majorBidi" w:cstheme="majorBidi"/>
                <w:sz w:val="20"/>
                <w:szCs w:val="20"/>
              </w:rPr>
            </w:pPr>
            <w:r>
              <w:rPr>
                <w:rFonts w:asciiTheme="majorBidi" w:hAnsiTheme="majorBidi" w:cstheme="majorBidi"/>
                <w:sz w:val="20"/>
                <w:szCs w:val="20"/>
              </w:rPr>
              <w:t>9.6</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6</w:t>
            </w:r>
            <w:r>
              <w:rPr>
                <w:rFonts w:asciiTheme="majorBidi" w:hAnsiTheme="majorBidi" w:cstheme="majorBidi"/>
                <w:sz w:val="20"/>
                <w:szCs w:val="20"/>
              </w:rPr>
              <w:t>/ β=0.028</w:t>
            </w:r>
          </w:p>
        </w:tc>
        <w:tc>
          <w:tcPr>
            <w:tcW w:w="2250" w:type="dxa"/>
          </w:tcPr>
          <w:p w:rsidR="00CC4944" w:rsidRDefault="009D32D1" w:rsidP="00A35BC4">
            <w:pPr>
              <w:rPr>
                <w:rFonts w:asciiTheme="majorBidi" w:hAnsiTheme="majorBidi" w:cstheme="majorBidi"/>
                <w:sz w:val="20"/>
                <w:szCs w:val="20"/>
              </w:rPr>
            </w:pPr>
            <w:r>
              <w:rPr>
                <w:rFonts w:asciiTheme="majorBidi" w:hAnsiTheme="majorBidi" w:cstheme="majorBidi"/>
                <w:sz w:val="20"/>
                <w:szCs w:val="20"/>
              </w:rPr>
              <w:t>0.58/ β=-0.002</w:t>
            </w:r>
          </w:p>
          <w:p w:rsidR="009D32D1" w:rsidRPr="00610D3D" w:rsidRDefault="009D32D1" w:rsidP="009D32D1">
            <w:pPr>
              <w:rPr>
                <w:rFonts w:asciiTheme="majorBidi" w:hAnsiTheme="majorBidi" w:cstheme="majorBidi"/>
                <w:sz w:val="20"/>
                <w:szCs w:val="20"/>
              </w:rPr>
            </w:pPr>
            <w:r>
              <w:rPr>
                <w:rFonts w:asciiTheme="majorBidi" w:hAnsiTheme="majorBidi" w:cstheme="majorBidi"/>
                <w:sz w:val="20"/>
                <w:szCs w:val="20"/>
              </w:rPr>
              <w:t>0.01/ β=0.009</w:t>
            </w:r>
          </w:p>
        </w:tc>
      </w:tr>
      <w:tr w:rsidR="00CC4944" w:rsidTr="0027431B">
        <w:tc>
          <w:tcPr>
            <w:tcW w:w="2070" w:type="dxa"/>
            <w:vMerge w:val="restart"/>
          </w:tcPr>
          <w:p w:rsidR="00CC4944" w:rsidRPr="00610D3D" w:rsidRDefault="00CC4944" w:rsidP="0026720A">
            <w:pPr>
              <w:rPr>
                <w:rFonts w:asciiTheme="majorBidi" w:hAnsiTheme="majorBidi" w:cstheme="majorBidi"/>
                <w:sz w:val="20"/>
                <w:szCs w:val="20"/>
              </w:rPr>
            </w:pPr>
            <w:proofErr w:type="spellStart"/>
            <w:r w:rsidRPr="001C7758">
              <w:rPr>
                <w:rFonts w:asciiTheme="majorBidi" w:hAnsiTheme="majorBidi" w:cstheme="majorBidi"/>
                <w:sz w:val="20"/>
                <w:szCs w:val="20"/>
              </w:rPr>
              <w:t>Igl</w:t>
            </w:r>
            <w:proofErr w:type="spellEnd"/>
            <w:r w:rsidRPr="001C7758">
              <w:rPr>
                <w:rFonts w:asciiTheme="majorBidi" w:hAnsiTheme="majorBidi" w:cstheme="majorBidi"/>
                <w:sz w:val="20"/>
                <w:szCs w:val="20"/>
              </w:rPr>
              <w:t xml:space="preserve"> W, 2010</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JZ2w8L0F1dGhvcj48WWVhcj4yMDEwPC9ZZWFyPjxSZWNO
dW0+ODI5PC9SZWNOdW0+PERpc3BsYXlUZXh0PigxMik8L0Rpc3BsYXlUZXh0PjxyZWNvcmQ+PHJl
Yy1udW1iZXI+ODI5PC9yZWMtbnVtYmVyPjxmb3JlaWduLWtleXM+PGtleSBhcHA9IkVOIiBkYi1p
ZD0ieHpmcGZzdnc1YTVydmJlNXRkc3ByYXR0ejV6NXZmenhkc2FwIj44Mjk8L2tleT48a2V5IGFw
cD0iRU5XZWIiIGRiLWlkPSIiPjA8L2tleT48L2ZvcmVpZ24ta2V5cz48cmVmLXR5cGUgbmFtZT0i
Sm91cm5hbCBBcnRpY2xlIj4xNzwvcmVmLXR5cGU+PGNvbnRyaWJ1dG9ycz48YXV0aG9ycz48YXV0
aG9yPklnbCwgVy48L2F1dGhvcj48YXV0aG9yPkpvaGFuc3NvbiwgQS48L2F1dGhvcj48YXV0aG9y
PldpbHNvbiwgSi4gRi48L2F1dGhvcj48YXV0aG9yPldpbGQsIFMuIEguPC9hdXRob3I+PGF1dGhv
cj5Qb2xhc2VrLCBPLjwvYXV0aG9yPjxhdXRob3I+SGF5d2FyZCwgQy48L2F1dGhvcj48YXV0aG9y
PlZpdGFydCwgVi48L2F1dGhvcj48YXV0aG9yPkhhc3RpZSwgTi48L2F1dGhvcj48YXV0aG9yPlJ1
ZGFuLCBQLjwvYXV0aG9yPjxhdXRob3I+R25ld3VjaCwgQy48L2F1dGhvcj48YXV0aG9yPlNjaG1p
dHosIEcuPC9hdXRob3I+PGF1dGhvcj5NZWl0aW5nZXIsIFQuPC9hdXRob3I+PGF1dGhvcj5QcmFt
c3RhbGxlciwgUC4gUC48L2F1dGhvcj48YXV0aG9yPkhpY2tzLCBBLiBBLjwvYXV0aG9yPjxhdXRo
b3I+T29zdHJhLCBCLiBBLjwvYXV0aG9yPjxhdXRob3I+dmFuIER1aWpuLCBDLiBNLjwvYXV0aG9y
PjxhdXRob3I+UnVkYW4sIEkuPC9hdXRob3I+PGF1dGhvcj5XcmlnaHQsIEEuPC9hdXRob3I+PGF1
dGhvcj5DYW1wYmVsbCwgSC48L2F1dGhvcj48YXV0aG9yPkd5bGxlbnN0ZW4sIFUuPC9hdXRob3I+
PGF1dGhvcj5FdXJvc3BhbiBDb25zb3J0aXVtPC9hdXRob3I+PC9hdXRob3JzPjwvY29udHJpYnV0
b3JzPjxhdXRoLWFkZHJlc3M+RGVwYXJ0bWVudCBvZiBHZW5ldGljcyBhbmQgUGF0aG9sb2d5LCBS
dWRiZWNrIExhYm9yYXRvcnksIFVuaXZlcnNpdHkgb2YgVXBwc2FsYSwgVXBwc2FsYSwgU3dlZGVu
LiB3aWxtYXIuaWdsQGdlbnBhdC51dS5zZTwvYXV0aC1hZGRyZXNzPjx0aXRsZXM+PHRpdGxlPk1v
ZGVsaW5nIG9mIGVudmlyb25tZW50YWwgZWZmZWN0cyBpbiBnZW5vbWUtd2lkZSBhc3NvY2lhdGlv
biBzdHVkaWVzIGlkZW50aWZpZXMgU0xDMkEyIGFuZCBIUCBhcyBub3ZlbCBsb2NpIGluZmx1ZW5j
aW5nIHNlcnVtIGNob2xlc3Rlcm9sIGxldmVsczwvdGl0bGU+PHNlY29uZGFyeS10aXRsZT5QTG9T
IEdlbmV0PC9zZWNvbmRhcnktdGl0bGU+PGFsdC10aXRsZT5QTG9TIGdlbmV0aWNzPC9hbHQtdGl0
bGU+PC90aXRsZXM+PHBlcmlvZGljYWw+PGZ1bGwtdGl0bGU+UExvUyBHZW5ldDwvZnVsbC10aXRs
ZT48YWJici0xPlBMb1MgZ2VuZXRpY3M8L2FiYnItMT48L3BlcmlvZGljYWw+PGFsdC1wZXJpb2Rp
Y2FsPjxmdWxsLXRpdGxlPlBMb1MgR2VuZXQ8L2Z1bGwtdGl0bGU+PGFiYnItMT5QTG9TIGdlbmV0
aWNzPC9hYmJyLTE+PC9hbHQtcGVyaW9kaWNhbD48cGFnZXM+ZTEwMDA3OTg8L3BhZ2VzPjx2b2x1
bWU+Njwvdm9sdW1lPjxudW1iZXI+MTwvbnVtYmVyPjxrZXl3b3Jkcz48a2V5d29yZD5BZG9sZXNj
ZW50PC9rZXl3b3JkPjxrZXl3b3JkPkFkdWx0PC9rZXl3b3JkPjxrZXl3b3JkPkFnZWQ8L2tleXdv
cmQ+PGtleXdvcmQ+QWdlZCwgODAgYW5kIG92ZXI8L2tleXdvcmQ+PGtleXdvcmQ+Q2hvbGVzdGVy
b2wvKmJsb29kPC9rZXl3b3JkPjxrZXl3b3JkPkNvaG9ydCBTdHVkaWVzPC9rZXl3b3JkPjxrZXl3
b3JkPkNyb3NzLVNlY3Rpb25hbCBTdHVkaWVzPC9rZXl3b3JkPjxrZXl3b3JkPkRpZXQ8L2tleXdv
cmQ+PGtleXdvcmQ+RXVyb3BlYW4gQ29udGluZW50YWwgQW5jZXN0cnkgR3JvdXAvZ2VuZXRpY3M8
L2tleXdvcmQ+PGtleXdvcmQ+RmVtYWxlPC9rZXl3b3JkPjxrZXl3b3JkPipHZW5vbWUtV2lkZSBB
c3NvY2lhdGlvbiBTdHVkeTwva2V5d29yZD48a2V5d29yZD5HbHVjb3NlIFRyYW5zcG9ydGVyIFR5
cGUgMi8qZ2VuZXRpY3M8L2tleXdvcmQ+PGtleXdvcmQ+SGFwdG9nbG9iaW5zLypnZW5ldGljczwv
a2V5d29yZD48a2V5d29yZD5IdW1hbnM8L2tleXdvcmQ+PGtleXdvcmQ+TGlmZSBTdHlsZTwva2V5
d29yZD48a2V5d29yZD5NYWxlPC9rZXl3b3JkPjxrZXl3b3JkPk1pZGRsZSBBZ2VkPC9rZXl3b3Jk
PjxrZXl3b3JkPk1vZGVscywgR2VuZXRpYzwva2V5d29yZD48a2V5d29yZD5Nb3RvciBBY3Rpdml0
eTwva2V5d29yZD48a2V5d29yZD5QZWRpZ3JlZTwva2V5d29yZD48a2V5d29yZD5Qb2x5bW9ycGhp
c20sIFNpbmdsZSBOdWNsZW90aWRlPC9rZXl3b3JkPjxrZXl3b3JkPlN3ZWRlbjwva2V5d29yZD48
a2V5d29yZD5Zb3VuZyBBZHVsdDwva2V5d29yZD48L2tleXdvcmRzPjxkYXRlcz48eWVhcj4yMDEw
PC95ZWFyPjxwdWItZGF0ZXM+PGRhdGU+SmFuPC9kYXRlPjwvcHViLWRhdGVzPjwvZGF0ZXM+PGlz
Ym4+MTU1My03NDA0IChFbGVjdHJvbmljKSYjeEQ7MTU1My03MzkwIChMaW5raW5nKTwvaXNibj48
YWNjZXNzaW9uLW51bT4yMDA2NjAyODwvYWNjZXNzaW9uLW51bT48dXJscz48cmVsYXRlZC11cmxz
Pjx1cmw+aHR0cDovL3d3dy5uY2JpLm5sbS5uaWguZ292L3B1Ym1lZC8yMDA2NjAyODwvdXJsPjwv
cmVsYXRlZC11cmxzPjwvdXJscz48Y3VzdG9tMj4yNzkyNzEyPC9jdXN0b20yPjxlbGVjdHJvbmlj
LXJlc291cmNlLW51bT4xMC4xMzcxL2pvdXJuYWwucGdlbi4xMDAwNzk4PC9lbGVjdHJvbmljLXJl
c291cmNlLW51bT48L3JlY29yZD48L0NpdGU+PC9FbmROb3RlPn==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JZ2w8L0F1dGhvcj48WWVhcj4yMDEwPC9ZZWFyPjxSZWNO
dW0+ODI5PC9SZWNOdW0+PERpc3BsYXlUZXh0PigxMik8L0Rpc3BsYXlUZXh0PjxyZWNvcmQ+PHJl
Yy1udW1iZXI+ODI5PC9yZWMtbnVtYmVyPjxmb3JlaWduLWtleXM+PGtleSBhcHA9IkVOIiBkYi1p
ZD0ieHpmcGZzdnc1YTVydmJlNXRkc3ByYXR0ejV6NXZmenhkc2FwIj44Mjk8L2tleT48a2V5IGFw
cD0iRU5XZWIiIGRiLWlkPSIiPjA8L2tleT48L2ZvcmVpZ24ta2V5cz48cmVmLXR5cGUgbmFtZT0i
Sm91cm5hbCBBcnRpY2xlIj4xNzwvcmVmLXR5cGU+PGNvbnRyaWJ1dG9ycz48YXV0aG9ycz48YXV0
aG9yPklnbCwgVy48L2F1dGhvcj48YXV0aG9yPkpvaGFuc3NvbiwgQS48L2F1dGhvcj48YXV0aG9y
PldpbHNvbiwgSi4gRi48L2F1dGhvcj48YXV0aG9yPldpbGQsIFMuIEguPC9hdXRob3I+PGF1dGhv
cj5Qb2xhc2VrLCBPLjwvYXV0aG9yPjxhdXRob3I+SGF5d2FyZCwgQy48L2F1dGhvcj48YXV0aG9y
PlZpdGFydCwgVi48L2F1dGhvcj48YXV0aG9yPkhhc3RpZSwgTi48L2F1dGhvcj48YXV0aG9yPlJ1
ZGFuLCBQLjwvYXV0aG9yPjxhdXRob3I+R25ld3VjaCwgQy48L2F1dGhvcj48YXV0aG9yPlNjaG1p
dHosIEcuPC9hdXRob3I+PGF1dGhvcj5NZWl0aW5nZXIsIFQuPC9hdXRob3I+PGF1dGhvcj5QcmFt
c3RhbGxlciwgUC4gUC48L2F1dGhvcj48YXV0aG9yPkhpY2tzLCBBLiBBLjwvYXV0aG9yPjxhdXRo
b3I+T29zdHJhLCBCLiBBLjwvYXV0aG9yPjxhdXRob3I+dmFuIER1aWpuLCBDLiBNLjwvYXV0aG9y
PjxhdXRob3I+UnVkYW4sIEkuPC9hdXRob3I+PGF1dGhvcj5XcmlnaHQsIEEuPC9hdXRob3I+PGF1
dGhvcj5DYW1wYmVsbCwgSC48L2F1dGhvcj48YXV0aG9yPkd5bGxlbnN0ZW4sIFUuPC9hdXRob3I+
PGF1dGhvcj5FdXJvc3BhbiBDb25zb3J0aXVtPC9hdXRob3I+PC9hdXRob3JzPjwvY29udHJpYnV0
b3JzPjxhdXRoLWFkZHJlc3M+RGVwYXJ0bWVudCBvZiBHZW5ldGljcyBhbmQgUGF0aG9sb2d5LCBS
dWRiZWNrIExhYm9yYXRvcnksIFVuaXZlcnNpdHkgb2YgVXBwc2FsYSwgVXBwc2FsYSwgU3dlZGVu
LiB3aWxtYXIuaWdsQGdlbnBhdC51dS5zZTwvYXV0aC1hZGRyZXNzPjx0aXRsZXM+PHRpdGxlPk1v
ZGVsaW5nIG9mIGVudmlyb25tZW50YWwgZWZmZWN0cyBpbiBnZW5vbWUtd2lkZSBhc3NvY2lhdGlv
biBzdHVkaWVzIGlkZW50aWZpZXMgU0xDMkEyIGFuZCBIUCBhcyBub3ZlbCBsb2NpIGluZmx1ZW5j
aW5nIHNlcnVtIGNob2xlc3Rlcm9sIGxldmVsczwvdGl0bGU+PHNlY29uZGFyeS10aXRsZT5QTG9T
IEdlbmV0PC9zZWNvbmRhcnktdGl0bGU+PGFsdC10aXRsZT5QTG9TIGdlbmV0aWNzPC9hbHQtdGl0
bGU+PC90aXRsZXM+PHBlcmlvZGljYWw+PGZ1bGwtdGl0bGU+UExvUyBHZW5ldDwvZnVsbC10aXRs
ZT48YWJici0xPlBMb1MgZ2VuZXRpY3M8L2FiYnItMT48L3BlcmlvZGljYWw+PGFsdC1wZXJpb2Rp
Y2FsPjxmdWxsLXRpdGxlPlBMb1MgR2VuZXQ8L2Z1bGwtdGl0bGU+PGFiYnItMT5QTG9TIGdlbmV0
aWNzPC9hYmJyLTE+PC9hbHQtcGVyaW9kaWNhbD48cGFnZXM+ZTEwMDA3OTg8L3BhZ2VzPjx2b2x1
bWU+Njwvdm9sdW1lPjxudW1iZXI+MTwvbnVtYmVyPjxrZXl3b3Jkcz48a2V5d29yZD5BZG9sZXNj
ZW50PC9rZXl3b3JkPjxrZXl3b3JkPkFkdWx0PC9rZXl3b3JkPjxrZXl3b3JkPkFnZWQ8L2tleXdv
cmQ+PGtleXdvcmQ+QWdlZCwgODAgYW5kIG92ZXI8L2tleXdvcmQ+PGtleXdvcmQ+Q2hvbGVzdGVy
b2wvKmJsb29kPC9rZXl3b3JkPjxrZXl3b3JkPkNvaG9ydCBTdHVkaWVzPC9rZXl3b3JkPjxrZXl3
b3JkPkNyb3NzLVNlY3Rpb25hbCBTdHVkaWVzPC9rZXl3b3JkPjxrZXl3b3JkPkRpZXQ8L2tleXdv
cmQ+PGtleXdvcmQ+RXVyb3BlYW4gQ29udGluZW50YWwgQW5jZXN0cnkgR3JvdXAvZ2VuZXRpY3M8
L2tleXdvcmQ+PGtleXdvcmQ+RmVtYWxlPC9rZXl3b3JkPjxrZXl3b3JkPipHZW5vbWUtV2lkZSBB
c3NvY2lhdGlvbiBTdHVkeTwva2V5d29yZD48a2V5d29yZD5HbHVjb3NlIFRyYW5zcG9ydGVyIFR5
cGUgMi8qZ2VuZXRpY3M8L2tleXdvcmQ+PGtleXdvcmQ+SGFwdG9nbG9iaW5zLypnZW5ldGljczwv
a2V5d29yZD48a2V5d29yZD5IdW1hbnM8L2tleXdvcmQ+PGtleXdvcmQ+TGlmZSBTdHlsZTwva2V5
d29yZD48a2V5d29yZD5NYWxlPC9rZXl3b3JkPjxrZXl3b3JkPk1pZGRsZSBBZ2VkPC9rZXl3b3Jk
PjxrZXl3b3JkPk1vZGVscywgR2VuZXRpYzwva2V5d29yZD48a2V5d29yZD5Nb3RvciBBY3Rpdml0
eTwva2V5d29yZD48a2V5d29yZD5QZWRpZ3JlZTwva2V5d29yZD48a2V5d29yZD5Qb2x5bW9ycGhp
c20sIFNpbmdsZSBOdWNsZW90aWRlPC9rZXl3b3JkPjxrZXl3b3JkPlN3ZWRlbjwva2V5d29yZD48
a2V5d29yZD5Zb3VuZyBBZHVsdDwva2V5d29yZD48L2tleXdvcmRzPjxkYXRlcz48eWVhcj4yMDEw
PC95ZWFyPjxwdWItZGF0ZXM+PGRhdGU+SmFuPC9kYXRlPjwvcHViLWRhdGVzPjwvZGF0ZXM+PGlz
Ym4+MTU1My03NDA0IChFbGVjdHJvbmljKSYjeEQ7MTU1My03MzkwIChMaW5raW5nKTwvaXNibj48
YWNjZXNzaW9uLW51bT4yMDA2NjAyODwvYWNjZXNzaW9uLW51bT48dXJscz48cmVsYXRlZC11cmxz
Pjx1cmw+aHR0cDovL3d3dy5uY2JpLm5sbS5uaWguZ292L3B1Ym1lZC8yMDA2NjAyODwvdXJsPjwv
cmVsYXRlZC11cmxzPjwvdXJscz48Y3VzdG9tMj4yNzkyNzEyPC9jdXN0b20yPjxlbGVjdHJvbmlj
LXJlc291cmNlLW51bT4xMC4xMzcxL2pvdXJuYWwucGdlbi4xMDAwNzk4PC9lbGVjdHJvbmljLXJl
c291cmNlLW51bT48L3JlY29yZD48L0NpdGU+PC9FbmROb3RlPn==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12" w:tooltip="Igl, 2010 #829" w:history="1">
              <w:r w:rsidR="0026720A">
                <w:rPr>
                  <w:rFonts w:asciiTheme="majorBidi" w:hAnsiTheme="majorBidi" w:cstheme="majorBidi"/>
                  <w:noProof/>
                  <w:sz w:val="20"/>
                  <w:szCs w:val="20"/>
                </w:rPr>
                <w:t>12</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vMerge w:val="restart"/>
          </w:tcPr>
          <w:p w:rsidR="00CC4944" w:rsidRPr="00610D3D" w:rsidRDefault="00CC4944" w:rsidP="008438C7">
            <w:pPr>
              <w:rPr>
                <w:rFonts w:asciiTheme="majorBidi" w:hAnsiTheme="majorBidi" w:cstheme="majorBidi"/>
                <w:sz w:val="20"/>
                <w:szCs w:val="20"/>
              </w:rPr>
            </w:pPr>
            <w:r w:rsidRPr="001C7758">
              <w:rPr>
                <w:rFonts w:asciiTheme="majorBidi" w:hAnsiTheme="majorBidi" w:cstheme="majorBidi"/>
                <w:sz w:val="20"/>
                <w:szCs w:val="20"/>
              </w:rPr>
              <w:t>656</w:t>
            </w:r>
            <w:r>
              <w:rPr>
                <w:rFonts w:asciiTheme="majorBidi" w:hAnsiTheme="majorBidi" w:cstheme="majorBidi"/>
                <w:sz w:val="20"/>
                <w:szCs w:val="20"/>
              </w:rPr>
              <w:t>,</w:t>
            </w:r>
            <w:r w:rsidR="008438C7">
              <w:rPr>
                <w:rFonts w:asciiTheme="majorBidi" w:hAnsiTheme="majorBidi" w:cstheme="majorBidi"/>
                <w:sz w:val="20"/>
                <w:szCs w:val="20"/>
              </w:rPr>
              <w:t xml:space="preserve"> </w:t>
            </w:r>
            <w:r w:rsidRPr="001C7758">
              <w:rPr>
                <w:rFonts w:asciiTheme="majorBidi" w:hAnsiTheme="majorBidi" w:cstheme="majorBidi"/>
                <w:sz w:val="20"/>
                <w:szCs w:val="20"/>
              </w:rPr>
              <w:t>3,282</w:t>
            </w:r>
          </w:p>
        </w:tc>
        <w:tc>
          <w:tcPr>
            <w:tcW w:w="1260" w:type="dxa"/>
          </w:tcPr>
          <w:p w:rsidR="00CC4944" w:rsidRPr="00E30D58" w:rsidRDefault="00CC4944" w:rsidP="001C7758">
            <w:pPr>
              <w:rPr>
                <w:rFonts w:asciiTheme="majorBidi" w:hAnsiTheme="majorBidi" w:cstheme="majorBidi"/>
                <w:sz w:val="20"/>
                <w:szCs w:val="20"/>
              </w:rPr>
            </w:pPr>
            <w:r w:rsidRPr="00CC7A4A">
              <w:rPr>
                <w:rFonts w:asciiTheme="majorBidi" w:hAnsiTheme="majorBidi" w:cstheme="majorBidi"/>
                <w:sz w:val="20"/>
                <w:szCs w:val="20"/>
              </w:rPr>
              <w:t>rs</w:t>
            </w:r>
            <w:r>
              <w:rPr>
                <w:rFonts w:asciiTheme="majorBidi" w:hAnsiTheme="majorBidi" w:cstheme="majorBidi"/>
                <w:sz w:val="20"/>
                <w:szCs w:val="20"/>
              </w:rPr>
              <w:t>9866473</w:t>
            </w:r>
          </w:p>
        </w:tc>
        <w:tc>
          <w:tcPr>
            <w:tcW w:w="720" w:type="dxa"/>
          </w:tcPr>
          <w:p w:rsidR="00CC4944" w:rsidRPr="00610D3D" w:rsidRDefault="00CC4944">
            <w:pPr>
              <w:rPr>
                <w:rFonts w:asciiTheme="majorBidi" w:hAnsiTheme="majorBidi" w:cstheme="majorBidi"/>
                <w:sz w:val="20"/>
                <w:szCs w:val="20"/>
              </w:rPr>
            </w:pP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E30D58">
            <w:pPr>
              <w:rPr>
                <w:rFonts w:asciiTheme="majorBidi" w:hAnsiTheme="majorBidi" w:cstheme="majorBidi"/>
                <w:sz w:val="20"/>
                <w:szCs w:val="20"/>
              </w:rPr>
            </w:pPr>
            <w:r>
              <w:rPr>
                <w:rFonts w:asciiTheme="majorBidi" w:hAnsiTheme="majorBidi" w:cstheme="majorBidi"/>
                <w:sz w:val="20"/>
                <w:szCs w:val="20"/>
              </w:rPr>
              <w:t>2.55E-04</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vMerge/>
          </w:tcPr>
          <w:p w:rsidR="00CC4944" w:rsidRPr="00610D3D" w:rsidRDefault="00CC4944">
            <w:pPr>
              <w:rPr>
                <w:rFonts w:asciiTheme="majorBidi" w:hAnsiTheme="majorBidi" w:cstheme="majorBidi"/>
                <w:sz w:val="20"/>
                <w:szCs w:val="20"/>
              </w:rPr>
            </w:pPr>
          </w:p>
        </w:tc>
        <w:tc>
          <w:tcPr>
            <w:tcW w:w="1710" w:type="dxa"/>
            <w:vMerge/>
          </w:tcPr>
          <w:p w:rsidR="00CC4944" w:rsidRPr="00610D3D" w:rsidRDefault="00CC4944">
            <w:pPr>
              <w:rPr>
                <w:rFonts w:asciiTheme="majorBidi" w:hAnsiTheme="majorBidi" w:cstheme="majorBidi"/>
                <w:sz w:val="20"/>
                <w:szCs w:val="20"/>
              </w:rPr>
            </w:pPr>
          </w:p>
        </w:tc>
        <w:tc>
          <w:tcPr>
            <w:tcW w:w="1260" w:type="dxa"/>
          </w:tcPr>
          <w:p w:rsidR="00CC4944" w:rsidRPr="00E30D58" w:rsidRDefault="00CC4944">
            <w:pPr>
              <w:rPr>
                <w:rFonts w:asciiTheme="majorBidi" w:hAnsiTheme="majorBidi" w:cstheme="majorBidi"/>
                <w:sz w:val="20"/>
                <w:szCs w:val="20"/>
              </w:rPr>
            </w:pPr>
            <w:r w:rsidRPr="001C7758">
              <w:rPr>
                <w:rFonts w:asciiTheme="majorBidi" w:hAnsiTheme="majorBidi" w:cstheme="majorBidi"/>
                <w:sz w:val="20"/>
                <w:szCs w:val="20"/>
              </w:rPr>
              <w:t>rs9863761</w:t>
            </w:r>
          </w:p>
        </w:tc>
        <w:tc>
          <w:tcPr>
            <w:tcW w:w="720" w:type="dxa"/>
          </w:tcPr>
          <w:p w:rsidR="00CC4944" w:rsidRPr="00610D3D" w:rsidRDefault="00CC4944">
            <w:pPr>
              <w:rPr>
                <w:rFonts w:asciiTheme="majorBidi" w:hAnsiTheme="majorBidi" w:cstheme="majorBidi"/>
                <w:sz w:val="20"/>
                <w:szCs w:val="20"/>
              </w:rPr>
            </w:pP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E30D58">
            <w:pPr>
              <w:rPr>
                <w:rFonts w:asciiTheme="majorBidi" w:hAnsiTheme="majorBidi" w:cstheme="majorBidi"/>
                <w:sz w:val="20"/>
                <w:szCs w:val="20"/>
              </w:rPr>
            </w:pPr>
            <w:r>
              <w:rPr>
                <w:rFonts w:asciiTheme="majorBidi" w:hAnsiTheme="majorBidi" w:cstheme="majorBidi"/>
                <w:sz w:val="20"/>
                <w:szCs w:val="20"/>
              </w:rPr>
              <w:t>7.74E-06</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vMerge/>
          </w:tcPr>
          <w:p w:rsidR="00CC4944" w:rsidRPr="00610D3D" w:rsidRDefault="00CC4944">
            <w:pPr>
              <w:rPr>
                <w:rFonts w:asciiTheme="majorBidi" w:hAnsiTheme="majorBidi" w:cstheme="majorBidi"/>
                <w:sz w:val="20"/>
                <w:szCs w:val="20"/>
              </w:rPr>
            </w:pPr>
          </w:p>
        </w:tc>
        <w:tc>
          <w:tcPr>
            <w:tcW w:w="1710" w:type="dxa"/>
            <w:vMerge/>
          </w:tcPr>
          <w:p w:rsidR="00CC4944" w:rsidRPr="00610D3D" w:rsidRDefault="00CC4944">
            <w:pPr>
              <w:rPr>
                <w:rFonts w:asciiTheme="majorBidi" w:hAnsiTheme="majorBidi" w:cstheme="majorBidi"/>
                <w:sz w:val="20"/>
                <w:szCs w:val="20"/>
              </w:rPr>
            </w:pPr>
          </w:p>
        </w:tc>
        <w:tc>
          <w:tcPr>
            <w:tcW w:w="1260" w:type="dxa"/>
          </w:tcPr>
          <w:p w:rsidR="00CC4944" w:rsidRPr="00E30D58" w:rsidRDefault="00CC4944">
            <w:pPr>
              <w:rPr>
                <w:rFonts w:asciiTheme="majorBidi" w:hAnsiTheme="majorBidi" w:cstheme="majorBidi"/>
                <w:sz w:val="20"/>
                <w:szCs w:val="20"/>
              </w:rPr>
            </w:pPr>
            <w:r>
              <w:rPr>
                <w:rFonts w:asciiTheme="majorBidi" w:hAnsiTheme="majorBidi" w:cstheme="majorBidi"/>
                <w:sz w:val="20"/>
                <w:szCs w:val="20"/>
              </w:rPr>
              <w:t>rs2124147</w:t>
            </w:r>
          </w:p>
        </w:tc>
        <w:tc>
          <w:tcPr>
            <w:tcW w:w="720" w:type="dxa"/>
          </w:tcPr>
          <w:p w:rsidR="00CC4944" w:rsidRPr="00610D3D" w:rsidRDefault="00CC4944">
            <w:pPr>
              <w:rPr>
                <w:rFonts w:asciiTheme="majorBidi" w:hAnsiTheme="majorBidi" w:cstheme="majorBidi"/>
                <w:sz w:val="20"/>
                <w:szCs w:val="20"/>
              </w:rPr>
            </w:pP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E30D58">
            <w:pPr>
              <w:rPr>
                <w:rFonts w:asciiTheme="majorBidi" w:hAnsiTheme="majorBidi" w:cstheme="majorBidi"/>
                <w:sz w:val="20"/>
                <w:szCs w:val="20"/>
              </w:rPr>
            </w:pPr>
            <w:r w:rsidRPr="00AC4F7A">
              <w:rPr>
                <w:rFonts w:asciiTheme="majorBidi" w:hAnsiTheme="majorBidi" w:cstheme="majorBidi"/>
                <w:sz w:val="20"/>
                <w:szCs w:val="20"/>
              </w:rPr>
              <w:t>2.23E-04</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vMerge/>
          </w:tcPr>
          <w:p w:rsidR="00CC4944" w:rsidRPr="00610D3D" w:rsidRDefault="00CC4944">
            <w:pPr>
              <w:rPr>
                <w:rFonts w:asciiTheme="majorBidi" w:hAnsiTheme="majorBidi" w:cstheme="majorBidi"/>
                <w:sz w:val="20"/>
                <w:szCs w:val="20"/>
              </w:rPr>
            </w:pPr>
          </w:p>
        </w:tc>
        <w:tc>
          <w:tcPr>
            <w:tcW w:w="1710" w:type="dxa"/>
            <w:vMerge/>
          </w:tcPr>
          <w:p w:rsidR="00CC4944" w:rsidRPr="00610D3D" w:rsidRDefault="00CC4944">
            <w:pPr>
              <w:rPr>
                <w:rFonts w:asciiTheme="majorBidi" w:hAnsiTheme="majorBidi" w:cstheme="majorBidi"/>
                <w:sz w:val="20"/>
                <w:szCs w:val="20"/>
              </w:rPr>
            </w:pPr>
          </w:p>
        </w:tc>
        <w:tc>
          <w:tcPr>
            <w:tcW w:w="1260" w:type="dxa"/>
          </w:tcPr>
          <w:p w:rsidR="00CC4944" w:rsidRPr="00E30D58" w:rsidRDefault="00CC4944">
            <w:pPr>
              <w:rPr>
                <w:rFonts w:asciiTheme="majorBidi" w:hAnsiTheme="majorBidi" w:cstheme="majorBidi"/>
                <w:sz w:val="20"/>
                <w:szCs w:val="20"/>
              </w:rPr>
            </w:pPr>
            <w:r w:rsidRPr="009E2DEE">
              <w:rPr>
                <w:rFonts w:asciiTheme="majorBidi" w:hAnsiTheme="majorBidi" w:cstheme="majorBidi"/>
                <w:sz w:val="20"/>
                <w:szCs w:val="20"/>
              </w:rPr>
              <w:t>rs1532624</w:t>
            </w:r>
          </w:p>
        </w:tc>
        <w:tc>
          <w:tcPr>
            <w:tcW w:w="720" w:type="dxa"/>
          </w:tcPr>
          <w:p w:rsidR="004A4955" w:rsidRDefault="004A4955" w:rsidP="004A4955">
            <w:pPr>
              <w:rPr>
                <w:rFonts w:asciiTheme="majorBidi" w:hAnsiTheme="majorBidi" w:cstheme="majorBidi"/>
                <w:sz w:val="20"/>
                <w:szCs w:val="20"/>
              </w:rPr>
            </w:pPr>
            <w:r w:rsidRPr="00DE55B7">
              <w:rPr>
                <w:rFonts w:asciiTheme="majorBidi" w:hAnsiTheme="majorBidi" w:cstheme="majorBidi"/>
                <w:sz w:val="20"/>
                <w:szCs w:val="20"/>
              </w:rPr>
              <w:t>A</w:t>
            </w:r>
            <w:r>
              <w:rPr>
                <w:rFonts w:asciiTheme="majorBidi" w:hAnsiTheme="majorBidi" w:cstheme="majorBidi"/>
                <w:sz w:val="20"/>
                <w:szCs w:val="20"/>
              </w:rPr>
              <w:t>/</w:t>
            </w:r>
            <w:r w:rsidRPr="00DE55B7">
              <w:rPr>
                <w:rFonts w:asciiTheme="majorBidi" w:hAnsiTheme="majorBidi" w:cstheme="majorBidi"/>
                <w:sz w:val="20"/>
                <w:szCs w:val="20"/>
              </w:rPr>
              <w:t>C</w:t>
            </w:r>
          </w:p>
          <w:p w:rsidR="00CC4944" w:rsidRPr="00610D3D" w:rsidRDefault="00CC4944">
            <w:pPr>
              <w:rPr>
                <w:rFonts w:asciiTheme="majorBidi" w:hAnsiTheme="majorBidi" w:cstheme="majorBidi"/>
                <w:sz w:val="20"/>
                <w:szCs w:val="20"/>
              </w:rPr>
            </w:pP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E30D58">
            <w:pPr>
              <w:rPr>
                <w:rFonts w:asciiTheme="majorBidi" w:hAnsiTheme="majorBidi" w:cstheme="majorBidi"/>
                <w:sz w:val="20"/>
                <w:szCs w:val="20"/>
              </w:rPr>
            </w:pPr>
            <w:r>
              <w:rPr>
                <w:rFonts w:asciiTheme="majorBidi" w:hAnsiTheme="majorBidi" w:cstheme="majorBidi"/>
                <w:sz w:val="20"/>
                <w:szCs w:val="20"/>
              </w:rPr>
              <w:t>2.55E-06</w:t>
            </w:r>
            <w:r w:rsidR="008438C7">
              <w:rPr>
                <w:rFonts w:asciiTheme="majorBidi" w:hAnsiTheme="majorBidi" w:cstheme="majorBidi"/>
                <w:sz w:val="20"/>
                <w:szCs w:val="20"/>
              </w:rPr>
              <w:t>/ 0.48</w:t>
            </w:r>
          </w:p>
          <w:p w:rsidR="00CC4944" w:rsidRDefault="00CC4944" w:rsidP="00E30D58">
            <w:pPr>
              <w:rPr>
                <w:rFonts w:asciiTheme="majorBidi" w:hAnsiTheme="majorBidi" w:cstheme="majorBidi"/>
                <w:sz w:val="20"/>
                <w:szCs w:val="20"/>
              </w:rPr>
            </w:pPr>
            <w:r>
              <w:rPr>
                <w:rFonts w:asciiTheme="majorBidi" w:hAnsiTheme="majorBidi" w:cstheme="majorBidi"/>
                <w:sz w:val="20"/>
                <w:szCs w:val="20"/>
              </w:rPr>
              <w:t>1.96E-09</w:t>
            </w:r>
            <w:r w:rsidR="008438C7">
              <w:rPr>
                <w:rFonts w:asciiTheme="majorBidi" w:hAnsiTheme="majorBidi" w:cstheme="majorBidi"/>
                <w:sz w:val="20"/>
                <w:szCs w:val="20"/>
              </w:rPr>
              <w:t>/ 0.57 (standardized)</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tcPr>
          <w:p w:rsidR="00CC4944" w:rsidRPr="00610D3D" w:rsidRDefault="00CC4944" w:rsidP="0026720A">
            <w:pPr>
              <w:rPr>
                <w:rFonts w:asciiTheme="majorBidi" w:hAnsiTheme="majorBidi" w:cstheme="majorBidi"/>
                <w:sz w:val="20"/>
                <w:szCs w:val="20"/>
              </w:rPr>
            </w:pPr>
            <w:proofErr w:type="spellStart"/>
            <w:r>
              <w:rPr>
                <w:rFonts w:ascii="AdvOT5f835a1d.B" w:hAnsi="AdvOT5f835a1d.B" w:cs="AdvOT5f835a1d.B"/>
                <w:sz w:val="21"/>
                <w:szCs w:val="21"/>
              </w:rPr>
              <w:t>Kraja</w:t>
            </w:r>
            <w:proofErr w:type="spellEnd"/>
            <w:r>
              <w:rPr>
                <w:rFonts w:ascii="AdvOT5f835a1d.B" w:hAnsi="AdvOT5f835a1d.B" w:cs="AdvOT5f835a1d.B"/>
                <w:sz w:val="21"/>
                <w:szCs w:val="21"/>
              </w:rPr>
              <w:t xml:space="preserve"> AT, 2011</w:t>
            </w:r>
            <w:r w:rsidR="0026720A">
              <w:rPr>
                <w:rFonts w:ascii="AdvOT5f835a1d.B" w:hAnsi="AdvOT5f835a1d.B" w:cs="AdvOT5f835a1d.B"/>
                <w:sz w:val="21"/>
                <w:szCs w:val="21"/>
              </w:rPr>
              <w:fldChar w:fldCharType="begin">
                <w:fldData xml:space="preserve">PEVuZE5vdGU+PENpdGU+PEF1dGhvcj5LcmFqYTwvQXV0aG9yPjxZZWFyPjIwMTE8L1llYXI+PFJl
Y051bT44NTQ8L1JlY051bT48RGlzcGxheVRleHQ+KDEzKTwvRGlzcGxheVRleHQ+PHJlY29yZD48
cmVjLW51bWJlcj44NTQ8L3JlYy1udW1iZXI+PGZvcmVpZ24ta2V5cz48a2V5IGFwcD0iRU4iIGRi
LWlkPSJ4emZwZnN2dzVhNXJ2YmU1dGRzcHJhdHR6NXo1dmZ6eGRzYXAiPjg1NDwva2V5PjwvZm9y
ZWlnbi1rZXlzPjxyZWYtdHlwZSBuYW1lPSJKb3VybmFsIEFydGljbGUiPjE3PC9yZWYtdHlwZT48
Y29udHJpYnV0b3JzPjxhdXRob3JzPjxhdXRob3I+S3JhamEsIEEuIFQuPC9hdXRob3I+PGF1dGhv
cj5WYWlkeWEsIEQuPC9hdXRob3I+PGF1dGhvcj5QYW5rb3csIEouIFMuPC9hdXRob3I+PGF1dGhv
cj5Hb29kYXJ6aSwgTS4gTy48L2F1dGhvcj48YXV0aG9yPkFzc2ltZXMsIFQuIEwuPC9hdXRob3I+
PGF1dGhvcj5LdWxsbywgSS4gSi48L2F1dGhvcj48YXV0aG9yPlNvdmlvLCBVLjwvYXV0aG9yPjxh
dXRob3I+TWF0aGlhcywgUi4gQS48L2F1dGhvcj48YXV0aG9yPlN1biwgWS4gVi48L2F1dGhvcj48
YXV0aG9yPkZyYW5jZXNjaGluaSwgTi48L2F1dGhvcj48YXV0aG9yPkFic2hlciwgRC48L2F1dGhv
cj48YXV0aG9yPkxpLCBHLjwvYXV0aG9yPjxhdXRob3I+WmhhbmcsIFEuPC9hdXRob3I+PGF1dGhv
cj5GZWl0b3NhLCBNLiBGLjwvYXV0aG9yPjxhdXRob3I+R2xhemVyLCBOLiBMLjwvYXV0aG9yPjxh
dXRob3I+SGFyaXR1bmlhbnMsIFQuPC9hdXRob3I+PGF1dGhvcj5IYXJ0aWthaW5lbiwgQS4gTC48
L2F1dGhvcj48YXV0aG9yPktub3dsZXMsIEouIFcuPC9hdXRob3I+PGF1dGhvcj5Ob3J0aCwgSy4g
RS48L2F1dGhvcj48YXV0aG9yPklyaWJhcnJlbiwgQy48L2F1dGhvcj48YXV0aG9yPktyYWwsIEIu
PC9hdXRob3I+PGF1dGhvcj5ZYW5laywgTC48L2F1dGhvcj48YXV0aG9yPk8mYXBvcztSZWlsbHks
IFAuIEYuPC9hdXRob3I+PGF1dGhvcj5NY0NhcnRoeSwgTS4gSS48L2F1dGhvcj48YXV0aG9yPkph
cXVpc2gsIEMuPC9hdXRob3I+PGF1dGhvcj5Db3VwZXIsIEQuIEouPC9hdXRob3I+PGF1dGhvcj5D
aGFrcmF2YXJ0aSwgQS48L2F1dGhvcj48YXV0aG9yPlBzYXR5LCBCLiBNLjwvYXV0aG9yPjxhdXRo
b3I+QmVja2VyLCBMLiBDLjwvYXV0aG9yPjxhdXRob3I+UHJvdmluY2UsIE0uIEEuPC9hdXRob3I+
PGF1dGhvcj5Cb2Vyd2lua2xlLCBFLjwvYXV0aG9yPjxhdXRob3I+UXVlcnRlcm1vdXMsIFQuPC9h
dXRob3I+PGF1dGhvcj5QYWxvdGllLCBMLjwvYXV0aG9yPjxhdXRob3I+SmFydmVsaW4sIE0uIFIu
PC9hdXRob3I+PGF1dGhvcj5CZWNrZXIsIEQuIE0uPC9hdXRob3I+PGF1dGhvcj5LYXJkaWEsIFMu
IEwuPC9hdXRob3I+PGF1dGhvcj5Sb3R0ZXIsIEouIEkuPC9hdXRob3I+PGF1dGhvcj5DaGVuLCBZ
LiBELjwvYXV0aG9yPjxhdXRob3I+Qm9yZWNraSwgSS4gQi48L2F1dGhvcj48L2F1dGhvcnM+PC9j
b250cmlidXRvcnM+PGF1dGgtYWRkcmVzcz5EaXZpc2lvbiBvZiBTdGF0aXN0aWNhbCBHZW5vbWlj
cywgV2FzaGluZ3RvbiBVbml2ZXJzaXR5IFNjaG9vbCBvZiBNZWRpY2luZSwgU2FpbnQgTG91aXMs
IE1pc3NvdXJpLCBVU0EuIGFsZGlAd3VzdGwuZWR1PC9hdXRoLWFkZHJlc3M+PHRpdGxlcz48dGl0
bGU+QSBiaXZhcmlhdGUgZ2Vub21lLXdpZGUgYXBwcm9hY2ggdG8gbWV0YWJvbGljIHN5bmRyb21l
OiBTVEFNUEVFRCBjb25zb3J0aXVtPC90aXRsZT48c2Vjb25kYXJ5LXRpdGxlPkRpYWJldGVzPC9z
ZWNvbmRhcnktdGl0bGU+PGFsdC10aXRsZT5EaWFiZXRlczwvYWx0LXRpdGxlPjwvdGl0bGVzPjxw
ZXJpb2RpY2FsPjxmdWxsLXRpdGxlPkRpYWJldGVzPC9mdWxsLXRpdGxlPjxhYmJyLTE+RGlhYmV0
ZXM8L2FiYnItMT48L3BlcmlvZGljYWw+PGFsdC1wZXJpb2RpY2FsPjxmdWxsLXRpdGxlPkRpYWJl
dGVzPC9mdWxsLXRpdGxlPjxhYmJyLTE+RGlhYmV0ZXM8L2FiYnItMT48L2FsdC1wZXJpb2RpY2Fs
PjxwYWdlcz4xMzI5LTM5PC9wYWdlcz48dm9sdW1lPjYwPC92b2x1bWU+PG51bWJlcj40PC9udW1i
ZXI+PGVkaXRpb24+MjAxMS8wMy8xMDwvZWRpdGlvbj48a2V5d29yZHM+PGtleXdvcmQ+QWR1bHQ8
L2tleXdvcmQ+PGtleXdvcmQ+QWdlZDwva2V5d29yZD48a2V5d29yZD5GZW1hbGU8L2tleXdvcmQ+
PGtleXdvcmQ+R2VuZXRpYyBQcmVkaXNwb3NpdGlvbiB0byBEaXNlYXNlPC9rZXl3b3JkPjxrZXl3
b3JkPipHZW5vbWUtV2lkZSBBc3NvY2lhdGlvbiBTdHVkeTwva2V5d29yZD48a2V5d29yZD5HZW5v
dHlwZTwva2V5d29yZD48a2V5d29yZD5IdW1hbnM8L2tleXdvcmQ+PGtleXdvcmQ+TWFsZTwva2V5
d29yZD48a2V5d29yZD5NZXRhLUFuYWx5c2lzIGFzIFRvcGljPC9rZXl3b3JkPjxrZXl3b3JkPk1l
dGFib2xpYyBTeW5kcm9tZSBYLypnZW5ldGljczwva2V5d29yZD48a2V5d29yZD5NaWRkbGUgQWdl
ZDwva2V5d29yZD48a2V5d29yZD5QaGVub3R5cGU8L2tleXdvcmQ+PGtleXdvcmQ+UG9seW1vcnBo
aXNtLCBTaW5nbGUgTnVjbGVvdGlkZS9nZW5ldGljczwva2V5d29yZD48L2tleXdvcmRzPjxkYXRl
cz48eWVhcj4yMDExPC95ZWFyPjxwdWItZGF0ZXM+PGRhdGU+QXByPC9kYXRlPjwvcHViLWRhdGVz
PjwvZGF0ZXM+PGlzYm4+MDAxMi0xNzk3PC9pc2JuPjxhY2Nlc3Npb24tbnVtPjIxMzg2MDg1PC9h
Y2Nlc3Npb24tbnVtPjx1cmxzPjwvdXJscz48Y3VzdG9tMj5QbWMzMDY0MTA3PC9jdXN0b20yPjxl
bGVjdHJvbmljLXJlc291cmNlLW51bT4xMC4yMzM3L2RiMTAtMTAxMTwvZWxlY3Ryb25pYy1yZXNv
dXJjZS1udW0+PHJlbW90ZS1kYXRhYmFzZS1wcm92aWRlcj5ObG08L3JlbW90ZS1kYXRhYmFzZS1w
cm92aWRlcj48bGFuZ3VhZ2U+ZW5nPC9sYW5ndWFnZT48L3JlY29yZD48L0NpdGU+PC9FbmROb3Rl
Pn==
</w:fldData>
              </w:fldChar>
            </w:r>
            <w:r w:rsidR="0026720A">
              <w:rPr>
                <w:rFonts w:ascii="AdvOT5f835a1d.B" w:hAnsi="AdvOT5f835a1d.B" w:cs="AdvOT5f835a1d.B"/>
                <w:sz w:val="21"/>
                <w:szCs w:val="21"/>
              </w:rPr>
              <w:instrText xml:space="preserve"> ADDIN EN.CITE </w:instrText>
            </w:r>
            <w:r w:rsidR="0026720A">
              <w:rPr>
                <w:rFonts w:ascii="AdvOT5f835a1d.B" w:hAnsi="AdvOT5f835a1d.B" w:cs="AdvOT5f835a1d.B"/>
                <w:sz w:val="21"/>
                <w:szCs w:val="21"/>
              </w:rPr>
              <w:fldChar w:fldCharType="begin">
                <w:fldData xml:space="preserve">PEVuZE5vdGU+PENpdGU+PEF1dGhvcj5LcmFqYTwvQXV0aG9yPjxZZWFyPjIwMTE8L1llYXI+PFJl
Y051bT44NTQ8L1JlY051bT48RGlzcGxheVRleHQ+KDEzKTwvRGlzcGxheVRleHQ+PHJlY29yZD48
cmVjLW51bWJlcj44NTQ8L3JlYy1udW1iZXI+PGZvcmVpZ24ta2V5cz48a2V5IGFwcD0iRU4iIGRi
LWlkPSJ4emZwZnN2dzVhNXJ2YmU1dGRzcHJhdHR6NXo1dmZ6eGRzYXAiPjg1NDwva2V5PjwvZm9y
ZWlnbi1rZXlzPjxyZWYtdHlwZSBuYW1lPSJKb3VybmFsIEFydGljbGUiPjE3PC9yZWYtdHlwZT48
Y29udHJpYnV0b3JzPjxhdXRob3JzPjxhdXRob3I+S3JhamEsIEEuIFQuPC9hdXRob3I+PGF1dGhv
cj5WYWlkeWEsIEQuPC9hdXRob3I+PGF1dGhvcj5QYW5rb3csIEouIFMuPC9hdXRob3I+PGF1dGhv
cj5Hb29kYXJ6aSwgTS4gTy48L2F1dGhvcj48YXV0aG9yPkFzc2ltZXMsIFQuIEwuPC9hdXRob3I+
PGF1dGhvcj5LdWxsbywgSS4gSi48L2F1dGhvcj48YXV0aG9yPlNvdmlvLCBVLjwvYXV0aG9yPjxh
dXRob3I+TWF0aGlhcywgUi4gQS48L2F1dGhvcj48YXV0aG9yPlN1biwgWS4gVi48L2F1dGhvcj48
YXV0aG9yPkZyYW5jZXNjaGluaSwgTi48L2F1dGhvcj48YXV0aG9yPkFic2hlciwgRC48L2F1dGhv
cj48YXV0aG9yPkxpLCBHLjwvYXV0aG9yPjxhdXRob3I+WmhhbmcsIFEuPC9hdXRob3I+PGF1dGhv
cj5GZWl0b3NhLCBNLiBGLjwvYXV0aG9yPjxhdXRob3I+R2xhemVyLCBOLiBMLjwvYXV0aG9yPjxh
dXRob3I+SGFyaXR1bmlhbnMsIFQuPC9hdXRob3I+PGF1dGhvcj5IYXJ0aWthaW5lbiwgQS4gTC48
L2F1dGhvcj48YXV0aG9yPktub3dsZXMsIEouIFcuPC9hdXRob3I+PGF1dGhvcj5Ob3J0aCwgSy4g
RS48L2F1dGhvcj48YXV0aG9yPklyaWJhcnJlbiwgQy48L2F1dGhvcj48YXV0aG9yPktyYWwsIEIu
PC9hdXRob3I+PGF1dGhvcj5ZYW5laywgTC48L2F1dGhvcj48YXV0aG9yPk8mYXBvcztSZWlsbHks
IFAuIEYuPC9hdXRob3I+PGF1dGhvcj5NY0NhcnRoeSwgTS4gSS48L2F1dGhvcj48YXV0aG9yPkph
cXVpc2gsIEMuPC9hdXRob3I+PGF1dGhvcj5Db3VwZXIsIEQuIEouPC9hdXRob3I+PGF1dGhvcj5D
aGFrcmF2YXJ0aSwgQS48L2F1dGhvcj48YXV0aG9yPlBzYXR5LCBCLiBNLjwvYXV0aG9yPjxhdXRo
b3I+QmVja2VyLCBMLiBDLjwvYXV0aG9yPjxhdXRob3I+UHJvdmluY2UsIE0uIEEuPC9hdXRob3I+
PGF1dGhvcj5Cb2Vyd2lua2xlLCBFLjwvYXV0aG9yPjxhdXRob3I+UXVlcnRlcm1vdXMsIFQuPC9h
dXRob3I+PGF1dGhvcj5QYWxvdGllLCBMLjwvYXV0aG9yPjxhdXRob3I+SmFydmVsaW4sIE0uIFIu
PC9hdXRob3I+PGF1dGhvcj5CZWNrZXIsIEQuIE0uPC9hdXRob3I+PGF1dGhvcj5LYXJkaWEsIFMu
IEwuPC9hdXRob3I+PGF1dGhvcj5Sb3R0ZXIsIEouIEkuPC9hdXRob3I+PGF1dGhvcj5DaGVuLCBZ
LiBELjwvYXV0aG9yPjxhdXRob3I+Qm9yZWNraSwgSS4gQi48L2F1dGhvcj48L2F1dGhvcnM+PC9j
b250cmlidXRvcnM+PGF1dGgtYWRkcmVzcz5EaXZpc2lvbiBvZiBTdGF0aXN0aWNhbCBHZW5vbWlj
cywgV2FzaGluZ3RvbiBVbml2ZXJzaXR5IFNjaG9vbCBvZiBNZWRpY2luZSwgU2FpbnQgTG91aXMs
IE1pc3NvdXJpLCBVU0EuIGFsZGlAd3VzdGwuZWR1PC9hdXRoLWFkZHJlc3M+PHRpdGxlcz48dGl0
bGU+QSBiaXZhcmlhdGUgZ2Vub21lLXdpZGUgYXBwcm9hY2ggdG8gbWV0YWJvbGljIHN5bmRyb21l
OiBTVEFNUEVFRCBjb25zb3J0aXVtPC90aXRsZT48c2Vjb25kYXJ5LXRpdGxlPkRpYWJldGVzPC9z
ZWNvbmRhcnktdGl0bGU+PGFsdC10aXRsZT5EaWFiZXRlczwvYWx0LXRpdGxlPjwvdGl0bGVzPjxw
ZXJpb2RpY2FsPjxmdWxsLXRpdGxlPkRpYWJldGVzPC9mdWxsLXRpdGxlPjxhYmJyLTE+RGlhYmV0
ZXM8L2FiYnItMT48L3BlcmlvZGljYWw+PGFsdC1wZXJpb2RpY2FsPjxmdWxsLXRpdGxlPkRpYWJl
dGVzPC9mdWxsLXRpdGxlPjxhYmJyLTE+RGlhYmV0ZXM8L2FiYnItMT48L2FsdC1wZXJpb2RpY2Fs
PjxwYWdlcz4xMzI5LTM5PC9wYWdlcz48dm9sdW1lPjYwPC92b2x1bWU+PG51bWJlcj40PC9udW1i
ZXI+PGVkaXRpb24+MjAxMS8wMy8xMDwvZWRpdGlvbj48a2V5d29yZHM+PGtleXdvcmQ+QWR1bHQ8
L2tleXdvcmQ+PGtleXdvcmQ+QWdlZDwva2V5d29yZD48a2V5d29yZD5GZW1hbGU8L2tleXdvcmQ+
PGtleXdvcmQ+R2VuZXRpYyBQcmVkaXNwb3NpdGlvbiB0byBEaXNlYXNlPC9rZXl3b3JkPjxrZXl3
b3JkPipHZW5vbWUtV2lkZSBBc3NvY2lhdGlvbiBTdHVkeTwva2V5d29yZD48a2V5d29yZD5HZW5v
dHlwZTwva2V5d29yZD48a2V5d29yZD5IdW1hbnM8L2tleXdvcmQ+PGtleXdvcmQ+TWFsZTwva2V5
d29yZD48a2V5d29yZD5NZXRhLUFuYWx5c2lzIGFzIFRvcGljPC9rZXl3b3JkPjxrZXl3b3JkPk1l
dGFib2xpYyBTeW5kcm9tZSBYLypnZW5ldGljczwva2V5d29yZD48a2V5d29yZD5NaWRkbGUgQWdl
ZDwva2V5d29yZD48a2V5d29yZD5QaGVub3R5cGU8L2tleXdvcmQ+PGtleXdvcmQ+UG9seW1vcnBo
aXNtLCBTaW5nbGUgTnVjbGVvdGlkZS9nZW5ldGljczwva2V5d29yZD48L2tleXdvcmRzPjxkYXRl
cz48eWVhcj4yMDExPC95ZWFyPjxwdWItZGF0ZXM+PGRhdGU+QXByPC9kYXRlPjwvcHViLWRhdGVz
PjwvZGF0ZXM+PGlzYm4+MDAxMi0xNzk3PC9pc2JuPjxhY2Nlc3Npb24tbnVtPjIxMzg2MDg1PC9h
Y2Nlc3Npb24tbnVtPjx1cmxzPjwvdXJscz48Y3VzdG9tMj5QbWMzMDY0MTA3PC9jdXN0b20yPjxl
bGVjdHJvbmljLXJlc291cmNlLW51bT4xMC4yMzM3L2RiMTAtMTAxMTwvZWxlY3Ryb25pYy1yZXNv
dXJjZS1udW0+PHJlbW90ZS1kYXRhYmFzZS1wcm92aWRlcj5ObG08L3JlbW90ZS1kYXRhYmFzZS1w
cm92aWRlcj48bGFuZ3VhZ2U+ZW5nPC9sYW5ndWFnZT48L3JlY29yZD48L0NpdGU+PC9FbmROb3Rl
Pn==
</w:fldData>
              </w:fldChar>
            </w:r>
            <w:r w:rsidR="0026720A">
              <w:rPr>
                <w:rFonts w:ascii="AdvOT5f835a1d.B" w:hAnsi="AdvOT5f835a1d.B" w:cs="AdvOT5f835a1d.B"/>
                <w:sz w:val="21"/>
                <w:szCs w:val="21"/>
              </w:rPr>
              <w:instrText xml:space="preserve"> ADDIN EN.CITE.DATA </w:instrText>
            </w:r>
            <w:r w:rsidR="0026720A">
              <w:rPr>
                <w:rFonts w:ascii="AdvOT5f835a1d.B" w:hAnsi="AdvOT5f835a1d.B" w:cs="AdvOT5f835a1d.B"/>
                <w:sz w:val="21"/>
                <w:szCs w:val="21"/>
              </w:rPr>
            </w:r>
            <w:r w:rsidR="0026720A">
              <w:rPr>
                <w:rFonts w:ascii="AdvOT5f835a1d.B" w:hAnsi="AdvOT5f835a1d.B" w:cs="AdvOT5f835a1d.B"/>
                <w:sz w:val="21"/>
                <w:szCs w:val="21"/>
              </w:rPr>
              <w:fldChar w:fldCharType="end"/>
            </w:r>
            <w:r w:rsidR="0026720A">
              <w:rPr>
                <w:rFonts w:ascii="AdvOT5f835a1d.B" w:hAnsi="AdvOT5f835a1d.B" w:cs="AdvOT5f835a1d.B"/>
                <w:sz w:val="21"/>
                <w:szCs w:val="21"/>
              </w:rPr>
            </w:r>
            <w:r w:rsidR="0026720A">
              <w:rPr>
                <w:rFonts w:ascii="AdvOT5f835a1d.B" w:hAnsi="AdvOT5f835a1d.B" w:cs="AdvOT5f835a1d.B"/>
                <w:sz w:val="21"/>
                <w:szCs w:val="21"/>
              </w:rPr>
              <w:fldChar w:fldCharType="separate"/>
            </w:r>
            <w:r w:rsidR="0026720A">
              <w:rPr>
                <w:rFonts w:ascii="AdvOT5f835a1d.B" w:hAnsi="AdvOT5f835a1d.B" w:cs="AdvOT5f835a1d.B"/>
                <w:noProof/>
                <w:sz w:val="21"/>
                <w:szCs w:val="21"/>
              </w:rPr>
              <w:t>(</w:t>
            </w:r>
            <w:hyperlink w:anchor="_ENREF_13" w:tooltip="Kraja, 2011 #854" w:history="1">
              <w:r w:rsidR="0026720A">
                <w:rPr>
                  <w:rFonts w:ascii="AdvOT5f835a1d.B" w:hAnsi="AdvOT5f835a1d.B" w:cs="AdvOT5f835a1d.B"/>
                  <w:noProof/>
                  <w:sz w:val="21"/>
                  <w:szCs w:val="21"/>
                </w:rPr>
                <w:t>13</w:t>
              </w:r>
            </w:hyperlink>
            <w:r w:rsidR="0026720A">
              <w:rPr>
                <w:rFonts w:ascii="AdvOT5f835a1d.B" w:hAnsi="AdvOT5f835a1d.B" w:cs="AdvOT5f835a1d.B"/>
                <w:noProof/>
                <w:sz w:val="21"/>
                <w:szCs w:val="21"/>
              </w:rPr>
              <w:t>)</w:t>
            </w:r>
            <w:r w:rsidR="0026720A">
              <w:rPr>
                <w:rFonts w:ascii="AdvOT5f835a1d.B" w:hAnsi="AdvOT5f835a1d.B" w:cs="AdvOT5f835a1d.B"/>
                <w:sz w:val="21"/>
                <w:szCs w:val="21"/>
              </w:rPr>
              <w:fldChar w:fldCharType="end"/>
            </w:r>
            <w:r w:rsidR="009D7250">
              <w:rPr>
                <w:rFonts w:ascii="AdvOT5f835a1d.B" w:hAnsi="AdvOT5f835a1d.B" w:cs="AdvOT5f835a1d.B"/>
                <w:sz w:val="21"/>
                <w:szCs w:val="21"/>
              </w:rPr>
              <w:t xml:space="preserve"> </w:t>
            </w:r>
          </w:p>
        </w:tc>
        <w:tc>
          <w:tcPr>
            <w:tcW w:w="1710" w:type="dxa"/>
          </w:tcPr>
          <w:p w:rsidR="00CC4944" w:rsidRPr="00610D3D" w:rsidRDefault="00CC4944" w:rsidP="00A35BC4">
            <w:pPr>
              <w:rPr>
                <w:rFonts w:asciiTheme="majorBidi" w:hAnsiTheme="majorBidi" w:cstheme="majorBidi"/>
                <w:sz w:val="20"/>
                <w:szCs w:val="20"/>
              </w:rPr>
            </w:pPr>
            <w:r>
              <w:rPr>
                <w:rFonts w:ascii="AdvOT7f30b5a9" w:hAnsi="AdvOT7f30b5a9" w:cs="AdvOT7f30b5a9"/>
                <w:sz w:val="18"/>
                <w:szCs w:val="18"/>
              </w:rPr>
              <w:t>22161</w:t>
            </w:r>
          </w:p>
        </w:tc>
        <w:tc>
          <w:tcPr>
            <w:tcW w:w="1260" w:type="dxa"/>
          </w:tcPr>
          <w:p w:rsidR="00CC4944" w:rsidRPr="00610D3D" w:rsidRDefault="00CC4944" w:rsidP="00A35BC4">
            <w:pPr>
              <w:rPr>
                <w:rFonts w:asciiTheme="majorBidi" w:hAnsiTheme="majorBidi" w:cstheme="majorBidi"/>
                <w:sz w:val="20"/>
                <w:szCs w:val="20"/>
              </w:rPr>
            </w:pPr>
            <w:r>
              <w:rPr>
                <w:rFonts w:asciiTheme="majorBidi" w:hAnsiTheme="majorBidi" w:cstheme="majorBidi"/>
                <w:sz w:val="20"/>
                <w:szCs w:val="20"/>
              </w:rPr>
              <w:t>173539</w:t>
            </w:r>
          </w:p>
        </w:tc>
        <w:tc>
          <w:tcPr>
            <w:tcW w:w="720" w:type="dxa"/>
          </w:tcPr>
          <w:p w:rsidR="00CC4944" w:rsidRDefault="00CC4944" w:rsidP="00A35BC4">
            <w:pPr>
              <w:rPr>
                <w:rFonts w:asciiTheme="majorBidi" w:hAnsiTheme="majorBidi" w:cstheme="majorBidi"/>
                <w:sz w:val="20"/>
                <w:szCs w:val="20"/>
              </w:rPr>
            </w:pPr>
            <w:r w:rsidRPr="00DE55B7">
              <w:rPr>
                <w:rFonts w:asciiTheme="majorBidi" w:hAnsiTheme="majorBidi" w:cstheme="majorBidi"/>
                <w:sz w:val="20"/>
                <w:szCs w:val="20"/>
              </w:rPr>
              <w:t>A&gt;C</w:t>
            </w:r>
          </w:p>
          <w:p w:rsidR="00CC4944" w:rsidRPr="00610D3D" w:rsidRDefault="00CC4944" w:rsidP="00A35BC4">
            <w:pPr>
              <w:rPr>
                <w:rFonts w:asciiTheme="majorBidi" w:hAnsiTheme="majorBidi" w:cstheme="majorBidi"/>
                <w:sz w:val="20"/>
                <w:szCs w:val="20"/>
              </w:rPr>
            </w:pPr>
          </w:p>
        </w:tc>
        <w:tc>
          <w:tcPr>
            <w:tcW w:w="2160" w:type="dxa"/>
            <w:gridSpan w:val="2"/>
          </w:tcPr>
          <w:p w:rsidR="00CC4944" w:rsidRPr="00610D3D" w:rsidRDefault="00CC4944" w:rsidP="00A35BC4">
            <w:pPr>
              <w:rPr>
                <w:rFonts w:asciiTheme="majorBidi" w:hAnsiTheme="majorBidi" w:cstheme="majorBidi"/>
                <w:sz w:val="20"/>
                <w:szCs w:val="20"/>
              </w:rPr>
            </w:pPr>
          </w:p>
        </w:tc>
        <w:tc>
          <w:tcPr>
            <w:tcW w:w="2340" w:type="dxa"/>
            <w:gridSpan w:val="2"/>
          </w:tcPr>
          <w:p w:rsidR="00CC4944" w:rsidRDefault="00CC4944" w:rsidP="008438C7">
            <w:pPr>
              <w:rPr>
                <w:rFonts w:asciiTheme="majorBidi" w:hAnsiTheme="majorBidi" w:cstheme="majorBidi"/>
                <w:sz w:val="20"/>
                <w:szCs w:val="20"/>
              </w:rPr>
            </w:pPr>
            <w:r>
              <w:rPr>
                <w:rFonts w:asciiTheme="majorBidi" w:hAnsiTheme="majorBidi" w:cstheme="majorBidi"/>
                <w:sz w:val="20"/>
                <w:szCs w:val="20"/>
              </w:rPr>
              <w:t>HDLC</w:t>
            </w:r>
            <w:r w:rsidR="008438C7">
              <w:rPr>
                <w:rFonts w:asciiTheme="majorBidi" w:hAnsiTheme="majorBidi" w:cstheme="majorBidi"/>
                <w:sz w:val="20"/>
                <w:szCs w:val="20"/>
              </w:rPr>
              <w:t>/</w:t>
            </w:r>
            <w:r>
              <w:rPr>
                <w:rFonts w:asciiTheme="majorBidi" w:hAnsiTheme="majorBidi" w:cstheme="majorBidi"/>
                <w:sz w:val="20"/>
                <w:szCs w:val="20"/>
              </w:rPr>
              <w:t>TG</w:t>
            </w:r>
          </w:p>
          <w:p w:rsidR="00CC4944" w:rsidRPr="00610D3D" w:rsidRDefault="00CC4944" w:rsidP="008438C7">
            <w:pPr>
              <w:rPr>
                <w:rFonts w:asciiTheme="majorBidi" w:hAnsiTheme="majorBidi" w:cstheme="majorBidi"/>
                <w:sz w:val="20"/>
                <w:szCs w:val="20"/>
              </w:rPr>
            </w:pPr>
            <w:r>
              <w:rPr>
                <w:rFonts w:asciiTheme="majorBidi" w:hAnsiTheme="majorBidi" w:cstheme="majorBidi"/>
                <w:sz w:val="20"/>
                <w:szCs w:val="20"/>
              </w:rPr>
              <w:t>4.5E-16</w:t>
            </w:r>
            <w:r w:rsidR="008438C7">
              <w:rPr>
                <w:rFonts w:asciiTheme="majorBidi" w:hAnsiTheme="majorBidi" w:cstheme="majorBidi"/>
                <w:sz w:val="20"/>
                <w:szCs w:val="20"/>
              </w:rPr>
              <w:t xml:space="preserve"> / β=0.26</w:t>
            </w:r>
          </w:p>
        </w:tc>
        <w:tc>
          <w:tcPr>
            <w:tcW w:w="1800" w:type="dxa"/>
          </w:tcPr>
          <w:p w:rsidR="00CC4944" w:rsidRPr="00610D3D" w:rsidRDefault="00CC4944" w:rsidP="00A35BC4">
            <w:pPr>
              <w:rPr>
                <w:rFonts w:asciiTheme="majorBidi" w:hAnsiTheme="majorBidi" w:cstheme="majorBidi"/>
                <w:sz w:val="20"/>
                <w:szCs w:val="20"/>
              </w:rPr>
            </w:pPr>
          </w:p>
        </w:tc>
        <w:tc>
          <w:tcPr>
            <w:tcW w:w="2250" w:type="dxa"/>
          </w:tcPr>
          <w:p w:rsidR="00CC4944" w:rsidRPr="00610D3D" w:rsidRDefault="00CC4944" w:rsidP="00A35BC4">
            <w:pPr>
              <w:rPr>
                <w:rFonts w:asciiTheme="majorBidi" w:hAnsiTheme="majorBidi" w:cstheme="majorBidi"/>
                <w:sz w:val="20"/>
                <w:szCs w:val="20"/>
              </w:rPr>
            </w:pPr>
          </w:p>
        </w:tc>
      </w:tr>
      <w:tr w:rsidR="00CC4944" w:rsidTr="0027431B">
        <w:tc>
          <w:tcPr>
            <w:tcW w:w="2070" w:type="dxa"/>
          </w:tcPr>
          <w:p w:rsidR="00CC4944" w:rsidRPr="002044B9" w:rsidRDefault="00CC4944" w:rsidP="0026720A">
            <w:pPr>
              <w:rPr>
                <w:rFonts w:asciiTheme="majorBidi" w:hAnsiTheme="majorBidi" w:cstheme="majorBidi"/>
                <w:sz w:val="20"/>
                <w:szCs w:val="20"/>
              </w:rPr>
            </w:pPr>
            <w:proofErr w:type="spellStart"/>
            <w:r w:rsidRPr="009E5240">
              <w:rPr>
                <w:rFonts w:asciiTheme="majorBidi" w:hAnsiTheme="majorBidi" w:cstheme="majorBidi"/>
                <w:sz w:val="20"/>
                <w:szCs w:val="20"/>
              </w:rPr>
              <w:t>Middelberg</w:t>
            </w:r>
            <w:proofErr w:type="spellEnd"/>
            <w:r>
              <w:rPr>
                <w:rFonts w:asciiTheme="majorBidi" w:hAnsiTheme="majorBidi" w:cstheme="majorBidi"/>
                <w:sz w:val="20"/>
                <w:szCs w:val="20"/>
              </w:rPr>
              <w:t xml:space="preserve"> RPS, 2011</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NaWRkZWxiZXJnPC9BdXRob3I+PFllYXI+MjAxMTwvWWVh
cj48UmVjTnVtPjgzNjwvUmVjTnVtPjxEaXNwbGF5VGV4dD4oMTQpPC9EaXNwbGF5VGV4dD48cmVj
b3JkPjxyZWMtbnVtYmVyPjgzNjwvcmVjLW51bWJlcj48Zm9yZWlnbi1rZXlzPjxrZXkgYXBwPSJF
TiIgZGItaWQ9Inh6ZnBmc3Z3NWE1cnZiZTV0ZHNwcmF0dHo1ejV2Znp4ZHNhcCI+ODM2PC9rZXk+
PGtleSBhcHA9IkVOV2ViIiBkYi1pZD0iIj4wPC9rZXk+PC9mb3JlaWduLWtleXM+PHJlZi10eXBl
IG5hbWU9IkpvdXJuYWwgQXJ0aWNsZSI+MTc8L3JlZi10eXBlPjxjb250cmlidXRvcnM+PGF1dGhv
cnM+PGF1dGhvcj5NaWRkZWxiZXJnLCBSLiBQLjwvYXV0aG9yPjxhdXRob3I+RmVycmVpcmEsIE0u
IEEuPC9hdXRob3I+PGF1dGhvcj5IZW5kZXJzLCBBLiBLLjwvYXV0aG9yPjxhdXRob3I+SGVhdGgs
IEEuIEMuPC9hdXRob3I+PGF1dGhvcj5NYWRkZW4sIFAuIEEuPC9hdXRob3I+PGF1dGhvcj5Nb250
Z29tZXJ5LCBHLiBXLjwvYXV0aG9yPjxhdXRob3I+TWFydGluLCBOLiBHLjwvYXV0aG9yPjxhdXRo
b3I+V2hpdGZpZWxkLCBKLiBCLjwvYXV0aG9yPjwvYXV0aG9ycz48L2NvbnRyaWJ1dG9ycz48YXV0
aC1hZGRyZXNzPkdlbmV0aWMgRXBpZGVtaW9sb2d5IFVuaXQsIFF1ZWVuc2xhbmQgSW5zdGl0dXRl
IG9mIE1lZGljYWwgUmVzZWFyY2gsIEJyaXNiYW5lLCBBdXN0cmFsaWEuIFJpdGEuTWlkZGVsYmVy
Z0BxaW1yLmVkdS5hdTwvYXV0aC1hZGRyZXNzPjx0aXRsZXM+PHRpdGxlPkdlbmV0aWMgdmFyaWFu
dHMgaW4gTFBMLCBPQVNMIGFuZCBUT01NNDAvQVBPRS1DMS1DMi1DNCBnZW5lcyBhcmUgYXNzb2Np
YXRlZCB3aXRoIG11bHRpcGxlIGNhcmRpb3Zhc2N1bGFyLXJlbGF0ZWQgdHJhaXRzPC90aXRsZT48
c2Vjb25kYXJ5LXRpdGxlPkJNQyBNZWQgR2VuZXQ8L3NlY29uZGFyeS10aXRsZT48YWx0LXRpdGxl
PkJNQyBtZWRpY2FsIGdlbmV0aWNzPC9hbHQtdGl0bGU+PC90aXRsZXM+PHBlcmlvZGljYWw+PGZ1
bGwtdGl0bGU+Qk1DIE1lZCBHZW5ldDwvZnVsbC10aXRsZT48YWJici0xPkJNQyBtZWRpY2FsIGdl
bmV0aWNzPC9hYmJyLTE+PC9wZXJpb2RpY2FsPjxhbHQtcGVyaW9kaWNhbD48ZnVsbC10aXRsZT5C
TUMgTWVkIEdlbmV0PC9mdWxsLXRpdGxlPjxhYmJyLTE+Qk1DIG1lZGljYWwgZ2VuZXRpY3M8L2Fi
YnItMT48L2FsdC1wZXJpb2RpY2FsPjxwYWdlcz4xMjM8L3BhZ2VzPjx2b2x1bWU+MTI8L3ZvbHVt
ZT48a2V5d29yZHM+PGtleXdvcmQ+MiZhcG9zOyw1JmFwb3M7LU9saWdvYWRlbnlsYXRlIFN5bnRo
ZXRhc2UvKmdlbmV0aWNzPC9rZXl3b3JkPjxrZXl3b3JkPkFkb2xlc2NlbnQ8L2tleXdvcmQ+PGtl
eXdvcmQ+QWR1bHQ8L2tleXdvcmQ+PGtleXdvcmQ+QWxsZWxlczwva2V5d29yZD48a2V5d29yZD5B
cG9saXBvcHJvdGVpbiBDLUkvKmdlbmV0aWNzPC9rZXl3b3JkPjxrZXl3b3JkPkFwb2xpcG9wcm90
ZWluIEMtSUkvKmdlbmV0aWNzPC9rZXl3b3JkPjxrZXl3b3JkPkFwb2xpcG9wcm90ZWlucyBDLypn
ZW5ldGljczwva2V5d29yZD48a2V5d29yZD5BcG9saXBvcHJvdGVpbnMgRS8qZ2VuZXRpY3M8L2tl
eXdvcmQ+PGtleXdvcmQ+Q2FyZGlvdmFzY3VsYXIgRGlzZWFzZXMvKmdlbmV0aWNzPC9rZXl3b3Jk
PjxrZXl3b3JkPkRpc2Vhc2VzIGluIFR3aW5zPC9rZXl3b3JkPjxrZXl3b3JkPkZlbWFsZTwva2V5
d29yZD48a2V5d29yZD5HZW5ldGljIFByZWRpc3Bvc2l0aW9uIHRvIERpc2Vhc2UvZ2VuZXRpY3M8
L2tleXdvcmQ+PGtleXdvcmQ+R2Vub21lLVdpZGUgQXNzb2NpYXRpb24gU3R1ZHk8L2tleXdvcmQ+
PGtleXdvcmQ+SHVtYW5zPC9rZXl3b3JkPjxrZXl3b3JkPkxpcG9wcm90ZWluIExpcGFzZS8qZ2Vu
ZXRpY3M8L2tleXdvcmQ+PGtleXdvcmQ+TWFsZTwva2V5d29yZD48a2V5d29yZD5NZW1icmFuZSBU
cmFuc3BvcnQgUHJvdGVpbnMvKmdlbmV0aWNzPC9rZXl3b3JkPjxrZXl3b3JkPk11bHRpdmFyaWF0
ZSBBbmFseXNpczwva2V5d29yZD48a2V5d29yZD5QaGVub3R5cGU8L2tleXdvcmQ+PGtleXdvcmQ+
Umlzazwva2V5d29yZD48L2tleXdvcmRzPjxkYXRlcz48eWVhcj4yMDExPC95ZWFyPjxwdWItZGF0
ZXM+PGRhdGU+U2VwIDI0PC9kYXRlPjwvcHViLWRhdGVzPjwvZGF0ZXM+PGlzYm4+MTQ3MS0yMzUw
IChFbGVjdHJvbmljKSYjeEQ7MTQ3MS0yMzUwIChMaW5raW5nKTwvaXNibj48YWNjZXNzaW9uLW51
bT4yMTk0MzE1ODwvYWNjZXNzaW9uLW51bT48dXJscz48cmVsYXRlZC11cmxzPjx1cmw+aHR0cDov
L3d3dy5uY2JpLm5sbS5uaWguZ292L3B1Ym1lZC8yMTk0MzE1ODwvdXJsPjwvcmVsYXRlZC11cmxz
PjwvdXJscz48Y3VzdG9tMj4zMTg5MTEzPC9jdXN0b20yPjxlbGVjdHJvbmljLXJlc291cmNlLW51
bT4xMC4xMTg2LzE0NzEtMjM1MC0xMi0xMjM8L2VsZWN0cm9uaWMtcmVzb3VyY2UtbnVtPjwvcmVj
b3JkPjwvQ2l0ZT48L0VuZE5vdGU+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NaWRkZWxiZXJnPC9BdXRob3I+PFllYXI+MjAxMTwvWWVh
cj48UmVjTnVtPjgzNjwvUmVjTnVtPjxEaXNwbGF5VGV4dD4oMTQpPC9EaXNwbGF5VGV4dD48cmVj
b3JkPjxyZWMtbnVtYmVyPjgzNjwvcmVjLW51bWJlcj48Zm9yZWlnbi1rZXlzPjxrZXkgYXBwPSJF
TiIgZGItaWQ9Inh6ZnBmc3Z3NWE1cnZiZTV0ZHNwcmF0dHo1ejV2Znp4ZHNhcCI+ODM2PC9rZXk+
PGtleSBhcHA9IkVOV2ViIiBkYi1pZD0iIj4wPC9rZXk+PC9mb3JlaWduLWtleXM+PHJlZi10eXBl
IG5hbWU9IkpvdXJuYWwgQXJ0aWNsZSI+MTc8L3JlZi10eXBlPjxjb250cmlidXRvcnM+PGF1dGhv
cnM+PGF1dGhvcj5NaWRkZWxiZXJnLCBSLiBQLjwvYXV0aG9yPjxhdXRob3I+RmVycmVpcmEsIE0u
IEEuPC9hdXRob3I+PGF1dGhvcj5IZW5kZXJzLCBBLiBLLjwvYXV0aG9yPjxhdXRob3I+SGVhdGgs
IEEuIEMuPC9hdXRob3I+PGF1dGhvcj5NYWRkZW4sIFAuIEEuPC9hdXRob3I+PGF1dGhvcj5Nb250
Z29tZXJ5LCBHLiBXLjwvYXV0aG9yPjxhdXRob3I+TWFydGluLCBOLiBHLjwvYXV0aG9yPjxhdXRo
b3I+V2hpdGZpZWxkLCBKLiBCLjwvYXV0aG9yPjwvYXV0aG9ycz48L2NvbnRyaWJ1dG9ycz48YXV0
aC1hZGRyZXNzPkdlbmV0aWMgRXBpZGVtaW9sb2d5IFVuaXQsIFF1ZWVuc2xhbmQgSW5zdGl0dXRl
IG9mIE1lZGljYWwgUmVzZWFyY2gsIEJyaXNiYW5lLCBBdXN0cmFsaWEuIFJpdGEuTWlkZGVsYmVy
Z0BxaW1yLmVkdS5hdTwvYXV0aC1hZGRyZXNzPjx0aXRsZXM+PHRpdGxlPkdlbmV0aWMgdmFyaWFu
dHMgaW4gTFBMLCBPQVNMIGFuZCBUT01NNDAvQVBPRS1DMS1DMi1DNCBnZW5lcyBhcmUgYXNzb2Np
YXRlZCB3aXRoIG11bHRpcGxlIGNhcmRpb3Zhc2N1bGFyLXJlbGF0ZWQgdHJhaXRzPC90aXRsZT48
c2Vjb25kYXJ5LXRpdGxlPkJNQyBNZWQgR2VuZXQ8L3NlY29uZGFyeS10aXRsZT48YWx0LXRpdGxl
PkJNQyBtZWRpY2FsIGdlbmV0aWNzPC9hbHQtdGl0bGU+PC90aXRsZXM+PHBlcmlvZGljYWw+PGZ1
bGwtdGl0bGU+Qk1DIE1lZCBHZW5ldDwvZnVsbC10aXRsZT48YWJici0xPkJNQyBtZWRpY2FsIGdl
bmV0aWNzPC9hYmJyLTE+PC9wZXJpb2RpY2FsPjxhbHQtcGVyaW9kaWNhbD48ZnVsbC10aXRsZT5C
TUMgTWVkIEdlbmV0PC9mdWxsLXRpdGxlPjxhYmJyLTE+Qk1DIG1lZGljYWwgZ2VuZXRpY3M8L2Fi
YnItMT48L2FsdC1wZXJpb2RpY2FsPjxwYWdlcz4xMjM8L3BhZ2VzPjx2b2x1bWU+MTI8L3ZvbHVt
ZT48a2V5d29yZHM+PGtleXdvcmQ+MiZhcG9zOyw1JmFwb3M7LU9saWdvYWRlbnlsYXRlIFN5bnRo
ZXRhc2UvKmdlbmV0aWNzPC9rZXl3b3JkPjxrZXl3b3JkPkFkb2xlc2NlbnQ8L2tleXdvcmQ+PGtl
eXdvcmQ+QWR1bHQ8L2tleXdvcmQ+PGtleXdvcmQ+QWxsZWxlczwva2V5d29yZD48a2V5d29yZD5B
cG9saXBvcHJvdGVpbiBDLUkvKmdlbmV0aWNzPC9rZXl3b3JkPjxrZXl3b3JkPkFwb2xpcG9wcm90
ZWluIEMtSUkvKmdlbmV0aWNzPC9rZXl3b3JkPjxrZXl3b3JkPkFwb2xpcG9wcm90ZWlucyBDLypn
ZW5ldGljczwva2V5d29yZD48a2V5d29yZD5BcG9saXBvcHJvdGVpbnMgRS8qZ2VuZXRpY3M8L2tl
eXdvcmQ+PGtleXdvcmQ+Q2FyZGlvdmFzY3VsYXIgRGlzZWFzZXMvKmdlbmV0aWNzPC9rZXl3b3Jk
PjxrZXl3b3JkPkRpc2Vhc2VzIGluIFR3aW5zPC9rZXl3b3JkPjxrZXl3b3JkPkZlbWFsZTwva2V5
d29yZD48a2V5d29yZD5HZW5ldGljIFByZWRpc3Bvc2l0aW9uIHRvIERpc2Vhc2UvZ2VuZXRpY3M8
L2tleXdvcmQ+PGtleXdvcmQ+R2Vub21lLVdpZGUgQXNzb2NpYXRpb24gU3R1ZHk8L2tleXdvcmQ+
PGtleXdvcmQ+SHVtYW5zPC9rZXl3b3JkPjxrZXl3b3JkPkxpcG9wcm90ZWluIExpcGFzZS8qZ2Vu
ZXRpY3M8L2tleXdvcmQ+PGtleXdvcmQ+TWFsZTwva2V5d29yZD48a2V5d29yZD5NZW1icmFuZSBU
cmFuc3BvcnQgUHJvdGVpbnMvKmdlbmV0aWNzPC9rZXl3b3JkPjxrZXl3b3JkPk11bHRpdmFyaWF0
ZSBBbmFseXNpczwva2V5d29yZD48a2V5d29yZD5QaGVub3R5cGU8L2tleXdvcmQ+PGtleXdvcmQ+
Umlzazwva2V5d29yZD48L2tleXdvcmRzPjxkYXRlcz48eWVhcj4yMDExPC95ZWFyPjxwdWItZGF0
ZXM+PGRhdGU+U2VwIDI0PC9kYXRlPjwvcHViLWRhdGVzPjwvZGF0ZXM+PGlzYm4+MTQ3MS0yMzUw
IChFbGVjdHJvbmljKSYjeEQ7MTQ3MS0yMzUwIChMaW5raW5nKTwvaXNibj48YWNjZXNzaW9uLW51
bT4yMTk0MzE1ODwvYWNjZXNzaW9uLW51bT48dXJscz48cmVsYXRlZC11cmxzPjx1cmw+aHR0cDov
L3d3dy5uY2JpLm5sbS5uaWguZ292L3B1Ym1lZC8yMTk0MzE1ODwvdXJsPjwvcmVsYXRlZC11cmxz
PjwvdXJscz48Y3VzdG9tMj4zMTg5MTEzPC9jdXN0b20yPjxlbGVjdHJvbmljLXJlc291cmNlLW51
bT4xMC4xMTg2LzE0NzEtMjM1MC0xMi0xMjM8L2VsZWN0cm9uaWMtcmVzb3VyY2UtbnVtPjwvcmVj
b3JkPjwvQ2l0ZT48L0VuZE5vdGU+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14" w:tooltip="Middelberg, 2011 #836" w:history="1">
              <w:r w:rsidR="0026720A">
                <w:rPr>
                  <w:rFonts w:asciiTheme="majorBidi" w:hAnsiTheme="majorBidi" w:cstheme="majorBidi"/>
                  <w:noProof/>
                  <w:sz w:val="20"/>
                  <w:szCs w:val="20"/>
                </w:rPr>
                <w:t>14</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CC4944" w:rsidRDefault="00CC4944" w:rsidP="00A35BC4">
            <w:pPr>
              <w:rPr>
                <w:rFonts w:ascii="Times New Roman" w:hAnsi="Times New Roman" w:cs="Times New Roman"/>
                <w:sz w:val="20"/>
                <w:szCs w:val="20"/>
              </w:rPr>
            </w:pPr>
            <w:r w:rsidRPr="009E5240">
              <w:rPr>
                <w:rFonts w:ascii="Times New Roman" w:hAnsi="Times New Roman" w:cs="Times New Roman"/>
                <w:sz w:val="20"/>
                <w:szCs w:val="20"/>
              </w:rPr>
              <w:t>2548 adolescents and 9145 adults</w:t>
            </w:r>
          </w:p>
        </w:tc>
        <w:tc>
          <w:tcPr>
            <w:tcW w:w="1260" w:type="dxa"/>
          </w:tcPr>
          <w:p w:rsidR="00CC4944" w:rsidRPr="009B140A" w:rsidRDefault="00CC4944" w:rsidP="00A35BC4">
            <w:pPr>
              <w:rPr>
                <w:rFonts w:asciiTheme="majorBidi" w:hAnsiTheme="majorBidi" w:cstheme="majorBidi"/>
                <w:sz w:val="20"/>
                <w:szCs w:val="20"/>
              </w:rPr>
            </w:pPr>
            <w:r w:rsidRPr="009E5240">
              <w:rPr>
                <w:rFonts w:asciiTheme="majorBidi" w:hAnsiTheme="majorBidi" w:cstheme="majorBidi"/>
                <w:sz w:val="20"/>
                <w:szCs w:val="20"/>
              </w:rPr>
              <w:t>rs173539</w:t>
            </w:r>
          </w:p>
        </w:tc>
        <w:tc>
          <w:tcPr>
            <w:tcW w:w="720" w:type="dxa"/>
          </w:tcPr>
          <w:p w:rsidR="00587E15" w:rsidRDefault="00587E15" w:rsidP="00587E15">
            <w:pPr>
              <w:rPr>
                <w:rFonts w:asciiTheme="majorBidi" w:hAnsiTheme="majorBidi" w:cstheme="majorBidi"/>
                <w:sz w:val="20"/>
                <w:szCs w:val="20"/>
              </w:rPr>
            </w:pPr>
            <w:r>
              <w:rPr>
                <w:rFonts w:asciiTheme="majorBidi" w:hAnsiTheme="majorBidi" w:cstheme="majorBidi"/>
                <w:sz w:val="20"/>
                <w:szCs w:val="20"/>
              </w:rPr>
              <w:t>T</w:t>
            </w:r>
            <w:r w:rsidRPr="00DE55B7">
              <w:rPr>
                <w:rFonts w:asciiTheme="majorBidi" w:hAnsiTheme="majorBidi" w:cstheme="majorBidi"/>
                <w:sz w:val="20"/>
                <w:szCs w:val="20"/>
              </w:rPr>
              <w:t>&gt;C</w:t>
            </w:r>
          </w:p>
          <w:p w:rsidR="00CC4944" w:rsidRPr="00610D3D" w:rsidRDefault="00CC4944" w:rsidP="00A35BC4">
            <w:pPr>
              <w:rPr>
                <w:rFonts w:asciiTheme="majorBidi" w:hAnsiTheme="majorBidi" w:cstheme="majorBidi"/>
                <w:sz w:val="20"/>
                <w:szCs w:val="20"/>
              </w:rPr>
            </w:pPr>
          </w:p>
        </w:tc>
        <w:tc>
          <w:tcPr>
            <w:tcW w:w="2160" w:type="dxa"/>
            <w:gridSpan w:val="2"/>
          </w:tcPr>
          <w:p w:rsidR="00CC4944" w:rsidRPr="00610D3D" w:rsidRDefault="00CC4944" w:rsidP="00A35BC4">
            <w:pPr>
              <w:rPr>
                <w:rFonts w:asciiTheme="majorBidi" w:hAnsiTheme="majorBidi" w:cstheme="majorBidi"/>
                <w:sz w:val="20"/>
                <w:szCs w:val="20"/>
              </w:rPr>
            </w:pPr>
          </w:p>
        </w:tc>
        <w:tc>
          <w:tcPr>
            <w:tcW w:w="2340" w:type="dxa"/>
            <w:gridSpan w:val="2"/>
          </w:tcPr>
          <w:p w:rsidR="00CC4944" w:rsidRDefault="00CC4944" w:rsidP="00587E15">
            <w:pPr>
              <w:rPr>
                <w:rFonts w:asciiTheme="majorBidi" w:hAnsiTheme="majorBidi" w:cstheme="majorBidi"/>
                <w:sz w:val="20"/>
                <w:szCs w:val="20"/>
              </w:rPr>
            </w:pPr>
            <w:r>
              <w:rPr>
                <w:rFonts w:asciiTheme="majorBidi" w:hAnsiTheme="majorBidi" w:cstheme="majorBidi"/>
                <w:sz w:val="20"/>
                <w:szCs w:val="20"/>
              </w:rPr>
              <w:t>1.7</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40</w:t>
            </w:r>
            <w:r w:rsidR="00587E15">
              <w:rPr>
                <w:rFonts w:asciiTheme="majorBidi" w:hAnsiTheme="majorBidi" w:cstheme="majorBidi"/>
                <w:sz w:val="20"/>
                <w:szCs w:val="20"/>
              </w:rPr>
              <w:t>/ β=0.255</w:t>
            </w:r>
          </w:p>
        </w:tc>
        <w:tc>
          <w:tcPr>
            <w:tcW w:w="1800" w:type="dxa"/>
          </w:tcPr>
          <w:p w:rsidR="00CC4944" w:rsidRDefault="00CC4944" w:rsidP="00A35BC4">
            <w:pPr>
              <w:rPr>
                <w:rFonts w:asciiTheme="majorBidi" w:hAnsiTheme="majorBidi" w:cstheme="majorBidi"/>
                <w:sz w:val="20"/>
                <w:szCs w:val="20"/>
              </w:rPr>
            </w:pPr>
          </w:p>
        </w:tc>
        <w:tc>
          <w:tcPr>
            <w:tcW w:w="2250" w:type="dxa"/>
          </w:tcPr>
          <w:p w:rsidR="00CC4944" w:rsidRDefault="00CC4944" w:rsidP="00A35BC4">
            <w:pPr>
              <w:rPr>
                <w:rFonts w:asciiTheme="majorBidi" w:hAnsiTheme="majorBidi" w:cstheme="majorBidi"/>
                <w:sz w:val="20"/>
                <w:szCs w:val="20"/>
              </w:rPr>
            </w:pPr>
          </w:p>
        </w:tc>
      </w:tr>
      <w:tr w:rsidR="00CC4944" w:rsidTr="0027431B">
        <w:tc>
          <w:tcPr>
            <w:tcW w:w="2070" w:type="dxa"/>
          </w:tcPr>
          <w:p w:rsidR="00CC4944" w:rsidRPr="00610D3D" w:rsidRDefault="00CC4944" w:rsidP="0026720A">
            <w:pPr>
              <w:rPr>
                <w:rFonts w:asciiTheme="majorBidi" w:hAnsiTheme="majorBidi" w:cstheme="majorBidi"/>
                <w:sz w:val="20"/>
                <w:szCs w:val="20"/>
              </w:rPr>
            </w:pPr>
            <w:proofErr w:type="spellStart"/>
            <w:r w:rsidRPr="0047070F">
              <w:rPr>
                <w:rFonts w:asciiTheme="majorBidi" w:hAnsiTheme="majorBidi" w:cstheme="majorBidi"/>
                <w:sz w:val="20"/>
                <w:szCs w:val="20"/>
              </w:rPr>
              <w:t>Weissglas-Volkov</w:t>
            </w:r>
            <w:proofErr w:type="spellEnd"/>
            <w:r>
              <w:rPr>
                <w:rFonts w:asciiTheme="majorBidi" w:hAnsiTheme="majorBidi" w:cstheme="majorBidi"/>
                <w:sz w:val="20"/>
                <w:szCs w:val="20"/>
              </w:rPr>
              <w:t xml:space="preserve"> D, 2013</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XZWlzc2dsYXMtVm9sa292PC9BdXRob3I+PFllYXI+MjAx
MzwvWWVhcj48UmVjTnVtPjg0NDwvUmVjTnVtPjxEaXNwbGF5VGV4dD4oMTUpPC9EaXNwbGF5VGV4
dD48cmVjb3JkPjxyZWMtbnVtYmVyPjg0NDwvcmVjLW51bWJlcj48Zm9yZWlnbi1rZXlzPjxrZXkg
YXBwPSJFTiIgZGItaWQ9Inh6ZnBmc3Z3NWE1cnZiZTV0ZHNwcmF0dHo1ejV2Znp4ZHNhcCI+ODQ0
PC9rZXk+PGtleSBhcHA9IkVOV2ViIiBkYi1pZD0iIj4wPC9rZXk+PC9mb3JlaWduLWtleXM+PHJl
Zi10eXBlIG5hbWU9IkpvdXJuYWwgQXJ0aWNsZSI+MTc8L3JlZi10eXBlPjxjb250cmlidXRvcnM+
PGF1dGhvcnM+PGF1dGhvcj5XZWlzc2dsYXMtVm9sa292LCBELjwvYXV0aG9yPjxhdXRob3I+QWd1
aWxhci1TYWxpbmFzLCBDLiBBLjwvYXV0aG9yPjxhdXRob3I+Tmlra29sYSwgRS48L2F1dGhvcj48
YXV0aG9yPkRlZXJlLCBLLiBBLjwvYXV0aG9yPjxhdXRob3I+Q3J1ei1CYXV0aXN0YSwgSS48L2F1
dGhvcj48YXV0aG9yPkFyZWxsYW5vLUNhbXBvcywgTy48L2F1dGhvcj48YXV0aG9yPk11bm96LUhl
cm5hbmRleiwgTC4gTC48L2F1dGhvcj48YXV0aG9yPkdvbWV6LU11bmd1aWEsIEwuPC9hdXRob3I+
PGF1dGhvcj5PcmRvbmV6LVNhbmNoZXosIE0uIEwuPC9hdXRob3I+PGF1dGhvcj5SZWRkeSwgUC4g
TS48L2F1dGhvcj48YXV0aG9yPkx1c2lzLCBBLiBKLjwvYXV0aG9yPjxhdXRob3I+TWF0aWthaW5l
biwgTi48L2F1dGhvcj48YXV0aG9yPlRhc2tpbmVuLCBNLiBSLjwvYXV0aG9yPjxhdXRob3I+Umli
YSwgTC48L2F1dGhvcj48YXV0aG9yPkNhbnRvciwgUi4gTS48L2F1dGhvcj48YXV0aG9yPlNpbnNo
ZWltZXIsIEouIFMuPC9hdXRob3I+PGF1dGhvcj5UdXNpZS1MdW5hLCBULjwvYXV0aG9yPjxhdXRo
b3I+UGFqdWthbnRhLCBQLjwvYXV0aG9yPjwvYXV0aG9ycz48L2NvbnRyaWJ1dG9ycz48YXV0aC1h
ZGRyZXNzPkRlcGFydG1lbnQgb2YgSHVtYW4gR2VuZXRpY3MsIERhdmlkIEdlZmZlbiBTY2hvb2wg
b2YgTWVkaWNpbmUgYXQgVUNMQSwgR29uZGEgQ2VudGVyLCBSb29tIDYzMzVCLCA2OTUgQ2hhcmxl
cyBFLiBZb3VuZyBEcml2ZSBTb3V0aCwgTG9zIEFuZ2VsZXMsIENBIDkwMDk1LTcwODgsIFVTQS48
L2F1dGgtYWRkcmVzcz48dGl0bGVzPjx0aXRsZT5HZW5vbWljIHN0dWR5IGluIE1leGljYW5zIGlk
ZW50aWZpZXMgYSBuZXcgbG9jdXMgZm9yIHRyaWdseWNlcmlkZXMgYW5kIHJlZmluZXMgRXVyb3Bl
YW4gbGlwaWQgbG9jaT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Mjk4LTMwODwvcGFnZXM+PHZvbHVtZT41MDwvdm9sdW1lPjxudW1iZXI+NTwvbnVt
YmVyPjxrZXl3b3Jkcz48a2V5d29yZD5BcG9saXBvcHJvdGVpbiBBLVY8L2tleXdvcmQ+PGtleXdv
cmQ+QXBvbGlwb3Byb3RlaW5zIEEvYmxvb2QvKmdlbmV0aWNzPC9rZXl3b3JkPjxrZXl3b3JkPkV1
cm9wZWFuIENvbnRpbmVudGFsIEFuY2VzdHJ5IEdyb3VwL2dlbmV0aWNzPC9rZXl3b3JkPjxrZXl3
b3JkPkdlbmV0aWMgTG9jaS8qZ2VuZXRpY3M8L2tleXdvcmQ+PGtleXdvcmQ+R2Vub21lLVdpZGUg
QXNzb2NpYXRpb24gU3R1ZHk8L2tleXdvcmQ+PGtleXdvcmQ+R2Vub3R5cGU8L2tleXdvcmQ+PGtl
eXdvcmQ+SHVtYW5zPC9rZXl3b3JkPjxrZXl3b3JkPkh5cGVydHJpZ2x5Y2VyaWRlbWlhL2V0aG5v
bG9neS8qZ2VuZXRpY3M8L2tleXdvcmQ+PGtleXdvcmQ+SHlwb2FscGhhbGlwb3Byb3RlaW5lbWlh
cy9ldGhub2xvZ3kvKmdlbmV0aWNzPC9rZXl3b3JkPjxrZXl3b3JkPkluZGlhbnMsIE5vcnRoIEFt
ZXJpY2FuLypnZW5ldGljczwva2V5d29yZD48a2V5d29yZD5MaW5rYWdlIERpc2VxdWlsaWJyaXVt
PC9rZXl3b3JkPjxrZXl3b3JkPk1lbWJyYW5lIFByb3RlaW5zL2dlbmV0aWNzPC9rZXl3b3JkPjxr
ZXl3b3JkPk1leGljbzwva2V5d29yZD48a2V5d29yZD5Qb2x5bW9ycGhpc20sIFNpbmdsZSBOdWNs
ZW90aWRlL2dlbmV0aWNzPC9rZXl3b3JkPjxrZXl3b3JkPlRyaWdseWNlcmlkZXMvYmxvb2QvKmdl
bmV0aWNzPC9rZXl3b3JkPjwva2V5d29yZHM+PGRhdGVzPjx5ZWFyPjIwMTM8L3llYXI+PHB1Yi1k
YXRlcz48ZGF0ZT5NYXk8L2RhdGU+PC9wdWItZGF0ZXM+PC9kYXRlcz48aXNibj4xNDY4LTYyNDQg
KEVsZWN0cm9uaWMpJiN4RDswMDIyLTI1OTMgKExpbmtpbmcpPC9pc2JuPjxhY2Nlc3Npb24tbnVt
PjIzNTA1MzIzPC9hY2Nlc3Npb24tbnVtPjx1cmxzPjxyZWxhdGVkLXVybHM+PHVybD5odHRwOi8v
d3d3Lm5jYmkubmxtLm5paC5nb3YvcHVibWVkLzIzNTA1MzIzPC91cmw+PC9yZWxhdGVkLXVybHM+
PC91cmxzPjxjdXN0b20yPjM5MTc2MDU8L2N1c3RvbTI+PGVsZWN0cm9uaWMtcmVzb3VyY2UtbnVt
PjEwLjExMzYvam1lZGdlbmV0LTIwMTItMTAxNDYxPC9lbGVjdHJvbmljLXJlc291cmNlLW51bT48
L3JlY29yZD48L0NpdGU+PC9FbmROb3RlPgB=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XZWlzc2dsYXMtVm9sa292PC9BdXRob3I+PFllYXI+MjAx
MzwvWWVhcj48UmVjTnVtPjg0NDwvUmVjTnVtPjxEaXNwbGF5VGV4dD4oMTUpPC9EaXNwbGF5VGV4
dD48cmVjb3JkPjxyZWMtbnVtYmVyPjg0NDwvcmVjLW51bWJlcj48Zm9yZWlnbi1rZXlzPjxrZXkg
YXBwPSJFTiIgZGItaWQ9Inh6ZnBmc3Z3NWE1cnZiZTV0ZHNwcmF0dHo1ejV2Znp4ZHNhcCI+ODQ0
PC9rZXk+PGtleSBhcHA9IkVOV2ViIiBkYi1pZD0iIj4wPC9rZXk+PC9mb3JlaWduLWtleXM+PHJl
Zi10eXBlIG5hbWU9IkpvdXJuYWwgQXJ0aWNsZSI+MTc8L3JlZi10eXBlPjxjb250cmlidXRvcnM+
PGF1dGhvcnM+PGF1dGhvcj5XZWlzc2dsYXMtVm9sa292LCBELjwvYXV0aG9yPjxhdXRob3I+QWd1
aWxhci1TYWxpbmFzLCBDLiBBLjwvYXV0aG9yPjxhdXRob3I+Tmlra29sYSwgRS48L2F1dGhvcj48
YXV0aG9yPkRlZXJlLCBLLiBBLjwvYXV0aG9yPjxhdXRob3I+Q3J1ei1CYXV0aXN0YSwgSS48L2F1
dGhvcj48YXV0aG9yPkFyZWxsYW5vLUNhbXBvcywgTy48L2F1dGhvcj48YXV0aG9yPk11bm96LUhl
cm5hbmRleiwgTC4gTC48L2F1dGhvcj48YXV0aG9yPkdvbWV6LU11bmd1aWEsIEwuPC9hdXRob3I+
PGF1dGhvcj5PcmRvbmV6LVNhbmNoZXosIE0uIEwuPC9hdXRob3I+PGF1dGhvcj5SZWRkeSwgUC4g
TS48L2F1dGhvcj48YXV0aG9yPkx1c2lzLCBBLiBKLjwvYXV0aG9yPjxhdXRob3I+TWF0aWthaW5l
biwgTi48L2F1dGhvcj48YXV0aG9yPlRhc2tpbmVuLCBNLiBSLjwvYXV0aG9yPjxhdXRob3I+Umli
YSwgTC48L2F1dGhvcj48YXV0aG9yPkNhbnRvciwgUi4gTS48L2F1dGhvcj48YXV0aG9yPlNpbnNo
ZWltZXIsIEouIFMuPC9hdXRob3I+PGF1dGhvcj5UdXNpZS1MdW5hLCBULjwvYXV0aG9yPjxhdXRo
b3I+UGFqdWthbnRhLCBQLjwvYXV0aG9yPjwvYXV0aG9ycz48L2NvbnRyaWJ1dG9ycz48YXV0aC1h
ZGRyZXNzPkRlcGFydG1lbnQgb2YgSHVtYW4gR2VuZXRpY3MsIERhdmlkIEdlZmZlbiBTY2hvb2wg
b2YgTWVkaWNpbmUgYXQgVUNMQSwgR29uZGEgQ2VudGVyLCBSb29tIDYzMzVCLCA2OTUgQ2hhcmxl
cyBFLiBZb3VuZyBEcml2ZSBTb3V0aCwgTG9zIEFuZ2VsZXMsIENBIDkwMDk1LTcwODgsIFVTQS48
L2F1dGgtYWRkcmVzcz48dGl0bGVzPjx0aXRsZT5HZW5vbWljIHN0dWR5IGluIE1leGljYW5zIGlk
ZW50aWZpZXMgYSBuZXcgbG9jdXMgZm9yIHRyaWdseWNlcmlkZXMgYW5kIHJlZmluZXMgRXVyb3Bl
YW4gbGlwaWQgbG9jaT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Mjk4LTMwODwvcGFnZXM+PHZvbHVtZT41MDwvdm9sdW1lPjxudW1iZXI+NTwvbnVt
YmVyPjxrZXl3b3Jkcz48a2V5d29yZD5BcG9saXBvcHJvdGVpbiBBLVY8L2tleXdvcmQ+PGtleXdv
cmQ+QXBvbGlwb3Byb3RlaW5zIEEvYmxvb2QvKmdlbmV0aWNzPC9rZXl3b3JkPjxrZXl3b3JkPkV1
cm9wZWFuIENvbnRpbmVudGFsIEFuY2VzdHJ5IEdyb3VwL2dlbmV0aWNzPC9rZXl3b3JkPjxrZXl3
b3JkPkdlbmV0aWMgTG9jaS8qZ2VuZXRpY3M8L2tleXdvcmQ+PGtleXdvcmQ+R2Vub21lLVdpZGUg
QXNzb2NpYXRpb24gU3R1ZHk8L2tleXdvcmQ+PGtleXdvcmQ+R2Vub3R5cGU8L2tleXdvcmQ+PGtl
eXdvcmQ+SHVtYW5zPC9rZXl3b3JkPjxrZXl3b3JkPkh5cGVydHJpZ2x5Y2VyaWRlbWlhL2V0aG5v
bG9neS8qZ2VuZXRpY3M8L2tleXdvcmQ+PGtleXdvcmQ+SHlwb2FscGhhbGlwb3Byb3RlaW5lbWlh
cy9ldGhub2xvZ3kvKmdlbmV0aWNzPC9rZXl3b3JkPjxrZXl3b3JkPkluZGlhbnMsIE5vcnRoIEFt
ZXJpY2FuLypnZW5ldGljczwva2V5d29yZD48a2V5d29yZD5MaW5rYWdlIERpc2VxdWlsaWJyaXVt
PC9rZXl3b3JkPjxrZXl3b3JkPk1lbWJyYW5lIFByb3RlaW5zL2dlbmV0aWNzPC9rZXl3b3JkPjxr
ZXl3b3JkPk1leGljbzwva2V5d29yZD48a2V5d29yZD5Qb2x5bW9ycGhpc20sIFNpbmdsZSBOdWNs
ZW90aWRlL2dlbmV0aWNzPC9rZXl3b3JkPjxrZXl3b3JkPlRyaWdseWNlcmlkZXMvYmxvb2QvKmdl
bmV0aWNzPC9rZXl3b3JkPjwva2V5d29yZHM+PGRhdGVzPjx5ZWFyPjIwMTM8L3llYXI+PHB1Yi1k
YXRlcz48ZGF0ZT5NYXk8L2RhdGU+PC9wdWItZGF0ZXM+PC9kYXRlcz48aXNibj4xNDY4LTYyNDQg
KEVsZWN0cm9uaWMpJiN4RDswMDIyLTI1OTMgKExpbmtpbmcpPC9pc2JuPjxhY2Nlc3Npb24tbnVt
PjIzNTA1MzIzPC9hY2Nlc3Npb24tbnVtPjx1cmxzPjxyZWxhdGVkLXVybHM+PHVybD5odHRwOi8v
d3d3Lm5jYmkubmxtLm5paC5nb3YvcHVibWVkLzIzNTA1MzIzPC91cmw+PC9yZWxhdGVkLXVybHM+
PC91cmxzPjxjdXN0b20yPjM5MTc2MDU8L2N1c3RvbTI+PGVsZWN0cm9uaWMtcmVzb3VyY2UtbnVt
PjEwLjExMzYvam1lZGdlbmV0LTIwMTItMTAxNDYxPC9lbGVjdHJvbmljLXJlc291cmNlLW51bT48
L3JlY29yZD48L0NpdGU+PC9FbmROb3RlPgB=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15" w:tooltip="Weissglas-Volkov, 2013 #844" w:history="1">
              <w:r w:rsidR="0026720A">
                <w:rPr>
                  <w:rFonts w:asciiTheme="majorBidi" w:hAnsiTheme="majorBidi" w:cstheme="majorBidi"/>
                  <w:noProof/>
                  <w:sz w:val="20"/>
                  <w:szCs w:val="20"/>
                </w:rPr>
                <w:t>15</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CC4944" w:rsidRPr="00610D3D" w:rsidRDefault="00CC4944" w:rsidP="0047070F">
            <w:pPr>
              <w:rPr>
                <w:rFonts w:asciiTheme="majorBidi" w:hAnsiTheme="majorBidi" w:cstheme="majorBidi"/>
                <w:sz w:val="20"/>
                <w:szCs w:val="20"/>
              </w:rPr>
            </w:pPr>
            <w:r>
              <w:rPr>
                <w:rFonts w:ascii="Times New Roman" w:hAnsi="Times New Roman" w:cs="Times New Roman"/>
                <w:sz w:val="20"/>
                <w:szCs w:val="20"/>
              </w:rPr>
              <w:t>6073</w:t>
            </w:r>
          </w:p>
        </w:tc>
        <w:tc>
          <w:tcPr>
            <w:tcW w:w="1260" w:type="dxa"/>
          </w:tcPr>
          <w:p w:rsidR="00CC4944" w:rsidRPr="009E2DEE" w:rsidRDefault="00CC4944">
            <w:pPr>
              <w:rPr>
                <w:rFonts w:asciiTheme="majorBidi" w:hAnsiTheme="majorBidi" w:cstheme="majorBidi"/>
                <w:sz w:val="20"/>
                <w:szCs w:val="20"/>
              </w:rPr>
            </w:pPr>
            <w:r w:rsidRPr="0047070F">
              <w:rPr>
                <w:rFonts w:asciiTheme="majorBidi" w:hAnsiTheme="majorBidi" w:cstheme="majorBidi"/>
                <w:sz w:val="20"/>
                <w:szCs w:val="20"/>
              </w:rPr>
              <w:t>rs1532624</w:t>
            </w:r>
          </w:p>
        </w:tc>
        <w:tc>
          <w:tcPr>
            <w:tcW w:w="720" w:type="dxa"/>
          </w:tcPr>
          <w:p w:rsidR="004A4955" w:rsidRDefault="004A4955" w:rsidP="004A4955">
            <w:pPr>
              <w:rPr>
                <w:rFonts w:asciiTheme="majorBidi" w:hAnsiTheme="majorBidi" w:cstheme="majorBidi"/>
                <w:sz w:val="20"/>
                <w:szCs w:val="20"/>
              </w:rPr>
            </w:pPr>
            <w:r w:rsidRPr="00DE55B7">
              <w:rPr>
                <w:rFonts w:asciiTheme="majorBidi" w:hAnsiTheme="majorBidi" w:cstheme="majorBidi"/>
                <w:sz w:val="20"/>
                <w:szCs w:val="20"/>
              </w:rPr>
              <w:t>A</w:t>
            </w:r>
            <w:r>
              <w:rPr>
                <w:rFonts w:asciiTheme="majorBidi" w:hAnsiTheme="majorBidi" w:cstheme="majorBidi"/>
                <w:sz w:val="20"/>
                <w:szCs w:val="20"/>
              </w:rPr>
              <w:t>/</w:t>
            </w:r>
            <w:r w:rsidRPr="00DE55B7">
              <w:rPr>
                <w:rFonts w:asciiTheme="majorBidi" w:hAnsiTheme="majorBidi" w:cstheme="majorBidi"/>
                <w:sz w:val="20"/>
                <w:szCs w:val="20"/>
              </w:rPr>
              <w:t>C</w:t>
            </w:r>
          </w:p>
          <w:p w:rsidR="00CC4944" w:rsidRPr="00610D3D" w:rsidRDefault="00CC4944">
            <w:pPr>
              <w:rPr>
                <w:rFonts w:asciiTheme="majorBidi" w:hAnsiTheme="majorBidi" w:cstheme="majorBidi"/>
                <w:sz w:val="20"/>
                <w:szCs w:val="20"/>
              </w:rPr>
            </w:pP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8747F0">
            <w:pPr>
              <w:rPr>
                <w:rFonts w:asciiTheme="majorBidi" w:hAnsiTheme="majorBidi" w:cstheme="majorBidi"/>
                <w:sz w:val="20"/>
                <w:szCs w:val="20"/>
              </w:rPr>
            </w:pPr>
            <w:r w:rsidRPr="0047070F">
              <w:rPr>
                <w:rFonts w:asciiTheme="majorBidi" w:hAnsiTheme="majorBidi" w:cstheme="majorBidi"/>
                <w:sz w:val="20"/>
                <w:szCs w:val="20"/>
              </w:rPr>
              <w:t>1.39E-24</w:t>
            </w:r>
            <w:r w:rsidR="008747F0">
              <w:rPr>
                <w:rFonts w:asciiTheme="majorBidi" w:hAnsiTheme="majorBidi" w:cstheme="majorBidi"/>
                <w:sz w:val="20"/>
                <w:szCs w:val="20"/>
              </w:rPr>
              <w:t>/ OR=0.23</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tcPr>
          <w:p w:rsidR="00CC4944" w:rsidRPr="00610D3D" w:rsidRDefault="00CC4944" w:rsidP="0026720A">
            <w:pPr>
              <w:rPr>
                <w:rFonts w:asciiTheme="majorBidi" w:hAnsiTheme="majorBidi" w:cstheme="majorBidi"/>
                <w:sz w:val="20"/>
                <w:szCs w:val="20"/>
              </w:rPr>
            </w:pPr>
            <w:r>
              <w:rPr>
                <w:rFonts w:ascii="AdvP9725" w:hAnsi="AdvP9725" w:cs="AdvP9725"/>
                <w:sz w:val="20"/>
                <w:szCs w:val="20"/>
              </w:rPr>
              <w:t>Coram MA, 2013</w:t>
            </w:r>
            <w:r w:rsidR="009D7250">
              <w:rPr>
                <w:rFonts w:ascii="AdvP9725" w:hAnsi="AdvP9725" w:cs="AdvP9725"/>
                <w:sz w:val="20"/>
                <w:szCs w:val="20"/>
              </w:rPr>
              <w:t xml:space="preserve"> </w:t>
            </w:r>
            <w:r w:rsidR="009D7250">
              <w:rPr>
                <w:rFonts w:ascii="AdvP9725" w:hAnsi="AdvP9725" w:cs="AdvP9725"/>
                <w:sz w:val="20"/>
                <w:szCs w:val="20"/>
              </w:rPr>
              <w:fldChar w:fldCharType="begin">
                <w:fldData xml:space="preserve">PEVuZE5vdGU+PENpdGU+PEF1dGhvcj5Db3JhbTwvQXV0aG9yPjxZZWFyPjIwMTM8L1llYXI+PFJl
Y051bT44MjQ8L1JlY051bT48RGlzcGxheVRleHQ+KDE2KTwvRGlzcGxheVRleHQ+PHJlY29yZD48
cmVjLW51bWJlcj44MjQ8L3JlYy1udW1iZXI+PGZvcmVpZ24ta2V5cz48a2V5IGFwcD0iRU4iIGRi
LWlkPSJ4emZwZnN2dzVhNXJ2YmU1dGRzcHJhdHR6NXo1dmZ6eGRzYXAiPjgyNDwva2V5PjxrZXkg
YXBwPSJFTldlYiIgZGItaWQ9IiI+MDwva2V5PjwvZm9yZWlnbi1rZXlzPjxyZWYtdHlwZSBuYW1l
PSJKb3VybmFsIEFydGljbGUiPjE3PC9yZWYtdHlwZT48Y29udHJpYnV0b3JzPjxhdXRob3JzPjxh
dXRob3I+Q29yYW0sIE0uIEEuPC9hdXRob3I+PGF1dGhvcj5EdWFuLCBRLjwvYXV0aG9yPjxhdXRo
b3I+SG9mZm1hbm4sIFQuIEouPC9hdXRob3I+PGF1dGhvcj5UaG9ybnRvbiwgVC48L2F1dGhvcj48
YXV0aG9yPktub3dsZXMsIEouIFcuPC9hdXRob3I+PGF1dGhvcj5Kb2huc29uLCBOLiBBLjwvYXV0
aG9yPjxhdXRob3I+T2Nocy1CYWxjb20sIEguIE0uPC9hdXRob3I+PGF1dGhvcj5Eb25sb24sIFQu
IEEuPC9hdXRob3I+PGF1dGhvcj5NYXJ0aW4sIEwuIFcuPC9hdXRob3I+PGF1dGhvcj5FYXRvbiwg
Qy4gQi48L2F1dGhvcj48YXV0aG9yPlJvYmluc29uLCBKLiBHLjwvYXV0aG9yPjxhdXRob3I+Umlz
Y2gsIE4uIEouPC9hdXRob3I+PGF1dGhvcj5aaHUsIFguPC9hdXRob3I+PGF1dGhvcj5Lb29wZXJi
ZXJnLCBDLjwvYXV0aG9yPjxhdXRob3I+TGksIFkuPC9hdXRob3I+PGF1dGhvcj5SZWluZXIsIEEu
IFAuPC9hdXRob3I+PGF1dGhvcj5UYW5nLCBILjwvYXV0aG9yPjwvYXV0aG9ycz48L2NvbnRyaWJ1
dG9ycz48YXV0aC1hZGRyZXNzPkRlcGFydG1lbnQgb2YgSGVhbHRoIFJlc2VhcmNoIGFuZCBQb2xp
Y3ksIFN0YW5mb3JkIFVuaXZlcnNpdHkgU2Nob29sIG9mIE1lZGljaW5lLCBTdGFuZm9yZCwgQ0Eg
OTQzMDUsIFVTQS48L2F1dGgtYWRkcmVzcz48dGl0bGVzPjx0aXRsZT5HZW5vbWUtd2lkZSBjaGFy
YWN0ZXJpemF0aW9uIG9mIHNoYXJlZCBhbmQgZGlzdGluY3QgZ2VuZXRpYyBjb21wb25lbnRzIHRo
YXQgaW5mbHVlbmNlIGJsb29kIGxpcGlkIGxldmVscyBpbiBldGhuaWNhbGx5IGRpdmVyc2UgaHVt
YW4gcG9wdWxhdGlvbnM8L3RpdGxlPjxzZWNvbmRhcnktdGl0bGU+QW0gSiBIdW0gR2VuZXQ8L3Nl
Y29uZGFyeS10aXRsZT48YWx0LXRpdGxlPkFtZXJpY2FuIGpvdXJuYWwgb2YgaHVtYW4gZ2VuZXRp
Y3M8L2FsdC10aXRsZT48L3RpdGxlcz48cGVyaW9kaWNhbD48ZnVsbC10aXRsZT5BbSBKIEh1bSBH
ZW5ldDwvZnVsbC10aXRsZT48YWJici0xPkFtZXJpY2FuIGpvdXJuYWwgb2YgaHVtYW4gZ2VuZXRp
Y3M8L2FiYnItMT48L3BlcmlvZGljYWw+PGFsdC1wZXJpb2RpY2FsPjxmdWxsLXRpdGxlPkFtIEog
SHVtIEdlbmV0PC9mdWxsLXRpdGxlPjxhYmJyLTE+QW1lcmljYW4gam91cm5hbCBvZiBodW1hbiBn
ZW5ldGljczwvYWJici0xPjwvYWx0LXBlcmlvZGljYWw+PHBhZ2VzPjkwNC0xNjwvcGFnZXM+PHZv
bHVtZT45Mjwvdm9sdW1lPjxudW1iZXI+NjwvbnVtYmVyPjxrZXl3b3Jkcz48a2V5d29yZD5BZnJp
Y2FuIEFtZXJpY2Fucy9nZW5ldGljczwva2V5d29yZD48a2V5d29yZD5BZ2VkPC9rZXl3b3JkPjxr
ZXl3b3JkPkNocm9tb3NvbWVzLCBIdW1hbjwva2V5d29yZD48a2V5d29yZD5GZW1hbGU8L2tleXdv
cmQ+PGtleXdvcmQ+R2VuZXRpYyBMb2NpPC9rZXl3b3JkPjxrZXl3b3JkPkdlbm9tZS1XaWRlIEFz
c29jaWF0aW9uIFN0dWR5PC9rZXl3b3JkPjxrZXl3b3JkPkhpc3BhbmljIEFtZXJpY2Fucy9nZW5l
dGljczwva2V5d29yZD48a2V5d29yZD5IdW1hbnM8L2tleXdvcmQ+PGtleXdvcmQ+TGlwaWRzLypi
bG9vZDwva2V5d29yZD48a2V5d29yZD5NaWRkbGUgQWdlZDwva2V5d29yZD48a2V5d29yZD5Nb2Rl
bHMsIEdlbmV0aWM8L2tleXdvcmQ+PGtleXdvcmQ+UG9seW1vcnBoaXNtLCBTaW5nbGUgTnVjbGVv
dGlkZTwva2V5d29yZD48L2tleXdvcmRzPjxkYXRlcz48eWVhcj4yMDEzPC95ZWFyPjxwdWItZGF0
ZXM+PGRhdGU+SnVuIDA2PC9kYXRlPjwvcHViLWRhdGVzPjwvZGF0ZXM+PGlzYm4+MTUzNy02NjA1
IChFbGVjdHJvbmljKSYjeEQ7MDAwMi05Mjk3IChMaW5raW5nKTwvaXNibj48YWNjZXNzaW9uLW51
bT4yMzcyNjM2NjwvYWNjZXNzaW9uLW51bT48dXJscz48cmVsYXRlZC11cmxzPjx1cmw+aHR0cDov
L3d3dy5uY2JpLm5sbS5uaWguZ292L3B1Ym1lZC8yMzcyNjM2NjwvdXJsPjwvcmVsYXRlZC11cmxz
PjwvdXJscz48Y3VzdG9tMj4zNjc1MjMxPC9jdXN0b20yPjxlbGVjdHJvbmljLXJlc291cmNlLW51
bT4xMC4xMDE2L2ouYWpoZy4yMDEzLjA0LjAyNTwvZWxlY3Ryb25pYy1yZXNvdXJjZS1udW0+PC9y
ZWNvcmQ+PC9DaXRlPjwvRW5kTm90ZT4A
</w:fldData>
              </w:fldChar>
            </w:r>
            <w:r w:rsidR="0026720A">
              <w:rPr>
                <w:rFonts w:ascii="AdvP9725" w:hAnsi="AdvP9725" w:cs="AdvP9725"/>
                <w:sz w:val="20"/>
                <w:szCs w:val="20"/>
              </w:rPr>
              <w:instrText xml:space="preserve"> ADDIN EN.CITE </w:instrText>
            </w:r>
            <w:r w:rsidR="0026720A">
              <w:rPr>
                <w:rFonts w:ascii="AdvP9725" w:hAnsi="AdvP9725" w:cs="AdvP9725"/>
                <w:sz w:val="20"/>
                <w:szCs w:val="20"/>
              </w:rPr>
              <w:fldChar w:fldCharType="begin">
                <w:fldData xml:space="preserve">PEVuZE5vdGU+PENpdGU+PEF1dGhvcj5Db3JhbTwvQXV0aG9yPjxZZWFyPjIwMTM8L1llYXI+PFJl
Y051bT44MjQ8L1JlY051bT48RGlzcGxheVRleHQ+KDE2KTwvRGlzcGxheVRleHQ+PHJlY29yZD48
cmVjLW51bWJlcj44MjQ8L3JlYy1udW1iZXI+PGZvcmVpZ24ta2V5cz48a2V5IGFwcD0iRU4iIGRi
LWlkPSJ4emZwZnN2dzVhNXJ2YmU1dGRzcHJhdHR6NXo1dmZ6eGRzYXAiPjgyNDwva2V5PjxrZXkg
YXBwPSJFTldlYiIgZGItaWQ9IiI+MDwva2V5PjwvZm9yZWlnbi1rZXlzPjxyZWYtdHlwZSBuYW1l
PSJKb3VybmFsIEFydGljbGUiPjE3PC9yZWYtdHlwZT48Y29udHJpYnV0b3JzPjxhdXRob3JzPjxh
dXRob3I+Q29yYW0sIE0uIEEuPC9hdXRob3I+PGF1dGhvcj5EdWFuLCBRLjwvYXV0aG9yPjxhdXRo
b3I+SG9mZm1hbm4sIFQuIEouPC9hdXRob3I+PGF1dGhvcj5UaG9ybnRvbiwgVC48L2F1dGhvcj48
YXV0aG9yPktub3dsZXMsIEouIFcuPC9hdXRob3I+PGF1dGhvcj5Kb2huc29uLCBOLiBBLjwvYXV0
aG9yPjxhdXRob3I+T2Nocy1CYWxjb20sIEguIE0uPC9hdXRob3I+PGF1dGhvcj5Eb25sb24sIFQu
IEEuPC9hdXRob3I+PGF1dGhvcj5NYXJ0aW4sIEwuIFcuPC9hdXRob3I+PGF1dGhvcj5FYXRvbiwg
Qy4gQi48L2F1dGhvcj48YXV0aG9yPlJvYmluc29uLCBKLiBHLjwvYXV0aG9yPjxhdXRob3I+Umlz
Y2gsIE4uIEouPC9hdXRob3I+PGF1dGhvcj5aaHUsIFguPC9hdXRob3I+PGF1dGhvcj5Lb29wZXJi
ZXJnLCBDLjwvYXV0aG9yPjxhdXRob3I+TGksIFkuPC9hdXRob3I+PGF1dGhvcj5SZWluZXIsIEEu
IFAuPC9hdXRob3I+PGF1dGhvcj5UYW5nLCBILjwvYXV0aG9yPjwvYXV0aG9ycz48L2NvbnRyaWJ1
dG9ycz48YXV0aC1hZGRyZXNzPkRlcGFydG1lbnQgb2YgSGVhbHRoIFJlc2VhcmNoIGFuZCBQb2xp
Y3ksIFN0YW5mb3JkIFVuaXZlcnNpdHkgU2Nob29sIG9mIE1lZGljaW5lLCBTdGFuZm9yZCwgQ0Eg
OTQzMDUsIFVTQS48L2F1dGgtYWRkcmVzcz48dGl0bGVzPjx0aXRsZT5HZW5vbWUtd2lkZSBjaGFy
YWN0ZXJpemF0aW9uIG9mIHNoYXJlZCBhbmQgZGlzdGluY3QgZ2VuZXRpYyBjb21wb25lbnRzIHRo
YXQgaW5mbHVlbmNlIGJsb29kIGxpcGlkIGxldmVscyBpbiBldGhuaWNhbGx5IGRpdmVyc2UgaHVt
YW4gcG9wdWxhdGlvbnM8L3RpdGxlPjxzZWNvbmRhcnktdGl0bGU+QW0gSiBIdW0gR2VuZXQ8L3Nl
Y29uZGFyeS10aXRsZT48YWx0LXRpdGxlPkFtZXJpY2FuIGpvdXJuYWwgb2YgaHVtYW4gZ2VuZXRp
Y3M8L2FsdC10aXRsZT48L3RpdGxlcz48cGVyaW9kaWNhbD48ZnVsbC10aXRsZT5BbSBKIEh1bSBH
ZW5ldDwvZnVsbC10aXRsZT48YWJici0xPkFtZXJpY2FuIGpvdXJuYWwgb2YgaHVtYW4gZ2VuZXRp
Y3M8L2FiYnItMT48L3BlcmlvZGljYWw+PGFsdC1wZXJpb2RpY2FsPjxmdWxsLXRpdGxlPkFtIEog
SHVtIEdlbmV0PC9mdWxsLXRpdGxlPjxhYmJyLTE+QW1lcmljYW4gam91cm5hbCBvZiBodW1hbiBn
ZW5ldGljczwvYWJici0xPjwvYWx0LXBlcmlvZGljYWw+PHBhZ2VzPjkwNC0xNjwvcGFnZXM+PHZv
bHVtZT45Mjwvdm9sdW1lPjxudW1iZXI+NjwvbnVtYmVyPjxrZXl3b3Jkcz48a2V5d29yZD5BZnJp
Y2FuIEFtZXJpY2Fucy9nZW5ldGljczwva2V5d29yZD48a2V5d29yZD5BZ2VkPC9rZXl3b3JkPjxr
ZXl3b3JkPkNocm9tb3NvbWVzLCBIdW1hbjwva2V5d29yZD48a2V5d29yZD5GZW1hbGU8L2tleXdv
cmQ+PGtleXdvcmQ+R2VuZXRpYyBMb2NpPC9rZXl3b3JkPjxrZXl3b3JkPkdlbm9tZS1XaWRlIEFz
c29jaWF0aW9uIFN0dWR5PC9rZXl3b3JkPjxrZXl3b3JkPkhpc3BhbmljIEFtZXJpY2Fucy9nZW5l
dGljczwva2V5d29yZD48a2V5d29yZD5IdW1hbnM8L2tleXdvcmQ+PGtleXdvcmQ+TGlwaWRzLypi
bG9vZDwva2V5d29yZD48a2V5d29yZD5NaWRkbGUgQWdlZDwva2V5d29yZD48a2V5d29yZD5Nb2Rl
bHMsIEdlbmV0aWM8L2tleXdvcmQ+PGtleXdvcmQ+UG9seW1vcnBoaXNtLCBTaW5nbGUgTnVjbGVv
dGlkZTwva2V5d29yZD48L2tleXdvcmRzPjxkYXRlcz48eWVhcj4yMDEzPC95ZWFyPjxwdWItZGF0
ZXM+PGRhdGU+SnVuIDA2PC9kYXRlPjwvcHViLWRhdGVzPjwvZGF0ZXM+PGlzYm4+MTUzNy02NjA1
IChFbGVjdHJvbmljKSYjeEQ7MDAwMi05Mjk3IChMaW5raW5nKTwvaXNibj48YWNjZXNzaW9uLW51
bT4yMzcyNjM2NjwvYWNjZXNzaW9uLW51bT48dXJscz48cmVsYXRlZC11cmxzPjx1cmw+aHR0cDov
L3d3dy5uY2JpLm5sbS5uaWguZ292L3B1Ym1lZC8yMzcyNjM2NjwvdXJsPjwvcmVsYXRlZC11cmxz
PjwvdXJscz48Y3VzdG9tMj4zNjc1MjMxPC9jdXN0b20yPjxlbGVjdHJvbmljLXJlc291cmNlLW51
bT4xMC4xMDE2L2ouYWpoZy4yMDEzLjA0LjAyNTwvZWxlY3Ryb25pYy1yZXNvdXJjZS1udW0+PC9y
ZWNvcmQ+PC9DaXRlPjwvRW5kTm90ZT4A
</w:fldData>
              </w:fldChar>
            </w:r>
            <w:r w:rsidR="0026720A">
              <w:rPr>
                <w:rFonts w:ascii="AdvP9725" w:hAnsi="AdvP9725" w:cs="AdvP9725"/>
                <w:sz w:val="20"/>
                <w:szCs w:val="20"/>
              </w:rPr>
              <w:instrText xml:space="preserve"> ADDIN EN.CITE.DATA </w:instrText>
            </w:r>
            <w:r w:rsidR="0026720A">
              <w:rPr>
                <w:rFonts w:ascii="AdvP9725" w:hAnsi="AdvP9725" w:cs="AdvP9725"/>
                <w:sz w:val="20"/>
                <w:szCs w:val="20"/>
              </w:rPr>
            </w:r>
            <w:r w:rsidR="0026720A">
              <w:rPr>
                <w:rFonts w:ascii="AdvP9725" w:hAnsi="AdvP9725" w:cs="AdvP9725"/>
                <w:sz w:val="20"/>
                <w:szCs w:val="20"/>
              </w:rPr>
              <w:fldChar w:fldCharType="end"/>
            </w:r>
            <w:r w:rsidR="009D7250">
              <w:rPr>
                <w:rFonts w:ascii="AdvP9725" w:hAnsi="AdvP9725" w:cs="AdvP9725"/>
                <w:sz w:val="20"/>
                <w:szCs w:val="20"/>
              </w:rPr>
            </w:r>
            <w:r w:rsidR="009D7250">
              <w:rPr>
                <w:rFonts w:ascii="AdvP9725" w:hAnsi="AdvP9725" w:cs="AdvP9725"/>
                <w:sz w:val="20"/>
                <w:szCs w:val="20"/>
              </w:rPr>
              <w:fldChar w:fldCharType="separate"/>
            </w:r>
            <w:r w:rsidR="0026720A">
              <w:rPr>
                <w:rFonts w:ascii="AdvP9725" w:hAnsi="AdvP9725" w:cs="AdvP9725"/>
                <w:noProof/>
                <w:sz w:val="20"/>
                <w:szCs w:val="20"/>
              </w:rPr>
              <w:t>(</w:t>
            </w:r>
            <w:hyperlink w:anchor="_ENREF_16" w:tooltip="Coram, 2013 #824" w:history="1">
              <w:r w:rsidR="0026720A">
                <w:rPr>
                  <w:rFonts w:ascii="AdvP9725" w:hAnsi="AdvP9725" w:cs="AdvP9725"/>
                  <w:noProof/>
                  <w:sz w:val="20"/>
                  <w:szCs w:val="20"/>
                </w:rPr>
                <w:t>16</w:t>
              </w:r>
            </w:hyperlink>
            <w:r w:rsidR="0026720A">
              <w:rPr>
                <w:rFonts w:ascii="AdvP9725" w:hAnsi="AdvP9725" w:cs="AdvP9725"/>
                <w:noProof/>
                <w:sz w:val="20"/>
                <w:szCs w:val="20"/>
              </w:rPr>
              <w:t>)</w:t>
            </w:r>
            <w:r w:rsidR="009D7250">
              <w:rPr>
                <w:rFonts w:ascii="AdvP9725" w:hAnsi="AdvP9725" w:cs="AdvP9725"/>
                <w:sz w:val="20"/>
                <w:szCs w:val="20"/>
              </w:rPr>
              <w:fldChar w:fldCharType="end"/>
            </w:r>
          </w:p>
        </w:tc>
        <w:tc>
          <w:tcPr>
            <w:tcW w:w="1710" w:type="dxa"/>
          </w:tcPr>
          <w:p w:rsidR="00CC4944" w:rsidRPr="00610D3D" w:rsidRDefault="00CC4944" w:rsidP="004A4955">
            <w:pPr>
              <w:rPr>
                <w:rFonts w:asciiTheme="majorBidi" w:hAnsiTheme="majorBidi" w:cstheme="majorBidi"/>
                <w:sz w:val="20"/>
                <w:szCs w:val="20"/>
              </w:rPr>
            </w:pPr>
            <w:r>
              <w:rPr>
                <w:rFonts w:ascii="AdvP9725" w:hAnsi="AdvP9725" w:cs="AdvP9725"/>
                <w:sz w:val="16"/>
                <w:szCs w:val="16"/>
              </w:rPr>
              <w:t>8153</w:t>
            </w:r>
            <w:r w:rsidR="004A4955">
              <w:rPr>
                <w:rFonts w:ascii="AdvP9725" w:hAnsi="AdvP9725" w:cs="AdvP9725"/>
                <w:sz w:val="16"/>
                <w:szCs w:val="16"/>
              </w:rPr>
              <w:t>,</w:t>
            </w:r>
            <w:r>
              <w:rPr>
                <w:rFonts w:ascii="AdvP9725" w:hAnsi="AdvP9725" w:cs="AdvP9725"/>
                <w:sz w:val="16"/>
                <w:szCs w:val="16"/>
              </w:rPr>
              <w:t xml:space="preserve"> 3</w:t>
            </w:r>
            <w:r w:rsidR="004A4955">
              <w:rPr>
                <w:rFonts w:ascii="AdvP9725" w:hAnsi="AdvP9725" w:cs="AdvP9725"/>
                <w:sz w:val="16"/>
                <w:szCs w:val="16"/>
              </w:rPr>
              <w:t>587</w:t>
            </w:r>
            <w:r>
              <w:rPr>
                <w:rFonts w:ascii="AdvP9725" w:hAnsi="AdvP9725" w:cs="AdvP9725"/>
                <w:sz w:val="16"/>
                <w:szCs w:val="16"/>
              </w:rPr>
              <w:t xml:space="preserve">, 7138 </w:t>
            </w:r>
          </w:p>
        </w:tc>
        <w:tc>
          <w:tcPr>
            <w:tcW w:w="1260" w:type="dxa"/>
          </w:tcPr>
          <w:p w:rsidR="00CC4944" w:rsidRDefault="00CC4944">
            <w:pPr>
              <w:rPr>
                <w:rFonts w:asciiTheme="majorBidi" w:hAnsiTheme="majorBidi" w:cstheme="majorBidi"/>
                <w:sz w:val="20"/>
                <w:szCs w:val="20"/>
              </w:rPr>
            </w:pPr>
            <w:r w:rsidRPr="005A58EE">
              <w:rPr>
                <w:rFonts w:asciiTheme="majorBidi" w:hAnsiTheme="majorBidi" w:cstheme="majorBidi"/>
                <w:sz w:val="20"/>
                <w:szCs w:val="20"/>
              </w:rPr>
              <w:t>rs247617</w:t>
            </w:r>
          </w:p>
          <w:p w:rsidR="00CC4944" w:rsidRPr="009E2DEE" w:rsidRDefault="00CC4944">
            <w:pPr>
              <w:rPr>
                <w:rFonts w:asciiTheme="majorBidi" w:hAnsiTheme="majorBidi" w:cstheme="majorBidi"/>
                <w:sz w:val="20"/>
                <w:szCs w:val="20"/>
              </w:rPr>
            </w:pPr>
            <w:r w:rsidRPr="005A58EE">
              <w:rPr>
                <w:rFonts w:asciiTheme="majorBidi" w:hAnsiTheme="majorBidi" w:cstheme="majorBidi"/>
                <w:sz w:val="20"/>
                <w:szCs w:val="20"/>
              </w:rPr>
              <w:t>rs247617</w:t>
            </w:r>
          </w:p>
        </w:tc>
        <w:tc>
          <w:tcPr>
            <w:tcW w:w="720" w:type="dxa"/>
          </w:tcPr>
          <w:p w:rsidR="004A4955" w:rsidRDefault="004A4955" w:rsidP="004A4955">
            <w:pPr>
              <w:rPr>
                <w:rFonts w:asciiTheme="majorBidi" w:hAnsiTheme="majorBidi" w:cstheme="majorBidi"/>
                <w:sz w:val="20"/>
                <w:szCs w:val="20"/>
              </w:rPr>
            </w:pPr>
            <w:r w:rsidRPr="00DE55B7">
              <w:rPr>
                <w:rFonts w:asciiTheme="majorBidi" w:hAnsiTheme="majorBidi" w:cstheme="majorBidi"/>
                <w:sz w:val="20"/>
                <w:szCs w:val="20"/>
              </w:rPr>
              <w:t>A</w:t>
            </w:r>
            <w:r>
              <w:rPr>
                <w:rFonts w:asciiTheme="majorBidi" w:hAnsiTheme="majorBidi" w:cstheme="majorBidi"/>
                <w:sz w:val="20"/>
                <w:szCs w:val="20"/>
              </w:rPr>
              <w:t>/</w:t>
            </w:r>
            <w:r w:rsidRPr="00DE55B7">
              <w:rPr>
                <w:rFonts w:asciiTheme="majorBidi" w:hAnsiTheme="majorBidi" w:cstheme="majorBidi"/>
                <w:sz w:val="20"/>
                <w:szCs w:val="20"/>
              </w:rPr>
              <w:t>C</w:t>
            </w:r>
          </w:p>
          <w:p w:rsidR="00CC4944" w:rsidRPr="00610D3D" w:rsidRDefault="00CC4944">
            <w:pPr>
              <w:rPr>
                <w:rFonts w:asciiTheme="majorBidi" w:hAnsiTheme="majorBidi" w:cstheme="majorBidi"/>
                <w:sz w:val="20"/>
                <w:szCs w:val="20"/>
              </w:rPr>
            </w:pP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494542" w:rsidRDefault="00CC4944" w:rsidP="00494542">
            <w:pPr>
              <w:rPr>
                <w:rFonts w:asciiTheme="majorBidi" w:hAnsiTheme="majorBidi" w:cstheme="majorBidi"/>
                <w:sz w:val="20"/>
                <w:szCs w:val="20"/>
                <w:vertAlign w:val="superscript"/>
              </w:rPr>
            </w:pPr>
            <w:r w:rsidRPr="005A58EE">
              <w:rPr>
                <w:rFonts w:asciiTheme="majorBidi" w:hAnsiTheme="majorBidi" w:cstheme="majorBidi"/>
                <w:sz w:val="20"/>
                <w:szCs w:val="20"/>
              </w:rPr>
              <w:t>1.48</w:t>
            </w:r>
            <w:r w:rsidRPr="0029645A">
              <w:rPr>
                <w:rFonts w:asciiTheme="majorBidi" w:hAnsiTheme="majorBidi" w:cstheme="majorBidi"/>
                <w:sz w:val="20"/>
                <w:szCs w:val="20"/>
              </w:rPr>
              <w:t>×</w:t>
            </w:r>
            <w:r w:rsidRPr="005A58EE">
              <w:rPr>
                <w:rFonts w:asciiTheme="majorBidi" w:hAnsiTheme="majorBidi" w:cstheme="majorBidi"/>
                <w:sz w:val="20"/>
                <w:szCs w:val="20"/>
              </w:rPr>
              <w:t>10</w:t>
            </w:r>
            <w:r w:rsidRPr="005A58EE">
              <w:rPr>
                <w:rFonts w:asciiTheme="majorBidi" w:hAnsiTheme="majorBidi" w:cstheme="majorBidi"/>
                <w:sz w:val="20"/>
                <w:szCs w:val="20"/>
                <w:vertAlign w:val="superscript"/>
              </w:rPr>
              <w:t>-44</w:t>
            </w:r>
          </w:p>
          <w:p w:rsidR="00CC4944" w:rsidRDefault="00CC4944" w:rsidP="00494542">
            <w:pPr>
              <w:rPr>
                <w:rFonts w:asciiTheme="majorBidi" w:hAnsiTheme="majorBidi" w:cstheme="majorBidi"/>
                <w:sz w:val="20"/>
                <w:szCs w:val="20"/>
              </w:rPr>
            </w:pPr>
            <w:r w:rsidRPr="005A58EE">
              <w:rPr>
                <w:rFonts w:asciiTheme="majorBidi" w:hAnsiTheme="majorBidi" w:cstheme="majorBidi"/>
                <w:sz w:val="20"/>
                <w:szCs w:val="20"/>
              </w:rPr>
              <w:t>3.48</w:t>
            </w:r>
            <w:r w:rsidRPr="0029645A">
              <w:rPr>
                <w:rFonts w:asciiTheme="majorBidi" w:hAnsiTheme="majorBidi" w:cstheme="majorBidi"/>
                <w:sz w:val="20"/>
                <w:szCs w:val="20"/>
              </w:rPr>
              <w:t>×</w:t>
            </w:r>
            <w:r w:rsidRPr="005A58EE">
              <w:rPr>
                <w:rFonts w:asciiTheme="majorBidi" w:hAnsiTheme="majorBidi" w:cstheme="majorBidi"/>
                <w:sz w:val="20"/>
                <w:szCs w:val="20"/>
              </w:rPr>
              <w:t>10</w:t>
            </w:r>
            <w:r w:rsidRPr="005A58EE">
              <w:rPr>
                <w:rFonts w:asciiTheme="majorBidi" w:hAnsiTheme="majorBidi" w:cstheme="majorBidi"/>
                <w:sz w:val="20"/>
                <w:szCs w:val="20"/>
                <w:vertAlign w:val="superscript"/>
              </w:rPr>
              <w:t>-16</w:t>
            </w: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Tr="0027431B">
        <w:tc>
          <w:tcPr>
            <w:tcW w:w="2070" w:type="dxa"/>
          </w:tcPr>
          <w:p w:rsidR="00CC4944" w:rsidRPr="00B97311" w:rsidRDefault="00CC4944" w:rsidP="0026720A">
            <w:pPr>
              <w:rPr>
                <w:rFonts w:ascii="AdvP9725" w:hAnsi="AdvP9725" w:cs="AdvP9725"/>
                <w:sz w:val="20"/>
                <w:szCs w:val="20"/>
              </w:rPr>
            </w:pPr>
            <w:proofErr w:type="spellStart"/>
            <w:r w:rsidRPr="00B97311">
              <w:rPr>
                <w:rFonts w:ascii="AdvP9725" w:hAnsi="AdvP9725" w:cs="AdvP9725"/>
                <w:sz w:val="20"/>
                <w:szCs w:val="20"/>
              </w:rPr>
              <w:t>Ko</w:t>
            </w:r>
            <w:proofErr w:type="spellEnd"/>
            <w:r w:rsidRPr="00B97311">
              <w:rPr>
                <w:rFonts w:ascii="AdvP9725" w:hAnsi="AdvP9725" w:cs="AdvP9725"/>
                <w:sz w:val="20"/>
                <w:szCs w:val="20"/>
              </w:rPr>
              <w:t xml:space="preserve"> A, 2014</w:t>
            </w:r>
            <w:r w:rsidR="009D7250">
              <w:rPr>
                <w:rFonts w:ascii="AdvP9725" w:hAnsi="AdvP9725" w:cs="AdvP9725"/>
                <w:sz w:val="20"/>
                <w:szCs w:val="20"/>
              </w:rPr>
              <w:t xml:space="preserve"> </w:t>
            </w:r>
            <w:r w:rsidR="009D7250">
              <w:rPr>
                <w:rFonts w:ascii="AdvP9725" w:hAnsi="AdvP9725" w:cs="AdvP9725"/>
                <w:sz w:val="20"/>
                <w:szCs w:val="20"/>
              </w:rPr>
              <w:fldChar w:fldCharType="begin">
                <w:fldData xml:space="preserve">PEVuZE5vdGU+PENpdGU+PEF1dGhvcj5LbzwvQXV0aG9yPjxZZWFyPjIwMTQ8L1llYXI+PFJlY051
bT44MzI8L1JlY051bT48RGlzcGxheVRleHQ+KDE3KTwvRGlzcGxheVRleHQ+PHJlY29yZD48cmVj
LW51bWJlcj44MzI8L3JlYy1udW1iZXI+PGZvcmVpZ24ta2V5cz48a2V5IGFwcD0iRU4iIGRiLWlk
PSJ4emZwZnN2dzVhNXJ2YmU1dGRzcHJhdHR6NXo1dmZ6eGRzYXAiPjgzMjwva2V5PjxrZXkgYXBw
PSJFTldlYiIgZGItaWQ9IiI+MDwva2V5PjwvZm9yZWlnbi1rZXlzPjxyZWYtdHlwZSBuYW1lPSJK
b3VybmFsIEFydGljbGUiPjE3PC9yZWYtdHlwZT48Y29udHJpYnV0b3JzPjxhdXRob3JzPjxhdXRo
b3I+S28sIEEuPC9hdXRob3I+PGF1dGhvcj5DYW50b3IsIFIuIE0uPC9hdXRob3I+PGF1dGhvcj5X
ZWlzc2dsYXMtVm9sa292LCBELjwvYXV0aG9yPjxhdXRob3I+Tmlra29sYSwgRS48L2F1dGhvcj48
YXV0aG9yPlJlZGR5LCBQLiBNLjwvYXV0aG9yPjxhdXRob3I+U2luc2hlaW1lciwgSi4gUy48L2F1
dGhvcj48YXV0aG9yPlBhc2FuaXVjLCBCLjwvYXV0aG9yPjxhdXRob3I+QnJvd24sIFIuPC9hdXRo
b3I+PGF1dGhvcj5BbHZhcmV6LCBNLjwvYXV0aG9yPjxhdXRob3I+Um9kcmlndWV6LCBBLjwvYXV0
aG9yPjxhdXRob3I+Um9kcmlndWV6LUd1aWxsZW4sIFIuPC9hdXRob3I+PGF1dGhvcj5CYXV0aXN0
YSwgSS4gQy48L2F1dGhvcj48YXV0aG9yPkFyZWxsYW5vLUNhbXBvcywgTy48L2F1dGhvcj48YXV0
aG9yPk11bm96LUhlcm5hbmRleiwgTC4gTC48L2F1dGhvcj48YXV0aG9yPlNhbG9tYWEsIFYuPC9h
dXRob3I+PGF1dGhvcj5LYXByaW8sIEouPC9hdXRob3I+PGF1dGhvcj5KdWxhLCBBLjwvYXV0aG9y
PjxhdXRob3I+SmF1aGlhaW5lbiwgTS48L2F1dGhvcj48YXV0aG9yPkhlbGlvdmFhcmEsIE0uPC9h
dXRob3I+PGF1dGhvcj5SYWl0YWthcmksIE8uPC9hdXRob3I+PGF1dGhvcj5MZWh0aW1ha2ksIFQu
PC9hdXRob3I+PGF1dGhvcj5Fcmlrc3NvbiwgSi4gRy48L2F1dGhvcj48YXV0aG9yPlBlcm9sYSwg
TS48L2F1dGhvcj48YXV0aG9yPkxvaG11ZWxsZXIsIEsuIEUuPC9hdXRob3I+PGF1dGhvcj5NYXRp
a2FpbmVuLCBOLjwvYXV0aG9yPjxhdXRob3I+VGFza2luZW4sIE0uIFIuPC9hdXRob3I+PGF1dGhv
cj5Sb2RyaWd1ZXotVG9ycmVzLCBNLjwvYXV0aG9yPjxhdXRob3I+UmliYSwgTC48L2F1dGhvcj48
YXV0aG9yPlR1c2llLUx1bmEsIFQuPC9hdXRob3I+PGF1dGhvcj5BZ3VpbGFyLVNhbGluYXMsIEMu
IEEuPC9hdXRob3I+PGF1dGhvcj5QYWp1a2FudGEsIFAuPC9hdXRob3I+PC9hdXRob3JzPjwvY29u
dHJpYnV0b3JzPjxhdXRoLWFkZHJlc3M+MV0gRGVwYXJ0bWVudCBvZiBIdW1hbiBHZW5ldGljcywg
RGF2aWQgR2VmZmVuIFNjaG9vbCBvZiBNZWRpY2luZSBhdCBVQ0xBLCBMb3MgQW5nZWxlcywgQ2Fs
aWZvcm5pYSA5MDA5NSwgVVNBIFsyXSBNb2xlY3VsYXIgQmlvbG9neSBJbnN0aXR1dGUgYXQgVUNM
QSwgTG9zIEFuZ2VsZXMsIENhbGlmb3JuaWEgOTAwOTUsIFVTQS4mI3hEO0RlcGFydG1lbnQgb2Yg
SHVtYW4gR2VuZXRpY3MsIERhdmlkIEdlZmZlbiBTY2hvb2wgb2YgTWVkaWNpbmUgYXQgVUNMQSwg
TG9zIEFuZ2VsZXMsIENhbGlmb3JuaWEgOTAwOTUsIFVTQS4mI3hEOzFdIERlcGFydG1lbnQgb2Yg
SHVtYW4gR2VuZXRpY3MsIERhdmlkIEdlZmZlbiBTY2hvb2wgb2YgTWVkaWNpbmUgYXQgVUNMQSwg
TG9zIEFuZ2VsZXMsIENhbGlmb3JuaWEgOTAwOTUsIFVTQSBbMl0gRGVwYXJ0bWVudCBvZiBQYXRo
b2xvZ3kgYW5kIExhYm9yYXRvcnkgTWVkaWNpbmUsIERhdmlkIEdlZmZlbiBTY2hvb2wgb2YgTWVk
aWNpbmUgYXQgVUNMQSwgTG9zIEFuZ2VsZXMsIENhbGlmb3JuaWEgOTAwOTUsIFVTQSBbM10gQmlv
aW5mb3JtYXRpY3MgSW50ZXJkZXBhcnRtZW50YWwgUHJvZ3JhbSwgVUNMQSwgTG9zIEFuZ2VsZXMs
IENhbGlmb3JuaWEgOTAwOTUsIFVTQS4mI3hEO0Jpb2luZm9ybWF0aWNzIEludGVyZGVwYXJ0bWVu
dGFsIFByb2dyYW0sIFVDTEEsIExvcyBBbmdlbGVzLCBDYWxpZm9ybmlhIDkwMDk1LCBVU0EuJiN4
RDsxXSBJbnN0aXR1dG8gTmFjaW9uYWwgZGUgQ2llbmNpYXMgTWVkaWNhcyB5IE51dHJpY2lvbiwg
U2FsdmFkb3IgWnViaXJhbiwgMTQwMDAgTWV4aWNvIENpdHksIE1leGljbyBbMl0gSW5zdGl0dXRv
IGRlIEludmVzdGlnYWNpb25lcyBCaW9tZWRpY2FzIGRlIGxhIFVOQU0sIDA0NTEwIDA0NTEwIE1l
eGljbyBDaXR5LCBNZXhpY28uJiN4RDtJbnN0aXR1dG8gTmFjaW9uYWwgZGUgQ2llbmNpYXMgTWVk
aWNhcyB5IE51dHJpY2lvbiwgU2FsdmFkb3IgWnViaXJhbiwgMTQwMDAgTWV4aWNvIENpdHksIE1l
eGljby4mI3hEO05hdGlvbmFsIEluc3RpdHV0ZSBmb3IgSGVhbHRoIGFuZCBXZWxmYXJlLCAwMDI3
MSBIZWxzaW5raSwgRmlubGFuZC4mI3hEOzFdIE5hdGlvbmFsIEluc3RpdHV0ZSBmb3IgSGVhbHRo
IGFuZCBXZWxmYXJlLCAwMDI3MSBIZWxzaW5raSwgRmlubGFuZCBbMl0gRGVwYXJ0bWVudCBvZiBQ
dWJsaWMgSGVhbHRoLCBIamVsdCBJbnN0aXR1dGUsIFVuaXZlcnNpdHkgb2YgSGVsc2lua2ksIDAw
MDE0IEhlbHNpbmtpLCBGaW5sYW5kIFszXSBJbnN0aXR1dGUgZm9yIE1vbGVjdWxhciBNZWRpY2lu
ZSBGaW5sYW5kIEZJTU0sIFVuaXZlcnNpdHkgb2YgSGVsc2lua2ksIDAwMDE0IEhlbHNpbmtpLCBG
aW5sYW5kLiYjeEQ7MV0gUmVzZWFyY2ggQ2VudHJlIG9mIEFwcGxpZWQgYW5kIFByZXZlbnRpdmUg
Q2FyZGlvdmFzY3VsYXIgTWVkaWNpbmUsIFVuaXZlcnNpdHkgb2YgVHVya3UsIDIwNTIwIFR1cmt1
LCBGaW5sYW5kIFsyXSBEZXBhcnRtZW50IG9mIENsaW5pY2FsIFBoeXNpb2xvZ3kgYW5kIE51Y2xl
YXIgTWVkaWNpbmUsIFR1cmt1IFVuaXZlcnNpdHkgSG9zcGl0YWwsIDIwNTIwIFR1cmt1LCBGaW5s
YW5kLiYjeEQ7RGVwYXJ0bWVudCBvZiBDbGluaWNhbCBDaGVtaXN0cnksIEZpbWxhYiBMYWJvcmF0
b3JpZXMgYW5kIFVuaXZlcnNpdHkgb2YgVGFtcGVyZSBTY2hvb2wgb2YgTWVkaWNpbmUsIDMzMTAw
IFRhbXBlcmUsIEZpbmxhbmQuJiN4RDsxXSBOYXRpb25hbCBJbnN0aXR1dGUgZm9yIEhlYWx0aCBh
bmQgV2VsZmFyZSwgMDAyNzEgSGVsc2lua2ksIEZpbmxhbmQgWzJdIEZvbGtoYWxzYW4gUmVzZWFy
Y2ggQ2VudGVyLCBVbml2ZXJzaXR5IG9mIEhlbHNpbmtpLCAwMDI5MCBIZWxzaW5raSwgRmlubGFu
ZCBbM10gRGVwYXJ0bWVudCBvZiBHZW5lcmFsIFByYWN0aWNlIGFuZCBQcmltYXJ5IEhlYWx0aCBD
YXJlLCBVbml2ZXJzaXR5IG9mIEhlbHNpbmtpLCAwMDAxNCBIZWxzaW5raSwgRmlubGFuZC4mI3hE
OzFdIE5hdGlvbmFsIEluc3RpdHV0ZSBmb3IgSGVhbHRoIGFuZCBXZWxmYXJlLCAwMDI3MSBIZWxz
aW5raSwgRmlubGFuZCBbMl0gSW5zdGl0dXRlIGZvciBNb2xlY3VsYXIgTWVkaWNpbmUgRmlubGFu
ZCBGSU1NLCBVbml2ZXJzaXR5IG9mIEhlbHNpbmtpLCAwMDAxNCBIZWxzaW5raSwgRmlubGFuZCBb
M10gVW5pdmVyc2l0eSBvZiBUYXJ0dSwgRXN0b25pYW4gR2Vub21lIENlbnRlciwgNTEwMTAgVGFy
dHUsIEVzdG9uaWEuJiN4RDtEZXBhcnRtZW50IG9mIEVjb2xvZ3kgYW5kIEV2b2x1dGlvbmFyeSBC
aW9sb2d5LCBVQ0xBLCBMb3MgQW5nZWxlcywgQ2FsaWZvcm5pYSA5MDA5NSwgVVNBLiYjeEQ7RGVw
YXJ0bWVudCBvZiBNZWRpY2luZSwgVW5pdmVyc2l0eSBvZiBIZWxzaW5raSwgMDAwMTQgSGVsc2lu
a2ksIEZpbmxhbmQuPC9hdXRoLWFkZHJlc3M+PHRpdGxlcz48dGl0bGU+QW1lcmluZGlhbi1zcGVj
aWZpYyByZWdpb25zIHVuZGVyIHBvc2l0aXZlIHNlbGVjdGlvbiBoYXJib3VyIG5ldyBsaXBpZCB2
YXJpYW50cyBpbiBMYXRpbm9zPC90aXRsZT48c2Vjb25kYXJ5LXRpdGxlPk5hdCBDb21tdW48L3Nl
Y29uZGFyeS10aXRsZT48YWx0LXRpdGxlPk5hdHVyZSBjb21tdW5pY2F0aW9uczwvYWx0LXRpdGxl
PjwvdGl0bGVzPjxwZXJpb2RpY2FsPjxmdWxsLXRpdGxlPk5hdCBDb21tdW48L2Z1bGwtdGl0bGU+
PGFiYnItMT5OYXR1cmUgY29tbXVuaWNhdGlvbnM8L2FiYnItMT48L3BlcmlvZGljYWw+PGFsdC1w
ZXJpb2RpY2FsPjxmdWxsLXRpdGxlPk5hdCBDb21tdW48L2Z1bGwtdGl0bGU+PGFiYnItMT5OYXR1
cmUgY29tbXVuaWNhdGlvbnM8L2FiYnItMT48L2FsdC1wZXJpb2RpY2FsPjxwYWdlcz4zOTgzPC9w
YWdlcz48dm9sdW1lPjU8L3ZvbHVtZT48a2V5d29yZHM+PGtleXdvcmQ+QWR1bHQ8L2tleXdvcmQ+
PGtleXdvcmQ+QXBvbGlwb3Byb3RlaW4gQS1WPC9rZXl3b3JkPjxrZXl3b3JkPkFwb2xpcG9wcm90
ZWlucyBBL2dlbmV0aWNzPC9rZXl3b3JkPjxrZXl3b3JkPkNhc2UtQ29udHJvbCBTdHVkaWVzPC9r
ZXl3b3JkPjxrZXl3b3JkPkNocm9tb3NvbWVzLCBIdW1hbiwgUGFpciAxMS9nZW5ldGljczwva2V5
d29yZD48a2V5d29yZD5DaHJvbW9zb21lcywgSHVtYW4sIFBhaXIgOC9nZW5ldGljczwva2V5d29y
ZD48a2V5d29yZD5EeXNsaXBpZGVtaWFzL2dlbmV0aWNzPC9rZXl3b3JkPjxrZXl3b3JkPkV1cm9w
ZWFuIENvbnRpbmVudGFsIEFuY2VzdHJ5IEdyb3VwL2dlbmV0aWNzPC9rZXl3b3JkPjxrZXl3b3Jk
PkZlbWFsZTwva2V5d29yZD48a2V5d29yZD5HZW5ldGljIFByZWRpc3Bvc2l0aW9uIHRvIERpc2Vh
c2U8L2tleXdvcmQ+PGtleXdvcmQ+R2Vub21lLVdpZGUgQXNzb2NpYXRpb24gU3R1ZHk8L2tleXdv
cmQ+PGtleXdvcmQ+R2Vub3R5cGU8L2tleXdvcmQ+PGtleXdvcmQ+SGFwbG90eXBlczwva2V5d29y
ZD48a2V5d29yZD5IdW1hbnM8L2tleXdvcmQ+PGtleXdvcmQ+SHlwZXJjaG9sZXN0ZXJvbGVtaWEv
KmdlbmV0aWNzPC9rZXl3b3JkPjxrZXl3b3JkPkh5cGVydHJpZ2x5Y2VyaWRlbWlhLypnZW5ldGlj
czwva2V5d29yZD48a2V5d29yZD5JbmRpYW5zLCBOb3J0aCBBbWVyaWNhbi8qZ2VuZXRpY3M8L2tl
eXdvcmQ+PGtleXdvcmQ+TGlwb3Byb3RlaW4gTGlwYXNlL2dlbmV0aWNzPC9rZXl3b3JkPjxrZXl3
b3JkPkxvZ2lzdGljIE1vZGVsczwva2V5d29yZD48a2V5d29yZD5NYWxlPC9rZXl3b3JkPjxrZXl3
b3JkPk1leGljby9ldGhub2xvZ3k8L2tleXdvcmQ+PGtleXdvcmQ+TWlkZGxlIEFnZWQ8L2tleXdv
cmQ+PGtleXdvcmQ+TnVjbGVhciBSZWNlcHRvciBTdWJmYW1pbHkgMSwgR3JvdXAgRiwgTWVtYmVy
IDEvZ2VuZXRpY3M8L2tleXdvcmQ+PGtleXdvcmQ+T2Jlc2l0eS8qZ2VuZXRpY3M8L2tleXdvcmQ+
PGtleXdvcmQ+UG9seW1vcnBoaXNtLCBTaW5nbGUgTnVjbGVvdGlkZTwva2V5d29yZD48a2V5d29y
ZD5Qcm90ZWluIEtpbmFzZXMvZ2VuZXRpY3M8L2tleXdvcmQ+PGtleXdvcmQ+WW91bmcgQWR1bHQ8
L2tleXdvcmQ+PC9rZXl3b3Jkcz48ZGF0ZXM+PHllYXI+MjAxNDwveWVhcj48cHViLWRhdGVzPjxk
YXRlPkp1biAwMjwvZGF0ZT48L3B1Yi1kYXRlcz48L2RhdGVzPjxpc2JuPjIwNDEtMTcyMyAoRWxl
Y3Ryb25pYykmI3hEOzIwNDEtMTcyMyAoTGlua2luZyk8L2lzYm4+PGFjY2Vzc2lvbi1udW0+MjQ4
ODY3MDk8L2FjY2Vzc2lvbi1udW0+PHVybHM+PHJlbGF0ZWQtdXJscz48dXJsPmh0dHA6Ly93d3cu
bmNiaS5ubG0ubmloLmdvdi9wdWJtZWQvMjQ4ODY3MDk8L3VybD48L3JlbGF0ZWQtdXJscz48L3Vy
bHM+PGN1c3RvbTI+NDA2MjA3MTwvY3VzdG9tMj48ZWxlY3Ryb25pYy1yZXNvdXJjZS1udW0+MTAu
MTAzOC9uY29tbXM0OTgzPC9lbGVjdHJvbmljLXJlc291cmNlLW51bT48L3JlY29yZD48L0NpdGU+
PC9FbmROb3RlPn==
</w:fldData>
              </w:fldChar>
            </w:r>
            <w:r w:rsidR="0026720A">
              <w:rPr>
                <w:rFonts w:ascii="AdvP9725" w:hAnsi="AdvP9725" w:cs="AdvP9725"/>
                <w:sz w:val="20"/>
                <w:szCs w:val="20"/>
              </w:rPr>
              <w:instrText xml:space="preserve"> ADDIN EN.CITE </w:instrText>
            </w:r>
            <w:r w:rsidR="0026720A">
              <w:rPr>
                <w:rFonts w:ascii="AdvP9725" w:hAnsi="AdvP9725" w:cs="AdvP9725"/>
                <w:sz w:val="20"/>
                <w:szCs w:val="20"/>
              </w:rPr>
              <w:fldChar w:fldCharType="begin">
                <w:fldData xml:space="preserve">PEVuZE5vdGU+PENpdGU+PEF1dGhvcj5LbzwvQXV0aG9yPjxZZWFyPjIwMTQ8L1llYXI+PFJlY051
bT44MzI8L1JlY051bT48RGlzcGxheVRleHQ+KDE3KTwvRGlzcGxheVRleHQ+PHJlY29yZD48cmVj
LW51bWJlcj44MzI8L3JlYy1udW1iZXI+PGZvcmVpZ24ta2V5cz48a2V5IGFwcD0iRU4iIGRiLWlk
PSJ4emZwZnN2dzVhNXJ2YmU1dGRzcHJhdHR6NXo1dmZ6eGRzYXAiPjgzMjwva2V5PjxrZXkgYXBw
PSJFTldlYiIgZGItaWQ9IiI+MDwva2V5PjwvZm9yZWlnbi1rZXlzPjxyZWYtdHlwZSBuYW1lPSJK
b3VybmFsIEFydGljbGUiPjE3PC9yZWYtdHlwZT48Y29udHJpYnV0b3JzPjxhdXRob3JzPjxhdXRo
b3I+S28sIEEuPC9hdXRob3I+PGF1dGhvcj5DYW50b3IsIFIuIE0uPC9hdXRob3I+PGF1dGhvcj5X
ZWlzc2dsYXMtVm9sa292LCBELjwvYXV0aG9yPjxhdXRob3I+Tmlra29sYSwgRS48L2F1dGhvcj48
YXV0aG9yPlJlZGR5LCBQLiBNLjwvYXV0aG9yPjxhdXRob3I+U2luc2hlaW1lciwgSi4gUy48L2F1
dGhvcj48YXV0aG9yPlBhc2FuaXVjLCBCLjwvYXV0aG9yPjxhdXRob3I+QnJvd24sIFIuPC9hdXRo
b3I+PGF1dGhvcj5BbHZhcmV6LCBNLjwvYXV0aG9yPjxhdXRob3I+Um9kcmlndWV6LCBBLjwvYXV0
aG9yPjxhdXRob3I+Um9kcmlndWV6LUd1aWxsZW4sIFIuPC9hdXRob3I+PGF1dGhvcj5CYXV0aXN0
YSwgSS4gQy48L2F1dGhvcj48YXV0aG9yPkFyZWxsYW5vLUNhbXBvcywgTy48L2F1dGhvcj48YXV0
aG9yPk11bm96LUhlcm5hbmRleiwgTC4gTC48L2F1dGhvcj48YXV0aG9yPlNhbG9tYWEsIFYuPC9h
dXRob3I+PGF1dGhvcj5LYXByaW8sIEouPC9hdXRob3I+PGF1dGhvcj5KdWxhLCBBLjwvYXV0aG9y
PjxhdXRob3I+SmF1aGlhaW5lbiwgTS48L2F1dGhvcj48YXV0aG9yPkhlbGlvdmFhcmEsIE0uPC9h
dXRob3I+PGF1dGhvcj5SYWl0YWthcmksIE8uPC9hdXRob3I+PGF1dGhvcj5MZWh0aW1ha2ksIFQu
PC9hdXRob3I+PGF1dGhvcj5Fcmlrc3NvbiwgSi4gRy48L2F1dGhvcj48YXV0aG9yPlBlcm9sYSwg
TS48L2F1dGhvcj48YXV0aG9yPkxvaG11ZWxsZXIsIEsuIEUuPC9hdXRob3I+PGF1dGhvcj5NYXRp
a2FpbmVuLCBOLjwvYXV0aG9yPjxhdXRob3I+VGFza2luZW4sIE0uIFIuPC9hdXRob3I+PGF1dGhv
cj5Sb2RyaWd1ZXotVG9ycmVzLCBNLjwvYXV0aG9yPjxhdXRob3I+UmliYSwgTC48L2F1dGhvcj48
YXV0aG9yPlR1c2llLUx1bmEsIFQuPC9hdXRob3I+PGF1dGhvcj5BZ3VpbGFyLVNhbGluYXMsIEMu
IEEuPC9hdXRob3I+PGF1dGhvcj5QYWp1a2FudGEsIFAuPC9hdXRob3I+PC9hdXRob3JzPjwvY29u
dHJpYnV0b3JzPjxhdXRoLWFkZHJlc3M+MV0gRGVwYXJ0bWVudCBvZiBIdW1hbiBHZW5ldGljcywg
RGF2aWQgR2VmZmVuIFNjaG9vbCBvZiBNZWRpY2luZSBhdCBVQ0xBLCBMb3MgQW5nZWxlcywgQ2Fs
aWZvcm5pYSA5MDA5NSwgVVNBIFsyXSBNb2xlY3VsYXIgQmlvbG9neSBJbnN0aXR1dGUgYXQgVUNM
QSwgTG9zIEFuZ2VsZXMsIENhbGlmb3JuaWEgOTAwOTUsIFVTQS4mI3hEO0RlcGFydG1lbnQgb2Yg
SHVtYW4gR2VuZXRpY3MsIERhdmlkIEdlZmZlbiBTY2hvb2wgb2YgTWVkaWNpbmUgYXQgVUNMQSwg
TG9zIEFuZ2VsZXMsIENhbGlmb3JuaWEgOTAwOTUsIFVTQS4mI3hEOzFdIERlcGFydG1lbnQgb2Yg
SHVtYW4gR2VuZXRpY3MsIERhdmlkIEdlZmZlbiBTY2hvb2wgb2YgTWVkaWNpbmUgYXQgVUNMQSwg
TG9zIEFuZ2VsZXMsIENhbGlmb3JuaWEgOTAwOTUsIFVTQSBbMl0gRGVwYXJ0bWVudCBvZiBQYXRo
b2xvZ3kgYW5kIExhYm9yYXRvcnkgTWVkaWNpbmUsIERhdmlkIEdlZmZlbiBTY2hvb2wgb2YgTWVk
aWNpbmUgYXQgVUNMQSwgTG9zIEFuZ2VsZXMsIENhbGlmb3JuaWEgOTAwOTUsIFVTQSBbM10gQmlv
aW5mb3JtYXRpY3MgSW50ZXJkZXBhcnRtZW50YWwgUHJvZ3JhbSwgVUNMQSwgTG9zIEFuZ2VsZXMs
IENhbGlmb3JuaWEgOTAwOTUsIFVTQS4mI3hEO0Jpb2luZm9ybWF0aWNzIEludGVyZGVwYXJ0bWVu
dGFsIFByb2dyYW0sIFVDTEEsIExvcyBBbmdlbGVzLCBDYWxpZm9ybmlhIDkwMDk1LCBVU0EuJiN4
RDsxXSBJbnN0aXR1dG8gTmFjaW9uYWwgZGUgQ2llbmNpYXMgTWVkaWNhcyB5IE51dHJpY2lvbiwg
U2FsdmFkb3IgWnViaXJhbiwgMTQwMDAgTWV4aWNvIENpdHksIE1leGljbyBbMl0gSW5zdGl0dXRv
IGRlIEludmVzdGlnYWNpb25lcyBCaW9tZWRpY2FzIGRlIGxhIFVOQU0sIDA0NTEwIDA0NTEwIE1l
eGljbyBDaXR5LCBNZXhpY28uJiN4RDtJbnN0aXR1dG8gTmFjaW9uYWwgZGUgQ2llbmNpYXMgTWVk
aWNhcyB5IE51dHJpY2lvbiwgU2FsdmFkb3IgWnViaXJhbiwgMTQwMDAgTWV4aWNvIENpdHksIE1l
eGljby4mI3hEO05hdGlvbmFsIEluc3RpdHV0ZSBmb3IgSGVhbHRoIGFuZCBXZWxmYXJlLCAwMDI3
MSBIZWxzaW5raSwgRmlubGFuZC4mI3hEOzFdIE5hdGlvbmFsIEluc3RpdHV0ZSBmb3IgSGVhbHRo
IGFuZCBXZWxmYXJlLCAwMDI3MSBIZWxzaW5raSwgRmlubGFuZCBbMl0gRGVwYXJ0bWVudCBvZiBQ
dWJsaWMgSGVhbHRoLCBIamVsdCBJbnN0aXR1dGUsIFVuaXZlcnNpdHkgb2YgSGVsc2lua2ksIDAw
MDE0IEhlbHNpbmtpLCBGaW5sYW5kIFszXSBJbnN0aXR1dGUgZm9yIE1vbGVjdWxhciBNZWRpY2lu
ZSBGaW5sYW5kIEZJTU0sIFVuaXZlcnNpdHkgb2YgSGVsc2lua2ksIDAwMDE0IEhlbHNpbmtpLCBG
aW5sYW5kLiYjeEQ7MV0gUmVzZWFyY2ggQ2VudHJlIG9mIEFwcGxpZWQgYW5kIFByZXZlbnRpdmUg
Q2FyZGlvdmFzY3VsYXIgTWVkaWNpbmUsIFVuaXZlcnNpdHkgb2YgVHVya3UsIDIwNTIwIFR1cmt1
LCBGaW5sYW5kIFsyXSBEZXBhcnRtZW50IG9mIENsaW5pY2FsIFBoeXNpb2xvZ3kgYW5kIE51Y2xl
YXIgTWVkaWNpbmUsIFR1cmt1IFVuaXZlcnNpdHkgSG9zcGl0YWwsIDIwNTIwIFR1cmt1LCBGaW5s
YW5kLiYjeEQ7RGVwYXJ0bWVudCBvZiBDbGluaWNhbCBDaGVtaXN0cnksIEZpbWxhYiBMYWJvcmF0
b3JpZXMgYW5kIFVuaXZlcnNpdHkgb2YgVGFtcGVyZSBTY2hvb2wgb2YgTWVkaWNpbmUsIDMzMTAw
IFRhbXBlcmUsIEZpbmxhbmQuJiN4RDsxXSBOYXRpb25hbCBJbnN0aXR1dGUgZm9yIEhlYWx0aCBh
bmQgV2VsZmFyZSwgMDAyNzEgSGVsc2lua2ksIEZpbmxhbmQgWzJdIEZvbGtoYWxzYW4gUmVzZWFy
Y2ggQ2VudGVyLCBVbml2ZXJzaXR5IG9mIEhlbHNpbmtpLCAwMDI5MCBIZWxzaW5raSwgRmlubGFu
ZCBbM10gRGVwYXJ0bWVudCBvZiBHZW5lcmFsIFByYWN0aWNlIGFuZCBQcmltYXJ5IEhlYWx0aCBD
YXJlLCBVbml2ZXJzaXR5IG9mIEhlbHNpbmtpLCAwMDAxNCBIZWxzaW5raSwgRmlubGFuZC4mI3hE
OzFdIE5hdGlvbmFsIEluc3RpdHV0ZSBmb3IgSGVhbHRoIGFuZCBXZWxmYXJlLCAwMDI3MSBIZWxz
aW5raSwgRmlubGFuZCBbMl0gSW5zdGl0dXRlIGZvciBNb2xlY3VsYXIgTWVkaWNpbmUgRmlubGFu
ZCBGSU1NLCBVbml2ZXJzaXR5IG9mIEhlbHNpbmtpLCAwMDAxNCBIZWxzaW5raSwgRmlubGFuZCBb
M10gVW5pdmVyc2l0eSBvZiBUYXJ0dSwgRXN0b25pYW4gR2Vub21lIENlbnRlciwgNTEwMTAgVGFy
dHUsIEVzdG9uaWEuJiN4RDtEZXBhcnRtZW50IG9mIEVjb2xvZ3kgYW5kIEV2b2x1dGlvbmFyeSBC
aW9sb2d5LCBVQ0xBLCBMb3MgQW5nZWxlcywgQ2FsaWZvcm5pYSA5MDA5NSwgVVNBLiYjeEQ7RGVw
YXJ0bWVudCBvZiBNZWRpY2luZSwgVW5pdmVyc2l0eSBvZiBIZWxzaW5raSwgMDAwMTQgSGVsc2lu
a2ksIEZpbmxhbmQuPC9hdXRoLWFkZHJlc3M+PHRpdGxlcz48dGl0bGU+QW1lcmluZGlhbi1zcGVj
aWZpYyByZWdpb25zIHVuZGVyIHBvc2l0aXZlIHNlbGVjdGlvbiBoYXJib3VyIG5ldyBsaXBpZCB2
YXJpYW50cyBpbiBMYXRpbm9zPC90aXRsZT48c2Vjb25kYXJ5LXRpdGxlPk5hdCBDb21tdW48L3Nl
Y29uZGFyeS10aXRsZT48YWx0LXRpdGxlPk5hdHVyZSBjb21tdW5pY2F0aW9uczwvYWx0LXRpdGxl
PjwvdGl0bGVzPjxwZXJpb2RpY2FsPjxmdWxsLXRpdGxlPk5hdCBDb21tdW48L2Z1bGwtdGl0bGU+
PGFiYnItMT5OYXR1cmUgY29tbXVuaWNhdGlvbnM8L2FiYnItMT48L3BlcmlvZGljYWw+PGFsdC1w
ZXJpb2RpY2FsPjxmdWxsLXRpdGxlPk5hdCBDb21tdW48L2Z1bGwtdGl0bGU+PGFiYnItMT5OYXR1
cmUgY29tbXVuaWNhdGlvbnM8L2FiYnItMT48L2FsdC1wZXJpb2RpY2FsPjxwYWdlcz4zOTgzPC9w
YWdlcz48dm9sdW1lPjU8L3ZvbHVtZT48a2V5d29yZHM+PGtleXdvcmQ+QWR1bHQ8L2tleXdvcmQ+
PGtleXdvcmQ+QXBvbGlwb3Byb3RlaW4gQS1WPC9rZXl3b3JkPjxrZXl3b3JkPkFwb2xpcG9wcm90
ZWlucyBBL2dlbmV0aWNzPC9rZXl3b3JkPjxrZXl3b3JkPkNhc2UtQ29udHJvbCBTdHVkaWVzPC9r
ZXl3b3JkPjxrZXl3b3JkPkNocm9tb3NvbWVzLCBIdW1hbiwgUGFpciAxMS9nZW5ldGljczwva2V5
d29yZD48a2V5d29yZD5DaHJvbW9zb21lcywgSHVtYW4sIFBhaXIgOC9nZW5ldGljczwva2V5d29y
ZD48a2V5d29yZD5EeXNsaXBpZGVtaWFzL2dlbmV0aWNzPC9rZXl3b3JkPjxrZXl3b3JkPkV1cm9w
ZWFuIENvbnRpbmVudGFsIEFuY2VzdHJ5IEdyb3VwL2dlbmV0aWNzPC9rZXl3b3JkPjxrZXl3b3Jk
PkZlbWFsZTwva2V5d29yZD48a2V5d29yZD5HZW5ldGljIFByZWRpc3Bvc2l0aW9uIHRvIERpc2Vh
c2U8L2tleXdvcmQ+PGtleXdvcmQ+R2Vub21lLVdpZGUgQXNzb2NpYXRpb24gU3R1ZHk8L2tleXdv
cmQ+PGtleXdvcmQ+R2Vub3R5cGU8L2tleXdvcmQ+PGtleXdvcmQ+SGFwbG90eXBlczwva2V5d29y
ZD48a2V5d29yZD5IdW1hbnM8L2tleXdvcmQ+PGtleXdvcmQ+SHlwZXJjaG9sZXN0ZXJvbGVtaWEv
KmdlbmV0aWNzPC9rZXl3b3JkPjxrZXl3b3JkPkh5cGVydHJpZ2x5Y2VyaWRlbWlhLypnZW5ldGlj
czwva2V5d29yZD48a2V5d29yZD5JbmRpYW5zLCBOb3J0aCBBbWVyaWNhbi8qZ2VuZXRpY3M8L2tl
eXdvcmQ+PGtleXdvcmQ+TGlwb3Byb3RlaW4gTGlwYXNlL2dlbmV0aWNzPC9rZXl3b3JkPjxrZXl3
b3JkPkxvZ2lzdGljIE1vZGVsczwva2V5d29yZD48a2V5d29yZD5NYWxlPC9rZXl3b3JkPjxrZXl3
b3JkPk1leGljby9ldGhub2xvZ3k8L2tleXdvcmQ+PGtleXdvcmQ+TWlkZGxlIEFnZWQ8L2tleXdv
cmQ+PGtleXdvcmQ+TnVjbGVhciBSZWNlcHRvciBTdWJmYW1pbHkgMSwgR3JvdXAgRiwgTWVtYmVy
IDEvZ2VuZXRpY3M8L2tleXdvcmQ+PGtleXdvcmQ+T2Jlc2l0eS8qZ2VuZXRpY3M8L2tleXdvcmQ+
PGtleXdvcmQ+UG9seW1vcnBoaXNtLCBTaW5nbGUgTnVjbGVvdGlkZTwva2V5d29yZD48a2V5d29y
ZD5Qcm90ZWluIEtpbmFzZXMvZ2VuZXRpY3M8L2tleXdvcmQ+PGtleXdvcmQ+WW91bmcgQWR1bHQ8
L2tleXdvcmQ+PC9rZXl3b3Jkcz48ZGF0ZXM+PHllYXI+MjAxNDwveWVhcj48cHViLWRhdGVzPjxk
YXRlPkp1biAwMjwvZGF0ZT48L3B1Yi1kYXRlcz48L2RhdGVzPjxpc2JuPjIwNDEtMTcyMyAoRWxl
Y3Ryb25pYykmI3hEOzIwNDEtMTcyMyAoTGlua2luZyk8L2lzYm4+PGFjY2Vzc2lvbi1udW0+MjQ4
ODY3MDk8L2FjY2Vzc2lvbi1udW0+PHVybHM+PHJlbGF0ZWQtdXJscz48dXJsPmh0dHA6Ly93d3cu
bmNiaS5ubG0ubmloLmdvdi9wdWJtZWQvMjQ4ODY3MDk8L3VybD48L3JlbGF0ZWQtdXJscz48L3Vy
bHM+PGN1c3RvbTI+NDA2MjA3MTwvY3VzdG9tMj48ZWxlY3Ryb25pYy1yZXNvdXJjZS1udW0+MTAu
MTAzOC9uY29tbXM0OTgzPC9lbGVjdHJvbmljLXJlc291cmNlLW51bT48L3JlY29yZD48L0NpdGU+
PC9FbmROb3RlPn==
</w:fldData>
              </w:fldChar>
            </w:r>
            <w:r w:rsidR="0026720A">
              <w:rPr>
                <w:rFonts w:ascii="AdvP9725" w:hAnsi="AdvP9725" w:cs="AdvP9725"/>
                <w:sz w:val="20"/>
                <w:szCs w:val="20"/>
              </w:rPr>
              <w:instrText xml:space="preserve"> ADDIN EN.CITE.DATA </w:instrText>
            </w:r>
            <w:r w:rsidR="0026720A">
              <w:rPr>
                <w:rFonts w:ascii="AdvP9725" w:hAnsi="AdvP9725" w:cs="AdvP9725"/>
                <w:sz w:val="20"/>
                <w:szCs w:val="20"/>
              </w:rPr>
            </w:r>
            <w:r w:rsidR="0026720A">
              <w:rPr>
                <w:rFonts w:ascii="AdvP9725" w:hAnsi="AdvP9725" w:cs="AdvP9725"/>
                <w:sz w:val="20"/>
                <w:szCs w:val="20"/>
              </w:rPr>
              <w:fldChar w:fldCharType="end"/>
            </w:r>
            <w:r w:rsidR="009D7250">
              <w:rPr>
                <w:rFonts w:ascii="AdvP9725" w:hAnsi="AdvP9725" w:cs="AdvP9725"/>
                <w:sz w:val="20"/>
                <w:szCs w:val="20"/>
              </w:rPr>
            </w:r>
            <w:r w:rsidR="009D7250">
              <w:rPr>
                <w:rFonts w:ascii="AdvP9725" w:hAnsi="AdvP9725" w:cs="AdvP9725"/>
                <w:sz w:val="20"/>
                <w:szCs w:val="20"/>
              </w:rPr>
              <w:fldChar w:fldCharType="separate"/>
            </w:r>
            <w:r w:rsidR="0026720A">
              <w:rPr>
                <w:rFonts w:ascii="AdvP9725" w:hAnsi="AdvP9725" w:cs="AdvP9725"/>
                <w:noProof/>
                <w:sz w:val="20"/>
                <w:szCs w:val="20"/>
              </w:rPr>
              <w:t>(</w:t>
            </w:r>
            <w:hyperlink w:anchor="_ENREF_17" w:tooltip="Ko, 2014 #832" w:history="1">
              <w:r w:rsidR="0026720A">
                <w:rPr>
                  <w:rFonts w:ascii="AdvP9725" w:hAnsi="AdvP9725" w:cs="AdvP9725"/>
                  <w:noProof/>
                  <w:sz w:val="20"/>
                  <w:szCs w:val="20"/>
                </w:rPr>
                <w:t>17</w:t>
              </w:r>
            </w:hyperlink>
            <w:r w:rsidR="0026720A">
              <w:rPr>
                <w:rFonts w:ascii="AdvP9725" w:hAnsi="AdvP9725" w:cs="AdvP9725"/>
                <w:noProof/>
                <w:sz w:val="20"/>
                <w:szCs w:val="20"/>
              </w:rPr>
              <w:t>)</w:t>
            </w:r>
            <w:r w:rsidR="009D7250">
              <w:rPr>
                <w:rFonts w:ascii="AdvP9725" w:hAnsi="AdvP9725" w:cs="AdvP9725"/>
                <w:sz w:val="20"/>
                <w:szCs w:val="20"/>
              </w:rPr>
              <w:fldChar w:fldCharType="end"/>
            </w:r>
          </w:p>
        </w:tc>
        <w:tc>
          <w:tcPr>
            <w:tcW w:w="1710" w:type="dxa"/>
          </w:tcPr>
          <w:p w:rsidR="00494542" w:rsidRPr="00610D3D" w:rsidRDefault="00CC4944" w:rsidP="00494542">
            <w:pPr>
              <w:rPr>
                <w:rFonts w:asciiTheme="majorBidi" w:hAnsiTheme="majorBidi" w:cstheme="majorBidi"/>
                <w:sz w:val="20"/>
                <w:szCs w:val="20"/>
              </w:rPr>
            </w:pPr>
            <w:r>
              <w:rPr>
                <w:rFonts w:asciiTheme="majorBidi" w:hAnsiTheme="majorBidi" w:cstheme="majorBidi"/>
                <w:sz w:val="20"/>
                <w:szCs w:val="20"/>
              </w:rPr>
              <w:t>1</w:t>
            </w:r>
            <w:r w:rsidRPr="00B97311">
              <w:rPr>
                <w:rFonts w:asciiTheme="majorBidi" w:hAnsiTheme="majorBidi" w:cstheme="majorBidi"/>
                <w:sz w:val="20"/>
                <w:szCs w:val="20"/>
              </w:rPr>
              <w:t xml:space="preserve">9273 </w:t>
            </w:r>
          </w:p>
          <w:p w:rsidR="00CC4944" w:rsidRPr="00610D3D" w:rsidRDefault="00CC4944" w:rsidP="00B97311">
            <w:pPr>
              <w:rPr>
                <w:rFonts w:asciiTheme="majorBidi" w:hAnsiTheme="majorBidi" w:cstheme="majorBidi"/>
                <w:sz w:val="20"/>
                <w:szCs w:val="20"/>
              </w:rPr>
            </w:pPr>
          </w:p>
        </w:tc>
        <w:tc>
          <w:tcPr>
            <w:tcW w:w="1260" w:type="dxa"/>
          </w:tcPr>
          <w:p w:rsidR="00CC4944" w:rsidRDefault="00CC4944">
            <w:pPr>
              <w:rPr>
                <w:rFonts w:asciiTheme="majorBidi" w:hAnsiTheme="majorBidi" w:cstheme="majorBidi"/>
                <w:sz w:val="20"/>
                <w:szCs w:val="20"/>
              </w:rPr>
            </w:pPr>
            <w:r w:rsidRPr="00B97311">
              <w:rPr>
                <w:rFonts w:asciiTheme="majorBidi" w:hAnsiTheme="majorBidi" w:cstheme="majorBidi"/>
                <w:sz w:val="20"/>
                <w:szCs w:val="20"/>
              </w:rPr>
              <w:t>rs5880</w:t>
            </w:r>
          </w:p>
          <w:p w:rsidR="00CC4944" w:rsidRPr="009E2DEE" w:rsidRDefault="00CC4944">
            <w:pPr>
              <w:rPr>
                <w:rFonts w:asciiTheme="majorBidi" w:hAnsiTheme="majorBidi" w:cstheme="majorBidi"/>
                <w:sz w:val="20"/>
                <w:szCs w:val="20"/>
              </w:rPr>
            </w:pPr>
            <w:r w:rsidRPr="00B97311">
              <w:rPr>
                <w:rFonts w:asciiTheme="majorBidi" w:hAnsiTheme="majorBidi" w:cstheme="majorBidi"/>
                <w:sz w:val="18"/>
                <w:szCs w:val="18"/>
              </w:rPr>
              <w:t>rs118146573</w:t>
            </w:r>
          </w:p>
        </w:tc>
        <w:tc>
          <w:tcPr>
            <w:tcW w:w="720" w:type="dxa"/>
          </w:tcPr>
          <w:p w:rsidR="00CC4944" w:rsidRDefault="00CC4944">
            <w:pPr>
              <w:rPr>
                <w:rFonts w:asciiTheme="majorBidi" w:hAnsiTheme="majorBidi" w:cstheme="majorBidi"/>
                <w:sz w:val="18"/>
                <w:szCs w:val="18"/>
              </w:rPr>
            </w:pPr>
          </w:p>
        </w:tc>
        <w:tc>
          <w:tcPr>
            <w:tcW w:w="2160" w:type="dxa"/>
            <w:gridSpan w:val="2"/>
          </w:tcPr>
          <w:p w:rsidR="00CC4944" w:rsidRDefault="00CC4944">
            <w:pPr>
              <w:rPr>
                <w:rFonts w:asciiTheme="majorBidi" w:hAnsiTheme="majorBidi" w:cstheme="majorBidi"/>
                <w:sz w:val="18"/>
                <w:szCs w:val="18"/>
              </w:rPr>
            </w:pPr>
          </w:p>
          <w:p w:rsidR="00CC4944" w:rsidRPr="00610D3D" w:rsidRDefault="00CC4944" w:rsidP="00494542">
            <w:pPr>
              <w:rPr>
                <w:rFonts w:asciiTheme="majorBidi" w:hAnsiTheme="majorBidi" w:cstheme="majorBidi"/>
                <w:sz w:val="20"/>
                <w:szCs w:val="20"/>
              </w:rPr>
            </w:pPr>
            <w:r w:rsidRPr="00B97311">
              <w:rPr>
                <w:rFonts w:asciiTheme="majorBidi" w:hAnsiTheme="majorBidi" w:cstheme="majorBidi"/>
                <w:sz w:val="20"/>
                <w:szCs w:val="20"/>
                <w:lang w:bidi="fa-IR"/>
              </w:rPr>
              <w:t>3.79</w:t>
            </w:r>
            <w:r w:rsidRPr="0029645A">
              <w:rPr>
                <w:rFonts w:asciiTheme="majorBidi" w:hAnsiTheme="majorBidi" w:cstheme="majorBidi"/>
                <w:sz w:val="20"/>
                <w:szCs w:val="20"/>
                <w:lang w:bidi="fa-IR"/>
              </w:rPr>
              <w:t>×</w:t>
            </w:r>
            <w:r w:rsidRPr="00B97311">
              <w:rPr>
                <w:rFonts w:asciiTheme="majorBidi" w:hAnsiTheme="majorBidi" w:cstheme="majorBidi"/>
                <w:sz w:val="20"/>
                <w:szCs w:val="20"/>
                <w:lang w:bidi="fa-IR"/>
              </w:rPr>
              <w:t>10</w:t>
            </w:r>
            <w:r w:rsidRPr="00B97311">
              <w:rPr>
                <w:rFonts w:asciiTheme="majorBidi" w:hAnsiTheme="majorBidi" w:cstheme="majorBidi"/>
                <w:sz w:val="20"/>
                <w:szCs w:val="20"/>
                <w:vertAlign w:val="superscript"/>
                <w:lang w:bidi="fa-IR"/>
              </w:rPr>
              <w:t>-10</w:t>
            </w:r>
            <w:r w:rsidR="00494542">
              <w:rPr>
                <w:rFonts w:asciiTheme="majorBidi" w:hAnsiTheme="majorBidi" w:cstheme="majorBidi"/>
                <w:sz w:val="20"/>
                <w:szCs w:val="20"/>
              </w:rPr>
              <w:t>/ β=-0.20</w:t>
            </w:r>
          </w:p>
        </w:tc>
        <w:tc>
          <w:tcPr>
            <w:tcW w:w="2340" w:type="dxa"/>
            <w:gridSpan w:val="2"/>
          </w:tcPr>
          <w:p w:rsidR="00494542" w:rsidRPr="005A58EE" w:rsidRDefault="00CC4944" w:rsidP="00494542">
            <w:pPr>
              <w:rPr>
                <w:rFonts w:asciiTheme="majorBidi" w:hAnsiTheme="majorBidi" w:cstheme="majorBidi"/>
                <w:sz w:val="20"/>
                <w:szCs w:val="20"/>
              </w:rPr>
            </w:pPr>
            <w:r w:rsidRPr="00B97311">
              <w:rPr>
                <w:rFonts w:asciiTheme="majorBidi" w:hAnsiTheme="majorBidi" w:cstheme="majorBidi"/>
                <w:sz w:val="20"/>
                <w:szCs w:val="20"/>
              </w:rPr>
              <w:t>1.76</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16</w:t>
            </w:r>
            <w:r w:rsidR="00494542">
              <w:rPr>
                <w:rFonts w:asciiTheme="majorBidi" w:hAnsiTheme="majorBidi" w:cstheme="majorBidi"/>
                <w:sz w:val="20"/>
                <w:szCs w:val="20"/>
              </w:rPr>
              <w:t>/ β=-0.29</w:t>
            </w:r>
          </w:p>
          <w:p w:rsidR="00CC4944" w:rsidRDefault="00CC4944" w:rsidP="00B97311">
            <w:pPr>
              <w:rPr>
                <w:rFonts w:asciiTheme="majorBidi" w:hAnsiTheme="majorBidi" w:cstheme="majorBidi"/>
                <w:sz w:val="20"/>
                <w:szCs w:val="20"/>
              </w:rPr>
            </w:pPr>
          </w:p>
        </w:tc>
        <w:tc>
          <w:tcPr>
            <w:tcW w:w="1800" w:type="dxa"/>
          </w:tcPr>
          <w:p w:rsidR="00CC4944" w:rsidRPr="00610D3D" w:rsidRDefault="00CC4944">
            <w:pPr>
              <w:rPr>
                <w:rFonts w:asciiTheme="majorBidi" w:hAnsiTheme="majorBidi" w:cstheme="majorBidi"/>
                <w:sz w:val="20"/>
                <w:szCs w:val="20"/>
              </w:rPr>
            </w:pPr>
          </w:p>
        </w:tc>
        <w:tc>
          <w:tcPr>
            <w:tcW w:w="2250" w:type="dxa"/>
          </w:tcPr>
          <w:p w:rsidR="00CC4944" w:rsidRPr="00610D3D" w:rsidRDefault="00CC4944">
            <w:pPr>
              <w:rPr>
                <w:rFonts w:asciiTheme="majorBidi" w:hAnsiTheme="majorBidi" w:cstheme="majorBidi"/>
                <w:sz w:val="20"/>
                <w:szCs w:val="20"/>
              </w:rPr>
            </w:pPr>
          </w:p>
        </w:tc>
      </w:tr>
      <w:tr w:rsidR="00CC4944" w:rsidRPr="00BA791A" w:rsidTr="0027431B">
        <w:tc>
          <w:tcPr>
            <w:tcW w:w="2070" w:type="dxa"/>
          </w:tcPr>
          <w:p w:rsidR="00CC4944" w:rsidRPr="007C59A0" w:rsidRDefault="00CC4944" w:rsidP="0026720A">
            <w:pPr>
              <w:rPr>
                <w:rFonts w:asciiTheme="majorBidi" w:hAnsiTheme="majorBidi" w:cstheme="majorBidi"/>
                <w:sz w:val="20"/>
                <w:szCs w:val="20"/>
              </w:rPr>
            </w:pPr>
            <w:r w:rsidRPr="007C59A0">
              <w:rPr>
                <w:rFonts w:asciiTheme="majorBidi" w:hAnsiTheme="majorBidi" w:cstheme="majorBidi"/>
                <w:sz w:val="20"/>
                <w:szCs w:val="20"/>
              </w:rPr>
              <w:t>Zhou</w:t>
            </w:r>
            <w:r>
              <w:rPr>
                <w:rFonts w:asciiTheme="majorBidi" w:hAnsiTheme="majorBidi" w:cstheme="majorBidi"/>
                <w:sz w:val="20"/>
                <w:szCs w:val="20"/>
              </w:rPr>
              <w:t xml:space="preserve"> L, 2013</w:t>
            </w:r>
            <w:r w:rsidR="009D7250">
              <w:rPr>
                <w:rFonts w:asciiTheme="majorBidi" w:hAnsiTheme="majorBidi" w:cstheme="majorBidi"/>
                <w:sz w:val="20"/>
                <w:szCs w:val="20"/>
              </w:rPr>
              <w:t xml:space="preserve"> </w:t>
            </w:r>
            <w:r w:rsidR="0026720A">
              <w:rPr>
                <w:rFonts w:asciiTheme="majorBidi" w:hAnsiTheme="majorBidi" w:cstheme="majorBidi"/>
                <w:sz w:val="20"/>
                <w:szCs w:val="20"/>
              </w:rPr>
              <w:fldChar w:fldCharType="begin">
                <w:fldData xml:space="preserve">PEVuZE5vdGU+PENpdGU+PEF1dGhvcj5aaG91PC9BdXRob3I+PFllYXI+MjAxMzwvWWVhcj48UmVj
TnVtPjg1NTwvUmVjTnVtPjxEaXNwbGF5VGV4dD4oMTgpPC9EaXNwbGF5VGV4dD48cmVjb3JkPjxy
ZWMtbnVtYmVyPjg1NTwvcmVjLW51bWJlcj48Zm9yZWlnbi1rZXlzPjxrZXkgYXBwPSJFTiIgZGIt
aWQ9Inh6ZnBmc3Z3NWE1cnZiZTV0ZHNwcmF0dHo1ejV2Znp4ZHNhcCI+ODU1PC9rZXk+PC9mb3Jl
aWduLWtleXM+PHJlZi10eXBlIG5hbWU9IkpvdXJuYWwgQXJ0aWNsZSI+MTc8L3JlZi10eXBlPjxj
b250cmlidXRvcnM+PGF1dGhvcnM+PGF1dGhvcj5aaG91LCBMLjwvYXV0aG9yPjxhdXRob3I+SGUs
IE0uPC9hdXRob3I+PGF1dGhvcj5NbywgWi48L2F1dGhvcj48YXV0aG9yPld1LCBDLjwvYXV0aG9y
PjxhdXRob3I+WWFuZywgSC48L2F1dGhvcj48YXV0aG9yPll1LCBELjwvYXV0aG9yPjxhdXRob3I+
WWFuZywgWC48L2F1dGhvcj48YXV0aG9yPlpoYW5nLCBYLjwvYXV0aG9yPjxhdXRob3I+V2FuZywg
WS48L2F1dGhvcj48YXV0aG9yPlN1biwgSi48L2F1dGhvcj48YXV0aG9yPkdhbywgWS48L2F1dGhv
cj48YXV0aG9yPlRhbiwgQS48L2F1dGhvcj48YXV0aG9yPkhlLCBZLjwvYXV0aG9yPjxhdXRob3I+
WmhhbmcsIEguPC9hdXRob3I+PGF1dGhvcj5RaW4sIFguPC9hdXRob3I+PGF1dGhvcj5aaHUsIEou
PC9hdXRob3I+PGF1dGhvcj5MaSwgSC48L2F1dGhvcj48YXV0aG9yPkxpbiwgWC48L2F1dGhvcj48
YXV0aG9yPlpodSwgSi48L2F1dGhvcj48YXV0aG9yPk1pbiwgWC48L2F1dGhvcj48YXV0aG9yPkxh
bmcsIE0uPC9hdXRob3I+PGF1dGhvcj5MaSwgRC48L2F1dGhvcj48YXV0aG9yPlpoYWksIEsuPC9h
dXRob3I+PGF1dGhvcj5DaGFuZywgSi48L2F1dGhvcj48YXV0aG9yPlRhbiwgVy48L2F1dGhvcj48
YXV0aG9yPll1YW4sIEouPC9hdXRob3I+PGF1dGhvcj5DaGVuLCBXLjwvYXV0aG9yPjxhdXRob3I+
V2FuZywgWS48L2F1dGhvcj48YXV0aG9yPldlaSwgUy48L2F1dGhvcj48YXV0aG9yPk1pYW8sIFgu
PC9hdXRob3I+PGF1dGhvcj5XYW5nLCBGLjwvYXV0aG9yPjxhdXRob3I+RmFuZywgVy48L2F1dGhv
cj48YXV0aG9yPkxpYW5nLCBZLjwvYXV0aG9yPjxhdXRob3I+RGVuZywgUS48L2F1dGhvcj48YXV0
aG9yPkRhaSwgWC48L2F1dGhvcj48YXV0aG9yPkxpbiwgRC48L2F1dGhvcj48YXV0aG9yPkh1YW5n
LCBTLjwvYXV0aG9yPjxhdXRob3I+R3VvLCBILjwvYXV0aG9yPjxhdXRob3I+TGlsbHkgWmhlbmcs
IFMuPC9hdXRob3I+PGF1dGhvcj5YdSwgSi48L2F1dGhvcj48YXV0aG9yPkxpbiwgRC48L2F1dGhv
cj48YXV0aG9yPkh1LCBGLiBCLjwvYXV0aG9yPjxhdXRob3I+V3UsIFQuPC9hdXRob3I+PC9hdXRo
b3JzPjwvY29udHJpYnV0b3JzPjxhdXRoLWFkZHJlc3M+TU9FIEtleSBMYWIgb2YgRW52aXJvbm1l
bnQgYW5kIEhlYWx0aCwgU2Nob29sIG9mIFB1YmxpYyBIZWFsdGgsIFRvbmdqaSBNZWRpY2FsIENv
bGxlZ2UsIEh1YXpob25nIFVuaXZlcnNpdHkgb2YgU2NpZW5jZSAmYW1wOyBUZWNobm9sb2d5LCBX
dWhhbiwgSHViZWksIENoaW5hIDsgRGVwYXJ0bWVudCBvZiBFcGlkZW1pb2xvZ3ksIFNjaG9vbCBv
ZiBQdWJsaWMgSGVhbHRoIGFuZCBNYW5hZ2VtZW50LCBDaG9uZ3FpbmcgTWVkaWNhbCBVbml2ZXJz
aXR5LCBDaG9uZ3FpbmcsIENoaW5hLiYjeEQ7TU9FIEtleSBMYWIgb2YgRW52aXJvbm1lbnQgYW5k
IEhlYWx0aCwgU2Nob29sIG9mIFB1YmxpYyBIZWFsdGgsIFRvbmdqaSBNZWRpY2FsIENvbGxlZ2Us
IEh1YXpob25nIFVuaXZlcnNpdHkgb2YgU2NpZW5jZSAmYW1wOyBUZWNobm9sb2d5LCBXdWhhbiwg
SHViZWksIENoaW5hLiYjeEQ7SW5zdGl0dXRlIG9mIFVyb2xvZ3kgYW5kIE5lcGhyb2xvZ3ksIEZp
cnN0IEFmZmlsaWF0ZWQgSG9zcGl0YWwgJmFtcDsgQ2VudGVyIGZvciBHZW5vbWljIGFuZCBQZXJz
b25hbGl6ZWQgTWVkaWNpbmUsIEd1YW5neGkgTWVkaWNhbCBVbml2ZXJzaXR5LCBOYW5uaW5nLCBH
dWFuZ3hpLCBDaGluYS4mI3hEO1N0YXRlIEtleSBMYWJvcmF0b3J5IG9mIE1vbGVjdWxhciBPbmNv
bG9neSwgQ2FuY2VyIEluc3RpdHV0ZSAmYW1wOyBIb3NwaXRhbCwgQ2hpbmVzZSBBY2FkZW15IG9m
IE1lZGljYWwgU2NpZW5jZXMgYW5kIFBla2luZyBVbmlvbiBNZWRpY2FsIENvbGxlZ2UsIEJlaWpp
bmcsIENoaW5hLiYjeEQ7RG9uZ2ZlbmcgQ2VudHJhbCBIb3NwaXRhbCwgRG9uZ2ZlbmcgTW90b3Ig
Q29ycG9yYXRpb24gYW5kIEh1YmVpIFVuaXZlcnNpdHkgb2YgTWVkaWNpbmUsIFNoaXlhbiwgSHVi
ZWksIENoaW5hLiYjeEQ7TU9FIEtleSBMYWIgb2YgRW52aXJvbm1lbnQgYW5kIEhlYWx0aCwgU2No
b29sIG9mIFB1YmxpYyBIZWFsdGgsIFRvbmdqaSBNZWRpY2FsIENvbGxlZ2UsIEh1YXpob25nIFVu
aXZlcnNpdHkgb2YgU2NpZW5jZSAmYW1wOyBUZWNobm9sb2d5LCBXdWhhbiwgSHViZWksIENoaW5h
IDsgRGVwYXJ0bWVudHMgb2YgTnV0cml0aW9uIGFuZCBFcGlkZW1pb2xvZ3ksIEhhcnZhcmQgU2No
b29sIG9mIFB1YmxpYyBIZWFsdGgsIEJvc3RvbiwgTWFzc2FjaHVzZXR0cywgVW5pdGVkIFN0YXRl
cyBvZiBBbWVyaWNhLiYjeEQ7S2V5IExhYm9yYXRvcnkgb2YgTnV0cml0aW9uIGFuZCBNZXRhYm9s
aXNtLCBJbnN0aXR1dGUgZm9yIE51dHJpdGlvbmFsIFNjaWVuY2VzLCBTaGFuZ2hhaSBJbnN0aXR1
dGVzIGZvciBCaW9sb2dpY2FsIFNjaWVuY2VzLCBDaGluZXNlIEFjYWRlbXkgb2YgU2NpZW5jZXMs
IEdyYWR1YXRlIFNjaG9vbCBvZiB0aGUgQ2hpbmVzZSBBY2FkZW15IG9mIFNjaWVuY2VzLCBTaGFu
Z2hhaSwgQ2hpbmEuJiN4RDtGdWRhbiBVbml2ZXJzaXR5IEluc3RpdHV0ZSBvZiBVcm9sb2d5LCBI
dWFzaGFuIEhvc3BpdGFsLCAmYW1wOyBGdWRhbi1WQVJJIENlbnRlciBmb3IgR2VuZXRpYyBFcGlk
ZW1pb2xvZ3ksIFNjaG9vbCBvZiBMaWZlIFNjaWVuY2VzLCBGdWRhbiBVbml2ZXJzaXR5LCBTaGFu
Z2hhaSwgQ2hpbmEuJiN4RDtEZXBhcnRtZW50cyBvZiBOdXRyaXRpb24gYW5kIEVwaWRlbWlvbG9n
eSwgSGFydmFyZCBTY2hvb2wgb2YgUHVibGljIEhlYWx0aCwgQm9zdG9uLCBNYXNzYWNodXNldHRz
LCBVbml0ZWQgU3RhdGVzIG9mIEFtZXJpY2EuPC9hdXRoLWFkZHJlc3M+PHRpdGxlcz48dGl0bGU+
QSBnZW5vbWUgd2lkZSBhc3NvY2lhdGlvbiBzdHVkeSBpZGVudGlmaWVzIGNvbW1vbiB2YXJpYW50
cyBhc3NvY2lhdGVkIHdpdGggbGlwaWQgbGV2ZWxzIGluIHRoZSBDaGluZXNlIHBvcHVsYXRpb24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4MjQyMDwvcGFnZXM+
PHZvbHVtZT44PC92b2x1bWU+PG51bWJlcj4xMjwvbnVtYmVyPjxlZGl0aW9uPjIwMTQvMDEvMDU8
L2VkaXRpb24+PGtleXdvcmRzPjxrZXl3b3JkPkFnZWQ8L2tleXdvcmQ+PGtleXdvcmQ+Q2hpbmE8
L2tleXdvcmQ+PGtleXdvcmQ+Q29ob3J0IFN0dWRpZXM8L2tleXdvcmQ+PGtleXdvcmQ+RmVtYWxl
PC9rZXl3b3JkPjxrZXl3b3JkPkdlbmV0aWMgTWFya2Vyczwva2V5d29yZD48a2V5d29yZD4qR2Vu
ZXRpYyBWYXJpYXRpb248L2tleXdvcmQ+PGtleXdvcmQ+Kkdlbm9tZS1XaWRlIEFzc29jaWF0aW9u
IFN0dWR5PC9rZXl3b3JkPjxrZXl3b3JkPkdlbm90eXBlPC9rZXl3b3JkPjxrZXl3b3JkPkh1bWFu
czwva2V5d29yZD48a2V5d29yZD5MaXBpZCBNZXRhYm9saXNtLypnZW5ldGljczwva2V5d29yZD48
a2V5d29yZD5MaXBpZHMvYmxvb2Q8L2tleXdvcmQ+PGtleXdvcmQ+TWFsZTwva2V5d29yZD48a2V5
d29yZD5NaWRkbGUgQWdlZDwva2V5d29yZD48L2tleXdvcmRzPjxkYXRlcz48eWVhcj4yMDEzPC95
ZWFyPjwvZGF0ZXM+PGlzYm4+MTkzMi02MjAzPC9pc2JuPjxhY2Nlc3Npb24tbnVtPjI0Mzg2MDk1
PC9hY2Nlc3Npb24tbnVtPjx1cmxzPjwvdXJscz48Y3VzdG9tMj5QbWMzODc1NDE1PC9jdXN0b20y
PjxlbGVjdHJvbmljLXJlc291cmNlLW51bT4xMC4xMzcxL2pvdXJuYWwucG9uZS4wMDgyNDIwPC9l
bGVjdHJvbmljLXJlc291cmNlLW51bT48cmVtb3RlLWRhdGFiYXNlLXByb3ZpZGVyPk5sbTwvcmVt
b3RlLWRhdGFiYXNlLXByb3ZpZGVyPjxsYW5ndWFnZT5lbmc8L2xhbmd1YWdlPjwvcmVjb3JkPjwv
Q2l0ZT48L0VuZE5vdGU+AG==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aaG91PC9BdXRob3I+PFllYXI+MjAxMzwvWWVhcj48UmVj
TnVtPjg1NTwvUmVjTnVtPjxEaXNwbGF5VGV4dD4oMTgpPC9EaXNwbGF5VGV4dD48cmVjb3JkPjxy
ZWMtbnVtYmVyPjg1NTwvcmVjLW51bWJlcj48Zm9yZWlnbi1rZXlzPjxrZXkgYXBwPSJFTiIgZGIt
aWQ9Inh6ZnBmc3Z3NWE1cnZiZTV0ZHNwcmF0dHo1ejV2Znp4ZHNhcCI+ODU1PC9rZXk+PC9mb3Jl
aWduLWtleXM+PHJlZi10eXBlIG5hbWU9IkpvdXJuYWwgQXJ0aWNsZSI+MTc8L3JlZi10eXBlPjxj
b250cmlidXRvcnM+PGF1dGhvcnM+PGF1dGhvcj5aaG91LCBMLjwvYXV0aG9yPjxhdXRob3I+SGUs
IE0uPC9hdXRob3I+PGF1dGhvcj5NbywgWi48L2F1dGhvcj48YXV0aG9yPld1LCBDLjwvYXV0aG9y
PjxhdXRob3I+WWFuZywgSC48L2F1dGhvcj48YXV0aG9yPll1LCBELjwvYXV0aG9yPjxhdXRob3I+
WWFuZywgWC48L2F1dGhvcj48YXV0aG9yPlpoYW5nLCBYLjwvYXV0aG9yPjxhdXRob3I+V2FuZywg
WS48L2F1dGhvcj48YXV0aG9yPlN1biwgSi48L2F1dGhvcj48YXV0aG9yPkdhbywgWS48L2F1dGhv
cj48YXV0aG9yPlRhbiwgQS48L2F1dGhvcj48YXV0aG9yPkhlLCBZLjwvYXV0aG9yPjxhdXRob3I+
WmhhbmcsIEguPC9hdXRob3I+PGF1dGhvcj5RaW4sIFguPC9hdXRob3I+PGF1dGhvcj5aaHUsIEou
PC9hdXRob3I+PGF1dGhvcj5MaSwgSC48L2F1dGhvcj48YXV0aG9yPkxpbiwgWC48L2F1dGhvcj48
YXV0aG9yPlpodSwgSi48L2F1dGhvcj48YXV0aG9yPk1pbiwgWC48L2F1dGhvcj48YXV0aG9yPkxh
bmcsIE0uPC9hdXRob3I+PGF1dGhvcj5MaSwgRC48L2F1dGhvcj48YXV0aG9yPlpoYWksIEsuPC9h
dXRob3I+PGF1dGhvcj5DaGFuZywgSi48L2F1dGhvcj48YXV0aG9yPlRhbiwgVy48L2F1dGhvcj48
YXV0aG9yPll1YW4sIEouPC9hdXRob3I+PGF1dGhvcj5DaGVuLCBXLjwvYXV0aG9yPjxhdXRob3I+
V2FuZywgWS48L2F1dGhvcj48YXV0aG9yPldlaSwgUy48L2F1dGhvcj48YXV0aG9yPk1pYW8sIFgu
PC9hdXRob3I+PGF1dGhvcj5XYW5nLCBGLjwvYXV0aG9yPjxhdXRob3I+RmFuZywgVy48L2F1dGhv
cj48YXV0aG9yPkxpYW5nLCBZLjwvYXV0aG9yPjxhdXRob3I+RGVuZywgUS48L2F1dGhvcj48YXV0
aG9yPkRhaSwgWC48L2F1dGhvcj48YXV0aG9yPkxpbiwgRC48L2F1dGhvcj48YXV0aG9yPkh1YW5n
LCBTLjwvYXV0aG9yPjxhdXRob3I+R3VvLCBILjwvYXV0aG9yPjxhdXRob3I+TGlsbHkgWmhlbmcs
IFMuPC9hdXRob3I+PGF1dGhvcj5YdSwgSi48L2F1dGhvcj48YXV0aG9yPkxpbiwgRC48L2F1dGhv
cj48YXV0aG9yPkh1LCBGLiBCLjwvYXV0aG9yPjxhdXRob3I+V3UsIFQuPC9hdXRob3I+PC9hdXRo
b3JzPjwvY29udHJpYnV0b3JzPjxhdXRoLWFkZHJlc3M+TU9FIEtleSBMYWIgb2YgRW52aXJvbm1l
bnQgYW5kIEhlYWx0aCwgU2Nob29sIG9mIFB1YmxpYyBIZWFsdGgsIFRvbmdqaSBNZWRpY2FsIENv
bGxlZ2UsIEh1YXpob25nIFVuaXZlcnNpdHkgb2YgU2NpZW5jZSAmYW1wOyBUZWNobm9sb2d5LCBX
dWhhbiwgSHViZWksIENoaW5hIDsgRGVwYXJ0bWVudCBvZiBFcGlkZW1pb2xvZ3ksIFNjaG9vbCBv
ZiBQdWJsaWMgSGVhbHRoIGFuZCBNYW5hZ2VtZW50LCBDaG9uZ3FpbmcgTWVkaWNhbCBVbml2ZXJz
aXR5LCBDaG9uZ3FpbmcsIENoaW5hLiYjeEQ7TU9FIEtleSBMYWIgb2YgRW52aXJvbm1lbnQgYW5k
IEhlYWx0aCwgU2Nob29sIG9mIFB1YmxpYyBIZWFsdGgsIFRvbmdqaSBNZWRpY2FsIENvbGxlZ2Us
IEh1YXpob25nIFVuaXZlcnNpdHkgb2YgU2NpZW5jZSAmYW1wOyBUZWNobm9sb2d5LCBXdWhhbiwg
SHViZWksIENoaW5hLiYjeEQ7SW5zdGl0dXRlIG9mIFVyb2xvZ3kgYW5kIE5lcGhyb2xvZ3ksIEZp
cnN0IEFmZmlsaWF0ZWQgSG9zcGl0YWwgJmFtcDsgQ2VudGVyIGZvciBHZW5vbWljIGFuZCBQZXJz
b25hbGl6ZWQgTWVkaWNpbmUsIEd1YW5neGkgTWVkaWNhbCBVbml2ZXJzaXR5LCBOYW5uaW5nLCBH
dWFuZ3hpLCBDaGluYS4mI3hEO1N0YXRlIEtleSBMYWJvcmF0b3J5IG9mIE1vbGVjdWxhciBPbmNv
bG9neSwgQ2FuY2VyIEluc3RpdHV0ZSAmYW1wOyBIb3NwaXRhbCwgQ2hpbmVzZSBBY2FkZW15IG9m
IE1lZGljYWwgU2NpZW5jZXMgYW5kIFBla2luZyBVbmlvbiBNZWRpY2FsIENvbGxlZ2UsIEJlaWpp
bmcsIENoaW5hLiYjeEQ7RG9uZ2ZlbmcgQ2VudHJhbCBIb3NwaXRhbCwgRG9uZ2ZlbmcgTW90b3Ig
Q29ycG9yYXRpb24gYW5kIEh1YmVpIFVuaXZlcnNpdHkgb2YgTWVkaWNpbmUsIFNoaXlhbiwgSHVi
ZWksIENoaW5hLiYjeEQ7TU9FIEtleSBMYWIgb2YgRW52aXJvbm1lbnQgYW5kIEhlYWx0aCwgU2No
b29sIG9mIFB1YmxpYyBIZWFsdGgsIFRvbmdqaSBNZWRpY2FsIENvbGxlZ2UsIEh1YXpob25nIFVu
aXZlcnNpdHkgb2YgU2NpZW5jZSAmYW1wOyBUZWNobm9sb2d5LCBXdWhhbiwgSHViZWksIENoaW5h
IDsgRGVwYXJ0bWVudHMgb2YgTnV0cml0aW9uIGFuZCBFcGlkZW1pb2xvZ3ksIEhhcnZhcmQgU2No
b29sIG9mIFB1YmxpYyBIZWFsdGgsIEJvc3RvbiwgTWFzc2FjaHVzZXR0cywgVW5pdGVkIFN0YXRl
cyBvZiBBbWVyaWNhLiYjeEQ7S2V5IExhYm9yYXRvcnkgb2YgTnV0cml0aW9uIGFuZCBNZXRhYm9s
aXNtLCBJbnN0aXR1dGUgZm9yIE51dHJpdGlvbmFsIFNjaWVuY2VzLCBTaGFuZ2hhaSBJbnN0aXR1
dGVzIGZvciBCaW9sb2dpY2FsIFNjaWVuY2VzLCBDaGluZXNlIEFjYWRlbXkgb2YgU2NpZW5jZXMs
IEdyYWR1YXRlIFNjaG9vbCBvZiB0aGUgQ2hpbmVzZSBBY2FkZW15IG9mIFNjaWVuY2VzLCBTaGFu
Z2hhaSwgQ2hpbmEuJiN4RDtGdWRhbiBVbml2ZXJzaXR5IEluc3RpdHV0ZSBvZiBVcm9sb2d5LCBI
dWFzaGFuIEhvc3BpdGFsLCAmYW1wOyBGdWRhbi1WQVJJIENlbnRlciBmb3IgR2VuZXRpYyBFcGlk
ZW1pb2xvZ3ksIFNjaG9vbCBvZiBMaWZlIFNjaWVuY2VzLCBGdWRhbiBVbml2ZXJzaXR5LCBTaGFu
Z2hhaSwgQ2hpbmEuJiN4RDtEZXBhcnRtZW50cyBvZiBOdXRyaXRpb24gYW5kIEVwaWRlbWlvbG9n
eSwgSGFydmFyZCBTY2hvb2wgb2YgUHVibGljIEhlYWx0aCwgQm9zdG9uLCBNYXNzYWNodXNldHRz
LCBVbml0ZWQgU3RhdGVzIG9mIEFtZXJpY2EuPC9hdXRoLWFkZHJlc3M+PHRpdGxlcz48dGl0bGU+
QSBnZW5vbWUgd2lkZSBhc3NvY2lhdGlvbiBzdHVkeSBpZGVudGlmaWVzIGNvbW1vbiB2YXJpYW50
cyBhc3NvY2lhdGVkIHdpdGggbGlwaWQgbGV2ZWxzIGluIHRoZSBDaGluZXNlIHBvcHVsYXRpb24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4MjQyMDwvcGFnZXM+
PHZvbHVtZT44PC92b2x1bWU+PG51bWJlcj4xMjwvbnVtYmVyPjxlZGl0aW9uPjIwMTQvMDEvMDU8
L2VkaXRpb24+PGtleXdvcmRzPjxrZXl3b3JkPkFnZWQ8L2tleXdvcmQ+PGtleXdvcmQ+Q2hpbmE8
L2tleXdvcmQ+PGtleXdvcmQ+Q29ob3J0IFN0dWRpZXM8L2tleXdvcmQ+PGtleXdvcmQ+RmVtYWxl
PC9rZXl3b3JkPjxrZXl3b3JkPkdlbmV0aWMgTWFya2Vyczwva2V5d29yZD48a2V5d29yZD4qR2Vu
ZXRpYyBWYXJpYXRpb248L2tleXdvcmQ+PGtleXdvcmQ+Kkdlbm9tZS1XaWRlIEFzc29jaWF0aW9u
IFN0dWR5PC9rZXl3b3JkPjxrZXl3b3JkPkdlbm90eXBlPC9rZXl3b3JkPjxrZXl3b3JkPkh1bWFu
czwva2V5d29yZD48a2V5d29yZD5MaXBpZCBNZXRhYm9saXNtLypnZW5ldGljczwva2V5d29yZD48
a2V5d29yZD5MaXBpZHMvYmxvb2Q8L2tleXdvcmQ+PGtleXdvcmQ+TWFsZTwva2V5d29yZD48a2V5
d29yZD5NaWRkbGUgQWdlZDwva2V5d29yZD48L2tleXdvcmRzPjxkYXRlcz48eWVhcj4yMDEzPC95
ZWFyPjwvZGF0ZXM+PGlzYm4+MTkzMi02MjAzPC9pc2JuPjxhY2Nlc3Npb24tbnVtPjI0Mzg2MDk1
PC9hY2Nlc3Npb24tbnVtPjx1cmxzPjwvdXJscz48Y3VzdG9tMj5QbWMzODc1NDE1PC9jdXN0b20y
PjxlbGVjdHJvbmljLXJlc291cmNlLW51bT4xMC4xMzcxL2pvdXJuYWwucG9uZS4wMDgyNDIwPC9l
bGVjdHJvbmljLXJlc291cmNlLW51bT48cmVtb3RlLWRhdGFiYXNlLXByb3ZpZGVyPk5sbTwvcmVt
b3RlLWRhdGFiYXNlLXByb3ZpZGVyPjxsYW5ndWFnZT5lbmc8L2xhbmd1YWdlPjwvcmVjb3JkPjwv
Q2l0ZT48L0VuZE5vdGU+AG==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26720A">
              <w:rPr>
                <w:rFonts w:asciiTheme="majorBidi" w:hAnsiTheme="majorBidi" w:cstheme="majorBidi"/>
                <w:sz w:val="20"/>
                <w:szCs w:val="20"/>
              </w:rPr>
            </w:r>
            <w:r w:rsidR="0026720A">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18" w:tooltip="Zhou, 2013 #855" w:history="1">
              <w:r w:rsidR="0026720A">
                <w:rPr>
                  <w:rFonts w:asciiTheme="majorBidi" w:hAnsiTheme="majorBidi" w:cstheme="majorBidi"/>
                  <w:noProof/>
                  <w:sz w:val="20"/>
                  <w:szCs w:val="20"/>
                </w:rPr>
                <w:t>18</w:t>
              </w:r>
            </w:hyperlink>
            <w:r w:rsidR="0026720A">
              <w:rPr>
                <w:rFonts w:asciiTheme="majorBidi" w:hAnsiTheme="majorBidi" w:cstheme="majorBidi"/>
                <w:noProof/>
                <w:sz w:val="20"/>
                <w:szCs w:val="20"/>
              </w:rPr>
              <w:t>)</w:t>
            </w:r>
            <w:r w:rsidR="0026720A">
              <w:rPr>
                <w:rFonts w:asciiTheme="majorBidi" w:hAnsiTheme="majorBidi" w:cstheme="majorBidi"/>
                <w:sz w:val="20"/>
                <w:szCs w:val="20"/>
              </w:rPr>
              <w:fldChar w:fldCharType="end"/>
            </w:r>
          </w:p>
        </w:tc>
        <w:tc>
          <w:tcPr>
            <w:tcW w:w="1710" w:type="dxa"/>
          </w:tcPr>
          <w:p w:rsidR="00077B0A" w:rsidRDefault="00CC4944" w:rsidP="004263F1">
            <w:pPr>
              <w:rPr>
                <w:rFonts w:ascii="AdvP49811" w:hAnsi="AdvP49811" w:cs="AdvP49811"/>
                <w:sz w:val="18"/>
                <w:szCs w:val="18"/>
              </w:rPr>
            </w:pPr>
            <w:r w:rsidRPr="004263F1">
              <w:rPr>
                <w:rFonts w:ascii="AdvP49811" w:hAnsi="AdvP49811" w:cs="AdvP49811"/>
                <w:sz w:val="18"/>
                <w:szCs w:val="18"/>
              </w:rPr>
              <w:t>3451</w:t>
            </w:r>
            <w:r>
              <w:rPr>
                <w:rFonts w:ascii="AdvP49811" w:hAnsi="AdvP49811" w:cs="AdvP49811"/>
                <w:sz w:val="18"/>
                <w:szCs w:val="18"/>
              </w:rPr>
              <w:t xml:space="preserve">, </w:t>
            </w:r>
          </w:p>
          <w:p w:rsidR="00CC4944" w:rsidRPr="00BC1CB7" w:rsidRDefault="00CC4944" w:rsidP="00077B0A">
            <w:pPr>
              <w:rPr>
                <w:rFonts w:ascii="AdvP49811" w:hAnsi="AdvP49811" w:cs="AdvP49811"/>
                <w:sz w:val="18"/>
                <w:szCs w:val="18"/>
              </w:rPr>
            </w:pPr>
            <w:r w:rsidRPr="004263F1">
              <w:rPr>
                <w:rFonts w:ascii="Times New Roman" w:hAnsi="Times New Roman" w:cs="Times New Roman"/>
                <w:sz w:val="20"/>
                <w:szCs w:val="20"/>
              </w:rPr>
              <w:t>8830</w:t>
            </w:r>
          </w:p>
        </w:tc>
        <w:tc>
          <w:tcPr>
            <w:tcW w:w="1260" w:type="dxa"/>
          </w:tcPr>
          <w:p w:rsidR="00CC4944" w:rsidRDefault="00CC4944" w:rsidP="00C5275F">
            <w:pPr>
              <w:rPr>
                <w:rFonts w:asciiTheme="majorBidi" w:hAnsiTheme="majorBidi" w:cstheme="majorBidi"/>
                <w:sz w:val="20"/>
                <w:szCs w:val="20"/>
              </w:rPr>
            </w:pPr>
            <w:r w:rsidRPr="00BC1CB7">
              <w:rPr>
                <w:rFonts w:asciiTheme="majorBidi" w:hAnsiTheme="majorBidi" w:cstheme="majorBidi"/>
                <w:sz w:val="20"/>
                <w:szCs w:val="20"/>
              </w:rPr>
              <w:t>rs3764261</w:t>
            </w:r>
          </w:p>
        </w:tc>
        <w:tc>
          <w:tcPr>
            <w:tcW w:w="720" w:type="dxa"/>
          </w:tcPr>
          <w:p w:rsidR="00CC4944" w:rsidRPr="00610D3D" w:rsidRDefault="00077B0A" w:rsidP="00077B0A">
            <w:pPr>
              <w:rPr>
                <w:rFonts w:asciiTheme="majorBidi" w:hAnsiTheme="majorBidi" w:cstheme="majorBidi"/>
                <w:sz w:val="20"/>
                <w:szCs w:val="20"/>
              </w:rPr>
            </w:pPr>
            <w:r>
              <w:rPr>
                <w:rFonts w:asciiTheme="majorBidi" w:hAnsiTheme="majorBidi" w:cstheme="majorBidi"/>
                <w:sz w:val="20"/>
                <w:szCs w:val="20"/>
              </w:rPr>
              <w:t>T/G</w:t>
            </w: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077B0A" w:rsidP="00077B0A">
            <w:pPr>
              <w:rPr>
                <w:rFonts w:asciiTheme="majorBidi" w:hAnsiTheme="majorBidi" w:cstheme="majorBidi"/>
                <w:sz w:val="20"/>
                <w:szCs w:val="20"/>
              </w:rPr>
            </w:pPr>
            <w:r>
              <w:rPr>
                <w:rFonts w:asciiTheme="majorBidi" w:hAnsiTheme="majorBidi" w:cstheme="majorBidi"/>
                <w:sz w:val="20"/>
                <w:szCs w:val="20"/>
              </w:rPr>
              <w:t>6.65</w:t>
            </w:r>
            <w:r w:rsidR="00CC4944" w:rsidRPr="0029645A">
              <w:rPr>
                <w:rFonts w:asciiTheme="majorBidi" w:hAnsiTheme="majorBidi" w:cstheme="majorBidi"/>
                <w:sz w:val="20"/>
                <w:szCs w:val="20"/>
              </w:rPr>
              <w:t>×</w:t>
            </w:r>
            <w:r w:rsidR="00CC4944" w:rsidRPr="00B97311">
              <w:rPr>
                <w:rFonts w:asciiTheme="majorBidi" w:hAnsiTheme="majorBidi" w:cstheme="majorBidi"/>
                <w:sz w:val="20"/>
                <w:szCs w:val="20"/>
              </w:rPr>
              <w:t>10</w:t>
            </w:r>
            <w:r w:rsidR="00CC4944"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2</w:t>
            </w:r>
            <w:r w:rsidRPr="00077B0A">
              <w:rPr>
                <w:rFonts w:asciiTheme="majorBidi" w:hAnsiTheme="majorBidi" w:cstheme="majorBidi"/>
                <w:sz w:val="20"/>
                <w:szCs w:val="20"/>
              </w:rPr>
              <w:t>/</w:t>
            </w:r>
            <w:r w:rsidRPr="00077B0A">
              <w:t xml:space="preserve"> </w:t>
            </w:r>
            <w:r w:rsidRPr="00077B0A">
              <w:rPr>
                <w:rFonts w:asciiTheme="majorBidi" w:hAnsiTheme="majorBidi" w:cstheme="majorBidi"/>
                <w:sz w:val="20"/>
                <w:szCs w:val="20"/>
              </w:rPr>
              <w:t>0.086</w:t>
            </w:r>
            <w:r>
              <w:rPr>
                <w:rFonts w:asciiTheme="majorBidi" w:hAnsiTheme="majorBidi" w:cstheme="majorBidi"/>
                <w:sz w:val="20"/>
                <w:szCs w:val="20"/>
              </w:rPr>
              <w:t xml:space="preserve"> mg/dl</w:t>
            </w:r>
          </w:p>
          <w:p w:rsidR="00077B0A" w:rsidRPr="00C5275F" w:rsidRDefault="00077B0A" w:rsidP="00077B0A">
            <w:pPr>
              <w:rPr>
                <w:rFonts w:asciiTheme="majorBidi" w:hAnsiTheme="majorBidi" w:cstheme="majorBidi"/>
                <w:sz w:val="20"/>
                <w:szCs w:val="20"/>
                <w:vertAlign w:val="superscript"/>
              </w:rPr>
            </w:pPr>
            <w:r>
              <w:rPr>
                <w:rFonts w:asciiTheme="majorBidi" w:hAnsiTheme="majorBidi" w:cstheme="majorBidi"/>
                <w:sz w:val="20"/>
                <w:szCs w:val="20"/>
              </w:rPr>
              <w:t>2.0</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15</w:t>
            </w:r>
            <w:r w:rsidRPr="00077B0A">
              <w:rPr>
                <w:rFonts w:asciiTheme="majorBidi" w:hAnsiTheme="majorBidi" w:cstheme="majorBidi"/>
                <w:sz w:val="20"/>
                <w:szCs w:val="20"/>
              </w:rPr>
              <w:t>/</w:t>
            </w:r>
            <w:r w:rsidRPr="00077B0A">
              <w:t xml:space="preserve"> </w:t>
            </w:r>
            <w:r w:rsidRPr="00077B0A">
              <w:rPr>
                <w:rFonts w:asciiTheme="majorBidi" w:hAnsiTheme="majorBidi" w:cstheme="majorBidi"/>
                <w:sz w:val="20"/>
                <w:szCs w:val="20"/>
              </w:rPr>
              <w:t>0.0</w:t>
            </w:r>
            <w:r>
              <w:rPr>
                <w:rFonts w:asciiTheme="majorBidi" w:hAnsiTheme="majorBidi" w:cstheme="majorBidi"/>
                <w:sz w:val="20"/>
                <w:szCs w:val="20"/>
              </w:rPr>
              <w:t>62 mg/dl</w:t>
            </w:r>
          </w:p>
        </w:tc>
        <w:tc>
          <w:tcPr>
            <w:tcW w:w="1800" w:type="dxa"/>
          </w:tcPr>
          <w:p w:rsidR="00CC4944" w:rsidRDefault="00CC4944">
            <w:pPr>
              <w:rPr>
                <w:rFonts w:asciiTheme="majorBidi" w:hAnsiTheme="majorBidi" w:cstheme="majorBidi"/>
                <w:sz w:val="20"/>
                <w:szCs w:val="20"/>
              </w:rPr>
            </w:pPr>
          </w:p>
        </w:tc>
        <w:tc>
          <w:tcPr>
            <w:tcW w:w="2250" w:type="dxa"/>
          </w:tcPr>
          <w:p w:rsidR="00CC4944" w:rsidRDefault="00CC4944">
            <w:pPr>
              <w:rPr>
                <w:rFonts w:asciiTheme="majorBidi" w:hAnsiTheme="majorBidi" w:cstheme="majorBidi"/>
                <w:sz w:val="20"/>
                <w:szCs w:val="20"/>
              </w:rPr>
            </w:pPr>
          </w:p>
        </w:tc>
      </w:tr>
      <w:tr w:rsidR="00CC4944" w:rsidRPr="00BA791A" w:rsidTr="0027431B">
        <w:tc>
          <w:tcPr>
            <w:tcW w:w="2070" w:type="dxa"/>
          </w:tcPr>
          <w:p w:rsidR="00CC4944" w:rsidRPr="004263F1" w:rsidRDefault="00371067" w:rsidP="0026720A">
            <w:pPr>
              <w:contextualSpacing/>
              <w:rPr>
                <w:rFonts w:asciiTheme="majorBidi" w:hAnsiTheme="majorBidi" w:cstheme="majorBidi"/>
                <w:sz w:val="20"/>
                <w:szCs w:val="20"/>
              </w:rPr>
            </w:pPr>
            <w:proofErr w:type="spellStart"/>
            <w:r w:rsidRPr="00371067">
              <w:rPr>
                <w:rFonts w:asciiTheme="majorBidi" w:hAnsiTheme="majorBidi" w:cstheme="majorBidi"/>
                <w:sz w:val="20"/>
                <w:szCs w:val="20"/>
              </w:rPr>
              <w:t>Kathiresan</w:t>
            </w:r>
            <w:proofErr w:type="spellEnd"/>
            <w:r w:rsidRPr="00371067">
              <w:rPr>
                <w:rFonts w:asciiTheme="majorBidi" w:hAnsiTheme="majorBidi" w:cstheme="majorBidi"/>
                <w:sz w:val="20"/>
                <w:szCs w:val="20"/>
              </w:rPr>
              <w:t xml:space="preserve"> S</w:t>
            </w:r>
            <w:r>
              <w:rPr>
                <w:rFonts w:asciiTheme="majorBidi" w:hAnsiTheme="majorBidi" w:cstheme="majorBidi"/>
                <w:sz w:val="20"/>
                <w:szCs w:val="20"/>
              </w:rPr>
              <w:t>, 2009</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LYXRoaXJlc2FuPC9BdXRob3I+PFllYXI+MjAwOTwvWWVh
cj48UmVjTnVtPjg0MTwvUmVjTnVtPjxEaXNwbGF5VGV4dD4oMTkpPC9EaXNwbGF5VGV4dD48cmVj
b3JkPjxyZWMtbnVtYmVyPjg0MTwvcmVjLW51bWJlcj48Zm9yZWlnbi1rZXlzPjxrZXkgYXBwPSJF
TiIgZGItaWQ9Inh6ZnBmc3Z3NWE1cnZiZTV0ZHNwcmF0dHo1ejV2Znp4ZHNhcCI+ODQxPC9rZXk+
PGtleSBhcHA9IkVOV2ViIiBkYi1pZD0iIj4wPC9rZXk+PC9mb3JlaWduLWtleXM+PHJlZi10eXBl
IG5hbWU9IkpvdXJuYWwgQXJ0aWNsZSI+MTc8L3JlZi10eXBlPjxjb250cmlidXRvcnM+PGF1dGhv
cnM+PGF1dGhvcj5LYXRoaXJlc2FuLCBTLjwvYXV0aG9yPjxhdXRob3I+V2lsbGVyLCBDLiBKLjwv
YXV0aG9yPjxhdXRob3I+UGVsb3NvLCBHLiBNLjwvYXV0aG9yPjxhdXRob3I+RGVtaXNzaWUsIFMu
PC9hdXRob3I+PGF1dGhvcj5NdXN1bnVydSwgSy48L2F1dGhvcj48YXV0aG9yPlNjaGFkdCwgRS4g
RS48L2F1dGhvcj48YXV0aG9yPkthcGxhbiwgTC48L2F1dGhvcj48YXV0aG9yPkJlbm5ldHQsIEQu
PC9hdXRob3I+PGF1dGhvcj5MaSwgWS48L2F1dGhvcj48YXV0aG9yPlRhbmFrYSwgVC48L2F1dGhv
cj48YXV0aG9yPlZvaWdodCwgQi4gRi48L2F1dGhvcj48YXV0aG9yPkJvbm55Y2FzdGxlLCBMLiBM
LjwvYXV0aG9yPjxhdXRob3I+SmFja3NvbiwgQS4gVS48L2F1dGhvcj48YXV0aG9yPkNyYXdmb3Jk
LCBHLjwvYXV0aG9yPjxhdXRob3I+U3VydGksIEEuPC9hdXRob3I+PGF1dGhvcj5HdWlkdWNjaSwg
Qy48L2F1dGhvcj48YXV0aG9yPkJ1cnR0LCBOLiBQLjwvYXV0aG9yPjxhdXRob3I+UGFyaXNoLCBT
LjwvYXV0aG9yPjxhdXRob3I+Q2xhcmtlLCBSLjwvYXV0aG9yPjxhdXRob3I+WmVsZW5pa2EsIEQu
PC9hdXRob3I+PGF1dGhvcj5LdWJhbGFuemEsIEsuIEEuPC9hdXRob3I+PGF1dGhvcj5Nb3JrZW4s
IE0uIEEuPC9hdXRob3I+PGF1dGhvcj5TY290dCwgTC4gSi48L2F1dGhvcj48YXV0aG9yPlN0cmlu
Z2hhbSwgSC4gTS48L2F1dGhvcj48YXV0aG9yPkdhbGFuLCBQLjwvYXV0aG9yPjxhdXRob3I+U3dp
ZnQsIEEuIEouPC9hdXRob3I+PGF1dGhvcj5LdXVzaXN0bywgSi48L2F1dGhvcj48YXV0aG9yPkJl
cmdtYW4sIFIuIE4uPC9hdXRob3I+PGF1dGhvcj5TdW5kdmFsbCwgSi48L2F1dGhvcj48YXV0aG9y
PkxhYWtzbywgTS48L2F1dGhvcj48YXV0aG9yPkZlcnJ1Y2NpLCBMLjwvYXV0aG9yPjxhdXRob3I+
U2NoZWV0LCBQLjwvYXV0aG9yPjxhdXRob3I+U2FubmEsIFMuPC9hdXRob3I+PGF1dGhvcj5VZGEs
IE0uPC9hdXRob3I+PGF1dGhvcj5ZYW5nLCBRLjwvYXV0aG9yPjxhdXRob3I+THVuZXR0YSwgSy4g
TC48L2F1dGhvcj48YXV0aG9yPkR1cHVpcywgSi48L2F1dGhvcj48YXV0aG9yPmRlIEJha2tlciwg
UC4gSS48L2F1dGhvcj48YXV0aG9yPk8mYXBvcztEb25uZWxsLCBDLiBKLjwvYXV0aG9yPjxhdXRo
b3I+Q2hhbWJlcnMsIEouIEMuPC9hdXRob3I+PGF1dGhvcj5Lb29uZXIsIEouIFMuPC9hdXRob3I+
PGF1dGhvcj5IZXJjYmVyZywgUy48L2F1dGhvcj48YXV0aG9yPk1lbmV0b24sIFAuPC9hdXRob3I+
PGF1dGhvcj5MYWthdHRhLCBFLiBHLjwvYXV0aG9yPjxhdXRob3I+U2N1dGVyaSwgQS48L2F1dGhv
cj48YXV0aG9yPlNjaGxlc3NpbmdlciwgRC48L2F1dGhvcj48YXV0aG9yPlR1b21pbGVodG8sIEou
PC9hdXRob3I+PGF1dGhvcj5Db2xsaW5zLCBGLiBTLjwvYXV0aG9yPjxhdXRob3I+R3Jvb3AsIEwu
PC9hdXRob3I+PGF1dGhvcj5BbHRzaHVsZXIsIEQuPC9hdXRob3I+PGF1dGhvcj5Db2xsaW5zLCBS
LjwvYXV0aG9yPjxhdXRob3I+TGF0aHJvcCwgRy4gTS48L2F1dGhvcj48YXV0aG9yPk1lbGFuZGVy
LCBPLjwvYXV0aG9yPjxhdXRob3I+U2Fsb21hYSwgVi48L2F1dGhvcj48YXV0aG9yPlBlbHRvbmVu
LCBMLjwvYXV0aG9yPjxhdXRob3I+T3Joby1NZWxhbmRlciwgTS48L2F1dGhvcj48YXV0aG9yPk9y
ZG92YXMsIEouIE0uPC9hdXRob3I+PGF1dGhvcj5Cb2VobmtlLCBNLjwvYXV0aG9yPjxhdXRob3I+
QWJlY2FzaXMsIEcuIFIuPC9hdXRob3I+PGF1dGhvcj5Nb2hsa2UsIEsuIEwuPC9hdXRob3I+PGF1
dGhvcj5DdXBwbGVzLCBMLiBBLjwvYXV0aG9yPjwvYXV0aG9ycz48L2NvbnRyaWJ1dG9ycz48YXV0
aC1hZGRyZXNzPkNhcmRpb3Zhc2N1bGFyIFJlc2VhcmNoIENlbnRlciBhbmQgQ2FyZGlvbG9neSBE
aXZpc2lvbiwgTWFzc2FjaHVzZXR0cyBHZW5lcmFsIEhvc3BpdGFsLCBCb3N0b24sIE1hc3NhY2h1
c2V0dHMgMDIxMTQsIFVTQS48L2F1dGgtYWRkcmVzcz48dGl0bGVzPjx0aXRsZT5Db21tb24gdmFy
aWFudHMgYXQgMzAgbG9jaSBjb250cmlidXRlIHRvIHBvbHlnZW5pYyBkeXNsaXBpZGVtaWE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U2LTY1PC9wYWdlcz48dm9sdW1lPjQxPC92b2x1bWU+PG51bWJlcj4xPC9udW1iZXI+
PGtleXdvcmRzPjxrZXl3b3JkPkFkdWx0PC9rZXl3b3JkPjxrZXl3b3JkPkFsbGVsZXM8L2tleXdv
cmQ+PGtleXdvcmQ+Q2hvbGVzdGVyb2wsIEhETC9ibG9vZDwva2V5d29yZD48a2V5d29yZD5DaG9s
ZXN0ZXJvbCwgTERML2Jsb29kPC9rZXl3b3JkPjxrZXl3b3JkPkR5c2xpcGlkZW1pYXMvYmxvb2Qv
KmdlbmV0aWNzPC9rZXl3b3JkPjxrZXl3b3JkPkZlbWFsZTwva2V5d29yZD48a2V5d29yZD5HZW5l
IEV4cHJlc3Npb24gUmVndWxhdGlvbjwva2V5d29yZD48a2V5d29yZD5HZW5vbWUtV2lkZSBBc3Nv
Y2lhdGlvbiBTdHVkeTwva2V5d29yZD48a2V5d29yZD5IdW1hbnM8L2tleXdvcmQ+PGtleXdvcmQ+
TGl2ZXIvbWV0YWJvbGlzbTwva2V5d29yZD48a2V5d29yZD5NYWxlPC9rZXl3b3JkPjxrZXl3b3Jk
Pk1ldGEtQW5hbHlzaXMgYXMgVG9waWM8L2tleXdvcmQ+PGtleXdvcmQ+TWlkZGxlIEFnZWQ8L2tl
eXdvcmQ+PGtleXdvcmQ+TXVsdGlmYWN0b3JpYWwgSW5oZXJpdGFuY2UvKmdlbmV0aWNzPC9rZXl3
b3JkPjxrZXl3b3JkPlBoZW5vdHlwZTwva2V5d29yZD48a2V5d29yZD5Qb2x5bW9ycGhpc20sIFNp
bmdsZSBOdWNsZW90aWRlLypnZW5ldGljczwva2V5d29yZD48a2V5d29yZD5RdWFudGl0YXRpdmUg
VHJhaXQgTG9jaS8qZ2VuZXRpY3M8L2tleXdvcmQ+PGtleXdvcmQ+Uk5BLCBNZXNzZW5nZXIvZ2Vu
ZXRpY3MvbWV0YWJvbGlzbTwva2V5d29yZD48a2V5d29yZD5SZXByb2R1Y2liaWxpdHkgb2YgUmVz
dWx0czwva2V5d29yZD48a2V5d29yZD5TeW5kcm9tZTwva2V5d29yZD48a2V5d29yZD5UcmlnbHlj
ZXJpZGVzL2Jsb29kPC9rZXl3b3JkPjwva2V5d29yZHM+PGRhdGVzPjx5ZWFyPjIwMDk8L3llYXI+
PHB1Yi1kYXRlcz48ZGF0ZT5KYW48L2RhdGU+PC9wdWItZGF0ZXM+PC9kYXRlcz48aXNibj4xNTQ2
LTE3MTggKEVsZWN0cm9uaWMpJiN4RDsxMDYxLTQwMzYgKExpbmtpbmcpPC9pc2JuPjxhY2Nlc3Np
b24tbnVtPjE5MDYwOTA2PC9hY2Nlc3Npb24tbnVtPjx1cmxzPjxyZWxhdGVkLXVybHM+PHVybD5o
dHRwOi8vd3d3Lm5jYmkubmxtLm5paC5nb3YvcHVibWVkLzE5MDYwOTA2PC91cmw+PC9yZWxhdGVk
LXVybHM+PC91cmxzPjxjdXN0b20yPjI4ODE2NzY8L2N1c3RvbTI+PGVsZWN0cm9uaWMtcmVzb3Vy
Y2UtbnVtPjEwLjEwMzgvbmcuMjkxPC9lbGVjdHJvbmljLXJlc291cmNlLW51bT48L3JlY29yZD48
L0NpdGU+PC9FbmROb3RlPgB=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LYXRoaXJlc2FuPC9BdXRob3I+PFllYXI+MjAwOTwvWWVh
cj48UmVjTnVtPjg0MTwvUmVjTnVtPjxEaXNwbGF5VGV4dD4oMTkpPC9EaXNwbGF5VGV4dD48cmVj
b3JkPjxyZWMtbnVtYmVyPjg0MTwvcmVjLW51bWJlcj48Zm9yZWlnbi1rZXlzPjxrZXkgYXBwPSJF
TiIgZGItaWQ9Inh6ZnBmc3Z3NWE1cnZiZTV0ZHNwcmF0dHo1ejV2Znp4ZHNhcCI+ODQxPC9rZXk+
PGtleSBhcHA9IkVOV2ViIiBkYi1pZD0iIj4wPC9rZXk+PC9mb3JlaWduLWtleXM+PHJlZi10eXBl
IG5hbWU9IkpvdXJuYWwgQXJ0aWNsZSI+MTc8L3JlZi10eXBlPjxjb250cmlidXRvcnM+PGF1dGhv
cnM+PGF1dGhvcj5LYXRoaXJlc2FuLCBTLjwvYXV0aG9yPjxhdXRob3I+V2lsbGVyLCBDLiBKLjwv
YXV0aG9yPjxhdXRob3I+UGVsb3NvLCBHLiBNLjwvYXV0aG9yPjxhdXRob3I+RGVtaXNzaWUsIFMu
PC9hdXRob3I+PGF1dGhvcj5NdXN1bnVydSwgSy48L2F1dGhvcj48YXV0aG9yPlNjaGFkdCwgRS4g
RS48L2F1dGhvcj48YXV0aG9yPkthcGxhbiwgTC48L2F1dGhvcj48YXV0aG9yPkJlbm5ldHQsIEQu
PC9hdXRob3I+PGF1dGhvcj5MaSwgWS48L2F1dGhvcj48YXV0aG9yPlRhbmFrYSwgVC48L2F1dGhv
cj48YXV0aG9yPlZvaWdodCwgQi4gRi48L2F1dGhvcj48YXV0aG9yPkJvbm55Y2FzdGxlLCBMLiBM
LjwvYXV0aG9yPjxhdXRob3I+SmFja3NvbiwgQS4gVS48L2F1dGhvcj48YXV0aG9yPkNyYXdmb3Jk
LCBHLjwvYXV0aG9yPjxhdXRob3I+U3VydGksIEEuPC9hdXRob3I+PGF1dGhvcj5HdWlkdWNjaSwg
Qy48L2F1dGhvcj48YXV0aG9yPkJ1cnR0LCBOLiBQLjwvYXV0aG9yPjxhdXRob3I+UGFyaXNoLCBT
LjwvYXV0aG9yPjxhdXRob3I+Q2xhcmtlLCBSLjwvYXV0aG9yPjxhdXRob3I+WmVsZW5pa2EsIEQu
PC9hdXRob3I+PGF1dGhvcj5LdWJhbGFuemEsIEsuIEEuPC9hdXRob3I+PGF1dGhvcj5Nb3JrZW4s
IE0uIEEuPC9hdXRob3I+PGF1dGhvcj5TY290dCwgTC4gSi48L2F1dGhvcj48YXV0aG9yPlN0cmlu
Z2hhbSwgSC4gTS48L2F1dGhvcj48YXV0aG9yPkdhbGFuLCBQLjwvYXV0aG9yPjxhdXRob3I+U3dp
ZnQsIEEuIEouPC9hdXRob3I+PGF1dGhvcj5LdXVzaXN0bywgSi48L2F1dGhvcj48YXV0aG9yPkJl
cmdtYW4sIFIuIE4uPC9hdXRob3I+PGF1dGhvcj5TdW5kdmFsbCwgSi48L2F1dGhvcj48YXV0aG9y
PkxhYWtzbywgTS48L2F1dGhvcj48YXV0aG9yPkZlcnJ1Y2NpLCBMLjwvYXV0aG9yPjxhdXRob3I+
U2NoZWV0LCBQLjwvYXV0aG9yPjxhdXRob3I+U2FubmEsIFMuPC9hdXRob3I+PGF1dGhvcj5VZGEs
IE0uPC9hdXRob3I+PGF1dGhvcj5ZYW5nLCBRLjwvYXV0aG9yPjxhdXRob3I+THVuZXR0YSwgSy4g
TC48L2F1dGhvcj48YXV0aG9yPkR1cHVpcywgSi48L2F1dGhvcj48YXV0aG9yPmRlIEJha2tlciwg
UC4gSS48L2F1dGhvcj48YXV0aG9yPk8mYXBvcztEb25uZWxsLCBDLiBKLjwvYXV0aG9yPjxhdXRo
b3I+Q2hhbWJlcnMsIEouIEMuPC9hdXRob3I+PGF1dGhvcj5Lb29uZXIsIEouIFMuPC9hdXRob3I+
PGF1dGhvcj5IZXJjYmVyZywgUy48L2F1dGhvcj48YXV0aG9yPk1lbmV0b24sIFAuPC9hdXRob3I+
PGF1dGhvcj5MYWthdHRhLCBFLiBHLjwvYXV0aG9yPjxhdXRob3I+U2N1dGVyaSwgQS48L2F1dGhv
cj48YXV0aG9yPlNjaGxlc3NpbmdlciwgRC48L2F1dGhvcj48YXV0aG9yPlR1b21pbGVodG8sIEou
PC9hdXRob3I+PGF1dGhvcj5Db2xsaW5zLCBGLiBTLjwvYXV0aG9yPjxhdXRob3I+R3Jvb3AsIEwu
PC9hdXRob3I+PGF1dGhvcj5BbHRzaHVsZXIsIEQuPC9hdXRob3I+PGF1dGhvcj5Db2xsaW5zLCBS
LjwvYXV0aG9yPjxhdXRob3I+TGF0aHJvcCwgRy4gTS48L2F1dGhvcj48YXV0aG9yPk1lbGFuZGVy
LCBPLjwvYXV0aG9yPjxhdXRob3I+U2Fsb21hYSwgVi48L2F1dGhvcj48YXV0aG9yPlBlbHRvbmVu
LCBMLjwvYXV0aG9yPjxhdXRob3I+T3Joby1NZWxhbmRlciwgTS48L2F1dGhvcj48YXV0aG9yPk9y
ZG92YXMsIEouIE0uPC9hdXRob3I+PGF1dGhvcj5Cb2VobmtlLCBNLjwvYXV0aG9yPjxhdXRob3I+
QWJlY2FzaXMsIEcuIFIuPC9hdXRob3I+PGF1dGhvcj5Nb2hsa2UsIEsuIEwuPC9hdXRob3I+PGF1
dGhvcj5DdXBwbGVzLCBMLiBBLjwvYXV0aG9yPjwvYXV0aG9ycz48L2NvbnRyaWJ1dG9ycz48YXV0
aC1hZGRyZXNzPkNhcmRpb3Zhc2N1bGFyIFJlc2VhcmNoIENlbnRlciBhbmQgQ2FyZGlvbG9neSBE
aXZpc2lvbiwgTWFzc2FjaHVzZXR0cyBHZW5lcmFsIEhvc3BpdGFsLCBCb3N0b24sIE1hc3NhY2h1
c2V0dHMgMDIxMTQsIFVTQS48L2F1dGgtYWRkcmVzcz48dGl0bGVzPjx0aXRsZT5Db21tb24gdmFy
aWFudHMgYXQgMzAgbG9jaSBjb250cmlidXRlIHRvIHBvbHlnZW5pYyBkeXNsaXBpZGVtaWE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U2LTY1PC9wYWdlcz48dm9sdW1lPjQxPC92b2x1bWU+PG51bWJlcj4xPC9udW1iZXI+
PGtleXdvcmRzPjxrZXl3b3JkPkFkdWx0PC9rZXl3b3JkPjxrZXl3b3JkPkFsbGVsZXM8L2tleXdv
cmQ+PGtleXdvcmQ+Q2hvbGVzdGVyb2wsIEhETC9ibG9vZDwva2V5d29yZD48a2V5d29yZD5DaG9s
ZXN0ZXJvbCwgTERML2Jsb29kPC9rZXl3b3JkPjxrZXl3b3JkPkR5c2xpcGlkZW1pYXMvYmxvb2Qv
KmdlbmV0aWNzPC9rZXl3b3JkPjxrZXl3b3JkPkZlbWFsZTwva2V5d29yZD48a2V5d29yZD5HZW5l
IEV4cHJlc3Npb24gUmVndWxhdGlvbjwva2V5d29yZD48a2V5d29yZD5HZW5vbWUtV2lkZSBBc3Nv
Y2lhdGlvbiBTdHVkeTwva2V5d29yZD48a2V5d29yZD5IdW1hbnM8L2tleXdvcmQ+PGtleXdvcmQ+
TGl2ZXIvbWV0YWJvbGlzbTwva2V5d29yZD48a2V5d29yZD5NYWxlPC9rZXl3b3JkPjxrZXl3b3Jk
Pk1ldGEtQW5hbHlzaXMgYXMgVG9waWM8L2tleXdvcmQ+PGtleXdvcmQ+TWlkZGxlIEFnZWQ8L2tl
eXdvcmQ+PGtleXdvcmQ+TXVsdGlmYWN0b3JpYWwgSW5oZXJpdGFuY2UvKmdlbmV0aWNzPC9rZXl3
b3JkPjxrZXl3b3JkPlBoZW5vdHlwZTwva2V5d29yZD48a2V5d29yZD5Qb2x5bW9ycGhpc20sIFNp
bmdsZSBOdWNsZW90aWRlLypnZW5ldGljczwva2V5d29yZD48a2V5d29yZD5RdWFudGl0YXRpdmUg
VHJhaXQgTG9jaS8qZ2VuZXRpY3M8L2tleXdvcmQ+PGtleXdvcmQ+Uk5BLCBNZXNzZW5nZXIvZ2Vu
ZXRpY3MvbWV0YWJvbGlzbTwva2V5d29yZD48a2V5d29yZD5SZXByb2R1Y2liaWxpdHkgb2YgUmVz
dWx0czwva2V5d29yZD48a2V5d29yZD5TeW5kcm9tZTwva2V5d29yZD48a2V5d29yZD5UcmlnbHlj
ZXJpZGVzL2Jsb29kPC9rZXl3b3JkPjwva2V5d29yZHM+PGRhdGVzPjx5ZWFyPjIwMDk8L3llYXI+
PHB1Yi1kYXRlcz48ZGF0ZT5KYW48L2RhdGU+PC9wdWItZGF0ZXM+PC9kYXRlcz48aXNibj4xNTQ2
LTE3MTggKEVsZWN0cm9uaWMpJiN4RDsxMDYxLTQwMzYgKExpbmtpbmcpPC9pc2JuPjxhY2Nlc3Np
b24tbnVtPjE5MDYwOTA2PC9hY2Nlc3Npb24tbnVtPjx1cmxzPjxyZWxhdGVkLXVybHM+PHVybD5o
dHRwOi8vd3d3Lm5jYmkubmxtLm5paC5nb3YvcHVibWVkLzE5MDYwOTA2PC91cmw+PC9yZWxhdGVk
LXVybHM+PC91cmxzPjxjdXN0b20yPjI4ODE2NzY8L2N1c3RvbTI+PGVsZWN0cm9uaWMtcmVzb3Vy
Y2UtbnVtPjEwLjEwMzgvbmcuMjkxPC9lbGVjdHJvbmljLXJlc291cmNlLW51bT48L3JlY29yZD48
L0NpdGU+PC9FbmROb3RlPgB=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19" w:tooltip="Kathiresan, 2009 #841" w:history="1">
              <w:r w:rsidR="0026720A">
                <w:rPr>
                  <w:rFonts w:asciiTheme="majorBidi" w:hAnsiTheme="majorBidi" w:cstheme="majorBidi"/>
                  <w:noProof/>
                  <w:sz w:val="20"/>
                  <w:szCs w:val="20"/>
                </w:rPr>
                <w:t>19</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CC4944" w:rsidRDefault="00172860" w:rsidP="00172860">
            <w:pPr>
              <w:rPr>
                <w:rFonts w:ascii="Times New Roman" w:hAnsi="Times New Roman" w:cs="Times New Roman"/>
                <w:sz w:val="20"/>
                <w:szCs w:val="20"/>
              </w:rPr>
            </w:pPr>
            <w:r>
              <w:rPr>
                <w:rFonts w:ascii="Times New Roman" w:hAnsi="Times New Roman" w:cs="Times New Roman"/>
                <w:sz w:val="20"/>
                <w:szCs w:val="20"/>
              </w:rPr>
              <w:t>19840</w:t>
            </w:r>
          </w:p>
          <w:p w:rsidR="00172860" w:rsidRPr="004263F1" w:rsidRDefault="00172860" w:rsidP="00172860">
            <w:pPr>
              <w:rPr>
                <w:rFonts w:ascii="AdvP49811" w:hAnsi="AdvP49811" w:cs="AdvP49811"/>
                <w:sz w:val="18"/>
                <w:szCs w:val="18"/>
              </w:rPr>
            </w:pPr>
            <w:r>
              <w:rPr>
                <w:rFonts w:ascii="Times New Roman" w:hAnsi="Times New Roman" w:cs="Times New Roman"/>
                <w:sz w:val="20"/>
                <w:szCs w:val="20"/>
              </w:rPr>
              <w:t>20623</w:t>
            </w:r>
          </w:p>
        </w:tc>
        <w:tc>
          <w:tcPr>
            <w:tcW w:w="1260" w:type="dxa"/>
          </w:tcPr>
          <w:p w:rsidR="00CC4944" w:rsidRPr="004263F1" w:rsidRDefault="00CC4944" w:rsidP="004263F1">
            <w:pPr>
              <w:rPr>
                <w:rFonts w:asciiTheme="majorBidi" w:hAnsiTheme="majorBidi" w:cstheme="majorBidi"/>
                <w:sz w:val="20"/>
                <w:szCs w:val="20"/>
              </w:rPr>
            </w:pPr>
            <w:r w:rsidRPr="00587A39">
              <w:rPr>
                <w:rFonts w:asciiTheme="majorBidi" w:hAnsiTheme="majorBidi" w:cstheme="majorBidi"/>
                <w:sz w:val="20"/>
                <w:szCs w:val="20"/>
              </w:rPr>
              <w:t>rs173539</w:t>
            </w:r>
          </w:p>
        </w:tc>
        <w:tc>
          <w:tcPr>
            <w:tcW w:w="720" w:type="dxa"/>
          </w:tcPr>
          <w:p w:rsidR="00CC4944" w:rsidRPr="00610D3D" w:rsidRDefault="00371067">
            <w:pPr>
              <w:rPr>
                <w:rFonts w:asciiTheme="majorBidi" w:hAnsiTheme="majorBidi" w:cstheme="majorBidi"/>
                <w:sz w:val="20"/>
                <w:szCs w:val="20"/>
              </w:rPr>
            </w:pPr>
            <w:r>
              <w:rPr>
                <w:rFonts w:asciiTheme="majorBidi" w:hAnsiTheme="majorBidi" w:cstheme="majorBidi"/>
                <w:sz w:val="20"/>
                <w:szCs w:val="20"/>
              </w:rPr>
              <w:t>C/T</w:t>
            </w: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371067">
            <w:pPr>
              <w:rPr>
                <w:rFonts w:asciiTheme="majorBidi" w:hAnsiTheme="majorBidi" w:cstheme="majorBidi"/>
                <w:sz w:val="20"/>
                <w:szCs w:val="20"/>
              </w:rPr>
            </w:pPr>
            <w:r>
              <w:rPr>
                <w:rFonts w:asciiTheme="majorBidi" w:hAnsiTheme="majorBidi" w:cstheme="majorBidi"/>
                <w:sz w:val="20"/>
                <w:szCs w:val="20"/>
              </w:rPr>
              <w:t>4.0</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75</w:t>
            </w:r>
            <w:r w:rsidR="004814A4" w:rsidRPr="00FD1F4F">
              <w:rPr>
                <w:rFonts w:asciiTheme="majorBidi" w:hAnsiTheme="majorBidi" w:cstheme="majorBidi"/>
                <w:sz w:val="20"/>
                <w:szCs w:val="20"/>
              </w:rPr>
              <w:t>/</w:t>
            </w:r>
            <w:r w:rsidR="004814A4">
              <w:rPr>
                <w:rFonts w:asciiTheme="majorBidi" w:hAnsiTheme="majorBidi" w:cstheme="majorBidi"/>
                <w:sz w:val="20"/>
                <w:szCs w:val="20"/>
              </w:rPr>
              <w:t xml:space="preserve"> </w:t>
            </w:r>
            <w:r w:rsidR="004814A4">
              <w:rPr>
                <w:rFonts w:ascii="HelveticaNeue-Condensed" w:hAnsi="HelveticaNeue-Condensed" w:cs="HelveticaNeue-Condensed"/>
                <w:sz w:val="16"/>
                <w:szCs w:val="16"/>
              </w:rPr>
              <w:t>0.25</w:t>
            </w:r>
            <w:r w:rsidR="004814A4">
              <w:rPr>
                <w:rFonts w:asciiTheme="majorBidi" w:hAnsiTheme="majorBidi" w:cstheme="majorBidi"/>
                <w:sz w:val="20"/>
                <w:szCs w:val="20"/>
              </w:rPr>
              <w:t xml:space="preserve"> mg/dl </w:t>
            </w:r>
          </w:p>
        </w:tc>
        <w:tc>
          <w:tcPr>
            <w:tcW w:w="1800" w:type="dxa"/>
          </w:tcPr>
          <w:p w:rsidR="00CC4944" w:rsidRDefault="00CC4944">
            <w:pPr>
              <w:rPr>
                <w:rFonts w:asciiTheme="majorBidi" w:hAnsiTheme="majorBidi" w:cstheme="majorBidi"/>
                <w:sz w:val="20"/>
                <w:szCs w:val="20"/>
              </w:rPr>
            </w:pPr>
          </w:p>
        </w:tc>
        <w:tc>
          <w:tcPr>
            <w:tcW w:w="2250" w:type="dxa"/>
          </w:tcPr>
          <w:p w:rsidR="00CC4944" w:rsidRDefault="00CC4944">
            <w:pPr>
              <w:rPr>
                <w:rFonts w:asciiTheme="majorBidi" w:hAnsiTheme="majorBidi" w:cstheme="majorBidi"/>
                <w:sz w:val="20"/>
                <w:szCs w:val="20"/>
              </w:rPr>
            </w:pPr>
          </w:p>
        </w:tc>
      </w:tr>
      <w:tr w:rsidR="00CC4944" w:rsidRPr="00BA791A" w:rsidTr="0027431B">
        <w:tc>
          <w:tcPr>
            <w:tcW w:w="2070" w:type="dxa"/>
          </w:tcPr>
          <w:p w:rsidR="00CC4944" w:rsidRPr="004263F1" w:rsidRDefault="00172860" w:rsidP="0026720A">
            <w:pPr>
              <w:contextualSpacing/>
              <w:rPr>
                <w:rFonts w:asciiTheme="majorBidi" w:hAnsiTheme="majorBidi" w:cstheme="majorBidi"/>
                <w:sz w:val="20"/>
                <w:szCs w:val="20"/>
              </w:rPr>
            </w:pPr>
            <w:proofErr w:type="spellStart"/>
            <w:r w:rsidRPr="00172860">
              <w:rPr>
                <w:rFonts w:asciiTheme="majorBidi" w:hAnsiTheme="majorBidi" w:cstheme="majorBidi"/>
                <w:sz w:val="20"/>
                <w:szCs w:val="20"/>
              </w:rPr>
              <w:t>Sabatti</w:t>
            </w:r>
            <w:proofErr w:type="spellEnd"/>
            <w:r w:rsidRPr="00172860">
              <w:rPr>
                <w:rFonts w:asciiTheme="majorBidi" w:hAnsiTheme="majorBidi" w:cstheme="majorBidi"/>
                <w:sz w:val="20"/>
                <w:szCs w:val="20"/>
              </w:rPr>
              <w:t xml:space="preserve"> C, 2009</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TYWJhdHRpPC9BdXRob3I+PFllYXI+MjAwOTwvWWVhcj48
UmVjTnVtPjg0MjwvUmVjTnVtPjxEaXNwbGF5VGV4dD4oMjApPC9EaXNwbGF5VGV4dD48cmVjb3Jk
PjxyZWMtbnVtYmVyPjg0MjwvcmVjLW51bWJlcj48Zm9yZWlnbi1rZXlzPjxrZXkgYXBwPSJFTiIg
ZGItaWQ9Inh6ZnBmc3Z3NWE1cnZiZTV0ZHNwcmF0dHo1ejV2Znp4ZHNhcCI+ODQyPC9rZXk+PGtl
eSBhcHA9IkVOV2ViIiBkYi1pZD0iIj4wPC9rZXk+PC9mb3JlaWduLWtleXM+PHJlZi10eXBlIG5h
bWU9IkpvdXJuYWwgQXJ0aWNsZSI+MTc8L3JlZi10eXBlPjxjb250cmlidXRvcnM+PGF1dGhvcnM+
PGF1dGhvcj5TYWJhdHRpLCBDLjwvYXV0aG9yPjxhdXRob3I+U2VydmljZSwgUy4gSy48L2F1dGhv
cj48YXV0aG9yPkhhcnRpa2FpbmVuLCBBLiBMLjwvYXV0aG9yPjxhdXRob3I+UG91dGEsIEEuPC9h
dXRob3I+PGF1dGhvcj5SaXBhdHRpLCBTLjwvYXV0aG9yPjxhdXRob3I+QnJvZHNreSwgSi48L2F1
dGhvcj48YXV0aG9yPkpvbmVzLCBDLiBHLjwvYXV0aG9yPjxhdXRob3I+WmFpdGxlbiwgTi4gQS48
L2F1dGhvcj48YXV0aG9yPlZhcmlsbywgVC48L2F1dGhvcj48YXV0aG9yPkthYWtpbmVuLCBNLjwv
YXV0aG9yPjxhdXRob3I+U292aW8sIFUuPC9hdXRob3I+PGF1dGhvcj5SdW9rb25lbiwgQS48L2F1
dGhvcj48YXV0aG9yPkxhaXRpbmVuLCBKLjwvYXV0aG9yPjxhdXRob3I+SmFra3VsYSwgRS48L2F1
dGhvcj48YXV0aG9yPkNvaW4sIEwuPC9hdXRob3I+PGF1dGhvcj5Ib2dnYXJ0LCBDLjwvYXV0aG9y
PjxhdXRob3I+Q29sbGlucywgQS48L2F1dGhvcj48YXV0aG9yPlR1cnVuZW4sIEguPC9hdXRob3I+
PGF1dGhvcj5HYWJyaWVsLCBTLjwvYXV0aG9yPjxhdXRob3I+RWxsaW90LCBQLjwvYXV0aG9yPjxh
dXRob3I+TWNDYXJ0aHksIE0uIEkuPC9hdXRob3I+PGF1dGhvcj5EYWx5LCBNLiBKLjwvYXV0aG9y
PjxhdXRob3I+SmFydmVsaW4sIE0uIFIuPC9hdXRob3I+PGF1dGhvcj5GcmVpbWVyLCBOLiBCLjwv
YXV0aG9yPjxhdXRob3I+UGVsdG9uZW4sIEwuPC9hdXRob3I+PC9hdXRob3JzPjwvY29udHJpYnV0
b3JzPjxhdXRoLWFkZHJlc3M+RGVwYXJ0bWVudCBvZiBIdW1hbiBHZW5ldGljcyBhbmQgTG9zIEFu
Z2VsZXMsIExvcyBBbmdlbGVzLCBDYWxpZm9ybmlhIDkwMDk1LCBVU0EuPC9hdXRoLWFkZHJlc3M+
PHRpdGxlcz48dGl0bGU+R2Vub21lLXdpZGUgYXNzb2NpYXRpb24gYW5hbHlzaXMgb2YgbWV0YWJv
bGljIHRyYWl0cyBpbiBhIGJpcnRoIGNvaG9ydCBmcm9tIGEgZm91bmRlciBwb3B1bGF0aW9uPC90
aXRsZT48c2Vjb25kYXJ5LXRpdGxlPk5hdCBHZW5ldDwvc2Vjb25kYXJ5LXRpdGxlPjxhbHQtdGl0
bGU+TmF0dXJlIGdlbmV0aWNzPC9hbHQtdGl0bGU+PC90aXRsZXM+PHBlcmlvZGljYWw+PGZ1bGwt
dGl0bGU+TmF0IEdlbmV0PC9mdWxsLXRpdGxlPjxhYmJyLTE+TmF0dXJlIGdlbmV0aWNzPC9hYmJy
LTE+PC9wZXJpb2RpY2FsPjxhbHQtcGVyaW9kaWNhbD48ZnVsbC10aXRsZT5OYXQgR2VuZXQ8L2Z1
bGwtdGl0bGU+PGFiYnItMT5OYXR1cmUgZ2VuZXRpY3M8L2FiYnItMT48L2FsdC1wZXJpb2RpY2Fs
PjxwYWdlcz4zNS00NjwvcGFnZXM+PHZvbHVtZT40MTwvdm9sdW1lPjxudW1iZXI+MTwvbnVtYmVy
PjxrZXl3b3Jkcz48a2V5d29yZD5BZHVsdDwva2V5d29yZD48a2V5d29yZD5CbG9vZCBQcmVzc3Vy
ZTwva2V5d29yZD48a2V5d29yZD5Cb2R5IE1hc3MgSW5kZXg8L2tleXdvcmQ+PGtleXdvcmQ+Q29o
b3J0IFN0dWRpZXM8L2tleXdvcmQ+PGtleXdvcmQ+RmlubGFuZDwva2V5d29yZD48a2V5d29yZD4q
Rm91bmRlciBFZmZlY3Q8L2tleXdvcmQ+PGtleXdvcmQ+Kkdlbm9tZS1XaWRlIEFzc29jaWF0aW9u
IFN0dWR5PC9rZXl3b3JkPjxrZXl3b3JkPkdlbm90eXBlPC9rZXl3b3JkPjxrZXl3b3JkPkdlb2dy
YXBoeTwva2V5d29yZD48a2V5d29yZD5IdW1hbnM8L2tleXdvcmQ+PGtleXdvcmQ+TGluZ3Vpc3Rp
Y3M8L2tleXdvcmQ+PGtleXdvcmQ+TWV0YWJvbGljIE5ldHdvcmtzIGFuZCBQYXRod2F5cy8qZ2Vu
ZXRpY3M8L2tleXdvcmQ+PGtleXdvcmQ+UGFydHVyaXRpb24vKmdlbmV0aWNzPC9rZXl3b3JkPjxr
ZXl3b3JkPlBoZW5vdHlwZTwva2V5d29yZD48a2V5d29yZD5Qb2x5bW9ycGhpc20sIFNpbmdsZSBO
dWNsZW90aWRlL2dlbmV0aWNzPC9rZXl3b3JkPjxrZXl3b3JkPlBvcHVsYXRpb24gRHluYW1pY3M8
L2tleXdvcmQ+PGtleXdvcmQ+UG9wdWxhdGlvbiBHcm91cHMvKmdlbmV0aWNzPC9rZXl3b3JkPjxr
ZXl3b3JkPlF1YW50aXRhdGl2ZSBUcmFpdCBMb2NpL2dlbmV0aWNzPC9rZXl3b3JkPjxrZXl3b3Jk
PipRdWFudGl0YXRpdmUgVHJhaXQsIEhlcml0YWJsZTwva2V5d29yZD48a2V5d29yZD5SZXByb2R1
Y2liaWxpdHkgb2YgUmVzdWx0czwva2V5d29yZD48L2tleXdvcmRzPjxkYXRlcz48eWVhcj4yMDA5
PC95ZWFyPjxwdWItZGF0ZXM+PGRhdGU+SmFuPC9kYXRlPjwvcHViLWRhdGVzPjwvZGF0ZXM+PGlz
Ym4+MTU0Ni0xNzE4IChFbGVjdHJvbmljKSYjeEQ7MTA2MS00MDM2IChMaW5raW5nKTwvaXNibj48
YWNjZXNzaW9uLW51bT4xOTA2MDkxMDwvYWNjZXNzaW9uLW51bT48dXJscz48cmVsYXRlZC11cmxz
Pjx1cmw+aHR0cDovL3d3dy5uY2JpLm5sbS5uaWguZ292L3B1Ym1lZC8xOTA2MDkxMDwvdXJsPjwv
cmVsYXRlZC11cmxzPjwvdXJscz48Y3VzdG9tMj4yNjg3MDc3PC9jdXN0b20yPjxlbGVjdHJvbmlj
LXJlc291cmNlLW51bT4xMC4xMDM4L25nLjI3MTwvZWxlY3Ryb25pYy1yZXNvdXJjZS1udW0+PC9y
ZWNvcmQ+PC9DaXRlPjwvRW5kTm90ZT5=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TYWJhdHRpPC9BdXRob3I+PFllYXI+MjAwOTwvWWVhcj48
UmVjTnVtPjg0MjwvUmVjTnVtPjxEaXNwbGF5VGV4dD4oMjApPC9EaXNwbGF5VGV4dD48cmVjb3Jk
PjxyZWMtbnVtYmVyPjg0MjwvcmVjLW51bWJlcj48Zm9yZWlnbi1rZXlzPjxrZXkgYXBwPSJFTiIg
ZGItaWQ9Inh6ZnBmc3Z3NWE1cnZiZTV0ZHNwcmF0dHo1ejV2Znp4ZHNhcCI+ODQyPC9rZXk+PGtl
eSBhcHA9IkVOV2ViIiBkYi1pZD0iIj4wPC9rZXk+PC9mb3JlaWduLWtleXM+PHJlZi10eXBlIG5h
bWU9IkpvdXJuYWwgQXJ0aWNsZSI+MTc8L3JlZi10eXBlPjxjb250cmlidXRvcnM+PGF1dGhvcnM+
PGF1dGhvcj5TYWJhdHRpLCBDLjwvYXV0aG9yPjxhdXRob3I+U2VydmljZSwgUy4gSy48L2F1dGhv
cj48YXV0aG9yPkhhcnRpa2FpbmVuLCBBLiBMLjwvYXV0aG9yPjxhdXRob3I+UG91dGEsIEEuPC9h
dXRob3I+PGF1dGhvcj5SaXBhdHRpLCBTLjwvYXV0aG9yPjxhdXRob3I+QnJvZHNreSwgSi48L2F1
dGhvcj48YXV0aG9yPkpvbmVzLCBDLiBHLjwvYXV0aG9yPjxhdXRob3I+WmFpdGxlbiwgTi4gQS48
L2F1dGhvcj48YXV0aG9yPlZhcmlsbywgVC48L2F1dGhvcj48YXV0aG9yPkthYWtpbmVuLCBNLjwv
YXV0aG9yPjxhdXRob3I+U292aW8sIFUuPC9hdXRob3I+PGF1dGhvcj5SdW9rb25lbiwgQS48L2F1
dGhvcj48YXV0aG9yPkxhaXRpbmVuLCBKLjwvYXV0aG9yPjxhdXRob3I+SmFra3VsYSwgRS48L2F1
dGhvcj48YXV0aG9yPkNvaW4sIEwuPC9hdXRob3I+PGF1dGhvcj5Ib2dnYXJ0LCBDLjwvYXV0aG9y
PjxhdXRob3I+Q29sbGlucywgQS48L2F1dGhvcj48YXV0aG9yPlR1cnVuZW4sIEguPC9hdXRob3I+
PGF1dGhvcj5HYWJyaWVsLCBTLjwvYXV0aG9yPjxhdXRob3I+RWxsaW90LCBQLjwvYXV0aG9yPjxh
dXRob3I+TWNDYXJ0aHksIE0uIEkuPC9hdXRob3I+PGF1dGhvcj5EYWx5LCBNLiBKLjwvYXV0aG9y
PjxhdXRob3I+SmFydmVsaW4sIE0uIFIuPC9hdXRob3I+PGF1dGhvcj5GcmVpbWVyLCBOLiBCLjwv
YXV0aG9yPjxhdXRob3I+UGVsdG9uZW4sIEwuPC9hdXRob3I+PC9hdXRob3JzPjwvY29udHJpYnV0
b3JzPjxhdXRoLWFkZHJlc3M+RGVwYXJ0bWVudCBvZiBIdW1hbiBHZW5ldGljcyBhbmQgTG9zIEFu
Z2VsZXMsIExvcyBBbmdlbGVzLCBDYWxpZm9ybmlhIDkwMDk1LCBVU0EuPC9hdXRoLWFkZHJlc3M+
PHRpdGxlcz48dGl0bGU+R2Vub21lLXdpZGUgYXNzb2NpYXRpb24gYW5hbHlzaXMgb2YgbWV0YWJv
bGljIHRyYWl0cyBpbiBhIGJpcnRoIGNvaG9ydCBmcm9tIGEgZm91bmRlciBwb3B1bGF0aW9uPC90
aXRsZT48c2Vjb25kYXJ5LXRpdGxlPk5hdCBHZW5ldDwvc2Vjb25kYXJ5LXRpdGxlPjxhbHQtdGl0
bGU+TmF0dXJlIGdlbmV0aWNzPC9hbHQtdGl0bGU+PC90aXRsZXM+PHBlcmlvZGljYWw+PGZ1bGwt
dGl0bGU+TmF0IEdlbmV0PC9mdWxsLXRpdGxlPjxhYmJyLTE+TmF0dXJlIGdlbmV0aWNzPC9hYmJy
LTE+PC9wZXJpb2RpY2FsPjxhbHQtcGVyaW9kaWNhbD48ZnVsbC10aXRsZT5OYXQgR2VuZXQ8L2Z1
bGwtdGl0bGU+PGFiYnItMT5OYXR1cmUgZ2VuZXRpY3M8L2FiYnItMT48L2FsdC1wZXJpb2RpY2Fs
PjxwYWdlcz4zNS00NjwvcGFnZXM+PHZvbHVtZT40MTwvdm9sdW1lPjxudW1iZXI+MTwvbnVtYmVy
PjxrZXl3b3Jkcz48a2V5d29yZD5BZHVsdDwva2V5d29yZD48a2V5d29yZD5CbG9vZCBQcmVzc3Vy
ZTwva2V5d29yZD48a2V5d29yZD5Cb2R5IE1hc3MgSW5kZXg8L2tleXdvcmQ+PGtleXdvcmQ+Q29o
b3J0IFN0dWRpZXM8L2tleXdvcmQ+PGtleXdvcmQ+RmlubGFuZDwva2V5d29yZD48a2V5d29yZD4q
Rm91bmRlciBFZmZlY3Q8L2tleXdvcmQ+PGtleXdvcmQ+Kkdlbm9tZS1XaWRlIEFzc29jaWF0aW9u
IFN0dWR5PC9rZXl3b3JkPjxrZXl3b3JkPkdlbm90eXBlPC9rZXl3b3JkPjxrZXl3b3JkPkdlb2dy
YXBoeTwva2V5d29yZD48a2V5d29yZD5IdW1hbnM8L2tleXdvcmQ+PGtleXdvcmQ+TGluZ3Vpc3Rp
Y3M8L2tleXdvcmQ+PGtleXdvcmQ+TWV0YWJvbGljIE5ldHdvcmtzIGFuZCBQYXRod2F5cy8qZ2Vu
ZXRpY3M8L2tleXdvcmQ+PGtleXdvcmQ+UGFydHVyaXRpb24vKmdlbmV0aWNzPC9rZXl3b3JkPjxr
ZXl3b3JkPlBoZW5vdHlwZTwva2V5d29yZD48a2V5d29yZD5Qb2x5bW9ycGhpc20sIFNpbmdsZSBO
dWNsZW90aWRlL2dlbmV0aWNzPC9rZXl3b3JkPjxrZXl3b3JkPlBvcHVsYXRpb24gRHluYW1pY3M8
L2tleXdvcmQ+PGtleXdvcmQ+UG9wdWxhdGlvbiBHcm91cHMvKmdlbmV0aWNzPC9rZXl3b3JkPjxr
ZXl3b3JkPlF1YW50aXRhdGl2ZSBUcmFpdCBMb2NpL2dlbmV0aWNzPC9rZXl3b3JkPjxrZXl3b3Jk
PipRdWFudGl0YXRpdmUgVHJhaXQsIEhlcml0YWJsZTwva2V5d29yZD48a2V5d29yZD5SZXByb2R1
Y2liaWxpdHkgb2YgUmVzdWx0czwva2V5d29yZD48L2tleXdvcmRzPjxkYXRlcz48eWVhcj4yMDA5
PC95ZWFyPjxwdWItZGF0ZXM+PGRhdGU+SmFuPC9kYXRlPjwvcHViLWRhdGVzPjwvZGF0ZXM+PGlz
Ym4+MTU0Ni0xNzE4IChFbGVjdHJvbmljKSYjeEQ7MTA2MS00MDM2IChMaW5raW5nKTwvaXNibj48
YWNjZXNzaW9uLW51bT4xOTA2MDkxMDwvYWNjZXNzaW9uLW51bT48dXJscz48cmVsYXRlZC11cmxz
Pjx1cmw+aHR0cDovL3d3dy5uY2JpLm5sbS5uaWguZ292L3B1Ym1lZC8xOTA2MDkxMDwvdXJsPjwv
cmVsYXRlZC11cmxzPjwvdXJscz48Y3VzdG9tMj4yNjg3MDc3PC9jdXN0b20yPjxlbGVjdHJvbmlj
LXJlc291cmNlLW51bT4xMC4xMDM4L25nLjI3MTwvZWxlY3Ryb25pYy1yZXNvdXJjZS1udW0+PC9y
ZWNvcmQ+PC9DaXRlPjwvRW5kTm90ZT5=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20" w:tooltip="Sabatti, 2009 #842" w:history="1">
              <w:r w:rsidR="0026720A">
                <w:rPr>
                  <w:rFonts w:asciiTheme="majorBidi" w:hAnsiTheme="majorBidi" w:cstheme="majorBidi"/>
                  <w:noProof/>
                  <w:sz w:val="20"/>
                  <w:szCs w:val="20"/>
                </w:rPr>
                <w:t>20</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CC4944" w:rsidRPr="004263F1" w:rsidRDefault="00172860" w:rsidP="00BA791A">
            <w:pPr>
              <w:rPr>
                <w:rFonts w:ascii="AdvP49811" w:hAnsi="AdvP49811" w:cs="AdvP49811"/>
                <w:sz w:val="18"/>
                <w:szCs w:val="18"/>
              </w:rPr>
            </w:pPr>
            <w:r>
              <w:rPr>
                <w:rFonts w:ascii="AdvP49811" w:hAnsi="AdvP49811" w:cs="AdvP49811"/>
                <w:sz w:val="18"/>
                <w:szCs w:val="18"/>
              </w:rPr>
              <w:t>4763</w:t>
            </w:r>
          </w:p>
        </w:tc>
        <w:tc>
          <w:tcPr>
            <w:tcW w:w="1260" w:type="dxa"/>
          </w:tcPr>
          <w:p w:rsidR="00CC4944" w:rsidRPr="004263F1" w:rsidRDefault="00CC4944" w:rsidP="00172860">
            <w:pPr>
              <w:rPr>
                <w:rFonts w:asciiTheme="majorBidi" w:hAnsiTheme="majorBidi" w:cstheme="majorBidi"/>
                <w:sz w:val="20"/>
                <w:szCs w:val="20"/>
              </w:rPr>
            </w:pPr>
            <w:r w:rsidRPr="00587A39">
              <w:rPr>
                <w:rFonts w:asciiTheme="majorBidi" w:hAnsiTheme="majorBidi" w:cstheme="majorBidi"/>
                <w:sz w:val="20"/>
                <w:szCs w:val="20"/>
              </w:rPr>
              <w:t>rs3764261</w:t>
            </w:r>
          </w:p>
        </w:tc>
        <w:tc>
          <w:tcPr>
            <w:tcW w:w="720" w:type="dxa"/>
          </w:tcPr>
          <w:p w:rsidR="00CC4944" w:rsidRPr="00610D3D" w:rsidRDefault="00194DC5">
            <w:pPr>
              <w:rPr>
                <w:rFonts w:asciiTheme="majorBidi" w:hAnsiTheme="majorBidi" w:cstheme="majorBidi"/>
                <w:sz w:val="20"/>
                <w:szCs w:val="20"/>
              </w:rPr>
            </w:pPr>
            <w:r>
              <w:rPr>
                <w:rFonts w:asciiTheme="majorBidi" w:hAnsiTheme="majorBidi" w:cstheme="majorBidi"/>
                <w:sz w:val="20"/>
                <w:szCs w:val="20"/>
              </w:rPr>
              <w:t>T/G</w:t>
            </w:r>
          </w:p>
        </w:tc>
        <w:tc>
          <w:tcPr>
            <w:tcW w:w="2160" w:type="dxa"/>
            <w:gridSpan w:val="2"/>
          </w:tcPr>
          <w:p w:rsidR="00CC4944" w:rsidRPr="00610D3D" w:rsidRDefault="00CC4944">
            <w:pPr>
              <w:rPr>
                <w:rFonts w:asciiTheme="majorBidi" w:hAnsiTheme="majorBidi" w:cstheme="majorBidi"/>
                <w:sz w:val="20"/>
                <w:szCs w:val="20"/>
              </w:rPr>
            </w:pPr>
          </w:p>
        </w:tc>
        <w:tc>
          <w:tcPr>
            <w:tcW w:w="2340" w:type="dxa"/>
            <w:gridSpan w:val="2"/>
          </w:tcPr>
          <w:p w:rsidR="00CC4944" w:rsidRDefault="00CC4944" w:rsidP="00172860">
            <w:pPr>
              <w:rPr>
                <w:rFonts w:asciiTheme="majorBidi" w:hAnsiTheme="majorBidi" w:cstheme="majorBidi"/>
                <w:sz w:val="20"/>
                <w:szCs w:val="20"/>
              </w:rPr>
            </w:pPr>
            <w:r>
              <w:rPr>
                <w:rFonts w:asciiTheme="majorBidi" w:hAnsiTheme="majorBidi" w:cstheme="majorBidi"/>
                <w:sz w:val="20"/>
                <w:szCs w:val="20"/>
              </w:rPr>
              <w:t>6.97E-29</w:t>
            </w:r>
            <w:r w:rsidR="00172860">
              <w:rPr>
                <w:rFonts w:asciiTheme="majorBidi" w:hAnsiTheme="majorBidi" w:cstheme="majorBidi"/>
                <w:sz w:val="20"/>
                <w:szCs w:val="20"/>
              </w:rPr>
              <w:t xml:space="preserve">/ β= </w:t>
            </w:r>
            <w:r w:rsidR="00172860">
              <w:rPr>
                <w:rFonts w:ascii="HelveticaNeue-Condensed" w:hAnsi="HelveticaNeue-Condensed" w:cs="HelveticaNeue-Condensed"/>
                <w:sz w:val="16"/>
                <w:szCs w:val="16"/>
              </w:rPr>
              <w:t>0.092</w:t>
            </w:r>
          </w:p>
        </w:tc>
        <w:tc>
          <w:tcPr>
            <w:tcW w:w="1800" w:type="dxa"/>
          </w:tcPr>
          <w:p w:rsidR="00CC4944" w:rsidRDefault="00CC4944">
            <w:pPr>
              <w:rPr>
                <w:rFonts w:asciiTheme="majorBidi" w:hAnsiTheme="majorBidi" w:cstheme="majorBidi"/>
                <w:sz w:val="20"/>
                <w:szCs w:val="20"/>
              </w:rPr>
            </w:pPr>
          </w:p>
        </w:tc>
        <w:tc>
          <w:tcPr>
            <w:tcW w:w="2250" w:type="dxa"/>
          </w:tcPr>
          <w:p w:rsidR="00CC4944" w:rsidRDefault="00CC4944">
            <w:pPr>
              <w:rPr>
                <w:rFonts w:asciiTheme="majorBidi" w:hAnsiTheme="majorBidi" w:cstheme="majorBidi"/>
                <w:sz w:val="20"/>
                <w:szCs w:val="20"/>
              </w:rPr>
            </w:pPr>
          </w:p>
        </w:tc>
      </w:tr>
      <w:tr w:rsidR="00CC4944" w:rsidRPr="00BA791A" w:rsidTr="00FD1F4F">
        <w:trPr>
          <w:trHeight w:val="458"/>
        </w:trPr>
        <w:tc>
          <w:tcPr>
            <w:tcW w:w="2070" w:type="dxa"/>
          </w:tcPr>
          <w:p w:rsidR="00CC4944" w:rsidRPr="004263F1" w:rsidRDefault="00CC4944" w:rsidP="0026720A">
            <w:pPr>
              <w:contextualSpacing/>
              <w:rPr>
                <w:rFonts w:asciiTheme="majorBidi" w:hAnsiTheme="majorBidi" w:cstheme="majorBidi"/>
                <w:sz w:val="20"/>
                <w:szCs w:val="20"/>
              </w:rPr>
            </w:pPr>
            <w:proofErr w:type="spellStart"/>
            <w:r>
              <w:rPr>
                <w:rFonts w:asciiTheme="majorBidi" w:hAnsiTheme="majorBidi" w:cstheme="majorBidi"/>
                <w:sz w:val="20"/>
                <w:szCs w:val="20"/>
              </w:rPr>
              <w:t>Willer</w:t>
            </w:r>
            <w:proofErr w:type="spellEnd"/>
            <w:r>
              <w:rPr>
                <w:rFonts w:asciiTheme="majorBidi" w:hAnsiTheme="majorBidi" w:cstheme="majorBidi"/>
                <w:sz w:val="20"/>
                <w:szCs w:val="20"/>
              </w:rPr>
              <w:t xml:space="preserve"> CJ, 2013</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XaWxsZXI8L0F1dGhvcj48WWVhcj4yMDEzPC9ZZWFyPjxS
ZWNOdW0+ODE5PC9SZWNOdW0+PERpc3BsYXlUZXh0PigyMSk8L0Rpc3BsYXlUZXh0PjxyZWNvcmQ+
PHJlYy1udW1iZXI+ODE5PC9yZWMtbnVtYmVyPjxmb3JlaWduLWtleXM+PGtleSBhcHA9IkVOIiBk
Yi1pZD0ieHpmcGZzdnc1YTVydmJlNXRkc3ByYXR0ejV6NXZmenhkc2FwIj44MTk8L2tleT48L2Zv
cmVpZ24ta2V5cz48cmVmLXR5cGUgbmFtZT0iSm91cm5hbCBBcnRpY2xlIj4xNzwvcmVmLXR5cGU+
PGNvbnRyaWJ1dG9ycz48YXV0aG9ycz48YXV0aG9yPldpbGxlciwgQy4gSi48L2F1dGhvcj48YXV0
aG9yPlNjaG1pZHQsIEUuIE0uPC9hdXRob3I+PGF1dGhvcj5TZW5ndXB0YSwgUy48L2F1dGhvcj48
YXV0aG9yPlBlbG9zbywgRy4gTS48L2F1dGhvcj48YXV0aG9yPkd1c3RhZnNzb24sIFMuPC9hdXRo
b3I+PGF1dGhvcj5LYW5vbmksIFMuPC9hdXRob3I+PGF1dGhvcj5HYW5uYSwgQS48L2F1dGhvcj48
YXV0aG9yPkNoZW4sIEouPC9hdXRob3I+PGF1dGhvcj5CdWNoa292aWNoLCBNLiBMLjwvYXV0aG9y
PjxhdXRob3I+TW9yYSwgUy48L2F1dGhvcj48YXV0aG9yPkJlY2ttYW5uLCBKLiBTLjwvYXV0aG9y
PjxhdXRob3I+QnJhZ2ctR3Jlc2hhbSwgSi4gTC48L2F1dGhvcj48YXV0aG9yPkNoYW5nLCBILiBZ
LjwvYXV0aG9yPjxhdXRob3I+RGVtaXJrYW4sIEEuPC9hdXRob3I+PGF1dGhvcj5EZW4gSGVydG9n
LCBILiBNLjwvYXV0aG9yPjxhdXRob3I+RG8sIFIuPC9hdXRob3I+PGF1dGhvcj5Eb25uZWxseSwg
TC4gQS48L2F1dGhvcj48YXV0aG9yPkVocmV0LCBHLiBCLjwvYXV0aG9yPjxhdXRob3I+RXNrbywg
VC48L2F1dGhvcj48YXV0aG9yPkZlaXRvc2EsIE0uIEYuPC9hdXRob3I+PGF1dGhvcj5GZXJyZWly
YSwgVC48L2F1dGhvcj48YXV0aG9yPkZpc2NoZXIsIEsuPC9hdXRob3I+PGF1dGhvcj5Gb250YW5p
bGxhcywgUC48L2F1dGhvcj48YXV0aG9yPkZyYXNlciwgUi4gTS48L2F1dGhvcj48YXV0aG9yPkZy
ZWl0YWcsIEQuIEYuPC9hdXRob3I+PGF1dGhvcj5HdXJkYXNhbmksIEQuPC9hdXRob3I+PGF1dGhv
cj5IZWlra2lsYSwgSy48L2F1dGhvcj48YXV0aG9yPkh5cHBvbmVuLCBFLjwvYXV0aG9yPjxhdXRo
b3I+SXNhYWNzLCBBLjwvYXV0aG9yPjxhdXRob3I+SmFja3NvbiwgQS4gVS48L2F1dGhvcj48YXV0
aG9yPkpvaGFuc3NvbiwgQS48L2F1dGhvcj48YXV0aG9yPkpvaG5zb24sIFQuPC9hdXRob3I+PGF1
dGhvcj5LYWFraW5lbiwgTS48L2F1dGhvcj48YXV0aG9yPktldHR1bmVuLCBKLjwvYXV0aG9yPjxh
dXRob3I+S2xlYmVyLCBNLiBFLjwvYXV0aG9yPjxhdXRob3I+TGksIFguPC9hdXRob3I+PGF1dGhv
cj5MdWFuLCBKLjwvYXV0aG9yPjxhdXRob3I+THl5dGlrYWluZW4sIEwuIFAuPC9hdXRob3I+PGF1
dGhvcj5NYWdudXNzb24sIFAuIEsuIEUuPC9hdXRob3I+PGF1dGhvcj5NYW5naW5vLCBNLjwvYXV0
aG9yPjxhdXRob3I+TWloYWlsb3YsIEUuPC9hdXRob3I+PGF1dGhvcj5Nb250YXNzZXIsIE0uIEUu
PC9hdXRob3I+PGF1dGhvcj5NdWxsZXItTnVyYXN5aWQsIE0uPC9hdXRob3I+PGF1dGhvcj5Ob2x0
ZSwgSS4gTS48L2F1dGhvcj48YXV0aG9yPk8mYXBvcztDb25uZWxsLCBKLiBSLjwvYXV0aG9yPjxh
dXRob3I+UGFsbWVyLCBDLiBELjwvYXV0aG9yPjxhdXRob3I+UGVyb2xhLCBNLjwvYXV0aG9yPjxh
dXRob3I+UGV0ZXJzZW4sIEEuIEsuPC9hdXRob3I+PGF1dGhvcj5TYW5uYSwgUy48L2F1dGhvcj48
YXV0aG9yPlNheGVuYSwgUi48L2F1dGhvcj48YXV0aG9yPlNlcnZpY2UsIFMuIEsuPC9hdXRob3I+
PGF1dGhvcj5TaGFoLCBTLjwvYXV0aG9yPjxhdXRob3I+U2h1bmdpbiwgRC48L2F1dGhvcj48YXV0
aG9yPlNpZG9yZSwgQy48L2F1dGhvcj48YXV0aG9yPlNvbmcsIEMuPC9hdXRob3I+PGF1dGhvcj5T
dHJhd2JyaWRnZSwgUi4gSi48L2F1dGhvcj48YXV0aG9yPlN1cmFra2EsIEkuPC9hdXRob3I+PGF1
dGhvcj5UYW5ha2EsIFQuPC9hdXRob3I+PGF1dGhvcj5UZXNsb3ZpY2gsIFQuIE0uPC9hdXRob3I+
PGF1dGhvcj5UaG9ybGVpZnNzb24sIEcuPC9hdXRob3I+PGF1dGhvcj5WYW4gZGVuIEhlcmlrLCBF
LiBHLjwvYXV0aG9yPjxhdXRob3I+Vm9pZ2h0LCBCLiBGLjwvYXV0aG9yPjxhdXRob3I+Vm9sY2lr
LCBLLiBBLjwvYXV0aG9yPjxhdXRob3I+V2FpdGUsIEwuIEwuPC9hdXRob3I+PGF1dGhvcj5Xb25n
LCBBLjwvYXV0aG9yPjxhdXRob3I+V3UsIFkuPC9hdXRob3I+PGF1dGhvcj5aaGFuZywgVy48L2F1
dGhvcj48YXV0aG9yPkFic2hlciwgRC48L2F1dGhvcj48YXV0aG9yPkFzaWtpLCBHLjwvYXV0aG9y
PjxhdXRob3I+QmFycm9zbywgSS48L2F1dGhvcj48YXV0aG9yPkJlZW4sIEwuIEYuPC9hdXRob3I+
PGF1dGhvcj5Cb2x0b24sIEouIEwuPC9hdXRob3I+PGF1dGhvcj5Cb25ueWNhc3RsZSwgTC4gTC48
L2F1dGhvcj48YXV0aG9yPkJyYW1iaWxsYSwgUC48L2F1dGhvcj48YXV0aG9yPkJ1cm5ldHQsIE0u
IFMuPC9hdXRob3I+PGF1dGhvcj5DZXNhbmEsIEcuPC9hdXRob3I+PGF1dGhvcj5EaW1pdHJpb3Us
IE0uPC9hdXRob3I+PGF1dGhvcj5Eb25leSwgQS4gUy4gRi48L2F1dGhvcj48YXV0aG9yPkRvcmlu
ZywgQS48L2F1dGhvcj48YXV0aG9yPkVsbGlvdHQsIFAuPC9hdXRob3I+PGF1dGhvcj5FcHN0ZWlu
LCBTLiBFLjwvYXV0aG9yPjxhdXRob3I+SW5naSBFeWpvbGZzc29uLCBHLjwvYXV0aG9yPjxhdXRo
b3I+R2lnYW50ZSwgQi48L2F1dGhvcj48YXV0aG9yPkdvb2RhcnppLCBNLiBPLjwvYXV0aG9yPjxh
dXRob3I+R3JhbGxlcnQsIEguPC9hdXRob3I+PGF1dGhvcj5HcmF2aXRvLCBNLiBMLjwvYXV0aG9y
PjxhdXRob3I+R3JvdmVzLCBDLiBKLjwvYXV0aG9yPjxhdXRob3I+SGFsbG1hbnMsIEcuPC9hdXRo
b3I+PGF1dGhvcj5IYXJ0aWthaW5lbiwgQS4gTC48L2F1dGhvcj48YXV0aG9yPkhheXdhcmQsIEMu
PC9hdXRob3I+PGF1dGhvcj5IZXJuYW5kZXosIEQuPC9hdXRob3I+PGF1dGhvcj5IaWNrcywgQS4g
QS48L2F1dGhvcj48YXV0aG9yPkhvbG0sIEguPC9hdXRob3I+PGF1dGhvcj5IdW5nLCBZLiBKLjwv
YXV0aG9yPjxhdXRob3I+SWxsaWcsIFQuPC9hdXRob3I+PGF1dGhvcj5Kb25lcywgTS4gUi48L2F1
dGhvcj48YXV0aG9yPkthbGVlYnUsIFAuPC9hdXRob3I+PGF1dGhvcj5LYXN0ZWxlaW4sIEouIEou
IFAuPC9hdXRob3I+PGF1dGhvcj5LaGF3LCBLLiBULjwvYXV0aG9yPjxhdXRob3I+S2ltLCBFLjwv
YXV0aG9yPjxhdXRob3I+S2xvcHAsIE4uPC9hdXRob3I+PGF1dGhvcj5Lb211bGFpbmVuLCBQLjwv
YXV0aG9yPjxhdXRob3I+S3VtYXJpLCBNLjwvYXV0aG9yPjxhdXRob3I+TGFuZ2VuYmVyZywgQy48
L2F1dGhvcj48YXV0aG9yPkxlaHRpbWFraSwgVC48L2F1dGhvcj48YXV0aG9yPkxpbiwgUy4gWS48
L2F1dGhvcj48YXV0aG9yPkxpbmRzdHJvbSwgSi48L2F1dGhvcj48YXV0aG9yPkxvb3MsIFIuIEou
IEYuPC9hdXRob3I+PGF1dGhvcj5NYWNoLCBGLjwvYXV0aG9yPjxhdXRob3I+TWNBcmRsZSwgVy4g
TC48L2F1dGhvcj48YXV0aG9yPk1laXNpbmdlciwgQy48L2F1dGhvcj48YXV0aG9yPk1pdGNoZWxs
LCBCLiBELjwvYXV0aG9yPjxhdXRob3I+TXVsbGVyLCBHLjwvYXV0aG9yPjxhdXRob3I+TmFnYXJh
amEsIFIuPC9hdXRob3I+PGF1dGhvcj5OYXJpc3UsIE4uPC9hdXRob3I+PGF1dGhvcj5OaWVtaW5l
biwgVC4gVi4gTS48L2F1dGhvcj48YXV0aG9yPk5zdWJ1Z2EsIFIuIE4uPC9hdXRob3I+PGF1dGhv
cj5PbGFmc3NvbiwgSS48L2F1dGhvcj48YXV0aG9yPk9uZywgSy4gSy48L2F1dGhvcj48YXV0aG9y
PlBhbG90aWUsIEEuPC9hdXRob3I+PGF1dGhvcj5QYXBhbWFya291LCBULjwvYXV0aG9yPjxhdXRo
b3I+UG9taWxsYSwgQy48L2F1dGhvcj48YXV0aG9yPlBvdXRhLCBBLjwvYXV0aG9yPjxhdXRob3I+
UmFkZXIsIEQuIEouPC9hdXRob3I+PGF1dGhvcj5SZWlsbHksIE0uIFAuPC9hdXRob3I+PGF1dGhv
cj5SaWRrZXIsIFAuIE0uPC9hdXRob3I+PGF1dGhvcj5SaXZhZGVuZWlyYSwgRi48L2F1dGhvcj48
YXV0aG9yPlJ1ZGFuLCBJLjwvYXV0aG9yPjxhdXRob3I+UnVva29uZW4sIEEuPC9hdXRob3I+PGF1
dGhvcj5TYW1hbmksIE4uPC9hdXRob3I+PGF1dGhvcj5TY2hhcm5hZ2wsIEguPC9hdXRob3I+PGF1
dGhvcj5TZWVsZXksIEouPC9hdXRob3I+PGF1dGhvcj5TaWxhbmRlciwgSy48L2F1dGhvcj48YXV0
aG9yPlN0YW5jYWtvdmEsIEEuPC9hdXRob3I+PGF1dGhvcj5TdGlycnVwcywgSy48L2F1dGhvcj48
YXV0aG9yPlN3aWZ0LCBBLiBKLjwvYXV0aG9yPjxhdXRob3I+VGlyZXQsIEwuPC9hdXRob3I+PGF1
dGhvcj5VaXR0ZXJsaW5kZW4sIEEuIEcuPC9hdXRob3I+PGF1dGhvcj52YW4gUGVsdCwgTC4gSi48
L2F1dGhvcj48YXV0aG9yPlZlZGFudGFtLCBTLjwvYXV0aG9yPjxhdXRob3I+V2FpbndyaWdodCwg
Ti48L2F1dGhvcj48YXV0aG9yPldpam1lbmdhLCBDLjwvYXV0aG9yPjxhdXRob3I+V2lsZCwgUy4g
SC48L2F1dGhvcj48YXV0aG9yPldpbGxlbXNlbiwgRy48L2F1dGhvcj48YXV0aG9yPldpbHNnYWFy
ZCwgVC48L2F1dGhvcj48YXV0aG9yPldpbHNvbiwgSi4gRi48L2F1dGhvcj48YXV0aG9yPllvdW5n
LCBFLiBILjwvYXV0aG9yPjxhdXRob3I+WmhhbywgSi4gSC48L2F1dGhvcj48YXV0aG9yPkFkYWly
LCBMLiBTLjwvYXV0aG9yPjxhdXRob3I+QXJ2ZWlsZXIsIEQuPC9hdXRob3I+PGF1dGhvcj5Bc3Np
bWVzLCBULiBMLjwvYXV0aG9yPjxhdXRob3I+QmFuZGluZWxsaSwgUy48L2F1dGhvcj48YXV0aG9y
PkJlbm5ldHQsIEYuPC9hdXRob3I+PGF1dGhvcj5Cb2NodWQsIE0uPC9hdXRob3I+PGF1dGhvcj5C
b2VobSwgQi4gTy48L2F1dGhvcj48YXV0aG9yPkJvb21zbWEsIEQuIEkuPC9hdXRob3I+PGF1dGhv
cj5Cb3JlY2tpLCBJLiBCLjwvYXV0aG9yPjxhdXRob3I+Qm9ybnN0ZWluLCBTLiBSLjwvYXV0aG9y
PjxhdXRob3I+Qm92ZXQsIFAuPC9hdXRob3I+PGF1dGhvcj5CdXJuaWVyLCBNLjwvYXV0aG9yPjxh
dXRob3I+Q2FtcGJlbGwsIEguPC9hdXRob3I+PGF1dGhvcj5DaGFrcmF2YXJ0aSwgQS48L2F1dGhv
cj48YXV0aG9yPkNoYW1iZXJzLCBKLiBDLjwvYXV0aG9yPjxhdXRob3I+Q2hlbiwgWS4gSS48L2F1
dGhvcj48YXV0aG9yPkNvbGxpbnMsIEYuIFMuPC9hdXRob3I+PGF1dGhvcj5Db29wZXIsIFIuIFMu
PC9hdXRob3I+PGF1dGhvcj5EYW5lc2gsIEouPC9hdXRob3I+PGF1dGhvcj5EZWRvdXNzaXMsIEcu
PC9hdXRob3I+PGF1dGhvcj5kZSBGYWlyZSwgVS48L2F1dGhvcj48YXV0aG9yPkZlcmFuaWwsIEEu
IEIuPC9hdXRob3I+PGF1dGhvcj5GZXJyaWVyZXMsIEouPC9hdXRob3I+PGF1dGhvcj5GZXJydWNj
aSwgTC48L2F1dGhvcj48YXV0aG9yPkZyZWltZXIsIE4uIEIuPC9hdXRob3I+PGF1dGhvcj5HaWVn
ZXIsIEMuPC9hdXRob3I+PGF1dGhvcj5Hcm9vcCwgTC4gQy48L2F1dGhvcj48YXV0aG9yPkd1ZG5h
c29uLCBWLjwvYXV0aG9yPjxhdXRob3I+R3lsbGVuc3RlbiwgVS48L2F1dGhvcj48YXV0aG9yPkhh
bXN0ZW4sIEEuPC9hdXRob3I+PGF1dGhvcj5IYXJyaXMsIFQuIEIuPC9hdXRob3I+PGF1dGhvcj5I
aW5nb3JhbmksIEEuPC9hdXRob3I+PGF1dGhvcj5IaXJzY2hob3JuLCBKLiBOLjwvYXV0aG9yPjxh
dXRob3I+SG9mbWFuLCBBLjwvYXV0aG9yPjxhdXRob3I+SG92aW5naCwgRy4gSy48L2F1dGhvcj48
YXV0aG9yPkhzaXVuZywgQy4gQS48L2F1dGhvcj48YXV0aG9yPkh1bXBocmllcywgUy4gRS48L2F1
dGhvcj48YXV0aG9yPkh1bnQsIFMuIEMuPC9hdXRob3I+PGF1dGhvcj5IdmVlbSwgSy48L2F1dGhv
cj48YXV0aG9yPklyaWJhcnJlbiwgQy48L2F1dGhvcj48YXV0aG9yPkphcnZlbGluLCBNLiBSLjwv
YXV0aG9yPjxhdXRob3I+SnVsYSwgQS48L2F1dGhvcj48YXV0aG9yPkthaG9uZW4sIE0uPC9hdXRo
b3I+PGF1dGhvcj5LYXByaW8sIEouPC9hdXRob3I+PGF1dGhvcj5LZXNhbmllbWksIEEuPC9hdXRo
b3I+PGF1dGhvcj5LaXZpbWFraSwgTS48L2F1dGhvcj48YXV0aG9yPktvb25lciwgSi4gUy48L2F1
dGhvcj48YXV0aG9yPktvdWRzdGFhbCwgUC4gSi48L2F1dGhvcj48YXV0aG9yPktyYXVzcywgUi4g
TS48L2F1dGhvcj48YXV0aG9yPkt1aCwgRC48L2F1dGhvcj48YXV0aG9yPkt1dXNpc3RvLCBKLjwv
YXV0aG9yPjxhdXRob3I+S3l2aWssIEsuIE8uPC9hdXRob3I+PGF1dGhvcj5MYWFrc28sIE0uPC9h
dXRob3I+PGF1dGhvcj5MYWtrYSwgVC4gQS48L2F1dGhvcj48YXV0aG9yPkxpbmQsIEwuPC9hdXRo
b3I+PGF1dGhvcj5MaW5kZ3JlbiwgQy4gTS48L2F1dGhvcj48YXV0aG9yPk1hcnRpbiwgTi4gRy48
L2F1dGhvcj48YXV0aG9yPk1hcnosIFcuPC9hdXRob3I+PGF1dGhvcj5NY0NhcnRoeSwgTS4gSS48
L2F1dGhvcj48YXV0aG9yPk1jS2VuemllLCBDLiBBLjwvYXV0aG9yPjxhdXRob3I+TWVuZXRvbiwg
UC48L2F1dGhvcj48YXV0aG9yPk1ldHNwYWx1LCBBLjwvYXV0aG9yPjxhdXRob3I+TW9pbGFuZW4s
IEwuPC9hdXRob3I+PGF1dGhvcj5Nb3JyaXMsIEEuIEQuPC9hdXRob3I+PGF1dGhvcj5NdW5yb2Us
IFAuIEIuPC9hdXRob3I+PGF1dGhvcj5Oam9sc3RhZCwgSS48L2F1dGhvcj48YXV0aG9yPlBlZGVy
c2VuLCBOLiBMLjwvYXV0aG9yPjxhdXRob3I+UG93ZXIsIEMuPC9hdXRob3I+PGF1dGhvcj5QcmFt
c3RhbGxlciwgUC4gUC48L2F1dGhvcj48YXV0aG9yPlByaWNlLCBKLiBGLjwvYXV0aG9yPjxhdXRo
b3I+UHNhdHksIEIuIE0uPC9hdXRob3I+PGF1dGhvcj5RdWVydGVybW91cywgVC48L2F1dGhvcj48
YXV0aG9yPlJhdXJhbWFhLCBSLjwvYXV0aG9yPjxhdXRob3I+U2FsZWhlZW4sIEQuPC9hdXRob3I+
PGF1dGhvcj5TYWxvbWFhLCBWLjwvYXV0aG9yPjxhdXRob3I+U2FuZ2hlcmEsIEQuIEsuPC9hdXRo
b3I+PGF1dGhvcj5TYXJhbWllcywgSi48L2F1dGhvcj48YXV0aG9yPlNjaHdhcnosIFAuIEUuIEgu
PC9hdXRob3I+PGF1dGhvcj5TaGV1LCBXLiBILjwvYXV0aG9yPjxhdXRob3I+U2h1bGRpbmVyLCBB
LiBSLjwvYXV0aG9yPjxhdXRob3I+U2llZ2JhaG4sIEEuPC9hdXRob3I+PGF1dGhvcj5TcGVjdG9y
LCBULiBELjwvYXV0aG9yPjxhdXRob3I+U3RlZmFuc3NvbiwgSy48L2F1dGhvcj48YXV0aG9yPlN0
cmFjaGFuLCBELiBQLjwvYXV0aG9yPjxhdXRob3I+VGF5bywgQi4gTy48L2F1dGhvcj48YXV0aG9y
PlRyZW1vbGksIEUuPC9hdXRob3I+PGF1dGhvcj5UdW9taWxlaHRvLCBKLjwvYXV0aG9yPjxhdXRo
b3I+VXVzaXR1cGEsIE0uPC9hdXRob3I+PGF1dGhvcj52YW4gRHVpam4sIEMuIE0uPC9hdXRob3I+
PGF1dGhvcj5Wb2xsZW53ZWlkZXIsIFAuPC9hdXRob3I+PGF1dGhvcj5XYWxsZW50aW4sIEwuPC9h
dXRob3I+PGF1dGhvcj5XYXJlaGFtLCBOLiBKLjwvYXV0aG9yPjxhdXRob3I+V2hpdGZpZWxkLCBK
LiBCLjwvYXV0aG9yPjxhdXRob3I+V29sZmZlbmJ1dHRlbCwgQi4gSC4gUi48L2F1dGhvcj48YXV0
aG9yPk9yZG92YXMsIEouIE0uPC9hdXRob3I+PGF1dGhvcj5Cb2Vyd2lua2xlLCBFLjwvYXV0aG9y
PjxhdXRob3I+UGFsbWVyLCBDLiBOLiBBLjwvYXV0aG9yPjxhdXRob3I+VGhvcnN0ZWluc2RvdHRp
ciwgVS48L2F1dGhvcj48YXV0aG9yPkNoYXNtYW4sIEQuIEkuPC9hdXRob3I+PGF1dGhvcj5Sb3R0
ZXIsIEouIEkuPC9hdXRob3I+PGF1dGhvcj5GcmFua3MsIFAuIFcuPC9hdXRob3I+PGF1dGhvcj5S
aXBhdHRpLCBTLjwvYXV0aG9yPjxhdXRob3I+Q3VwcGxlcywgTC4gQS48L2F1dGhvcj48YXV0aG9y
PlNhbmRodSwgTS4gUy48L2F1dGhvcj48YXV0aG9yPlJpY2gsIFMuIFMuPC9hdXRob3I+PGF1dGhv
cj5Cb2VobmtlLCBNLjwvYXV0aG9yPjxhdXRob3I+RGVsb3VrYXMsIFAuPC9hdXRob3I+PGF1dGhv
cj5LYXRoaXJlc2FuLCBTLjwvYXV0aG9yPjxhdXRob3I+TW9obGtlLCBLLiBMLjwvYXV0aG9yPjxh
dXRob3I+SW5nZWxzc29uLCBFLjwvYXV0aG9yPjxhdXRob3I+QWJlY2FzaXMsIEcuIFIuPC9hdXRo
b3I+PC9hdXRob3JzPjwvY29udHJpYnV0b3JzPjxhdXRoLWFkZHJlc3M+RGVwYXJ0bWVudCBvZiBJ
bnRlcm5hbCBNZWRpY2luZSwgRGl2aXNpb24gb2YgQ2FyZGlvdmFzY3VsYXIgTWVkaWNpbmUsIFVu
aXZlcnNpdHkgb2YgTWljaGlnYW4sIEFubiBBcmJvciwgTWljaGlnYW4gNDgxMDksIFVTQS4mI3hE
O0RlcGFydG1lbnQgb2YgQ29tcHV0YXRpb25hbCBNZWRpY2luZSBhbmQgQmlvaW5mb3JtYXRpY3Ms
IFVuaXZlcnNpdHkgb2YgTWljaGlnYW4sIEFubiBBcmJvciwgTWljaGlnYW4gNDgxMDksIFVTQS4m
I3hEO0RlcGFydG1lbnQgb2YgSHVtYW4gR2VuZXRpY3MsIFVuaXZlcnNpdHkgb2YgTWljaGlnYW4s
IEFubiBBcmJvciwgTWljaGlnYW4gNDgxMDksIFVTQS4mI3hEO0NlbnRlciBmb3IgU3RhdGlzdGlj
YWwgR2VuZXRpY3MsIERlcGFydG1lbnQgb2YgQmlvc3RhdGlzdGljcywgVW5pdmVyc2l0eSBvZiBN
aWNoaWdhbiwgQW5uIEFyYm9yLCBNaWNoaWdhbiA0ODEwOSwgVVNBLiYjeEQ7RGVwYXJ0bWVudCBv
ZiBCaW9zdGF0aXN0aWNzLCBCb3N0b24gVW5pdmVyc2l0eSBTY2hvb2wgb2YgUHVibGljIEhlYWx0
aCwgQm9zdG9uLCBNYXNzYWNodXNldHRzIDAyMTE4LCBVU0EuJiN4RDtDZW50ZXIgZm9yIEh1bWFu
IEdlbmV0aWMgUmVzZWFyY2gsIE1hc3NhY2h1c2V0dHMgR2VuZXJhbCBIb3NwaXRhbCwgQm9zdG9u
LCBNYXNzYWNodXNldHRzIDAyMTE0LCBVU0EuJiN4RDtCcm9hZCBJbnN0aXR1dGUsIFByb2dyYW0g
aW4gTWVkaWNhbCBhbmQgUG9wdWxhdGlvbiBHZW5ldGljcywgQ2FtYnJpZGdlLCBNYXNzYWNodXNl
dHRzIDAyMTQyLCBVU0EuJiN4RDtEZXBhcnRtZW50IG9mIE1lZGljYWwgU2NpZW5jZXMsIE1vbGVj
dWxhciBFcGlkZW1pb2xvZ3ksIFVwcHNhbGEgVW5pdmVyc2l0eSwgVXBwc2FsYSwgU3dlZGVuLiYj
eEQ7U2NpZW5jZSBmb3IgTGlmZSBMYWJvcmF0b3J5LCBVcHBzYWxhIFVuaXZlcnNpdHksIFVwcHNh
bGEsIFN3ZWRlbi4mI3hEO1dlbGxjb21lIFRydXN0IFNhbmdlciBJbnN0aXR1dGUsIFdlbGxjb21l
IFRydXN0IEdlbm9tZSBDYW1wdXMsIENCMTAgMVNBLCBIaW54dG9uLCBVbml0ZWQgS2luZ2RvbS4m
I3hEO0RlcGFydG1lbnQgb2YgTWVkaWNhbCBFcGlkZW1pb2xvZ3kgYW5kIEJpb3N0YXRpc3RpY3Ms
IEthcm9saW5za2EgSW5zdGl0dXRldCwgU3RvY2tob2xtLCBTd2VkZW4uJiN4RDtEZXBhcnRtZW50
IG9mIEdlbmV0aWNzLCBVbml2ZXJzaXR5IG9mIE5vcnRoIENhcm9saW5hLCBDaGFwZWwgSGlsbCwg
TkMgMjc1OTkgVVNBLiYjeEQ7RGl2aXNpb24gb2YgUHJldmVudGl2ZSBNZWRpY2luZSwgQnJpZ2hh
bSBhbmQgV29tZW4mYXBvcztzIEhvc3BpdGFsLCA5MDAgQ29tbW9ud2VhbHRoIEF2ZS4sIEJvc3Rv
biBNQSAwMjIxNSwgVVNBLiYjeEQ7SGFydmFyZCBNZWRpY2FsIFNjaG9vbCwgQm9zdG9uIE1BIDAy
MTE1LCBVU0EuJiN4RDtTZXJ2aWNlIG9mIE1lZGljYWwgR2VuZXRpY3MsIExhdXNhbm5lIFVuaXZl
cnNpdHkgSG9zcGl0YWwsIExhdXNhbm5lLCBTd2l0emVybGFuZC4mI3hEO0RlcGFydG1lbnQgb2Yg
TWVkaWNhbCBHZW5ldGljcywgVW5pdmVyc2l0eSBvZiBMYXVzYW5uZSwgTGF1c2FubmUsIFN3aXR6
ZXJsYW5kLiYjeEQ7RGl2aXNpb24gb2YgUHJldmVudGl2ZSBNZWRpY2luZSBhbmQgSGVhbHRoIFNl
cnZpY2VzIFJlc2VhcmNoLCBJbnN0aXR1dGUgb2YgUG9wdWxhdGlvbiBIZWFsdGggU2NpZW5jZXMs
IE5hdGlvbmFsIEhlYWx0aCBSZXNlYXJjaCBJbnN0aXR1dGVzLCBaaHVuYW4sIFRhaXdhbi4mI3hE
O0dlbmV0aWMgRXBpZGVtaW9sb2d5IFVuaXQsIERlcGFydG1lbnQgb2YgRXBpZGVtaW9sb2d5LCBF
cmFzbXVzIFVuaXZlcnNpdHkgTWVkaWNhbCBDZW50ZXIsIFJvdHRlcmRhbSwgVGhlIE5ldGhlcmxh
bmRzLiYjeEQ7RGVwYXJ0bWVudCBvZiBOZXVyb2xvZ3ksIEVyYXNtdXMgTWVkaWNhbCBDZW50ZXIs
IFJvdHRlcmRhbSwgVGhlIE5ldGhlcmxhbmRzLiYjeEQ7TWVkaWNhbCBSZXNlYXJjaCBJbnN0aXR1
dGUsIFVuaXZlcnNpdHkgb2YgRHVuZGVlLCBOaW5ld2VsbHMgSG9zcGl0YWwgYW5kIE1lZGljYWwg
U2Nob29sLiBEdW5kZWUsIEREMSA5U1ksIFVuaXRlZCBLaW5nZG9tLiYjeEQ7Q2FyZGlvbG9neSwg
RGVwYXJ0bWVudCBvZiBTcGVjaWFsaXRpZXMgb2YgTWVkaWNpbmUsIEdlbmV2YSBVbml2ZXJzaXR5
IEhvc3BpdGFsLCBSdWUgR2FicmllbGxlLVBlcnJldC1HZW50aWwgNCwgMTIxMSBHZW5ldmEgMTQs
IFN3aXR6ZXJsYW5kLiYjeEQ7Q2VudGVyIGZvciBDb21wbGV4IERpc2Vhc2UgR2Vub21pY3MsIE1j
S3VzaWNrLU5hdGhhbnMgSW5zdGl0dXRlIG9mIEdlbmV0aWMgTWVkaWNpbmUsIEpvaG5zIEhvcGtp
bnMgVW5pdmVyc2l0eSBTY2hvb2wgb2YgTWVkaWNpbmUsIEJhbHRpbW9yZSwgTUQgMjEyMDUsIFVT
QS4mI3hEO0VzdG9uaWFuIEdlbm9tZSBDZW50ZXIgb2YgdGhlIFVuaXZlcnNpdHkgb2YgVGFydHUs
IFRhcnR1LCBFc3RvbmlhLiYjeEQ7SW5zdGl0dXRlIG9mIE1vbGVjdWxhciBhbmQgQ2VsbCBCaW9s
b2d5LCBVbml2ZXJzaXR5IG9mIFRhcnR1LCBUYXJ0dSwgRXN0b25pYS4mI3hEO0RlcGFydG1lbnQg
b2YgR2VuZXRpY3MsIFdhc2hpbmd0b24gVW5pdmVyc2l0eSBTY2hvb2wgb2YgTWVkaWNpbmUsIFVT
QS4mI3hEO1dlbGxjb21lIFRydXN0IENlbnRyZSBmb3IgSHVtYW4gR2VuZXRpY3MsIFVuaXZlcnNp
dHkgb2YgT3hmb3JkLCBPeGZvcmQsIE9YMyA3Qk4sIFVuaXRlZCBLaW5nZG9tLiYjeEQ7Q2VudHJl
IGZvciBQb3B1bGF0aW9uIEhlYWx0aCBTY2llbmNlcywgVW5pdmVyc2l0eSBvZiBFZGluYnVyZ2gs
IFRldmlvdCBQbGFjZSwgRWRpbmJ1cmdoLCBFSDggOUFHLCBTY290bGFuZCwgVW5pdGVkIEtpbmdk
b20uJiN4RDtEZXBhcnRtZW50IG9mIFB1YmxpYyBIZWFsdGggYW5kIFByaW1hcnkgQ2FyZSwgVW5p
dmVyc2l0eSBvZiBDYW1icmlkZ2UsIENhbWJyaWRnZSwgVW5pdGVkIEtpbmdkb20uJiN4RDtIamVs
dCBJbnN0aXR1dGUsIERlcGFydG1lbnQgb2YgUHVibGljIEhlYWx0aCwgVW5pdmVyc2l0eSBvZiBI
ZWxzaW5raSwgRmlubGFuZC4mI3hEO0NlbnRyZSBGb3IgUGFlZGlhdHJpYyBFcGlkZW1pb2xvZ3kg
YW5kIEJpb3N0YXRpc3RpY3MvTVJDIENlbnRyZSBvZiBFcGlkZW1pb2xvZ3kgZm9yIENoaWxkIEhl
YWx0aCwgVW5pdmVyc2l0eSBDb2xsZWdlIG9mIExvbmRvbiBJbnN0aXR1dGUgb2YgQ2hpbGQgSGVh
bHRoLCBMb25kb24sIFVuaXRlZCBLaW5nZG9tLiYjeEQ7Q2VudHJlIGZvciBNZWRpY2FsIFN5c3Rl
bXMgQmlvbG9neSwgTGVpZGVuLCB0aGUgTmV0aGVybGFuZHMuJiN4RDtEZXBhcnRtZW50IG9mIElt
bXVub2xvZ3ksIEdlbmV0aWNzIGFuZCBQYXRob2xvZ3ksIFVwcHNhbGEgVW5pdmVyc2l0eSwgVXBw
c2FsYSwgU3dlZGVuLiYjeEQ7VXBwc2FsYSBDbGluaWNhbCBSZXNlYXJjaCBDZW50ZXIsIFVwcHNh
bGEgVW5pdmVyc2l0eSwgVXBwc2FsYSwgU3dlZGVuLiYjeEQ7R2Vub21lIENlbnRyZSwgQmFydHMg
YW5kIFRoZSBMb25kb24gU2Nob29sIG9mIE1lZGljaW5lIGFuZCBEZW50aXN0cnksIFF1ZWVuIE1h
cnkgVW5pdmVyc2l0eSBvZiBMb25kb24sIExvbmRvbiwgVUsuJiN4RDtDbGluaWNhbCBQaGFybWFj
b2xvZ3ksIE5JSFIgQ2FyZGlvdmFzY3VsYXIgQmlvbWVkaWNhbCBSZXNlYXJjaCBVbml0LCBXaWxs
aWFtIEhhcnZleSBSZXNlYXJjaCBJbnN0aXR1dGUsIEJhcnRzIGFuZCBUaGUgTG9uZG9uIFNjaG9v
bCBvZiBNZWRpY2luZSBhbmQgRGVudGlzdHJ5IFF1ZWVuIE1hcnkgVW5pdmVyc2l0eSBvZiBMb25k
b24sIExvbmRvbiwgVUsuJiN4RDtCaW9jZW50ZXIgT3VsdSwgVW5pdmVyc2l0eSBvZiBPdWx1LCBP
dWx1LCBGaW5sYW5kLiYjeEQ7SW5zdGl0dXRlIG9mIEhlYWx0aCBTY2llbmNlcywgVW5pdmVyc2l0
eSBvZiBPdWx1LCBGaW5sYW5kLiYjeEQ7SW5zdGl0dXRlIGZvciBNb2xlY3VsYXIgTWVkaWNpbmUg
RmlubGFuZCBGSU1NLCBVbml2ZXJzaXR5IG9mIEhlbHNpbmtpLCBGaW5sYW5kLiYjeEQ7UHVibGlj
IEhlYWx0aCBHZW5vbWljcyBVbml0LCBOYXRpb25hbCBJbnN0aXR1dGUgZm9yIEhlYWx0aCBhbmQg
V2VsZmFyZSwgSGVsc2lua2ksIEZpbmxhbmQuJiN4RDtEZXBhcnRtZW50IG9mIEludGVybmFsIE1l
ZGljaW5lIElJIC0gQ2FyZGlvbG9neSwgVW5pdmVyc2l0eSBvZiBVbG0gTWVkaWNhbCBDZW50cmUs
IFVsbSwgR2VybWFueS4mI3hEO01hbm5oZWltIEluc3RpdHV0ZSBvZiBQdWJsaWMgSGVhbHRoLCBT
b2NpYWwgYW5kIFByZXZlbnRpdmUgTWVkaWNpbmUsIE1lZGljYWwgRmFjdWx0eSBvZiBNYW5uaGVp
bSwgVW5pdmVyc2l0eSBvZiBIZWlkZWxiZXJnLCBMdWRvbGYtS3JlaGwtU3RyYXNzZSA3LTExLCA2
ODE2NyBNYW5uaGVpbSwgR2VybWFueS4mI3hEO01lZGljYWwgR2VuZXRpY3MgSW5zdGl0dXRlLCBD
ZWRhcnMtU2luYWkgTWVkaWNhbCBDZW50ZXIsIExvcyBBbmdlbGVzLCBDQSA5MDA0OCwgVVNBLiYj
eEQ7TVJDIEVwaWRlbWlvbG9neSBVbml0LCBJbnN0aXR1dGUgb2YgTWV0YWJvbGljIFNjaWVuY2Us
IEJveCAyODUsIEFkZGVuYnJvb2tlJmFwb3M7cyBIb3NwaXRhbCwgSGlsbHMgUm9hZCwgQ2FtYnJp
ZGdlLCBDQjIgMFFRLCBVbml0ZWQgS2luZ2RvbS4mI3hEO0RlcGFydG1lbnQgb2YgQ2xpbmljYWwg
Q2hlbWlzdHJ5LCBGaW1sYWIgTGFib3JhdG9yaWVzLCBUYW1wZXJlIDMzNTIwLCBGaW5sYW5kLiYj
eEQ7RGVwYXJ0bWVudCBvZiBDbGluaWNhbCBDaGVtaXN0cnksIFVuaXZlcnNpdHkgb2YgVGFtcGVy
ZSBTY2hvb2wgb2YgTWVkaWNpbmUsIFRhbXBlcmUgMzMwMTQsIEZpbmxhbmQuJiN4RDtEZXBhcnRt
ZW50IG9mIFR3aW4gUmVzZWFyY2ggYW5kIEdlbmV0aWMgRXBpZGVtaW9sb2d5LCBLaW5nJmFwb3M7
cyBDb2xsZWdlIExvbmRvbiwgTG9uZG9uLCBVbml0ZWQgS2luZ2RvbS4mI3hEO0RpdmlzaW9uIG9m
IEVuZG9jcmlub2xvZ3ksIERpYWJldGVzLCBhbmQgTnV0cml0aW9uLCBEZXBhcnRtZW50IG9mIE1l
ZGljaW5lLCBVbml2ZXJzaXR5IG9mIE1hcnlsYW5kLCBTY2hvb2wgb2YgTWVkaWNpbmUsIEJhbHRp
bW9yZSwgTWFyeWxhbmQuJiN4RDtJbnN0aXR1dGUgb2YgR2VuZXRpYyBFcGlkZW1pb2xvZ3ksIEhl
bG1ob2x0eiBaZW50cnVtIE11bmNoZW4sIE5ldWhlcmJlcmcgODU3NjQsIEdlcm1hbnkuJiN4RDtE
ZXBhcnRtZW50IG9mIE1lZGljaW5lIEksIFVuaXZlcnNpdHkgSG9zcGl0YWwgR3Jvc3NoYWRlcm4s
IEx1ZHdpZy1NYXhpbWlsaWFucyBVbml2ZXJzaXR5LCBNdW5pY2gsIEdlcm1hbnkuJiN4RDtJbnN0
aXR1dGUgb2YgTWVkaWNhbCBJbmZvcm1hdGljcywgQmlvbWV0cnkgYW5kIEVwaWRlbWlvbG9neSwg
THVkd2lnLU1heGltaWxpYW5zLVVuaXZlcnNpdHkgb2YgTXVuaWNoLCBNdW5pY2gsIEdlcm1hbnku
JiN4RDtEZXBhcnRtZW50IG9mIEVwaWRlbWlvbG9neSwgVW5pdmVyc2l0eSBvZiBHcm9uaW5nZW4s
IFVuaXZlcnNpdHkgTWVkaWNhbCBDZW50ZXIgR3JvbmluZ2VuLCBUaGUgTmV0aGVybGFuZHMuJiN4
RDtEaXZpc2lvbiBvZiBFbmRvY3Jpbm9sb2d5LCBDaGlsZHJlbiZhcG9zO3MgSG9zcGl0YWwgQm9z
dG9uLCBNYXNzYWNodXNldHRzIDAyMTE1LCBVU0EuJiN4RDtEaXZpc2lvbiBvZiBHZW5ldGljcywg
UHJvZ3JhbSBpbiBHZW5vbWljcywgQ2hpbGRyZW4mYXBvcztzIEhvc3BpdGFsLCBCb3N0b24sIE1h
c3NhY2h1c2V0dHMgMDIxMTUsIFVTQS4mI3hEO0lzdGl0dXRvIGRpIFJpY2VyY2EgR2VuZXRpY2Eg
ZSBCaW9tZWRpY2EsIENOUiwgTW9uc2VycmF0bywgMDkwNDIsIEl0YWx5LiYjeEQ7TWFzc2FjaHVz
ZXR0cyBHZW5lcmFsIEhvc3BpdGFsL0Jyb2FkIEluc3RpdHV0ZSwgSGFydmFyZCBVbml2ZXJzaXR5
LCBDYW1icmlkZ2UsIE1BLCBVU0EuJiN4RDtDZW50ZXIgZm9yIE5ldXJvYmVoYXZpb3JhbCBHZW5l
dGljcywgVGhlIFNlbWVsIEluc3RpdHV0ZSBmb3IgTmV1cm9zY2llbmNlIGFuZCBIdW1hbiBCZWhh
dmlvciwgVW5pdmVyc2l0eSBvZiBDYWxpZm9ybmlhLCBMb3MgQW5nZWxlcywgVVNBLiYjeEQ7R2Vu
ZXRpYyBFcGlkZW1pb2xvZ3kgR3JvdXAsIERlcGFybWVudCBvZiBFcGlkZW1pb2xvZ3kgYW5kIFB1
YmxpYyBIZWFsdGgsIFVDTCwgTG9uZG9uIFdDMUUgNkJULCBVbml0ZWQgS2luZ2RvbS4mI3hEO0Rl
cGFydG1lbnQgb2YgQ2xpbmljYWwgU2NpZW5jZXMsIEdlbmV0aWMgJmFtcDsgTW9sZWN1bGFyIEVw
aWRlbWlvbG9neSBVbml0LCBMdW5kIFVuaXZlcnNpdHkgRGlhYmV0ZXMgQ2VudGVyLCBTY2FuaWEg
VW5pdmVyc2l0eSBIb3NwdGlhbCwgTWFsbW8sIFN3ZWRlbi4mI3hEO0RlcGFydG1lbnQgb2YgT2Rv
bnRvbG9neSwgVW1lYSBVbml2ZXJzaXR5LCBVbWVhLCBTd2VkZW4uJiN4RDtEZXBhcnRtZW50IG9m
IFB1YmxpYyBIZWFsdGggYW5kIFByaW1hcnkgQ2FyZSwgVW5pdCBvZiBNZWRpY2luZSwgVW1lYSBV
bml2ZXJzaXR5LCBVbWVhLCBTd2VkZW4uJiN4RDtEaXBhcnRpbWVudG8gZGkgU2NpZW56ZSBCaW9t
ZWRpY2hlLCBVbml2ZXJzaXRhIGRpIFNhc3NhcmksIDA3MTAwIFNTLCBJdGFseS4mI3hEO0F0aGVy
b3NjbGVyb3NpcyBSZXNlYXJjaCBVbml0LCBEZXBhcnRtZW50IG9mIE1lZGljaW5lIFNvbG5hLCBL
YXJvbGluc2thIFVuaXZlcnNpdHkgSG9zcGl0YWwsIEthcm9saW5za2EgSW5zdGl0dXRldCwgU3Rv
Y2tob2xtLCBTd2VkZW4uJiN4RDtDZW50ZXIgZm9yIE1vbGVjdWxhciBNZWRpY2luZSwgS2Fyb2xp
bnNrYSBVbml2ZXJzaXR5IEhvc3BpdGFsLCBTdG9ja2hvbG0sIFN3ZWRlbi4mI3hEO0NsaW5pY2Fs
IFJlc2VhcmNoIEJyYW5jaCwgTmF0aW9uYWwgSW5zdGl0dXRlIEhlYWx0aCwgQmFsdGltb3JlLCBN
RCwgVVNBLiYjeEQ7ZGVDT0RFIEdlbmV0aWNzL0FtZ2VuLCAxMDEgUmV5a2phdmlrLCBJY2VsYW5k
LiYjeEQ7RGVwYXJ0bWVudCBvZiBHZW5ldGljcywgVW5pdmVyc2l0eSBvZiBQZW5uc3lsdmFuaWEg
LSBTY2hvb2wgb2YgTWVkaWNpbmUsIFBoaWxhZGVscGhpYSBQQSwgMTkxMDQsIFVTQS4mI3hEO0Rl
cGFydG1lbnQgb2YgU3lzdGVtcyBQaGFybWFjb2xvZ3kgYW5kIFRyYW5zbGF0aW9uYWwgVGhlcmFw
ZXV0aWNzLCBVbml2ZXJzaXR5IG9mIFBlbm5zeWx2YW5pYSAtIFNjaG9vbCBvZiBNZWRpY2luZSwg
UGhpbGFkZWxwaGlhIFBBLCAxOTEwNCwgVVNBLiYjeEQ7SHVtYW4gR2VuZXRpY3MgQ2VudGVyLCBV
bml2ZXJzaXR5IG9mIFRleGFzIEhlYWx0aCBTY2llbmNlIENlbnRlciAtIFNjaG9vbCBvZiBQdWJs
aWMgSGVhbHRoLCBIb3VzdG9uLCBUWCA3NzAzMCwgVVNBLiYjeEQ7SHVkc29uQWxwaGEgSW5zdGl0
dXRlIGZvciBCaW90ZWNobm9sb2d5LCBIdW50c3ZpbGxlLCBBTCwgVVNBLiYjeEQ7TVJDIFVuaXQg
Zm9yIExpZmVsb25nIEhlYWx0aCBhbmQgQWdlaW5nLCAzMyBCZWRmb3JkIFBsYWNlLCBMb25kb24s
IFdDMUIgNUpVLCBVbml0ZWQgS2luZ2RvbS4mI3hEO0RlcGFydG1lbnQgb2YgRXBpZGVtaW9sb2d5
IGFuZCBCaW9zdGF0aXN0aWNzLCBTY2hvb2wgb2YgUHVibGljIEhlYWx0aCwgSW1wZXJpYWwgQ29s
bGVnZSBMb25kb24sIExvbmRvbiwgVW5pdGVkIEtpbmdkb20uJiN4RDtFYWxpbmcgSG9zcGl0YWws
IFNvdXRoYWxsLCBNaWRkbGVzZXggVUIxIDNIVywgVW5pdGVkIEtpbmdkb20uJiN4RDtNUkMvVVZS
SSBVZ2FuZGEgUmVzZWFyY2ggVW5pdCBvbiBBSURTLCBFbnRlYmJlLCBVZ2FuZGEuJiN4RDtVbml2
ZXJzaXR5IG9mIENhbWJyaWRnZSBNZXRhYm9saWMgUmVzZWFyY2ggTGFib3JhdG9yaWVzIGFuZCBO
SUhSIENhbWJyaWRnZSBCaW9tZWRpY2FsIFJlc2VhcmNoIENlbnRyZSwgTGV2ZWwgNCwgSW5zdGl0
dXRlIG9mIE1ldGFib2xpYyBTY2llbmNlIEJveCAyODkgQWRkZW5icm9va2UmYXBvcztzIEhvc3Bp
dGFsIENhbWJyaWRnZSBDQjIgT1FRLCBVSy4mI3hEO0RlcGFydG1lbnQgb2YgUGVkaWF0cmljcywg
VW5pdmVyc2l0eSBvZiBPa2xhaG9tYSBIZWFsdGggU2NpZW5jZXMgQ2VudGVyLCBPa2xhaG9tYSBD
aXR5LCBPSywgVVNBLiYjeEQ7R2Vub21lIFRlY2hub2xvZ3kgQnJhbmNoLCBOYXRpb25hbCBIdW1h
biBHZW5vbWUgUmVzZWFyY2ggSW5zdGl0dXRlLCBOSUgsIEJldGhlc2RhLCBNRCAyMDg5MiwgVVNB
LiYjeEQ7RGVwYXJ0bWVudCBvZiBFeHBlcmltZW50YWwgTWVkaWNpbmUsIFVuaXZlcnNpdHkgb2Yg
TWlsYW5vIEJpY29jY2EsIEl0YWx5LiYjeEQ7TWVkU3RhciBIZWFsdGggUmVzZWFyY2ggSW5zdGl0
dXRlLCA2NTI1IEJlbGNyZXN0IFJvYWQsIFN1aXRlIDcwMCwgSHlhdHRzdmlsbGUsIE1EIDIwNzgy
LCBVU0EuJiN4RDtSZXNlYXJjaCBDZW50cmUgb24gUHVibGljIEhlYWx0aCwgVW5pdmVyc2l0eSBv
ZiBNaWxhbm8gQmljb2NjYSwgSXRhbHkuJiN4RDtEZXBhcnRtZW50IG9mIERpZXRldGljcy1OdXRy
aXRpb24sIEhhcm9rb3BpbyBVbml2ZXJzaXR5LCA3MCBFbC4gVmVuaXplbG91IFN0ciwgQXRoZW5z
LCBHcmVlY2UuJiN4RDtJbnN0aXR1dGUgb2YgRXBpZGVtaW9sb2d5IEksIEhlbG1ob2x0eiBaZW50
cnVtIE11bmNoZW4sIE5ldWhlcmJlcmcgODU3NjQsIEdlcm1hbnkuJiN4RDtJbnN0aXR1dGUgb2Yg
RXBpZGVtaW9sb2d5IElJLCBIZWxtaG9sdHogWmVudHJ1bSBNdW5jaGVuLCBOZXVoZXJiZXJnIDg1
NzY0LCBHZXJtYW55LiYjeEQ7RGVwYXJ0bWVudCBvZiBFcGlkZW1pb2xvZ3kgYW5kIEJpb3N0YXRp
c3RpY3MsIE1SQyBIZWFsdGggUHJvdGVjdGlvbiBBZ2VuY3kgKEhQQSkgQ2VudHJlIGZvciBFbnZp
cm9ubWVudCBhbmQgSGVhbHRoLCBTY2hvb2wgb2YgUHVibGljIEhlYWx0aCwgSW1wZXJpYWwgQ29s
bGVnZSBMb25kb24sIFVLLiYjeEQ7VGhlIExhYm9yYXRvcnkgaW4gTWpvZGQsIDEwOCBSZXlramF2
aWssIEljZWxhbmQuJiN4RDtEaXZpc2lvbiBvZiBDYXJkaW92YXNjdWxhciBFcGlkZW1pb2xvZ3ks
IEluc3RpdHV0ZSBvZiBFbnZpcm9ubWVudGFsIE1lZGljaW5lLCBLYXJvbGluc2thIEluc3RpdHV0
ZXQsIFN0b2NraG9sbSwgU3dlZGVuLiYjeEQ7RGl2aXNpb24gb2YgRW5kb2NyaW5vbG9neSwgRGlh
YmV0ZXMgYW5kIE1ldGFib2xpc20sIERlcGFydG1lbnQgb2YgTWVkaWNpbmUsIENlZGFycy1TaW5h
aSBNZWRpY2FsIENlbnRlciwgTG9zIEFuZ2VsZXMsIENBIDkwMDQ4LCBVU0EuJiN4RDtSZXNlYXJj
aCBVbml0IG9mIE1vbGVjdWxhciBFcGlkZW1pb2xvZ3ksIEhlbG1ob2x0eiBaZW50cnVtIE11bmNo
ZW4sIE5ldWhlcmJlcmcgODU3NjQsIEdlcm1hbnkuJiN4RDtPeGZvcmQgQ2VudHJlIGZvciBEaWFi
ZXRlcywgRW5kb2NyaW5vbG9neSBhbmQgTWV0YWJvbGlzbSwgVW5pdmVyc2l0eSBvZiBPeGZvcmQs
IE9YMyA3TEosIFVuaXRlZCBLaW5nZG9tLiYjeEQ7RGVwYXJ0bWVudCBvZiBQdWJsaWMgSGVhbHRo
IGFuZCBDbGluaWNhbCBNZWRpY2luZSwgTnV0cml0aW9uYWwgcmVzZWFyY2gsIFVtZWEgVW5pdmVy
c2l0eSwgVW1lYSwgU3dlZGVuLiYjeEQ7RGVwYXJ0bWVudCBvZiBDbGluaWNhbCBTY2llbmNlcy9P
YnN0ZXRyaWNzIGFuZCBHeW5lY29sb2d5LCBPdWx1IFVuaXZlcnNpdHkgSG9zcGl0YWwsIE91bHUs
IEZpbmxhbmQuJiN4RDtNUkMgSHVtYW4gR2VuZXRpY3MgVW5pdCwgSW5zdGl0dXRlIG9mIEdlbmV0
aWNzIGFuZCBNb2xlY3VsYXIgTWVkaWNpbmUsIFdlc3Rlcm4gR2VuZXJhbCBIb3NwaXRhbCwgRWRp
bmJ1cmdoLCBTY290bGFuZCwgVW5pdGVkIEtpbmdkb20uJiN4RDtMYWJvcmF0b3J5IG9mIE5ldXJv
Z2VuZXRpY3MsIE5hdGlvbmFsIEluc3RpdHV0ZSBvbiBBZ2luZywgQmV0aGVzZGEsIE1EIDIwODky
LCBVU0EuJiN4RDtDZW50ZXIgZm9yIEJpb21lZGljaW5lLCBFdXJvcGVhbiBBY2FkZW15IEJvemVu
L0JvbHphbm8gKEVVUkFDKSwgQm9semFubywgSXRhbHkgLSBBZmZpbGlhdGVkIEluc3RpdHV0ZSBv
ZiB0aGUgVW5pdmVyc2l0eSBvZiBMdWJlY2ssIEx1YmVjaywgR2VybWFueS4mI3hEO0RpdmlzaW9u
IG9mIEVuZG9jcmlub2xvZ3kgJmFtcDsgTWV0YWJvbGlzbSwgVHJpLVNlcnZpY2UgR2VuZXJhbCBI
b3NwaXRhbCwgTmF0aW9uYWwgRGVmZW5zZSBNZWRpY2FsIENlbnRlciwgVGFpcGVpLCBUYWl3YW4u
JiN4RDtIYW5ub3ZlciBVbmlmaWVkIEJpb2JhbmssIEhhbm5vdmVyIE1lZGljYWwgU2Nob29sLCBI
YW5ub3ZlciAzMDYyNSwgR2VybWFueS4mI3hEO0RlcGFydG1lbnQgb2YgVmFzY3VsYXIgTWVkaWNp
bmUsIEFjYWRlbWljIE1lZGljYWwgQ2VudGVyLCBBbXN0ZXJkYW0sIFRoZSBOZXRoZXJsYW5kcy4m
I3hEO0NsaW5pY2FsIEdlcm9udG9sb2d5IFVuaXQsIFVuaXZlcnNpdHkgb2YgQ2FtYnJpZGdlLCBD
YW1icmlkZ2UsIFVuaXRlZCBLaW5nZG9tLiYjeEQ7S3VvcGlvIFJlc2VhcmNoIEluc3RpdHV0ZSBv
ZiBFeGVyY2lzZSBNZWRpY2luZSwgS3VvcGlvLCBGaW5sYW5kLiYjeEQ7RGl2aXNpb24gb2YgRW5k
b2NyaW5lIGFuZCBNZXRhYm9saXNtLCBEZXBhcnRtZW50IG9mIEludGVybmFsIE1lZGljaW5lLCBU
YWljaHVuZyBWZXRlcmFucyBHZW5lcmFsIEhvc3BpdGFsLCBTY2hvb2wgb2YgTWVkaWNpbmUsIE5h
dGlvbmFsIFlhbmctTWluZyBVbml2ZXJzaXR5LCBUYWlwZWksIFRhaXdhbi4mI3hEO0RpYWJldGVz
IFByZXZlbnRpb24gVW5pdCwgTmF0aW9uYWwgSW5zdGl0dXRlIGZvciBIZWFsdGggYW5kIFdlbGZh
cmUsIDAwMjcxIEhlbHNpbmtpLCBGaW5sYW5kLiYjeEQ7VGhlIEdlbmV0aWNzIG9mIE9iZXNpdHkg
YW5kIFJlbGF0ZWQgTWV0YWJvbGljIFRyYWl0cyBQcm9ncmFtLCBUaGUgSWNhaG4gU2Nob29sIG9m
IE1lZGljaW5lIGF0IE1vdW50IFNpbmFpLCBOZXcgWW9yaywgVVNBLiYjeEQ7VGhlIENoYXJsZXMg
QnJvbmZtYW4gSW5zdGl0dXRlIGZvciBQZXJzb25hbGl6ZWQgTWVkaWNpbmUsIFRoZSBJY2FobiBT
Y2hvb2wgb2YgTWVkaWNpbmUgYXQgb3VudCBTaW5haSwgTmV3IFlvcmssIFVTQS4mI3hEO1RoZSBN
aW5kaWNoIENoaWxkIEhlYWx0aCBhbmQgRGV2ZWxvcG1lbnQgSW5zdGl0dXRlLCBUaGUgSWNhaG4g
U2Nob29sIG9mIE1lZGljaW5lIGF0IE1vdW50IFNpbmFpLCBOZXcgWW9yay4mI3hEO1NjaG9vbCBv
ZiBTb2NpYWwgYW5kIENvbW11bml0eSBNZWRpY2luZSwgVW5pdmVyc2l0eSBvZiBCcmlzdG9sLCBP
YWtmaWVsZCBIb3VzZSwgT2FrZmllbGQgR3JvdmUsIEJyaXN0b2wgQlM4IDJCTiwgVW5pdGVkIEtp
bmdkb20uJiN4RDtJbnN0aXR1dGUgZm9yIE1lZGljYWwgSW5mb3JtYXRpY3MgYW5kIEJpb21ldHJp
Y3MsIFVuaXZlcnNpdHkgb2YgRHJlc2RlbiwgTWVkaWNhbCBGYWN1bHR5IENhcmwgR3VzdGF2IENh
cnVzLCBGZXRzY2hlcnN0cmFzc2UgNzQsIDAxMzA3IERyZXNkZW4sIEdlcm1hbnkuJiN4RDtMYWJv
cmF0b3J5IG9mIEdlbmV0aWNzLCBOYXRpb25hbCBJbnN0aXR1dGUgb24gQWdpbmcsIEJhbHRpbW9y
ZSwgTUQyMTIyNCwgVVNBLiYjeEQ7RGVwYXJ0bWVudCBvZiBDbGluaWNhbCBQaGFybWFjb2xvZ3ks
IFVuaXZlcnNpdHkgb2YgVGFtcGVyZSBTY2hvb2wgb2YgTWVkaWNpbmUsIFRhbXBlcmV3IDMzMDE0
LCBGaW5sYW5kLiYjeEQ7RGVwYXJ0bWVudCBvZiBJbnRlcm5hbCBNZWRpY2luZSwgUGFpamF0LUhh
bWUgQ2VudHJhbCBIb3NwaXRhbCwgTGFodGksIEZpbmxhbmQuJiN4RDtEaXZpc2lvbiBvZiBDYXJk
aW9sb2d5LCBIZWxzaW5raSBVbml2ZXJzaXR5IENlbnRyYWwgSG9zcGl0YWwsIEhlbHNpbmtpLCBG
aW5sYW5kLiYjeEQ7RGVwYXJ0bWVudCBvZiBDbGluaWNhbCBCaW9jaGVtaXN0cnksIExhbmRzcGl0
YWxpIFVuaXZlcnNpdHkgSG9zcGl0YWwsIDEwMSBSZXlramF2aWssIEljZWxhbmQuJiN4RDtEZXBh
cnRtZW50IG9mIE1lZGljYWwgR2VuZXRpY3MsIEhhYXJ0bWFuIEluc3RpdHV0ZSwgVW5pdmVyc2l0
eSBvZiBIZWxzaW5raSBhbmQgSGVsc2lua2kgVW5pdmVyc2l0eSBDZW50cmFsIEhvc3BpdGFsLCBI
ZWxzaW5raSwgRmlubGFuZC4mI3hEO0dlbmV0aWMgRXBpZGVtaW9sb2d5IEdyb3VwLCBXZWxsY29t
ZSBUcnVzdCBTYW5nZXIgSW5zdGl0dXRlLCBIaW54dG9uLCBDYW1icmlkZ2UsIFVuaXRlZCBpbmdk
b20uJiN4RDtEZXBhcnRtZW50IG9mIFN0YXRpc3RpY2FsIFNjaWVuY2VzLCBVbml2ZXJzaXR5IENv
bGxlZ2Ugb2YgTG9uZG9uLCBMb25kb24sIFVuaXRlZCBLaW5nZG9tLiYjeEQ7TmF0aW9uYWwgSW5z
dGl0dXRlIGZvciBIZWFsdGggYW5kIFdlbGZhcmUsIE91bHUsIEZpbmxhbmQuJiN4RDtDYXJkaW92
YXNjdWxhciBJbnN0aXR1dGUsIFBlcmVsbWFuIFNjaG9vbCBvZiBNZWRpY2luZSBhdCB0aGUgVW5p
dmVyc2l0eSBvZiBQZW5uc3lsdmFuaWEsIDM0MDAgQ2l2aWMgQ2VudGVyIEJsdmQsIEJ1aWxkaW5n
IDQyMSwgVHJhbnNsYXRpb25hbCBSZXNlYXJjaCBDZW50ZXIsIFBoaWxhZGVscGhpYSwgUEEgMTkx
MDQtNTE1OCwgVVNBLiYjeEQ7RGl2aXNpb24gb2YgVHJhbnNsYXRpb25hbCBNZWRpY2luZSBhbmQg
SHVtYW4gR2VuZXRpY3MsIFBlcmVsbWFuIFNjaG9vbCBvZiBNZWRpY2luZSBhdCB0aGUgVW5pdmVy
c2l0eSBvZiBQZW5uc3lsdmFuaWEsIDM0MDAgQ2l2aWMgQ2VudGVyIEJsdmQsIEJ1aWxkaW5nIDQy
MSwgVHJhbnNsYXRpb25hbCBSZXNlYXJjaCBDZW50ZXIsIFBoaWxhZGVscGhpYSwgUEEgMTkxMDQt
NTE1OCwgVVNBLiYjeEQ7RGVwYXJ0bWVudCBvZiBFcGlkZW1pb2xvZ3ksIEVyYXNtdXMgVW5pdmVy
c2l0eSBNZWRpY2FsIENlbnRlciwgUm90dGVyZGFtLCB0aGUgTmV0aGVybGFuZHMuJiN4RDtEZXBh
cnRtZW50IG9mIEludGVybmFsIE1lZGljaW5lLCBFcmFzbXVzIFVuaXZlcnNpdHkgTWVkaWNhbCBD
ZW50ZXIsIFJvdHRlcmRhbSwgdGhlIE5ldGhlcmxhbmRzLiYjeEQ7TmV0aGVybGFuZHMgR2Vub21p
Y3MgSW5pdGlhdGl2ZSAoTkdJKS1zcG9uc29yZWQgTmV0aGVybGFuZHMgQ29uc29ydGl1bSBmb3Ig
SGVhbHRoeSBBZ2luZyBOQ0hBKSwgTGVpZGVuLCBUaGUgTmV0aGVybGFuZHMuJiN4RDtEZXBhcnRt
ZW50IG9mIENsaW5pY2FsIFNjaWVuY2VzL0NsaW5pY2FsIENoZW1pc3RyeSwgVW5pdmVyc2l0eSBv
ZiBPdWx1LCBPdWx1LCBGaW5sYW5kLiYjeEQ7TmF0aW9uYWwgSW5zdGl0dXRlIGZvciBIZWFsdGgg
UmVzZWFyY2ggTGVpY2VzdGVyIENhcmRpb3Zhc2N1bGFyIEJpb21lZGljYWwgUmVzZWFyY2ggVW5p
dCwgR2xlbmZpZWxkIEhvc3BpdGFsLCBMZWljZXN0ZXIgTEUzIDlRUCwgVUsuJiN4RDtEZXBhcnRt
ZW50IG9mIENhcmRpb3Zhc2N1bGFyIFNjaWVuY2VzLCBVbml2ZXJzaXR5IG9mIExlaWNlc3Rlciwg
R2xlbmZpZWxkIEhvc3BpdGFsLCBMZWljZXN0ZXIsIExFMyA5UVAsIFVLLiYjeEQ7Q2xpbmljYWwg
SW5zdGl0dXRlIG9mIE1lZGljYWwgYW5kIENoZW1pY2FsIExhYm9yYXRvcnkgRGlhZ25vc3RpY3Ms
IE1lZGljYWwgVW5pdmVyc2l0eSBvZiBHcmF6LCBBdXN0cmlhLiYjeEQ7U2Nob29sIG9mIEludGVy
bmF0aW9uYWwgRGV2ZWxvcG1lbnQsIFVuaXZlcnNpdHkgb2YgRWFzdCBBbmdsaWEsIE5vcndpY2gg
TlI0IDdUSiwgVW5pdGVkIEtpbmdkb20uJiN4RDtVbml2ZXJzaXR5IG9mIEVhc3Rlcm4gRmlubGFu
ZCBhbmQgS3VvcGlvIFVuaXZlcnNpdHkgSG9zcGl0YWwsIDcwMjEwIEt1b3BpbywgRmlubGFuZC4m
I3hEO0lOU0VSTSBVTVJTIDkzNywgUGllcnJlIGFuZCBNYXJpZSBDdXJpZSBVbml2ZXJzaXR5LCBQ
YXJpcywgRnJhbmNlLiYjeEQ7RGVwYXJ0bWVudCBvZiBMYWJvcmF0b3J5IE1lZGljaW5lLCBVbml2
ZXJzaXR5IG9mIEdyb25pbmdlbiwgVW5pdmVyc2l0eSBNZWRpY2FsIENlbnRlciBHcm9uaW5nZW4s
IFRoZSBOZXRoZXJsYW5kcy4mI3hEO0xpZmVMaW5lcyBDb2hvcnQgU3R1ZHksIFVuaXZlcnNpdHkg
b2YgR3JvbmluZ2VuLCBVbml2ZXJzaXR5IE1lZGljYWwgQ2VudGVyIEdyb25pbmdlbiwgVGhlIE5l
dGhlcmxhbmRzLiYjeEQ7RGVwYXJ0bWVudCBvZiBHZW5ldGljcywgVW5pdmVyc2l0eSBvZiBHcm9u
aW5nZW4sIFVuaXZlcnNpdHkgTWVkaWNhbCBDZW50ZXIgR3JvbmluZ2VuLCBUaGUgTmV0aGVybGFu
ZHMuJiN4RDtEZXBhcnRtZW50IG9mIEJpb2xvZ2ljYWwgUHN5Y2hvbG9neSwgVlUgVW5pdiwgQW1z
dGVyZGFtLCBUaGUgTmV0aGVybGFuZHMuJiN4RDtEZXBhcnRtZW50IG9mIENvbW11bml0eSBNZWRp
Y2luZSwgRmFjdWx0eSBvZiBIZWFsdGggU2NpZW5jZXMsIFVuaXZlcnNpdHkgb2YgVHJvbXNvLCBU
cm9tc28sIE5vcndheS4mI3hEO0RlcGFydG1lbnQgb2YgTnV0cml0aW9uLCBVbml2ZXJzaXR5IG9m
IE5vcnRoIENhcm9saW5hLCBDaGFwZWwgSGlsbCwgTkMsIFVTQS4mI3hEO0RlcGFydG1lbnQgb2Yg
RXBpZGVtaW9sb2d5IGFuZCBQdWJsaWMgSGVhbHRoLCBFQSAzNDMwLCBVbml2ZXJzaXR5IG9mIFN0
cmFzYm91cmcsIEZhY3VsdHkgb2YgTWVkaWNpbmUsIFN0cmFzYm91cmcsIEZyYW5jZS4mI3hEO0Rl
cGFydG1lbnQgb2YgTWVkaWNpbmUsIFN0YW5mb3JkIFVuaXZlcnNpdHkgU2Nob29sIG9mIE1lZGlj
aW5lLCBTdGFuZm9yZCwgQ0EsIFVTQS4mI3hEO0dlcmlhdHJpYyBVbml0LCBBemllbmRhIFNhbml0
YXJpYSBGaXJlbnplIChBU0YpLCBGbG9yZW5jZSwgSXRhbHkuJiN4RDtDaGVtaWNhbCBQYXRob2xv
Z3ksIERlcGFydG1lbnQgb2YgUGF0aG9sb2d5LCBVbml2ZXJzaXR5IG9mIHRoZSBXZXN0IEluZGll
cywgTW9uYSwgS2luZ3N0b24gNywgSmFtYWljYS4mI3hEO0luc3RpdHV0ZSBvZiBTb2NpYWwgYW5k
IFByZXZlbnRpdmUgTWVkaWNpbmUgKElVTVNQKSwgTGF1c2FubmUgVW5pdmVyc2l0eSBIb3NwaXRh
bCwgUm91dGUgZGUgbGEgQ29ybmljaGUgMTAsIDEwMTAgTGF1c2FubmUsIFN3aXR6ZXJsYW5kLiYj
eEQ7RGl2aXNpb24gb2YgRW5kb2NyaW5vbG9neSBhbmQgRGlhYmV0ZXMsIERlcGFydG1lbnQgb2Yg
SW50ZXJuYWwgTWVkaWNpbmUsIFVsbSBVbml2ZXJzaXR5IE1lZGljYWwgQ2VudHJlLCBVbG0sIEdl
cm1hbnkuJiN4RDtMZWUgS29uZyBDaGlhbiBTY2hvb2wgb2YgTWVkaWNpbmUsIE5hbnlhbmcgVGVj
aG5vbG9naWNhbCBVbml2ZXJzaXR5LCBTaW5nYXBvcmUuJiN4RDtEZXBhcnRtZW50IG9mIE1lZGlj
aW5lIElJSSwgVW5pdmVyc2l0eSBvZiBEcmVzZGVuLCBNZWRpY2FsIEZhY3VsdHkgQ2FybCBHdXN0
YXYgQ2FydXMsIEZldHNjaGVyc3RyYXNzZSA3NCwgMDEzMDcgRHJlc2RlbiwgR2VybWFueS4mI3hE
O01pbmlzdHJ5IG9mIEhlYWx0aCwgVmljdG9yaWEsIFJlcHVibGljIG9mIFNleWNoZWxsZXMuJiN4
RDtTZXJ2aWNlIG9mIE5lcGhyb2xvZ3ksIExhdXNhbm5lIFVuaXZlcnNpdHkgSG9zcGl0YWwsIExh
dXNhbm5lLCBTd2l0emVybGFuZC4mI3hEO0ltcGVyaWFsIENvbGxlZ2UgSGVhbHRoY2FyZSBOSFMg
VHJ1c3QsIExvbmRvbiwgVW5pdGVkIEtpbmdkb20uJiN4RDtEaXZpc2lvbiBvZiBSZXByb2R1Y3Rp
dmUgRW5kb2NyaW5vbG9neSwgRGVwYXJ0bWVudCBvZiBPYnN0ZXRyaWNzIGFuZCBHeW5lY29sb2d5
LCBDZWRhcnMtU2luYWkgTWVkaWNhbCBDZW50ZXIsIExvcyBBbmdlbGVzLCBDYWxpZm9ybmlhLCBV
U0EuJiN4RDtEZXBhcnRtZW50IG9mIE1lZGljaW5lLCBVbml2ZXJzaXR5IG9mIENhbGlmb3JuaWEg
TG9zIEFuZ2VsZXMsIExvcyBBbmdlbGVzLCBDYWxpZm9ybmlhLCBVU0EuJiN4RDtEZXBhcnRtZW50
IG9mIFByZXZlbnRpdmUgTWVkaWNpbmUgYW5kIEVwaWRlbWlvbG9neSwgTG95b2xhIFVuaXZlcnNp
dHkgTWVkaWNhbCBTY2hvb2wsIE1heXdvb2QsIElsbGlub2lzIDYwMTUzLCBVU0EuJiN4RDtPZmZp
Y2Ugb2YgUG9wdWxhdGlvbiBTdHVkaWVzIEZvdW5kYXRpb24sIFVuaXZlcnNpdHkgb2YgU2FuIENh
cmxvcywgVGFsYW1iYW4sIENlYnUgQ2l0eSwgUGhpbGlwcGluZXMuJiN4RDtEZXBhcnRtZW50IG9m
IENhcmRpb2xvZ3ksIFRvdWxvdXNlIFVuaXZlcnNpdHkgU2Nob29sIG9mIE1lZGljaW5lLCBSYW5n
dWVpbCBIb3NwaXRhbCwgVG91bG91c2UsIEZyYW5jZS4mI3hEO0RlcGFydG1lbnQgb2YgUHN5Y2hp
YXRyeSwgVW5pdmVyc2l0eSBvZiBDYWxpZm9ybmlhLCBMb3MgQW5nZWxlcywgVVNBLiYjeEQ7RGVw
YXJ0bWVudCBvZiBDbGluaWNhbCBTY2llbmNlcywgTHVuZCBVbml2ZXJzaXR5LCBTRS0yMDUwMiwg
TWFsbW8sIFN3ZWRlbi4mI3hEO0RlcGFydG1lbnQgb2YgTWVkaWNpbmUsIEhlbHNpbmtpIFVuaXZl
cnNpdHkgSG9zcGl0YWwsIEZJLTAwMDI5IEhlbHNpbmtpLCBGaW5sYW5kLiYjeEQ7SWNlbGFuZGlj
IEhlYXJ0IEFzc29jaWF0aW9uLCBLb3Bhdm9ndXIsIEljZWxhbmQuJiN4RDtEZXBhcnRtZW50IG9m
IENhcmRpb2xvZ3ksIEthcm9saW5za2EgVW5pdmVyc2l0eSBIb3NwaXRhbCwgU3RvY2tob2xtLCBT
d2VkZW4uJiN4RDtMYWJvcmF0b3J5IG9mIEVwaWRlbWlvbG9neSwgRGVtb2dyYXBoeSwgYW5kIEJp
b21ldHJ5LCBOYXRpb25hbCBJbnN0aXR1dGUgb24gQWdlaW5nLCBCZXRoZXNkYSwgTUQsIFVTQS4m
I3hEO0luc3RpdHV0ZSBvZiBQb3B1bGF0aW9uIEhlYWx0aCBTY2llbmNlcywgTmF0aW9uYWwgSGVh
bHRoIFJlc2VhcmNoIEluc3RpdHV0ZXMsIFpodW5hbiwgVGFpd2FuLiYjeEQ7Q2FyZGlvdmFzY3Vs
YXIgR2VuZXRpY3MsIEJIRiBMYWJvcmF0b3JpZXMsIEluc3RpdHV0ZSBDYXJkaW92YXNjdWxhciBT
Y2llbmNlLCBVbml2ZXJzaXR5IENvbGxlZ2UgTG9uZG9uLCBMb25kb24sIFVuaXRlZCBLaW5nZG9t
LiYjeEQ7Q2FyZGlvdmFzY3VsYXIgR2VuZXRpY3MsIFVuaXZlcnNpdHkgb2YgVXRhaCBTY2hvb2wg
b2YgTWVkaWNpbmUsIFNhbHQgTGFrZSBDaXR5LCBVVCwgVVNBLiYjeEQ7SFVOVCBSZXNlYXJjaCBD
ZW50cmUsIERlcGFydG1lbnQgb2YgUHVibGljIEhlYWx0aCBhbmQgR2VuZXJhbCBQcmFjdGljZSwg
Tm9yd2VnaWFuIFVuaXZlcnNpdHkgb2YgU2NpZW5jZSBhbmQgVGVjaG5vbG9neSwgTGV2YW5nZXIs
IE5vcndheS4mI3hEO0thaXNlciBQZXJtYW5lbnRlLCBEaXZpc2lvbiBvZiBSZXNlYXJjaCwgT2Fr
bGFuZCwgQ0EsIFVTQS4mI3hEO1VuaXQgb2YgUHJpbWFyeSBDYXJlLCBPdWx1IFVuaXZlcnNpdHkg
SG9zcGl0YWwsIE91bHUsIEZpbmxhbmQuJiN4RDtEZXBhcnRtZW50IG9mIENocm9uaWMgRGlzZWFz
ZSBQcmV2ZW50aW9uLCBOYXRpb25hbCBJbnN0aXR1dGUgZm9yIEhlYWx0aCBhbmQgV2VsZmFyZSwg
VHVya3UsIEZpbmxhbmQuJiN4RDtEZXBhcnRtZW50IG9mIENsaW5pY2FsIFBoeXNpb2xvZ3ksIFVu
aXZlcnNpdHkgb2YgVGFtcGVyZSBTY2hvb2wgb2YgTWVkaWNpbmUsIFRhbXBlcmUgMzMwMTQsIEZp
bmxhbmQuJiN4RDtEZXBhcnRtZW50IG9mIE1lbnRhbCBIZWFsdGggYW5kIFN1YnN0YW5jZSBBYnVz
ZSBTZXJ2aWNlcywgTmF0aW9uYWwgSW5zdGl0dXRlIGZvciBIZWFsdGggYW5kIFdlbGZhcmUsIEhl
bHNpbmtpLCBGaW5sYW5kLiYjeEQ7SW5zdGl0dXRlIG9mIENsaW5pY2FsIE1lZGljaW5lLCBEZXBh
cnRtZW50IG9mIE1lZGljaW5lLCBVbml2ZXJzaXR5IG9mIE91bHUgYW5kIENsaW5pY2FsIFJlc2Vh
cmNoIENlbnRlciwgT3VsdSBVbml2ZXJzaXR5IEhvc3BpdGFsLCBPdWx1LCBGaW5sYW5kLiYjeEQ7
TmF0aW9uYWwgSGVhcnQgJmFtcDsgTHVuZyBJbnN0aXR1dGUsIEltcGVyaWFsIENvbGxlZ2UgTG9u
ZG9uLCBIYW1tZXJzbWl0aCBIb3NwaXRhbCwgTG9uZG9uLCBVbml0ZWQgS2luZ2RvbS4mI3hEO0No
aWxkcmVuJmFwb3M7cyBIb3NwaXRhbCBPYWtsYW5kIFJlc2VhcmNoIEluc3RpdHV0ZSwgNTcwMCBN
YXJ0aW4gTHV0aGVyIEtpbmcgSnVuaW9yIFdheSwgT2FrbGFuZCwgQ0EgOTQ2MDksIFVTQS4mI3hE
O0RlcGFydG1lbnQgb2YgTWVkaWNpbmUsIFVuaXZlcnNpdHkgb2YgRWFzdGVybiBGaW5sYW5kIGFu
ZCBLdW9waW8gVW5pdmVyc2l0eSBIb3NwaXRhbCwgNzAyMTAgS3VvcGlvLCBGaW5sYW5kLiYjeEQ7
SW5zdGl0dXRlIG9mIFJlZ2lvbmFsIEhlYWx0aCBTZXJ2aWNlcyBSZXNlYXJjaCwgVW5pdmVyc2l0
eSBvZiBTb3V0aGVybiBEZW5tYXJrLCBPZGVuc2UsIERlbm1hcmsuJiN4RDtPZGVuc2UgUGF0aWVu
dCBkYXRhIEV4cGxvcmF0aXZlIE5ldHdvcmsgKE9QRU4pLCBPZGVuc2UgVW5pdmVyc2l0eSBIb3Nw
aXRhbCwgT2RlbnNlLCBEZW5tYXJrLiYjeEQ7SW5zdGl0dXRlIG9mIEJpb21lZGljaW5lL1BoeXNp
b2xvZ3ksIFVuaXZlcnNpdHkgb2YgRWFzdGVybiBGaW5sYW5kLCBLdW9waW8gQ2FtcHVzLCBGaW5s
YW5kLiYjeEQ7RGVwYXJ0bWVudCBvZiBNZWRpY2FsIFNjaWVuY2VzLCBVcHBzYWxhIFVuaXZlcnNp
dHksIFVwcHNhbGEsIFN3ZWRlbi4mI3hEO1F1ZWVuc2xhbmQgSW5zdGl0dXRlIG9mIE1lZGljYWwg
UmVzZWFyY2gsIExvY2tlZCBCYWcgMjAwMCwgUm95YWwgQnJpc2JhbmUgSG9zcGl0YWwsIFF1ZWVu
c2xhbmQgNDAyOSwgQXVzdHJhbGlhLiYjeEQ7U3lubGFiIEFjYWRlbXksIFN5bmxhYiBTZXJ2aWNl
cyBHbWJILEdvdHRsaWViLURhaW1sZXItU3RyYXNzZSAyNSwgNjgxNjUgTWFubmhlaW0sIEdlcm1h
bnkuJiN4RDtUcm9waWNhbCBNZXRhYm9saXNtIFJlc2VhcmNoIFVuaXQsIFRyb3BpY2FsIE1lZGlj
aW5lIFJlc2VhcmNoIEluc3RpdHV0ZSwgVW5pdmVyc2l0eSBvZiB0aGUgV2VzdCBJbmRpZXMsIE1v
bmEsIEtpbmdzdG9uIDcsIEphbWFpY2EuJiN4RDtVODcyIEluc3RpdHV0IE5hdGlvbmFsIGRlIGxh
IFNhbnRlIGV0IGRlIGxhIFJlY2hlcmNoZSBNZWRpY2FsZSwgQ2VudHJlIGRlIFJlY2hlcmNoZSBk
ZXMgQ29yZGVsaWVycywgNzUwMDYgUGFyaXMsIEZyYW5jZS4mI3hEO0RlcGFydG1lbnQgb2YgTWVk
aWNpbmUsIEt1b3BpbyBVbml2ZXJzaXR5IEhvc3BpdGFsLCBLdW9waW8sIEZpbmxhbmQuJiN4RDtE
ZXBhcnRtZW50IG9mIE5ldXJvbG9neSwgR2VuZXJhbCBDZW50cmFsIEhvc3BpdGFsLCBCb2x6YW5v
LCBJdGFseS4mI3hEO0RlcGFydG1lbnQgb2YgTmV1cm9sb2d5LCBVbml2ZXJzaXR5IG9mIEx1YmVj
aywgTHViZWNrLCBHZXJtYW55LiYjeEQ7Q2FyZGlvdmFzY3VsYXIgSGVhbHRoIFJlc2VhcmNoIFVu
aXQsIERlcGFydG1lbnRzIG9mIE1lZGljaW5lLCBFcGlkZW1pb2xvZ3ksIGFuZCBIZWFsdGggU2Vy
dmljZXMsIFVuaXZlcnNpdHkgb2YgV2FzaGluZ3RvbiwgU2VhdHRsZSwgV0EsIFVTQS4mI3hEO0dy
b3VwIEhlYWx0aCBSZXNlYXJjaCBJbnN0aXR1dGUsIEdyb3VwIEhlYWx0aCBDb29wZXJhdGl2ZSwg
U2VhdHRsZSwgV0EsIFVTQS4mI3hEO0RlcGFydG1lbnQgb2YgQ2xpbmljYWwgUGh5c2lvbG9neSBh
bmQgTnVjbGVhciBNZWRpY2luZSwgS3VvcGlvIFVuaXZlcnNpdHkgSG9zcGl0YWwsIEt1b3Bpbywg
RmlubGFuZC4mI3hEO0NlbnRlciBmb3IgTm9uLUNvbW11bmljYWJsZSBEaXNlYXNlcywgS2FyYWNo
aSwgUGFraXN0YW4uJiN4RDtEZXBhcnRtZW50IG9mIE1lZGljaW5lLCBVbml2ZXJzaXR5IG9mIFBl
bm5zeWx2YW5pYSwgVVNBLiYjeEQ7VW5pdCBvZiBDaHJvbmljIERpc2Vhc2UgRXBpZGVtaW9sb2d5
IGFuZCBQcmV2ZW50aW9uLCBOYXRpb25hbCBJbnN0aXR1dGUgZm9yIEhlYWx0aCBhbmQgV2VsZmFy
ZSwgSGVsc2lua2ksIEZpbmxhbmQuJiN4RDtTb3V0aCBLYXJlbGlhIENlbnRyYWwgSG9zcGl0YWws
IExhcHBlZW5yYW50YSwgRmlubGFuZC4mI3hEO1BhdWwgTGFuZ2VyaGFucyBJbnN0aXR1dGUgRHJl
c2RlbiwgR2VybWFuIENlbnRlciBmb3IgRGlhYmV0ZXMgUmVzZWFyY2ggKERaRCksIERyZXNkZW4s
IEdlcm1hbnkuJiN4RDtEaXZpc2lvbiBvZiBFbmRvY3JpbmUgYW5kIE1ldGFib2xpc20sIERlcGFy
dG1lbnQgb2YgSW50ZXJuYWwgTWVkaWNpbmUsIFRhaWNodW5nIFZldGVyYW5zIEdlbmVyYWwgSG9z
cGl0YWwsIFRhaWNodW5nLCBUYWl3YW4uJiN4RDtHZXJpYXRyaWMgUmVzZWFyY2ggYW5kIEVkdWNh
dGlvbiBDbGluaWNhbCBDZW50ZXIsIFZldGVyYW5zIEFkbWluaXN0cmF0aW9uIE1lZGljYWwgQ2Vu
dGVyLCBCYWx0aW1vcmUsIE1hcnlsYW5kLiYjeEQ7RmFjdWx0eSBvZiBNZWRpY2luZSwgVW5pdmVy
c2l0eSBvZiBJY2VsYW5kLCAxMDEgUmV5a2phdmlrLCBJY2VsYW5kLiYjeEQ7RGl2aXNpb24gb2Yg
UG9wdWxhdGlvbiBIZWFsdGggU2NpZW5jZXMgYW5kIEVkdWNhdGlvbiwgU3QgR2VvcmdlJmFwb3M7
cywgVW5pdmVyc2l0eSBvZiBMb25kb24sIENyYW5tZXIgVGVycmFjZSwgTG9uZG9uIFNXMTcgMFJF
LCBVbml0ZWQgS2luZ2RvbS4mI3hEO0RlcGFydG1lbnQgb2YgUGhhcm1hY29sb2dpY2FsIFNjaWVu
Y2VzLCBVbml2ZXJzaXR5IG9mIE1pbGFuLCBNb256aW5vIENhcmRpb2xvZ3kgQ2VudGVyLCBJUkND
UywgTWlsYW4sIEl0YWx5LiYjeEQ7Q2VudHJlIGZvciBWYXNjdWxhciBQcmV2ZW50aW9uLCBEYW51
YmUtVW5pdmVyc2l0eSBLcmVtcywgMzUwMCBLcmVtcywgQXVzdHJpYS4mI3hEO0tpbmcgQWJkdWxh
eml6IFVuaXZlcnNpdHksIEZhY3VsdHkgb2YgTWVkaWNpbmUsIEplZGRhaCAyMTU4OSwgU2F1ZGkg
QXJhYmlhLiYjeEQ7UmVkIFJFQ0FWQSBHcnVwbyBSRDA2LzAwMTQvMDAxNSwgSG9zcGl0YWwgVW5p
dmVyc2l0YXJpbyBMYSBQYXosIDI4MDQ2LiYjeEQ7SW5zdGl0dXRlIG9mIFB1YmxpYyBIZWFsdGgg
YW5kIENsaW5pY2FsIE51dHJpdGlvbiwgVW5pdmVyc2l0eSBvZiBFYXN0ZXJuIEZpbmxhbmQsIEZp
bmxhbmQuJiN4RDtSZXNlYXJjaCBVbml0LCBLdW9waW8gVW5pdmVyc2l0eSBIb3NwaXRhbCwgS3Vv
cGlvLCBGaW5sYW5kLiYjeEQ7RGVwYXJ0bWVudCBvZiBNZWRpY2luZSwgTGF1c2FubmUgVW5pdmVy
c2l0eSBIb3NwaXRhbCwgU3dpdHplcmxhbmQuJiN4RDtEZXBhcnRtZW50IG9mIEVuZG9jcmlub2xv
Z3ksIFVuaXZlcnNpdHkgb2YgR3JvbmluZ2VuLCBVbml2ZXJzaXR5IE1lZGljYWwgQ2VudGVyIEdy
b25pbmdlbiwgVGhlIE5ldGhlcmxhbmRzLiYjeEQ7RGVwYXJ0bWVudCBvZiBDYXJkaW92YXNjdWxh
ciBFcGlkZW1pb2xvZ3kgYW5kIFBvcHVsYXRpb24gR2VuZXRpY3MsIE5hdGlvbmFsIENlbnRlciBm
b3IgcmRpb3Zhc2N1bGFyIEludmVzdGlnYXRpb24sIE1hZHJpZCwgU3BhaW4uJiN4RDtJTURFQS1B
bGltZW50YWNpb24sIE1hZHJpZCwgU3BhaW4uJiN4RDtOdXRyaXRpb24gYW5kIEdlbm9taWNzIExh
Ym9yYXRvcnksIEplYW4gTWF5ZXItVVNEQSBIdW1hbiBOdXRyaXRpb24gUmVzZWFyY2ggQ2VudGVy
IG9uIEFnaW5nIGF0IFR1ZnRzIFVuaXZlcnNpdHksIEJvc3RvbiwgTUEsIFVTQS4mI3hEO0RlcGFy
dG1lbnQgb2YgTnV0cml0aW9uLCBIYXJ2YXJkIFNjaG9vbCBvZiBQdWJsaWMgSGVhbHRoLCBCb3N0
b24sIE1BLCBVU0EuJiN4RDtGcmFtaW5naGFtIEhlYXJ0IFN0dWR5LCBGcmFtaW5naGFtLCBNQSwg
VVNBLiYjeEQ7Q2VudGVyIGZvciBQdWJsaWMgSGVhbHRoIEdlbm9taWNzLCBVbml2ZXJzaXR5IG9m
IFZpcmdpbmlhLCBDaGFybG90dGVzdmlsbGUsIFZBIDIyOTA4LCBVU0EuJiN4RDtDYXJkaW92YXNj
dWxhciBSZXNlYXJjaCBDZW50ZXIsIE1hc3NhY2h1c2V0dHMgR2VuZXJhbCBIb3NwaXRhbCwgQm9z
dG9uLCBNYXNzYWNodXNldHRzIDAyMTE0LCBVU0EuJiN4RDtEZXBhcnRtZW50IG9mIE1lZGljaW5l
LCBIYXJ2YXJkIE1lZGljYWwgU2Nob29sLCBCb3N0b24sIE1hc3NhY2h1c2V0dHMgMDIxMTUsIFVT
QS48L2F1dGgtYWRkcmVzcz48dGl0bGVzPjx0aXRsZT5EaXNjb3ZlcnkgYW5kIHJlZmluZW1lbnQg
b2YgbG9jaSBhc3NvY2lhdGVkIHdpdGggbGlwaWQgbGV2ZWxz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xMjc0LTEyODM8
L3BhZ2VzPjx2b2x1bWU+NDU8L3ZvbHVtZT48bnVtYmVyPjExPC9udW1iZXI+PGVkaXRpb24+MjAx
My8xMC8wODwvZWRpdGlvbj48a2V5d29yZHM+PGtleXdvcmQ+QWZyaWNhbiBDb250aW5lbnRhbCBB
bmNlc3RyeSBHcm91cC9nZW5ldGljczwva2V5d29yZD48a2V5d29yZD5Bc2lhbiBDb250aW5lbnRh
bCBBbmNlc3RyeSBHcm91cC9nZW5ldGljczwva2V5d29yZD48a2V5d29yZD5DaG9sZXN0ZXJvbCwg
SERML2Jsb29kL2dlbmV0aWNzPC9rZXl3b3JkPjxrZXl3b3JkPkNob2xlc3Rlcm9sLCBMREwvYmxv
b2QvZ2VuZXRpY3M8L2tleXdvcmQ+PGtleXdvcmQ+Q29yb25hcnkgQXJ0ZXJ5IERpc2Vhc2UvKmJs
b29kLypnZW5ldGljczwva2V5d29yZD48a2V5d29yZD5FdXJvcGVhbiBDb250aW5lbnRhbCBBbmNl
c3RyeSBHcm91cC9nZW5ldGljczwva2V5d29yZD48a2V5d29yZD5HZW5ldGljIFByZWRpc3Bvc2l0
aW9uIHRvIERpc2Vhc2U8L2tleXdvcmQ+PGtleXdvcmQ+R2Vub21lLVdpZGUgQXNzb2NpYXRpb24g
U3R1ZHk8L2tleXdvcmQ+PGtleXdvcmQ+R2Vub3R5cGU8L2tleXdvcmQ+PGtleXdvcmQ+SHVtYW5z
PC9rZXl3b3JkPjxrZXl3b3JkPkxpcGlkcy8qYmxvb2QvKmdlbmV0aWNzPC9rZXl3b3JkPjxrZXl3
b3JkPlRyaWdseWNlcmlkZXMvYmxvb2QvZ2VuZXRpY3M8L2tleXdvcmQ+PC9rZXl3b3Jkcz48ZGF0
ZXM+PHllYXI+MjAxMzwveWVhcj48cHViLWRhdGVzPjxkYXRlPk5vdjwvZGF0ZT48L3B1Yi1kYXRl
cz48L2RhdGVzPjxpc2JuPjEwNjEtNDAzNjwvaXNibj48YWNjZXNzaW9uLW51bT4yNDA5NzA2ODwv
YWNjZXNzaW9uLW51bT48dXJscz48L3VybHM+PGN1c3RvbTI+UG1jMzgzODY2NjwvY3VzdG9tMj48
Y3VzdG9tNj5OaWhtczUyNDcwMzwvY3VzdG9tNj48ZWxlY3Ryb25pYy1yZXNvdXJjZS1udW0+MTAu
MTAzOC9uZy4yNzk3PC9lbGVjdHJvbmljLXJlc291cmNlLW51bT48cmVtb3RlLWRhdGFiYXNlLXBy
b3ZpZGVyPk5sbTwvcmVtb3RlLWRhdGFiYXNlLXByb3ZpZGVyPjxsYW5ndWFnZT5lbmc8L2xhbmd1
YWdlPjwvcmVjb3JkPjwvQ2l0ZT48L0VuZE5vdGU+AG==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XaWxsZXI8L0F1dGhvcj48WWVhcj4yMDEzPC9ZZWFyPjxS
ZWNOdW0+ODE5PC9SZWNOdW0+PERpc3BsYXlUZXh0PigyMSk8L0Rpc3BsYXlUZXh0PjxyZWNvcmQ+
PHJlYy1udW1iZXI+ODE5PC9yZWMtbnVtYmVyPjxmb3JlaWduLWtleXM+PGtleSBhcHA9IkVOIiBk
Yi1pZD0ieHpmcGZzdnc1YTVydmJlNXRkc3ByYXR0ejV6NXZmenhkc2FwIj44MTk8L2tleT48L2Zv
cmVpZ24ta2V5cz48cmVmLXR5cGUgbmFtZT0iSm91cm5hbCBBcnRpY2xlIj4xNzwvcmVmLXR5cGU+
PGNvbnRyaWJ1dG9ycz48YXV0aG9ycz48YXV0aG9yPldpbGxlciwgQy4gSi48L2F1dGhvcj48YXV0
aG9yPlNjaG1pZHQsIEUuIE0uPC9hdXRob3I+PGF1dGhvcj5TZW5ndXB0YSwgUy48L2F1dGhvcj48
YXV0aG9yPlBlbG9zbywgRy4gTS48L2F1dGhvcj48YXV0aG9yPkd1c3RhZnNzb24sIFMuPC9hdXRo
b3I+PGF1dGhvcj5LYW5vbmksIFMuPC9hdXRob3I+PGF1dGhvcj5HYW5uYSwgQS48L2F1dGhvcj48
YXV0aG9yPkNoZW4sIEouPC9hdXRob3I+PGF1dGhvcj5CdWNoa292aWNoLCBNLiBMLjwvYXV0aG9y
PjxhdXRob3I+TW9yYSwgUy48L2F1dGhvcj48YXV0aG9yPkJlY2ttYW5uLCBKLiBTLjwvYXV0aG9y
PjxhdXRob3I+QnJhZ2ctR3Jlc2hhbSwgSi4gTC48L2F1dGhvcj48YXV0aG9yPkNoYW5nLCBILiBZ
LjwvYXV0aG9yPjxhdXRob3I+RGVtaXJrYW4sIEEuPC9hdXRob3I+PGF1dGhvcj5EZW4gSGVydG9n
LCBILiBNLjwvYXV0aG9yPjxhdXRob3I+RG8sIFIuPC9hdXRob3I+PGF1dGhvcj5Eb25uZWxseSwg
TC4gQS48L2F1dGhvcj48YXV0aG9yPkVocmV0LCBHLiBCLjwvYXV0aG9yPjxhdXRob3I+RXNrbywg
VC48L2F1dGhvcj48YXV0aG9yPkZlaXRvc2EsIE0uIEYuPC9hdXRob3I+PGF1dGhvcj5GZXJyZWly
YSwgVC48L2F1dGhvcj48YXV0aG9yPkZpc2NoZXIsIEsuPC9hdXRob3I+PGF1dGhvcj5Gb250YW5p
bGxhcywgUC48L2F1dGhvcj48YXV0aG9yPkZyYXNlciwgUi4gTS48L2F1dGhvcj48YXV0aG9yPkZy
ZWl0YWcsIEQuIEYuPC9hdXRob3I+PGF1dGhvcj5HdXJkYXNhbmksIEQuPC9hdXRob3I+PGF1dGhv
cj5IZWlra2lsYSwgSy48L2F1dGhvcj48YXV0aG9yPkh5cHBvbmVuLCBFLjwvYXV0aG9yPjxhdXRo
b3I+SXNhYWNzLCBBLjwvYXV0aG9yPjxhdXRob3I+SmFja3NvbiwgQS4gVS48L2F1dGhvcj48YXV0
aG9yPkpvaGFuc3NvbiwgQS48L2F1dGhvcj48YXV0aG9yPkpvaG5zb24sIFQuPC9hdXRob3I+PGF1
dGhvcj5LYWFraW5lbiwgTS48L2F1dGhvcj48YXV0aG9yPktldHR1bmVuLCBKLjwvYXV0aG9yPjxh
dXRob3I+S2xlYmVyLCBNLiBFLjwvYXV0aG9yPjxhdXRob3I+TGksIFguPC9hdXRob3I+PGF1dGhv
cj5MdWFuLCBKLjwvYXV0aG9yPjxhdXRob3I+THl5dGlrYWluZW4sIEwuIFAuPC9hdXRob3I+PGF1
dGhvcj5NYWdudXNzb24sIFAuIEsuIEUuPC9hdXRob3I+PGF1dGhvcj5NYW5naW5vLCBNLjwvYXV0
aG9yPjxhdXRob3I+TWloYWlsb3YsIEUuPC9hdXRob3I+PGF1dGhvcj5Nb250YXNzZXIsIE0uIEUu
PC9hdXRob3I+PGF1dGhvcj5NdWxsZXItTnVyYXN5aWQsIE0uPC9hdXRob3I+PGF1dGhvcj5Ob2x0
ZSwgSS4gTS48L2F1dGhvcj48YXV0aG9yPk8mYXBvcztDb25uZWxsLCBKLiBSLjwvYXV0aG9yPjxh
dXRob3I+UGFsbWVyLCBDLiBELjwvYXV0aG9yPjxhdXRob3I+UGVyb2xhLCBNLjwvYXV0aG9yPjxh
dXRob3I+UGV0ZXJzZW4sIEEuIEsuPC9hdXRob3I+PGF1dGhvcj5TYW5uYSwgUy48L2F1dGhvcj48
YXV0aG9yPlNheGVuYSwgUi48L2F1dGhvcj48YXV0aG9yPlNlcnZpY2UsIFMuIEsuPC9hdXRob3I+
PGF1dGhvcj5TaGFoLCBTLjwvYXV0aG9yPjxhdXRob3I+U2h1bmdpbiwgRC48L2F1dGhvcj48YXV0
aG9yPlNpZG9yZSwgQy48L2F1dGhvcj48YXV0aG9yPlNvbmcsIEMuPC9hdXRob3I+PGF1dGhvcj5T
dHJhd2JyaWRnZSwgUi4gSi48L2F1dGhvcj48YXV0aG9yPlN1cmFra2EsIEkuPC9hdXRob3I+PGF1
dGhvcj5UYW5ha2EsIFQuPC9hdXRob3I+PGF1dGhvcj5UZXNsb3ZpY2gsIFQuIE0uPC9hdXRob3I+
PGF1dGhvcj5UaG9ybGVpZnNzb24sIEcuPC9hdXRob3I+PGF1dGhvcj5WYW4gZGVuIEhlcmlrLCBF
LiBHLjwvYXV0aG9yPjxhdXRob3I+Vm9pZ2h0LCBCLiBGLjwvYXV0aG9yPjxhdXRob3I+Vm9sY2lr
LCBLLiBBLjwvYXV0aG9yPjxhdXRob3I+V2FpdGUsIEwuIEwuPC9hdXRob3I+PGF1dGhvcj5Xb25n
LCBBLjwvYXV0aG9yPjxhdXRob3I+V3UsIFkuPC9hdXRob3I+PGF1dGhvcj5aaGFuZywgVy48L2F1
dGhvcj48YXV0aG9yPkFic2hlciwgRC48L2F1dGhvcj48YXV0aG9yPkFzaWtpLCBHLjwvYXV0aG9y
PjxhdXRob3I+QmFycm9zbywgSS48L2F1dGhvcj48YXV0aG9yPkJlZW4sIEwuIEYuPC9hdXRob3I+
PGF1dGhvcj5Cb2x0b24sIEouIEwuPC9hdXRob3I+PGF1dGhvcj5Cb25ueWNhc3RsZSwgTC4gTC48
L2F1dGhvcj48YXV0aG9yPkJyYW1iaWxsYSwgUC48L2F1dGhvcj48YXV0aG9yPkJ1cm5ldHQsIE0u
IFMuPC9hdXRob3I+PGF1dGhvcj5DZXNhbmEsIEcuPC9hdXRob3I+PGF1dGhvcj5EaW1pdHJpb3Us
IE0uPC9hdXRob3I+PGF1dGhvcj5Eb25leSwgQS4gUy4gRi48L2F1dGhvcj48YXV0aG9yPkRvcmlu
ZywgQS48L2F1dGhvcj48YXV0aG9yPkVsbGlvdHQsIFAuPC9hdXRob3I+PGF1dGhvcj5FcHN0ZWlu
LCBTLiBFLjwvYXV0aG9yPjxhdXRob3I+SW5naSBFeWpvbGZzc29uLCBHLjwvYXV0aG9yPjxhdXRo
b3I+R2lnYW50ZSwgQi48L2F1dGhvcj48YXV0aG9yPkdvb2RhcnppLCBNLiBPLjwvYXV0aG9yPjxh
dXRob3I+R3JhbGxlcnQsIEguPC9hdXRob3I+PGF1dGhvcj5HcmF2aXRvLCBNLiBMLjwvYXV0aG9y
PjxhdXRob3I+R3JvdmVzLCBDLiBKLjwvYXV0aG9yPjxhdXRob3I+SGFsbG1hbnMsIEcuPC9hdXRo
b3I+PGF1dGhvcj5IYXJ0aWthaW5lbiwgQS4gTC48L2F1dGhvcj48YXV0aG9yPkhheXdhcmQsIEMu
PC9hdXRob3I+PGF1dGhvcj5IZXJuYW5kZXosIEQuPC9hdXRob3I+PGF1dGhvcj5IaWNrcywgQS4g
QS48L2F1dGhvcj48YXV0aG9yPkhvbG0sIEguPC9hdXRob3I+PGF1dGhvcj5IdW5nLCBZLiBKLjwv
YXV0aG9yPjxhdXRob3I+SWxsaWcsIFQuPC9hdXRob3I+PGF1dGhvcj5Kb25lcywgTS4gUi48L2F1
dGhvcj48YXV0aG9yPkthbGVlYnUsIFAuPC9hdXRob3I+PGF1dGhvcj5LYXN0ZWxlaW4sIEouIEou
IFAuPC9hdXRob3I+PGF1dGhvcj5LaGF3LCBLLiBULjwvYXV0aG9yPjxhdXRob3I+S2ltLCBFLjwv
YXV0aG9yPjxhdXRob3I+S2xvcHAsIE4uPC9hdXRob3I+PGF1dGhvcj5Lb211bGFpbmVuLCBQLjwv
YXV0aG9yPjxhdXRob3I+S3VtYXJpLCBNLjwvYXV0aG9yPjxhdXRob3I+TGFuZ2VuYmVyZywgQy48
L2F1dGhvcj48YXV0aG9yPkxlaHRpbWFraSwgVC48L2F1dGhvcj48YXV0aG9yPkxpbiwgUy4gWS48
L2F1dGhvcj48YXV0aG9yPkxpbmRzdHJvbSwgSi48L2F1dGhvcj48YXV0aG9yPkxvb3MsIFIuIEou
IEYuPC9hdXRob3I+PGF1dGhvcj5NYWNoLCBGLjwvYXV0aG9yPjxhdXRob3I+TWNBcmRsZSwgVy4g
TC48L2F1dGhvcj48YXV0aG9yPk1laXNpbmdlciwgQy48L2F1dGhvcj48YXV0aG9yPk1pdGNoZWxs
LCBCLiBELjwvYXV0aG9yPjxhdXRob3I+TXVsbGVyLCBHLjwvYXV0aG9yPjxhdXRob3I+TmFnYXJh
amEsIFIuPC9hdXRob3I+PGF1dGhvcj5OYXJpc3UsIE4uPC9hdXRob3I+PGF1dGhvcj5OaWVtaW5l
biwgVC4gVi4gTS48L2F1dGhvcj48YXV0aG9yPk5zdWJ1Z2EsIFIuIE4uPC9hdXRob3I+PGF1dGhv
cj5PbGFmc3NvbiwgSS48L2F1dGhvcj48YXV0aG9yPk9uZywgSy4gSy48L2F1dGhvcj48YXV0aG9y
PlBhbG90aWUsIEEuPC9hdXRob3I+PGF1dGhvcj5QYXBhbWFya291LCBULjwvYXV0aG9yPjxhdXRo
b3I+UG9taWxsYSwgQy48L2F1dGhvcj48YXV0aG9yPlBvdXRhLCBBLjwvYXV0aG9yPjxhdXRob3I+
UmFkZXIsIEQuIEouPC9hdXRob3I+PGF1dGhvcj5SZWlsbHksIE0uIFAuPC9hdXRob3I+PGF1dGhv
cj5SaWRrZXIsIFAuIE0uPC9hdXRob3I+PGF1dGhvcj5SaXZhZGVuZWlyYSwgRi48L2F1dGhvcj48
YXV0aG9yPlJ1ZGFuLCBJLjwvYXV0aG9yPjxhdXRob3I+UnVva29uZW4sIEEuPC9hdXRob3I+PGF1
dGhvcj5TYW1hbmksIE4uPC9hdXRob3I+PGF1dGhvcj5TY2hhcm5hZ2wsIEguPC9hdXRob3I+PGF1
dGhvcj5TZWVsZXksIEouPC9hdXRob3I+PGF1dGhvcj5TaWxhbmRlciwgSy48L2F1dGhvcj48YXV0
aG9yPlN0YW5jYWtvdmEsIEEuPC9hdXRob3I+PGF1dGhvcj5TdGlycnVwcywgSy48L2F1dGhvcj48
YXV0aG9yPlN3aWZ0LCBBLiBKLjwvYXV0aG9yPjxhdXRob3I+VGlyZXQsIEwuPC9hdXRob3I+PGF1
dGhvcj5VaXR0ZXJsaW5kZW4sIEEuIEcuPC9hdXRob3I+PGF1dGhvcj52YW4gUGVsdCwgTC4gSi48
L2F1dGhvcj48YXV0aG9yPlZlZGFudGFtLCBTLjwvYXV0aG9yPjxhdXRob3I+V2FpbndyaWdodCwg
Ti48L2F1dGhvcj48YXV0aG9yPldpam1lbmdhLCBDLjwvYXV0aG9yPjxhdXRob3I+V2lsZCwgUy4g
SC48L2F1dGhvcj48YXV0aG9yPldpbGxlbXNlbiwgRy48L2F1dGhvcj48YXV0aG9yPldpbHNnYWFy
ZCwgVC48L2F1dGhvcj48YXV0aG9yPldpbHNvbiwgSi4gRi48L2F1dGhvcj48YXV0aG9yPllvdW5n
LCBFLiBILjwvYXV0aG9yPjxhdXRob3I+WmhhbywgSi4gSC48L2F1dGhvcj48YXV0aG9yPkFkYWly
LCBMLiBTLjwvYXV0aG9yPjxhdXRob3I+QXJ2ZWlsZXIsIEQuPC9hdXRob3I+PGF1dGhvcj5Bc3Np
bWVzLCBULiBMLjwvYXV0aG9yPjxhdXRob3I+QmFuZGluZWxsaSwgUy48L2F1dGhvcj48YXV0aG9y
PkJlbm5ldHQsIEYuPC9hdXRob3I+PGF1dGhvcj5Cb2NodWQsIE0uPC9hdXRob3I+PGF1dGhvcj5C
b2VobSwgQi4gTy48L2F1dGhvcj48YXV0aG9yPkJvb21zbWEsIEQuIEkuPC9hdXRob3I+PGF1dGhv
cj5Cb3JlY2tpLCBJLiBCLjwvYXV0aG9yPjxhdXRob3I+Qm9ybnN0ZWluLCBTLiBSLjwvYXV0aG9y
PjxhdXRob3I+Qm92ZXQsIFAuPC9hdXRob3I+PGF1dGhvcj5CdXJuaWVyLCBNLjwvYXV0aG9yPjxh
dXRob3I+Q2FtcGJlbGwsIEguPC9hdXRob3I+PGF1dGhvcj5DaGFrcmF2YXJ0aSwgQS48L2F1dGhv
cj48YXV0aG9yPkNoYW1iZXJzLCBKLiBDLjwvYXV0aG9yPjxhdXRob3I+Q2hlbiwgWS4gSS48L2F1
dGhvcj48YXV0aG9yPkNvbGxpbnMsIEYuIFMuPC9hdXRob3I+PGF1dGhvcj5Db29wZXIsIFIuIFMu
PC9hdXRob3I+PGF1dGhvcj5EYW5lc2gsIEouPC9hdXRob3I+PGF1dGhvcj5EZWRvdXNzaXMsIEcu
PC9hdXRob3I+PGF1dGhvcj5kZSBGYWlyZSwgVS48L2F1dGhvcj48YXV0aG9yPkZlcmFuaWwsIEEu
IEIuPC9hdXRob3I+PGF1dGhvcj5GZXJyaWVyZXMsIEouPC9hdXRob3I+PGF1dGhvcj5GZXJydWNj
aSwgTC48L2F1dGhvcj48YXV0aG9yPkZyZWltZXIsIE4uIEIuPC9hdXRob3I+PGF1dGhvcj5HaWVn
ZXIsIEMuPC9hdXRob3I+PGF1dGhvcj5Hcm9vcCwgTC4gQy48L2F1dGhvcj48YXV0aG9yPkd1ZG5h
c29uLCBWLjwvYXV0aG9yPjxhdXRob3I+R3lsbGVuc3RlbiwgVS48L2F1dGhvcj48YXV0aG9yPkhh
bXN0ZW4sIEEuPC9hdXRob3I+PGF1dGhvcj5IYXJyaXMsIFQuIEIuPC9hdXRob3I+PGF1dGhvcj5I
aW5nb3JhbmksIEEuPC9hdXRob3I+PGF1dGhvcj5IaXJzY2hob3JuLCBKLiBOLjwvYXV0aG9yPjxh
dXRob3I+SG9mbWFuLCBBLjwvYXV0aG9yPjxhdXRob3I+SG92aW5naCwgRy4gSy48L2F1dGhvcj48
YXV0aG9yPkhzaXVuZywgQy4gQS48L2F1dGhvcj48YXV0aG9yPkh1bXBocmllcywgUy4gRS48L2F1
dGhvcj48YXV0aG9yPkh1bnQsIFMuIEMuPC9hdXRob3I+PGF1dGhvcj5IdmVlbSwgSy48L2F1dGhv
cj48YXV0aG9yPklyaWJhcnJlbiwgQy48L2F1dGhvcj48YXV0aG9yPkphcnZlbGluLCBNLiBSLjwv
YXV0aG9yPjxhdXRob3I+SnVsYSwgQS48L2F1dGhvcj48YXV0aG9yPkthaG9uZW4sIE0uPC9hdXRo
b3I+PGF1dGhvcj5LYXByaW8sIEouPC9hdXRob3I+PGF1dGhvcj5LZXNhbmllbWksIEEuPC9hdXRo
b3I+PGF1dGhvcj5LaXZpbWFraSwgTS48L2F1dGhvcj48YXV0aG9yPktvb25lciwgSi4gUy48L2F1
dGhvcj48YXV0aG9yPktvdWRzdGFhbCwgUC4gSi48L2F1dGhvcj48YXV0aG9yPktyYXVzcywgUi4g
TS48L2F1dGhvcj48YXV0aG9yPkt1aCwgRC48L2F1dGhvcj48YXV0aG9yPkt1dXNpc3RvLCBKLjwv
YXV0aG9yPjxhdXRob3I+S3l2aWssIEsuIE8uPC9hdXRob3I+PGF1dGhvcj5MYWFrc28sIE0uPC9h
dXRob3I+PGF1dGhvcj5MYWtrYSwgVC4gQS48L2F1dGhvcj48YXV0aG9yPkxpbmQsIEwuPC9hdXRo
b3I+PGF1dGhvcj5MaW5kZ3JlbiwgQy4gTS48L2F1dGhvcj48YXV0aG9yPk1hcnRpbiwgTi4gRy48
L2F1dGhvcj48YXV0aG9yPk1hcnosIFcuPC9hdXRob3I+PGF1dGhvcj5NY0NhcnRoeSwgTS4gSS48
L2F1dGhvcj48YXV0aG9yPk1jS2VuemllLCBDLiBBLjwvYXV0aG9yPjxhdXRob3I+TWVuZXRvbiwg
UC48L2F1dGhvcj48YXV0aG9yPk1ldHNwYWx1LCBBLjwvYXV0aG9yPjxhdXRob3I+TW9pbGFuZW4s
IEwuPC9hdXRob3I+PGF1dGhvcj5Nb3JyaXMsIEEuIEQuPC9hdXRob3I+PGF1dGhvcj5NdW5yb2Us
IFAuIEIuPC9hdXRob3I+PGF1dGhvcj5Oam9sc3RhZCwgSS48L2F1dGhvcj48YXV0aG9yPlBlZGVy
c2VuLCBOLiBMLjwvYXV0aG9yPjxhdXRob3I+UG93ZXIsIEMuPC9hdXRob3I+PGF1dGhvcj5QcmFt
c3RhbGxlciwgUC4gUC48L2F1dGhvcj48YXV0aG9yPlByaWNlLCBKLiBGLjwvYXV0aG9yPjxhdXRo
b3I+UHNhdHksIEIuIE0uPC9hdXRob3I+PGF1dGhvcj5RdWVydGVybW91cywgVC48L2F1dGhvcj48
YXV0aG9yPlJhdXJhbWFhLCBSLjwvYXV0aG9yPjxhdXRob3I+U2FsZWhlZW4sIEQuPC9hdXRob3I+
PGF1dGhvcj5TYWxvbWFhLCBWLjwvYXV0aG9yPjxhdXRob3I+U2FuZ2hlcmEsIEQuIEsuPC9hdXRo
b3I+PGF1dGhvcj5TYXJhbWllcywgSi48L2F1dGhvcj48YXV0aG9yPlNjaHdhcnosIFAuIEUuIEgu
PC9hdXRob3I+PGF1dGhvcj5TaGV1LCBXLiBILjwvYXV0aG9yPjxhdXRob3I+U2h1bGRpbmVyLCBB
LiBSLjwvYXV0aG9yPjxhdXRob3I+U2llZ2JhaG4sIEEuPC9hdXRob3I+PGF1dGhvcj5TcGVjdG9y
LCBULiBELjwvYXV0aG9yPjxhdXRob3I+U3RlZmFuc3NvbiwgSy48L2F1dGhvcj48YXV0aG9yPlN0
cmFjaGFuLCBELiBQLjwvYXV0aG9yPjxhdXRob3I+VGF5bywgQi4gTy48L2F1dGhvcj48YXV0aG9y
PlRyZW1vbGksIEUuPC9hdXRob3I+PGF1dGhvcj5UdW9taWxlaHRvLCBKLjwvYXV0aG9yPjxhdXRo
b3I+VXVzaXR1cGEsIE0uPC9hdXRob3I+PGF1dGhvcj52YW4gRHVpam4sIEMuIE0uPC9hdXRob3I+
PGF1dGhvcj5Wb2xsZW53ZWlkZXIsIFAuPC9hdXRob3I+PGF1dGhvcj5XYWxsZW50aW4sIEwuPC9h
dXRob3I+PGF1dGhvcj5XYXJlaGFtLCBOLiBKLjwvYXV0aG9yPjxhdXRob3I+V2hpdGZpZWxkLCBK
LiBCLjwvYXV0aG9yPjxhdXRob3I+V29sZmZlbmJ1dHRlbCwgQi4gSC4gUi48L2F1dGhvcj48YXV0
aG9yPk9yZG92YXMsIEouIE0uPC9hdXRob3I+PGF1dGhvcj5Cb2Vyd2lua2xlLCBFLjwvYXV0aG9y
PjxhdXRob3I+UGFsbWVyLCBDLiBOLiBBLjwvYXV0aG9yPjxhdXRob3I+VGhvcnN0ZWluc2RvdHRp
ciwgVS48L2F1dGhvcj48YXV0aG9yPkNoYXNtYW4sIEQuIEkuPC9hdXRob3I+PGF1dGhvcj5Sb3R0
ZXIsIEouIEkuPC9hdXRob3I+PGF1dGhvcj5GcmFua3MsIFAuIFcuPC9hdXRob3I+PGF1dGhvcj5S
aXBhdHRpLCBTLjwvYXV0aG9yPjxhdXRob3I+Q3VwcGxlcywgTC4gQS48L2F1dGhvcj48YXV0aG9y
PlNhbmRodSwgTS4gUy48L2F1dGhvcj48YXV0aG9yPlJpY2gsIFMuIFMuPC9hdXRob3I+PGF1dGhv
cj5Cb2VobmtlLCBNLjwvYXV0aG9yPjxhdXRob3I+RGVsb3VrYXMsIFAuPC9hdXRob3I+PGF1dGhv
cj5LYXRoaXJlc2FuLCBTLjwvYXV0aG9yPjxhdXRob3I+TW9obGtlLCBLLiBMLjwvYXV0aG9yPjxh
dXRob3I+SW5nZWxzc29uLCBFLjwvYXV0aG9yPjxhdXRob3I+QWJlY2FzaXMsIEcuIFIuPC9hdXRo
b3I+PC9hdXRob3JzPjwvY29udHJpYnV0b3JzPjxhdXRoLWFkZHJlc3M+RGVwYXJ0bWVudCBvZiBJ
bnRlcm5hbCBNZWRpY2luZSwgRGl2aXNpb24gb2YgQ2FyZGlvdmFzY3VsYXIgTWVkaWNpbmUsIFVu
aXZlcnNpdHkgb2YgTWljaGlnYW4sIEFubiBBcmJvciwgTWljaGlnYW4gNDgxMDksIFVTQS4mI3hE
O0RlcGFydG1lbnQgb2YgQ29tcHV0YXRpb25hbCBNZWRpY2luZSBhbmQgQmlvaW5mb3JtYXRpY3Ms
IFVuaXZlcnNpdHkgb2YgTWljaGlnYW4sIEFubiBBcmJvciwgTWljaGlnYW4gNDgxMDksIFVTQS4m
I3hEO0RlcGFydG1lbnQgb2YgSHVtYW4gR2VuZXRpY3MsIFVuaXZlcnNpdHkgb2YgTWljaGlnYW4s
IEFubiBBcmJvciwgTWljaGlnYW4gNDgxMDksIFVTQS4mI3hEO0NlbnRlciBmb3IgU3RhdGlzdGlj
YWwgR2VuZXRpY3MsIERlcGFydG1lbnQgb2YgQmlvc3RhdGlzdGljcywgVW5pdmVyc2l0eSBvZiBN
aWNoaWdhbiwgQW5uIEFyYm9yLCBNaWNoaWdhbiA0ODEwOSwgVVNBLiYjeEQ7RGVwYXJ0bWVudCBv
ZiBCaW9zdGF0aXN0aWNzLCBCb3N0b24gVW5pdmVyc2l0eSBTY2hvb2wgb2YgUHVibGljIEhlYWx0
aCwgQm9zdG9uLCBNYXNzYWNodXNldHRzIDAyMTE4LCBVU0EuJiN4RDtDZW50ZXIgZm9yIEh1bWFu
IEdlbmV0aWMgUmVzZWFyY2gsIE1hc3NhY2h1c2V0dHMgR2VuZXJhbCBIb3NwaXRhbCwgQm9zdG9u
LCBNYXNzYWNodXNldHRzIDAyMTE0LCBVU0EuJiN4RDtCcm9hZCBJbnN0aXR1dGUsIFByb2dyYW0g
aW4gTWVkaWNhbCBhbmQgUG9wdWxhdGlvbiBHZW5ldGljcywgQ2FtYnJpZGdlLCBNYXNzYWNodXNl
dHRzIDAyMTQyLCBVU0EuJiN4RDtEZXBhcnRtZW50IG9mIE1lZGljYWwgU2NpZW5jZXMsIE1vbGVj
dWxhciBFcGlkZW1pb2xvZ3ksIFVwcHNhbGEgVW5pdmVyc2l0eSwgVXBwc2FsYSwgU3dlZGVuLiYj
eEQ7U2NpZW5jZSBmb3IgTGlmZSBMYWJvcmF0b3J5LCBVcHBzYWxhIFVuaXZlcnNpdHksIFVwcHNh
bGEsIFN3ZWRlbi4mI3hEO1dlbGxjb21lIFRydXN0IFNhbmdlciBJbnN0aXR1dGUsIFdlbGxjb21l
IFRydXN0IEdlbm9tZSBDYW1wdXMsIENCMTAgMVNBLCBIaW54dG9uLCBVbml0ZWQgS2luZ2RvbS4m
I3hEO0RlcGFydG1lbnQgb2YgTWVkaWNhbCBFcGlkZW1pb2xvZ3kgYW5kIEJpb3N0YXRpc3RpY3Ms
IEthcm9saW5za2EgSW5zdGl0dXRldCwgU3RvY2tob2xtLCBTd2VkZW4uJiN4RDtEZXBhcnRtZW50
IG9mIEdlbmV0aWNzLCBVbml2ZXJzaXR5IG9mIE5vcnRoIENhcm9saW5hLCBDaGFwZWwgSGlsbCwg
TkMgMjc1OTkgVVNBLiYjeEQ7RGl2aXNpb24gb2YgUHJldmVudGl2ZSBNZWRpY2luZSwgQnJpZ2hh
bSBhbmQgV29tZW4mYXBvcztzIEhvc3BpdGFsLCA5MDAgQ29tbW9ud2VhbHRoIEF2ZS4sIEJvc3Rv
biBNQSAwMjIxNSwgVVNBLiYjeEQ7SGFydmFyZCBNZWRpY2FsIFNjaG9vbCwgQm9zdG9uIE1BIDAy
MTE1LCBVU0EuJiN4RDtTZXJ2aWNlIG9mIE1lZGljYWwgR2VuZXRpY3MsIExhdXNhbm5lIFVuaXZl
cnNpdHkgSG9zcGl0YWwsIExhdXNhbm5lLCBTd2l0emVybGFuZC4mI3hEO0RlcGFydG1lbnQgb2Yg
TWVkaWNhbCBHZW5ldGljcywgVW5pdmVyc2l0eSBvZiBMYXVzYW5uZSwgTGF1c2FubmUsIFN3aXR6
ZXJsYW5kLiYjeEQ7RGl2aXNpb24gb2YgUHJldmVudGl2ZSBNZWRpY2luZSBhbmQgSGVhbHRoIFNl
cnZpY2VzIFJlc2VhcmNoLCBJbnN0aXR1dGUgb2YgUG9wdWxhdGlvbiBIZWFsdGggU2NpZW5jZXMs
IE5hdGlvbmFsIEhlYWx0aCBSZXNlYXJjaCBJbnN0aXR1dGVzLCBaaHVuYW4sIFRhaXdhbi4mI3hE
O0dlbmV0aWMgRXBpZGVtaW9sb2d5IFVuaXQsIERlcGFydG1lbnQgb2YgRXBpZGVtaW9sb2d5LCBF
cmFzbXVzIFVuaXZlcnNpdHkgTWVkaWNhbCBDZW50ZXIsIFJvdHRlcmRhbSwgVGhlIE5ldGhlcmxh
bmRzLiYjeEQ7RGVwYXJ0bWVudCBvZiBOZXVyb2xvZ3ksIEVyYXNtdXMgTWVkaWNhbCBDZW50ZXIs
IFJvdHRlcmRhbSwgVGhlIE5ldGhlcmxhbmRzLiYjeEQ7TWVkaWNhbCBSZXNlYXJjaCBJbnN0aXR1
dGUsIFVuaXZlcnNpdHkgb2YgRHVuZGVlLCBOaW5ld2VsbHMgSG9zcGl0YWwgYW5kIE1lZGljYWwg
U2Nob29sLiBEdW5kZWUsIEREMSA5U1ksIFVuaXRlZCBLaW5nZG9tLiYjeEQ7Q2FyZGlvbG9neSwg
RGVwYXJ0bWVudCBvZiBTcGVjaWFsaXRpZXMgb2YgTWVkaWNpbmUsIEdlbmV2YSBVbml2ZXJzaXR5
IEhvc3BpdGFsLCBSdWUgR2FicmllbGxlLVBlcnJldC1HZW50aWwgNCwgMTIxMSBHZW5ldmEgMTQs
IFN3aXR6ZXJsYW5kLiYjeEQ7Q2VudGVyIGZvciBDb21wbGV4IERpc2Vhc2UgR2Vub21pY3MsIE1j
S3VzaWNrLU5hdGhhbnMgSW5zdGl0dXRlIG9mIEdlbmV0aWMgTWVkaWNpbmUsIEpvaG5zIEhvcGtp
bnMgVW5pdmVyc2l0eSBTY2hvb2wgb2YgTWVkaWNpbmUsIEJhbHRpbW9yZSwgTUQgMjEyMDUsIFVT
QS4mI3hEO0VzdG9uaWFuIEdlbm9tZSBDZW50ZXIgb2YgdGhlIFVuaXZlcnNpdHkgb2YgVGFydHUs
IFRhcnR1LCBFc3RvbmlhLiYjeEQ7SW5zdGl0dXRlIG9mIE1vbGVjdWxhciBhbmQgQ2VsbCBCaW9s
b2d5LCBVbml2ZXJzaXR5IG9mIFRhcnR1LCBUYXJ0dSwgRXN0b25pYS4mI3hEO0RlcGFydG1lbnQg
b2YgR2VuZXRpY3MsIFdhc2hpbmd0b24gVW5pdmVyc2l0eSBTY2hvb2wgb2YgTWVkaWNpbmUsIFVT
QS4mI3hEO1dlbGxjb21lIFRydXN0IENlbnRyZSBmb3IgSHVtYW4gR2VuZXRpY3MsIFVuaXZlcnNp
dHkgb2YgT3hmb3JkLCBPeGZvcmQsIE9YMyA3Qk4sIFVuaXRlZCBLaW5nZG9tLiYjeEQ7Q2VudHJl
IGZvciBQb3B1bGF0aW9uIEhlYWx0aCBTY2llbmNlcywgVW5pdmVyc2l0eSBvZiBFZGluYnVyZ2gs
IFRldmlvdCBQbGFjZSwgRWRpbmJ1cmdoLCBFSDggOUFHLCBTY290bGFuZCwgVW5pdGVkIEtpbmdk
b20uJiN4RDtEZXBhcnRtZW50IG9mIFB1YmxpYyBIZWFsdGggYW5kIFByaW1hcnkgQ2FyZSwgVW5p
dmVyc2l0eSBvZiBDYW1icmlkZ2UsIENhbWJyaWRnZSwgVW5pdGVkIEtpbmdkb20uJiN4RDtIamVs
dCBJbnN0aXR1dGUsIERlcGFydG1lbnQgb2YgUHVibGljIEhlYWx0aCwgVW5pdmVyc2l0eSBvZiBI
ZWxzaW5raSwgRmlubGFuZC4mI3hEO0NlbnRyZSBGb3IgUGFlZGlhdHJpYyBFcGlkZW1pb2xvZ3kg
YW5kIEJpb3N0YXRpc3RpY3MvTVJDIENlbnRyZSBvZiBFcGlkZW1pb2xvZ3kgZm9yIENoaWxkIEhl
YWx0aCwgVW5pdmVyc2l0eSBDb2xsZWdlIG9mIExvbmRvbiBJbnN0aXR1dGUgb2YgQ2hpbGQgSGVh
bHRoLCBMb25kb24sIFVuaXRlZCBLaW5nZG9tLiYjeEQ7Q2VudHJlIGZvciBNZWRpY2FsIFN5c3Rl
bXMgQmlvbG9neSwgTGVpZGVuLCB0aGUgTmV0aGVybGFuZHMuJiN4RDtEZXBhcnRtZW50IG9mIElt
bXVub2xvZ3ksIEdlbmV0aWNzIGFuZCBQYXRob2xvZ3ksIFVwcHNhbGEgVW5pdmVyc2l0eSwgVXBw
c2FsYSwgU3dlZGVuLiYjeEQ7VXBwc2FsYSBDbGluaWNhbCBSZXNlYXJjaCBDZW50ZXIsIFVwcHNh
bGEgVW5pdmVyc2l0eSwgVXBwc2FsYSwgU3dlZGVuLiYjeEQ7R2Vub21lIENlbnRyZSwgQmFydHMg
YW5kIFRoZSBMb25kb24gU2Nob29sIG9mIE1lZGljaW5lIGFuZCBEZW50aXN0cnksIFF1ZWVuIE1h
cnkgVW5pdmVyc2l0eSBvZiBMb25kb24sIExvbmRvbiwgVUsuJiN4RDtDbGluaWNhbCBQaGFybWFj
b2xvZ3ksIE5JSFIgQ2FyZGlvdmFzY3VsYXIgQmlvbWVkaWNhbCBSZXNlYXJjaCBVbml0LCBXaWxs
aWFtIEhhcnZleSBSZXNlYXJjaCBJbnN0aXR1dGUsIEJhcnRzIGFuZCBUaGUgTG9uZG9uIFNjaG9v
bCBvZiBNZWRpY2luZSBhbmQgRGVudGlzdHJ5IFF1ZWVuIE1hcnkgVW5pdmVyc2l0eSBvZiBMb25k
b24sIExvbmRvbiwgVUsuJiN4RDtCaW9jZW50ZXIgT3VsdSwgVW5pdmVyc2l0eSBvZiBPdWx1LCBP
dWx1LCBGaW5sYW5kLiYjeEQ7SW5zdGl0dXRlIG9mIEhlYWx0aCBTY2llbmNlcywgVW5pdmVyc2l0
eSBvZiBPdWx1LCBGaW5sYW5kLiYjeEQ7SW5zdGl0dXRlIGZvciBNb2xlY3VsYXIgTWVkaWNpbmUg
RmlubGFuZCBGSU1NLCBVbml2ZXJzaXR5IG9mIEhlbHNpbmtpLCBGaW5sYW5kLiYjeEQ7UHVibGlj
IEhlYWx0aCBHZW5vbWljcyBVbml0LCBOYXRpb25hbCBJbnN0aXR1dGUgZm9yIEhlYWx0aCBhbmQg
V2VsZmFyZSwgSGVsc2lua2ksIEZpbmxhbmQuJiN4RDtEZXBhcnRtZW50IG9mIEludGVybmFsIE1l
ZGljaW5lIElJIC0gQ2FyZGlvbG9neSwgVW5pdmVyc2l0eSBvZiBVbG0gTWVkaWNhbCBDZW50cmUs
IFVsbSwgR2VybWFueS4mI3hEO01hbm5oZWltIEluc3RpdHV0ZSBvZiBQdWJsaWMgSGVhbHRoLCBT
b2NpYWwgYW5kIFByZXZlbnRpdmUgTWVkaWNpbmUsIE1lZGljYWwgRmFjdWx0eSBvZiBNYW5uaGVp
bSwgVW5pdmVyc2l0eSBvZiBIZWlkZWxiZXJnLCBMdWRvbGYtS3JlaGwtU3RyYXNzZSA3LTExLCA2
ODE2NyBNYW5uaGVpbSwgR2VybWFueS4mI3hEO01lZGljYWwgR2VuZXRpY3MgSW5zdGl0dXRlLCBD
ZWRhcnMtU2luYWkgTWVkaWNhbCBDZW50ZXIsIExvcyBBbmdlbGVzLCBDQSA5MDA0OCwgVVNBLiYj
eEQ7TVJDIEVwaWRlbWlvbG9neSBVbml0LCBJbnN0aXR1dGUgb2YgTWV0YWJvbGljIFNjaWVuY2Us
IEJveCAyODUsIEFkZGVuYnJvb2tlJmFwb3M7cyBIb3NwaXRhbCwgSGlsbHMgUm9hZCwgQ2FtYnJp
ZGdlLCBDQjIgMFFRLCBVbml0ZWQgS2luZ2RvbS4mI3hEO0RlcGFydG1lbnQgb2YgQ2xpbmljYWwg
Q2hlbWlzdHJ5LCBGaW1sYWIgTGFib3JhdG9yaWVzLCBUYW1wZXJlIDMzNTIwLCBGaW5sYW5kLiYj
eEQ7RGVwYXJ0bWVudCBvZiBDbGluaWNhbCBDaGVtaXN0cnksIFVuaXZlcnNpdHkgb2YgVGFtcGVy
ZSBTY2hvb2wgb2YgTWVkaWNpbmUsIFRhbXBlcmUgMzMwMTQsIEZpbmxhbmQuJiN4RDtEZXBhcnRt
ZW50IG9mIFR3aW4gUmVzZWFyY2ggYW5kIEdlbmV0aWMgRXBpZGVtaW9sb2d5LCBLaW5nJmFwb3M7
cyBDb2xsZWdlIExvbmRvbiwgTG9uZG9uLCBVbml0ZWQgS2luZ2RvbS4mI3hEO0RpdmlzaW9uIG9m
IEVuZG9jcmlub2xvZ3ksIERpYWJldGVzLCBhbmQgTnV0cml0aW9uLCBEZXBhcnRtZW50IG9mIE1l
ZGljaW5lLCBVbml2ZXJzaXR5IG9mIE1hcnlsYW5kLCBTY2hvb2wgb2YgTWVkaWNpbmUsIEJhbHRp
bW9yZSwgTWFyeWxhbmQuJiN4RDtJbnN0aXR1dGUgb2YgR2VuZXRpYyBFcGlkZW1pb2xvZ3ksIEhl
bG1ob2x0eiBaZW50cnVtIE11bmNoZW4sIE5ldWhlcmJlcmcgODU3NjQsIEdlcm1hbnkuJiN4RDtE
ZXBhcnRtZW50IG9mIE1lZGljaW5lIEksIFVuaXZlcnNpdHkgSG9zcGl0YWwgR3Jvc3NoYWRlcm4s
IEx1ZHdpZy1NYXhpbWlsaWFucyBVbml2ZXJzaXR5LCBNdW5pY2gsIEdlcm1hbnkuJiN4RDtJbnN0
aXR1dGUgb2YgTWVkaWNhbCBJbmZvcm1hdGljcywgQmlvbWV0cnkgYW5kIEVwaWRlbWlvbG9neSwg
THVkd2lnLU1heGltaWxpYW5zLVVuaXZlcnNpdHkgb2YgTXVuaWNoLCBNdW5pY2gsIEdlcm1hbnku
JiN4RDtEZXBhcnRtZW50IG9mIEVwaWRlbWlvbG9neSwgVW5pdmVyc2l0eSBvZiBHcm9uaW5nZW4s
IFVuaXZlcnNpdHkgTWVkaWNhbCBDZW50ZXIgR3JvbmluZ2VuLCBUaGUgTmV0aGVybGFuZHMuJiN4
RDtEaXZpc2lvbiBvZiBFbmRvY3Jpbm9sb2d5LCBDaGlsZHJlbiZhcG9zO3MgSG9zcGl0YWwgQm9z
dG9uLCBNYXNzYWNodXNldHRzIDAyMTE1LCBVU0EuJiN4RDtEaXZpc2lvbiBvZiBHZW5ldGljcywg
UHJvZ3JhbSBpbiBHZW5vbWljcywgQ2hpbGRyZW4mYXBvcztzIEhvc3BpdGFsLCBCb3N0b24sIE1h
c3NhY2h1c2V0dHMgMDIxMTUsIFVTQS4mI3hEO0lzdGl0dXRvIGRpIFJpY2VyY2EgR2VuZXRpY2Eg
ZSBCaW9tZWRpY2EsIENOUiwgTW9uc2VycmF0bywgMDkwNDIsIEl0YWx5LiYjeEQ7TWFzc2FjaHVz
ZXR0cyBHZW5lcmFsIEhvc3BpdGFsL0Jyb2FkIEluc3RpdHV0ZSwgSGFydmFyZCBVbml2ZXJzaXR5
LCBDYW1icmlkZ2UsIE1BLCBVU0EuJiN4RDtDZW50ZXIgZm9yIE5ldXJvYmVoYXZpb3JhbCBHZW5l
dGljcywgVGhlIFNlbWVsIEluc3RpdHV0ZSBmb3IgTmV1cm9zY2llbmNlIGFuZCBIdW1hbiBCZWhh
dmlvciwgVW5pdmVyc2l0eSBvZiBDYWxpZm9ybmlhLCBMb3MgQW5nZWxlcywgVVNBLiYjeEQ7R2Vu
ZXRpYyBFcGlkZW1pb2xvZ3kgR3JvdXAsIERlcGFybWVudCBvZiBFcGlkZW1pb2xvZ3kgYW5kIFB1
YmxpYyBIZWFsdGgsIFVDTCwgTG9uZG9uIFdDMUUgNkJULCBVbml0ZWQgS2luZ2RvbS4mI3hEO0Rl
cGFydG1lbnQgb2YgQ2xpbmljYWwgU2NpZW5jZXMsIEdlbmV0aWMgJmFtcDsgTW9sZWN1bGFyIEVw
aWRlbWlvbG9neSBVbml0LCBMdW5kIFVuaXZlcnNpdHkgRGlhYmV0ZXMgQ2VudGVyLCBTY2FuaWEg
VW5pdmVyc2l0eSBIb3NwdGlhbCwgTWFsbW8sIFN3ZWRlbi4mI3hEO0RlcGFydG1lbnQgb2YgT2Rv
bnRvbG9neSwgVW1lYSBVbml2ZXJzaXR5LCBVbWVhLCBTd2VkZW4uJiN4RDtEZXBhcnRtZW50IG9m
IFB1YmxpYyBIZWFsdGggYW5kIFByaW1hcnkgQ2FyZSwgVW5pdCBvZiBNZWRpY2luZSwgVW1lYSBV
bml2ZXJzaXR5LCBVbWVhLCBTd2VkZW4uJiN4RDtEaXBhcnRpbWVudG8gZGkgU2NpZW56ZSBCaW9t
ZWRpY2hlLCBVbml2ZXJzaXRhIGRpIFNhc3NhcmksIDA3MTAwIFNTLCBJdGFseS4mI3hEO0F0aGVy
b3NjbGVyb3NpcyBSZXNlYXJjaCBVbml0LCBEZXBhcnRtZW50IG9mIE1lZGljaW5lIFNvbG5hLCBL
YXJvbGluc2thIFVuaXZlcnNpdHkgSG9zcGl0YWwsIEthcm9saW5za2EgSW5zdGl0dXRldCwgU3Rv
Y2tob2xtLCBTd2VkZW4uJiN4RDtDZW50ZXIgZm9yIE1vbGVjdWxhciBNZWRpY2luZSwgS2Fyb2xp
bnNrYSBVbml2ZXJzaXR5IEhvc3BpdGFsLCBTdG9ja2hvbG0sIFN3ZWRlbi4mI3hEO0NsaW5pY2Fs
IFJlc2VhcmNoIEJyYW5jaCwgTmF0aW9uYWwgSW5zdGl0dXRlIEhlYWx0aCwgQmFsdGltb3JlLCBN
RCwgVVNBLiYjeEQ7ZGVDT0RFIEdlbmV0aWNzL0FtZ2VuLCAxMDEgUmV5a2phdmlrLCBJY2VsYW5k
LiYjeEQ7RGVwYXJ0bWVudCBvZiBHZW5ldGljcywgVW5pdmVyc2l0eSBvZiBQZW5uc3lsdmFuaWEg
LSBTY2hvb2wgb2YgTWVkaWNpbmUsIFBoaWxhZGVscGhpYSBQQSwgMTkxMDQsIFVTQS4mI3hEO0Rl
cGFydG1lbnQgb2YgU3lzdGVtcyBQaGFybWFjb2xvZ3kgYW5kIFRyYW5zbGF0aW9uYWwgVGhlcmFw
ZXV0aWNzLCBVbml2ZXJzaXR5IG9mIFBlbm5zeWx2YW5pYSAtIFNjaG9vbCBvZiBNZWRpY2luZSwg
UGhpbGFkZWxwaGlhIFBBLCAxOTEwNCwgVVNBLiYjeEQ7SHVtYW4gR2VuZXRpY3MgQ2VudGVyLCBV
bml2ZXJzaXR5IG9mIFRleGFzIEhlYWx0aCBTY2llbmNlIENlbnRlciAtIFNjaG9vbCBvZiBQdWJs
aWMgSGVhbHRoLCBIb3VzdG9uLCBUWCA3NzAzMCwgVVNBLiYjeEQ7SHVkc29uQWxwaGEgSW5zdGl0
dXRlIGZvciBCaW90ZWNobm9sb2d5LCBIdW50c3ZpbGxlLCBBTCwgVVNBLiYjeEQ7TVJDIFVuaXQg
Zm9yIExpZmVsb25nIEhlYWx0aCBhbmQgQWdlaW5nLCAzMyBCZWRmb3JkIFBsYWNlLCBMb25kb24s
IFdDMUIgNUpVLCBVbml0ZWQgS2luZ2RvbS4mI3hEO0RlcGFydG1lbnQgb2YgRXBpZGVtaW9sb2d5
IGFuZCBCaW9zdGF0aXN0aWNzLCBTY2hvb2wgb2YgUHVibGljIEhlYWx0aCwgSW1wZXJpYWwgQ29s
bGVnZSBMb25kb24sIExvbmRvbiwgVW5pdGVkIEtpbmdkb20uJiN4RDtFYWxpbmcgSG9zcGl0YWws
IFNvdXRoYWxsLCBNaWRkbGVzZXggVUIxIDNIVywgVW5pdGVkIEtpbmdkb20uJiN4RDtNUkMvVVZS
SSBVZ2FuZGEgUmVzZWFyY2ggVW5pdCBvbiBBSURTLCBFbnRlYmJlLCBVZ2FuZGEuJiN4RDtVbml2
ZXJzaXR5IG9mIENhbWJyaWRnZSBNZXRhYm9saWMgUmVzZWFyY2ggTGFib3JhdG9yaWVzIGFuZCBO
SUhSIENhbWJyaWRnZSBCaW9tZWRpY2FsIFJlc2VhcmNoIENlbnRyZSwgTGV2ZWwgNCwgSW5zdGl0
dXRlIG9mIE1ldGFib2xpYyBTY2llbmNlIEJveCAyODkgQWRkZW5icm9va2UmYXBvcztzIEhvc3Bp
dGFsIENhbWJyaWRnZSBDQjIgT1FRLCBVSy4mI3hEO0RlcGFydG1lbnQgb2YgUGVkaWF0cmljcywg
VW5pdmVyc2l0eSBvZiBPa2xhaG9tYSBIZWFsdGggU2NpZW5jZXMgQ2VudGVyLCBPa2xhaG9tYSBD
aXR5LCBPSywgVVNBLiYjeEQ7R2Vub21lIFRlY2hub2xvZ3kgQnJhbmNoLCBOYXRpb25hbCBIdW1h
biBHZW5vbWUgUmVzZWFyY2ggSW5zdGl0dXRlLCBOSUgsIEJldGhlc2RhLCBNRCAyMDg5MiwgVVNB
LiYjeEQ7RGVwYXJ0bWVudCBvZiBFeHBlcmltZW50YWwgTWVkaWNpbmUsIFVuaXZlcnNpdHkgb2Yg
TWlsYW5vIEJpY29jY2EsIEl0YWx5LiYjeEQ7TWVkU3RhciBIZWFsdGggUmVzZWFyY2ggSW5zdGl0
dXRlLCA2NTI1IEJlbGNyZXN0IFJvYWQsIFN1aXRlIDcwMCwgSHlhdHRzdmlsbGUsIE1EIDIwNzgy
LCBVU0EuJiN4RDtSZXNlYXJjaCBDZW50cmUgb24gUHVibGljIEhlYWx0aCwgVW5pdmVyc2l0eSBv
ZiBNaWxhbm8gQmljb2NjYSwgSXRhbHkuJiN4RDtEZXBhcnRtZW50IG9mIERpZXRldGljcy1OdXRy
aXRpb24sIEhhcm9rb3BpbyBVbml2ZXJzaXR5LCA3MCBFbC4gVmVuaXplbG91IFN0ciwgQXRoZW5z
LCBHcmVlY2UuJiN4RDtJbnN0aXR1dGUgb2YgRXBpZGVtaW9sb2d5IEksIEhlbG1ob2x0eiBaZW50
cnVtIE11bmNoZW4sIE5ldWhlcmJlcmcgODU3NjQsIEdlcm1hbnkuJiN4RDtJbnN0aXR1dGUgb2Yg
RXBpZGVtaW9sb2d5IElJLCBIZWxtaG9sdHogWmVudHJ1bSBNdW5jaGVuLCBOZXVoZXJiZXJnIDg1
NzY0LCBHZXJtYW55LiYjeEQ7RGVwYXJ0bWVudCBvZiBFcGlkZW1pb2xvZ3kgYW5kIEJpb3N0YXRp
c3RpY3MsIE1SQyBIZWFsdGggUHJvdGVjdGlvbiBBZ2VuY3kgKEhQQSkgQ2VudHJlIGZvciBFbnZp
cm9ubWVudCBhbmQgSGVhbHRoLCBTY2hvb2wgb2YgUHVibGljIEhlYWx0aCwgSW1wZXJpYWwgQ29s
bGVnZSBMb25kb24sIFVLLiYjeEQ7VGhlIExhYm9yYXRvcnkgaW4gTWpvZGQsIDEwOCBSZXlramF2
aWssIEljZWxhbmQuJiN4RDtEaXZpc2lvbiBvZiBDYXJkaW92YXNjdWxhciBFcGlkZW1pb2xvZ3ks
IEluc3RpdHV0ZSBvZiBFbnZpcm9ubWVudGFsIE1lZGljaW5lLCBLYXJvbGluc2thIEluc3RpdHV0
ZXQsIFN0b2NraG9sbSwgU3dlZGVuLiYjeEQ7RGl2aXNpb24gb2YgRW5kb2NyaW5vbG9neSwgRGlh
YmV0ZXMgYW5kIE1ldGFib2xpc20sIERlcGFydG1lbnQgb2YgTWVkaWNpbmUsIENlZGFycy1TaW5h
aSBNZWRpY2FsIENlbnRlciwgTG9zIEFuZ2VsZXMsIENBIDkwMDQ4LCBVU0EuJiN4RDtSZXNlYXJj
aCBVbml0IG9mIE1vbGVjdWxhciBFcGlkZW1pb2xvZ3ksIEhlbG1ob2x0eiBaZW50cnVtIE11bmNo
ZW4sIE5ldWhlcmJlcmcgODU3NjQsIEdlcm1hbnkuJiN4RDtPeGZvcmQgQ2VudHJlIGZvciBEaWFi
ZXRlcywgRW5kb2NyaW5vbG9neSBhbmQgTWV0YWJvbGlzbSwgVW5pdmVyc2l0eSBvZiBPeGZvcmQs
IE9YMyA3TEosIFVuaXRlZCBLaW5nZG9tLiYjeEQ7RGVwYXJ0bWVudCBvZiBQdWJsaWMgSGVhbHRo
IGFuZCBDbGluaWNhbCBNZWRpY2luZSwgTnV0cml0aW9uYWwgcmVzZWFyY2gsIFVtZWEgVW5pdmVy
c2l0eSwgVW1lYSwgU3dlZGVuLiYjeEQ7RGVwYXJ0bWVudCBvZiBDbGluaWNhbCBTY2llbmNlcy9P
YnN0ZXRyaWNzIGFuZCBHeW5lY29sb2d5LCBPdWx1IFVuaXZlcnNpdHkgSG9zcGl0YWwsIE91bHUs
IEZpbmxhbmQuJiN4RDtNUkMgSHVtYW4gR2VuZXRpY3MgVW5pdCwgSW5zdGl0dXRlIG9mIEdlbmV0
aWNzIGFuZCBNb2xlY3VsYXIgTWVkaWNpbmUsIFdlc3Rlcm4gR2VuZXJhbCBIb3NwaXRhbCwgRWRp
bmJ1cmdoLCBTY290bGFuZCwgVW5pdGVkIEtpbmdkb20uJiN4RDtMYWJvcmF0b3J5IG9mIE5ldXJv
Z2VuZXRpY3MsIE5hdGlvbmFsIEluc3RpdHV0ZSBvbiBBZ2luZywgQmV0aGVzZGEsIE1EIDIwODky
LCBVU0EuJiN4RDtDZW50ZXIgZm9yIEJpb21lZGljaW5lLCBFdXJvcGVhbiBBY2FkZW15IEJvemVu
L0JvbHphbm8gKEVVUkFDKSwgQm9semFubywgSXRhbHkgLSBBZmZpbGlhdGVkIEluc3RpdHV0ZSBv
ZiB0aGUgVW5pdmVyc2l0eSBvZiBMdWJlY2ssIEx1YmVjaywgR2VybWFueS4mI3hEO0RpdmlzaW9u
IG9mIEVuZG9jcmlub2xvZ3kgJmFtcDsgTWV0YWJvbGlzbSwgVHJpLVNlcnZpY2UgR2VuZXJhbCBI
b3NwaXRhbCwgTmF0aW9uYWwgRGVmZW5zZSBNZWRpY2FsIENlbnRlciwgVGFpcGVpLCBUYWl3YW4u
JiN4RDtIYW5ub3ZlciBVbmlmaWVkIEJpb2JhbmssIEhhbm5vdmVyIE1lZGljYWwgU2Nob29sLCBI
YW5ub3ZlciAzMDYyNSwgR2VybWFueS4mI3hEO0RlcGFydG1lbnQgb2YgVmFzY3VsYXIgTWVkaWNp
bmUsIEFjYWRlbWljIE1lZGljYWwgQ2VudGVyLCBBbXN0ZXJkYW0sIFRoZSBOZXRoZXJsYW5kcy4m
I3hEO0NsaW5pY2FsIEdlcm9udG9sb2d5IFVuaXQsIFVuaXZlcnNpdHkgb2YgQ2FtYnJpZGdlLCBD
YW1icmlkZ2UsIFVuaXRlZCBLaW5nZG9tLiYjeEQ7S3VvcGlvIFJlc2VhcmNoIEluc3RpdHV0ZSBv
ZiBFeGVyY2lzZSBNZWRpY2luZSwgS3VvcGlvLCBGaW5sYW5kLiYjeEQ7RGl2aXNpb24gb2YgRW5k
b2NyaW5lIGFuZCBNZXRhYm9saXNtLCBEZXBhcnRtZW50IG9mIEludGVybmFsIE1lZGljaW5lLCBU
YWljaHVuZyBWZXRlcmFucyBHZW5lcmFsIEhvc3BpdGFsLCBTY2hvb2wgb2YgTWVkaWNpbmUsIE5h
dGlvbmFsIFlhbmctTWluZyBVbml2ZXJzaXR5LCBUYWlwZWksIFRhaXdhbi4mI3hEO0RpYWJldGVz
IFByZXZlbnRpb24gVW5pdCwgTmF0aW9uYWwgSW5zdGl0dXRlIGZvciBIZWFsdGggYW5kIFdlbGZh
cmUsIDAwMjcxIEhlbHNpbmtpLCBGaW5sYW5kLiYjeEQ7VGhlIEdlbmV0aWNzIG9mIE9iZXNpdHkg
YW5kIFJlbGF0ZWQgTWV0YWJvbGljIFRyYWl0cyBQcm9ncmFtLCBUaGUgSWNhaG4gU2Nob29sIG9m
IE1lZGljaW5lIGF0IE1vdW50IFNpbmFpLCBOZXcgWW9yaywgVVNBLiYjeEQ7VGhlIENoYXJsZXMg
QnJvbmZtYW4gSW5zdGl0dXRlIGZvciBQZXJzb25hbGl6ZWQgTWVkaWNpbmUsIFRoZSBJY2FobiBT
Y2hvb2wgb2YgTWVkaWNpbmUgYXQgb3VudCBTaW5haSwgTmV3IFlvcmssIFVTQS4mI3hEO1RoZSBN
aW5kaWNoIENoaWxkIEhlYWx0aCBhbmQgRGV2ZWxvcG1lbnQgSW5zdGl0dXRlLCBUaGUgSWNhaG4g
U2Nob29sIG9mIE1lZGljaW5lIGF0IE1vdW50IFNpbmFpLCBOZXcgWW9yay4mI3hEO1NjaG9vbCBv
ZiBTb2NpYWwgYW5kIENvbW11bml0eSBNZWRpY2luZSwgVW5pdmVyc2l0eSBvZiBCcmlzdG9sLCBP
YWtmaWVsZCBIb3VzZSwgT2FrZmllbGQgR3JvdmUsIEJyaXN0b2wgQlM4IDJCTiwgVW5pdGVkIEtp
bmdkb20uJiN4RDtJbnN0aXR1dGUgZm9yIE1lZGljYWwgSW5mb3JtYXRpY3MgYW5kIEJpb21ldHJp
Y3MsIFVuaXZlcnNpdHkgb2YgRHJlc2RlbiwgTWVkaWNhbCBGYWN1bHR5IENhcmwgR3VzdGF2IENh
cnVzLCBGZXRzY2hlcnN0cmFzc2UgNzQsIDAxMzA3IERyZXNkZW4sIEdlcm1hbnkuJiN4RDtMYWJv
cmF0b3J5IG9mIEdlbmV0aWNzLCBOYXRpb25hbCBJbnN0aXR1dGUgb24gQWdpbmcsIEJhbHRpbW9y
ZSwgTUQyMTIyNCwgVVNBLiYjeEQ7RGVwYXJ0bWVudCBvZiBDbGluaWNhbCBQaGFybWFjb2xvZ3ks
IFVuaXZlcnNpdHkgb2YgVGFtcGVyZSBTY2hvb2wgb2YgTWVkaWNpbmUsIFRhbXBlcmV3IDMzMDE0
LCBGaW5sYW5kLiYjeEQ7RGVwYXJ0bWVudCBvZiBJbnRlcm5hbCBNZWRpY2luZSwgUGFpamF0LUhh
bWUgQ2VudHJhbCBIb3NwaXRhbCwgTGFodGksIEZpbmxhbmQuJiN4RDtEaXZpc2lvbiBvZiBDYXJk
aW9sb2d5LCBIZWxzaW5raSBVbml2ZXJzaXR5IENlbnRyYWwgSG9zcGl0YWwsIEhlbHNpbmtpLCBG
aW5sYW5kLiYjeEQ7RGVwYXJ0bWVudCBvZiBDbGluaWNhbCBCaW9jaGVtaXN0cnksIExhbmRzcGl0
YWxpIFVuaXZlcnNpdHkgSG9zcGl0YWwsIDEwMSBSZXlramF2aWssIEljZWxhbmQuJiN4RDtEZXBh
cnRtZW50IG9mIE1lZGljYWwgR2VuZXRpY3MsIEhhYXJ0bWFuIEluc3RpdHV0ZSwgVW5pdmVyc2l0
eSBvZiBIZWxzaW5raSBhbmQgSGVsc2lua2kgVW5pdmVyc2l0eSBDZW50cmFsIEhvc3BpdGFsLCBI
ZWxzaW5raSwgRmlubGFuZC4mI3hEO0dlbmV0aWMgRXBpZGVtaW9sb2d5IEdyb3VwLCBXZWxsY29t
ZSBUcnVzdCBTYW5nZXIgSW5zdGl0dXRlLCBIaW54dG9uLCBDYW1icmlkZ2UsIFVuaXRlZCBpbmdk
b20uJiN4RDtEZXBhcnRtZW50IG9mIFN0YXRpc3RpY2FsIFNjaWVuY2VzLCBVbml2ZXJzaXR5IENv
bGxlZ2Ugb2YgTG9uZG9uLCBMb25kb24sIFVuaXRlZCBLaW5nZG9tLiYjeEQ7TmF0aW9uYWwgSW5z
dGl0dXRlIGZvciBIZWFsdGggYW5kIFdlbGZhcmUsIE91bHUsIEZpbmxhbmQuJiN4RDtDYXJkaW92
YXNjdWxhciBJbnN0aXR1dGUsIFBlcmVsbWFuIFNjaG9vbCBvZiBNZWRpY2luZSBhdCB0aGUgVW5p
dmVyc2l0eSBvZiBQZW5uc3lsdmFuaWEsIDM0MDAgQ2l2aWMgQ2VudGVyIEJsdmQsIEJ1aWxkaW5n
IDQyMSwgVHJhbnNsYXRpb25hbCBSZXNlYXJjaCBDZW50ZXIsIFBoaWxhZGVscGhpYSwgUEEgMTkx
MDQtNTE1OCwgVVNBLiYjeEQ7RGl2aXNpb24gb2YgVHJhbnNsYXRpb25hbCBNZWRpY2luZSBhbmQg
SHVtYW4gR2VuZXRpY3MsIFBlcmVsbWFuIFNjaG9vbCBvZiBNZWRpY2luZSBhdCB0aGUgVW5pdmVy
c2l0eSBvZiBQZW5uc3lsdmFuaWEsIDM0MDAgQ2l2aWMgQ2VudGVyIEJsdmQsIEJ1aWxkaW5nIDQy
MSwgVHJhbnNsYXRpb25hbCBSZXNlYXJjaCBDZW50ZXIsIFBoaWxhZGVscGhpYSwgUEEgMTkxMDQt
NTE1OCwgVVNBLiYjeEQ7RGVwYXJ0bWVudCBvZiBFcGlkZW1pb2xvZ3ksIEVyYXNtdXMgVW5pdmVy
c2l0eSBNZWRpY2FsIENlbnRlciwgUm90dGVyZGFtLCB0aGUgTmV0aGVybGFuZHMuJiN4RDtEZXBh
cnRtZW50IG9mIEludGVybmFsIE1lZGljaW5lLCBFcmFzbXVzIFVuaXZlcnNpdHkgTWVkaWNhbCBD
ZW50ZXIsIFJvdHRlcmRhbSwgdGhlIE5ldGhlcmxhbmRzLiYjeEQ7TmV0aGVybGFuZHMgR2Vub21p
Y3MgSW5pdGlhdGl2ZSAoTkdJKS1zcG9uc29yZWQgTmV0aGVybGFuZHMgQ29uc29ydGl1bSBmb3Ig
SGVhbHRoeSBBZ2luZyBOQ0hBKSwgTGVpZGVuLCBUaGUgTmV0aGVybGFuZHMuJiN4RDtEZXBhcnRt
ZW50IG9mIENsaW5pY2FsIFNjaWVuY2VzL0NsaW5pY2FsIENoZW1pc3RyeSwgVW5pdmVyc2l0eSBv
ZiBPdWx1LCBPdWx1LCBGaW5sYW5kLiYjeEQ7TmF0aW9uYWwgSW5zdGl0dXRlIGZvciBIZWFsdGgg
UmVzZWFyY2ggTGVpY2VzdGVyIENhcmRpb3Zhc2N1bGFyIEJpb21lZGljYWwgUmVzZWFyY2ggVW5p
dCwgR2xlbmZpZWxkIEhvc3BpdGFsLCBMZWljZXN0ZXIgTEUzIDlRUCwgVUsuJiN4RDtEZXBhcnRt
ZW50IG9mIENhcmRpb3Zhc2N1bGFyIFNjaWVuY2VzLCBVbml2ZXJzaXR5IG9mIExlaWNlc3Rlciwg
R2xlbmZpZWxkIEhvc3BpdGFsLCBMZWljZXN0ZXIsIExFMyA5UVAsIFVLLiYjeEQ7Q2xpbmljYWwg
SW5zdGl0dXRlIG9mIE1lZGljYWwgYW5kIENoZW1pY2FsIExhYm9yYXRvcnkgRGlhZ25vc3RpY3Ms
IE1lZGljYWwgVW5pdmVyc2l0eSBvZiBHcmF6LCBBdXN0cmlhLiYjeEQ7U2Nob29sIG9mIEludGVy
bmF0aW9uYWwgRGV2ZWxvcG1lbnQsIFVuaXZlcnNpdHkgb2YgRWFzdCBBbmdsaWEsIE5vcndpY2gg
TlI0IDdUSiwgVW5pdGVkIEtpbmdkb20uJiN4RDtVbml2ZXJzaXR5IG9mIEVhc3Rlcm4gRmlubGFu
ZCBhbmQgS3VvcGlvIFVuaXZlcnNpdHkgSG9zcGl0YWwsIDcwMjEwIEt1b3BpbywgRmlubGFuZC4m
I3hEO0lOU0VSTSBVTVJTIDkzNywgUGllcnJlIGFuZCBNYXJpZSBDdXJpZSBVbml2ZXJzaXR5LCBQ
YXJpcywgRnJhbmNlLiYjeEQ7RGVwYXJ0bWVudCBvZiBMYWJvcmF0b3J5IE1lZGljaW5lLCBVbml2
ZXJzaXR5IG9mIEdyb25pbmdlbiwgVW5pdmVyc2l0eSBNZWRpY2FsIENlbnRlciBHcm9uaW5nZW4s
IFRoZSBOZXRoZXJsYW5kcy4mI3hEO0xpZmVMaW5lcyBDb2hvcnQgU3R1ZHksIFVuaXZlcnNpdHkg
b2YgR3JvbmluZ2VuLCBVbml2ZXJzaXR5IE1lZGljYWwgQ2VudGVyIEdyb25pbmdlbiwgVGhlIE5l
dGhlcmxhbmRzLiYjeEQ7RGVwYXJ0bWVudCBvZiBHZW5ldGljcywgVW5pdmVyc2l0eSBvZiBHcm9u
aW5nZW4sIFVuaXZlcnNpdHkgTWVkaWNhbCBDZW50ZXIgR3JvbmluZ2VuLCBUaGUgTmV0aGVybGFu
ZHMuJiN4RDtEZXBhcnRtZW50IG9mIEJpb2xvZ2ljYWwgUHN5Y2hvbG9neSwgVlUgVW5pdiwgQW1z
dGVyZGFtLCBUaGUgTmV0aGVybGFuZHMuJiN4RDtEZXBhcnRtZW50IG9mIENvbW11bml0eSBNZWRp
Y2luZSwgRmFjdWx0eSBvZiBIZWFsdGggU2NpZW5jZXMsIFVuaXZlcnNpdHkgb2YgVHJvbXNvLCBU
cm9tc28sIE5vcndheS4mI3hEO0RlcGFydG1lbnQgb2YgTnV0cml0aW9uLCBVbml2ZXJzaXR5IG9m
IE5vcnRoIENhcm9saW5hLCBDaGFwZWwgSGlsbCwgTkMsIFVTQS4mI3hEO0RlcGFydG1lbnQgb2Yg
RXBpZGVtaW9sb2d5IGFuZCBQdWJsaWMgSGVhbHRoLCBFQSAzNDMwLCBVbml2ZXJzaXR5IG9mIFN0
cmFzYm91cmcsIEZhY3VsdHkgb2YgTWVkaWNpbmUsIFN0cmFzYm91cmcsIEZyYW5jZS4mI3hEO0Rl
cGFydG1lbnQgb2YgTWVkaWNpbmUsIFN0YW5mb3JkIFVuaXZlcnNpdHkgU2Nob29sIG9mIE1lZGlj
aW5lLCBTdGFuZm9yZCwgQ0EsIFVTQS4mI3hEO0dlcmlhdHJpYyBVbml0LCBBemllbmRhIFNhbml0
YXJpYSBGaXJlbnplIChBU0YpLCBGbG9yZW5jZSwgSXRhbHkuJiN4RDtDaGVtaWNhbCBQYXRob2xv
Z3ksIERlcGFydG1lbnQgb2YgUGF0aG9sb2d5LCBVbml2ZXJzaXR5IG9mIHRoZSBXZXN0IEluZGll
cywgTW9uYSwgS2luZ3N0b24gNywgSmFtYWljYS4mI3hEO0luc3RpdHV0ZSBvZiBTb2NpYWwgYW5k
IFByZXZlbnRpdmUgTWVkaWNpbmUgKElVTVNQKSwgTGF1c2FubmUgVW5pdmVyc2l0eSBIb3NwaXRh
bCwgUm91dGUgZGUgbGEgQ29ybmljaGUgMTAsIDEwMTAgTGF1c2FubmUsIFN3aXR6ZXJsYW5kLiYj
eEQ7RGl2aXNpb24gb2YgRW5kb2NyaW5vbG9neSBhbmQgRGlhYmV0ZXMsIERlcGFydG1lbnQgb2Yg
SW50ZXJuYWwgTWVkaWNpbmUsIFVsbSBVbml2ZXJzaXR5IE1lZGljYWwgQ2VudHJlLCBVbG0sIEdl
cm1hbnkuJiN4RDtMZWUgS29uZyBDaGlhbiBTY2hvb2wgb2YgTWVkaWNpbmUsIE5hbnlhbmcgVGVj
aG5vbG9naWNhbCBVbml2ZXJzaXR5LCBTaW5nYXBvcmUuJiN4RDtEZXBhcnRtZW50IG9mIE1lZGlj
aW5lIElJSSwgVW5pdmVyc2l0eSBvZiBEcmVzZGVuLCBNZWRpY2FsIEZhY3VsdHkgQ2FybCBHdXN0
YXYgQ2FydXMsIEZldHNjaGVyc3RyYXNzZSA3NCwgMDEzMDcgRHJlc2RlbiwgR2VybWFueS4mI3hE
O01pbmlzdHJ5IG9mIEhlYWx0aCwgVmljdG9yaWEsIFJlcHVibGljIG9mIFNleWNoZWxsZXMuJiN4
RDtTZXJ2aWNlIG9mIE5lcGhyb2xvZ3ksIExhdXNhbm5lIFVuaXZlcnNpdHkgSG9zcGl0YWwsIExh
dXNhbm5lLCBTd2l0emVybGFuZC4mI3hEO0ltcGVyaWFsIENvbGxlZ2UgSGVhbHRoY2FyZSBOSFMg
VHJ1c3QsIExvbmRvbiwgVW5pdGVkIEtpbmdkb20uJiN4RDtEaXZpc2lvbiBvZiBSZXByb2R1Y3Rp
dmUgRW5kb2NyaW5vbG9neSwgRGVwYXJ0bWVudCBvZiBPYnN0ZXRyaWNzIGFuZCBHeW5lY29sb2d5
LCBDZWRhcnMtU2luYWkgTWVkaWNhbCBDZW50ZXIsIExvcyBBbmdlbGVzLCBDYWxpZm9ybmlhLCBV
U0EuJiN4RDtEZXBhcnRtZW50IG9mIE1lZGljaW5lLCBVbml2ZXJzaXR5IG9mIENhbGlmb3JuaWEg
TG9zIEFuZ2VsZXMsIExvcyBBbmdlbGVzLCBDYWxpZm9ybmlhLCBVU0EuJiN4RDtEZXBhcnRtZW50
IG9mIFByZXZlbnRpdmUgTWVkaWNpbmUgYW5kIEVwaWRlbWlvbG9neSwgTG95b2xhIFVuaXZlcnNp
dHkgTWVkaWNhbCBTY2hvb2wsIE1heXdvb2QsIElsbGlub2lzIDYwMTUzLCBVU0EuJiN4RDtPZmZp
Y2Ugb2YgUG9wdWxhdGlvbiBTdHVkaWVzIEZvdW5kYXRpb24sIFVuaXZlcnNpdHkgb2YgU2FuIENh
cmxvcywgVGFsYW1iYW4sIENlYnUgQ2l0eSwgUGhpbGlwcGluZXMuJiN4RDtEZXBhcnRtZW50IG9m
IENhcmRpb2xvZ3ksIFRvdWxvdXNlIFVuaXZlcnNpdHkgU2Nob29sIG9mIE1lZGljaW5lLCBSYW5n
dWVpbCBIb3NwaXRhbCwgVG91bG91c2UsIEZyYW5jZS4mI3hEO0RlcGFydG1lbnQgb2YgUHN5Y2hp
YXRyeSwgVW5pdmVyc2l0eSBvZiBDYWxpZm9ybmlhLCBMb3MgQW5nZWxlcywgVVNBLiYjeEQ7RGVw
YXJ0bWVudCBvZiBDbGluaWNhbCBTY2llbmNlcywgTHVuZCBVbml2ZXJzaXR5LCBTRS0yMDUwMiwg
TWFsbW8sIFN3ZWRlbi4mI3hEO0RlcGFydG1lbnQgb2YgTWVkaWNpbmUsIEhlbHNpbmtpIFVuaXZl
cnNpdHkgSG9zcGl0YWwsIEZJLTAwMDI5IEhlbHNpbmtpLCBGaW5sYW5kLiYjeEQ7SWNlbGFuZGlj
IEhlYXJ0IEFzc29jaWF0aW9uLCBLb3Bhdm9ndXIsIEljZWxhbmQuJiN4RDtEZXBhcnRtZW50IG9m
IENhcmRpb2xvZ3ksIEthcm9saW5za2EgVW5pdmVyc2l0eSBIb3NwaXRhbCwgU3RvY2tob2xtLCBT
d2VkZW4uJiN4RDtMYWJvcmF0b3J5IG9mIEVwaWRlbWlvbG9neSwgRGVtb2dyYXBoeSwgYW5kIEJp
b21ldHJ5LCBOYXRpb25hbCBJbnN0aXR1dGUgb24gQWdlaW5nLCBCZXRoZXNkYSwgTUQsIFVTQS4m
I3hEO0luc3RpdHV0ZSBvZiBQb3B1bGF0aW9uIEhlYWx0aCBTY2llbmNlcywgTmF0aW9uYWwgSGVh
bHRoIFJlc2VhcmNoIEluc3RpdHV0ZXMsIFpodW5hbiwgVGFpd2FuLiYjeEQ7Q2FyZGlvdmFzY3Vs
YXIgR2VuZXRpY3MsIEJIRiBMYWJvcmF0b3JpZXMsIEluc3RpdHV0ZSBDYXJkaW92YXNjdWxhciBT
Y2llbmNlLCBVbml2ZXJzaXR5IENvbGxlZ2UgTG9uZG9uLCBMb25kb24sIFVuaXRlZCBLaW5nZG9t
LiYjeEQ7Q2FyZGlvdmFzY3VsYXIgR2VuZXRpY3MsIFVuaXZlcnNpdHkgb2YgVXRhaCBTY2hvb2wg
b2YgTWVkaWNpbmUsIFNhbHQgTGFrZSBDaXR5LCBVVCwgVVNBLiYjeEQ7SFVOVCBSZXNlYXJjaCBD
ZW50cmUsIERlcGFydG1lbnQgb2YgUHVibGljIEhlYWx0aCBhbmQgR2VuZXJhbCBQcmFjdGljZSwg
Tm9yd2VnaWFuIFVuaXZlcnNpdHkgb2YgU2NpZW5jZSBhbmQgVGVjaG5vbG9neSwgTGV2YW5nZXIs
IE5vcndheS4mI3hEO0thaXNlciBQZXJtYW5lbnRlLCBEaXZpc2lvbiBvZiBSZXNlYXJjaCwgT2Fr
bGFuZCwgQ0EsIFVTQS4mI3hEO1VuaXQgb2YgUHJpbWFyeSBDYXJlLCBPdWx1IFVuaXZlcnNpdHkg
SG9zcGl0YWwsIE91bHUsIEZpbmxhbmQuJiN4RDtEZXBhcnRtZW50IG9mIENocm9uaWMgRGlzZWFz
ZSBQcmV2ZW50aW9uLCBOYXRpb25hbCBJbnN0aXR1dGUgZm9yIEhlYWx0aCBhbmQgV2VsZmFyZSwg
VHVya3UsIEZpbmxhbmQuJiN4RDtEZXBhcnRtZW50IG9mIENsaW5pY2FsIFBoeXNpb2xvZ3ksIFVu
aXZlcnNpdHkgb2YgVGFtcGVyZSBTY2hvb2wgb2YgTWVkaWNpbmUsIFRhbXBlcmUgMzMwMTQsIEZp
bmxhbmQuJiN4RDtEZXBhcnRtZW50IG9mIE1lbnRhbCBIZWFsdGggYW5kIFN1YnN0YW5jZSBBYnVz
ZSBTZXJ2aWNlcywgTmF0aW9uYWwgSW5zdGl0dXRlIGZvciBIZWFsdGggYW5kIFdlbGZhcmUsIEhl
bHNpbmtpLCBGaW5sYW5kLiYjeEQ7SW5zdGl0dXRlIG9mIENsaW5pY2FsIE1lZGljaW5lLCBEZXBh
cnRtZW50IG9mIE1lZGljaW5lLCBVbml2ZXJzaXR5IG9mIE91bHUgYW5kIENsaW5pY2FsIFJlc2Vh
cmNoIENlbnRlciwgT3VsdSBVbml2ZXJzaXR5IEhvc3BpdGFsLCBPdWx1LCBGaW5sYW5kLiYjeEQ7
TmF0aW9uYWwgSGVhcnQgJmFtcDsgTHVuZyBJbnN0aXR1dGUsIEltcGVyaWFsIENvbGxlZ2UgTG9u
ZG9uLCBIYW1tZXJzbWl0aCBIb3NwaXRhbCwgTG9uZG9uLCBVbml0ZWQgS2luZ2RvbS4mI3hEO0No
aWxkcmVuJmFwb3M7cyBIb3NwaXRhbCBPYWtsYW5kIFJlc2VhcmNoIEluc3RpdHV0ZSwgNTcwMCBN
YXJ0aW4gTHV0aGVyIEtpbmcgSnVuaW9yIFdheSwgT2FrbGFuZCwgQ0EgOTQ2MDksIFVTQS4mI3hE
O0RlcGFydG1lbnQgb2YgTWVkaWNpbmUsIFVuaXZlcnNpdHkgb2YgRWFzdGVybiBGaW5sYW5kIGFu
ZCBLdW9waW8gVW5pdmVyc2l0eSBIb3NwaXRhbCwgNzAyMTAgS3VvcGlvLCBGaW5sYW5kLiYjeEQ7
SW5zdGl0dXRlIG9mIFJlZ2lvbmFsIEhlYWx0aCBTZXJ2aWNlcyBSZXNlYXJjaCwgVW5pdmVyc2l0
eSBvZiBTb3V0aGVybiBEZW5tYXJrLCBPZGVuc2UsIERlbm1hcmsuJiN4RDtPZGVuc2UgUGF0aWVu
dCBkYXRhIEV4cGxvcmF0aXZlIE5ldHdvcmsgKE9QRU4pLCBPZGVuc2UgVW5pdmVyc2l0eSBIb3Nw
aXRhbCwgT2RlbnNlLCBEZW5tYXJrLiYjeEQ7SW5zdGl0dXRlIG9mIEJpb21lZGljaW5lL1BoeXNp
b2xvZ3ksIFVuaXZlcnNpdHkgb2YgRWFzdGVybiBGaW5sYW5kLCBLdW9waW8gQ2FtcHVzLCBGaW5s
YW5kLiYjeEQ7RGVwYXJ0bWVudCBvZiBNZWRpY2FsIFNjaWVuY2VzLCBVcHBzYWxhIFVuaXZlcnNp
dHksIFVwcHNhbGEsIFN3ZWRlbi4mI3hEO1F1ZWVuc2xhbmQgSW5zdGl0dXRlIG9mIE1lZGljYWwg
UmVzZWFyY2gsIExvY2tlZCBCYWcgMjAwMCwgUm95YWwgQnJpc2JhbmUgSG9zcGl0YWwsIFF1ZWVu
c2xhbmQgNDAyOSwgQXVzdHJhbGlhLiYjeEQ7U3lubGFiIEFjYWRlbXksIFN5bmxhYiBTZXJ2aWNl
cyBHbWJILEdvdHRsaWViLURhaW1sZXItU3RyYXNzZSAyNSwgNjgxNjUgTWFubmhlaW0sIEdlcm1h
bnkuJiN4RDtUcm9waWNhbCBNZXRhYm9saXNtIFJlc2VhcmNoIFVuaXQsIFRyb3BpY2FsIE1lZGlj
aW5lIFJlc2VhcmNoIEluc3RpdHV0ZSwgVW5pdmVyc2l0eSBvZiB0aGUgV2VzdCBJbmRpZXMsIE1v
bmEsIEtpbmdzdG9uIDcsIEphbWFpY2EuJiN4RDtVODcyIEluc3RpdHV0IE5hdGlvbmFsIGRlIGxh
IFNhbnRlIGV0IGRlIGxhIFJlY2hlcmNoZSBNZWRpY2FsZSwgQ2VudHJlIGRlIFJlY2hlcmNoZSBk
ZXMgQ29yZGVsaWVycywgNzUwMDYgUGFyaXMsIEZyYW5jZS4mI3hEO0RlcGFydG1lbnQgb2YgTWVk
aWNpbmUsIEt1b3BpbyBVbml2ZXJzaXR5IEhvc3BpdGFsLCBLdW9waW8sIEZpbmxhbmQuJiN4RDtE
ZXBhcnRtZW50IG9mIE5ldXJvbG9neSwgR2VuZXJhbCBDZW50cmFsIEhvc3BpdGFsLCBCb2x6YW5v
LCBJdGFseS4mI3hEO0RlcGFydG1lbnQgb2YgTmV1cm9sb2d5LCBVbml2ZXJzaXR5IG9mIEx1YmVj
aywgTHViZWNrLCBHZXJtYW55LiYjeEQ7Q2FyZGlvdmFzY3VsYXIgSGVhbHRoIFJlc2VhcmNoIFVu
aXQsIERlcGFydG1lbnRzIG9mIE1lZGljaW5lLCBFcGlkZW1pb2xvZ3ksIGFuZCBIZWFsdGggU2Vy
dmljZXMsIFVuaXZlcnNpdHkgb2YgV2FzaGluZ3RvbiwgU2VhdHRsZSwgV0EsIFVTQS4mI3hEO0dy
b3VwIEhlYWx0aCBSZXNlYXJjaCBJbnN0aXR1dGUsIEdyb3VwIEhlYWx0aCBDb29wZXJhdGl2ZSwg
U2VhdHRsZSwgV0EsIFVTQS4mI3hEO0RlcGFydG1lbnQgb2YgQ2xpbmljYWwgUGh5c2lvbG9neSBh
bmQgTnVjbGVhciBNZWRpY2luZSwgS3VvcGlvIFVuaXZlcnNpdHkgSG9zcGl0YWwsIEt1b3Bpbywg
RmlubGFuZC4mI3hEO0NlbnRlciBmb3IgTm9uLUNvbW11bmljYWJsZSBEaXNlYXNlcywgS2FyYWNo
aSwgUGFraXN0YW4uJiN4RDtEZXBhcnRtZW50IG9mIE1lZGljaW5lLCBVbml2ZXJzaXR5IG9mIFBl
bm5zeWx2YW5pYSwgVVNBLiYjeEQ7VW5pdCBvZiBDaHJvbmljIERpc2Vhc2UgRXBpZGVtaW9sb2d5
IGFuZCBQcmV2ZW50aW9uLCBOYXRpb25hbCBJbnN0aXR1dGUgZm9yIEhlYWx0aCBhbmQgV2VsZmFy
ZSwgSGVsc2lua2ksIEZpbmxhbmQuJiN4RDtTb3V0aCBLYXJlbGlhIENlbnRyYWwgSG9zcGl0YWws
IExhcHBlZW5yYW50YSwgRmlubGFuZC4mI3hEO1BhdWwgTGFuZ2VyaGFucyBJbnN0aXR1dGUgRHJl
c2RlbiwgR2VybWFuIENlbnRlciBmb3IgRGlhYmV0ZXMgUmVzZWFyY2ggKERaRCksIERyZXNkZW4s
IEdlcm1hbnkuJiN4RDtEaXZpc2lvbiBvZiBFbmRvY3JpbmUgYW5kIE1ldGFib2xpc20sIERlcGFy
dG1lbnQgb2YgSW50ZXJuYWwgTWVkaWNpbmUsIFRhaWNodW5nIFZldGVyYW5zIEdlbmVyYWwgSG9z
cGl0YWwsIFRhaWNodW5nLCBUYWl3YW4uJiN4RDtHZXJpYXRyaWMgUmVzZWFyY2ggYW5kIEVkdWNh
dGlvbiBDbGluaWNhbCBDZW50ZXIsIFZldGVyYW5zIEFkbWluaXN0cmF0aW9uIE1lZGljYWwgQ2Vu
dGVyLCBCYWx0aW1vcmUsIE1hcnlsYW5kLiYjeEQ7RmFjdWx0eSBvZiBNZWRpY2luZSwgVW5pdmVy
c2l0eSBvZiBJY2VsYW5kLCAxMDEgUmV5a2phdmlrLCBJY2VsYW5kLiYjeEQ7RGl2aXNpb24gb2Yg
UG9wdWxhdGlvbiBIZWFsdGggU2NpZW5jZXMgYW5kIEVkdWNhdGlvbiwgU3QgR2VvcmdlJmFwb3M7
cywgVW5pdmVyc2l0eSBvZiBMb25kb24sIENyYW5tZXIgVGVycmFjZSwgTG9uZG9uIFNXMTcgMFJF
LCBVbml0ZWQgS2luZ2RvbS4mI3hEO0RlcGFydG1lbnQgb2YgUGhhcm1hY29sb2dpY2FsIFNjaWVu
Y2VzLCBVbml2ZXJzaXR5IG9mIE1pbGFuLCBNb256aW5vIENhcmRpb2xvZ3kgQ2VudGVyLCBJUkND
UywgTWlsYW4sIEl0YWx5LiYjeEQ7Q2VudHJlIGZvciBWYXNjdWxhciBQcmV2ZW50aW9uLCBEYW51
YmUtVW5pdmVyc2l0eSBLcmVtcywgMzUwMCBLcmVtcywgQXVzdHJpYS4mI3hEO0tpbmcgQWJkdWxh
eml6IFVuaXZlcnNpdHksIEZhY3VsdHkgb2YgTWVkaWNpbmUsIEplZGRhaCAyMTU4OSwgU2F1ZGkg
QXJhYmlhLiYjeEQ7UmVkIFJFQ0FWQSBHcnVwbyBSRDA2LzAwMTQvMDAxNSwgSG9zcGl0YWwgVW5p
dmVyc2l0YXJpbyBMYSBQYXosIDI4MDQ2LiYjeEQ7SW5zdGl0dXRlIG9mIFB1YmxpYyBIZWFsdGgg
YW5kIENsaW5pY2FsIE51dHJpdGlvbiwgVW5pdmVyc2l0eSBvZiBFYXN0ZXJuIEZpbmxhbmQsIEZp
bmxhbmQuJiN4RDtSZXNlYXJjaCBVbml0LCBLdW9waW8gVW5pdmVyc2l0eSBIb3NwaXRhbCwgS3Vv
cGlvLCBGaW5sYW5kLiYjeEQ7RGVwYXJ0bWVudCBvZiBNZWRpY2luZSwgTGF1c2FubmUgVW5pdmVy
c2l0eSBIb3NwaXRhbCwgU3dpdHplcmxhbmQuJiN4RDtEZXBhcnRtZW50IG9mIEVuZG9jcmlub2xv
Z3ksIFVuaXZlcnNpdHkgb2YgR3JvbmluZ2VuLCBVbml2ZXJzaXR5IE1lZGljYWwgQ2VudGVyIEdy
b25pbmdlbiwgVGhlIE5ldGhlcmxhbmRzLiYjeEQ7RGVwYXJ0bWVudCBvZiBDYXJkaW92YXNjdWxh
ciBFcGlkZW1pb2xvZ3kgYW5kIFBvcHVsYXRpb24gR2VuZXRpY3MsIE5hdGlvbmFsIENlbnRlciBm
b3IgcmRpb3Zhc2N1bGFyIEludmVzdGlnYXRpb24sIE1hZHJpZCwgU3BhaW4uJiN4RDtJTURFQS1B
bGltZW50YWNpb24sIE1hZHJpZCwgU3BhaW4uJiN4RDtOdXRyaXRpb24gYW5kIEdlbm9taWNzIExh
Ym9yYXRvcnksIEplYW4gTWF5ZXItVVNEQSBIdW1hbiBOdXRyaXRpb24gUmVzZWFyY2ggQ2VudGVy
IG9uIEFnaW5nIGF0IFR1ZnRzIFVuaXZlcnNpdHksIEJvc3RvbiwgTUEsIFVTQS4mI3hEO0RlcGFy
dG1lbnQgb2YgTnV0cml0aW9uLCBIYXJ2YXJkIFNjaG9vbCBvZiBQdWJsaWMgSGVhbHRoLCBCb3N0
b24sIE1BLCBVU0EuJiN4RDtGcmFtaW5naGFtIEhlYXJ0IFN0dWR5LCBGcmFtaW5naGFtLCBNQSwg
VVNBLiYjeEQ7Q2VudGVyIGZvciBQdWJsaWMgSGVhbHRoIEdlbm9taWNzLCBVbml2ZXJzaXR5IG9m
IFZpcmdpbmlhLCBDaGFybG90dGVzdmlsbGUsIFZBIDIyOTA4LCBVU0EuJiN4RDtDYXJkaW92YXNj
dWxhciBSZXNlYXJjaCBDZW50ZXIsIE1hc3NhY2h1c2V0dHMgR2VuZXJhbCBIb3NwaXRhbCwgQm9z
dG9uLCBNYXNzYWNodXNldHRzIDAyMTE0LCBVU0EuJiN4RDtEZXBhcnRtZW50IG9mIE1lZGljaW5l
LCBIYXJ2YXJkIE1lZGljYWwgU2Nob29sLCBCb3N0b24sIE1hc3NhY2h1c2V0dHMgMDIxMTUsIFVT
QS48L2F1dGgtYWRkcmVzcz48dGl0bGVzPjx0aXRsZT5EaXNjb3ZlcnkgYW5kIHJlZmluZW1lbnQg
b2YgbG9jaSBhc3NvY2lhdGVkIHdpdGggbGlwaWQgbGV2ZWxz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xMjc0LTEyODM8
L3BhZ2VzPjx2b2x1bWU+NDU8L3ZvbHVtZT48bnVtYmVyPjExPC9udW1iZXI+PGVkaXRpb24+MjAx
My8xMC8wODwvZWRpdGlvbj48a2V5d29yZHM+PGtleXdvcmQ+QWZyaWNhbiBDb250aW5lbnRhbCBB
bmNlc3RyeSBHcm91cC9nZW5ldGljczwva2V5d29yZD48a2V5d29yZD5Bc2lhbiBDb250aW5lbnRh
bCBBbmNlc3RyeSBHcm91cC9nZW5ldGljczwva2V5d29yZD48a2V5d29yZD5DaG9sZXN0ZXJvbCwg
SERML2Jsb29kL2dlbmV0aWNzPC9rZXl3b3JkPjxrZXl3b3JkPkNob2xlc3Rlcm9sLCBMREwvYmxv
b2QvZ2VuZXRpY3M8L2tleXdvcmQ+PGtleXdvcmQ+Q29yb25hcnkgQXJ0ZXJ5IERpc2Vhc2UvKmJs
b29kLypnZW5ldGljczwva2V5d29yZD48a2V5d29yZD5FdXJvcGVhbiBDb250aW5lbnRhbCBBbmNl
c3RyeSBHcm91cC9nZW5ldGljczwva2V5d29yZD48a2V5d29yZD5HZW5ldGljIFByZWRpc3Bvc2l0
aW9uIHRvIERpc2Vhc2U8L2tleXdvcmQ+PGtleXdvcmQ+R2Vub21lLVdpZGUgQXNzb2NpYXRpb24g
U3R1ZHk8L2tleXdvcmQ+PGtleXdvcmQ+R2Vub3R5cGU8L2tleXdvcmQ+PGtleXdvcmQ+SHVtYW5z
PC9rZXl3b3JkPjxrZXl3b3JkPkxpcGlkcy8qYmxvb2QvKmdlbmV0aWNzPC9rZXl3b3JkPjxrZXl3
b3JkPlRyaWdseWNlcmlkZXMvYmxvb2QvZ2VuZXRpY3M8L2tleXdvcmQ+PC9rZXl3b3Jkcz48ZGF0
ZXM+PHllYXI+MjAxMzwveWVhcj48cHViLWRhdGVzPjxkYXRlPk5vdjwvZGF0ZT48L3B1Yi1kYXRl
cz48L2RhdGVzPjxpc2JuPjEwNjEtNDAzNjwvaXNibj48YWNjZXNzaW9uLW51bT4yNDA5NzA2ODwv
YWNjZXNzaW9uLW51bT48dXJscz48L3VybHM+PGN1c3RvbTI+UG1jMzgzODY2NjwvY3VzdG9tMj48
Y3VzdG9tNj5OaWhtczUyNDcwMzwvY3VzdG9tNj48ZWxlY3Ryb25pYy1yZXNvdXJjZS1udW0+MTAu
MTAzOC9uZy4yNzk3PC9lbGVjdHJvbmljLXJlc291cmNlLW51bT48cmVtb3RlLWRhdGFiYXNlLXBy
b3ZpZGVyPk5sbTwvcmVtb3RlLWRhdGFiYXNlLXByb3ZpZGVyPjxsYW5ndWFnZT5lbmc8L2xhbmd1
YWdlPjwvcmVjb3JkPjwvQ2l0ZT48L0VuZE5vdGU+AG==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21" w:tooltip="Willer, 2013 #819" w:history="1">
              <w:r w:rsidR="0026720A">
                <w:rPr>
                  <w:rFonts w:asciiTheme="majorBidi" w:hAnsiTheme="majorBidi" w:cstheme="majorBidi"/>
                  <w:noProof/>
                  <w:sz w:val="20"/>
                  <w:szCs w:val="20"/>
                </w:rPr>
                <w:t>21</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CC4944" w:rsidRPr="00077B0A" w:rsidRDefault="00CC4944" w:rsidP="00077B0A">
            <w:pPr>
              <w:contextualSpacing/>
              <w:rPr>
                <w:rFonts w:asciiTheme="majorBidi" w:hAnsiTheme="majorBidi" w:cstheme="majorBidi"/>
                <w:sz w:val="20"/>
                <w:szCs w:val="20"/>
              </w:rPr>
            </w:pPr>
            <w:r w:rsidRPr="00077B0A">
              <w:rPr>
                <w:rFonts w:asciiTheme="majorBidi" w:hAnsiTheme="majorBidi" w:cstheme="majorBidi"/>
                <w:sz w:val="20"/>
                <w:szCs w:val="20"/>
              </w:rPr>
              <w:t xml:space="preserve">177533 </w:t>
            </w:r>
          </w:p>
          <w:p w:rsidR="00CC4944" w:rsidRPr="00FD1F4F" w:rsidRDefault="00CC4944" w:rsidP="00FD1F4F">
            <w:pPr>
              <w:contextualSpacing/>
              <w:rPr>
                <w:rFonts w:asciiTheme="majorBidi" w:hAnsiTheme="majorBidi" w:cstheme="majorBidi"/>
                <w:sz w:val="20"/>
                <w:szCs w:val="20"/>
              </w:rPr>
            </w:pPr>
            <w:r w:rsidRPr="00077B0A">
              <w:rPr>
                <w:rFonts w:asciiTheme="majorBidi" w:hAnsiTheme="majorBidi" w:cstheme="majorBidi"/>
                <w:sz w:val="20"/>
                <w:szCs w:val="20"/>
              </w:rPr>
              <w:t xml:space="preserve">83626 </w:t>
            </w:r>
          </w:p>
        </w:tc>
        <w:tc>
          <w:tcPr>
            <w:tcW w:w="1260" w:type="dxa"/>
          </w:tcPr>
          <w:p w:rsidR="00CC4944" w:rsidRDefault="00CC4944" w:rsidP="00077B0A">
            <w:pPr>
              <w:contextualSpacing/>
              <w:rPr>
                <w:rFonts w:asciiTheme="majorBidi" w:hAnsiTheme="majorBidi" w:cstheme="majorBidi"/>
                <w:sz w:val="20"/>
                <w:szCs w:val="20"/>
              </w:rPr>
            </w:pPr>
            <w:r w:rsidRPr="00587A39">
              <w:rPr>
                <w:rFonts w:asciiTheme="majorBidi" w:hAnsiTheme="majorBidi" w:cstheme="majorBidi"/>
                <w:sz w:val="20"/>
                <w:szCs w:val="20"/>
              </w:rPr>
              <w:t>rs3764261</w:t>
            </w:r>
          </w:p>
          <w:p w:rsidR="00CC4944" w:rsidRPr="00587A39" w:rsidRDefault="00CC4944" w:rsidP="00FD1F4F">
            <w:pPr>
              <w:contextualSpacing/>
              <w:rPr>
                <w:rFonts w:asciiTheme="majorBidi" w:hAnsiTheme="majorBidi" w:cstheme="majorBidi"/>
                <w:sz w:val="20"/>
                <w:szCs w:val="20"/>
              </w:rPr>
            </w:pPr>
            <w:r w:rsidRPr="00587A39">
              <w:rPr>
                <w:rFonts w:asciiTheme="majorBidi" w:hAnsiTheme="majorBidi" w:cstheme="majorBidi"/>
                <w:sz w:val="20"/>
                <w:szCs w:val="20"/>
              </w:rPr>
              <w:t>rs3764261</w:t>
            </w:r>
          </w:p>
        </w:tc>
        <w:tc>
          <w:tcPr>
            <w:tcW w:w="720" w:type="dxa"/>
          </w:tcPr>
          <w:p w:rsidR="00CC4944" w:rsidRPr="003B1CB5" w:rsidRDefault="00194DC5">
            <w:pPr>
              <w:contextualSpacing/>
              <w:rPr>
                <w:rFonts w:asciiTheme="majorBidi" w:hAnsiTheme="majorBidi" w:cstheme="majorBidi"/>
                <w:sz w:val="20"/>
                <w:szCs w:val="20"/>
              </w:rPr>
            </w:pPr>
            <w:r>
              <w:rPr>
                <w:rFonts w:asciiTheme="majorBidi" w:hAnsiTheme="majorBidi" w:cstheme="majorBidi"/>
                <w:sz w:val="20"/>
                <w:szCs w:val="20"/>
              </w:rPr>
              <w:t>T/G</w:t>
            </w:r>
          </w:p>
        </w:tc>
        <w:tc>
          <w:tcPr>
            <w:tcW w:w="2160" w:type="dxa"/>
            <w:gridSpan w:val="2"/>
          </w:tcPr>
          <w:p w:rsidR="00CC4944" w:rsidRPr="00FD1F4F" w:rsidRDefault="00CC4944">
            <w:pPr>
              <w:contextualSpacing/>
              <w:rPr>
                <w:rFonts w:asciiTheme="majorBidi" w:hAnsiTheme="majorBidi" w:cstheme="majorBidi"/>
                <w:sz w:val="20"/>
                <w:szCs w:val="20"/>
              </w:rPr>
            </w:pPr>
            <w:r w:rsidRPr="003B1CB5">
              <w:rPr>
                <w:rFonts w:asciiTheme="majorBidi" w:hAnsiTheme="majorBidi" w:cstheme="majorBidi"/>
                <w:sz w:val="20"/>
                <w:szCs w:val="20"/>
              </w:rPr>
              <w:t>4</w:t>
            </w:r>
            <w:r w:rsidR="00077B0A" w:rsidRPr="0029645A">
              <w:rPr>
                <w:rFonts w:asciiTheme="majorBidi" w:hAnsiTheme="majorBidi" w:cstheme="majorBidi"/>
                <w:sz w:val="20"/>
                <w:szCs w:val="20"/>
                <w:lang w:bidi="fa-IR"/>
              </w:rPr>
              <w:t>×</w:t>
            </w:r>
            <w:r w:rsidRPr="003B1CB5">
              <w:rPr>
                <w:rFonts w:asciiTheme="majorBidi" w:hAnsiTheme="majorBidi" w:cstheme="majorBidi"/>
                <w:sz w:val="20"/>
                <w:szCs w:val="20"/>
              </w:rPr>
              <w:t>10</w:t>
            </w:r>
            <w:r w:rsidRPr="003B1CB5">
              <w:rPr>
                <w:rFonts w:asciiTheme="majorBidi" w:hAnsiTheme="majorBidi" w:cstheme="majorBidi"/>
                <w:sz w:val="20"/>
                <w:szCs w:val="20"/>
                <w:vertAlign w:val="superscript"/>
              </w:rPr>
              <w:t>-31</w:t>
            </w:r>
            <w:r w:rsidR="00FD1F4F">
              <w:rPr>
                <w:rFonts w:asciiTheme="majorBidi" w:hAnsiTheme="majorBidi" w:cstheme="majorBidi"/>
                <w:sz w:val="20"/>
                <w:szCs w:val="20"/>
              </w:rPr>
              <w:t>/0.050</w:t>
            </w:r>
          </w:p>
        </w:tc>
        <w:tc>
          <w:tcPr>
            <w:tcW w:w="2340" w:type="dxa"/>
            <w:gridSpan w:val="2"/>
          </w:tcPr>
          <w:p w:rsidR="00CC4944" w:rsidRDefault="00CC4944" w:rsidP="00077B0A">
            <w:pPr>
              <w:contextualSpacing/>
              <w:rPr>
                <w:rFonts w:asciiTheme="majorBidi" w:hAnsiTheme="majorBidi" w:cstheme="majorBidi"/>
                <w:sz w:val="20"/>
                <w:szCs w:val="20"/>
                <w:lang w:bidi="fa-IR"/>
              </w:rPr>
            </w:pPr>
            <w:r w:rsidRPr="00077B0A">
              <w:rPr>
                <w:rFonts w:asciiTheme="majorBidi" w:hAnsiTheme="majorBidi" w:cstheme="majorBidi"/>
                <w:sz w:val="20"/>
                <w:szCs w:val="20"/>
                <w:lang w:bidi="fa-IR"/>
              </w:rPr>
              <w:t>1.4</w:t>
            </w:r>
            <w:r w:rsidR="00077B0A" w:rsidRPr="0029645A">
              <w:rPr>
                <w:rFonts w:asciiTheme="majorBidi" w:hAnsiTheme="majorBidi" w:cstheme="majorBidi"/>
                <w:sz w:val="20"/>
                <w:szCs w:val="20"/>
                <w:lang w:bidi="fa-IR"/>
              </w:rPr>
              <w:t>×</w:t>
            </w:r>
            <w:r w:rsidRPr="00077B0A">
              <w:rPr>
                <w:rFonts w:asciiTheme="majorBidi" w:hAnsiTheme="majorBidi" w:cstheme="majorBidi"/>
                <w:sz w:val="20"/>
                <w:szCs w:val="20"/>
                <w:lang w:bidi="fa-IR"/>
              </w:rPr>
              <w:t>10</w:t>
            </w:r>
            <w:r w:rsidRPr="00077B0A">
              <w:rPr>
                <w:rFonts w:asciiTheme="majorBidi" w:hAnsiTheme="majorBidi" w:cstheme="majorBidi"/>
                <w:sz w:val="20"/>
                <w:szCs w:val="20"/>
                <w:vertAlign w:val="superscript"/>
                <w:lang w:bidi="fa-IR"/>
              </w:rPr>
              <w:t>-769</w:t>
            </w:r>
            <w:r w:rsidRPr="00077B0A">
              <w:rPr>
                <w:rFonts w:asciiTheme="majorBidi" w:hAnsiTheme="majorBidi" w:cstheme="majorBidi"/>
                <w:sz w:val="20"/>
                <w:szCs w:val="20"/>
                <w:lang w:bidi="fa-IR"/>
              </w:rPr>
              <w:t xml:space="preserve"> </w:t>
            </w:r>
            <w:r w:rsidR="00FD1F4F">
              <w:rPr>
                <w:rFonts w:asciiTheme="majorBidi" w:hAnsiTheme="majorBidi" w:cstheme="majorBidi"/>
                <w:sz w:val="20"/>
                <w:szCs w:val="20"/>
                <w:lang w:bidi="fa-IR"/>
              </w:rPr>
              <w:t>/0.241</w:t>
            </w:r>
          </w:p>
        </w:tc>
        <w:tc>
          <w:tcPr>
            <w:tcW w:w="1800" w:type="dxa"/>
          </w:tcPr>
          <w:p w:rsidR="00CC4944" w:rsidRPr="00FD1F4F" w:rsidRDefault="00CC4944">
            <w:pPr>
              <w:contextualSpacing/>
              <w:rPr>
                <w:rFonts w:asciiTheme="majorBidi" w:hAnsiTheme="majorBidi" w:cstheme="majorBidi"/>
                <w:sz w:val="20"/>
                <w:szCs w:val="20"/>
              </w:rPr>
            </w:pPr>
            <w:r w:rsidRPr="003B1CB5">
              <w:rPr>
                <w:rFonts w:asciiTheme="majorBidi" w:hAnsiTheme="majorBidi" w:cstheme="majorBidi"/>
                <w:sz w:val="20"/>
                <w:szCs w:val="20"/>
              </w:rPr>
              <w:t>2</w:t>
            </w:r>
            <w:r w:rsidR="00077B0A" w:rsidRPr="0029645A">
              <w:rPr>
                <w:rFonts w:asciiTheme="majorBidi" w:hAnsiTheme="majorBidi" w:cstheme="majorBidi"/>
                <w:sz w:val="20"/>
                <w:szCs w:val="20"/>
                <w:lang w:bidi="fa-IR"/>
              </w:rPr>
              <w:t>×</w:t>
            </w:r>
            <w:r w:rsidRPr="003B1CB5">
              <w:rPr>
                <w:rFonts w:asciiTheme="majorBidi" w:hAnsiTheme="majorBidi" w:cstheme="majorBidi"/>
                <w:sz w:val="20"/>
                <w:szCs w:val="20"/>
              </w:rPr>
              <w:t>10</w:t>
            </w:r>
            <w:r w:rsidRPr="003B1CB5">
              <w:rPr>
                <w:rFonts w:asciiTheme="majorBidi" w:hAnsiTheme="majorBidi" w:cstheme="majorBidi"/>
                <w:sz w:val="20"/>
                <w:szCs w:val="20"/>
                <w:vertAlign w:val="superscript"/>
              </w:rPr>
              <w:t>-25</w:t>
            </w:r>
            <w:r w:rsidR="00FD1F4F">
              <w:rPr>
                <w:rFonts w:asciiTheme="majorBidi" w:hAnsiTheme="majorBidi" w:cstheme="majorBidi"/>
                <w:sz w:val="20"/>
                <w:szCs w:val="20"/>
              </w:rPr>
              <w:t>/0.040</w:t>
            </w:r>
          </w:p>
        </w:tc>
        <w:tc>
          <w:tcPr>
            <w:tcW w:w="2250" w:type="dxa"/>
          </w:tcPr>
          <w:p w:rsidR="00CC4944" w:rsidRPr="00FD1F4F" w:rsidRDefault="00CC4944">
            <w:pPr>
              <w:contextualSpacing/>
              <w:rPr>
                <w:rFonts w:asciiTheme="majorBidi" w:hAnsiTheme="majorBidi" w:cstheme="majorBidi"/>
                <w:sz w:val="20"/>
                <w:szCs w:val="20"/>
              </w:rPr>
            </w:pPr>
            <w:r w:rsidRPr="003B1CB5">
              <w:rPr>
                <w:rFonts w:asciiTheme="majorBidi" w:hAnsiTheme="majorBidi" w:cstheme="majorBidi"/>
                <w:sz w:val="20"/>
                <w:szCs w:val="20"/>
              </w:rPr>
              <w:t>2</w:t>
            </w:r>
            <w:r w:rsidR="00077B0A" w:rsidRPr="0029645A">
              <w:rPr>
                <w:rFonts w:asciiTheme="majorBidi" w:hAnsiTheme="majorBidi" w:cstheme="majorBidi"/>
                <w:sz w:val="20"/>
                <w:szCs w:val="20"/>
                <w:lang w:bidi="fa-IR"/>
              </w:rPr>
              <w:t>×</w:t>
            </w:r>
            <w:r w:rsidRPr="003B1CB5">
              <w:rPr>
                <w:rFonts w:asciiTheme="majorBidi" w:hAnsiTheme="majorBidi" w:cstheme="majorBidi"/>
                <w:sz w:val="20"/>
                <w:szCs w:val="20"/>
              </w:rPr>
              <w:t>10</w:t>
            </w:r>
            <w:r w:rsidRPr="003B1CB5">
              <w:rPr>
                <w:rFonts w:asciiTheme="majorBidi" w:hAnsiTheme="majorBidi" w:cstheme="majorBidi"/>
                <w:sz w:val="20"/>
                <w:szCs w:val="20"/>
                <w:vertAlign w:val="superscript"/>
              </w:rPr>
              <w:t>-34</w:t>
            </w:r>
            <w:r w:rsidR="00FD1F4F">
              <w:rPr>
                <w:rFonts w:asciiTheme="majorBidi" w:hAnsiTheme="majorBidi" w:cstheme="majorBidi"/>
                <w:sz w:val="20"/>
                <w:szCs w:val="20"/>
              </w:rPr>
              <w:t>/-0.053</w:t>
            </w:r>
          </w:p>
        </w:tc>
      </w:tr>
      <w:tr w:rsidR="00CC4944" w:rsidRPr="00BA791A" w:rsidTr="0027431B">
        <w:tc>
          <w:tcPr>
            <w:tcW w:w="2070" w:type="dxa"/>
          </w:tcPr>
          <w:p w:rsidR="00CC4944" w:rsidRPr="00610D3D" w:rsidRDefault="00CC4944" w:rsidP="0026720A">
            <w:pPr>
              <w:rPr>
                <w:rFonts w:asciiTheme="majorBidi" w:hAnsiTheme="majorBidi" w:cstheme="majorBidi"/>
                <w:sz w:val="20"/>
                <w:szCs w:val="20"/>
              </w:rPr>
            </w:pPr>
            <w:r>
              <w:rPr>
                <w:rFonts w:asciiTheme="majorBidi" w:hAnsiTheme="majorBidi" w:cstheme="majorBidi"/>
                <w:sz w:val="20"/>
                <w:szCs w:val="20"/>
              </w:rPr>
              <w:t>Lu X, 2016</w:t>
            </w:r>
            <w:r w:rsidR="0026720A">
              <w:rPr>
                <w:rFonts w:asciiTheme="majorBidi" w:hAnsiTheme="majorBidi" w:cstheme="majorBidi"/>
                <w:sz w:val="20"/>
                <w:szCs w:val="20"/>
              </w:rPr>
              <w:t xml:space="preserve"> </w:t>
            </w:r>
            <w:r w:rsidR="0026720A">
              <w:rPr>
                <w:rFonts w:asciiTheme="majorBidi" w:hAnsiTheme="majorBidi" w:cstheme="majorBidi"/>
                <w:sz w:val="20"/>
                <w:szCs w:val="20"/>
              </w:rPr>
              <w:fldChar w:fldCharType="begin">
                <w:fldData xml:space="preserve">PEVuZE5vdGU+PENpdGU+PEF1dGhvcj5MdTwvQXV0aG9yPjxZZWFyPjIwMTY8L1llYXI+PFJlY051
bT44NTY8L1JlY051bT48RGlzcGxheVRleHQ+KDIyKTwvRGlzcGxheVRleHQ+PHJlY29yZD48cmVj
LW51bWJlcj44NTY8L3JlYy1udW1iZXI+PGZvcmVpZ24ta2V5cz48a2V5IGFwcD0iRU4iIGRiLWlk
PSJ4emZwZnN2dzVhNXJ2YmU1dGRzcHJhdHR6NXo1dmZ6eGRzYXAiPjg1Njwva2V5PjwvZm9yZWln
bi1rZXlzPjxyZWYtdHlwZSBuYW1lPSJKb3VybmFsIEFydGljbGUiPjE3PC9yZWYtdHlwZT48Y29u
dHJpYnV0b3JzPjxhdXRob3JzPjxhdXRob3I+THUsIFguPC9hdXRob3I+PGF1dGhvcj5IdWFuZywg
Si48L2F1dGhvcj48YXV0aG9yPk1vLCBaLjwvYXV0aG9yPjxhdXRob3I+SGUsIEouPC9hdXRob3I+
PGF1dGhvcj5XYW5nLCBMLjwvYXV0aG9yPjxhdXRob3I+WWFuZywgWC48L2F1dGhvcj48YXV0aG9y
PlRhbiwgQS48L2F1dGhvcj48YXV0aG9yPkNoZW4sIFMuPC9hdXRob3I+PGF1dGhvcj5DaGVuLCBK
LjwvYXV0aG9yPjxhdXRob3I+R3UsIEMuIEMuPC9hdXRob3I+PGF1dGhvcj5DaGVuLCBKLjwvYXV0
aG9yPjxhdXRob3I+TGksIFkuPC9hdXRob3I+PGF1dGhvcj5aaGFvLCBMLjwvYXV0aG9yPjxhdXRo
b3I+TGksIEguPC9hdXRob3I+PGF1dGhvcj5IYW8sIFkuPC9hdXRob3I+PGF1dGhvcj5MaSwgSi48
L2F1dGhvcj48YXV0aG9yPkhpeHNvbiwgSi4gRS48L2F1dGhvcj48YXV0aG9yPkxpLCBZLjwvYXV0
aG9yPjxhdXRob3I+Q2hlbmcsIE0uPC9hdXRob3I+PGF1dGhvcj5MaXUsIFguPC9hdXRob3I+PGF1
dGhvcj5DYW8sIEouPC9hdXRob3I+PGF1dGhvcj5MaXUsIEYuPC9hdXRob3I+PGF1dGhvcj5IdWFu
ZywgQy48L2F1dGhvcj48YXV0aG9yPlNoZW4sIEMuPC9hdXRob3I+PGF1dGhvcj5TaGVuLCBKLjwv
YXV0aG9yPjxhdXRob3I+WXUsIEwuPC9hdXRob3I+PGF1dGhvcj5YdSwgTC48L2F1dGhvcj48YXV0
aG9yPk11LCBKLjwvYXV0aG9yPjxhdXRob3I+V3UsIFguPC9hdXRob3I+PGF1dGhvcj5KaSwgWC48
L2F1dGhvcj48YXV0aG9yPkd1bywgRC48L2F1dGhvcj48YXV0aG9yPlpob3UsIFouPC9hdXRob3I+
PGF1dGhvcj5ZYW5nLCBaLjwvYXV0aG9yPjxhdXRob3I+V2FuZywgUi48L2F1dGhvcj48YXV0aG9y
PllhbmcsIEouPC9hdXRob3I+PGF1dGhvcj5ZYW4sIFcuPC9hdXRob3I+PGF1dGhvcj5QZW5nLCBY
LjwvYXV0aG9yPjxhdXRob3I+R3UsIEQuPC9hdXRob3I+PC9hdXRob3JzPjwvY29udHJpYnV0b3Jz
Pjx0aXRsZXM+PHRpdGxlPkdlbmV0aWMgU3VzY2VwdGliaWxpdHkgdG8gTGlwaWQgTGV2ZWxzIGFu
ZCBMaXBpZCBDaGFuZ2UgT3ZlciBUaW1lIGFuZCBSaXNrIG9mIEluY2lkZW50IEh5cGVybGlwaWRl
bWlhIGluIENoaW5lc2UgUG9wdWxhdGlvbnM8L3RpdGxlPjxzZWNvbmRhcnktdGl0bGU+Q2lyYyBD
YXJkaW92YXNjIEdlbmV0PC9zZWNvbmRhcnktdGl0bGU+PGFsdC10aXRsZT5DaXJjdWxhdGlvbi4g
Q2FyZGlvdmFzY3VsYXIgZ2VuZXRpY3M8L2FsdC10aXRsZT48L3RpdGxlcz48cGVyaW9kaWNhbD48
ZnVsbC10aXRsZT5DaXJjIENhcmRpb3Zhc2MgR2VuZXQ8L2Z1bGwtdGl0bGU+PGFiYnItMT5DaXJj
dWxhdGlvbi4gQ2FyZGlvdmFzY3VsYXIgZ2VuZXRpY3M8L2FiYnItMT48L3BlcmlvZGljYWw+PGFs
dC1wZXJpb2RpY2FsPjxmdWxsLXRpdGxlPkNpcmMgQ2FyZGlvdmFzYyBHZW5ldDwvZnVsbC10aXRs
ZT48YWJici0xPkNpcmN1bGF0aW9uLiBDYXJkaW92YXNjdWxhciBnZW5ldGljczwvYWJici0xPjwv
YWx0LXBlcmlvZGljYWw+PHBhZ2VzPjM3LTQ0PC9wYWdlcz48dm9sdW1lPjk8L3ZvbHVtZT48bnVt
YmVyPjE8L251bWJlcj48ZWRpdGlvbj4yMDE1LzExLzIwPC9lZGl0aW9uPjxrZXl3b3Jkcz48a2V5
d29yZD5BZHVsdDwva2V5d29yZD48a2V5d29yZD5Bc2lhbiBDb250aW5lbnRhbCBBbmNlc3RyeSBH
cm91cDwva2V5d29yZD48a2V5d29yZD5DaGluYS9lcGlkZW1pb2xvZ3k8L2tleXdvcmQ+PGtleXdv
cmQ+RmVtYWxlPC9rZXl3b3JkPjxrZXl3b3JkPipHZW5ldGljIFByZWRpc3Bvc2l0aW9uIHRvIERp
c2Vhc2U8L2tleXdvcmQ+PGtleXdvcmQ+R2Vub21lLVdpZGUgQXNzb2NpYXRpb24gU3R1ZHk8L2tl
eXdvcmQ+PGtleXdvcmQ+SHVtYW5zPC9rZXl3b3JkPjxrZXl3b3JkPkh5cGVybGlwaWRlbWlhcy9i
bG9vZC9lcGlkZW1pb2xvZ3kvKmdlbmV0aWNzPC9rZXl3b3JkPjxrZXl3b3JkPkluY2lkZW5jZTwv
a2V5d29yZD48a2V5d29yZD5MaXBpZHMvYmxvb2QvKmdlbmV0aWNzPC9rZXl3b3JkPjxrZXl3b3Jk
Pk1hbGU8L2tleXdvcmQ+PGtleXdvcmQ+TWlkZGxlIEFnZWQ8L2tleXdvcmQ+PGtleXdvcmQ+KlBv
bHltb3JwaGlzbSwgU2luZ2xlIE51Y2xlb3RpZGU8L2tleXdvcmQ+PGtleXdvcmQ+UHJvc3BlY3Rp
dmUgU3R1ZGllczwva2V5d29yZD48a2V5d29yZD5SaXNrIEZhY3RvcnM8L2tleXdvcmQ+PC9rZXl3
b3Jkcz48ZGF0ZXM+PHllYXI+MjAxNjwveWVhcj48cHViLWRhdGVzPjxkYXRlPkZlYjwvZGF0ZT48
L3B1Yi1kYXRlcz48L2RhdGVzPjxpc2JuPjE5NDItMzI2ODwvaXNibj48YWNjZXNzaW9uLW51bT4y
NjU4Mjc2NjwvYWNjZXNzaW9uLW51bT48dXJscz48L3VybHM+PGVsZWN0cm9uaWMtcmVzb3VyY2Ut
bnVtPjEwLjExNjEvY2lyY2dlbmV0aWNzLjExNS4wMDEwOTY8L2VsZWN0cm9uaWMtcmVzb3VyY2Ut
bnVtPjxyZW1vdGUtZGF0YWJhc2UtcHJvdmlkZXI+TmxtPC9yZW1vdGUtZGF0YWJhc2UtcHJvdmlk
ZXI+PGxhbmd1YWdlPmVuZzwvbGFuZ3VhZ2U+PC9yZWNvcmQ+PC9DaXRlPjwvRW5kTm90ZT4A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MdTwvQXV0aG9yPjxZZWFyPjIwMTY8L1llYXI+PFJlY051
bT44NTY8L1JlY051bT48RGlzcGxheVRleHQ+KDIyKTwvRGlzcGxheVRleHQ+PHJlY29yZD48cmVj
LW51bWJlcj44NTY8L3JlYy1udW1iZXI+PGZvcmVpZ24ta2V5cz48a2V5IGFwcD0iRU4iIGRiLWlk
PSJ4emZwZnN2dzVhNXJ2YmU1dGRzcHJhdHR6NXo1dmZ6eGRzYXAiPjg1Njwva2V5PjwvZm9yZWln
bi1rZXlzPjxyZWYtdHlwZSBuYW1lPSJKb3VybmFsIEFydGljbGUiPjE3PC9yZWYtdHlwZT48Y29u
dHJpYnV0b3JzPjxhdXRob3JzPjxhdXRob3I+THUsIFguPC9hdXRob3I+PGF1dGhvcj5IdWFuZywg
Si48L2F1dGhvcj48YXV0aG9yPk1vLCBaLjwvYXV0aG9yPjxhdXRob3I+SGUsIEouPC9hdXRob3I+
PGF1dGhvcj5XYW5nLCBMLjwvYXV0aG9yPjxhdXRob3I+WWFuZywgWC48L2F1dGhvcj48YXV0aG9y
PlRhbiwgQS48L2F1dGhvcj48YXV0aG9yPkNoZW4sIFMuPC9hdXRob3I+PGF1dGhvcj5DaGVuLCBK
LjwvYXV0aG9yPjxhdXRob3I+R3UsIEMuIEMuPC9hdXRob3I+PGF1dGhvcj5DaGVuLCBKLjwvYXV0
aG9yPjxhdXRob3I+TGksIFkuPC9hdXRob3I+PGF1dGhvcj5aaGFvLCBMLjwvYXV0aG9yPjxhdXRo
b3I+TGksIEguPC9hdXRob3I+PGF1dGhvcj5IYW8sIFkuPC9hdXRob3I+PGF1dGhvcj5MaSwgSi48
L2F1dGhvcj48YXV0aG9yPkhpeHNvbiwgSi4gRS48L2F1dGhvcj48YXV0aG9yPkxpLCBZLjwvYXV0
aG9yPjxhdXRob3I+Q2hlbmcsIE0uPC9hdXRob3I+PGF1dGhvcj5MaXUsIFguPC9hdXRob3I+PGF1
dGhvcj5DYW8sIEouPC9hdXRob3I+PGF1dGhvcj5MaXUsIEYuPC9hdXRob3I+PGF1dGhvcj5IdWFu
ZywgQy48L2F1dGhvcj48YXV0aG9yPlNoZW4sIEMuPC9hdXRob3I+PGF1dGhvcj5TaGVuLCBKLjwv
YXV0aG9yPjxhdXRob3I+WXUsIEwuPC9hdXRob3I+PGF1dGhvcj5YdSwgTC48L2F1dGhvcj48YXV0
aG9yPk11LCBKLjwvYXV0aG9yPjxhdXRob3I+V3UsIFguPC9hdXRob3I+PGF1dGhvcj5KaSwgWC48
L2F1dGhvcj48YXV0aG9yPkd1bywgRC48L2F1dGhvcj48YXV0aG9yPlpob3UsIFouPC9hdXRob3I+
PGF1dGhvcj5ZYW5nLCBaLjwvYXV0aG9yPjxhdXRob3I+V2FuZywgUi48L2F1dGhvcj48YXV0aG9y
PllhbmcsIEouPC9hdXRob3I+PGF1dGhvcj5ZYW4sIFcuPC9hdXRob3I+PGF1dGhvcj5QZW5nLCBY
LjwvYXV0aG9yPjxhdXRob3I+R3UsIEQuPC9hdXRob3I+PC9hdXRob3JzPjwvY29udHJpYnV0b3Jz
Pjx0aXRsZXM+PHRpdGxlPkdlbmV0aWMgU3VzY2VwdGliaWxpdHkgdG8gTGlwaWQgTGV2ZWxzIGFu
ZCBMaXBpZCBDaGFuZ2UgT3ZlciBUaW1lIGFuZCBSaXNrIG9mIEluY2lkZW50IEh5cGVybGlwaWRl
bWlhIGluIENoaW5lc2UgUG9wdWxhdGlvbnM8L3RpdGxlPjxzZWNvbmRhcnktdGl0bGU+Q2lyYyBD
YXJkaW92YXNjIEdlbmV0PC9zZWNvbmRhcnktdGl0bGU+PGFsdC10aXRsZT5DaXJjdWxhdGlvbi4g
Q2FyZGlvdmFzY3VsYXIgZ2VuZXRpY3M8L2FsdC10aXRsZT48L3RpdGxlcz48cGVyaW9kaWNhbD48
ZnVsbC10aXRsZT5DaXJjIENhcmRpb3Zhc2MgR2VuZXQ8L2Z1bGwtdGl0bGU+PGFiYnItMT5DaXJj
dWxhdGlvbi4gQ2FyZGlvdmFzY3VsYXIgZ2VuZXRpY3M8L2FiYnItMT48L3BlcmlvZGljYWw+PGFs
dC1wZXJpb2RpY2FsPjxmdWxsLXRpdGxlPkNpcmMgQ2FyZGlvdmFzYyBHZW5ldDwvZnVsbC10aXRs
ZT48YWJici0xPkNpcmN1bGF0aW9uLiBDYXJkaW92YXNjdWxhciBnZW5ldGljczwvYWJici0xPjwv
YWx0LXBlcmlvZGljYWw+PHBhZ2VzPjM3LTQ0PC9wYWdlcz48dm9sdW1lPjk8L3ZvbHVtZT48bnVt
YmVyPjE8L251bWJlcj48ZWRpdGlvbj4yMDE1LzExLzIwPC9lZGl0aW9uPjxrZXl3b3Jkcz48a2V5
d29yZD5BZHVsdDwva2V5d29yZD48a2V5d29yZD5Bc2lhbiBDb250aW5lbnRhbCBBbmNlc3RyeSBH
cm91cDwva2V5d29yZD48a2V5d29yZD5DaGluYS9lcGlkZW1pb2xvZ3k8L2tleXdvcmQ+PGtleXdv
cmQ+RmVtYWxlPC9rZXl3b3JkPjxrZXl3b3JkPipHZW5ldGljIFByZWRpc3Bvc2l0aW9uIHRvIERp
c2Vhc2U8L2tleXdvcmQ+PGtleXdvcmQ+R2Vub21lLVdpZGUgQXNzb2NpYXRpb24gU3R1ZHk8L2tl
eXdvcmQ+PGtleXdvcmQ+SHVtYW5zPC9rZXl3b3JkPjxrZXl3b3JkPkh5cGVybGlwaWRlbWlhcy9i
bG9vZC9lcGlkZW1pb2xvZ3kvKmdlbmV0aWNzPC9rZXl3b3JkPjxrZXl3b3JkPkluY2lkZW5jZTwv
a2V5d29yZD48a2V5d29yZD5MaXBpZHMvYmxvb2QvKmdlbmV0aWNzPC9rZXl3b3JkPjxrZXl3b3Jk
Pk1hbGU8L2tleXdvcmQ+PGtleXdvcmQ+TWlkZGxlIEFnZWQ8L2tleXdvcmQ+PGtleXdvcmQ+KlBv
bHltb3JwaGlzbSwgU2luZ2xlIE51Y2xlb3RpZGU8L2tleXdvcmQ+PGtleXdvcmQ+UHJvc3BlY3Rp
dmUgU3R1ZGllczwva2V5d29yZD48a2V5d29yZD5SaXNrIEZhY3RvcnM8L2tleXdvcmQ+PC9rZXl3
b3Jkcz48ZGF0ZXM+PHllYXI+MjAxNjwveWVhcj48cHViLWRhdGVzPjxkYXRlPkZlYjwvZGF0ZT48
L3B1Yi1kYXRlcz48L2RhdGVzPjxpc2JuPjE5NDItMzI2ODwvaXNibj48YWNjZXNzaW9uLW51bT4y
NjU4Mjc2NjwvYWNjZXNzaW9uLW51bT48dXJscz48L3VybHM+PGVsZWN0cm9uaWMtcmVzb3VyY2Ut
bnVtPjEwLjExNjEvY2lyY2dlbmV0aWNzLjExNS4wMDEwOTY8L2VsZWN0cm9uaWMtcmVzb3VyY2Ut
bnVtPjxyZW1vdGUtZGF0YWJhc2UtcHJvdmlkZXI+TmxtPC9yZW1vdGUtZGF0YWJhc2UtcHJvdmlk
ZXI+PGxhbmd1YWdlPmVuZzwvbGFuZ3VhZ2U+PC9yZWNvcmQ+PC9DaXRlPjwvRW5kTm90ZT4A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26720A">
              <w:rPr>
                <w:rFonts w:asciiTheme="majorBidi" w:hAnsiTheme="majorBidi" w:cstheme="majorBidi"/>
                <w:sz w:val="20"/>
                <w:szCs w:val="20"/>
              </w:rPr>
            </w:r>
            <w:r w:rsidR="0026720A">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22" w:tooltip="Lu, 2016 #856" w:history="1">
              <w:r w:rsidR="0026720A">
                <w:rPr>
                  <w:rFonts w:asciiTheme="majorBidi" w:hAnsiTheme="majorBidi" w:cstheme="majorBidi"/>
                  <w:noProof/>
                  <w:sz w:val="20"/>
                  <w:szCs w:val="20"/>
                </w:rPr>
                <w:t>22</w:t>
              </w:r>
            </w:hyperlink>
            <w:r w:rsidR="0026720A">
              <w:rPr>
                <w:rFonts w:asciiTheme="majorBidi" w:hAnsiTheme="majorBidi" w:cstheme="majorBidi"/>
                <w:noProof/>
                <w:sz w:val="20"/>
                <w:szCs w:val="20"/>
              </w:rPr>
              <w:t>)</w:t>
            </w:r>
            <w:r w:rsidR="0026720A">
              <w:rPr>
                <w:rFonts w:asciiTheme="majorBidi" w:hAnsiTheme="majorBidi" w:cstheme="majorBidi"/>
                <w:sz w:val="20"/>
                <w:szCs w:val="20"/>
              </w:rPr>
              <w:fldChar w:fldCharType="end"/>
            </w:r>
          </w:p>
        </w:tc>
        <w:tc>
          <w:tcPr>
            <w:tcW w:w="1710" w:type="dxa"/>
          </w:tcPr>
          <w:p w:rsidR="00CC4944" w:rsidRPr="00610D3D" w:rsidRDefault="00CC4944" w:rsidP="00A35BC4">
            <w:pPr>
              <w:rPr>
                <w:rFonts w:asciiTheme="majorBidi" w:hAnsiTheme="majorBidi" w:cstheme="majorBidi"/>
                <w:sz w:val="20"/>
                <w:szCs w:val="20"/>
              </w:rPr>
            </w:pPr>
            <w:r>
              <w:rPr>
                <w:rFonts w:ascii="Times-Roman" w:hAnsi="Times-Roman" w:cs="Times-Roman"/>
                <w:sz w:val="20"/>
                <w:szCs w:val="20"/>
              </w:rPr>
              <w:t>8344, 14739</w:t>
            </w:r>
          </w:p>
        </w:tc>
        <w:tc>
          <w:tcPr>
            <w:tcW w:w="1260" w:type="dxa"/>
          </w:tcPr>
          <w:p w:rsidR="00CC4944" w:rsidRPr="00610D3D" w:rsidRDefault="00CC4944" w:rsidP="00A35BC4">
            <w:pPr>
              <w:rPr>
                <w:rFonts w:asciiTheme="majorBidi" w:hAnsiTheme="majorBidi" w:cstheme="majorBidi"/>
                <w:sz w:val="20"/>
                <w:szCs w:val="20"/>
              </w:rPr>
            </w:pPr>
            <w:r w:rsidRPr="0012090D">
              <w:rPr>
                <w:rFonts w:asciiTheme="majorBidi" w:hAnsiTheme="majorBidi" w:cstheme="majorBidi"/>
                <w:sz w:val="20"/>
                <w:szCs w:val="20"/>
              </w:rPr>
              <w:t>rs3764261</w:t>
            </w:r>
          </w:p>
        </w:tc>
        <w:tc>
          <w:tcPr>
            <w:tcW w:w="720" w:type="dxa"/>
          </w:tcPr>
          <w:p w:rsidR="00CC4944" w:rsidRPr="00863017" w:rsidRDefault="00CC4944" w:rsidP="00A35BC4">
            <w:pPr>
              <w:rPr>
                <w:rFonts w:asciiTheme="majorBidi" w:hAnsiTheme="majorBidi" w:cstheme="majorBidi"/>
                <w:sz w:val="20"/>
                <w:szCs w:val="20"/>
              </w:rPr>
            </w:pPr>
          </w:p>
        </w:tc>
        <w:tc>
          <w:tcPr>
            <w:tcW w:w="2160" w:type="dxa"/>
            <w:gridSpan w:val="2"/>
          </w:tcPr>
          <w:p w:rsidR="00CC4944" w:rsidRPr="00610D3D" w:rsidRDefault="00CC4944" w:rsidP="00FD1F4F">
            <w:pPr>
              <w:rPr>
                <w:rFonts w:asciiTheme="majorBidi" w:hAnsiTheme="majorBidi" w:cstheme="majorBidi"/>
                <w:sz w:val="20"/>
                <w:szCs w:val="20"/>
              </w:rPr>
            </w:pPr>
            <w:r w:rsidRPr="00863017">
              <w:rPr>
                <w:rFonts w:asciiTheme="majorBidi" w:hAnsiTheme="majorBidi" w:cstheme="majorBidi"/>
                <w:sz w:val="20"/>
                <w:szCs w:val="20"/>
              </w:rPr>
              <w:t>9.69×10</w:t>
            </w:r>
            <w:r w:rsidRPr="00217906">
              <w:rPr>
                <w:rFonts w:asciiTheme="majorBidi" w:hAnsiTheme="majorBidi" w:cstheme="majorBidi"/>
                <w:sz w:val="20"/>
                <w:szCs w:val="20"/>
                <w:vertAlign w:val="superscript"/>
              </w:rPr>
              <w:t>–23</w:t>
            </w:r>
            <w:r w:rsidR="00FD1F4F" w:rsidRPr="00FD1F4F">
              <w:rPr>
                <w:rFonts w:asciiTheme="majorBidi" w:hAnsiTheme="majorBidi" w:cstheme="majorBidi"/>
                <w:sz w:val="20"/>
                <w:szCs w:val="20"/>
              </w:rPr>
              <w:t>/</w:t>
            </w:r>
            <w:r w:rsidR="00FD1F4F">
              <w:rPr>
                <w:rFonts w:asciiTheme="majorBidi" w:hAnsiTheme="majorBidi" w:cstheme="majorBidi"/>
                <w:sz w:val="20"/>
                <w:szCs w:val="20"/>
              </w:rPr>
              <w:t xml:space="preserve"> β= </w:t>
            </w:r>
            <w:r w:rsidR="00FD1F4F">
              <w:rPr>
                <w:rFonts w:ascii="HelveticaNeue-Condensed" w:hAnsi="HelveticaNeue-Condensed" w:cs="HelveticaNeue-Condensed"/>
                <w:sz w:val="16"/>
                <w:szCs w:val="16"/>
              </w:rPr>
              <w:t>4.439</w:t>
            </w:r>
          </w:p>
        </w:tc>
        <w:tc>
          <w:tcPr>
            <w:tcW w:w="2340" w:type="dxa"/>
            <w:gridSpan w:val="2"/>
          </w:tcPr>
          <w:p w:rsidR="00CC4944" w:rsidRPr="00610D3D" w:rsidRDefault="00CC4944" w:rsidP="00A35BC4">
            <w:pPr>
              <w:rPr>
                <w:rFonts w:asciiTheme="majorBidi" w:hAnsiTheme="majorBidi" w:cstheme="majorBidi"/>
                <w:sz w:val="20"/>
                <w:szCs w:val="20"/>
              </w:rPr>
            </w:pPr>
            <w:r w:rsidRPr="00863017">
              <w:rPr>
                <w:rFonts w:asciiTheme="majorBidi" w:hAnsiTheme="majorBidi" w:cstheme="majorBidi"/>
                <w:sz w:val="20"/>
                <w:szCs w:val="20"/>
              </w:rPr>
              <w:t>2.00×10</w:t>
            </w:r>
            <w:r w:rsidRPr="00FD1F4F">
              <w:rPr>
                <w:rFonts w:asciiTheme="majorBidi" w:hAnsiTheme="majorBidi" w:cstheme="majorBidi"/>
                <w:sz w:val="20"/>
                <w:szCs w:val="20"/>
                <w:vertAlign w:val="superscript"/>
              </w:rPr>
              <w:t>–97</w:t>
            </w:r>
            <w:r w:rsidR="00FD1F4F" w:rsidRPr="00FD1F4F">
              <w:rPr>
                <w:rFonts w:asciiTheme="majorBidi" w:hAnsiTheme="majorBidi" w:cstheme="majorBidi"/>
                <w:sz w:val="20"/>
                <w:szCs w:val="20"/>
              </w:rPr>
              <w:t>/</w:t>
            </w:r>
            <w:r w:rsidR="00FD1F4F">
              <w:rPr>
                <w:rFonts w:asciiTheme="majorBidi" w:hAnsiTheme="majorBidi" w:cstheme="majorBidi"/>
                <w:sz w:val="20"/>
                <w:szCs w:val="20"/>
              </w:rPr>
              <w:t xml:space="preserve"> β= </w:t>
            </w:r>
            <w:r w:rsidR="00FD1F4F">
              <w:rPr>
                <w:rFonts w:ascii="HelveticaNeue-Condensed" w:hAnsi="HelveticaNeue-Condensed" w:cs="HelveticaNeue-Condensed"/>
                <w:sz w:val="16"/>
                <w:szCs w:val="16"/>
              </w:rPr>
              <w:t>3.353</w:t>
            </w:r>
          </w:p>
        </w:tc>
        <w:tc>
          <w:tcPr>
            <w:tcW w:w="1800" w:type="dxa"/>
          </w:tcPr>
          <w:p w:rsidR="00CC4944" w:rsidRPr="00863017" w:rsidRDefault="00CC4944" w:rsidP="00A35BC4">
            <w:pPr>
              <w:rPr>
                <w:rFonts w:asciiTheme="majorBidi" w:hAnsiTheme="majorBidi" w:cstheme="majorBidi"/>
                <w:sz w:val="20"/>
                <w:szCs w:val="20"/>
              </w:rPr>
            </w:pPr>
          </w:p>
        </w:tc>
        <w:tc>
          <w:tcPr>
            <w:tcW w:w="2250" w:type="dxa"/>
          </w:tcPr>
          <w:p w:rsidR="00CC4944" w:rsidRPr="00863017" w:rsidRDefault="00CC4944" w:rsidP="00A35BC4">
            <w:pPr>
              <w:rPr>
                <w:rFonts w:asciiTheme="majorBidi" w:hAnsiTheme="majorBidi" w:cstheme="majorBidi"/>
                <w:sz w:val="20"/>
                <w:szCs w:val="20"/>
              </w:rPr>
            </w:pPr>
          </w:p>
        </w:tc>
      </w:tr>
      <w:tr w:rsidR="00CC4944" w:rsidRPr="00BA791A" w:rsidTr="0027431B">
        <w:tc>
          <w:tcPr>
            <w:tcW w:w="2070" w:type="dxa"/>
          </w:tcPr>
          <w:p w:rsidR="00CC4944" w:rsidRPr="007C59A0" w:rsidRDefault="00CC4944" w:rsidP="0026720A">
            <w:pPr>
              <w:rPr>
                <w:rFonts w:asciiTheme="majorBidi" w:hAnsiTheme="majorBidi" w:cstheme="majorBidi"/>
                <w:sz w:val="20"/>
                <w:szCs w:val="20"/>
              </w:rPr>
            </w:pPr>
            <w:r w:rsidRPr="004263F1">
              <w:rPr>
                <w:rFonts w:asciiTheme="majorBidi" w:hAnsiTheme="majorBidi" w:cstheme="majorBidi"/>
                <w:sz w:val="20"/>
                <w:szCs w:val="20"/>
              </w:rPr>
              <w:t>Below</w:t>
            </w:r>
            <w:r>
              <w:rPr>
                <w:rFonts w:asciiTheme="majorBidi" w:hAnsiTheme="majorBidi" w:cstheme="majorBidi"/>
                <w:sz w:val="20"/>
                <w:szCs w:val="20"/>
              </w:rPr>
              <w:t xml:space="preserve"> JE, 2016</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CZWxvdzwvQXV0aG9yPjxZZWFyPjIwMTY8L1llYXI+PFJl
Y051bT44MjM8L1JlY051bT48RGlzcGxheVRleHQ+KDIzKTwvRGlzcGxheVRleHQ+PHJlY29yZD48
cmVjLW51bWJlcj44MjM8L3JlYy1udW1iZXI+PGZvcmVpZ24ta2V5cz48a2V5IGFwcD0iRU4iIGRi
LWlkPSJ4emZwZnN2dzVhNXJ2YmU1dGRzcHJhdHR6NXo1dmZ6eGRzYXAiPjgyMzwva2V5PjxrZXkg
YXBwPSJFTldlYiIgZGItaWQ9IiI+MDwva2V5PjwvZm9yZWlnbi1rZXlzPjxyZWYtdHlwZSBuYW1l
PSJKb3VybmFsIEFydGljbGUiPjE3PC9yZWYtdHlwZT48Y29udHJpYnV0b3JzPjxhdXRob3JzPjxh
dXRob3I+QmVsb3csIEouIEUuPC9hdXRob3I+PGF1dGhvcj5QYXJyYSwgRS4gSi48L2F1dGhvcj48
YXV0aG9yPkdhbWF6b24sIEUuIFIuPC9hdXRob3I+PGF1dGhvcj5Ub3JyZXMsIEouPC9hdXRob3I+
PGF1dGhvcj5Lcml0aGlrYSwgUy48L2F1dGhvcj48YXV0aG9yPkNhbmRpbGxlLCBTLjwvYXV0aG9y
PjxhdXRob3I+THUsIFkuPC9hdXRob3I+PGF1dGhvcj5NYW5pY2hha3VsLCBBLjwvYXV0aG9yPjxh
dXRob3I+UGVyYWx0YS1Sb21lcm8sIEouPC9hdXRob3I+PGF1dGhvcj5EdWFuLCBRLjwvYXV0aG9y
PjxhdXRob3I+TGksIFkuPC9hdXRob3I+PGF1dGhvcj5Nb3JyaXMsIEEuIFAuPC9hdXRob3I+PGF1
dGhvcj5Hb3R0ZXNtYW4sIE8uPC9hdXRob3I+PGF1dGhvcj5Cb3R0aW5nZXIsIEUuPC9hdXRob3I+
PGF1dGhvcj5XYW5nLCBYLiBRLjwvYXV0aG9yPjxhdXRob3I+VGF5bG9yLCBLLiBELjwvYXV0aG9y
PjxhdXRob3I+SWRhIENoZW4sIFkuIEQuPC9hdXRob3I+PGF1dGhvcj5Sb3R0ZXIsIEouIEkuPC9h
dXRob3I+PGF1dGhvcj5SaWNoLCBTLiBTLjwvYXV0aG9yPjxhdXRob3I+TG9vcywgUi4gSi48L2F1
dGhvcj48YXV0aG9yPlRhbmcsIEguPC9hdXRob3I+PGF1dGhvcj5Db3gsIE4uIEouPC9hdXRob3I+
PGF1dGhvcj5DcnV6LCBNLjwvYXV0aG9yPjxhdXRob3I+SGFuaXMsIEMuIEwuPC9hdXRob3I+PGF1
dGhvcj5WYWxsYWRhcmVzLVNhbGdhZG8sIEEuPC9hdXRob3I+PC9hdXRob3JzPjwvY29udHJpYnV0
b3JzPjxhdXRoLWFkZHJlc3M+RGl2aXNpb24gb2YgZXBpZGVtaW9sb2d5LCBIdW1hbiBHZW5ldGlj
cyAmYW1wO0Vudmlyb25tZW50YWwgU2NpZW5jZXMsIFVuaXZlcnNpdHkgb2YgVGV4YXMgU2Nob29s
IG9mIFB1YmxpYyBIZWFsdGgsIEhvdXN0b24sIFRleGFzLCBVU0EuJiN4RDtEZXBhcnRtZW50IG9m
IEFudGhyb3BvbG9neSwgVW5pdmVyc2l0eSBvZiBUb3JvbnRvIGF0IE1pc3Npc3NhdWdhLCBNaXNz
aXNzYXVnYSwgT250YXJpbywgQ2FuYWRhLiYjeEQ7U2VjdGlvbiBvZiBHZW5ldGljIE1lZGljaW5l
LCBEZXBhcnRtZW50IG9mIE1lZGljaW5lLCBVbml2ZXJzaXR5IG9mIENoaWNhZ28sIElsbGlub2lz
LCBVU0EuJiN4RDtEaXZpc2lvbiBvZiBHZW5ldGljIE1lZGljaW5lLCBEZXBhcnRtZW50IG9mIE1l
ZGljaW5lLCBWYW5kZXJiaWx0IFVuaXZlcnNpdHksIE5hc2h2aWxsZSwgVE4uJiN4RDtBY2FkZW1p
YyBNZWRpY2FsIENlbnRlciwgVW5pdmVyc2l0eSBvZiBBbXN0ZXJkYW0sIEFtc3RlcmRhbSwgVGhl
IE5ldGhlcmxhbmRzLiYjeEQ7RGVwYXJ0bWVudCBvZiBHZW5ldGljcywgU3RhbmZvcmQgVW5pdmVy
c2l0eSBTY2hvb2wgb2YgTWVkaWNpbmUsIFN0YW5mb3JkLCBDYWxpZm9ybmlhLCBVU0EuJiN4RDtU
aGUgQ2hhcmxlcyBCcm9uZm1hbiBJbnN0aXR1dGUgZm9yIFBlcnNvbmFsaXplZCBNZWRpY2luZSwg
VGhlIEljYWhuIFNjaG9vbCBvZiBNZWRpY2luZSBhdCBNb3VudCBTaW5haSwgTmV3IFlvcmssIE5l
dyBZb3JrLCBVU0EuJiN4RDtUaGUgR2VuZXRpY3Mgb2YgT2Jlc2l0eSBhbmQgUmVsYXRlZCBNZXRh
Ym9saWMgVHJhaXRzIFByb2dyYW0sIFRoZSBJY2FobiBTY2hvb2wgb2YgTWVkaWNpbmUgYXQgTW91
bnQgU2luYWksIE5ldyBZb3JrLCBOZXcgWW9yaywgVVNBLiYjeEQ7Q2VudGVyIGZvciBQdWJsaWMg
SGVhbHRoIEdlbm9taWNzLCBVbml2ZXJzaXR5IG9mIFZpcmdpbmlhLCBDaGFybG90dGVzdmlsbGUs
IFZpcmdpbmlhLCBVU0EuJiN4RDtVbmlkYWQgZGUgSW52ZXN0aWdhY2lvbiBNZWRpY2EgZW4gQmlv
cXVpbWljYSwgSG9zcGl0YWwgZGUgRXNwZWNpYWxpZGFkZXMsIENlbnRybyBNZWRpY28gTmFjaW9u
YWwgU2lnbG8gWFhJLCBJTVNTLCBNZXhpY28gQ2l0eSwgTWV4aWNvLiYjeEQ7RGVwYXJ0bWVudCBv
ZiBHZW5ldGljcyBhbmQgRGVwYXJ0bWVudCBvZiBCaW9zdGF0aXN0aWNzLCBVbml2ZXJzaXR5IG9m
IE5vcnRoIENhcm9saW5hIGF0IENoYXBlbCBIaWxsLCBDaGFwZWwgSGlsbCwgTm9ydGggQ2Fyb2xp
bmEsIFVTQS4mI3hEO0RlcGFydG1lbnQgb2YgQmlvc3RhdGlzdGljcywgVW5pdmVyc2l0eSBvZiBM
aXZlcnBvb2wsIExpdmVycG9vbCwgVW5pdGVkIEtpbmdkb20uJiN4RDtEZXBhcnRtZW50IG9mIFB1
YmxpYyBIZWFsdGggU2NpZW5jZXMsIFVuaXZlcnNpdHkgb2YgVmlyZ2luaWEsIENoYXJsb3R0ZXN2
aWxsZSwgVmlyZ2luaWEsIFVTQS4mI3hEO0luc3RpdHV0ZSBvZiBUcmFuc2xhdGlvbmFsIEdlbm9t
aWNzIGFuZCBQb3B1bGF0aW9uIFNjaWVuY2VzLCBMb3MgQW5nZWxlcyBCaW9tZWRpY2FsIFJlc2Vh
cmNoIEluc3RpdHV0ZSBhdCBIYXJib3IvVUNMQSBNZWRpY2FsIENlbnRlciwgVG9ycmFuY2UsIENh
bGlmb3JuaWEsIFVTQS48L2F1dGgtYWRkcmVzcz48dGl0bGVzPjx0aXRsZT5NZXRhLWFuYWx5c2lz
IG9mIGxpcGlkLXRyYWl0cyBpbiBIaXNwYW5pY3MgaWRlbnRpZmllcyBub3ZlbCBsb2NpLCBwb3B1
bGF0aW9uLXNwZWNpZmljIGVmZmVjdHMsIGFuZCB0aXNzdWUtc3BlY2lmaWMgZW5yaWNobWVudCBv
ZiBlUVRM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k0Mjk8L3BhZ2VzPjx2b2x1bWU+Njwvdm9sdW1lPjxrZXl3
b3Jkcz48a2V5d29yZD5FdXJvcGVhbiBDb250aW5lbnRhbCBBbmNlc3RyeSBHcm91cC9nZW5ldGlj
czwva2V5d29yZD48a2V5d29yZD4qR2VuZXRpYyBBc3NvY2lhdGlvbiBTdHVkaWVzPC9rZXl3b3Jk
PjxrZXl3b3JkPkdlbmV0aWNzLCBQb3B1bGF0aW9uPC9rZXl3b3JkPjxrZXl3b3JkPkdlbm9tZS1X
aWRlIEFzc29jaWF0aW9uIFN0dWR5PC9rZXl3b3JkPjxrZXl3b3JkPkdlbm90eXBlPC9rZXl3b3Jk
PjxrZXl3b3JkPipIaXNwYW5pYyBBbWVyaWNhbnM8L2tleXdvcmQ+PGtleXdvcmQ+SHVtYW5zPC9r
ZXl3b3JkPjxrZXl3b3JkPkxpbmthZ2UgRGlzZXF1aWxpYnJpdW08L2tleXdvcmQ+PGtleXdvcmQ+
KkxpcGlkIE1ldGFib2xpc208L2tleXdvcmQ+PGtleXdvcmQ+TGlwaWRzL2Jsb29kPC9rZXl3b3Jk
PjxrZXl3b3JkPk1leGljbzwva2V5d29yZD48a2V5d29yZD5PcmdhbiBTcGVjaWZpY2l0eS9nZW5l
dGljczwva2V5d29yZD48a2V5d29yZD5Qb2x5bW9ycGhpc20sIFNpbmdsZSBOdWNsZW90aWRlPC9r
ZXl3b3JkPjxrZXl3b3JkPipRdWFudGl0YXRpdmUgVHJhaXQgTG9jaTwva2V5d29yZD48a2V5d29y
ZD4qUXVhbnRpdGF0aXZlIFRyYWl0LCBIZXJpdGFibGU8L2tleXdvcmQ+PC9rZXl3b3Jkcz48ZGF0
ZXM+PHllYXI+MjAxNjwveWVhcj48cHViLWRhdGVzPjxkYXRlPkphbiAxOTwvZGF0ZT48L3B1Yi1k
YXRlcz48L2RhdGVzPjxpc2JuPjIwNDUtMjMyMiAoRWxlY3Ryb25pYykmI3hEOzIwNDUtMjMyMiAo
TGlua2luZyk8L2lzYm4+PGFjY2Vzc2lvbi1udW0+MjY3ODA4ODk8L2FjY2Vzc2lvbi1udW0+PHVy
bHM+PHJlbGF0ZWQtdXJscz48dXJsPmh0dHA6Ly93d3cubmNiaS5ubG0ubmloLmdvdi9wdWJtZWQv
MjY3ODA4ODk8L3VybD48L3JlbGF0ZWQtdXJscz48L3VybHM+PGN1c3RvbTI+NDcyNjA5MjwvY3Vz
dG9tMj48ZWxlY3Ryb25pYy1yZXNvdXJjZS1udW0+MTAuMTAzOC9zcmVwMTk0Mjk8L2VsZWN0cm9u
aWMtcmVzb3VyY2UtbnVtPjwvcmVjb3JkPjwvQ2l0ZT48L0VuZE5vdGU+AG==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CZWxvdzwvQXV0aG9yPjxZZWFyPjIwMTY8L1llYXI+PFJl
Y051bT44MjM8L1JlY051bT48RGlzcGxheVRleHQ+KDIzKTwvRGlzcGxheVRleHQ+PHJlY29yZD48
cmVjLW51bWJlcj44MjM8L3JlYy1udW1iZXI+PGZvcmVpZ24ta2V5cz48a2V5IGFwcD0iRU4iIGRi
LWlkPSJ4emZwZnN2dzVhNXJ2YmU1dGRzcHJhdHR6NXo1dmZ6eGRzYXAiPjgyMzwva2V5PjxrZXkg
YXBwPSJFTldlYiIgZGItaWQ9IiI+MDwva2V5PjwvZm9yZWlnbi1rZXlzPjxyZWYtdHlwZSBuYW1l
PSJKb3VybmFsIEFydGljbGUiPjE3PC9yZWYtdHlwZT48Y29udHJpYnV0b3JzPjxhdXRob3JzPjxh
dXRob3I+QmVsb3csIEouIEUuPC9hdXRob3I+PGF1dGhvcj5QYXJyYSwgRS4gSi48L2F1dGhvcj48
YXV0aG9yPkdhbWF6b24sIEUuIFIuPC9hdXRob3I+PGF1dGhvcj5Ub3JyZXMsIEouPC9hdXRob3I+
PGF1dGhvcj5Lcml0aGlrYSwgUy48L2F1dGhvcj48YXV0aG9yPkNhbmRpbGxlLCBTLjwvYXV0aG9y
PjxhdXRob3I+THUsIFkuPC9hdXRob3I+PGF1dGhvcj5NYW5pY2hha3VsLCBBLjwvYXV0aG9yPjxh
dXRob3I+UGVyYWx0YS1Sb21lcm8sIEouPC9hdXRob3I+PGF1dGhvcj5EdWFuLCBRLjwvYXV0aG9y
PjxhdXRob3I+TGksIFkuPC9hdXRob3I+PGF1dGhvcj5Nb3JyaXMsIEEuIFAuPC9hdXRob3I+PGF1
dGhvcj5Hb3R0ZXNtYW4sIE8uPC9hdXRob3I+PGF1dGhvcj5Cb3R0aW5nZXIsIEUuPC9hdXRob3I+
PGF1dGhvcj5XYW5nLCBYLiBRLjwvYXV0aG9yPjxhdXRob3I+VGF5bG9yLCBLLiBELjwvYXV0aG9y
PjxhdXRob3I+SWRhIENoZW4sIFkuIEQuPC9hdXRob3I+PGF1dGhvcj5Sb3R0ZXIsIEouIEkuPC9h
dXRob3I+PGF1dGhvcj5SaWNoLCBTLiBTLjwvYXV0aG9yPjxhdXRob3I+TG9vcywgUi4gSi48L2F1
dGhvcj48YXV0aG9yPlRhbmcsIEguPC9hdXRob3I+PGF1dGhvcj5Db3gsIE4uIEouPC9hdXRob3I+
PGF1dGhvcj5DcnV6LCBNLjwvYXV0aG9yPjxhdXRob3I+SGFuaXMsIEMuIEwuPC9hdXRob3I+PGF1
dGhvcj5WYWxsYWRhcmVzLVNhbGdhZG8sIEEuPC9hdXRob3I+PC9hdXRob3JzPjwvY29udHJpYnV0
b3JzPjxhdXRoLWFkZHJlc3M+RGl2aXNpb24gb2YgZXBpZGVtaW9sb2d5LCBIdW1hbiBHZW5ldGlj
cyAmYW1wO0Vudmlyb25tZW50YWwgU2NpZW5jZXMsIFVuaXZlcnNpdHkgb2YgVGV4YXMgU2Nob29s
IG9mIFB1YmxpYyBIZWFsdGgsIEhvdXN0b24sIFRleGFzLCBVU0EuJiN4RDtEZXBhcnRtZW50IG9m
IEFudGhyb3BvbG9neSwgVW5pdmVyc2l0eSBvZiBUb3JvbnRvIGF0IE1pc3Npc3NhdWdhLCBNaXNz
aXNzYXVnYSwgT250YXJpbywgQ2FuYWRhLiYjeEQ7U2VjdGlvbiBvZiBHZW5ldGljIE1lZGljaW5l
LCBEZXBhcnRtZW50IG9mIE1lZGljaW5lLCBVbml2ZXJzaXR5IG9mIENoaWNhZ28sIElsbGlub2lz
LCBVU0EuJiN4RDtEaXZpc2lvbiBvZiBHZW5ldGljIE1lZGljaW5lLCBEZXBhcnRtZW50IG9mIE1l
ZGljaW5lLCBWYW5kZXJiaWx0IFVuaXZlcnNpdHksIE5hc2h2aWxsZSwgVE4uJiN4RDtBY2FkZW1p
YyBNZWRpY2FsIENlbnRlciwgVW5pdmVyc2l0eSBvZiBBbXN0ZXJkYW0sIEFtc3RlcmRhbSwgVGhl
IE5ldGhlcmxhbmRzLiYjeEQ7RGVwYXJ0bWVudCBvZiBHZW5ldGljcywgU3RhbmZvcmQgVW5pdmVy
c2l0eSBTY2hvb2wgb2YgTWVkaWNpbmUsIFN0YW5mb3JkLCBDYWxpZm9ybmlhLCBVU0EuJiN4RDtU
aGUgQ2hhcmxlcyBCcm9uZm1hbiBJbnN0aXR1dGUgZm9yIFBlcnNvbmFsaXplZCBNZWRpY2luZSwg
VGhlIEljYWhuIFNjaG9vbCBvZiBNZWRpY2luZSBhdCBNb3VudCBTaW5haSwgTmV3IFlvcmssIE5l
dyBZb3JrLCBVU0EuJiN4RDtUaGUgR2VuZXRpY3Mgb2YgT2Jlc2l0eSBhbmQgUmVsYXRlZCBNZXRh
Ym9saWMgVHJhaXRzIFByb2dyYW0sIFRoZSBJY2FobiBTY2hvb2wgb2YgTWVkaWNpbmUgYXQgTW91
bnQgU2luYWksIE5ldyBZb3JrLCBOZXcgWW9yaywgVVNBLiYjeEQ7Q2VudGVyIGZvciBQdWJsaWMg
SGVhbHRoIEdlbm9taWNzLCBVbml2ZXJzaXR5IG9mIFZpcmdpbmlhLCBDaGFybG90dGVzdmlsbGUs
IFZpcmdpbmlhLCBVU0EuJiN4RDtVbmlkYWQgZGUgSW52ZXN0aWdhY2lvbiBNZWRpY2EgZW4gQmlv
cXVpbWljYSwgSG9zcGl0YWwgZGUgRXNwZWNpYWxpZGFkZXMsIENlbnRybyBNZWRpY28gTmFjaW9u
YWwgU2lnbG8gWFhJLCBJTVNTLCBNZXhpY28gQ2l0eSwgTWV4aWNvLiYjeEQ7RGVwYXJ0bWVudCBv
ZiBHZW5ldGljcyBhbmQgRGVwYXJ0bWVudCBvZiBCaW9zdGF0aXN0aWNzLCBVbml2ZXJzaXR5IG9m
IE5vcnRoIENhcm9saW5hIGF0IENoYXBlbCBIaWxsLCBDaGFwZWwgSGlsbCwgTm9ydGggQ2Fyb2xp
bmEsIFVTQS4mI3hEO0RlcGFydG1lbnQgb2YgQmlvc3RhdGlzdGljcywgVW5pdmVyc2l0eSBvZiBM
aXZlcnBvb2wsIExpdmVycG9vbCwgVW5pdGVkIEtpbmdkb20uJiN4RDtEZXBhcnRtZW50IG9mIFB1
YmxpYyBIZWFsdGggU2NpZW5jZXMsIFVuaXZlcnNpdHkgb2YgVmlyZ2luaWEsIENoYXJsb3R0ZXN2
aWxsZSwgVmlyZ2luaWEsIFVTQS4mI3hEO0luc3RpdHV0ZSBvZiBUcmFuc2xhdGlvbmFsIEdlbm9t
aWNzIGFuZCBQb3B1bGF0aW9uIFNjaWVuY2VzLCBMb3MgQW5nZWxlcyBCaW9tZWRpY2FsIFJlc2Vh
cmNoIEluc3RpdHV0ZSBhdCBIYXJib3IvVUNMQSBNZWRpY2FsIENlbnRlciwgVG9ycmFuY2UsIENh
bGlmb3JuaWEsIFVTQS48L2F1dGgtYWRkcmVzcz48dGl0bGVzPjx0aXRsZT5NZXRhLWFuYWx5c2lz
IG9mIGxpcGlkLXRyYWl0cyBpbiBIaXNwYW5pY3MgaWRlbnRpZmllcyBub3ZlbCBsb2NpLCBwb3B1
bGF0aW9uLXNwZWNpZmljIGVmZmVjdHMsIGFuZCB0aXNzdWUtc3BlY2lmaWMgZW5yaWNobWVudCBv
ZiBlUVRM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k0Mjk8L3BhZ2VzPjx2b2x1bWU+Njwvdm9sdW1lPjxrZXl3
b3Jkcz48a2V5d29yZD5FdXJvcGVhbiBDb250aW5lbnRhbCBBbmNlc3RyeSBHcm91cC9nZW5ldGlj
czwva2V5d29yZD48a2V5d29yZD4qR2VuZXRpYyBBc3NvY2lhdGlvbiBTdHVkaWVzPC9rZXl3b3Jk
PjxrZXl3b3JkPkdlbmV0aWNzLCBQb3B1bGF0aW9uPC9rZXl3b3JkPjxrZXl3b3JkPkdlbm9tZS1X
aWRlIEFzc29jaWF0aW9uIFN0dWR5PC9rZXl3b3JkPjxrZXl3b3JkPkdlbm90eXBlPC9rZXl3b3Jk
PjxrZXl3b3JkPipIaXNwYW5pYyBBbWVyaWNhbnM8L2tleXdvcmQ+PGtleXdvcmQ+SHVtYW5zPC9r
ZXl3b3JkPjxrZXl3b3JkPkxpbmthZ2UgRGlzZXF1aWxpYnJpdW08L2tleXdvcmQ+PGtleXdvcmQ+
KkxpcGlkIE1ldGFib2xpc208L2tleXdvcmQ+PGtleXdvcmQ+TGlwaWRzL2Jsb29kPC9rZXl3b3Jk
PjxrZXl3b3JkPk1leGljbzwva2V5d29yZD48a2V5d29yZD5PcmdhbiBTcGVjaWZpY2l0eS9nZW5l
dGljczwva2V5d29yZD48a2V5d29yZD5Qb2x5bW9ycGhpc20sIFNpbmdsZSBOdWNsZW90aWRlPC9r
ZXl3b3JkPjxrZXl3b3JkPipRdWFudGl0YXRpdmUgVHJhaXQgTG9jaTwva2V5d29yZD48a2V5d29y
ZD4qUXVhbnRpdGF0aXZlIFRyYWl0LCBIZXJpdGFibGU8L2tleXdvcmQ+PC9rZXl3b3Jkcz48ZGF0
ZXM+PHllYXI+MjAxNjwveWVhcj48cHViLWRhdGVzPjxkYXRlPkphbiAxOTwvZGF0ZT48L3B1Yi1k
YXRlcz48L2RhdGVzPjxpc2JuPjIwNDUtMjMyMiAoRWxlY3Ryb25pYykmI3hEOzIwNDUtMjMyMiAo
TGlua2luZyk8L2lzYm4+PGFjY2Vzc2lvbi1udW0+MjY3ODA4ODk8L2FjY2Vzc2lvbi1udW0+PHVy
bHM+PHJlbGF0ZWQtdXJscz48dXJsPmh0dHA6Ly93d3cubmNiaS5ubG0ubmloLmdvdi9wdWJtZWQv
MjY3ODA4ODk8L3VybD48L3JlbGF0ZWQtdXJscz48L3VybHM+PGN1c3RvbTI+NDcyNjA5MjwvY3Vz
dG9tMj48ZWxlY3Ryb25pYy1yZXNvdXJjZS1udW0+MTAuMTAzOC9zcmVwMTk0Mjk8L2VsZWN0cm9u
aWMtcmVzb3VyY2UtbnVtPjwvcmVjb3JkPjwvQ2l0ZT48L0VuZE5vdGU+AG==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23" w:tooltip="Below, 2016 #823" w:history="1">
              <w:r w:rsidR="0026720A">
                <w:rPr>
                  <w:rFonts w:asciiTheme="majorBidi" w:hAnsiTheme="majorBidi" w:cstheme="majorBidi"/>
                  <w:noProof/>
                  <w:sz w:val="20"/>
                  <w:szCs w:val="20"/>
                </w:rPr>
                <w:t>23</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CC4944" w:rsidRPr="004263F1" w:rsidRDefault="00CC4944" w:rsidP="004814A4">
            <w:pPr>
              <w:rPr>
                <w:rFonts w:ascii="AdvP49811" w:hAnsi="AdvP49811" w:cs="AdvP49811"/>
                <w:sz w:val="18"/>
                <w:szCs w:val="18"/>
              </w:rPr>
            </w:pPr>
            <w:r w:rsidRPr="004263F1">
              <w:rPr>
                <w:rFonts w:ascii="AdvP49811" w:hAnsi="AdvP49811" w:cs="AdvP49811"/>
                <w:sz w:val="18"/>
                <w:szCs w:val="18"/>
              </w:rPr>
              <w:t>4383</w:t>
            </w:r>
            <w:r>
              <w:rPr>
                <w:rFonts w:ascii="AdvP49811" w:hAnsi="AdvP49811" w:cs="AdvP49811"/>
                <w:sz w:val="18"/>
                <w:szCs w:val="18"/>
              </w:rPr>
              <w:t xml:space="preserve">, </w:t>
            </w:r>
            <w:r w:rsidRPr="004263F1">
              <w:rPr>
                <w:rFonts w:ascii="Times New Roman" w:hAnsi="Times New Roman" w:cs="Times New Roman"/>
                <w:sz w:val="20"/>
                <w:szCs w:val="20"/>
              </w:rPr>
              <w:t>7876</w:t>
            </w:r>
          </w:p>
        </w:tc>
        <w:tc>
          <w:tcPr>
            <w:tcW w:w="1260" w:type="dxa"/>
          </w:tcPr>
          <w:p w:rsidR="00CC4944" w:rsidRPr="00BC1CB7" w:rsidRDefault="00CC4944" w:rsidP="00FD1F4F">
            <w:pPr>
              <w:rPr>
                <w:rFonts w:asciiTheme="majorBidi" w:hAnsiTheme="majorBidi" w:cstheme="majorBidi"/>
                <w:sz w:val="20"/>
                <w:szCs w:val="20"/>
              </w:rPr>
            </w:pPr>
            <w:r w:rsidRPr="004263F1">
              <w:rPr>
                <w:rFonts w:asciiTheme="majorBidi" w:hAnsiTheme="majorBidi" w:cstheme="majorBidi"/>
                <w:sz w:val="20"/>
                <w:szCs w:val="20"/>
              </w:rPr>
              <w:t>rs7499892</w:t>
            </w:r>
          </w:p>
        </w:tc>
        <w:tc>
          <w:tcPr>
            <w:tcW w:w="720" w:type="dxa"/>
          </w:tcPr>
          <w:p w:rsidR="00CC4944" w:rsidRPr="00610D3D" w:rsidRDefault="004814A4" w:rsidP="00A35BC4">
            <w:pPr>
              <w:rPr>
                <w:rFonts w:asciiTheme="majorBidi" w:hAnsiTheme="majorBidi" w:cstheme="majorBidi"/>
                <w:sz w:val="20"/>
                <w:szCs w:val="20"/>
              </w:rPr>
            </w:pPr>
            <w:r>
              <w:rPr>
                <w:rFonts w:asciiTheme="majorBidi" w:hAnsiTheme="majorBidi" w:cstheme="majorBidi"/>
                <w:sz w:val="20"/>
                <w:szCs w:val="20"/>
              </w:rPr>
              <w:t>T/C</w:t>
            </w:r>
          </w:p>
        </w:tc>
        <w:tc>
          <w:tcPr>
            <w:tcW w:w="2160" w:type="dxa"/>
            <w:gridSpan w:val="2"/>
          </w:tcPr>
          <w:p w:rsidR="00CC4944" w:rsidRPr="00610D3D" w:rsidRDefault="00CC4944" w:rsidP="00A35BC4">
            <w:pPr>
              <w:rPr>
                <w:rFonts w:asciiTheme="majorBidi" w:hAnsiTheme="majorBidi" w:cstheme="majorBidi"/>
                <w:sz w:val="20"/>
                <w:szCs w:val="20"/>
              </w:rPr>
            </w:pPr>
          </w:p>
        </w:tc>
        <w:tc>
          <w:tcPr>
            <w:tcW w:w="2340" w:type="dxa"/>
            <w:gridSpan w:val="2"/>
          </w:tcPr>
          <w:p w:rsidR="00CC4944" w:rsidRDefault="00CC4944" w:rsidP="00FD1F4F">
            <w:pPr>
              <w:rPr>
                <w:rFonts w:asciiTheme="majorBidi" w:hAnsiTheme="majorBidi" w:cstheme="majorBidi"/>
                <w:sz w:val="20"/>
                <w:szCs w:val="20"/>
              </w:rPr>
            </w:pPr>
            <w:r>
              <w:rPr>
                <w:rFonts w:asciiTheme="majorBidi" w:hAnsiTheme="majorBidi" w:cstheme="majorBidi"/>
                <w:sz w:val="20"/>
                <w:szCs w:val="20"/>
              </w:rPr>
              <w:t>4.16E-17</w:t>
            </w:r>
            <w:r w:rsidR="00FD1F4F">
              <w:rPr>
                <w:rFonts w:asciiTheme="majorBidi" w:hAnsiTheme="majorBidi" w:cstheme="majorBidi"/>
                <w:sz w:val="20"/>
                <w:szCs w:val="20"/>
              </w:rPr>
              <w:t xml:space="preserve">/ β= </w:t>
            </w:r>
            <w:r w:rsidR="00FD1F4F">
              <w:rPr>
                <w:rFonts w:ascii="HelveticaNeue-Condensed" w:hAnsi="HelveticaNeue-Condensed" w:cs="HelveticaNeue-Condensed"/>
                <w:sz w:val="16"/>
                <w:szCs w:val="16"/>
              </w:rPr>
              <w:t>0.233</w:t>
            </w:r>
          </w:p>
          <w:p w:rsidR="00CC4944" w:rsidRDefault="00CC4944" w:rsidP="004814A4">
            <w:pPr>
              <w:rPr>
                <w:rFonts w:asciiTheme="majorBidi" w:hAnsiTheme="majorBidi" w:cstheme="majorBidi"/>
                <w:sz w:val="20"/>
                <w:szCs w:val="20"/>
              </w:rPr>
            </w:pPr>
            <w:r>
              <w:rPr>
                <w:rFonts w:asciiTheme="majorBidi" w:hAnsiTheme="majorBidi" w:cstheme="majorBidi"/>
                <w:sz w:val="20"/>
                <w:szCs w:val="20"/>
              </w:rPr>
              <w:t>3.80E-49</w:t>
            </w:r>
            <w:r w:rsidR="00FD1F4F">
              <w:rPr>
                <w:rFonts w:asciiTheme="majorBidi" w:hAnsiTheme="majorBidi" w:cstheme="majorBidi"/>
                <w:sz w:val="20"/>
                <w:szCs w:val="20"/>
              </w:rPr>
              <w:t>/</w:t>
            </w:r>
            <w:r w:rsidR="004814A4">
              <w:rPr>
                <w:rFonts w:asciiTheme="majorBidi" w:hAnsiTheme="majorBidi" w:cstheme="majorBidi"/>
                <w:sz w:val="20"/>
                <w:szCs w:val="20"/>
              </w:rPr>
              <w:t xml:space="preserve"> β= </w:t>
            </w:r>
            <w:r w:rsidR="004814A4">
              <w:rPr>
                <w:rFonts w:ascii="HelveticaNeue-Condensed" w:hAnsi="HelveticaNeue-Condensed" w:cs="HelveticaNeue-Condensed"/>
                <w:sz w:val="16"/>
                <w:szCs w:val="16"/>
              </w:rPr>
              <w:t>0.243</w:t>
            </w:r>
          </w:p>
        </w:tc>
        <w:tc>
          <w:tcPr>
            <w:tcW w:w="1800" w:type="dxa"/>
          </w:tcPr>
          <w:p w:rsidR="00CC4944" w:rsidRDefault="00CC4944" w:rsidP="00A35BC4">
            <w:pPr>
              <w:rPr>
                <w:rFonts w:asciiTheme="majorBidi" w:hAnsiTheme="majorBidi" w:cstheme="majorBidi"/>
                <w:sz w:val="20"/>
                <w:szCs w:val="20"/>
              </w:rPr>
            </w:pPr>
          </w:p>
        </w:tc>
        <w:tc>
          <w:tcPr>
            <w:tcW w:w="2250" w:type="dxa"/>
          </w:tcPr>
          <w:p w:rsidR="00CC4944" w:rsidRDefault="00CC4944" w:rsidP="00A35BC4">
            <w:pPr>
              <w:rPr>
                <w:rFonts w:asciiTheme="majorBidi" w:hAnsiTheme="majorBidi" w:cstheme="majorBidi"/>
                <w:sz w:val="20"/>
                <w:szCs w:val="20"/>
              </w:rPr>
            </w:pPr>
          </w:p>
        </w:tc>
      </w:tr>
      <w:tr w:rsidR="00494542" w:rsidRPr="00BA791A" w:rsidTr="0027431B">
        <w:tc>
          <w:tcPr>
            <w:tcW w:w="2070" w:type="dxa"/>
          </w:tcPr>
          <w:p w:rsidR="00494542" w:rsidRPr="00BA791A" w:rsidRDefault="00494542" w:rsidP="0026720A">
            <w:pPr>
              <w:rPr>
                <w:rFonts w:asciiTheme="majorBidi" w:hAnsiTheme="majorBidi" w:cstheme="majorBidi"/>
                <w:sz w:val="20"/>
                <w:szCs w:val="20"/>
              </w:rPr>
            </w:pPr>
            <w:proofErr w:type="spellStart"/>
            <w:r w:rsidRPr="00BA791A">
              <w:rPr>
                <w:rFonts w:asciiTheme="majorBidi" w:hAnsiTheme="majorBidi" w:cstheme="majorBidi"/>
                <w:sz w:val="20"/>
                <w:szCs w:val="20"/>
              </w:rPr>
              <w:t>Kettunen</w:t>
            </w:r>
            <w:proofErr w:type="spellEnd"/>
            <w:r w:rsidRPr="00BA791A">
              <w:rPr>
                <w:rFonts w:asciiTheme="majorBidi" w:hAnsiTheme="majorBidi" w:cstheme="majorBidi"/>
                <w:sz w:val="20"/>
                <w:szCs w:val="20"/>
              </w:rPr>
              <w:t xml:space="preserve"> J, 2017</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LZXR0dW5lbjwvQXV0aG9yPjxZZWFyPjIwMTY8L1llYXI+
PFJlY051bT44MjE8L1JlY051bT48RGlzcGxheVRleHQ+KDI0KTwvRGlzcGxheVRleHQ+PHJlY29y
ZD48cmVjLW51bWJlcj44MjE8L3JlYy1udW1iZXI+PGZvcmVpZ24ta2V5cz48a2V5IGFwcD0iRU4i
IGRiLWlkPSJ4emZwZnN2dzVhNXJ2YmU1dGRzcHJhdHR6NXo1dmZ6eGRzYXAiPjgyMTwva2V5Pjxr
ZXkgYXBwPSJFTldlYiIgZGItaWQ9IiI+MDwva2V5PjwvZm9yZWlnbi1rZXlzPjxyZWYtdHlwZSBu
YW1lPSJKb3VybmFsIEFydGljbGUiPjE3PC9yZWYtdHlwZT48Y29udHJpYnV0b3JzPjxhdXRob3Jz
PjxhdXRob3I+S2V0dHVuZW4sIEouPC9hdXRob3I+PGF1dGhvcj5EZW1pcmthbiwgQS48L2F1dGhv
cj48YXV0aG9yPld1cnR6LCBQLjwvYXV0aG9yPjxhdXRob3I+RHJhaXNtYSwgSC4gSC48L2F1dGhv
cj48YXV0aG9yPkhhbGxlciwgVC48L2F1dGhvcj48YXV0aG9yPlJhd2FsLCBSLjwvYXV0aG9yPjxh
dXRob3I+VmFhcmhvcnN0LCBBLjwvYXV0aG9yPjxhdXRob3I+S2FuZ2FzLCBBLiBKLjwvYXV0aG9y
PjxhdXRob3I+THl5dGlrYWluZW4sIEwuIFAuPC9hdXRob3I+PGF1dGhvcj5QaXJpbmVuLCBNLjwv
YXV0aG9yPjxhdXRob3I+UG9vbCwgUi48L2F1dGhvcj48YXV0aG9yPlNhcmluLCBBLiBQLjwvYXV0
aG9yPjxhdXRob3I+U29pbmluZW4sIFAuPC9hdXRob3I+PGF1dGhvcj5UdWtpYWluZW4sIFQuPC9h
dXRob3I+PGF1dGhvcj5XYW5nLCBRLjwvYXV0aG9yPjxhdXRob3I+VGlhaW5lbiwgTS48L2F1dGhv
cj48YXV0aG9yPlR5bmtreW5lbiwgVC48L2F1dGhvcj48YXV0aG9yPkFtaW4sIE4uPC9hdXRob3I+
PGF1dGhvcj5aZWxsZXIsIFQuPC9hdXRob3I+PGF1dGhvcj5CZWVrbWFuLCBNLjwvYXV0aG9yPjxh
dXRob3I+RGVlbGVuLCBKLjwvYXV0aG9yPjxhdXRob3I+dmFuIERpamssIEsuIFcuPC9hdXRob3I+
PGF1dGhvcj5Fc2tvLCBULjwvYXV0aG9yPjxhdXRob3I+SG90dGVuZ2EsIEouIEouPC9hdXRob3I+
PGF1dGhvcj52YW4gTGVldXdlbiwgRS4gTS48L2F1dGhvcj48YXV0aG9yPkxlaHRpbWFraSwgVC48
L2F1dGhvcj48YXV0aG9yPk1paGFpbG92LCBFLjwvYXV0aG9yPjxhdXRob3I+Um9zZSwgUi4gSi48
L2F1dGhvcj48YXV0aG9yPmRlIENyYWVuLCBBLiBKLjwvYXV0aG9yPjxhdXRob3I+R2llZ2VyLCBD
LjwvYXV0aG9yPjxhdXRob3I+S2Fob25lbiwgTS48L2F1dGhvcj48YXV0aG9yPlBlcm9sYSwgTS48
L2F1dGhvcj48YXV0aG9yPkJsYW5rZW5iZXJnLCBTLjwvYXV0aG9yPjxhdXRob3I+U2F2b2xhaW5l
biwgTS4gSi48L2F1dGhvcj48YXV0aG9yPlZlcmhvZXZlbiwgQS48L2F1dGhvcj48YXV0aG9yPlZp
aWthcmksIEouPC9hdXRob3I+PGF1dGhvcj5XaWxsZW1zZW4sIEcuPC9hdXRob3I+PGF1dGhvcj5C
b29tc21hLCBELiBJLjwvYXV0aG9yPjxhdXRob3I+dmFuIER1aWpuLCBDLiBNLjwvYXV0aG9yPjxh
dXRob3I+RXJpa3Nzb24sIEouPC9hdXRob3I+PGF1dGhvcj5KdWxhLCBBLjwvYXV0aG9yPjxhdXRo
b3I+SmFydmVsaW4sIE0uIFIuPC9hdXRob3I+PGF1dGhvcj5LYXByaW8sIEouPC9hdXRob3I+PGF1
dGhvcj5NZXRzcGFsdSwgQS48L2F1dGhvcj48YXV0aG9yPlJhaXRha2FyaSwgTy48L2F1dGhvcj48
YXV0aG9yPlNhbG9tYWEsIFYuPC9hdXRob3I+PGF1dGhvcj5TbGFnYm9vbSwgUC4gRS48L2F1dGhv
cj48YXV0aG9yPldhbGRlbmJlcmdlciwgTS48L2F1dGhvcj48YXV0aG9yPlJpcGF0dGksIFMuPC9h
dXRob3I+PGF1dGhvcj5BbGEtS29ycGVsYSwgTS48L2F1dGhvcj48L2F1dGhvcnM+PC9jb250cmli
dXRvcnM+PGF1dGgtYWRkcmVzcz5Db21wdXRhdGlvbmFsIE1lZGljaW5lLCBGYWN1bHR5IG9mIE1l
ZGljaW5lLCBVbml2ZXJzaXR5IG9mIE91bHUsIFBPIEJveCA1MDAwLCA5MDAxNCBPdWx1LCBGaW5s
YW5kLiYjeEQ7TmF0aW9uYWwgSW5zdGl0dXRlIGZvciBIZWFsdGggYW5kIFdlbGZhcmUsIFBPIEJv
eCAzMCwgRkktMDAyNzEgSGVsc2lua2ksIEZpbmxhbmQuJiN4RDtOTVIgTWV0YWJvbG9taWNzIExh
Ym9yYXRvcnksIFNjaG9vbCBvZiBQaGFybWFjeSwgVW5pdmVyc2l0eSBvZiBFYXN0ZXJuIEZpbmxh
bmQsIFlsaW9waXN0b25yYW50YSAxQywgS3VvcGlvIDcwMjEwLCBGaW5sYW5kLiYjeEQ7QmlvY2Vu
dGVyIE91bHUsIFVuaXZlcnNpdHkgb2YgT3VsdSwgUE8gQm94IDUwMDAsIEZJLTkwMDE0IE91bHUs
IEZpbmxhbmQuJiN4RDtEZXBhcnRtZW50IG9mIEh1bWFuIEdlbmV0aWNzLCBMZWlkZW4gVW5pdmVy
c2l0eSBNZWRpY2FsIENlbnRlciwgUE8gQm94IDk2MDAsIDIzMDAgUkMgTGVpZGVuLCBUaGUgTmV0
aGVybGFuZHMuJiN4RDtEZXBhcnRtZW50IG9mIEVwaWRlbWlvbG9neSwgRXJhc211cyBNZWRpY2Fs
IENlbnRlciwgUE8gQm94IDIwNDAsIDMwMDAgQ0EgUm90dGVyZGFtLCBUaGUgTmV0aGVybGFuZHMu
JiN4RDtEZXBhcnRtZW50IG9mIEJpb2xvZ2ljYWwgUHN5Y2hvbG9neSwgVlUgVW5pdmVyc2l0eSBB
bXN0ZXJkYW0sIFZhbiBkZXIgQm9lY2hvcnN0c3RyYWF0IDEsIFJvb20gMkItMjksIDEwODEgQlQg
QW1zdGVyZGFtLCBUaGUgTmV0aGVybGFuZHMuJiN4RDtFTUdPIEluc3RpdHV0ZSBmb3IgSGVhbHRo
IGFuZCBDYXJlIFJlc2VhcmNoLCBWYW4gZGVyIEJvZWNob3JzdHN0cmFhdCA3LCAxMDgxQlQgQW1z
dGVyZGFtLCBUaGUgTmV0aGVybGFuZHMuJiN4RDtOZXVyb3NjaWVuY2UgQ2FtcHVzIEFtc3RlcmRh
bSwgRGUgQm9lbGVsYWFuIDEwODUsIDEwODFIViBBbXN0ZXJkYW0sIFRoZSBOZXRoZXJsYW5kcy4m
I3hEO0VzdG9uaWFuIEdlbm9tZSBDZW50ZXIsIFVuaXZlcnNpdHkgb2YgVGFydHUsIFJpaWEgMjNi
LCA1MTAxMCBUYXJ0dSwgRXN0b25pYS4mI3hEO1Jlc2VhcmNoIFVuaXQgb2YgTW9sZWN1bGFyIEVw
aWRlbWlvbG9neSwgSGVsbWhvbHR6IFplbnRydW0gTXVuY2hlbiwgSW5nb2xzdGFkdGVyIExhbmRz
dHJhc3NlIDEsIDg1NzY0IE5ldWhlcmJlcmcsIEdlcm1hbnkuJiN4RDtJbnN0aXR1dGUgb2YgRXBp
ZGVtaW9sb2d5IElJLCBIZWxtaG9sdHogWmVudHJ1bSBNdW5jaGVuLCBJbmdvbHN0YWR0ZXIgTGFu
ZHN0cmFzc2UgMSwgODU3NjQgTmV1aGVyYmVyZywgR2VybWFueS4mI3hEO0RlcGFydG1lbnQgb2Yg
TW9sZWN1bGFyIEVwaWRlbWlvbG9neSwgTGVpZGVuIFVuaXZlcnNpdHkgTWVkaWNhbCBDZW50ZXIs
IFBPIEJveCA5NjAwLCAyMzAwIFJDIExlaWRlbiwgVGhlIE5ldGhlcmxhbmRzLiYjeEQ7RGVwYXJ0
bWVudCBvZiBDbGluaWNhbCBDaGVtaXN0cnksIEZpbWxhYiBMYWJvcmF0b3JpZXMsIFVuaXZlcnNp
dHkgb2YgVGFtcGVyZSBTY2hvb2wgb2YgTWVkaWNpbmUsIFRhbXBlcmUgVW5pdmVyc2l0eSwgS2Fs
ZXZhbnRpZSA0LCBUYW1wZXJlIDMzMDE0LCBGaW5sYW5kLiYjeEQ7SW5zdGl0dXRlIGZvciBNb2xl
Y3VsYXIgTWVkaWNpbmUgKEZJTU0pLCBVbml2ZXJzaXR5IG9mIEhlbHNpbmtpLCBCaW9tZWRpY3Vt
IDIsIFR1a2hvbG1hbmthdHUgOCwgSGVsc2lua2kgMDAyOTAsIEZpbmxhbmQuJiN4RDtBbmFseXRp
YyBhbmQgVHJhbnNsYXRpb25hbCBHZW5ldGljcyBVbml0LCBEZXBhcnRtZW50IG9mIE1lZGljaW5l
LCBNYXNzYWNodXNldHRzIEdlbmVyYWwgSG9zcGl0YWwsIDU1IEZydWl0IFN0cmVldCwgQm9zdG9u
LCBNYXNzYWNodXNldHRzIDAyMTE0LCBVU0EuJiN4RDtEZXBhcnRtZW50IG9mIEdlbmV0aWNzLCBI
YXJ2YXJkIE1lZGljYWwgU2Nob29sLCA3NyBBdmVudWUgTG91aXMgUGFzdGV1ciwgTlJCIDAzMzAs
IEJvc3RvbiwgTWFzc2FjaHVzZXR0cyAwMjExNSwgVVNBLiYjeEQ7R2VybWFuIENlbnRlciBmb3Ig
Q2FyZGlvdmFzY3VsYXIgUmVzZWFyY2ggKERaSEsgZS5WLiksIFBhcnRuZXIgU2l0ZSBIYW1idXJn
L0x1YmVjay9LaWVsLCBNYXJ0aW5pc3RyYXNzZSA1MiwgMjAyNDYgSGFtYnVyZywgR2VybWFueS4m
I3hEO1VuaXZlcnNpdHkgSGVhcnQgQ2VudGVyIEhhbWJ1cmcsIENsaW5pYyBvZiBnZW5lcmFsIGFu
ZCBpbnRlcnZlbnRpb25hbCBDYXJkaW9sb2d5LCBNYXJ0aW5pc3RyYXNzZSA1MiwgMjAyNDYgSGFt
YnVyZywgR2VybWFueS4mI3hEO0RlcGFydG1lbnQgb2YgRW5kb2NyaW5vbG9neSwgTGVpZGVuIFVu
aXZlcnNpdHkgTWVkaWNhbCBDZW50ZXIsIFBPIEJveCA5NjAwLCAyMzAwIFJDIExlaWRlbiwgVGhl
IE5ldGhlcmxhbmRzLiYjeEQ7RGVwYXJ0bWVudCBvZiBQdWJsaWMgSGVhbHRoLCBIamVsdCBJbnN0
aXR1dGUsIFVuaXZlcnNpdHkgb2YgSGVsc2lua2ksIFBPIEJveCA0MSBNYW5uZXJoZWltaW50aWUg
MTcyLCBIZWxzaW5raSAwMDAxNCwgRmlubGFuZC4mI3hEO0RlcGFydG1lbnQgb2YgUHN5Y2hvbG9n
aWNhbCBhbmQgQnJhaW4gU2NpZW5jZXMsIEluZGlhbmEgVW5pdmVyc2l0eSwgMTEwMSBFIDEwdGgg
U3RyZWV0LCBCbG9vbWluZ3RvbiwgSW5kaWFuYSA0NzQwNSwgVVNBLiYjeEQ7RGVwYXJ0bWVudCBv
ZiBHZXJpYXRyaWNzIGFuZCBHZXJvbnRvbG9neSwgTGVpZGVuIFVuaXZlcnNpdHkgTWVkaWNhbCBD
ZW50ZXIsIFBvc3R6b25lIEM3LVEsIFBPIEJveCA5NjAwLCAyMzAwUkMgTGVpZGVuLCBUaGUgTmV0
aGVybGFuZHMuJiN4RDtEZXBhcnRtZW50IG9mIENsaW5pY2FsIFBoeXNpb2xvZ3ksIFVuaXZlcnNp
dHkgb2YgVGFtcGVyZSBhbmQgVGFtcGVyZSwgVW5pdmVyc2l0eSBIb3NwaXRhbCwgUE8gQm94IDIw
MDAsIEZJTi0zMzUyMSBUYW1wZXJlLCBGaW5sYW5kLiYjeEQ7TWVkaWNhbCBSZXNlYXJjaCBDZW50
ZXIsIEludGVybmFsIE1lZGljaW5lLCBPdWx1IFVuaXZlcnNpdHkgSG9zcGl0YWwsIFVuaXZlcnNp
dHkgb2YgT3VsdSwgQWFwaXN0aWUgNUEsIE91bHUgRkktOTAyMjAsIEZpbmxhbmQuJiN4RDtDZW50
ZXIgZm9yIFByb3Rlb21pY3MgYW5kIE1ldGFib2xvbWljcywgTGVpZGVuIFVuaXZlcnNpdHkgTWVk
aWNhbCBDZW50ZXIsIEFsYmludXNkcmVlZiAyLCAyMzMzIFpBIExlaWRlbiwgVGhlIE5ldGhlcmxh
bmRzLiYjeEQ7RGVwYXJ0bWVudCBvZiBNZWRpY2luZSwgVW5pdmVyc2l0eSBvZiBUdXJrdSBhbmQg
VHVya3UgVW5pdmVyc2l0eSBIb3NwaXRhbCwgUEIgNTIsIDIwNTIxIFR1cmt1LCBGaW5sYW5kLiYj
eEQ7RGVwYXJ0bWVudCBvZiBHZW5lcmFsIFByYWN0aWNlIGFuZCBQcmltYXJ5IEhlYWx0aCBDYXJl
LCBVbml2ZXJzaXR5IG9mIEhlbHNpbmtpLCBQTCAyMCwgVHVraG9sbWFua2F0dSA4QiwgSGVsc2lu
a2kgMDAwMjksIEZpbmxhbmQuJiN4RDtGb2xraGFsc2FuIFJlc2VhcmNoIENlbnRyZSwgSGVsc2lu
Z2ZvcnMgVW5pdmVyc2l0ZXQsIFBCIDYzLCBIZWxzaW5raSAwMDAxNCwgRmlubGFuZC4mI3hEO0Rl
cGFydG1lbnQgb2YgRXBpZGVtaW9sb2d5IGFuZCBCaW9zdGF0aXN0aWNzLCBNUkMtUEhFIENlbnRy
ZSBmb3IgRW52aXJvbm1lbnQgYW5kIEhlYWx0aCwgU2Nob29sIG9mIFB1YmxpYyBIZWFsdGgsIElt
cGVyaWFsIENvbGxlZ2UgTG9uZG9uLCBMb25kb24gU1c3IDJBWiwgVUsuJiN4RDtDZW50ZXIgZm9y
IExpZmUgQ291cnNlIGFuZCBTeXN0ZW1zIEVwaWRlbWlvbG9neSwgRmFjdWx0eSBvZiBNZWRpY2lu
ZSwgVW5pdmVyc2l0eSBvZiBPdWx1LCBQTCA1MDAwLCA5MDAxNCBPdWx1LCBGaW5sYW5kLiYjeEQ7
VW5pdCBvZiBQcmltYXJ5IENhcmUsIE91bHUgVW5pdmVyc2l0eSBIb3NwaXRhbCwgUC5PLiBCb3gg
MjAsIE9ZUywgT3VsdSA5MDAyOSwgRmlubGFuZC4mI3hEO0RlcGFydG1lbnQgb2YgTWVudGFsIEhl
YWx0aCBhbmQgU3Vic3RhbmNlIEFidXNlIFNlcnZpY2VzLCBOYXRpb25hbCBJbnN0aXR1dGUgZm9y
IEhlYWx0aCBhbmQgV2VsZmFyZSwgUE8gQm94IDMwIChNYW5uZXJoZWltaW50aWUgMTY2KSwgSGVs
c2lua2kgMDAzMDAsIEZpbmxhbmQuJiN4RDtSZXNlYXJjaCBDZW50cmUgb2YgQXBwbGllZCBhbmQg
UHJldmVudGl2ZSBDYXJkaW92YXNjdWxhciBNZWRpY2luZSwgVW5pdmVyc2l0eSBvZiBUdXJrdSwg
S2lpbmFteWxseW5rYXR1IDQtOCwgVHVya3UgMjA1MjEsIEZpbmxhbmQuJiN4RDtEZXBhcnRtZW50
IG9mIENsaW5pY2FsIFBoeXNpb2xvZ3ksIFR1cmt1IFVuaXZlcnNpdHkgSG9zcGl0YWwsIEtpaW5h
bXlsbHlua2F0dSA0LTgsIFR1cmt1IDIwNTIxLCBGaW5sYW5kLiYjeEQ7SHVtYW4gR2VuZXRpY3Ms
IFdlbGxjb21lIFRydXN0IFNhbmdlciBJbnN0aXR1dGUsIFdlbGxjb21lIFRydXN0IEdlbm9tZSBD
YW1wdXMsIEhpbnh0b24gQ0IxMCAxU0EsIFVLLiYjeEQ7T3VsdSBVbml2ZXJzaXR5IEhvc3BpdGFs
LCBLYWphYW5pbnRpZSA1MCwgT3VsdSA5MDIyMCwgRmlubGFuZC4mI3hEO0NvbXB1dGF0aW9uYWwg
TWVkaWNpbmUsIFNjaG9vbCBvZiBTb2NpYWwgYW5kIENvbW11bml0eSBNZWRpY2luZSwgVW5pdmVy
c2l0eSBvZiBCcmlzdG9sLCBTZW5hdGUgSG91c2UsIFR5bmRhbGwgQXZlbnVlLCBCcmlzdG9sLCBC
cmlzdG9sIEJTOCAxVEgsIFVLLiYjeEQ7TWVkaWNhbCBSZXNlYXJjaCBDb3VuY2lsIEludGVncmF0
aXZlIEVwaWRlbWlvbG9neSBVbml0LCBVbml2ZXJzaXR5IG9mIEJyaXN0b2wsIEJyaXN0b2wsIEJy
aXN0b2wgQlM4IDFUSCwgVUsuPC9hdXRoLWFkZHJlc3M+PHRpdGxlcz48dGl0bGU+R2Vub21lLXdp
ZGUgc3R1ZHkgZm9yIGNpcmN1bGF0aW5nIG1ldGFib2xpdGVzIGlkZW50aWZpZXMgNjIgbG9jaSBh
bmQgcmV2ZWFscyBub3ZlbCBzeXN0ZW1pYyBlZmZlY3RzIG9mIExQQTwvdGl0bGU+PHNlY29uZGFy
eS10aXRsZT5OYXQgQ29tbXVu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MTExMjI8L3BhZ2VzPjx2b2x1bWU+Nzwvdm9sdW1lPjxrZXl3b3Jkcz48
a2V5d29yZD5BZHVsdDwva2V5d29yZD48a2V5d29yZD5BZ2VkPC9rZXl3b3JkPjxrZXl3b3JkPkNh
cmRpb3Zhc2N1bGFyIERpc2Vhc2VzLypnZW5ldGljcy9tZXRhYm9saXNtPC9rZXl3b3JkPjxrZXl3
b3JkPkNocm9tb3NvbWUgTWFwcGluZzwva2V5d29yZD48a2V5d29yZD5GZW1hbGU8L2tleXdvcmQ+
PGtleXdvcmQ+R2VuZXRpYyBQcmVkaXNwb3NpdGlvbiB0byBEaXNlYXNlPC9rZXl3b3JkPjxrZXl3
b3JkPkdlbm9tZS1XaWRlIEFzc29jaWF0aW9uIFN0dWR5PC9rZXl3b3JkPjxrZXl3b3JkPkh1bWFu
czwva2V5d29yZD48a2V5d29yZD5MaXBvcHJvdGVpbihhKS8qZ2VuZXRpY3M8L2tleXdvcmQ+PGtl
eXdvcmQ+TGlwb3Byb3RlaW5zLCBWTERML21ldGFib2xpc208L2tleXdvcmQ+PGtleXdvcmQ+TWFn
bmV0aWMgUmVzb25hbmNlIFNwZWN0cm9zY29weTwva2V5d29yZD48a2V5d29yZD5NYWxlPC9rZXl3
b3JkPjxrZXl3b3JkPk1lbmRlbGlhbiBSYW5kb21pemF0aW9uIEFuYWx5c2lzPC9rZXl3b3JkPjxr
ZXl3b3JkPk1ldGFib2xvbWljcy8qbWV0aG9kczwva2V5d29yZD48a2V5d29yZD5NaWRkbGUgQWdl
ZDwva2V5d29yZD48a2V5d29yZD5UcmlnbHljZXJpZGVzL21ldGFib2xpc208L2tleXdvcmQ+PGtl
eXdvcmQ+WW91bmcgQWR1bHQ8L2tleXdvcmQ+PC9rZXl3b3Jkcz48ZGF0ZXM+PHllYXI+MjAxNjwv
eWVhcj48cHViLWRhdGVzPjxkYXRlPk1hciAyMzwvZGF0ZT48L3B1Yi1kYXRlcz48L2RhdGVzPjxp
c2JuPjIwNDEtMTcyMyAoRWxlY3Ryb25pYykmI3hEOzIwNDEtMTcyMyAoTGlua2luZyk8L2lzYm4+
PGFjY2Vzc2lvbi1udW0+MjcwMDU3Nzg8L2FjY2Vzc2lvbi1udW0+PHVybHM+PHJlbGF0ZWQtdXJs
cz48dXJsPmh0dHA6Ly93d3cubmNiaS5ubG0ubmloLmdvdi9wdWJtZWQvMjcwMDU3Nzg8L3VybD48
L3JlbGF0ZWQtdXJscz48L3VybHM+PGN1c3RvbTI+NDgxNDU4MzwvY3VzdG9tMj48ZWxlY3Ryb25p
Yy1yZXNvdXJjZS1udW0+MTAuMTAzOC9uY29tbXMxMTEyMjwvZWxlY3Ryb25pYy1yZXNvdXJjZS1u
dW0+PC9yZWNvcmQ+PC9DaXRlPjwvRW5kTm90ZT5=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LZXR0dW5lbjwvQXV0aG9yPjxZZWFyPjIwMTY8L1llYXI+
PFJlY051bT44MjE8L1JlY051bT48RGlzcGxheVRleHQ+KDI0KTwvRGlzcGxheVRleHQ+PHJlY29y
ZD48cmVjLW51bWJlcj44MjE8L3JlYy1udW1iZXI+PGZvcmVpZ24ta2V5cz48a2V5IGFwcD0iRU4i
IGRiLWlkPSJ4emZwZnN2dzVhNXJ2YmU1dGRzcHJhdHR6NXo1dmZ6eGRzYXAiPjgyMTwva2V5Pjxr
ZXkgYXBwPSJFTldlYiIgZGItaWQ9IiI+MDwva2V5PjwvZm9yZWlnbi1rZXlzPjxyZWYtdHlwZSBu
YW1lPSJKb3VybmFsIEFydGljbGUiPjE3PC9yZWYtdHlwZT48Y29udHJpYnV0b3JzPjxhdXRob3Jz
PjxhdXRob3I+S2V0dHVuZW4sIEouPC9hdXRob3I+PGF1dGhvcj5EZW1pcmthbiwgQS48L2F1dGhv
cj48YXV0aG9yPld1cnR6LCBQLjwvYXV0aG9yPjxhdXRob3I+RHJhaXNtYSwgSC4gSC48L2F1dGhv
cj48YXV0aG9yPkhhbGxlciwgVC48L2F1dGhvcj48YXV0aG9yPlJhd2FsLCBSLjwvYXV0aG9yPjxh
dXRob3I+VmFhcmhvcnN0LCBBLjwvYXV0aG9yPjxhdXRob3I+S2FuZ2FzLCBBLiBKLjwvYXV0aG9y
PjxhdXRob3I+THl5dGlrYWluZW4sIEwuIFAuPC9hdXRob3I+PGF1dGhvcj5QaXJpbmVuLCBNLjwv
YXV0aG9yPjxhdXRob3I+UG9vbCwgUi48L2F1dGhvcj48YXV0aG9yPlNhcmluLCBBLiBQLjwvYXV0
aG9yPjxhdXRob3I+U29pbmluZW4sIFAuPC9hdXRob3I+PGF1dGhvcj5UdWtpYWluZW4sIFQuPC9h
dXRob3I+PGF1dGhvcj5XYW5nLCBRLjwvYXV0aG9yPjxhdXRob3I+VGlhaW5lbiwgTS48L2F1dGhv
cj48YXV0aG9yPlR5bmtreW5lbiwgVC48L2F1dGhvcj48YXV0aG9yPkFtaW4sIE4uPC9hdXRob3I+
PGF1dGhvcj5aZWxsZXIsIFQuPC9hdXRob3I+PGF1dGhvcj5CZWVrbWFuLCBNLjwvYXV0aG9yPjxh
dXRob3I+RGVlbGVuLCBKLjwvYXV0aG9yPjxhdXRob3I+dmFuIERpamssIEsuIFcuPC9hdXRob3I+
PGF1dGhvcj5Fc2tvLCBULjwvYXV0aG9yPjxhdXRob3I+SG90dGVuZ2EsIEouIEouPC9hdXRob3I+
PGF1dGhvcj52YW4gTGVldXdlbiwgRS4gTS48L2F1dGhvcj48YXV0aG9yPkxlaHRpbWFraSwgVC48
L2F1dGhvcj48YXV0aG9yPk1paGFpbG92LCBFLjwvYXV0aG9yPjxhdXRob3I+Um9zZSwgUi4gSi48
L2F1dGhvcj48YXV0aG9yPmRlIENyYWVuLCBBLiBKLjwvYXV0aG9yPjxhdXRob3I+R2llZ2VyLCBD
LjwvYXV0aG9yPjxhdXRob3I+S2Fob25lbiwgTS48L2F1dGhvcj48YXV0aG9yPlBlcm9sYSwgTS48
L2F1dGhvcj48YXV0aG9yPkJsYW5rZW5iZXJnLCBTLjwvYXV0aG9yPjxhdXRob3I+U2F2b2xhaW5l
biwgTS4gSi48L2F1dGhvcj48YXV0aG9yPlZlcmhvZXZlbiwgQS48L2F1dGhvcj48YXV0aG9yPlZp
aWthcmksIEouPC9hdXRob3I+PGF1dGhvcj5XaWxsZW1zZW4sIEcuPC9hdXRob3I+PGF1dGhvcj5C
b29tc21hLCBELiBJLjwvYXV0aG9yPjxhdXRob3I+dmFuIER1aWpuLCBDLiBNLjwvYXV0aG9yPjxh
dXRob3I+RXJpa3Nzb24sIEouPC9hdXRob3I+PGF1dGhvcj5KdWxhLCBBLjwvYXV0aG9yPjxhdXRo
b3I+SmFydmVsaW4sIE0uIFIuPC9hdXRob3I+PGF1dGhvcj5LYXByaW8sIEouPC9hdXRob3I+PGF1
dGhvcj5NZXRzcGFsdSwgQS48L2F1dGhvcj48YXV0aG9yPlJhaXRha2FyaSwgTy48L2F1dGhvcj48
YXV0aG9yPlNhbG9tYWEsIFYuPC9hdXRob3I+PGF1dGhvcj5TbGFnYm9vbSwgUC4gRS48L2F1dGhv
cj48YXV0aG9yPldhbGRlbmJlcmdlciwgTS48L2F1dGhvcj48YXV0aG9yPlJpcGF0dGksIFMuPC9h
dXRob3I+PGF1dGhvcj5BbGEtS29ycGVsYSwgTS48L2F1dGhvcj48L2F1dGhvcnM+PC9jb250cmli
dXRvcnM+PGF1dGgtYWRkcmVzcz5Db21wdXRhdGlvbmFsIE1lZGljaW5lLCBGYWN1bHR5IG9mIE1l
ZGljaW5lLCBVbml2ZXJzaXR5IG9mIE91bHUsIFBPIEJveCA1MDAwLCA5MDAxNCBPdWx1LCBGaW5s
YW5kLiYjeEQ7TmF0aW9uYWwgSW5zdGl0dXRlIGZvciBIZWFsdGggYW5kIFdlbGZhcmUsIFBPIEJv
eCAzMCwgRkktMDAyNzEgSGVsc2lua2ksIEZpbmxhbmQuJiN4RDtOTVIgTWV0YWJvbG9taWNzIExh
Ym9yYXRvcnksIFNjaG9vbCBvZiBQaGFybWFjeSwgVW5pdmVyc2l0eSBvZiBFYXN0ZXJuIEZpbmxh
bmQsIFlsaW9waXN0b25yYW50YSAxQywgS3VvcGlvIDcwMjEwLCBGaW5sYW5kLiYjeEQ7QmlvY2Vu
dGVyIE91bHUsIFVuaXZlcnNpdHkgb2YgT3VsdSwgUE8gQm94IDUwMDAsIEZJLTkwMDE0IE91bHUs
IEZpbmxhbmQuJiN4RDtEZXBhcnRtZW50IG9mIEh1bWFuIEdlbmV0aWNzLCBMZWlkZW4gVW5pdmVy
c2l0eSBNZWRpY2FsIENlbnRlciwgUE8gQm94IDk2MDAsIDIzMDAgUkMgTGVpZGVuLCBUaGUgTmV0
aGVybGFuZHMuJiN4RDtEZXBhcnRtZW50IG9mIEVwaWRlbWlvbG9neSwgRXJhc211cyBNZWRpY2Fs
IENlbnRlciwgUE8gQm94IDIwNDAsIDMwMDAgQ0EgUm90dGVyZGFtLCBUaGUgTmV0aGVybGFuZHMu
JiN4RDtEZXBhcnRtZW50IG9mIEJpb2xvZ2ljYWwgUHN5Y2hvbG9neSwgVlUgVW5pdmVyc2l0eSBB
bXN0ZXJkYW0sIFZhbiBkZXIgQm9lY2hvcnN0c3RyYWF0IDEsIFJvb20gMkItMjksIDEwODEgQlQg
QW1zdGVyZGFtLCBUaGUgTmV0aGVybGFuZHMuJiN4RDtFTUdPIEluc3RpdHV0ZSBmb3IgSGVhbHRo
IGFuZCBDYXJlIFJlc2VhcmNoLCBWYW4gZGVyIEJvZWNob3JzdHN0cmFhdCA3LCAxMDgxQlQgQW1z
dGVyZGFtLCBUaGUgTmV0aGVybGFuZHMuJiN4RDtOZXVyb3NjaWVuY2UgQ2FtcHVzIEFtc3RlcmRh
bSwgRGUgQm9lbGVsYWFuIDEwODUsIDEwODFIViBBbXN0ZXJkYW0sIFRoZSBOZXRoZXJsYW5kcy4m
I3hEO0VzdG9uaWFuIEdlbm9tZSBDZW50ZXIsIFVuaXZlcnNpdHkgb2YgVGFydHUsIFJpaWEgMjNi
LCA1MTAxMCBUYXJ0dSwgRXN0b25pYS4mI3hEO1Jlc2VhcmNoIFVuaXQgb2YgTW9sZWN1bGFyIEVw
aWRlbWlvbG9neSwgSGVsbWhvbHR6IFplbnRydW0gTXVuY2hlbiwgSW5nb2xzdGFkdGVyIExhbmRz
dHJhc3NlIDEsIDg1NzY0IE5ldWhlcmJlcmcsIEdlcm1hbnkuJiN4RDtJbnN0aXR1dGUgb2YgRXBp
ZGVtaW9sb2d5IElJLCBIZWxtaG9sdHogWmVudHJ1bSBNdW5jaGVuLCBJbmdvbHN0YWR0ZXIgTGFu
ZHN0cmFzc2UgMSwgODU3NjQgTmV1aGVyYmVyZywgR2VybWFueS4mI3hEO0RlcGFydG1lbnQgb2Yg
TW9sZWN1bGFyIEVwaWRlbWlvbG9neSwgTGVpZGVuIFVuaXZlcnNpdHkgTWVkaWNhbCBDZW50ZXIs
IFBPIEJveCA5NjAwLCAyMzAwIFJDIExlaWRlbiwgVGhlIE5ldGhlcmxhbmRzLiYjeEQ7RGVwYXJ0
bWVudCBvZiBDbGluaWNhbCBDaGVtaXN0cnksIEZpbWxhYiBMYWJvcmF0b3JpZXMsIFVuaXZlcnNp
dHkgb2YgVGFtcGVyZSBTY2hvb2wgb2YgTWVkaWNpbmUsIFRhbXBlcmUgVW5pdmVyc2l0eSwgS2Fs
ZXZhbnRpZSA0LCBUYW1wZXJlIDMzMDE0LCBGaW5sYW5kLiYjeEQ7SW5zdGl0dXRlIGZvciBNb2xl
Y3VsYXIgTWVkaWNpbmUgKEZJTU0pLCBVbml2ZXJzaXR5IG9mIEhlbHNpbmtpLCBCaW9tZWRpY3Vt
IDIsIFR1a2hvbG1hbmthdHUgOCwgSGVsc2lua2kgMDAyOTAsIEZpbmxhbmQuJiN4RDtBbmFseXRp
YyBhbmQgVHJhbnNsYXRpb25hbCBHZW5ldGljcyBVbml0LCBEZXBhcnRtZW50IG9mIE1lZGljaW5l
LCBNYXNzYWNodXNldHRzIEdlbmVyYWwgSG9zcGl0YWwsIDU1IEZydWl0IFN0cmVldCwgQm9zdG9u
LCBNYXNzYWNodXNldHRzIDAyMTE0LCBVU0EuJiN4RDtEZXBhcnRtZW50IG9mIEdlbmV0aWNzLCBI
YXJ2YXJkIE1lZGljYWwgU2Nob29sLCA3NyBBdmVudWUgTG91aXMgUGFzdGV1ciwgTlJCIDAzMzAs
IEJvc3RvbiwgTWFzc2FjaHVzZXR0cyAwMjExNSwgVVNBLiYjeEQ7R2VybWFuIENlbnRlciBmb3Ig
Q2FyZGlvdmFzY3VsYXIgUmVzZWFyY2ggKERaSEsgZS5WLiksIFBhcnRuZXIgU2l0ZSBIYW1idXJn
L0x1YmVjay9LaWVsLCBNYXJ0aW5pc3RyYXNzZSA1MiwgMjAyNDYgSGFtYnVyZywgR2VybWFueS4m
I3hEO1VuaXZlcnNpdHkgSGVhcnQgQ2VudGVyIEhhbWJ1cmcsIENsaW5pYyBvZiBnZW5lcmFsIGFu
ZCBpbnRlcnZlbnRpb25hbCBDYXJkaW9sb2d5LCBNYXJ0aW5pc3RyYXNzZSA1MiwgMjAyNDYgSGFt
YnVyZywgR2VybWFueS4mI3hEO0RlcGFydG1lbnQgb2YgRW5kb2NyaW5vbG9neSwgTGVpZGVuIFVu
aXZlcnNpdHkgTWVkaWNhbCBDZW50ZXIsIFBPIEJveCA5NjAwLCAyMzAwIFJDIExlaWRlbiwgVGhl
IE5ldGhlcmxhbmRzLiYjeEQ7RGVwYXJ0bWVudCBvZiBQdWJsaWMgSGVhbHRoLCBIamVsdCBJbnN0
aXR1dGUsIFVuaXZlcnNpdHkgb2YgSGVsc2lua2ksIFBPIEJveCA0MSBNYW5uZXJoZWltaW50aWUg
MTcyLCBIZWxzaW5raSAwMDAxNCwgRmlubGFuZC4mI3hEO0RlcGFydG1lbnQgb2YgUHN5Y2hvbG9n
aWNhbCBhbmQgQnJhaW4gU2NpZW5jZXMsIEluZGlhbmEgVW5pdmVyc2l0eSwgMTEwMSBFIDEwdGgg
U3RyZWV0LCBCbG9vbWluZ3RvbiwgSW5kaWFuYSA0NzQwNSwgVVNBLiYjeEQ7RGVwYXJ0bWVudCBv
ZiBHZXJpYXRyaWNzIGFuZCBHZXJvbnRvbG9neSwgTGVpZGVuIFVuaXZlcnNpdHkgTWVkaWNhbCBD
ZW50ZXIsIFBvc3R6b25lIEM3LVEsIFBPIEJveCA5NjAwLCAyMzAwUkMgTGVpZGVuLCBUaGUgTmV0
aGVybGFuZHMuJiN4RDtEZXBhcnRtZW50IG9mIENsaW5pY2FsIFBoeXNpb2xvZ3ksIFVuaXZlcnNp
dHkgb2YgVGFtcGVyZSBhbmQgVGFtcGVyZSwgVW5pdmVyc2l0eSBIb3NwaXRhbCwgUE8gQm94IDIw
MDAsIEZJTi0zMzUyMSBUYW1wZXJlLCBGaW5sYW5kLiYjeEQ7TWVkaWNhbCBSZXNlYXJjaCBDZW50
ZXIsIEludGVybmFsIE1lZGljaW5lLCBPdWx1IFVuaXZlcnNpdHkgSG9zcGl0YWwsIFVuaXZlcnNp
dHkgb2YgT3VsdSwgQWFwaXN0aWUgNUEsIE91bHUgRkktOTAyMjAsIEZpbmxhbmQuJiN4RDtDZW50
ZXIgZm9yIFByb3Rlb21pY3MgYW5kIE1ldGFib2xvbWljcywgTGVpZGVuIFVuaXZlcnNpdHkgTWVk
aWNhbCBDZW50ZXIsIEFsYmludXNkcmVlZiAyLCAyMzMzIFpBIExlaWRlbiwgVGhlIE5ldGhlcmxh
bmRzLiYjeEQ7RGVwYXJ0bWVudCBvZiBNZWRpY2luZSwgVW5pdmVyc2l0eSBvZiBUdXJrdSBhbmQg
VHVya3UgVW5pdmVyc2l0eSBIb3NwaXRhbCwgUEIgNTIsIDIwNTIxIFR1cmt1LCBGaW5sYW5kLiYj
eEQ7RGVwYXJ0bWVudCBvZiBHZW5lcmFsIFByYWN0aWNlIGFuZCBQcmltYXJ5IEhlYWx0aCBDYXJl
LCBVbml2ZXJzaXR5IG9mIEhlbHNpbmtpLCBQTCAyMCwgVHVraG9sbWFua2F0dSA4QiwgSGVsc2lu
a2kgMDAwMjksIEZpbmxhbmQuJiN4RDtGb2xraGFsc2FuIFJlc2VhcmNoIENlbnRyZSwgSGVsc2lu
Z2ZvcnMgVW5pdmVyc2l0ZXQsIFBCIDYzLCBIZWxzaW5raSAwMDAxNCwgRmlubGFuZC4mI3hEO0Rl
cGFydG1lbnQgb2YgRXBpZGVtaW9sb2d5IGFuZCBCaW9zdGF0aXN0aWNzLCBNUkMtUEhFIENlbnRy
ZSBmb3IgRW52aXJvbm1lbnQgYW5kIEhlYWx0aCwgU2Nob29sIG9mIFB1YmxpYyBIZWFsdGgsIElt
cGVyaWFsIENvbGxlZ2UgTG9uZG9uLCBMb25kb24gU1c3IDJBWiwgVUsuJiN4RDtDZW50ZXIgZm9y
IExpZmUgQ291cnNlIGFuZCBTeXN0ZW1zIEVwaWRlbWlvbG9neSwgRmFjdWx0eSBvZiBNZWRpY2lu
ZSwgVW5pdmVyc2l0eSBvZiBPdWx1LCBQTCA1MDAwLCA5MDAxNCBPdWx1LCBGaW5sYW5kLiYjeEQ7
VW5pdCBvZiBQcmltYXJ5IENhcmUsIE91bHUgVW5pdmVyc2l0eSBIb3NwaXRhbCwgUC5PLiBCb3gg
MjAsIE9ZUywgT3VsdSA5MDAyOSwgRmlubGFuZC4mI3hEO0RlcGFydG1lbnQgb2YgTWVudGFsIEhl
YWx0aCBhbmQgU3Vic3RhbmNlIEFidXNlIFNlcnZpY2VzLCBOYXRpb25hbCBJbnN0aXR1dGUgZm9y
IEhlYWx0aCBhbmQgV2VsZmFyZSwgUE8gQm94IDMwIChNYW5uZXJoZWltaW50aWUgMTY2KSwgSGVs
c2lua2kgMDAzMDAsIEZpbmxhbmQuJiN4RDtSZXNlYXJjaCBDZW50cmUgb2YgQXBwbGllZCBhbmQg
UHJldmVudGl2ZSBDYXJkaW92YXNjdWxhciBNZWRpY2luZSwgVW5pdmVyc2l0eSBvZiBUdXJrdSwg
S2lpbmFteWxseW5rYXR1IDQtOCwgVHVya3UgMjA1MjEsIEZpbmxhbmQuJiN4RDtEZXBhcnRtZW50
IG9mIENsaW5pY2FsIFBoeXNpb2xvZ3ksIFR1cmt1IFVuaXZlcnNpdHkgSG9zcGl0YWwsIEtpaW5h
bXlsbHlua2F0dSA0LTgsIFR1cmt1IDIwNTIxLCBGaW5sYW5kLiYjeEQ7SHVtYW4gR2VuZXRpY3Ms
IFdlbGxjb21lIFRydXN0IFNhbmdlciBJbnN0aXR1dGUsIFdlbGxjb21lIFRydXN0IEdlbm9tZSBD
YW1wdXMsIEhpbnh0b24gQ0IxMCAxU0EsIFVLLiYjeEQ7T3VsdSBVbml2ZXJzaXR5IEhvc3BpdGFs
LCBLYWphYW5pbnRpZSA1MCwgT3VsdSA5MDIyMCwgRmlubGFuZC4mI3hEO0NvbXB1dGF0aW9uYWwg
TWVkaWNpbmUsIFNjaG9vbCBvZiBTb2NpYWwgYW5kIENvbW11bml0eSBNZWRpY2luZSwgVW5pdmVy
c2l0eSBvZiBCcmlzdG9sLCBTZW5hdGUgSG91c2UsIFR5bmRhbGwgQXZlbnVlLCBCcmlzdG9sLCBC
cmlzdG9sIEJTOCAxVEgsIFVLLiYjeEQ7TWVkaWNhbCBSZXNlYXJjaCBDb3VuY2lsIEludGVncmF0
aXZlIEVwaWRlbWlvbG9neSBVbml0LCBVbml2ZXJzaXR5IG9mIEJyaXN0b2wsIEJyaXN0b2wsIEJy
aXN0b2wgQlM4IDFUSCwgVUsuPC9hdXRoLWFkZHJlc3M+PHRpdGxlcz48dGl0bGU+R2Vub21lLXdp
ZGUgc3R1ZHkgZm9yIGNpcmN1bGF0aW5nIG1ldGFib2xpdGVzIGlkZW50aWZpZXMgNjIgbG9jaSBh
bmQgcmV2ZWFscyBub3ZlbCBzeXN0ZW1pYyBlZmZlY3RzIG9mIExQQTwvdGl0bGU+PHNlY29uZGFy
eS10aXRsZT5OYXQgQ29tbXVu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MTExMjI8L3BhZ2VzPjx2b2x1bWU+Nzwvdm9sdW1lPjxrZXl3b3Jkcz48
a2V5d29yZD5BZHVsdDwva2V5d29yZD48a2V5d29yZD5BZ2VkPC9rZXl3b3JkPjxrZXl3b3JkPkNh
cmRpb3Zhc2N1bGFyIERpc2Vhc2VzLypnZW5ldGljcy9tZXRhYm9saXNtPC9rZXl3b3JkPjxrZXl3
b3JkPkNocm9tb3NvbWUgTWFwcGluZzwva2V5d29yZD48a2V5d29yZD5GZW1hbGU8L2tleXdvcmQ+
PGtleXdvcmQ+R2VuZXRpYyBQcmVkaXNwb3NpdGlvbiB0byBEaXNlYXNlPC9rZXl3b3JkPjxrZXl3
b3JkPkdlbm9tZS1XaWRlIEFzc29jaWF0aW9uIFN0dWR5PC9rZXl3b3JkPjxrZXl3b3JkPkh1bWFu
czwva2V5d29yZD48a2V5d29yZD5MaXBvcHJvdGVpbihhKS8qZ2VuZXRpY3M8L2tleXdvcmQ+PGtl
eXdvcmQ+TGlwb3Byb3RlaW5zLCBWTERML21ldGFib2xpc208L2tleXdvcmQ+PGtleXdvcmQ+TWFn
bmV0aWMgUmVzb25hbmNlIFNwZWN0cm9zY29weTwva2V5d29yZD48a2V5d29yZD5NYWxlPC9rZXl3
b3JkPjxrZXl3b3JkPk1lbmRlbGlhbiBSYW5kb21pemF0aW9uIEFuYWx5c2lzPC9rZXl3b3JkPjxr
ZXl3b3JkPk1ldGFib2xvbWljcy8qbWV0aG9kczwva2V5d29yZD48a2V5d29yZD5NaWRkbGUgQWdl
ZDwva2V5d29yZD48a2V5d29yZD5UcmlnbHljZXJpZGVzL21ldGFib2xpc208L2tleXdvcmQ+PGtl
eXdvcmQ+WW91bmcgQWR1bHQ8L2tleXdvcmQ+PC9rZXl3b3Jkcz48ZGF0ZXM+PHllYXI+MjAxNjwv
eWVhcj48cHViLWRhdGVzPjxkYXRlPk1hciAyMzwvZGF0ZT48L3B1Yi1kYXRlcz48L2RhdGVzPjxp
c2JuPjIwNDEtMTcyMyAoRWxlY3Ryb25pYykmI3hEOzIwNDEtMTcyMyAoTGlua2luZyk8L2lzYm4+
PGFjY2Vzc2lvbi1udW0+MjcwMDU3Nzg8L2FjY2Vzc2lvbi1udW0+PHVybHM+PHJlbGF0ZWQtdXJs
cz48dXJsPmh0dHA6Ly93d3cubmNiaS5ubG0ubmloLmdvdi9wdWJtZWQvMjcwMDU3Nzg8L3VybD48
L3JlbGF0ZWQtdXJscz48L3VybHM+PGN1c3RvbTI+NDgxNDU4MzwvY3VzdG9tMj48ZWxlY3Ryb25p
Yy1yZXNvdXJjZS1udW0+MTAuMTAzOC9uY29tbXMxMTEyMjwvZWxlY3Ryb25pYy1yZXNvdXJjZS1u
dW0+PC9yZWNvcmQ+PC9DaXRlPjwvRW5kTm90ZT5=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24" w:tooltip="Kettunen, 2016 #821" w:history="1">
              <w:r w:rsidR="0026720A">
                <w:rPr>
                  <w:rFonts w:asciiTheme="majorBidi" w:hAnsiTheme="majorBidi" w:cstheme="majorBidi"/>
                  <w:noProof/>
                  <w:sz w:val="20"/>
                  <w:szCs w:val="20"/>
                </w:rPr>
                <w:t>24</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494542" w:rsidRPr="00BA791A" w:rsidRDefault="00494542" w:rsidP="00A35BC4">
            <w:pPr>
              <w:rPr>
                <w:rFonts w:asciiTheme="majorBidi" w:hAnsiTheme="majorBidi" w:cstheme="majorBidi"/>
                <w:sz w:val="20"/>
                <w:szCs w:val="20"/>
              </w:rPr>
            </w:pPr>
            <w:r>
              <w:rPr>
                <w:rFonts w:ascii="Times New Roman" w:hAnsi="Times New Roman" w:cs="Times New Roman"/>
                <w:sz w:val="20"/>
                <w:szCs w:val="20"/>
              </w:rPr>
              <w:t xml:space="preserve">8330 </w:t>
            </w:r>
          </w:p>
        </w:tc>
        <w:tc>
          <w:tcPr>
            <w:tcW w:w="1260" w:type="dxa"/>
          </w:tcPr>
          <w:p w:rsidR="00494542" w:rsidRPr="00072308" w:rsidRDefault="00494542" w:rsidP="00A35BC4">
            <w:pPr>
              <w:rPr>
                <w:rFonts w:asciiTheme="majorBidi" w:hAnsiTheme="majorBidi" w:cstheme="majorBidi"/>
                <w:sz w:val="20"/>
                <w:szCs w:val="20"/>
              </w:rPr>
            </w:pPr>
            <w:r w:rsidRPr="00BA791A">
              <w:rPr>
                <w:rFonts w:asciiTheme="majorBidi" w:hAnsiTheme="majorBidi" w:cstheme="majorBidi"/>
                <w:sz w:val="20"/>
                <w:szCs w:val="20"/>
              </w:rPr>
              <w:t>rs3764261</w:t>
            </w:r>
          </w:p>
        </w:tc>
        <w:tc>
          <w:tcPr>
            <w:tcW w:w="720" w:type="dxa"/>
          </w:tcPr>
          <w:p w:rsidR="00494542" w:rsidRPr="00610D3D" w:rsidRDefault="00494542" w:rsidP="00A35BC4">
            <w:pPr>
              <w:rPr>
                <w:rFonts w:asciiTheme="majorBidi" w:hAnsiTheme="majorBidi" w:cstheme="majorBidi"/>
                <w:sz w:val="20"/>
                <w:szCs w:val="20"/>
              </w:rPr>
            </w:pPr>
            <w:r w:rsidRPr="00DE55B7">
              <w:rPr>
                <w:rFonts w:asciiTheme="majorBidi" w:hAnsiTheme="majorBidi" w:cstheme="majorBidi"/>
                <w:sz w:val="20"/>
                <w:szCs w:val="20"/>
              </w:rPr>
              <w:t>A</w:t>
            </w:r>
            <w:r>
              <w:rPr>
                <w:rFonts w:asciiTheme="majorBidi" w:hAnsiTheme="majorBidi" w:cstheme="majorBidi"/>
                <w:sz w:val="20"/>
                <w:szCs w:val="20"/>
              </w:rPr>
              <w:t>/</w:t>
            </w:r>
            <w:r w:rsidRPr="00DE55B7">
              <w:rPr>
                <w:rFonts w:asciiTheme="majorBidi" w:hAnsiTheme="majorBidi" w:cstheme="majorBidi"/>
                <w:sz w:val="20"/>
                <w:szCs w:val="20"/>
              </w:rPr>
              <w:t>C</w:t>
            </w:r>
          </w:p>
        </w:tc>
        <w:tc>
          <w:tcPr>
            <w:tcW w:w="2160" w:type="dxa"/>
            <w:gridSpan w:val="2"/>
          </w:tcPr>
          <w:p w:rsidR="00494542" w:rsidRPr="00610D3D" w:rsidRDefault="00494542" w:rsidP="00A35BC4">
            <w:pPr>
              <w:rPr>
                <w:rFonts w:asciiTheme="majorBidi" w:hAnsiTheme="majorBidi" w:cstheme="majorBidi"/>
                <w:sz w:val="20"/>
                <w:szCs w:val="20"/>
              </w:rPr>
            </w:pPr>
          </w:p>
        </w:tc>
        <w:tc>
          <w:tcPr>
            <w:tcW w:w="2340" w:type="dxa"/>
            <w:gridSpan w:val="2"/>
          </w:tcPr>
          <w:p w:rsidR="00494542" w:rsidRDefault="00494542" w:rsidP="00A35BC4">
            <w:pPr>
              <w:rPr>
                <w:rFonts w:asciiTheme="majorBidi" w:hAnsiTheme="majorBidi" w:cstheme="majorBidi"/>
                <w:sz w:val="20"/>
                <w:szCs w:val="20"/>
              </w:rPr>
            </w:pPr>
            <w:r>
              <w:rPr>
                <w:rFonts w:asciiTheme="majorBidi" w:hAnsiTheme="majorBidi" w:cstheme="majorBidi"/>
                <w:sz w:val="20"/>
                <w:szCs w:val="20"/>
              </w:rPr>
              <w:t>1.23</w:t>
            </w:r>
            <w:r w:rsidRPr="0029645A">
              <w:rPr>
                <w:rFonts w:asciiTheme="majorBidi" w:hAnsiTheme="majorBidi" w:cstheme="majorBidi"/>
                <w:sz w:val="20"/>
                <w:szCs w:val="20"/>
              </w:rPr>
              <w:t>×</w:t>
            </w:r>
            <w:r w:rsidRPr="00B97311">
              <w:rPr>
                <w:rFonts w:asciiTheme="majorBidi" w:hAnsiTheme="majorBidi" w:cstheme="majorBidi"/>
                <w:sz w:val="20"/>
                <w:szCs w:val="20"/>
              </w:rPr>
              <w:t>10</w:t>
            </w:r>
            <w:r w:rsidRPr="00B97311">
              <w:rPr>
                <w:rFonts w:asciiTheme="majorBidi" w:hAnsiTheme="majorBidi" w:cstheme="majorBidi"/>
                <w:sz w:val="20"/>
                <w:szCs w:val="20"/>
                <w:vertAlign w:val="superscript"/>
              </w:rPr>
              <w:t>-</w:t>
            </w:r>
            <w:r>
              <w:rPr>
                <w:rFonts w:asciiTheme="majorBidi" w:hAnsiTheme="majorBidi" w:cstheme="majorBidi"/>
                <w:sz w:val="20"/>
                <w:szCs w:val="20"/>
                <w:vertAlign w:val="superscript"/>
              </w:rPr>
              <w:t>36</w:t>
            </w:r>
            <w:r>
              <w:rPr>
                <w:rFonts w:asciiTheme="majorBidi" w:hAnsiTheme="majorBidi" w:cstheme="majorBidi"/>
                <w:sz w:val="20"/>
                <w:szCs w:val="20"/>
              </w:rPr>
              <w:t>/ β=0.22</w:t>
            </w:r>
          </w:p>
        </w:tc>
        <w:tc>
          <w:tcPr>
            <w:tcW w:w="1800" w:type="dxa"/>
          </w:tcPr>
          <w:p w:rsidR="00494542" w:rsidRPr="00610D3D" w:rsidRDefault="00494542" w:rsidP="00A35BC4">
            <w:pPr>
              <w:rPr>
                <w:rFonts w:asciiTheme="majorBidi" w:hAnsiTheme="majorBidi" w:cstheme="majorBidi"/>
                <w:sz w:val="20"/>
                <w:szCs w:val="20"/>
              </w:rPr>
            </w:pPr>
          </w:p>
        </w:tc>
        <w:tc>
          <w:tcPr>
            <w:tcW w:w="2250" w:type="dxa"/>
          </w:tcPr>
          <w:p w:rsidR="00494542" w:rsidRPr="00610D3D" w:rsidRDefault="00494542" w:rsidP="00A35BC4">
            <w:pPr>
              <w:rPr>
                <w:rFonts w:asciiTheme="majorBidi" w:hAnsiTheme="majorBidi" w:cstheme="majorBidi"/>
                <w:sz w:val="20"/>
                <w:szCs w:val="20"/>
              </w:rPr>
            </w:pPr>
          </w:p>
        </w:tc>
      </w:tr>
      <w:tr w:rsidR="00FD2D71" w:rsidRPr="00BA791A" w:rsidTr="0027431B">
        <w:tc>
          <w:tcPr>
            <w:tcW w:w="2070" w:type="dxa"/>
          </w:tcPr>
          <w:p w:rsidR="00FD2D71" w:rsidRPr="00610D3D" w:rsidRDefault="00FD2D71" w:rsidP="0026720A">
            <w:pPr>
              <w:rPr>
                <w:rFonts w:asciiTheme="majorBidi" w:hAnsiTheme="majorBidi" w:cstheme="majorBidi"/>
                <w:sz w:val="20"/>
                <w:szCs w:val="20"/>
              </w:rPr>
            </w:pPr>
            <w:r w:rsidRPr="00CC7A4A">
              <w:rPr>
                <w:rFonts w:asciiTheme="majorBidi" w:hAnsiTheme="majorBidi" w:cstheme="majorBidi"/>
                <w:sz w:val="20"/>
                <w:szCs w:val="20"/>
              </w:rPr>
              <w:t>Nagy R, 2017</w:t>
            </w:r>
            <w:r w:rsidR="009D7250">
              <w:rPr>
                <w:rFonts w:asciiTheme="majorBidi" w:hAnsiTheme="majorBidi" w:cstheme="majorBidi"/>
                <w:sz w:val="20"/>
                <w:szCs w:val="20"/>
              </w:rPr>
              <w:t xml:space="preserve"> </w:t>
            </w:r>
            <w:r w:rsidR="009D7250">
              <w:rPr>
                <w:rFonts w:asciiTheme="majorBidi" w:hAnsiTheme="majorBidi" w:cstheme="majorBidi"/>
                <w:sz w:val="20"/>
                <w:szCs w:val="20"/>
              </w:rPr>
              <w:fldChar w:fldCharType="begin">
                <w:fldData xml:space="preserve">PEVuZE5vdGU+PENpdGU+PEF1dGhvcj5OYWd5PC9BdXRob3I+PFllYXI+MjAxNzwvWWVhcj48UmVj
TnVtPjgzNzwvUmVjTnVtPjxEaXNwbGF5VGV4dD4oMjUpPC9EaXNwbGF5VGV4dD48cmVjb3JkPjxy
ZWMtbnVtYmVyPjgzNzwvcmVjLW51bWJlcj48Zm9yZWlnbi1rZXlzPjxrZXkgYXBwPSJFTiIgZGIt
aWQ9Inh6ZnBmc3Z3NWE1cnZiZTV0ZHNwcmF0dHo1ejV2Znp4ZHNhcCI+ODM3PC9rZXk+PGtleSBh
cHA9IkVOV2ViIiBkYi1pZD0iIj4wPC9rZXk+PC9mb3JlaWduLWtleXM+PHJlZi10eXBlIG5hbWU9
IkpvdXJuYWwgQXJ0aWNsZSI+MTc8L3JlZi10eXBlPjxjb250cmlidXRvcnM+PGF1dGhvcnM+PGF1
dGhvcj5OYWd5LCBSLjwvYXV0aG9yPjxhdXRob3I+Qm91dGluLCBULiBTLjwvYXV0aG9yPjxhdXRo
b3I+TWFydGVuLCBKLjwvYXV0aG9yPjxhdXRob3I+SHVmZm1hbiwgSi4gRS48L2F1dGhvcj48YXV0
aG9yPktlcnIsIFMuIE0uPC9hdXRob3I+PGF1dGhvcj5DYW1wYmVsbCwgQS48L2F1dGhvcj48YXV0
aG9yPkV2ZW5kZW4sIEwuPC9hdXRob3I+PGF1dGhvcj5HaWJzb24sIEouPC9hdXRob3I+PGF1dGhv
cj5BbWFkb3IsIEMuPC9hdXRob3I+PGF1dGhvcj5Ib3dhcmQsIEQuIE0uPC9hdXRob3I+PGF1dGhv
cj5OYXZhcnJvLCBQLjwvYXV0aG9yPjxhdXRob3I+TW9ycmlzLCBBLjwvYXV0aG9yPjxhdXRob3I+
RGVhcnksIEkuIEouPC9hdXRob3I+PGF1dGhvcj5Ib2NraW5nLCBMLiBKLjwvYXV0aG9yPjxhdXRo
b3I+UGFkbWFuYWJoYW4sIFMuPC9hdXRob3I+PGF1dGhvcj5TbWl0aCwgQi4gSC48L2F1dGhvcj48
YXV0aG9yPkpvc2hpLCBQLjwvYXV0aG9yPjxhdXRob3I+V2lsc29uLCBKLiBGLjwvYXV0aG9yPjxh
dXRob3I+SGFzdGllLCBOLiBELjwvYXV0aG9yPjxhdXRob3I+V3JpZ2h0LCBBLiBGLjwvYXV0aG9y
PjxhdXRob3I+TWNJbnRvc2gsIEEuIE0uPC9hdXRob3I+PGF1dGhvcj5Qb3J0ZW91cywgRC4gSi48
L2F1dGhvcj48YXV0aG9yPkhhbGV5LCBDLiBTLjwvYXV0aG9yPjxhdXRob3I+Vml0YXJ0LCBWLjwv
YXV0aG9yPjxhdXRob3I+SGF5d2FyZCwgQy48L2F1dGhvcj48L2F1dGhvcnM+PC9jb250cmlidXRv
cnM+PGF1dGgtYWRkcmVzcz5NUkMgSHVtYW4gR2VuZXRpY3MgVW5pdCwgVW5pdmVyc2l0eSBvZiBF
ZGluYnVyZ2gsIEluc3RpdHV0ZSBvZiBHZW5ldGljcyBhbmQgTW9sZWN1bGFyIE1lZGljaW5lLCBX
ZXN0ZXJuIEdlbmVyYWwgSG9zcGl0YWwsIENyZXdlIFJvYWQsIEVkaW5idXJnaCwgRUg0IDJYVSwg
VUsuJiN4RDtDZW50cmUgZm9yIEdlbm9taWMgYW5kIEV4cGVyaW1lbnRhbCBNZWRpY2luZSwgVW5p
dmVyc2l0eSBvZiBFZGluYnVyZ2gsIEluc3RpdHV0ZSBvZiBHZW5ldGljcyBhbmQgTW9sZWN1bGFy
IE1lZGljaW5lLCBXZXN0ZXJuIEdlbmVyYWwgSG9zcGl0YWwsIEVkaW5idXJnaCwgVUsuJiN4RDtF
ZGluYnVyZ2ggQ2xpbmljYWwgUmVzZWFyY2ggRmFjaWxpdHksIFVuaXZlcnNpdHkgb2YgRWRpbmJ1
cmdoLCBFZGluYnVyZ2gsIFVLLiYjeEQ7RGl2aXNpb24gb2YgUHN5Y2hpYXRyeSwgVW5pdmVyc2l0
eSBvZiBFZGluYnVyZ2gsIFJveWFsIEVkaW5idXJnaCBIb3NwaXRhbCwgRWRpbmJ1cmdoLCBVSy4m
I3hEO0ZhcnIgSW5zdGl0dXRlIG9mIEhlYWx0aCBJbmZvcm1hdGljcyBSZXNlYXJjaCwgRWRpbmJ1
cmdoLCBVSy4mI3hEO0NlbnRyZSBmb3IgQ29nbml0aXZlIEFnZWluZyBhbmQgQ29nbml0aXZlIEVw
aWRlbWlvbG9neSwgRGVwYXJ0bWVudCBvZiBQc3ljaG9sb2d5LCBVbml2ZXJzaXR5IG9mIEVkaW5i
dXJnaCwgRWRpbmJ1cmdoLCBVSy4mI3hEO0RpdmlzaW9uIG9mIEFwcGxpZWQgSGVhbHRoIFNjaWVu
Y2VzLCBVbml2ZXJzaXR5IG9mIEFiZXJkZWVuLCBBYmVyZGVlbiwgVUsuJiN4RDtEaXZpc2lvbiBv
ZiBDYXJkaW92YXNjdWxhciBhbmQgTWVkaWNhbCBTY2llbmNlcywgVW5pdmVyc2l0eSBvZiBHbGFz
Z293LCBHbGFzZ293LCBVSy4mI3hEO01lZGljYWwgUmVzZWFyY2ggSW5zdGl0dXRlLCBVbml2ZXJz
aXR5IG9mIER1bmRlZSwgRHVuZGVlLCBVSy4mI3hEO1VzaGVyIEluc3RpdHV0ZSBvZiBQb3B1bGF0
aW9uIEhlYWx0aCBTY2llbmNlcyBhbmQgSW5mb3JtYXRpY3MsIFVuaXZlcnNpdHkgb2YgRWRpbmJ1
cmdoLCBFZGluYnVyZ2gsIEVIOCA5QUcsIFVLLiYjeEQ7TVJDIEh1bWFuIEdlbmV0aWNzIFVuaXQs
IFVuaXZlcnNpdHkgb2YgRWRpbmJ1cmdoLCBJbnN0aXR1dGUgb2YgR2VuZXRpY3MgYW5kIE1vbGVj
dWxhciBNZWRpY2luZSwgV2VzdGVybiBHZW5lcmFsIEhvc3BpdGFsLCBDcmV3ZSBSb2FkLCBFZGlu
YnVyZ2gsIEVINCAyWFUsIFVLLiBjYXJvbGluZS5oYXl3YXJkQGlnbW0uZWQuYWMudWsuPC9hdXRo
LWFkZHJlc3M+PHRpdGxlcz48dGl0bGU+RXhwbG9yYXRpb24gb2YgaGFwbG90eXBlIHJlc2VhcmNo
IGNvbnNvcnRpdW0gaW1wdXRhdGlvbiBmb3IgZ2Vub21lLXdpZGUgYXNzb2NpYXRpb24gc3R1ZGll
cyBpbiAyMCwwMzIgR2VuZXJhdGlvbiBTY290bGFuZCBwYXJ0aWNpcGFudHM8L3RpdGxlPjxzZWNv
bmRhcnktdGl0bGU+R2Vub21lIE1lZDwvc2Vjb25kYXJ5LXRpdGxlPjxhbHQtdGl0bGU+R2Vub21l
IG1lZGljaW5lPC9hbHQtdGl0bGU+PC90aXRsZXM+PHBlcmlvZGljYWw+PGZ1bGwtdGl0bGU+R2Vu
b21lIE1lZDwvZnVsbC10aXRsZT48YWJici0xPkdlbm9tZSBtZWRpY2luZTwvYWJici0xPjwvcGVy
aW9kaWNhbD48YWx0LXBlcmlvZGljYWw+PGZ1bGwtdGl0bGU+R2Vub21lIE1lZDwvZnVsbC10aXRs
ZT48YWJici0xPkdlbm9tZSBtZWRpY2luZTwvYWJici0xPjwvYWx0LXBlcmlvZGljYWw+PHBhZ2Vz
PjIzPC9wYWdlcz48dm9sdW1lPjk8L3ZvbHVtZT48bnVtYmVyPjE8L251bWJlcj48a2V5d29yZHM+
PGtleXdvcmQ+Qmxvb2QgR2x1Y29zZS9nZW5ldGljczwva2V5d29yZD48a2V5d29yZD5Dcm9zcy1T
ZWN0aW9uYWwgU3R1ZGllczwva2V5d29yZD48a2V5d29yZD5FbGVjdHJvbmljIEhlYWx0aCBSZWNv
cmRzPC9rZXl3b3JkPjxrZXl3b3JkPkV1cm9wZWFuIENvbnRpbmVudGFsIEFuY2VzdHJ5IEdyb3Vw
L2dlbmV0aWNzPC9rZXl3b3JkPjxrZXl3b3JkPkZhc3Rpbmc8L2tleXdvcmQ+PGtleXdvcmQ+RmVt
YWxlPC9rZXl3b3JkPjxrZXl3b3JkPkdlbmVzPC9rZXl3b3JkPjxrZXl3b3JkPkdlbm9tZS1XaWRl
IEFzc29jaWF0aW9uIFN0dWR5PC9rZXl3b3JkPjxrZXl3b3JkPipIYXBsb3R5cGVzPC9rZXl3b3Jk
PjxrZXl3b3JkPkhlYXJ0IFJhdGUvZ2VuZXRpY3M8L2tleXdvcmQ+PGtleXdvcmQ+SHVtYW5zPC9r
ZXl3b3JkPjxrZXl3b3JkPk1hbGU8L2tleXdvcmQ+PGtleXdvcmQ+KlBvbHltb3JwaGlzbSwgU2lu
Z2xlIE51Y2xlb3RpZGU8L2tleXdvcmQ+PGtleXdvcmQ+UHJvc3BlY3RpdmUgU3R1ZGllczwva2V5
d29yZD48a2V5d29yZD4qUXVhbnRpdGF0aXZlIFRyYWl0LCBIZXJpdGFibGU8L2tleXdvcmQ+PGtl
eXdvcmQ+U2NvdGxhbmQ8L2tleXdvcmQ+PGtleXdvcmQ+VXJpYyBBY2lkL2Jsb29kPC9rZXl3b3Jk
Pjwva2V5d29yZHM+PGRhdGVzPjx5ZWFyPjIwMTc8L3llYXI+PHB1Yi1kYXRlcz48ZGF0ZT5NYXIg
MDc8L2RhdGU+PC9wdWItZGF0ZXM+PC9kYXRlcz48aXNibj4xNzU2LTk5NFggKEVsZWN0cm9uaWMp
JiN4RDsxNzU2LTk5NFggKExpbmtpbmcpPC9pc2JuPjxhY2Nlc3Npb24tbnVtPjI4MjcwMjAxPC9h
Y2Nlc3Npb24tbnVtPjx1cmxzPjxyZWxhdGVkLXVybHM+PHVybD5odHRwOi8vd3d3Lm5jYmkubmxt
Lm5paC5nb3YvcHVibWVkLzI4MjcwMjAxPC91cmw+PC9yZWxhdGVkLXVybHM+PC91cmxzPjxjdXN0
b20yPjUzMzk5NjA8L2N1c3RvbTI+PGVsZWN0cm9uaWMtcmVzb3VyY2UtbnVtPjEwLjExODYvczEz
MDczLTAxNy0wNDE0LTQ8L2VsZWN0cm9uaWMtcmVzb3VyY2UtbnVtPjwvcmVjb3JkPjwvQ2l0ZT48
L0VuZE5vdGU+AG==
</w:fldData>
              </w:fldChar>
            </w:r>
            <w:r w:rsidR="0026720A">
              <w:rPr>
                <w:rFonts w:asciiTheme="majorBidi" w:hAnsiTheme="majorBidi" w:cstheme="majorBidi"/>
                <w:sz w:val="20"/>
                <w:szCs w:val="20"/>
              </w:rPr>
              <w:instrText xml:space="preserve"> ADDIN EN.CITE </w:instrText>
            </w:r>
            <w:r w:rsidR="0026720A">
              <w:rPr>
                <w:rFonts w:asciiTheme="majorBidi" w:hAnsiTheme="majorBidi" w:cstheme="majorBidi"/>
                <w:sz w:val="20"/>
                <w:szCs w:val="20"/>
              </w:rPr>
              <w:fldChar w:fldCharType="begin">
                <w:fldData xml:space="preserve">PEVuZE5vdGU+PENpdGU+PEF1dGhvcj5OYWd5PC9BdXRob3I+PFllYXI+MjAxNzwvWWVhcj48UmVj
TnVtPjgzNzwvUmVjTnVtPjxEaXNwbGF5VGV4dD4oMjUpPC9EaXNwbGF5VGV4dD48cmVjb3JkPjxy
ZWMtbnVtYmVyPjgzNzwvcmVjLW51bWJlcj48Zm9yZWlnbi1rZXlzPjxrZXkgYXBwPSJFTiIgZGIt
aWQ9Inh6ZnBmc3Z3NWE1cnZiZTV0ZHNwcmF0dHo1ejV2Znp4ZHNhcCI+ODM3PC9rZXk+PGtleSBh
cHA9IkVOV2ViIiBkYi1pZD0iIj4wPC9rZXk+PC9mb3JlaWduLWtleXM+PHJlZi10eXBlIG5hbWU9
IkpvdXJuYWwgQXJ0aWNsZSI+MTc8L3JlZi10eXBlPjxjb250cmlidXRvcnM+PGF1dGhvcnM+PGF1
dGhvcj5OYWd5LCBSLjwvYXV0aG9yPjxhdXRob3I+Qm91dGluLCBULiBTLjwvYXV0aG9yPjxhdXRo
b3I+TWFydGVuLCBKLjwvYXV0aG9yPjxhdXRob3I+SHVmZm1hbiwgSi4gRS48L2F1dGhvcj48YXV0
aG9yPktlcnIsIFMuIE0uPC9hdXRob3I+PGF1dGhvcj5DYW1wYmVsbCwgQS48L2F1dGhvcj48YXV0
aG9yPkV2ZW5kZW4sIEwuPC9hdXRob3I+PGF1dGhvcj5HaWJzb24sIEouPC9hdXRob3I+PGF1dGhv
cj5BbWFkb3IsIEMuPC9hdXRob3I+PGF1dGhvcj5Ib3dhcmQsIEQuIE0uPC9hdXRob3I+PGF1dGhv
cj5OYXZhcnJvLCBQLjwvYXV0aG9yPjxhdXRob3I+TW9ycmlzLCBBLjwvYXV0aG9yPjxhdXRob3I+
RGVhcnksIEkuIEouPC9hdXRob3I+PGF1dGhvcj5Ib2NraW5nLCBMLiBKLjwvYXV0aG9yPjxhdXRo
b3I+UGFkbWFuYWJoYW4sIFMuPC9hdXRob3I+PGF1dGhvcj5TbWl0aCwgQi4gSC48L2F1dGhvcj48
YXV0aG9yPkpvc2hpLCBQLjwvYXV0aG9yPjxhdXRob3I+V2lsc29uLCBKLiBGLjwvYXV0aG9yPjxh
dXRob3I+SGFzdGllLCBOLiBELjwvYXV0aG9yPjxhdXRob3I+V3JpZ2h0LCBBLiBGLjwvYXV0aG9y
PjxhdXRob3I+TWNJbnRvc2gsIEEuIE0uPC9hdXRob3I+PGF1dGhvcj5Qb3J0ZW91cywgRC4gSi48
L2F1dGhvcj48YXV0aG9yPkhhbGV5LCBDLiBTLjwvYXV0aG9yPjxhdXRob3I+Vml0YXJ0LCBWLjwv
YXV0aG9yPjxhdXRob3I+SGF5d2FyZCwgQy48L2F1dGhvcj48L2F1dGhvcnM+PC9jb250cmlidXRv
cnM+PGF1dGgtYWRkcmVzcz5NUkMgSHVtYW4gR2VuZXRpY3MgVW5pdCwgVW5pdmVyc2l0eSBvZiBF
ZGluYnVyZ2gsIEluc3RpdHV0ZSBvZiBHZW5ldGljcyBhbmQgTW9sZWN1bGFyIE1lZGljaW5lLCBX
ZXN0ZXJuIEdlbmVyYWwgSG9zcGl0YWwsIENyZXdlIFJvYWQsIEVkaW5idXJnaCwgRUg0IDJYVSwg
VUsuJiN4RDtDZW50cmUgZm9yIEdlbm9taWMgYW5kIEV4cGVyaW1lbnRhbCBNZWRpY2luZSwgVW5p
dmVyc2l0eSBvZiBFZGluYnVyZ2gsIEluc3RpdHV0ZSBvZiBHZW5ldGljcyBhbmQgTW9sZWN1bGFy
IE1lZGljaW5lLCBXZXN0ZXJuIEdlbmVyYWwgSG9zcGl0YWwsIEVkaW5idXJnaCwgVUsuJiN4RDtF
ZGluYnVyZ2ggQ2xpbmljYWwgUmVzZWFyY2ggRmFjaWxpdHksIFVuaXZlcnNpdHkgb2YgRWRpbmJ1
cmdoLCBFZGluYnVyZ2gsIFVLLiYjeEQ7RGl2aXNpb24gb2YgUHN5Y2hpYXRyeSwgVW5pdmVyc2l0
eSBvZiBFZGluYnVyZ2gsIFJveWFsIEVkaW5idXJnaCBIb3NwaXRhbCwgRWRpbmJ1cmdoLCBVSy4m
I3hEO0ZhcnIgSW5zdGl0dXRlIG9mIEhlYWx0aCBJbmZvcm1hdGljcyBSZXNlYXJjaCwgRWRpbmJ1
cmdoLCBVSy4mI3hEO0NlbnRyZSBmb3IgQ29nbml0aXZlIEFnZWluZyBhbmQgQ29nbml0aXZlIEVw
aWRlbWlvbG9neSwgRGVwYXJ0bWVudCBvZiBQc3ljaG9sb2d5LCBVbml2ZXJzaXR5IG9mIEVkaW5i
dXJnaCwgRWRpbmJ1cmdoLCBVSy4mI3hEO0RpdmlzaW9uIG9mIEFwcGxpZWQgSGVhbHRoIFNjaWVu
Y2VzLCBVbml2ZXJzaXR5IG9mIEFiZXJkZWVuLCBBYmVyZGVlbiwgVUsuJiN4RDtEaXZpc2lvbiBv
ZiBDYXJkaW92YXNjdWxhciBhbmQgTWVkaWNhbCBTY2llbmNlcywgVW5pdmVyc2l0eSBvZiBHbGFz
Z293LCBHbGFzZ293LCBVSy4mI3hEO01lZGljYWwgUmVzZWFyY2ggSW5zdGl0dXRlLCBVbml2ZXJz
aXR5IG9mIER1bmRlZSwgRHVuZGVlLCBVSy4mI3hEO1VzaGVyIEluc3RpdHV0ZSBvZiBQb3B1bGF0
aW9uIEhlYWx0aCBTY2llbmNlcyBhbmQgSW5mb3JtYXRpY3MsIFVuaXZlcnNpdHkgb2YgRWRpbmJ1
cmdoLCBFZGluYnVyZ2gsIEVIOCA5QUcsIFVLLiYjeEQ7TVJDIEh1bWFuIEdlbmV0aWNzIFVuaXQs
IFVuaXZlcnNpdHkgb2YgRWRpbmJ1cmdoLCBJbnN0aXR1dGUgb2YgR2VuZXRpY3MgYW5kIE1vbGVj
dWxhciBNZWRpY2luZSwgV2VzdGVybiBHZW5lcmFsIEhvc3BpdGFsLCBDcmV3ZSBSb2FkLCBFZGlu
YnVyZ2gsIEVINCAyWFUsIFVLLiBjYXJvbGluZS5oYXl3YXJkQGlnbW0uZWQuYWMudWsuPC9hdXRo
LWFkZHJlc3M+PHRpdGxlcz48dGl0bGU+RXhwbG9yYXRpb24gb2YgaGFwbG90eXBlIHJlc2VhcmNo
IGNvbnNvcnRpdW0gaW1wdXRhdGlvbiBmb3IgZ2Vub21lLXdpZGUgYXNzb2NpYXRpb24gc3R1ZGll
cyBpbiAyMCwwMzIgR2VuZXJhdGlvbiBTY290bGFuZCBwYXJ0aWNpcGFudHM8L3RpdGxlPjxzZWNv
bmRhcnktdGl0bGU+R2Vub21lIE1lZDwvc2Vjb25kYXJ5LXRpdGxlPjxhbHQtdGl0bGU+R2Vub21l
IG1lZGljaW5lPC9hbHQtdGl0bGU+PC90aXRsZXM+PHBlcmlvZGljYWw+PGZ1bGwtdGl0bGU+R2Vu
b21lIE1lZDwvZnVsbC10aXRsZT48YWJici0xPkdlbm9tZSBtZWRpY2luZTwvYWJici0xPjwvcGVy
aW9kaWNhbD48YWx0LXBlcmlvZGljYWw+PGZ1bGwtdGl0bGU+R2Vub21lIE1lZDwvZnVsbC10aXRs
ZT48YWJici0xPkdlbm9tZSBtZWRpY2luZTwvYWJici0xPjwvYWx0LXBlcmlvZGljYWw+PHBhZ2Vz
PjIzPC9wYWdlcz48dm9sdW1lPjk8L3ZvbHVtZT48bnVtYmVyPjE8L251bWJlcj48a2V5d29yZHM+
PGtleXdvcmQ+Qmxvb2QgR2x1Y29zZS9nZW5ldGljczwva2V5d29yZD48a2V5d29yZD5Dcm9zcy1T
ZWN0aW9uYWwgU3R1ZGllczwva2V5d29yZD48a2V5d29yZD5FbGVjdHJvbmljIEhlYWx0aCBSZWNv
cmRzPC9rZXl3b3JkPjxrZXl3b3JkPkV1cm9wZWFuIENvbnRpbmVudGFsIEFuY2VzdHJ5IEdyb3Vw
L2dlbmV0aWNzPC9rZXl3b3JkPjxrZXl3b3JkPkZhc3Rpbmc8L2tleXdvcmQ+PGtleXdvcmQ+RmVt
YWxlPC9rZXl3b3JkPjxrZXl3b3JkPkdlbmVzPC9rZXl3b3JkPjxrZXl3b3JkPkdlbm9tZS1XaWRl
IEFzc29jaWF0aW9uIFN0dWR5PC9rZXl3b3JkPjxrZXl3b3JkPipIYXBsb3R5cGVzPC9rZXl3b3Jk
PjxrZXl3b3JkPkhlYXJ0IFJhdGUvZ2VuZXRpY3M8L2tleXdvcmQ+PGtleXdvcmQ+SHVtYW5zPC9r
ZXl3b3JkPjxrZXl3b3JkPk1hbGU8L2tleXdvcmQ+PGtleXdvcmQ+KlBvbHltb3JwaGlzbSwgU2lu
Z2xlIE51Y2xlb3RpZGU8L2tleXdvcmQ+PGtleXdvcmQ+UHJvc3BlY3RpdmUgU3R1ZGllczwva2V5
d29yZD48a2V5d29yZD4qUXVhbnRpdGF0aXZlIFRyYWl0LCBIZXJpdGFibGU8L2tleXdvcmQ+PGtl
eXdvcmQ+U2NvdGxhbmQ8L2tleXdvcmQ+PGtleXdvcmQ+VXJpYyBBY2lkL2Jsb29kPC9rZXl3b3Jk
Pjwva2V5d29yZHM+PGRhdGVzPjx5ZWFyPjIwMTc8L3llYXI+PHB1Yi1kYXRlcz48ZGF0ZT5NYXIg
MDc8L2RhdGU+PC9wdWItZGF0ZXM+PC9kYXRlcz48aXNibj4xNzU2LTk5NFggKEVsZWN0cm9uaWMp
JiN4RDsxNzU2LTk5NFggKExpbmtpbmcpPC9pc2JuPjxhY2Nlc3Npb24tbnVtPjI4MjcwMjAxPC9h
Y2Nlc3Npb24tbnVtPjx1cmxzPjxyZWxhdGVkLXVybHM+PHVybD5odHRwOi8vd3d3Lm5jYmkubmxt
Lm5paC5nb3YvcHVibWVkLzI4MjcwMjAxPC91cmw+PC9yZWxhdGVkLXVybHM+PC91cmxzPjxjdXN0
b20yPjUzMzk5NjA8L2N1c3RvbTI+PGVsZWN0cm9uaWMtcmVzb3VyY2UtbnVtPjEwLjExODYvczEz
MDczLTAxNy0wNDE0LTQ8L2VsZWN0cm9uaWMtcmVzb3VyY2UtbnVtPjwvcmVjb3JkPjwvQ2l0ZT48
L0VuZE5vdGU+AG==
</w:fldData>
              </w:fldChar>
            </w:r>
            <w:r w:rsidR="0026720A">
              <w:rPr>
                <w:rFonts w:asciiTheme="majorBidi" w:hAnsiTheme="majorBidi" w:cstheme="majorBidi"/>
                <w:sz w:val="20"/>
                <w:szCs w:val="20"/>
              </w:rPr>
              <w:instrText xml:space="preserve"> ADDIN EN.CITE.DATA </w:instrText>
            </w:r>
            <w:r w:rsidR="0026720A">
              <w:rPr>
                <w:rFonts w:asciiTheme="majorBidi" w:hAnsiTheme="majorBidi" w:cstheme="majorBidi"/>
                <w:sz w:val="20"/>
                <w:szCs w:val="20"/>
              </w:rPr>
            </w:r>
            <w:r w:rsidR="0026720A">
              <w:rPr>
                <w:rFonts w:asciiTheme="majorBidi" w:hAnsiTheme="majorBidi" w:cstheme="majorBidi"/>
                <w:sz w:val="20"/>
                <w:szCs w:val="20"/>
              </w:rPr>
              <w:fldChar w:fldCharType="end"/>
            </w:r>
            <w:r w:rsidR="009D7250">
              <w:rPr>
                <w:rFonts w:asciiTheme="majorBidi" w:hAnsiTheme="majorBidi" w:cstheme="majorBidi"/>
                <w:sz w:val="20"/>
                <w:szCs w:val="20"/>
              </w:rPr>
            </w:r>
            <w:r w:rsidR="009D7250">
              <w:rPr>
                <w:rFonts w:asciiTheme="majorBidi" w:hAnsiTheme="majorBidi" w:cstheme="majorBidi"/>
                <w:sz w:val="20"/>
                <w:szCs w:val="20"/>
              </w:rPr>
              <w:fldChar w:fldCharType="separate"/>
            </w:r>
            <w:r w:rsidR="0026720A">
              <w:rPr>
                <w:rFonts w:asciiTheme="majorBidi" w:hAnsiTheme="majorBidi" w:cstheme="majorBidi"/>
                <w:noProof/>
                <w:sz w:val="20"/>
                <w:szCs w:val="20"/>
              </w:rPr>
              <w:t>(</w:t>
            </w:r>
            <w:hyperlink w:anchor="_ENREF_25" w:tooltip="Nagy, 2017 #837" w:history="1">
              <w:r w:rsidR="0026720A">
                <w:rPr>
                  <w:rFonts w:asciiTheme="majorBidi" w:hAnsiTheme="majorBidi" w:cstheme="majorBidi"/>
                  <w:noProof/>
                  <w:sz w:val="20"/>
                  <w:szCs w:val="20"/>
                </w:rPr>
                <w:t>25</w:t>
              </w:r>
            </w:hyperlink>
            <w:r w:rsidR="0026720A">
              <w:rPr>
                <w:rFonts w:asciiTheme="majorBidi" w:hAnsiTheme="majorBidi" w:cstheme="majorBidi"/>
                <w:noProof/>
                <w:sz w:val="20"/>
                <w:szCs w:val="20"/>
              </w:rPr>
              <w:t>)</w:t>
            </w:r>
            <w:r w:rsidR="009D7250">
              <w:rPr>
                <w:rFonts w:asciiTheme="majorBidi" w:hAnsiTheme="majorBidi" w:cstheme="majorBidi"/>
                <w:sz w:val="20"/>
                <w:szCs w:val="20"/>
              </w:rPr>
              <w:fldChar w:fldCharType="end"/>
            </w:r>
          </w:p>
        </w:tc>
        <w:tc>
          <w:tcPr>
            <w:tcW w:w="1710" w:type="dxa"/>
          </w:tcPr>
          <w:p w:rsidR="00FD2D71" w:rsidRPr="00610D3D" w:rsidRDefault="00FD2D71" w:rsidP="00A35BC4">
            <w:pPr>
              <w:rPr>
                <w:rFonts w:asciiTheme="majorBidi" w:hAnsiTheme="majorBidi" w:cstheme="majorBidi"/>
                <w:sz w:val="20"/>
                <w:szCs w:val="20"/>
              </w:rPr>
            </w:pPr>
            <w:r w:rsidRPr="00712C0D">
              <w:rPr>
                <w:rFonts w:asciiTheme="majorBidi" w:hAnsiTheme="majorBidi" w:cstheme="majorBidi"/>
                <w:sz w:val="20"/>
                <w:szCs w:val="20"/>
              </w:rPr>
              <w:t>20,032</w:t>
            </w:r>
          </w:p>
        </w:tc>
        <w:tc>
          <w:tcPr>
            <w:tcW w:w="1260" w:type="dxa"/>
          </w:tcPr>
          <w:p w:rsidR="00FD2D71" w:rsidRPr="00E30D58" w:rsidRDefault="00FD2D71" w:rsidP="00A35BC4">
            <w:pPr>
              <w:rPr>
                <w:rFonts w:asciiTheme="majorBidi" w:hAnsiTheme="majorBidi" w:cstheme="majorBidi"/>
                <w:sz w:val="20"/>
                <w:szCs w:val="20"/>
              </w:rPr>
            </w:pPr>
            <w:r w:rsidRPr="00CC7A4A">
              <w:rPr>
                <w:rFonts w:asciiTheme="majorBidi" w:hAnsiTheme="majorBidi" w:cstheme="majorBidi"/>
                <w:sz w:val="20"/>
                <w:szCs w:val="20"/>
              </w:rPr>
              <w:t>rs3764261</w:t>
            </w:r>
          </w:p>
        </w:tc>
        <w:tc>
          <w:tcPr>
            <w:tcW w:w="720" w:type="dxa"/>
          </w:tcPr>
          <w:p w:rsidR="00FD2D71" w:rsidRPr="00610D3D" w:rsidRDefault="00FD2D71" w:rsidP="00A35BC4">
            <w:pPr>
              <w:rPr>
                <w:rFonts w:asciiTheme="majorBidi" w:hAnsiTheme="majorBidi" w:cstheme="majorBidi"/>
                <w:sz w:val="20"/>
                <w:szCs w:val="20"/>
              </w:rPr>
            </w:pPr>
            <w:r w:rsidRPr="00DE55B7">
              <w:rPr>
                <w:rFonts w:asciiTheme="majorBidi" w:hAnsiTheme="majorBidi" w:cstheme="majorBidi"/>
                <w:sz w:val="20"/>
                <w:szCs w:val="20"/>
              </w:rPr>
              <w:t>A</w:t>
            </w:r>
            <w:r>
              <w:rPr>
                <w:rFonts w:asciiTheme="majorBidi" w:hAnsiTheme="majorBidi" w:cstheme="majorBidi"/>
                <w:sz w:val="20"/>
                <w:szCs w:val="20"/>
              </w:rPr>
              <w:t>/</w:t>
            </w:r>
            <w:r w:rsidRPr="00DE55B7">
              <w:rPr>
                <w:rFonts w:asciiTheme="majorBidi" w:hAnsiTheme="majorBidi" w:cstheme="majorBidi"/>
                <w:sz w:val="20"/>
                <w:szCs w:val="20"/>
              </w:rPr>
              <w:t>C</w:t>
            </w:r>
          </w:p>
        </w:tc>
        <w:tc>
          <w:tcPr>
            <w:tcW w:w="2160" w:type="dxa"/>
            <w:gridSpan w:val="2"/>
          </w:tcPr>
          <w:p w:rsidR="00FD2D71" w:rsidRPr="00610D3D" w:rsidRDefault="00FD2D71" w:rsidP="00A35BC4">
            <w:pPr>
              <w:rPr>
                <w:rFonts w:asciiTheme="majorBidi" w:hAnsiTheme="majorBidi" w:cstheme="majorBidi"/>
                <w:sz w:val="20"/>
                <w:szCs w:val="20"/>
              </w:rPr>
            </w:pPr>
          </w:p>
        </w:tc>
        <w:tc>
          <w:tcPr>
            <w:tcW w:w="2340" w:type="dxa"/>
            <w:gridSpan w:val="2"/>
          </w:tcPr>
          <w:p w:rsidR="00FD2D71" w:rsidRDefault="00FD2D71" w:rsidP="00A35BC4">
            <w:pPr>
              <w:rPr>
                <w:rFonts w:asciiTheme="majorBidi" w:hAnsiTheme="majorBidi" w:cstheme="majorBidi"/>
                <w:sz w:val="20"/>
                <w:szCs w:val="20"/>
              </w:rPr>
            </w:pPr>
            <w:r w:rsidRPr="00CC7A4A">
              <w:rPr>
                <w:rFonts w:asciiTheme="majorBidi" w:hAnsiTheme="majorBidi" w:cstheme="majorBidi"/>
                <w:sz w:val="20"/>
                <w:szCs w:val="20"/>
              </w:rPr>
              <w:t>1.40E-113</w:t>
            </w:r>
          </w:p>
        </w:tc>
        <w:tc>
          <w:tcPr>
            <w:tcW w:w="1800" w:type="dxa"/>
          </w:tcPr>
          <w:p w:rsidR="00FD2D71" w:rsidRPr="00610D3D" w:rsidRDefault="00FD2D71" w:rsidP="00A35BC4">
            <w:pPr>
              <w:rPr>
                <w:rFonts w:asciiTheme="majorBidi" w:hAnsiTheme="majorBidi" w:cstheme="majorBidi"/>
                <w:sz w:val="20"/>
                <w:szCs w:val="20"/>
              </w:rPr>
            </w:pPr>
          </w:p>
        </w:tc>
        <w:tc>
          <w:tcPr>
            <w:tcW w:w="2250" w:type="dxa"/>
          </w:tcPr>
          <w:p w:rsidR="00FD2D71" w:rsidRPr="00610D3D" w:rsidRDefault="00FD2D71" w:rsidP="00A35BC4">
            <w:pPr>
              <w:rPr>
                <w:rFonts w:asciiTheme="majorBidi" w:hAnsiTheme="majorBidi" w:cstheme="majorBidi"/>
                <w:sz w:val="20"/>
                <w:szCs w:val="20"/>
              </w:rPr>
            </w:pPr>
          </w:p>
        </w:tc>
      </w:tr>
    </w:tbl>
    <w:p w:rsidR="00FE3A9A" w:rsidRDefault="00FE3A9A" w:rsidP="004814A4">
      <w:pPr>
        <w:sectPr w:rsidR="00FE3A9A" w:rsidSect="00FE3A9A">
          <w:pgSz w:w="15840" w:h="12240" w:orient="landscape"/>
          <w:pgMar w:top="1440" w:right="1440" w:bottom="1440" w:left="1440" w:header="720" w:footer="720" w:gutter="0"/>
          <w:cols w:space="720"/>
          <w:docGrid w:linePitch="360"/>
        </w:sectPr>
      </w:pPr>
    </w:p>
    <w:p w:rsidR="00FD2D71" w:rsidRDefault="00A35BC4" w:rsidP="004814A4">
      <w:r>
        <w:lastRenderedPageBreak/>
        <w:t>References:</w:t>
      </w:r>
    </w:p>
    <w:p w:rsidR="0026720A" w:rsidRPr="0026720A" w:rsidRDefault="00FD2D71" w:rsidP="0026720A">
      <w:pPr>
        <w:pStyle w:val="EndNoteBibliography"/>
        <w:spacing w:after="0"/>
      </w:pPr>
      <w:r>
        <w:fldChar w:fldCharType="begin"/>
      </w:r>
      <w:r>
        <w:instrText xml:space="preserve"> ADDIN EN.REFLIST </w:instrText>
      </w:r>
      <w:r>
        <w:fldChar w:fldCharType="separate"/>
      </w:r>
      <w:bookmarkStart w:id="1" w:name="_ENREF_1"/>
      <w:r w:rsidR="0026720A" w:rsidRPr="0026720A">
        <w:t>1.</w:t>
      </w:r>
      <w:r w:rsidR="0026720A" w:rsidRPr="0026720A">
        <w:tab/>
        <w:t>Heid IM, Boes E, Muller M, Kollerits B, Lamina C, Coassin S, et al. Genome-wide association analysis of high-density lipoprotein cholesterol in the population-based KORA study sheds new light on intergenic regions. Circulation Cardiovascular genetics. 2008;1(1):10-20.</w:t>
      </w:r>
      <w:bookmarkEnd w:id="1"/>
    </w:p>
    <w:p w:rsidR="0026720A" w:rsidRPr="0026720A" w:rsidRDefault="0026720A" w:rsidP="0026720A">
      <w:pPr>
        <w:pStyle w:val="EndNoteBibliography"/>
        <w:spacing w:after="0"/>
      </w:pPr>
      <w:bookmarkStart w:id="2" w:name="_ENREF_2"/>
      <w:r w:rsidRPr="0026720A">
        <w:t>2.</w:t>
      </w:r>
      <w:r w:rsidRPr="0026720A">
        <w:tab/>
        <w:t>Kathiresan S, Melander O, Guiducci C, Surti A, Burtt NP, Rieder MJ, et al. Six new loci associated with blood low-density lipoprotein cholesterol, high-density lipoprotein cholesterol or triglycerides in humans. Nature genetics. 2008;40(2):189-97.</w:t>
      </w:r>
      <w:bookmarkEnd w:id="2"/>
    </w:p>
    <w:p w:rsidR="0026720A" w:rsidRPr="0026720A" w:rsidRDefault="0026720A" w:rsidP="0026720A">
      <w:pPr>
        <w:pStyle w:val="EndNoteBibliography"/>
        <w:spacing w:after="0"/>
      </w:pPr>
      <w:bookmarkStart w:id="3" w:name="_ENREF_3"/>
      <w:r w:rsidRPr="0026720A">
        <w:t>3.</w:t>
      </w:r>
      <w:r w:rsidRPr="0026720A">
        <w:tab/>
        <w:t>Willer CJ, Sanna S, Jackson AU, Scuteri A, Bonnycastle LL, Clarke R, et al. Newly identified loci that influence lipid concentrations and risk of coronary artery disease. Nature genetics. 2008;40(2):161-9.</w:t>
      </w:r>
      <w:bookmarkEnd w:id="3"/>
    </w:p>
    <w:p w:rsidR="0026720A" w:rsidRPr="0026720A" w:rsidRDefault="0026720A" w:rsidP="0026720A">
      <w:pPr>
        <w:pStyle w:val="EndNoteBibliography"/>
        <w:spacing w:after="0"/>
      </w:pPr>
      <w:bookmarkStart w:id="4" w:name="_ENREF_4"/>
      <w:r w:rsidRPr="0026720A">
        <w:t>4.</w:t>
      </w:r>
      <w:r w:rsidRPr="0026720A">
        <w:tab/>
        <w:t>Zemunik T, Boban M, Lauc G, Janković S, Rotim K, Vatavuk Z, et al. Genome-wide Association Study of Biochemical Traits in Korčula Island, Croatia. Croatian Medical Journal. 2009;50(1):23-33.</w:t>
      </w:r>
      <w:bookmarkEnd w:id="4"/>
    </w:p>
    <w:p w:rsidR="0026720A" w:rsidRPr="0026720A" w:rsidRDefault="0026720A" w:rsidP="0026720A">
      <w:pPr>
        <w:pStyle w:val="EndNoteBibliography"/>
        <w:spacing w:after="0"/>
      </w:pPr>
      <w:bookmarkStart w:id="5" w:name="_ENREF_5"/>
      <w:r w:rsidRPr="0026720A">
        <w:t>5.</w:t>
      </w:r>
      <w:r w:rsidRPr="0026720A">
        <w:tab/>
        <w:t>Ridker PM, Pare G, Parker AN, Zee RY, Miletich JP, Chasman DI. Polymorphism in the CETP gene region, HDL cholesterol, and risk of future myocardial infarction: Genomewide analysis among 18 245 initially healthy women from the Women's Genome Health Study. Circulation Cardiovascular genetics. 2009;2(1):26-33.</w:t>
      </w:r>
      <w:bookmarkEnd w:id="5"/>
    </w:p>
    <w:p w:rsidR="0026720A" w:rsidRPr="0026720A" w:rsidRDefault="0026720A" w:rsidP="0026720A">
      <w:pPr>
        <w:pStyle w:val="EndNoteBibliography"/>
        <w:spacing w:after="0"/>
      </w:pPr>
      <w:bookmarkStart w:id="6" w:name="_ENREF_6"/>
      <w:r w:rsidRPr="0026720A">
        <w:t>6.</w:t>
      </w:r>
      <w:r w:rsidRPr="0026720A">
        <w:tab/>
        <w:t>Hiura Y, Shen CS, Kokubo Y, Okamura T, Morisaki T, Tomoike H, et al. Identification of genetic markers associated with high-density lipoprotein-cholesterol by genome-wide screening in a Japanese population: the Suita study. Circulation journal : official journal of the Japanese Circulation Society. 2009;73(6):1119-26.</w:t>
      </w:r>
      <w:bookmarkEnd w:id="6"/>
    </w:p>
    <w:p w:rsidR="0026720A" w:rsidRPr="0026720A" w:rsidRDefault="0026720A" w:rsidP="0026720A">
      <w:pPr>
        <w:pStyle w:val="EndNoteBibliography"/>
        <w:spacing w:after="0"/>
      </w:pPr>
      <w:bookmarkStart w:id="7" w:name="_ENREF_7"/>
      <w:r w:rsidRPr="0026720A">
        <w:t>7.</w:t>
      </w:r>
      <w:r w:rsidRPr="0026720A">
        <w:tab/>
        <w:t>Aulchenko YS, Ripatti S, Lindqvist I, Boomsma D, Heid IM, Pramstaller PP, et al. Loci influencing lipid levels and coronary heart disease risk in 16 European population cohorts. Nature genetics. 2009;41(1):47-55.</w:t>
      </w:r>
      <w:bookmarkEnd w:id="7"/>
    </w:p>
    <w:p w:rsidR="0026720A" w:rsidRPr="0026720A" w:rsidRDefault="0026720A" w:rsidP="0026720A">
      <w:pPr>
        <w:pStyle w:val="EndNoteBibliography"/>
        <w:spacing w:after="0"/>
      </w:pPr>
      <w:bookmarkStart w:id="8" w:name="_ENREF_8"/>
      <w:r w:rsidRPr="0026720A">
        <w:t>8.</w:t>
      </w:r>
      <w:r w:rsidRPr="0026720A">
        <w:tab/>
        <w:t>Zabaneh D, Balding DJ. A genome-wide association study of the metabolic syndrome in Indian Asian men. PloS one. 2010;5(8):e11961.</w:t>
      </w:r>
      <w:bookmarkEnd w:id="8"/>
    </w:p>
    <w:p w:rsidR="0026720A" w:rsidRPr="0026720A" w:rsidRDefault="0026720A" w:rsidP="0026720A">
      <w:pPr>
        <w:pStyle w:val="EndNoteBibliography"/>
        <w:spacing w:after="0"/>
      </w:pPr>
      <w:bookmarkStart w:id="9" w:name="_ENREF_9"/>
      <w:r w:rsidRPr="0026720A">
        <w:t>9.</w:t>
      </w:r>
      <w:r w:rsidRPr="0026720A">
        <w:tab/>
        <w:t>Wu Y, Marvelle AF, Li J, Croteau-Chonka DC, Feranil AB, Kuzawa CW, et al. Genetic association with lipids in Filipinos: waist circumference modifies an APOA5 effect on triglyceride levels. Journal of lipid research. 2013;54(11):3198-205.</w:t>
      </w:r>
      <w:bookmarkEnd w:id="9"/>
    </w:p>
    <w:p w:rsidR="0026720A" w:rsidRPr="0026720A" w:rsidRDefault="0026720A" w:rsidP="0026720A">
      <w:pPr>
        <w:pStyle w:val="EndNoteBibliography"/>
        <w:spacing w:after="0"/>
      </w:pPr>
      <w:bookmarkStart w:id="10" w:name="_ENREF_10"/>
      <w:r w:rsidRPr="0026720A">
        <w:t>10.</w:t>
      </w:r>
      <w:r w:rsidRPr="0026720A">
        <w:tab/>
        <w:t>Smith EN, Chen W, Kahonen M, Kettunen J, Lehtimaki T, Peltonen L, et al. Longitudinal genome-wide association of cardiovascular disease risk factors in the Bogalusa heart study. PLoS genetics. 2010;6(9):e1001094.</w:t>
      </w:r>
      <w:bookmarkEnd w:id="10"/>
    </w:p>
    <w:p w:rsidR="0026720A" w:rsidRPr="0026720A" w:rsidRDefault="0026720A" w:rsidP="0026720A">
      <w:pPr>
        <w:pStyle w:val="EndNoteBibliography"/>
        <w:spacing w:after="0"/>
      </w:pPr>
      <w:bookmarkStart w:id="11" w:name="_ENREF_11"/>
      <w:r w:rsidRPr="0026720A">
        <w:t>11.</w:t>
      </w:r>
      <w:r w:rsidRPr="0026720A">
        <w:tab/>
        <w:t>Waterworth DM, Ricketts SL, Song K, Chen L, Zhao JH, Ripatti S, et al. Genetic variants influencing circulating lipid levels and risk of coronary artery disease. Arteriosclerosis, thrombosis, and vascular biology. 2010;30(11):2264-76.</w:t>
      </w:r>
      <w:bookmarkEnd w:id="11"/>
    </w:p>
    <w:p w:rsidR="0026720A" w:rsidRPr="0026720A" w:rsidRDefault="0026720A" w:rsidP="0026720A">
      <w:pPr>
        <w:pStyle w:val="EndNoteBibliography"/>
        <w:spacing w:after="0"/>
      </w:pPr>
      <w:bookmarkStart w:id="12" w:name="_ENREF_12"/>
      <w:r w:rsidRPr="0026720A">
        <w:t>12.</w:t>
      </w:r>
      <w:r w:rsidRPr="0026720A">
        <w:tab/>
        <w:t>Igl W, Johansson A, Wilson JF, Wild SH, Polasek O, Hayward C, et al. Modeling of environmental effects in genome-wide association studies identifies SLC2A2 and HP as novel loci influencing serum cholesterol levels. PLoS genetics. 2010;6(1):e1000798.</w:t>
      </w:r>
      <w:bookmarkEnd w:id="12"/>
    </w:p>
    <w:p w:rsidR="0026720A" w:rsidRPr="0026720A" w:rsidRDefault="0026720A" w:rsidP="0026720A">
      <w:pPr>
        <w:pStyle w:val="EndNoteBibliography"/>
        <w:spacing w:after="0"/>
      </w:pPr>
      <w:bookmarkStart w:id="13" w:name="_ENREF_13"/>
      <w:r w:rsidRPr="0026720A">
        <w:t>13.</w:t>
      </w:r>
      <w:r w:rsidRPr="0026720A">
        <w:tab/>
        <w:t>Kraja AT, Vaidya D, Pankow JS, Goodarzi MO, Assimes TL, Kullo IJ, et al. A bivariate genome-wide approach to metabolic syndrome: STAMPEED consortium. Diabetes. 2011;60(4):1329-39.</w:t>
      </w:r>
      <w:bookmarkEnd w:id="13"/>
    </w:p>
    <w:p w:rsidR="0026720A" w:rsidRPr="0026720A" w:rsidRDefault="0026720A" w:rsidP="0026720A">
      <w:pPr>
        <w:pStyle w:val="EndNoteBibliography"/>
        <w:spacing w:after="0"/>
      </w:pPr>
      <w:bookmarkStart w:id="14" w:name="_ENREF_14"/>
      <w:r w:rsidRPr="0026720A">
        <w:t>14.</w:t>
      </w:r>
      <w:r w:rsidRPr="0026720A">
        <w:tab/>
        <w:t>Middelberg RP, Ferreira MA, Henders AK, Heath AC, Madden PA, Montgomery GW, et al. Genetic variants in LPL, OASL and TOMM40/APOE-C1-C2-C4 genes are associated with multiple cardiovascular-related traits. BMC medical genetics. 2011;12:123.</w:t>
      </w:r>
      <w:bookmarkEnd w:id="14"/>
    </w:p>
    <w:p w:rsidR="0026720A" w:rsidRPr="0026720A" w:rsidRDefault="0026720A" w:rsidP="0026720A">
      <w:pPr>
        <w:pStyle w:val="EndNoteBibliography"/>
        <w:spacing w:after="0"/>
      </w:pPr>
      <w:bookmarkStart w:id="15" w:name="_ENREF_15"/>
      <w:r w:rsidRPr="0026720A">
        <w:t>15.</w:t>
      </w:r>
      <w:r w:rsidRPr="0026720A">
        <w:tab/>
        <w:t>Weissglas-Volkov D, Aguilar-Salinas CA, Nikkola E, Deere KA, Cruz-Bautista I, Arellano-Campos O, et al. Genomic study in Mexicans identifies a new locus for triglycerides and refines European lipid loci. Journal of medical genetics. 2013;50(5):298-308.</w:t>
      </w:r>
      <w:bookmarkEnd w:id="15"/>
    </w:p>
    <w:p w:rsidR="0026720A" w:rsidRPr="0026720A" w:rsidRDefault="0026720A" w:rsidP="0026720A">
      <w:pPr>
        <w:pStyle w:val="EndNoteBibliography"/>
        <w:spacing w:after="0"/>
      </w:pPr>
      <w:bookmarkStart w:id="16" w:name="_ENREF_16"/>
      <w:r w:rsidRPr="0026720A">
        <w:lastRenderedPageBreak/>
        <w:t>16.</w:t>
      </w:r>
      <w:r w:rsidRPr="0026720A">
        <w:tab/>
        <w:t>Coram MA, Duan Q, Hoffmann TJ, Thornton T, Knowles JW, Johnson NA, et al. Genome-wide characterization of shared and distinct genetic components that influence blood lipid levels in ethnically diverse human populations. American journal of human genetics. 2013;92(6):904-16.</w:t>
      </w:r>
      <w:bookmarkEnd w:id="16"/>
    </w:p>
    <w:p w:rsidR="0026720A" w:rsidRPr="0026720A" w:rsidRDefault="0026720A" w:rsidP="0026720A">
      <w:pPr>
        <w:pStyle w:val="EndNoteBibliography"/>
        <w:spacing w:after="0"/>
      </w:pPr>
      <w:bookmarkStart w:id="17" w:name="_ENREF_17"/>
      <w:r w:rsidRPr="0026720A">
        <w:t>17.</w:t>
      </w:r>
      <w:r w:rsidRPr="0026720A">
        <w:tab/>
        <w:t>Ko A, Cantor RM, Weissglas-Volkov D, Nikkola E, Reddy PM, Sinsheimer JS, et al. Amerindian-specific regions under positive selection harbour new lipid variants in Latinos. Nature communications. 2014;5:3983.</w:t>
      </w:r>
      <w:bookmarkEnd w:id="17"/>
    </w:p>
    <w:p w:rsidR="0026720A" w:rsidRPr="0026720A" w:rsidRDefault="0026720A" w:rsidP="0026720A">
      <w:pPr>
        <w:pStyle w:val="EndNoteBibliography"/>
        <w:spacing w:after="0"/>
      </w:pPr>
      <w:bookmarkStart w:id="18" w:name="_ENREF_18"/>
      <w:r w:rsidRPr="0026720A">
        <w:t>18.</w:t>
      </w:r>
      <w:r w:rsidRPr="0026720A">
        <w:tab/>
        <w:t>Zhou L, He M, Mo Z, Wu C, Yang H, Yu D, et al. A genome wide association study identifies common variants associated with lipid levels in the Chinese population. PloS one. 2013;8(12):e82420.</w:t>
      </w:r>
      <w:bookmarkEnd w:id="18"/>
    </w:p>
    <w:p w:rsidR="0026720A" w:rsidRPr="0026720A" w:rsidRDefault="0026720A" w:rsidP="0026720A">
      <w:pPr>
        <w:pStyle w:val="EndNoteBibliography"/>
        <w:spacing w:after="0"/>
      </w:pPr>
      <w:bookmarkStart w:id="19" w:name="_ENREF_19"/>
      <w:r w:rsidRPr="0026720A">
        <w:t>19.</w:t>
      </w:r>
      <w:r w:rsidRPr="0026720A">
        <w:tab/>
        <w:t>Kathiresan S, Willer CJ, Peloso GM, Demissie S, Musunuru K, Schadt EE, et al. Common variants at 30 loci contribute to polygenic dyslipidemia. Nature genetics. 2009;41(1):56-65.</w:t>
      </w:r>
      <w:bookmarkEnd w:id="19"/>
    </w:p>
    <w:p w:rsidR="0026720A" w:rsidRPr="0026720A" w:rsidRDefault="0026720A" w:rsidP="0026720A">
      <w:pPr>
        <w:pStyle w:val="EndNoteBibliography"/>
        <w:spacing w:after="0"/>
      </w:pPr>
      <w:bookmarkStart w:id="20" w:name="_ENREF_20"/>
      <w:r w:rsidRPr="0026720A">
        <w:t>20.</w:t>
      </w:r>
      <w:r w:rsidRPr="0026720A">
        <w:tab/>
        <w:t>Sabatti C, Service SK, Hartikainen AL, Pouta A, Ripatti S, Brodsky J, et al. Genome-wide association analysis of metabolic traits in a birth cohort from a founder population. Nature genetics. 2009;41(1):35-46.</w:t>
      </w:r>
      <w:bookmarkEnd w:id="20"/>
    </w:p>
    <w:p w:rsidR="0026720A" w:rsidRPr="0026720A" w:rsidRDefault="0026720A" w:rsidP="0026720A">
      <w:pPr>
        <w:pStyle w:val="EndNoteBibliography"/>
        <w:spacing w:after="0"/>
      </w:pPr>
      <w:bookmarkStart w:id="21" w:name="_ENREF_21"/>
      <w:r w:rsidRPr="0026720A">
        <w:t>21.</w:t>
      </w:r>
      <w:r w:rsidRPr="0026720A">
        <w:tab/>
        <w:t>Willer CJ, Schmidt EM, Sengupta S, Peloso GM, Gustafsson S, Kanoni S, et al. Discovery and refinement of loci associated with lipid levels. Nature genetics. 2013;45(11):1274-83.</w:t>
      </w:r>
      <w:bookmarkEnd w:id="21"/>
    </w:p>
    <w:p w:rsidR="0026720A" w:rsidRPr="0026720A" w:rsidRDefault="0026720A" w:rsidP="0026720A">
      <w:pPr>
        <w:pStyle w:val="EndNoteBibliography"/>
        <w:spacing w:after="0"/>
      </w:pPr>
      <w:bookmarkStart w:id="22" w:name="_ENREF_22"/>
      <w:r w:rsidRPr="0026720A">
        <w:t>22.</w:t>
      </w:r>
      <w:r w:rsidRPr="0026720A">
        <w:tab/>
        <w:t>Lu X, Huang J, Mo Z, He J, Wang L, Yang X, et al. Genetic Susceptibility to Lipid Levels and Lipid Change Over Time and Risk of Incident Hyperlipidemia in Chinese Populations. Circulation Cardiovascular genetics. 2016;9(1):37-44.</w:t>
      </w:r>
      <w:bookmarkEnd w:id="22"/>
    </w:p>
    <w:p w:rsidR="0026720A" w:rsidRPr="0026720A" w:rsidRDefault="0026720A" w:rsidP="0026720A">
      <w:pPr>
        <w:pStyle w:val="EndNoteBibliography"/>
        <w:spacing w:after="0"/>
      </w:pPr>
      <w:bookmarkStart w:id="23" w:name="_ENREF_23"/>
      <w:r w:rsidRPr="0026720A">
        <w:t>23.</w:t>
      </w:r>
      <w:r w:rsidRPr="0026720A">
        <w:tab/>
        <w:t>Below JE, Parra EJ, Gamazon ER, Torres J, Krithika S, Candille S, et al. Meta-analysis of lipid-traits in Hispanics identifies novel loci, population-specific effects, and tissue-specific enrichment of eQTLs. Scientific reports. 2016;6:19429.</w:t>
      </w:r>
      <w:bookmarkEnd w:id="23"/>
    </w:p>
    <w:p w:rsidR="0026720A" w:rsidRPr="0026720A" w:rsidRDefault="0026720A" w:rsidP="0026720A">
      <w:pPr>
        <w:pStyle w:val="EndNoteBibliography"/>
        <w:spacing w:after="0"/>
      </w:pPr>
      <w:bookmarkStart w:id="24" w:name="_ENREF_24"/>
      <w:r w:rsidRPr="0026720A">
        <w:t>24.</w:t>
      </w:r>
      <w:r w:rsidRPr="0026720A">
        <w:tab/>
        <w:t>Kettunen J, Demirkan A, Wurtz P, Draisma HH, Haller T, Rawal R, et al. Genome-wide study for circulating metabolites identifies 62 loci and reveals novel systemic effects of LPA. Nature communications. 2016;7:11122.</w:t>
      </w:r>
      <w:bookmarkEnd w:id="24"/>
    </w:p>
    <w:p w:rsidR="0026720A" w:rsidRPr="0026720A" w:rsidRDefault="0026720A" w:rsidP="0026720A">
      <w:pPr>
        <w:pStyle w:val="EndNoteBibliography"/>
      </w:pPr>
      <w:bookmarkStart w:id="25" w:name="_ENREF_25"/>
      <w:r w:rsidRPr="0026720A">
        <w:t>25.</w:t>
      </w:r>
      <w:r w:rsidRPr="0026720A">
        <w:tab/>
        <w:t>Nagy R, Boutin TS, Marten J, Huffman JE, Kerr SM, Campbell A, et al. Exploration of haplotype research consortium imputation for genome-wide association studies in 20,032 Generation Scotland participants. Genome medicine. 2017;9(1):23.</w:t>
      </w:r>
      <w:bookmarkEnd w:id="25"/>
    </w:p>
    <w:p w:rsidR="00694E33" w:rsidRDefault="00FD2D71" w:rsidP="0026720A">
      <w:r>
        <w:fldChar w:fldCharType="end"/>
      </w:r>
    </w:p>
    <w:sectPr w:rsidR="00694E33" w:rsidSect="00FE3A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AdvOT5f835a1d.B">
    <w:panose1 w:val="00000000000000000000"/>
    <w:charset w:val="00"/>
    <w:family w:val="roman"/>
    <w:notTrueType/>
    <w:pitch w:val="default"/>
    <w:sig w:usb0="00000003" w:usb1="00000000" w:usb2="00000000" w:usb3="00000000" w:csb0="00000001" w:csb1="00000000"/>
  </w:font>
  <w:font w:name="AdvOT7f30b5a9">
    <w:panose1 w:val="00000000000000000000"/>
    <w:charset w:val="00"/>
    <w:family w:val="roman"/>
    <w:notTrueType/>
    <w:pitch w:val="default"/>
    <w:sig w:usb0="00000003" w:usb1="00000000" w:usb2="00000000" w:usb3="00000000" w:csb0="00000001" w:csb1="00000000"/>
  </w:font>
  <w:font w:name="AdvP9725">
    <w:panose1 w:val="00000000000000000000"/>
    <w:charset w:val="00"/>
    <w:family w:val="roman"/>
    <w:notTrueType/>
    <w:pitch w:val="default"/>
    <w:sig w:usb0="00000003" w:usb1="00000000" w:usb2="00000000" w:usb3="00000000" w:csb0="00000001" w:csb1="00000000"/>
  </w:font>
  <w:font w:name="HelveticaNeue-Condense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fpfsvw5a5rvbe5tdsprattz5z5vfzxdsap&quot;&gt;rev CETP&lt;record-ids&gt;&lt;item&gt;819&lt;/item&gt;&lt;item&gt;821&lt;/item&gt;&lt;item&gt;822&lt;/item&gt;&lt;item&gt;823&lt;/item&gt;&lt;item&gt;824&lt;/item&gt;&lt;item&gt;827&lt;/item&gt;&lt;item&gt;829&lt;/item&gt;&lt;item&gt;830&lt;/item&gt;&lt;item&gt;832&lt;/item&gt;&lt;item&gt;836&lt;/item&gt;&lt;item&gt;837&lt;/item&gt;&lt;item&gt;839&lt;/item&gt;&lt;item&gt;841&lt;/item&gt;&lt;item&gt;842&lt;/item&gt;&lt;item&gt;844&lt;/item&gt;&lt;item&gt;845&lt;/item&gt;&lt;item&gt;846&lt;/item&gt;&lt;item&gt;848&lt;/item&gt;&lt;item&gt;850&lt;/item&gt;&lt;item&gt;851&lt;/item&gt;&lt;item&gt;852&lt;/item&gt;&lt;item&gt;853&lt;/item&gt;&lt;item&gt;854&lt;/item&gt;&lt;item&gt;855&lt;/item&gt;&lt;item&gt;856&lt;/item&gt;&lt;/record-ids&gt;&lt;/item&gt;&lt;/Libraries&gt;"/>
  </w:docVars>
  <w:rsids>
    <w:rsidRoot w:val="00694E33"/>
    <w:rsid w:val="000217C4"/>
    <w:rsid w:val="00072308"/>
    <w:rsid w:val="00077B0A"/>
    <w:rsid w:val="0012090D"/>
    <w:rsid w:val="0014709C"/>
    <w:rsid w:val="00172860"/>
    <w:rsid w:val="00194DC5"/>
    <w:rsid w:val="001C7758"/>
    <w:rsid w:val="001F46CA"/>
    <w:rsid w:val="002044B9"/>
    <w:rsid w:val="00217906"/>
    <w:rsid w:val="00240AB6"/>
    <w:rsid w:val="00246B5F"/>
    <w:rsid w:val="0026720A"/>
    <w:rsid w:val="0027431B"/>
    <w:rsid w:val="0029645A"/>
    <w:rsid w:val="002D2374"/>
    <w:rsid w:val="002E2D2D"/>
    <w:rsid w:val="003125ED"/>
    <w:rsid w:val="00350B84"/>
    <w:rsid w:val="00371067"/>
    <w:rsid w:val="00372F1D"/>
    <w:rsid w:val="00397ECE"/>
    <w:rsid w:val="003B1CB5"/>
    <w:rsid w:val="003C342C"/>
    <w:rsid w:val="003F5690"/>
    <w:rsid w:val="004263F1"/>
    <w:rsid w:val="0046110A"/>
    <w:rsid w:val="0047070F"/>
    <w:rsid w:val="004814A4"/>
    <w:rsid w:val="00494542"/>
    <w:rsid w:val="004A4955"/>
    <w:rsid w:val="005704AA"/>
    <w:rsid w:val="0057167C"/>
    <w:rsid w:val="00587A39"/>
    <w:rsid w:val="00587E15"/>
    <w:rsid w:val="005A58EE"/>
    <w:rsid w:val="005F52AB"/>
    <w:rsid w:val="00610D3D"/>
    <w:rsid w:val="00612EB5"/>
    <w:rsid w:val="00656334"/>
    <w:rsid w:val="00675E7B"/>
    <w:rsid w:val="00681BC6"/>
    <w:rsid w:val="00693778"/>
    <w:rsid w:val="00694E33"/>
    <w:rsid w:val="00712C0D"/>
    <w:rsid w:val="007464CC"/>
    <w:rsid w:val="0076656B"/>
    <w:rsid w:val="007C59A0"/>
    <w:rsid w:val="007D152C"/>
    <w:rsid w:val="008334ED"/>
    <w:rsid w:val="008438C7"/>
    <w:rsid w:val="00863017"/>
    <w:rsid w:val="008747F0"/>
    <w:rsid w:val="008C102C"/>
    <w:rsid w:val="008D7B46"/>
    <w:rsid w:val="008E3B08"/>
    <w:rsid w:val="009B140A"/>
    <w:rsid w:val="009D32D1"/>
    <w:rsid w:val="009D7250"/>
    <w:rsid w:val="009E2DEE"/>
    <w:rsid w:val="009E5240"/>
    <w:rsid w:val="00A3352B"/>
    <w:rsid w:val="00A35BC4"/>
    <w:rsid w:val="00AC4F7A"/>
    <w:rsid w:val="00B42856"/>
    <w:rsid w:val="00B97311"/>
    <w:rsid w:val="00BA791A"/>
    <w:rsid w:val="00BA7A00"/>
    <w:rsid w:val="00BC1CB7"/>
    <w:rsid w:val="00BE2371"/>
    <w:rsid w:val="00C5275F"/>
    <w:rsid w:val="00CC4944"/>
    <w:rsid w:val="00CC7A4A"/>
    <w:rsid w:val="00D4151F"/>
    <w:rsid w:val="00DC778D"/>
    <w:rsid w:val="00DE55B7"/>
    <w:rsid w:val="00DF4E13"/>
    <w:rsid w:val="00E30D58"/>
    <w:rsid w:val="00EA1E55"/>
    <w:rsid w:val="00EA50C2"/>
    <w:rsid w:val="00EA769F"/>
    <w:rsid w:val="00ED592E"/>
    <w:rsid w:val="00FB58C6"/>
    <w:rsid w:val="00FD1F4F"/>
    <w:rsid w:val="00FD2D71"/>
    <w:rsid w:val="00FE3A9A"/>
    <w:rsid w:val="00FE6E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44B9"/>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FD2D7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D2D71"/>
    <w:rPr>
      <w:rFonts w:ascii="Calibri" w:hAnsi="Calibri"/>
      <w:noProof/>
    </w:rPr>
  </w:style>
  <w:style w:type="paragraph" w:customStyle="1" w:styleId="EndNoteBibliography">
    <w:name w:val="EndNote Bibliography"/>
    <w:basedOn w:val="Normal"/>
    <w:link w:val="EndNoteBibliographyChar"/>
    <w:rsid w:val="00FD2D7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D2D71"/>
    <w:rPr>
      <w:rFonts w:ascii="Calibri" w:hAnsi="Calibri"/>
      <w:noProof/>
    </w:rPr>
  </w:style>
  <w:style w:type="character" w:styleId="Hyperlink">
    <w:name w:val="Hyperlink"/>
    <w:basedOn w:val="DefaultParagraphFont"/>
    <w:uiPriority w:val="99"/>
    <w:unhideWhenUsed/>
    <w:rsid w:val="00FD2D71"/>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44B9"/>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FD2D7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D2D71"/>
    <w:rPr>
      <w:rFonts w:ascii="Calibri" w:hAnsi="Calibri"/>
      <w:noProof/>
    </w:rPr>
  </w:style>
  <w:style w:type="paragraph" w:customStyle="1" w:styleId="EndNoteBibliography">
    <w:name w:val="EndNote Bibliography"/>
    <w:basedOn w:val="Normal"/>
    <w:link w:val="EndNoteBibliographyChar"/>
    <w:rsid w:val="00FD2D7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D2D71"/>
    <w:rPr>
      <w:rFonts w:ascii="Calibri" w:hAnsi="Calibri"/>
      <w:noProof/>
    </w:rPr>
  </w:style>
  <w:style w:type="character" w:styleId="Hyperlink">
    <w:name w:val="Hyperlink"/>
    <w:basedOn w:val="DefaultParagraphFont"/>
    <w:uiPriority w:val="99"/>
    <w:unhideWhenUsed/>
    <w:rsid w:val="00FD2D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102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1</TotalTime>
  <Pages>4</Pages>
  <Words>2247</Words>
  <Characters>1280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seini</dc:creator>
  <cp:lastModifiedBy>Ablong, Jaymon</cp:lastModifiedBy>
  <cp:revision>36</cp:revision>
  <dcterms:created xsi:type="dcterms:W3CDTF">2017-08-09T04:22:00Z</dcterms:created>
  <dcterms:modified xsi:type="dcterms:W3CDTF">2017-12-04T14:18:00Z</dcterms:modified>
</cp:coreProperties>
</file>